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586C7" w14:textId="23F4988E" w:rsidR="00E56D37" w:rsidRPr="00926217" w:rsidRDefault="00CC34EC" w:rsidP="00926217">
      <w:pPr>
        <w:jc w:val="center"/>
        <w:rPr>
          <w:b/>
          <w:color w:val="156082" w:themeColor="accent1"/>
          <w:sz w:val="28"/>
          <w:szCs w:val="28"/>
        </w:rPr>
      </w:pPr>
      <w:bookmarkStart w:id="0" w:name="_Hlk208678659"/>
      <w:bookmarkEnd w:id="0"/>
      <w:r w:rsidRPr="00CC34EC">
        <w:rPr>
          <w:b/>
          <w:bCs/>
          <w:color w:val="156082" w:themeColor="accent1"/>
          <w:sz w:val="28"/>
          <w:szCs w:val="28"/>
        </w:rPr>
        <w:t xml:space="preserve">Supplementary Materials - </w:t>
      </w:r>
      <w:r w:rsidR="00502D43" w:rsidRPr="00CC34EC">
        <w:rPr>
          <w:b/>
          <w:color w:val="156082" w:themeColor="accent1"/>
          <w:sz w:val="28"/>
          <w:szCs w:val="28"/>
        </w:rPr>
        <w:t>Evaluating the Impact of NHS Strikes on Patient Flow t</w:t>
      </w:r>
      <w:r w:rsidR="00502D43" w:rsidRPr="00926217">
        <w:rPr>
          <w:b/>
          <w:color w:val="156082" w:themeColor="accent1"/>
          <w:sz w:val="28"/>
          <w:szCs w:val="28"/>
        </w:rPr>
        <w:t>hrough Emergency Departments</w:t>
      </w:r>
      <w:r>
        <w:rPr>
          <w:b/>
          <w:bCs/>
          <w:color w:val="156082" w:themeColor="accent1"/>
          <w:sz w:val="28"/>
          <w:szCs w:val="28"/>
        </w:rPr>
        <w:t xml:space="preserve"> </w:t>
      </w:r>
    </w:p>
    <w:p w14:paraId="272FB9DF" w14:textId="53165820" w:rsidR="00E44C8C" w:rsidRDefault="00E44C8C" w:rsidP="00680612">
      <w:pPr>
        <w:pStyle w:val="Heading2"/>
      </w:pPr>
    </w:p>
    <w:sdt>
      <w:sdtPr>
        <w:rPr>
          <w:rFonts w:asciiTheme="minorHAnsi" w:eastAsiaTheme="minorEastAsia" w:hAnsiTheme="minorHAnsi" w:cstheme="minorBidi"/>
          <w:color w:val="auto"/>
          <w:kern w:val="2"/>
          <w:sz w:val="22"/>
          <w:szCs w:val="22"/>
          <w:lang w:val="en-GB"/>
          <w14:ligatures w14:val="standardContextual"/>
        </w:rPr>
        <w:id w:val="1618621803"/>
        <w:docPartObj>
          <w:docPartGallery w:val="Table of Contents"/>
          <w:docPartUnique/>
        </w:docPartObj>
      </w:sdtPr>
      <w:sdtContent>
        <w:p w14:paraId="1F766144" w14:textId="4DA9F891" w:rsidR="00E30761" w:rsidRPr="00790F5F" w:rsidRDefault="00E30761" w:rsidP="6D83804B">
          <w:pPr>
            <w:pStyle w:val="TOCHeading"/>
            <w:rPr>
              <w:rFonts w:ascii="Times New Roman" w:hAnsi="Times New Roman" w:cs="Times New Roman"/>
            </w:rPr>
          </w:pPr>
          <w:r w:rsidRPr="79F0005D">
            <w:rPr>
              <w:rFonts w:ascii="Times New Roman" w:hAnsi="Times New Roman" w:cs="Times New Roman"/>
            </w:rPr>
            <w:t>Table of Contents</w:t>
          </w:r>
        </w:p>
        <w:p w14:paraId="3FF00E03" w14:textId="4E3417DD" w:rsidR="00D05401" w:rsidRDefault="178F7B86">
          <w:pPr>
            <w:pStyle w:val="TOC2"/>
            <w:tabs>
              <w:tab w:val="right" w:leader="dot" w:pos="9016"/>
            </w:tabs>
            <w:rPr>
              <w:rFonts w:eastAsiaTheme="minorEastAsia"/>
              <w:b w:val="0"/>
              <w:bCs w:val="0"/>
              <w:noProof/>
              <w:sz w:val="24"/>
              <w:szCs w:val="24"/>
              <w:lang w:eastAsia="en-GB"/>
            </w:rPr>
          </w:pPr>
          <w:r w:rsidRPr="008B00BD">
            <w:rPr>
              <w:rFonts w:ascii="Times New Roman" w:hAnsi="Times New Roman" w:cs="Times New Roman"/>
            </w:rPr>
            <w:fldChar w:fldCharType="begin"/>
          </w:r>
          <w:r w:rsidR="6D83804B" w:rsidRPr="008B00BD">
            <w:rPr>
              <w:rFonts w:ascii="Times New Roman" w:hAnsi="Times New Roman" w:cs="Times New Roman"/>
            </w:rPr>
            <w:instrText>TOC \o "1-3" \z \u \h</w:instrText>
          </w:r>
          <w:r w:rsidRPr="008B00BD">
            <w:rPr>
              <w:rFonts w:ascii="Times New Roman" w:hAnsi="Times New Roman" w:cs="Times New Roman"/>
            </w:rPr>
            <w:fldChar w:fldCharType="separate"/>
          </w:r>
          <w:hyperlink w:anchor="_Toc208745608" w:history="1">
            <w:r w:rsidR="00D05401" w:rsidRPr="00FE7807">
              <w:rPr>
                <w:rStyle w:val="Hyperlink"/>
                <w:noProof/>
              </w:rPr>
              <w:t>Strike Dates</w:t>
            </w:r>
            <w:r w:rsidR="00D05401">
              <w:rPr>
                <w:noProof/>
                <w:webHidden/>
              </w:rPr>
              <w:tab/>
            </w:r>
            <w:r w:rsidR="00D05401">
              <w:rPr>
                <w:noProof/>
                <w:webHidden/>
              </w:rPr>
              <w:fldChar w:fldCharType="begin"/>
            </w:r>
            <w:r w:rsidR="00D05401">
              <w:rPr>
                <w:noProof/>
                <w:webHidden/>
              </w:rPr>
              <w:instrText xml:space="preserve"> PAGEREF _Toc208745608 \h </w:instrText>
            </w:r>
            <w:r w:rsidR="00D05401">
              <w:rPr>
                <w:noProof/>
                <w:webHidden/>
              </w:rPr>
            </w:r>
            <w:r w:rsidR="00D05401">
              <w:rPr>
                <w:noProof/>
                <w:webHidden/>
              </w:rPr>
              <w:fldChar w:fldCharType="separate"/>
            </w:r>
            <w:r w:rsidR="00D05401">
              <w:rPr>
                <w:noProof/>
                <w:webHidden/>
              </w:rPr>
              <w:t>2</w:t>
            </w:r>
            <w:r w:rsidR="00D05401">
              <w:rPr>
                <w:noProof/>
                <w:webHidden/>
              </w:rPr>
              <w:fldChar w:fldCharType="end"/>
            </w:r>
          </w:hyperlink>
        </w:p>
        <w:p w14:paraId="77564FD2" w14:textId="53EE535B" w:rsidR="00D05401" w:rsidRDefault="00D05401">
          <w:pPr>
            <w:pStyle w:val="TOC2"/>
            <w:tabs>
              <w:tab w:val="right" w:leader="dot" w:pos="9016"/>
            </w:tabs>
            <w:rPr>
              <w:rFonts w:eastAsiaTheme="minorEastAsia"/>
              <w:b w:val="0"/>
              <w:bCs w:val="0"/>
              <w:noProof/>
              <w:sz w:val="24"/>
              <w:szCs w:val="24"/>
              <w:lang w:eastAsia="en-GB"/>
            </w:rPr>
          </w:pPr>
          <w:hyperlink w:anchor="_Toc208745609" w:history="1">
            <w:r w:rsidRPr="00FE7807">
              <w:rPr>
                <w:rStyle w:val="Hyperlink"/>
                <w:noProof/>
              </w:rPr>
              <w:t>Sample Flow Diagram</w:t>
            </w:r>
            <w:r>
              <w:rPr>
                <w:noProof/>
                <w:webHidden/>
              </w:rPr>
              <w:tab/>
            </w:r>
            <w:r>
              <w:rPr>
                <w:noProof/>
                <w:webHidden/>
              </w:rPr>
              <w:fldChar w:fldCharType="begin"/>
            </w:r>
            <w:r>
              <w:rPr>
                <w:noProof/>
                <w:webHidden/>
              </w:rPr>
              <w:instrText xml:space="preserve"> PAGEREF _Toc208745609 \h </w:instrText>
            </w:r>
            <w:r>
              <w:rPr>
                <w:noProof/>
                <w:webHidden/>
              </w:rPr>
            </w:r>
            <w:r>
              <w:rPr>
                <w:noProof/>
                <w:webHidden/>
              </w:rPr>
              <w:fldChar w:fldCharType="separate"/>
            </w:r>
            <w:r>
              <w:rPr>
                <w:noProof/>
                <w:webHidden/>
              </w:rPr>
              <w:t>4</w:t>
            </w:r>
            <w:r>
              <w:rPr>
                <w:noProof/>
                <w:webHidden/>
              </w:rPr>
              <w:fldChar w:fldCharType="end"/>
            </w:r>
          </w:hyperlink>
        </w:p>
        <w:p w14:paraId="45412E1D" w14:textId="2820E5CA" w:rsidR="00D05401" w:rsidRDefault="00D05401">
          <w:pPr>
            <w:pStyle w:val="TOC2"/>
            <w:tabs>
              <w:tab w:val="right" w:leader="dot" w:pos="9016"/>
            </w:tabs>
            <w:rPr>
              <w:rFonts w:eastAsiaTheme="minorEastAsia"/>
              <w:b w:val="0"/>
              <w:bCs w:val="0"/>
              <w:noProof/>
              <w:sz w:val="24"/>
              <w:szCs w:val="24"/>
              <w:lang w:eastAsia="en-GB"/>
            </w:rPr>
          </w:pPr>
          <w:hyperlink w:anchor="_Toc208745610" w:history="1">
            <w:r w:rsidRPr="00FE7807">
              <w:rPr>
                <w:rStyle w:val="Hyperlink"/>
                <w:noProof/>
              </w:rPr>
              <w:t>Referred to Service Categories</w:t>
            </w:r>
            <w:r>
              <w:rPr>
                <w:noProof/>
                <w:webHidden/>
              </w:rPr>
              <w:tab/>
            </w:r>
            <w:r>
              <w:rPr>
                <w:noProof/>
                <w:webHidden/>
              </w:rPr>
              <w:fldChar w:fldCharType="begin"/>
            </w:r>
            <w:r>
              <w:rPr>
                <w:noProof/>
                <w:webHidden/>
              </w:rPr>
              <w:instrText xml:space="preserve"> PAGEREF _Toc208745610 \h </w:instrText>
            </w:r>
            <w:r>
              <w:rPr>
                <w:noProof/>
                <w:webHidden/>
              </w:rPr>
            </w:r>
            <w:r>
              <w:rPr>
                <w:noProof/>
                <w:webHidden/>
              </w:rPr>
              <w:fldChar w:fldCharType="separate"/>
            </w:r>
            <w:r>
              <w:rPr>
                <w:noProof/>
                <w:webHidden/>
              </w:rPr>
              <w:t>4</w:t>
            </w:r>
            <w:r>
              <w:rPr>
                <w:noProof/>
                <w:webHidden/>
              </w:rPr>
              <w:fldChar w:fldCharType="end"/>
            </w:r>
          </w:hyperlink>
        </w:p>
        <w:p w14:paraId="7092EE11" w14:textId="03FF863F" w:rsidR="00D05401" w:rsidRDefault="00D05401">
          <w:pPr>
            <w:pStyle w:val="TOC2"/>
            <w:tabs>
              <w:tab w:val="right" w:leader="dot" w:pos="9016"/>
            </w:tabs>
            <w:rPr>
              <w:rFonts w:eastAsiaTheme="minorEastAsia"/>
              <w:b w:val="0"/>
              <w:bCs w:val="0"/>
              <w:noProof/>
              <w:sz w:val="24"/>
              <w:szCs w:val="24"/>
              <w:lang w:eastAsia="en-GB"/>
            </w:rPr>
          </w:pPr>
          <w:hyperlink w:anchor="_Toc208745611" w:history="1">
            <w:r w:rsidRPr="00FE7807">
              <w:rPr>
                <w:rStyle w:val="Hyperlink"/>
                <w:noProof/>
              </w:rPr>
              <w:t>Model Covariates</w:t>
            </w:r>
            <w:r>
              <w:rPr>
                <w:noProof/>
                <w:webHidden/>
              </w:rPr>
              <w:tab/>
            </w:r>
            <w:r>
              <w:rPr>
                <w:noProof/>
                <w:webHidden/>
              </w:rPr>
              <w:fldChar w:fldCharType="begin"/>
            </w:r>
            <w:r>
              <w:rPr>
                <w:noProof/>
                <w:webHidden/>
              </w:rPr>
              <w:instrText xml:space="preserve"> PAGEREF _Toc208745611 \h </w:instrText>
            </w:r>
            <w:r>
              <w:rPr>
                <w:noProof/>
                <w:webHidden/>
              </w:rPr>
            </w:r>
            <w:r>
              <w:rPr>
                <w:noProof/>
                <w:webHidden/>
              </w:rPr>
              <w:fldChar w:fldCharType="separate"/>
            </w:r>
            <w:r>
              <w:rPr>
                <w:noProof/>
                <w:webHidden/>
              </w:rPr>
              <w:t>4</w:t>
            </w:r>
            <w:r>
              <w:rPr>
                <w:noProof/>
                <w:webHidden/>
              </w:rPr>
              <w:fldChar w:fldCharType="end"/>
            </w:r>
          </w:hyperlink>
        </w:p>
        <w:p w14:paraId="4FC3F2B8" w14:textId="01C3AC2A" w:rsidR="00D05401" w:rsidRDefault="00D05401">
          <w:pPr>
            <w:pStyle w:val="TOC2"/>
            <w:tabs>
              <w:tab w:val="right" w:leader="dot" w:pos="9016"/>
            </w:tabs>
            <w:rPr>
              <w:rFonts w:eastAsiaTheme="minorEastAsia"/>
              <w:b w:val="0"/>
              <w:bCs w:val="0"/>
              <w:noProof/>
              <w:sz w:val="24"/>
              <w:szCs w:val="24"/>
              <w:lang w:eastAsia="en-GB"/>
            </w:rPr>
          </w:pPr>
          <w:hyperlink w:anchor="_Toc208745612" w:history="1">
            <w:r w:rsidRPr="00FE7807">
              <w:rPr>
                <w:rStyle w:val="Hyperlink"/>
                <w:noProof/>
              </w:rPr>
              <w:t>Exploratory Analysis Results ED1</w:t>
            </w:r>
            <w:r>
              <w:rPr>
                <w:noProof/>
                <w:webHidden/>
              </w:rPr>
              <w:tab/>
            </w:r>
            <w:r>
              <w:rPr>
                <w:noProof/>
                <w:webHidden/>
              </w:rPr>
              <w:fldChar w:fldCharType="begin"/>
            </w:r>
            <w:r>
              <w:rPr>
                <w:noProof/>
                <w:webHidden/>
              </w:rPr>
              <w:instrText xml:space="preserve"> PAGEREF _Toc208745612 \h </w:instrText>
            </w:r>
            <w:r>
              <w:rPr>
                <w:noProof/>
                <w:webHidden/>
              </w:rPr>
            </w:r>
            <w:r>
              <w:rPr>
                <w:noProof/>
                <w:webHidden/>
              </w:rPr>
              <w:fldChar w:fldCharType="separate"/>
            </w:r>
            <w:r>
              <w:rPr>
                <w:noProof/>
                <w:webHidden/>
              </w:rPr>
              <w:t>6</w:t>
            </w:r>
            <w:r>
              <w:rPr>
                <w:noProof/>
                <w:webHidden/>
              </w:rPr>
              <w:fldChar w:fldCharType="end"/>
            </w:r>
          </w:hyperlink>
        </w:p>
        <w:p w14:paraId="2B435017" w14:textId="6F55D07C" w:rsidR="00D05401" w:rsidRDefault="00D05401">
          <w:pPr>
            <w:pStyle w:val="TOC2"/>
            <w:tabs>
              <w:tab w:val="right" w:leader="dot" w:pos="9016"/>
            </w:tabs>
            <w:rPr>
              <w:rFonts w:eastAsiaTheme="minorEastAsia"/>
              <w:b w:val="0"/>
              <w:bCs w:val="0"/>
              <w:noProof/>
              <w:sz w:val="24"/>
              <w:szCs w:val="24"/>
              <w:lang w:eastAsia="en-GB"/>
            </w:rPr>
          </w:pPr>
          <w:hyperlink w:anchor="_Toc208745613" w:history="1">
            <w:r w:rsidRPr="00FE7807">
              <w:rPr>
                <w:rStyle w:val="Hyperlink"/>
                <w:noProof/>
              </w:rPr>
              <w:t>Kaplan Meier Exploratory Analysis Results ED1</w:t>
            </w:r>
            <w:r>
              <w:rPr>
                <w:noProof/>
                <w:webHidden/>
              </w:rPr>
              <w:tab/>
            </w:r>
            <w:r>
              <w:rPr>
                <w:noProof/>
                <w:webHidden/>
              </w:rPr>
              <w:fldChar w:fldCharType="begin"/>
            </w:r>
            <w:r>
              <w:rPr>
                <w:noProof/>
                <w:webHidden/>
              </w:rPr>
              <w:instrText xml:space="preserve"> PAGEREF _Toc208745613 \h </w:instrText>
            </w:r>
            <w:r>
              <w:rPr>
                <w:noProof/>
                <w:webHidden/>
              </w:rPr>
            </w:r>
            <w:r>
              <w:rPr>
                <w:noProof/>
                <w:webHidden/>
              </w:rPr>
              <w:fldChar w:fldCharType="separate"/>
            </w:r>
            <w:r>
              <w:rPr>
                <w:noProof/>
                <w:webHidden/>
              </w:rPr>
              <w:t>6</w:t>
            </w:r>
            <w:r>
              <w:rPr>
                <w:noProof/>
                <w:webHidden/>
              </w:rPr>
              <w:fldChar w:fldCharType="end"/>
            </w:r>
          </w:hyperlink>
        </w:p>
        <w:p w14:paraId="506454A0" w14:textId="1AB7B8C3" w:rsidR="00D05401" w:rsidRDefault="00D05401">
          <w:pPr>
            <w:pStyle w:val="TOC2"/>
            <w:tabs>
              <w:tab w:val="right" w:leader="dot" w:pos="9016"/>
            </w:tabs>
            <w:rPr>
              <w:rFonts w:eastAsiaTheme="minorEastAsia"/>
              <w:b w:val="0"/>
              <w:bCs w:val="0"/>
              <w:noProof/>
              <w:sz w:val="24"/>
              <w:szCs w:val="24"/>
              <w:lang w:eastAsia="en-GB"/>
            </w:rPr>
          </w:pPr>
          <w:hyperlink w:anchor="_Toc208745614" w:history="1">
            <w:r w:rsidRPr="00FE7807">
              <w:rPr>
                <w:rStyle w:val="Hyperlink"/>
                <w:noProof/>
              </w:rPr>
              <w:t>Tests for Proportional Hazards ED1</w:t>
            </w:r>
            <w:r>
              <w:rPr>
                <w:noProof/>
                <w:webHidden/>
              </w:rPr>
              <w:tab/>
            </w:r>
            <w:r>
              <w:rPr>
                <w:noProof/>
                <w:webHidden/>
              </w:rPr>
              <w:fldChar w:fldCharType="begin"/>
            </w:r>
            <w:r>
              <w:rPr>
                <w:noProof/>
                <w:webHidden/>
              </w:rPr>
              <w:instrText xml:space="preserve"> PAGEREF _Toc208745614 \h </w:instrText>
            </w:r>
            <w:r>
              <w:rPr>
                <w:noProof/>
                <w:webHidden/>
              </w:rPr>
            </w:r>
            <w:r>
              <w:rPr>
                <w:noProof/>
                <w:webHidden/>
              </w:rPr>
              <w:fldChar w:fldCharType="separate"/>
            </w:r>
            <w:r>
              <w:rPr>
                <w:noProof/>
                <w:webHidden/>
              </w:rPr>
              <w:t>8</w:t>
            </w:r>
            <w:r>
              <w:rPr>
                <w:noProof/>
                <w:webHidden/>
              </w:rPr>
              <w:fldChar w:fldCharType="end"/>
            </w:r>
          </w:hyperlink>
        </w:p>
        <w:p w14:paraId="340F68E6" w14:textId="1792C7AE" w:rsidR="00D05401" w:rsidRDefault="00D05401">
          <w:pPr>
            <w:pStyle w:val="TOC2"/>
            <w:tabs>
              <w:tab w:val="right" w:leader="dot" w:pos="9016"/>
            </w:tabs>
            <w:rPr>
              <w:rFonts w:eastAsiaTheme="minorEastAsia"/>
              <w:b w:val="0"/>
              <w:bCs w:val="0"/>
              <w:noProof/>
              <w:sz w:val="24"/>
              <w:szCs w:val="24"/>
              <w:lang w:eastAsia="en-GB"/>
            </w:rPr>
          </w:pPr>
          <w:hyperlink w:anchor="_Toc208745615" w:history="1">
            <w:r w:rsidRPr="00FE7807">
              <w:rPr>
                <w:rStyle w:val="Hyperlink"/>
                <w:noProof/>
              </w:rPr>
              <w:t>Cox-Proportional Hazards Results ED1</w:t>
            </w:r>
            <w:r>
              <w:rPr>
                <w:noProof/>
                <w:webHidden/>
              </w:rPr>
              <w:tab/>
            </w:r>
            <w:r>
              <w:rPr>
                <w:noProof/>
                <w:webHidden/>
              </w:rPr>
              <w:fldChar w:fldCharType="begin"/>
            </w:r>
            <w:r>
              <w:rPr>
                <w:noProof/>
                <w:webHidden/>
              </w:rPr>
              <w:instrText xml:space="preserve"> PAGEREF _Toc208745615 \h </w:instrText>
            </w:r>
            <w:r>
              <w:rPr>
                <w:noProof/>
                <w:webHidden/>
              </w:rPr>
            </w:r>
            <w:r>
              <w:rPr>
                <w:noProof/>
                <w:webHidden/>
              </w:rPr>
              <w:fldChar w:fldCharType="separate"/>
            </w:r>
            <w:r>
              <w:rPr>
                <w:noProof/>
                <w:webHidden/>
              </w:rPr>
              <w:t>10</w:t>
            </w:r>
            <w:r>
              <w:rPr>
                <w:noProof/>
                <w:webHidden/>
              </w:rPr>
              <w:fldChar w:fldCharType="end"/>
            </w:r>
          </w:hyperlink>
        </w:p>
        <w:p w14:paraId="4E38132D" w14:textId="10ADCB6A" w:rsidR="00D05401" w:rsidRDefault="00D05401">
          <w:pPr>
            <w:pStyle w:val="TOC2"/>
            <w:tabs>
              <w:tab w:val="right" w:leader="dot" w:pos="9016"/>
            </w:tabs>
            <w:rPr>
              <w:rFonts w:eastAsiaTheme="minorEastAsia"/>
              <w:b w:val="0"/>
              <w:bCs w:val="0"/>
              <w:noProof/>
              <w:sz w:val="24"/>
              <w:szCs w:val="24"/>
              <w:lang w:eastAsia="en-GB"/>
            </w:rPr>
          </w:pPr>
          <w:hyperlink w:anchor="_Toc208745616" w:history="1">
            <w:r w:rsidRPr="00FE7807">
              <w:rPr>
                <w:rStyle w:val="Hyperlink"/>
                <w:noProof/>
              </w:rPr>
              <w:t>ED2 Analysis</w:t>
            </w:r>
            <w:r>
              <w:rPr>
                <w:noProof/>
                <w:webHidden/>
              </w:rPr>
              <w:tab/>
            </w:r>
            <w:r>
              <w:rPr>
                <w:noProof/>
                <w:webHidden/>
              </w:rPr>
              <w:fldChar w:fldCharType="begin"/>
            </w:r>
            <w:r>
              <w:rPr>
                <w:noProof/>
                <w:webHidden/>
              </w:rPr>
              <w:instrText xml:space="preserve"> PAGEREF _Toc208745616 \h </w:instrText>
            </w:r>
            <w:r>
              <w:rPr>
                <w:noProof/>
                <w:webHidden/>
              </w:rPr>
            </w:r>
            <w:r>
              <w:rPr>
                <w:noProof/>
                <w:webHidden/>
              </w:rPr>
              <w:fldChar w:fldCharType="separate"/>
            </w:r>
            <w:r>
              <w:rPr>
                <w:noProof/>
                <w:webHidden/>
              </w:rPr>
              <w:t>12</w:t>
            </w:r>
            <w:r>
              <w:rPr>
                <w:noProof/>
                <w:webHidden/>
              </w:rPr>
              <w:fldChar w:fldCharType="end"/>
            </w:r>
          </w:hyperlink>
        </w:p>
        <w:p w14:paraId="58447419" w14:textId="129DEFD6" w:rsidR="00D05401" w:rsidRDefault="00D05401">
          <w:pPr>
            <w:pStyle w:val="TOC2"/>
            <w:tabs>
              <w:tab w:val="right" w:leader="dot" w:pos="9016"/>
            </w:tabs>
            <w:rPr>
              <w:rFonts w:eastAsiaTheme="minorEastAsia"/>
              <w:b w:val="0"/>
              <w:bCs w:val="0"/>
              <w:noProof/>
              <w:sz w:val="24"/>
              <w:szCs w:val="24"/>
              <w:lang w:eastAsia="en-GB"/>
            </w:rPr>
          </w:pPr>
          <w:hyperlink w:anchor="_Toc208745617" w:history="1">
            <w:r w:rsidRPr="00FE7807">
              <w:rPr>
                <w:rStyle w:val="Hyperlink"/>
                <w:noProof/>
              </w:rPr>
              <w:t>Additional Analysis</w:t>
            </w:r>
            <w:r>
              <w:rPr>
                <w:noProof/>
                <w:webHidden/>
              </w:rPr>
              <w:tab/>
            </w:r>
            <w:r>
              <w:rPr>
                <w:noProof/>
                <w:webHidden/>
              </w:rPr>
              <w:fldChar w:fldCharType="begin"/>
            </w:r>
            <w:r>
              <w:rPr>
                <w:noProof/>
                <w:webHidden/>
              </w:rPr>
              <w:instrText xml:space="preserve"> PAGEREF _Toc208745617 \h </w:instrText>
            </w:r>
            <w:r>
              <w:rPr>
                <w:noProof/>
                <w:webHidden/>
              </w:rPr>
            </w:r>
            <w:r>
              <w:rPr>
                <w:noProof/>
                <w:webHidden/>
              </w:rPr>
              <w:fldChar w:fldCharType="separate"/>
            </w:r>
            <w:r>
              <w:rPr>
                <w:noProof/>
                <w:webHidden/>
              </w:rPr>
              <w:t>14</w:t>
            </w:r>
            <w:r>
              <w:rPr>
                <w:noProof/>
                <w:webHidden/>
              </w:rPr>
              <w:fldChar w:fldCharType="end"/>
            </w:r>
          </w:hyperlink>
        </w:p>
        <w:p w14:paraId="30C8AAC9" w14:textId="5526B940" w:rsidR="00CC34EC" w:rsidRPr="008B00BD" w:rsidRDefault="178F7B86" w:rsidP="6D83804B">
          <w:pPr>
            <w:pStyle w:val="TOC2"/>
            <w:tabs>
              <w:tab w:val="right" w:leader="dot" w:pos="9015"/>
            </w:tabs>
            <w:rPr>
              <w:rStyle w:val="Hyperlink"/>
              <w:rFonts w:ascii="Times New Roman" w:hAnsi="Times New Roman" w:cs="Times New Roman"/>
              <w:lang w:eastAsia="en-GB"/>
            </w:rPr>
          </w:pPr>
          <w:r w:rsidRPr="008B00BD">
            <w:rPr>
              <w:rFonts w:ascii="Times New Roman" w:hAnsi="Times New Roman" w:cs="Times New Roman"/>
            </w:rPr>
            <w:fldChar w:fldCharType="end"/>
          </w:r>
        </w:p>
      </w:sdtContent>
    </w:sdt>
    <w:p w14:paraId="1B7E3377" w14:textId="1D4CB983" w:rsidR="00E30761" w:rsidRDefault="00E30761"/>
    <w:p w14:paraId="72F66969" w14:textId="3B7E8439" w:rsidR="2F505FF4" w:rsidRDefault="2F505FF4" w:rsidP="2F505FF4"/>
    <w:p w14:paraId="14F08480" w14:textId="01B141D8" w:rsidR="32F791D5" w:rsidRDefault="32F791D5">
      <w:r>
        <w:br w:type="page"/>
      </w:r>
    </w:p>
    <w:p w14:paraId="517E6F9C" w14:textId="20E5DFC1" w:rsidR="00114475" w:rsidRDefault="00114475" w:rsidP="0878A44E">
      <w:pPr>
        <w:pStyle w:val="Heading2"/>
      </w:pPr>
      <w:bookmarkStart w:id="1" w:name="_Toc208745608"/>
      <w:r>
        <w:lastRenderedPageBreak/>
        <w:t>Strike Dates</w:t>
      </w:r>
      <w:bookmarkEnd w:id="1"/>
    </w:p>
    <w:p w14:paraId="62123E0F" w14:textId="7F93E8C4" w:rsidR="00B409CE" w:rsidRPr="00B409CE" w:rsidRDefault="00B409CE" w:rsidP="002A77AD">
      <w:r>
        <w:t xml:space="preserve">Strike days that directly impacted the emergency department were investigated. Regional strikes outside of Lancashire and strikes for specific specialties were not accounted for. The online resource strikecalendar.co.uk was used to derive the dates. These dates were cross-referenced with a Wikipedia database of NHS strikes since the start of 2022, no discrepancies were found </w:t>
      </w:r>
      <w:r>
        <w:fldChar w:fldCharType="begin"/>
      </w:r>
      <w:r w:rsidR="009A310B">
        <w:instrText xml:space="preserve"> ADDIN ZOTERO_ITEM CSL_CITATION {"citationID":"l81z3FWY","properties":{"formattedCitation":"(1,2)","plainCitation":"(1,2)","noteIndex":0},"citationItems":[{"id":836,"uris":["http://zotero.org/users/9689918/items/W6A5B4QP"],"itemData":{"id":836,"type":"webpage","title":"UK Strike Action Calendar","URL":"https://www.strikecalendar.co.uk/","accessed":{"date-parts":[["2024",4,22]]}}},{"id":834,"uris":["http://zotero.org/users/9689918/items/UGK2KG37"],"itemData":{"id":834,"type":"entry-encyclopedia","abstract":"The 2022–2023 National Health Service (NHS) strikes are several ongoing industrial disputes in the publicly funded health services of the United Kingdom.\nThe disputes relate to the several staff groups on the Agenda for Change pay scale, as well as those on the junior doctor and consultant contracts; and are further divided by the devolved national NHS staff work in. In summer 2023 the disputes relating to Agenda for Change staff in England and in Scotland were essentially resolved, as was the dispute relating to junior doctors in Scotland.","container-title":"Wikipedia","language":"en","license":"Creative Commons Attribution-ShareAlike License","note":"Page Version ID: 1220068455","source":"Wikipedia","title":"2022–present National Health Service strikes","URL":"https://en.wikipedia.org/w/index.php?title=2022%E2%80%93present_National_Health_Service_strikes&amp;oldid=1220068455","accessed":{"date-parts":[["2024",4,22]]},"issued":{"date-parts":[["2024",4,21]]}}}],"schema":"https://github.com/citation-style-language/schema/raw/master/csl-citation.json"} </w:instrText>
      </w:r>
      <w:r>
        <w:fldChar w:fldCharType="separate"/>
      </w:r>
      <w:r w:rsidR="009A310B" w:rsidRPr="009A310B">
        <w:rPr>
          <w:rFonts w:cs="Times New Roman"/>
        </w:rPr>
        <w:t>(1,2)</w:t>
      </w:r>
      <w:r>
        <w:fldChar w:fldCharType="end"/>
      </w:r>
      <w:r>
        <w:t xml:space="preserve"> a table of strike dates and associated striking groups used in the analysis, the table can be found in the supplementary materials.</w:t>
      </w:r>
    </w:p>
    <w:p w14:paraId="52D45BAB" w14:textId="572DB093" w:rsidR="00930B90" w:rsidRPr="00930B90" w:rsidRDefault="00930B90" w:rsidP="002A77AD">
      <w:r>
        <w:t>Truth table for which strike dates are classed as which strike.</w:t>
      </w:r>
    </w:p>
    <w:p w14:paraId="78FA0095" w14:textId="3594F4C5" w:rsidR="000D01A8" w:rsidRDefault="000D01A8" w:rsidP="000D01A8">
      <w:pPr>
        <w:pStyle w:val="Caption"/>
        <w:keepNext/>
        <w:jc w:val="center"/>
      </w:pPr>
      <w:r>
        <w:t xml:space="preserve">Table S </w:t>
      </w:r>
      <w:r>
        <w:fldChar w:fldCharType="begin"/>
      </w:r>
      <w:r>
        <w:instrText>SEQ Table_S \* ARABIC</w:instrText>
      </w:r>
      <w:r>
        <w:fldChar w:fldCharType="separate"/>
      </w:r>
      <w:r w:rsidR="00D05401">
        <w:rPr>
          <w:noProof/>
        </w:rPr>
        <w:t>1</w:t>
      </w:r>
      <w:r>
        <w:fldChar w:fldCharType="end"/>
      </w:r>
      <w:r>
        <w:t>: Strike dates included in the analysis with associated strike groups.</w:t>
      </w:r>
    </w:p>
    <w:tbl>
      <w:tblPr>
        <w:tblStyle w:val="TableGrid"/>
        <w:tblW w:w="0" w:type="auto"/>
        <w:tblLook w:val="04A0" w:firstRow="1" w:lastRow="0" w:firstColumn="1" w:lastColumn="0" w:noHBand="0" w:noVBand="1"/>
      </w:tblPr>
      <w:tblGrid>
        <w:gridCol w:w="1803"/>
        <w:gridCol w:w="1803"/>
        <w:gridCol w:w="1803"/>
        <w:gridCol w:w="1803"/>
        <w:gridCol w:w="1804"/>
      </w:tblGrid>
      <w:tr w:rsidR="00EB4B56" w14:paraId="6E574BD8" w14:textId="77777777">
        <w:tc>
          <w:tcPr>
            <w:tcW w:w="1803" w:type="dxa"/>
            <w:vAlign w:val="bottom"/>
          </w:tcPr>
          <w:p w14:paraId="718DFF7D" w14:textId="67110CA7" w:rsidR="00EB4B56" w:rsidRDefault="00EB4B56" w:rsidP="00813505">
            <w:pPr>
              <w:jc w:val="left"/>
              <w:rPr>
                <w:b/>
                <w:bCs/>
              </w:rPr>
            </w:pPr>
            <w:r>
              <w:rPr>
                <w:rFonts w:ascii="Aptos Narrow" w:hAnsi="Aptos Narrow"/>
                <w:color w:val="000000"/>
                <w:sz w:val="22"/>
                <w:szCs w:val="22"/>
              </w:rPr>
              <w:t xml:space="preserve"> </w:t>
            </w:r>
          </w:p>
        </w:tc>
        <w:tc>
          <w:tcPr>
            <w:tcW w:w="1803" w:type="dxa"/>
            <w:vAlign w:val="bottom"/>
          </w:tcPr>
          <w:p w14:paraId="6F8F40F0" w14:textId="141F450D" w:rsidR="00EB4B56" w:rsidRDefault="00EB4B56" w:rsidP="00813505">
            <w:pPr>
              <w:jc w:val="left"/>
              <w:rPr>
                <w:b/>
                <w:bCs/>
              </w:rPr>
            </w:pPr>
            <w:r>
              <w:rPr>
                <w:rFonts w:ascii="Aptos Narrow" w:hAnsi="Aptos Narrow"/>
                <w:color w:val="000000"/>
                <w:sz w:val="22"/>
                <w:szCs w:val="22"/>
              </w:rPr>
              <w:t>Nurse strike</w:t>
            </w:r>
          </w:p>
        </w:tc>
        <w:tc>
          <w:tcPr>
            <w:tcW w:w="1803" w:type="dxa"/>
            <w:vAlign w:val="bottom"/>
          </w:tcPr>
          <w:p w14:paraId="65BB31FE" w14:textId="0EA8CA29" w:rsidR="00EB4B56" w:rsidRDefault="00EB4B56" w:rsidP="00813505">
            <w:pPr>
              <w:jc w:val="left"/>
              <w:rPr>
                <w:b/>
                <w:bCs/>
              </w:rPr>
            </w:pPr>
            <w:r>
              <w:rPr>
                <w:rFonts w:ascii="Aptos Narrow" w:hAnsi="Aptos Narrow"/>
                <w:color w:val="000000"/>
                <w:sz w:val="22"/>
                <w:szCs w:val="22"/>
              </w:rPr>
              <w:t>Ambulance strike</w:t>
            </w:r>
          </w:p>
        </w:tc>
        <w:tc>
          <w:tcPr>
            <w:tcW w:w="1803" w:type="dxa"/>
            <w:vAlign w:val="bottom"/>
          </w:tcPr>
          <w:p w14:paraId="5979D263" w14:textId="7C60307A" w:rsidR="00EB4B56" w:rsidRDefault="00EB4B56" w:rsidP="00813505">
            <w:pPr>
              <w:jc w:val="left"/>
              <w:rPr>
                <w:b/>
                <w:bCs/>
              </w:rPr>
            </w:pPr>
            <w:r>
              <w:rPr>
                <w:rFonts w:ascii="Aptos Narrow" w:hAnsi="Aptos Narrow"/>
                <w:color w:val="000000"/>
                <w:sz w:val="22"/>
                <w:szCs w:val="22"/>
              </w:rPr>
              <w:t>Junior doctor strike</w:t>
            </w:r>
          </w:p>
        </w:tc>
        <w:tc>
          <w:tcPr>
            <w:tcW w:w="1804" w:type="dxa"/>
            <w:vAlign w:val="bottom"/>
          </w:tcPr>
          <w:p w14:paraId="3188F622" w14:textId="1130B142" w:rsidR="00EB4B56" w:rsidRDefault="00EB4B56" w:rsidP="00813505">
            <w:pPr>
              <w:jc w:val="left"/>
              <w:rPr>
                <w:b/>
                <w:bCs/>
              </w:rPr>
            </w:pPr>
            <w:r>
              <w:rPr>
                <w:rFonts w:ascii="Aptos Narrow" w:hAnsi="Aptos Narrow"/>
                <w:color w:val="000000"/>
                <w:sz w:val="22"/>
                <w:szCs w:val="22"/>
              </w:rPr>
              <w:t>Consultant strike</w:t>
            </w:r>
          </w:p>
        </w:tc>
      </w:tr>
      <w:tr w:rsidR="002E569C" w14:paraId="36432413" w14:textId="77777777">
        <w:tc>
          <w:tcPr>
            <w:tcW w:w="1803" w:type="dxa"/>
            <w:vAlign w:val="bottom"/>
          </w:tcPr>
          <w:p w14:paraId="260580FA" w14:textId="6C15FF7C" w:rsidR="002E569C" w:rsidRDefault="002E569C" w:rsidP="002E569C">
            <w:pPr>
              <w:rPr>
                <w:b/>
                <w:bCs/>
              </w:rPr>
            </w:pPr>
            <w:r>
              <w:rPr>
                <w:rFonts w:ascii="Aptos Narrow" w:hAnsi="Aptos Narrow"/>
                <w:color w:val="000000"/>
                <w:sz w:val="22"/>
                <w:szCs w:val="22"/>
              </w:rPr>
              <w:t>15/12/2022</w:t>
            </w:r>
          </w:p>
        </w:tc>
        <w:tc>
          <w:tcPr>
            <w:tcW w:w="1803" w:type="dxa"/>
            <w:vAlign w:val="bottom"/>
          </w:tcPr>
          <w:p w14:paraId="3C31B2B0" w14:textId="0E07EF2F" w:rsidR="002E569C" w:rsidRDefault="002E569C" w:rsidP="002E569C">
            <w:pPr>
              <w:rPr>
                <w:b/>
                <w:bCs/>
              </w:rPr>
            </w:pPr>
            <w:r>
              <w:rPr>
                <w:rFonts w:ascii="Aptos Narrow" w:hAnsi="Aptos Narrow"/>
                <w:color w:val="000000"/>
                <w:sz w:val="22"/>
                <w:szCs w:val="22"/>
              </w:rPr>
              <w:t>TRUE</w:t>
            </w:r>
          </w:p>
        </w:tc>
        <w:tc>
          <w:tcPr>
            <w:tcW w:w="1803" w:type="dxa"/>
            <w:vAlign w:val="bottom"/>
          </w:tcPr>
          <w:p w14:paraId="59A0E8CC" w14:textId="616F8FFA" w:rsidR="002E569C" w:rsidRDefault="002E569C" w:rsidP="002E569C">
            <w:pPr>
              <w:rPr>
                <w:b/>
                <w:bCs/>
              </w:rPr>
            </w:pPr>
            <w:r>
              <w:rPr>
                <w:rFonts w:ascii="Aptos Narrow" w:hAnsi="Aptos Narrow"/>
                <w:color w:val="000000"/>
                <w:sz w:val="22"/>
                <w:szCs w:val="22"/>
              </w:rPr>
              <w:t>FALSE</w:t>
            </w:r>
          </w:p>
        </w:tc>
        <w:tc>
          <w:tcPr>
            <w:tcW w:w="1803" w:type="dxa"/>
            <w:vAlign w:val="bottom"/>
          </w:tcPr>
          <w:p w14:paraId="0D0FB24E" w14:textId="0FF3429D" w:rsidR="002E569C" w:rsidRDefault="002E569C" w:rsidP="002E569C">
            <w:pPr>
              <w:rPr>
                <w:b/>
                <w:bCs/>
              </w:rPr>
            </w:pPr>
            <w:r>
              <w:rPr>
                <w:rFonts w:ascii="Aptos Narrow" w:hAnsi="Aptos Narrow"/>
                <w:color w:val="000000"/>
                <w:sz w:val="22"/>
                <w:szCs w:val="22"/>
              </w:rPr>
              <w:t>FALSE</w:t>
            </w:r>
          </w:p>
        </w:tc>
        <w:tc>
          <w:tcPr>
            <w:tcW w:w="1804" w:type="dxa"/>
            <w:vAlign w:val="bottom"/>
          </w:tcPr>
          <w:p w14:paraId="2E3805CC" w14:textId="024F3DE2" w:rsidR="002E569C" w:rsidRDefault="002E569C" w:rsidP="002E569C">
            <w:pPr>
              <w:rPr>
                <w:b/>
                <w:bCs/>
              </w:rPr>
            </w:pPr>
            <w:r>
              <w:rPr>
                <w:rFonts w:ascii="Aptos Narrow" w:hAnsi="Aptos Narrow"/>
                <w:color w:val="000000"/>
                <w:sz w:val="22"/>
                <w:szCs w:val="22"/>
              </w:rPr>
              <w:t>FALSE</w:t>
            </w:r>
          </w:p>
        </w:tc>
      </w:tr>
      <w:tr w:rsidR="002E569C" w14:paraId="493F38B2" w14:textId="77777777">
        <w:tc>
          <w:tcPr>
            <w:tcW w:w="1803" w:type="dxa"/>
            <w:vAlign w:val="bottom"/>
          </w:tcPr>
          <w:p w14:paraId="48CBB2E3" w14:textId="0107C312" w:rsidR="002E569C" w:rsidRDefault="002E569C" w:rsidP="002E569C">
            <w:pPr>
              <w:rPr>
                <w:b/>
                <w:bCs/>
              </w:rPr>
            </w:pPr>
            <w:r>
              <w:rPr>
                <w:rFonts w:ascii="Aptos Narrow" w:hAnsi="Aptos Narrow"/>
                <w:color w:val="000000"/>
                <w:sz w:val="22"/>
                <w:szCs w:val="22"/>
              </w:rPr>
              <w:t>20/12/2022</w:t>
            </w:r>
          </w:p>
        </w:tc>
        <w:tc>
          <w:tcPr>
            <w:tcW w:w="1803" w:type="dxa"/>
            <w:vAlign w:val="bottom"/>
          </w:tcPr>
          <w:p w14:paraId="499A7AF7" w14:textId="34E83311" w:rsidR="002E569C" w:rsidRDefault="002E569C" w:rsidP="002E569C">
            <w:pPr>
              <w:rPr>
                <w:b/>
                <w:bCs/>
              </w:rPr>
            </w:pPr>
            <w:r>
              <w:rPr>
                <w:rFonts w:ascii="Aptos Narrow" w:hAnsi="Aptos Narrow"/>
                <w:color w:val="000000"/>
                <w:sz w:val="22"/>
                <w:szCs w:val="22"/>
              </w:rPr>
              <w:t>TRUE</w:t>
            </w:r>
          </w:p>
        </w:tc>
        <w:tc>
          <w:tcPr>
            <w:tcW w:w="1803" w:type="dxa"/>
            <w:vAlign w:val="bottom"/>
          </w:tcPr>
          <w:p w14:paraId="466C4107" w14:textId="4AFBDA82" w:rsidR="002E569C" w:rsidRDefault="002E569C" w:rsidP="002E569C">
            <w:pPr>
              <w:rPr>
                <w:b/>
                <w:bCs/>
              </w:rPr>
            </w:pPr>
            <w:r>
              <w:rPr>
                <w:rFonts w:ascii="Aptos Narrow" w:hAnsi="Aptos Narrow"/>
                <w:color w:val="000000"/>
                <w:sz w:val="22"/>
                <w:szCs w:val="22"/>
              </w:rPr>
              <w:t>FALSE</w:t>
            </w:r>
          </w:p>
        </w:tc>
        <w:tc>
          <w:tcPr>
            <w:tcW w:w="1803" w:type="dxa"/>
            <w:vAlign w:val="bottom"/>
          </w:tcPr>
          <w:p w14:paraId="42078794" w14:textId="3AFA8412" w:rsidR="002E569C" w:rsidRDefault="002E569C" w:rsidP="002E569C">
            <w:pPr>
              <w:rPr>
                <w:b/>
                <w:bCs/>
              </w:rPr>
            </w:pPr>
            <w:r>
              <w:rPr>
                <w:rFonts w:ascii="Aptos Narrow" w:hAnsi="Aptos Narrow"/>
                <w:color w:val="000000"/>
                <w:sz w:val="22"/>
                <w:szCs w:val="22"/>
              </w:rPr>
              <w:t>FALSE</w:t>
            </w:r>
          </w:p>
        </w:tc>
        <w:tc>
          <w:tcPr>
            <w:tcW w:w="1804" w:type="dxa"/>
            <w:vAlign w:val="bottom"/>
          </w:tcPr>
          <w:p w14:paraId="35E91108" w14:textId="37A96E06" w:rsidR="002E569C" w:rsidRDefault="002E569C" w:rsidP="002E569C">
            <w:pPr>
              <w:rPr>
                <w:b/>
                <w:bCs/>
              </w:rPr>
            </w:pPr>
            <w:r>
              <w:rPr>
                <w:rFonts w:ascii="Aptos Narrow" w:hAnsi="Aptos Narrow"/>
                <w:color w:val="000000"/>
                <w:sz w:val="22"/>
                <w:szCs w:val="22"/>
              </w:rPr>
              <w:t>FALSE</w:t>
            </w:r>
          </w:p>
        </w:tc>
      </w:tr>
      <w:tr w:rsidR="002E569C" w14:paraId="2B0359BD" w14:textId="77777777">
        <w:tc>
          <w:tcPr>
            <w:tcW w:w="1803" w:type="dxa"/>
            <w:vAlign w:val="bottom"/>
          </w:tcPr>
          <w:p w14:paraId="196EE7DF" w14:textId="3F34BB80" w:rsidR="002E569C" w:rsidRDefault="002E569C" w:rsidP="002E569C">
            <w:pPr>
              <w:rPr>
                <w:b/>
                <w:bCs/>
              </w:rPr>
            </w:pPr>
            <w:r>
              <w:rPr>
                <w:rFonts w:ascii="Aptos Narrow" w:hAnsi="Aptos Narrow"/>
                <w:color w:val="000000"/>
                <w:sz w:val="22"/>
                <w:szCs w:val="22"/>
              </w:rPr>
              <w:t>21/12/2022</w:t>
            </w:r>
          </w:p>
        </w:tc>
        <w:tc>
          <w:tcPr>
            <w:tcW w:w="1803" w:type="dxa"/>
            <w:vAlign w:val="bottom"/>
          </w:tcPr>
          <w:p w14:paraId="4EC21C5E" w14:textId="51AD9ED2" w:rsidR="002E569C" w:rsidRDefault="002E569C" w:rsidP="002E569C">
            <w:pPr>
              <w:rPr>
                <w:b/>
                <w:bCs/>
              </w:rPr>
            </w:pPr>
            <w:r>
              <w:rPr>
                <w:rFonts w:ascii="Aptos Narrow" w:hAnsi="Aptos Narrow"/>
                <w:color w:val="000000"/>
                <w:sz w:val="22"/>
                <w:szCs w:val="22"/>
              </w:rPr>
              <w:t>FALSE</w:t>
            </w:r>
          </w:p>
        </w:tc>
        <w:tc>
          <w:tcPr>
            <w:tcW w:w="1803" w:type="dxa"/>
            <w:vAlign w:val="bottom"/>
          </w:tcPr>
          <w:p w14:paraId="07C7317F" w14:textId="0CB2C3D2" w:rsidR="002E569C" w:rsidRDefault="002E569C" w:rsidP="002E569C">
            <w:pPr>
              <w:rPr>
                <w:b/>
                <w:bCs/>
              </w:rPr>
            </w:pPr>
            <w:r>
              <w:rPr>
                <w:rFonts w:ascii="Aptos Narrow" w:hAnsi="Aptos Narrow"/>
                <w:color w:val="000000"/>
                <w:sz w:val="22"/>
                <w:szCs w:val="22"/>
              </w:rPr>
              <w:t>TRUE</w:t>
            </w:r>
          </w:p>
        </w:tc>
        <w:tc>
          <w:tcPr>
            <w:tcW w:w="1803" w:type="dxa"/>
            <w:vAlign w:val="bottom"/>
          </w:tcPr>
          <w:p w14:paraId="7FC28576" w14:textId="410F077C" w:rsidR="002E569C" w:rsidRDefault="002E569C" w:rsidP="002E569C">
            <w:pPr>
              <w:rPr>
                <w:b/>
                <w:bCs/>
              </w:rPr>
            </w:pPr>
            <w:r>
              <w:rPr>
                <w:rFonts w:ascii="Aptos Narrow" w:hAnsi="Aptos Narrow"/>
                <w:color w:val="000000"/>
                <w:sz w:val="22"/>
                <w:szCs w:val="22"/>
              </w:rPr>
              <w:t>FALSE</w:t>
            </w:r>
          </w:p>
        </w:tc>
        <w:tc>
          <w:tcPr>
            <w:tcW w:w="1804" w:type="dxa"/>
            <w:vAlign w:val="bottom"/>
          </w:tcPr>
          <w:p w14:paraId="64870623" w14:textId="789F02B9" w:rsidR="002E569C" w:rsidRDefault="002E569C" w:rsidP="002E569C">
            <w:pPr>
              <w:rPr>
                <w:b/>
                <w:bCs/>
              </w:rPr>
            </w:pPr>
            <w:r>
              <w:rPr>
                <w:rFonts w:ascii="Aptos Narrow" w:hAnsi="Aptos Narrow"/>
                <w:color w:val="000000"/>
                <w:sz w:val="22"/>
                <w:szCs w:val="22"/>
              </w:rPr>
              <w:t>FALSE</w:t>
            </w:r>
          </w:p>
        </w:tc>
      </w:tr>
      <w:tr w:rsidR="002E569C" w14:paraId="6CFE73A7" w14:textId="77777777">
        <w:tc>
          <w:tcPr>
            <w:tcW w:w="1803" w:type="dxa"/>
            <w:vAlign w:val="bottom"/>
          </w:tcPr>
          <w:p w14:paraId="3A966627" w14:textId="46FFED3B" w:rsidR="002E569C" w:rsidRDefault="002E569C" w:rsidP="002E569C">
            <w:pPr>
              <w:rPr>
                <w:b/>
                <w:bCs/>
              </w:rPr>
            </w:pPr>
            <w:r>
              <w:rPr>
                <w:rFonts w:ascii="Aptos Narrow" w:hAnsi="Aptos Narrow"/>
                <w:color w:val="000000"/>
                <w:sz w:val="22"/>
                <w:szCs w:val="22"/>
              </w:rPr>
              <w:t>11/01/2023</w:t>
            </w:r>
          </w:p>
        </w:tc>
        <w:tc>
          <w:tcPr>
            <w:tcW w:w="1803" w:type="dxa"/>
            <w:vAlign w:val="bottom"/>
          </w:tcPr>
          <w:p w14:paraId="36D9AC60" w14:textId="1CF52634" w:rsidR="002E569C" w:rsidRDefault="002E569C" w:rsidP="002E569C">
            <w:pPr>
              <w:rPr>
                <w:b/>
                <w:bCs/>
              </w:rPr>
            </w:pPr>
            <w:r>
              <w:rPr>
                <w:rFonts w:ascii="Aptos Narrow" w:hAnsi="Aptos Narrow"/>
                <w:color w:val="000000"/>
                <w:sz w:val="22"/>
                <w:szCs w:val="22"/>
              </w:rPr>
              <w:t>FALSE</w:t>
            </w:r>
          </w:p>
        </w:tc>
        <w:tc>
          <w:tcPr>
            <w:tcW w:w="1803" w:type="dxa"/>
            <w:vAlign w:val="bottom"/>
          </w:tcPr>
          <w:p w14:paraId="57B6C048" w14:textId="03C76CF7" w:rsidR="002E569C" w:rsidRDefault="002E569C" w:rsidP="002E569C">
            <w:pPr>
              <w:rPr>
                <w:b/>
                <w:bCs/>
              </w:rPr>
            </w:pPr>
            <w:r>
              <w:rPr>
                <w:rFonts w:ascii="Aptos Narrow" w:hAnsi="Aptos Narrow"/>
                <w:color w:val="000000"/>
                <w:sz w:val="22"/>
                <w:szCs w:val="22"/>
              </w:rPr>
              <w:t>TRUE</w:t>
            </w:r>
          </w:p>
        </w:tc>
        <w:tc>
          <w:tcPr>
            <w:tcW w:w="1803" w:type="dxa"/>
            <w:vAlign w:val="bottom"/>
          </w:tcPr>
          <w:p w14:paraId="18FB6918" w14:textId="14ABEB91" w:rsidR="002E569C" w:rsidRDefault="002E569C" w:rsidP="002E569C">
            <w:pPr>
              <w:rPr>
                <w:b/>
                <w:bCs/>
              </w:rPr>
            </w:pPr>
            <w:r>
              <w:rPr>
                <w:rFonts w:ascii="Aptos Narrow" w:hAnsi="Aptos Narrow"/>
                <w:color w:val="000000"/>
                <w:sz w:val="22"/>
                <w:szCs w:val="22"/>
              </w:rPr>
              <w:t>FALSE</w:t>
            </w:r>
          </w:p>
        </w:tc>
        <w:tc>
          <w:tcPr>
            <w:tcW w:w="1804" w:type="dxa"/>
            <w:vAlign w:val="bottom"/>
          </w:tcPr>
          <w:p w14:paraId="7FFB7683" w14:textId="2278D71E" w:rsidR="002E569C" w:rsidRDefault="002E569C" w:rsidP="002E569C">
            <w:pPr>
              <w:rPr>
                <w:b/>
                <w:bCs/>
              </w:rPr>
            </w:pPr>
            <w:r>
              <w:rPr>
                <w:rFonts w:ascii="Aptos Narrow" w:hAnsi="Aptos Narrow"/>
                <w:color w:val="000000"/>
                <w:sz w:val="22"/>
                <w:szCs w:val="22"/>
              </w:rPr>
              <w:t>FALSE</w:t>
            </w:r>
          </w:p>
        </w:tc>
      </w:tr>
      <w:tr w:rsidR="002E569C" w14:paraId="302B4487" w14:textId="77777777">
        <w:tc>
          <w:tcPr>
            <w:tcW w:w="1803" w:type="dxa"/>
            <w:vAlign w:val="bottom"/>
          </w:tcPr>
          <w:p w14:paraId="78A7B571" w14:textId="2FCC5E39" w:rsidR="002E569C" w:rsidRDefault="002E569C" w:rsidP="002E569C">
            <w:pPr>
              <w:rPr>
                <w:b/>
                <w:bCs/>
              </w:rPr>
            </w:pPr>
            <w:r>
              <w:rPr>
                <w:rFonts w:ascii="Aptos Narrow" w:hAnsi="Aptos Narrow"/>
                <w:color w:val="000000"/>
                <w:sz w:val="22"/>
                <w:szCs w:val="22"/>
              </w:rPr>
              <w:t>18/01/2023</w:t>
            </w:r>
          </w:p>
        </w:tc>
        <w:tc>
          <w:tcPr>
            <w:tcW w:w="1803" w:type="dxa"/>
            <w:vAlign w:val="bottom"/>
          </w:tcPr>
          <w:p w14:paraId="54E89FEB" w14:textId="33D16EF4" w:rsidR="002E569C" w:rsidRDefault="002E569C" w:rsidP="002E569C">
            <w:pPr>
              <w:rPr>
                <w:b/>
                <w:bCs/>
              </w:rPr>
            </w:pPr>
            <w:r>
              <w:rPr>
                <w:rFonts w:ascii="Aptos Narrow" w:hAnsi="Aptos Narrow"/>
                <w:color w:val="000000"/>
                <w:sz w:val="22"/>
                <w:szCs w:val="22"/>
              </w:rPr>
              <w:t>TRUE</w:t>
            </w:r>
          </w:p>
        </w:tc>
        <w:tc>
          <w:tcPr>
            <w:tcW w:w="1803" w:type="dxa"/>
            <w:vAlign w:val="bottom"/>
          </w:tcPr>
          <w:p w14:paraId="7B4BDB8D" w14:textId="049A6055" w:rsidR="002E569C" w:rsidRDefault="002E569C" w:rsidP="002E569C">
            <w:pPr>
              <w:rPr>
                <w:b/>
                <w:bCs/>
              </w:rPr>
            </w:pPr>
            <w:r>
              <w:rPr>
                <w:rFonts w:ascii="Aptos Narrow" w:hAnsi="Aptos Narrow"/>
                <w:color w:val="000000"/>
                <w:sz w:val="22"/>
                <w:szCs w:val="22"/>
              </w:rPr>
              <w:t>FALSE</w:t>
            </w:r>
          </w:p>
        </w:tc>
        <w:tc>
          <w:tcPr>
            <w:tcW w:w="1803" w:type="dxa"/>
            <w:vAlign w:val="bottom"/>
          </w:tcPr>
          <w:p w14:paraId="2832A09E" w14:textId="316E609E" w:rsidR="002E569C" w:rsidRDefault="002E569C" w:rsidP="002E569C">
            <w:pPr>
              <w:rPr>
                <w:b/>
                <w:bCs/>
              </w:rPr>
            </w:pPr>
            <w:r>
              <w:rPr>
                <w:rFonts w:ascii="Aptos Narrow" w:hAnsi="Aptos Narrow"/>
                <w:color w:val="000000"/>
                <w:sz w:val="22"/>
                <w:szCs w:val="22"/>
              </w:rPr>
              <w:t>FALSE</w:t>
            </w:r>
          </w:p>
        </w:tc>
        <w:tc>
          <w:tcPr>
            <w:tcW w:w="1804" w:type="dxa"/>
            <w:vAlign w:val="bottom"/>
          </w:tcPr>
          <w:p w14:paraId="3948928F" w14:textId="727D48AA" w:rsidR="002E569C" w:rsidRDefault="002E569C" w:rsidP="002E569C">
            <w:pPr>
              <w:rPr>
                <w:b/>
                <w:bCs/>
              </w:rPr>
            </w:pPr>
            <w:r>
              <w:rPr>
                <w:rFonts w:ascii="Aptos Narrow" w:hAnsi="Aptos Narrow"/>
                <w:color w:val="000000"/>
                <w:sz w:val="22"/>
                <w:szCs w:val="22"/>
              </w:rPr>
              <w:t>FALSE</w:t>
            </w:r>
          </w:p>
        </w:tc>
      </w:tr>
      <w:tr w:rsidR="002E569C" w14:paraId="6F1B49A1" w14:textId="77777777">
        <w:tc>
          <w:tcPr>
            <w:tcW w:w="1803" w:type="dxa"/>
            <w:vAlign w:val="bottom"/>
          </w:tcPr>
          <w:p w14:paraId="06F0BAF3" w14:textId="259B9C93" w:rsidR="002E569C" w:rsidRDefault="002E569C" w:rsidP="002E569C">
            <w:pPr>
              <w:rPr>
                <w:b/>
                <w:bCs/>
              </w:rPr>
            </w:pPr>
            <w:r>
              <w:rPr>
                <w:rFonts w:ascii="Aptos Narrow" w:hAnsi="Aptos Narrow"/>
                <w:color w:val="000000"/>
                <w:sz w:val="22"/>
                <w:szCs w:val="22"/>
              </w:rPr>
              <w:t>19/01/2023</w:t>
            </w:r>
          </w:p>
        </w:tc>
        <w:tc>
          <w:tcPr>
            <w:tcW w:w="1803" w:type="dxa"/>
            <w:vAlign w:val="bottom"/>
          </w:tcPr>
          <w:p w14:paraId="5C40AFD4" w14:textId="46CCE187" w:rsidR="002E569C" w:rsidRDefault="002E569C" w:rsidP="002E569C">
            <w:pPr>
              <w:rPr>
                <w:b/>
                <w:bCs/>
              </w:rPr>
            </w:pPr>
            <w:r>
              <w:rPr>
                <w:rFonts w:ascii="Aptos Narrow" w:hAnsi="Aptos Narrow"/>
                <w:color w:val="000000"/>
                <w:sz w:val="22"/>
                <w:szCs w:val="22"/>
              </w:rPr>
              <w:t>TRUE</w:t>
            </w:r>
          </w:p>
        </w:tc>
        <w:tc>
          <w:tcPr>
            <w:tcW w:w="1803" w:type="dxa"/>
            <w:vAlign w:val="bottom"/>
          </w:tcPr>
          <w:p w14:paraId="38A630A8" w14:textId="3CF4D4CE" w:rsidR="002E569C" w:rsidRDefault="002E569C" w:rsidP="002E569C">
            <w:pPr>
              <w:rPr>
                <w:b/>
                <w:bCs/>
              </w:rPr>
            </w:pPr>
            <w:r>
              <w:rPr>
                <w:rFonts w:ascii="Aptos Narrow" w:hAnsi="Aptos Narrow"/>
                <w:color w:val="000000"/>
                <w:sz w:val="22"/>
                <w:szCs w:val="22"/>
              </w:rPr>
              <w:t>FALSE</w:t>
            </w:r>
          </w:p>
        </w:tc>
        <w:tc>
          <w:tcPr>
            <w:tcW w:w="1803" w:type="dxa"/>
            <w:vAlign w:val="bottom"/>
          </w:tcPr>
          <w:p w14:paraId="5AA5724C" w14:textId="1794B7BC" w:rsidR="002E569C" w:rsidRDefault="002E569C" w:rsidP="002E569C">
            <w:pPr>
              <w:rPr>
                <w:b/>
                <w:bCs/>
              </w:rPr>
            </w:pPr>
            <w:r>
              <w:rPr>
                <w:rFonts w:ascii="Aptos Narrow" w:hAnsi="Aptos Narrow"/>
                <w:color w:val="000000"/>
                <w:sz w:val="22"/>
                <w:szCs w:val="22"/>
              </w:rPr>
              <w:t>FALSE</w:t>
            </w:r>
          </w:p>
        </w:tc>
        <w:tc>
          <w:tcPr>
            <w:tcW w:w="1804" w:type="dxa"/>
            <w:vAlign w:val="bottom"/>
          </w:tcPr>
          <w:p w14:paraId="181EC293" w14:textId="3F59530E" w:rsidR="002E569C" w:rsidRDefault="002E569C" w:rsidP="002E569C">
            <w:pPr>
              <w:rPr>
                <w:b/>
                <w:bCs/>
              </w:rPr>
            </w:pPr>
            <w:r>
              <w:rPr>
                <w:rFonts w:ascii="Aptos Narrow" w:hAnsi="Aptos Narrow"/>
                <w:color w:val="000000"/>
                <w:sz w:val="22"/>
                <w:szCs w:val="22"/>
              </w:rPr>
              <w:t>FALSE</w:t>
            </w:r>
          </w:p>
        </w:tc>
      </w:tr>
      <w:tr w:rsidR="002E569C" w14:paraId="196EA43F" w14:textId="77777777">
        <w:tc>
          <w:tcPr>
            <w:tcW w:w="1803" w:type="dxa"/>
            <w:vAlign w:val="bottom"/>
          </w:tcPr>
          <w:p w14:paraId="04E4A997" w14:textId="6D14C826" w:rsidR="002E569C" w:rsidRDefault="002E569C" w:rsidP="002E569C">
            <w:pPr>
              <w:rPr>
                <w:b/>
                <w:bCs/>
              </w:rPr>
            </w:pPr>
            <w:r>
              <w:rPr>
                <w:rFonts w:ascii="Aptos Narrow" w:hAnsi="Aptos Narrow"/>
                <w:color w:val="000000"/>
                <w:sz w:val="22"/>
                <w:szCs w:val="22"/>
              </w:rPr>
              <w:t>23/01/2023</w:t>
            </w:r>
          </w:p>
        </w:tc>
        <w:tc>
          <w:tcPr>
            <w:tcW w:w="1803" w:type="dxa"/>
            <w:vAlign w:val="bottom"/>
          </w:tcPr>
          <w:p w14:paraId="534AC252" w14:textId="44666599" w:rsidR="002E569C" w:rsidRDefault="002E569C" w:rsidP="002E569C">
            <w:pPr>
              <w:rPr>
                <w:b/>
                <w:bCs/>
              </w:rPr>
            </w:pPr>
            <w:r>
              <w:rPr>
                <w:rFonts w:ascii="Aptos Narrow" w:hAnsi="Aptos Narrow"/>
                <w:color w:val="000000"/>
                <w:sz w:val="22"/>
                <w:szCs w:val="22"/>
              </w:rPr>
              <w:t>FALSE</w:t>
            </w:r>
          </w:p>
        </w:tc>
        <w:tc>
          <w:tcPr>
            <w:tcW w:w="1803" w:type="dxa"/>
            <w:vAlign w:val="bottom"/>
          </w:tcPr>
          <w:p w14:paraId="760DB407" w14:textId="27546C96" w:rsidR="002E569C" w:rsidRDefault="002E569C" w:rsidP="002E569C">
            <w:pPr>
              <w:rPr>
                <w:b/>
                <w:bCs/>
              </w:rPr>
            </w:pPr>
            <w:r>
              <w:rPr>
                <w:rFonts w:ascii="Aptos Narrow" w:hAnsi="Aptos Narrow"/>
                <w:color w:val="000000"/>
                <w:sz w:val="22"/>
                <w:szCs w:val="22"/>
              </w:rPr>
              <w:t>TRUE</w:t>
            </w:r>
          </w:p>
        </w:tc>
        <w:tc>
          <w:tcPr>
            <w:tcW w:w="1803" w:type="dxa"/>
            <w:vAlign w:val="bottom"/>
          </w:tcPr>
          <w:p w14:paraId="06C0747F" w14:textId="6CD66D56" w:rsidR="002E569C" w:rsidRDefault="002E569C" w:rsidP="002E569C">
            <w:pPr>
              <w:rPr>
                <w:b/>
                <w:bCs/>
              </w:rPr>
            </w:pPr>
            <w:r>
              <w:rPr>
                <w:rFonts w:ascii="Aptos Narrow" w:hAnsi="Aptos Narrow"/>
                <w:color w:val="000000"/>
                <w:sz w:val="22"/>
                <w:szCs w:val="22"/>
              </w:rPr>
              <w:t>FALSE</w:t>
            </w:r>
          </w:p>
        </w:tc>
        <w:tc>
          <w:tcPr>
            <w:tcW w:w="1804" w:type="dxa"/>
            <w:vAlign w:val="bottom"/>
          </w:tcPr>
          <w:p w14:paraId="2041DAAB" w14:textId="792D7AF1" w:rsidR="002E569C" w:rsidRDefault="002E569C" w:rsidP="002E569C">
            <w:pPr>
              <w:rPr>
                <w:b/>
                <w:bCs/>
              </w:rPr>
            </w:pPr>
            <w:r>
              <w:rPr>
                <w:rFonts w:ascii="Aptos Narrow" w:hAnsi="Aptos Narrow"/>
                <w:color w:val="000000"/>
                <w:sz w:val="22"/>
                <w:szCs w:val="22"/>
              </w:rPr>
              <w:t>FALSE</w:t>
            </w:r>
          </w:p>
        </w:tc>
      </w:tr>
      <w:tr w:rsidR="002E569C" w14:paraId="6CCE635C" w14:textId="77777777">
        <w:tc>
          <w:tcPr>
            <w:tcW w:w="1803" w:type="dxa"/>
            <w:vAlign w:val="bottom"/>
          </w:tcPr>
          <w:p w14:paraId="449FBB5C" w14:textId="6848FDFE" w:rsidR="002E569C" w:rsidRDefault="002E569C" w:rsidP="002E569C">
            <w:pPr>
              <w:rPr>
                <w:b/>
                <w:bCs/>
              </w:rPr>
            </w:pPr>
            <w:r>
              <w:rPr>
                <w:rFonts w:ascii="Aptos Narrow" w:hAnsi="Aptos Narrow"/>
                <w:color w:val="000000"/>
                <w:sz w:val="22"/>
                <w:szCs w:val="22"/>
              </w:rPr>
              <w:t>06/02/2023</w:t>
            </w:r>
          </w:p>
        </w:tc>
        <w:tc>
          <w:tcPr>
            <w:tcW w:w="1803" w:type="dxa"/>
            <w:vAlign w:val="bottom"/>
          </w:tcPr>
          <w:p w14:paraId="3EE39449" w14:textId="04FC0685" w:rsidR="002E569C" w:rsidRDefault="002E569C" w:rsidP="002E569C">
            <w:pPr>
              <w:rPr>
                <w:b/>
                <w:bCs/>
              </w:rPr>
            </w:pPr>
            <w:r>
              <w:rPr>
                <w:rFonts w:ascii="Aptos Narrow" w:hAnsi="Aptos Narrow"/>
                <w:color w:val="000000"/>
                <w:sz w:val="22"/>
                <w:szCs w:val="22"/>
              </w:rPr>
              <w:t>TRUE</w:t>
            </w:r>
          </w:p>
        </w:tc>
        <w:tc>
          <w:tcPr>
            <w:tcW w:w="1803" w:type="dxa"/>
            <w:vAlign w:val="bottom"/>
          </w:tcPr>
          <w:p w14:paraId="3BBC8285" w14:textId="5392BF88" w:rsidR="002E569C" w:rsidRDefault="002E569C" w:rsidP="002E569C">
            <w:pPr>
              <w:rPr>
                <w:b/>
                <w:bCs/>
              </w:rPr>
            </w:pPr>
            <w:r>
              <w:rPr>
                <w:rFonts w:ascii="Aptos Narrow" w:hAnsi="Aptos Narrow"/>
                <w:color w:val="000000"/>
                <w:sz w:val="22"/>
                <w:szCs w:val="22"/>
              </w:rPr>
              <w:t>FALSE</w:t>
            </w:r>
          </w:p>
        </w:tc>
        <w:tc>
          <w:tcPr>
            <w:tcW w:w="1803" w:type="dxa"/>
            <w:vAlign w:val="bottom"/>
          </w:tcPr>
          <w:p w14:paraId="49E80587" w14:textId="3FCAAC7B" w:rsidR="002E569C" w:rsidRDefault="002E569C" w:rsidP="002E569C">
            <w:pPr>
              <w:rPr>
                <w:b/>
                <w:bCs/>
              </w:rPr>
            </w:pPr>
            <w:r>
              <w:rPr>
                <w:rFonts w:ascii="Aptos Narrow" w:hAnsi="Aptos Narrow"/>
                <w:color w:val="000000"/>
                <w:sz w:val="22"/>
                <w:szCs w:val="22"/>
              </w:rPr>
              <w:t>FALSE</w:t>
            </w:r>
          </w:p>
        </w:tc>
        <w:tc>
          <w:tcPr>
            <w:tcW w:w="1804" w:type="dxa"/>
            <w:vAlign w:val="bottom"/>
          </w:tcPr>
          <w:p w14:paraId="6528E462" w14:textId="5D47CFFC" w:rsidR="002E569C" w:rsidRDefault="002E569C" w:rsidP="002E569C">
            <w:pPr>
              <w:rPr>
                <w:b/>
                <w:bCs/>
              </w:rPr>
            </w:pPr>
            <w:r>
              <w:rPr>
                <w:rFonts w:ascii="Aptos Narrow" w:hAnsi="Aptos Narrow"/>
                <w:color w:val="000000"/>
                <w:sz w:val="22"/>
                <w:szCs w:val="22"/>
              </w:rPr>
              <w:t>FALSE</w:t>
            </w:r>
          </w:p>
        </w:tc>
      </w:tr>
      <w:tr w:rsidR="002E569C" w14:paraId="11A31C01" w14:textId="77777777">
        <w:tc>
          <w:tcPr>
            <w:tcW w:w="1803" w:type="dxa"/>
            <w:vAlign w:val="bottom"/>
          </w:tcPr>
          <w:p w14:paraId="44C69F82" w14:textId="1809B029" w:rsidR="002E569C" w:rsidRDefault="002E569C" w:rsidP="002E569C">
            <w:pPr>
              <w:rPr>
                <w:b/>
                <w:bCs/>
              </w:rPr>
            </w:pPr>
            <w:r>
              <w:rPr>
                <w:rFonts w:ascii="Aptos Narrow" w:hAnsi="Aptos Narrow"/>
                <w:color w:val="000000"/>
                <w:sz w:val="22"/>
                <w:szCs w:val="22"/>
              </w:rPr>
              <w:t>07/02/2023</w:t>
            </w:r>
          </w:p>
        </w:tc>
        <w:tc>
          <w:tcPr>
            <w:tcW w:w="1803" w:type="dxa"/>
            <w:vAlign w:val="bottom"/>
          </w:tcPr>
          <w:p w14:paraId="12E20509" w14:textId="3554115B" w:rsidR="002E569C" w:rsidRDefault="002E569C" w:rsidP="002E569C">
            <w:pPr>
              <w:rPr>
                <w:b/>
                <w:bCs/>
              </w:rPr>
            </w:pPr>
            <w:r>
              <w:rPr>
                <w:rFonts w:ascii="Aptos Narrow" w:hAnsi="Aptos Narrow"/>
                <w:color w:val="000000"/>
                <w:sz w:val="22"/>
                <w:szCs w:val="22"/>
              </w:rPr>
              <w:t>TRUE</w:t>
            </w:r>
          </w:p>
        </w:tc>
        <w:tc>
          <w:tcPr>
            <w:tcW w:w="1803" w:type="dxa"/>
            <w:vAlign w:val="bottom"/>
          </w:tcPr>
          <w:p w14:paraId="03E7F6B3" w14:textId="752AB13D" w:rsidR="002E569C" w:rsidRDefault="002E569C" w:rsidP="002E569C">
            <w:pPr>
              <w:rPr>
                <w:b/>
                <w:bCs/>
              </w:rPr>
            </w:pPr>
            <w:r>
              <w:rPr>
                <w:rFonts w:ascii="Aptos Narrow" w:hAnsi="Aptos Narrow"/>
                <w:color w:val="000000"/>
                <w:sz w:val="22"/>
                <w:szCs w:val="22"/>
              </w:rPr>
              <w:t>FALSE</w:t>
            </w:r>
          </w:p>
        </w:tc>
        <w:tc>
          <w:tcPr>
            <w:tcW w:w="1803" w:type="dxa"/>
            <w:vAlign w:val="bottom"/>
          </w:tcPr>
          <w:p w14:paraId="74EFEEFD" w14:textId="01DE618F" w:rsidR="002E569C" w:rsidRDefault="002E569C" w:rsidP="002E569C">
            <w:pPr>
              <w:rPr>
                <w:b/>
                <w:bCs/>
              </w:rPr>
            </w:pPr>
            <w:r>
              <w:rPr>
                <w:rFonts w:ascii="Aptos Narrow" w:hAnsi="Aptos Narrow"/>
                <w:color w:val="000000"/>
                <w:sz w:val="22"/>
                <w:szCs w:val="22"/>
              </w:rPr>
              <w:t>FALSE</w:t>
            </w:r>
          </w:p>
        </w:tc>
        <w:tc>
          <w:tcPr>
            <w:tcW w:w="1804" w:type="dxa"/>
            <w:vAlign w:val="bottom"/>
          </w:tcPr>
          <w:p w14:paraId="33B0686E" w14:textId="4B5149BF" w:rsidR="002E569C" w:rsidRDefault="002E569C" w:rsidP="002E569C">
            <w:pPr>
              <w:rPr>
                <w:b/>
                <w:bCs/>
              </w:rPr>
            </w:pPr>
            <w:r>
              <w:rPr>
                <w:rFonts w:ascii="Aptos Narrow" w:hAnsi="Aptos Narrow"/>
                <w:color w:val="000000"/>
                <w:sz w:val="22"/>
                <w:szCs w:val="22"/>
              </w:rPr>
              <w:t>FALSE</w:t>
            </w:r>
          </w:p>
        </w:tc>
      </w:tr>
      <w:tr w:rsidR="002E569C" w14:paraId="3DF8F5DB" w14:textId="77777777">
        <w:tc>
          <w:tcPr>
            <w:tcW w:w="1803" w:type="dxa"/>
            <w:vAlign w:val="bottom"/>
          </w:tcPr>
          <w:p w14:paraId="39761640" w14:textId="134C9929" w:rsidR="002E569C" w:rsidRDefault="002E569C" w:rsidP="002E569C">
            <w:pPr>
              <w:rPr>
                <w:b/>
                <w:bCs/>
              </w:rPr>
            </w:pPr>
            <w:r>
              <w:rPr>
                <w:rFonts w:ascii="Aptos Narrow" w:hAnsi="Aptos Narrow"/>
                <w:color w:val="000000"/>
                <w:sz w:val="22"/>
                <w:szCs w:val="22"/>
              </w:rPr>
              <w:t>10/02/2023</w:t>
            </w:r>
          </w:p>
        </w:tc>
        <w:tc>
          <w:tcPr>
            <w:tcW w:w="1803" w:type="dxa"/>
            <w:vAlign w:val="bottom"/>
          </w:tcPr>
          <w:p w14:paraId="02405E76" w14:textId="3BD716A3" w:rsidR="002E569C" w:rsidRDefault="002E569C" w:rsidP="002E569C">
            <w:pPr>
              <w:rPr>
                <w:b/>
                <w:bCs/>
              </w:rPr>
            </w:pPr>
            <w:r>
              <w:rPr>
                <w:rFonts w:ascii="Aptos Narrow" w:hAnsi="Aptos Narrow"/>
                <w:color w:val="000000"/>
                <w:sz w:val="22"/>
                <w:szCs w:val="22"/>
              </w:rPr>
              <w:t>FALSE</w:t>
            </w:r>
          </w:p>
        </w:tc>
        <w:tc>
          <w:tcPr>
            <w:tcW w:w="1803" w:type="dxa"/>
            <w:vAlign w:val="bottom"/>
          </w:tcPr>
          <w:p w14:paraId="7A7473BC" w14:textId="458C3C10" w:rsidR="002E569C" w:rsidRDefault="002E569C" w:rsidP="002E569C">
            <w:pPr>
              <w:rPr>
                <w:b/>
                <w:bCs/>
              </w:rPr>
            </w:pPr>
            <w:r>
              <w:rPr>
                <w:rFonts w:ascii="Aptos Narrow" w:hAnsi="Aptos Narrow"/>
                <w:color w:val="000000"/>
                <w:sz w:val="22"/>
                <w:szCs w:val="22"/>
              </w:rPr>
              <w:t>TRUE</w:t>
            </w:r>
          </w:p>
        </w:tc>
        <w:tc>
          <w:tcPr>
            <w:tcW w:w="1803" w:type="dxa"/>
            <w:vAlign w:val="bottom"/>
          </w:tcPr>
          <w:p w14:paraId="6088ED35" w14:textId="2FE90B47" w:rsidR="002E569C" w:rsidRDefault="002E569C" w:rsidP="002E569C">
            <w:pPr>
              <w:rPr>
                <w:b/>
                <w:bCs/>
              </w:rPr>
            </w:pPr>
            <w:r>
              <w:rPr>
                <w:rFonts w:ascii="Aptos Narrow" w:hAnsi="Aptos Narrow"/>
                <w:color w:val="000000"/>
                <w:sz w:val="22"/>
                <w:szCs w:val="22"/>
              </w:rPr>
              <w:t>FALSE</w:t>
            </w:r>
          </w:p>
        </w:tc>
        <w:tc>
          <w:tcPr>
            <w:tcW w:w="1804" w:type="dxa"/>
            <w:vAlign w:val="bottom"/>
          </w:tcPr>
          <w:p w14:paraId="0000E90B" w14:textId="1A6277FD" w:rsidR="002E569C" w:rsidRDefault="002E569C" w:rsidP="002E569C">
            <w:pPr>
              <w:rPr>
                <w:b/>
                <w:bCs/>
              </w:rPr>
            </w:pPr>
            <w:r>
              <w:rPr>
                <w:rFonts w:ascii="Aptos Narrow" w:hAnsi="Aptos Narrow"/>
                <w:color w:val="000000"/>
                <w:sz w:val="22"/>
                <w:szCs w:val="22"/>
              </w:rPr>
              <w:t>FALSE</w:t>
            </w:r>
          </w:p>
        </w:tc>
      </w:tr>
      <w:tr w:rsidR="002E569C" w14:paraId="257DC885" w14:textId="77777777">
        <w:tc>
          <w:tcPr>
            <w:tcW w:w="1803" w:type="dxa"/>
            <w:vAlign w:val="bottom"/>
          </w:tcPr>
          <w:p w14:paraId="12FCA881" w14:textId="1AC028CB" w:rsidR="002E569C" w:rsidRDefault="002E569C" w:rsidP="002E569C">
            <w:pPr>
              <w:rPr>
                <w:b/>
                <w:bCs/>
              </w:rPr>
            </w:pPr>
            <w:r>
              <w:rPr>
                <w:rFonts w:ascii="Aptos Narrow" w:hAnsi="Aptos Narrow"/>
                <w:color w:val="000000"/>
                <w:sz w:val="22"/>
                <w:szCs w:val="22"/>
              </w:rPr>
              <w:t>01/03/2023</w:t>
            </w:r>
          </w:p>
        </w:tc>
        <w:tc>
          <w:tcPr>
            <w:tcW w:w="1803" w:type="dxa"/>
            <w:vAlign w:val="bottom"/>
          </w:tcPr>
          <w:p w14:paraId="01D92B3E" w14:textId="34FC5CD9" w:rsidR="002E569C" w:rsidRDefault="002E569C" w:rsidP="002E569C">
            <w:pPr>
              <w:rPr>
                <w:b/>
                <w:bCs/>
              </w:rPr>
            </w:pPr>
            <w:r>
              <w:rPr>
                <w:rFonts w:ascii="Aptos Narrow" w:hAnsi="Aptos Narrow"/>
                <w:color w:val="000000"/>
                <w:sz w:val="22"/>
                <w:szCs w:val="22"/>
              </w:rPr>
              <w:t>TRUE</w:t>
            </w:r>
          </w:p>
        </w:tc>
        <w:tc>
          <w:tcPr>
            <w:tcW w:w="1803" w:type="dxa"/>
            <w:vAlign w:val="bottom"/>
          </w:tcPr>
          <w:p w14:paraId="035C9CDA" w14:textId="5082CE31" w:rsidR="002E569C" w:rsidRDefault="002E569C" w:rsidP="002E569C">
            <w:pPr>
              <w:rPr>
                <w:b/>
                <w:bCs/>
              </w:rPr>
            </w:pPr>
            <w:r>
              <w:rPr>
                <w:rFonts w:ascii="Aptos Narrow" w:hAnsi="Aptos Narrow"/>
                <w:color w:val="000000"/>
                <w:sz w:val="22"/>
                <w:szCs w:val="22"/>
              </w:rPr>
              <w:t>FALSE</w:t>
            </w:r>
          </w:p>
        </w:tc>
        <w:tc>
          <w:tcPr>
            <w:tcW w:w="1803" w:type="dxa"/>
            <w:vAlign w:val="bottom"/>
          </w:tcPr>
          <w:p w14:paraId="12FA1AF0" w14:textId="452D1414" w:rsidR="002E569C" w:rsidRDefault="002E569C" w:rsidP="002E569C">
            <w:pPr>
              <w:rPr>
                <w:b/>
                <w:bCs/>
              </w:rPr>
            </w:pPr>
            <w:r>
              <w:rPr>
                <w:rFonts w:ascii="Aptos Narrow" w:hAnsi="Aptos Narrow"/>
                <w:color w:val="000000"/>
                <w:sz w:val="22"/>
                <w:szCs w:val="22"/>
              </w:rPr>
              <w:t>FALSE</w:t>
            </w:r>
          </w:p>
        </w:tc>
        <w:tc>
          <w:tcPr>
            <w:tcW w:w="1804" w:type="dxa"/>
            <w:vAlign w:val="bottom"/>
          </w:tcPr>
          <w:p w14:paraId="1FE81517" w14:textId="6D681AC8" w:rsidR="002E569C" w:rsidRDefault="002E569C" w:rsidP="002E569C">
            <w:pPr>
              <w:rPr>
                <w:b/>
                <w:bCs/>
              </w:rPr>
            </w:pPr>
            <w:r>
              <w:rPr>
                <w:rFonts w:ascii="Aptos Narrow" w:hAnsi="Aptos Narrow"/>
                <w:color w:val="000000"/>
                <w:sz w:val="22"/>
                <w:szCs w:val="22"/>
              </w:rPr>
              <w:t>FALSE</w:t>
            </w:r>
          </w:p>
        </w:tc>
      </w:tr>
      <w:tr w:rsidR="002E569C" w14:paraId="1EFE3E6C" w14:textId="77777777">
        <w:tc>
          <w:tcPr>
            <w:tcW w:w="1803" w:type="dxa"/>
            <w:vAlign w:val="bottom"/>
          </w:tcPr>
          <w:p w14:paraId="65825824" w14:textId="1B0B15FB" w:rsidR="002E569C" w:rsidRDefault="002E569C" w:rsidP="002E569C">
            <w:pPr>
              <w:rPr>
                <w:b/>
                <w:bCs/>
              </w:rPr>
            </w:pPr>
            <w:r>
              <w:rPr>
                <w:rFonts w:ascii="Aptos Narrow" w:hAnsi="Aptos Narrow"/>
                <w:color w:val="000000"/>
                <w:sz w:val="22"/>
                <w:szCs w:val="22"/>
              </w:rPr>
              <w:t>02/03/2023</w:t>
            </w:r>
          </w:p>
        </w:tc>
        <w:tc>
          <w:tcPr>
            <w:tcW w:w="1803" w:type="dxa"/>
            <w:vAlign w:val="bottom"/>
          </w:tcPr>
          <w:p w14:paraId="547C39A7" w14:textId="7DAE8389" w:rsidR="002E569C" w:rsidRDefault="002E569C" w:rsidP="002E569C">
            <w:pPr>
              <w:rPr>
                <w:b/>
                <w:bCs/>
              </w:rPr>
            </w:pPr>
            <w:r>
              <w:rPr>
                <w:rFonts w:ascii="Aptos Narrow" w:hAnsi="Aptos Narrow"/>
                <w:color w:val="000000"/>
                <w:sz w:val="22"/>
                <w:szCs w:val="22"/>
              </w:rPr>
              <w:t>TRUE</w:t>
            </w:r>
          </w:p>
        </w:tc>
        <w:tc>
          <w:tcPr>
            <w:tcW w:w="1803" w:type="dxa"/>
            <w:vAlign w:val="bottom"/>
          </w:tcPr>
          <w:p w14:paraId="3CBC9249" w14:textId="2AF90EB7" w:rsidR="002E569C" w:rsidRDefault="002E569C" w:rsidP="002E569C">
            <w:pPr>
              <w:rPr>
                <w:b/>
                <w:bCs/>
              </w:rPr>
            </w:pPr>
            <w:r>
              <w:rPr>
                <w:rFonts w:ascii="Aptos Narrow" w:hAnsi="Aptos Narrow"/>
                <w:color w:val="000000"/>
                <w:sz w:val="22"/>
                <w:szCs w:val="22"/>
              </w:rPr>
              <w:t>FALSE</w:t>
            </w:r>
          </w:p>
        </w:tc>
        <w:tc>
          <w:tcPr>
            <w:tcW w:w="1803" w:type="dxa"/>
            <w:vAlign w:val="bottom"/>
          </w:tcPr>
          <w:p w14:paraId="2944D376" w14:textId="2FB64458" w:rsidR="002E569C" w:rsidRDefault="002E569C" w:rsidP="002E569C">
            <w:pPr>
              <w:rPr>
                <w:b/>
                <w:bCs/>
              </w:rPr>
            </w:pPr>
            <w:r>
              <w:rPr>
                <w:rFonts w:ascii="Aptos Narrow" w:hAnsi="Aptos Narrow"/>
                <w:color w:val="000000"/>
                <w:sz w:val="22"/>
                <w:szCs w:val="22"/>
              </w:rPr>
              <w:t>FALSE</w:t>
            </w:r>
          </w:p>
        </w:tc>
        <w:tc>
          <w:tcPr>
            <w:tcW w:w="1804" w:type="dxa"/>
            <w:vAlign w:val="bottom"/>
          </w:tcPr>
          <w:p w14:paraId="507120A5" w14:textId="7E68B0D7" w:rsidR="002E569C" w:rsidRDefault="002E569C" w:rsidP="002E569C">
            <w:pPr>
              <w:rPr>
                <w:b/>
                <w:bCs/>
              </w:rPr>
            </w:pPr>
            <w:r>
              <w:rPr>
                <w:rFonts w:ascii="Aptos Narrow" w:hAnsi="Aptos Narrow"/>
                <w:color w:val="000000"/>
                <w:sz w:val="22"/>
                <w:szCs w:val="22"/>
              </w:rPr>
              <w:t>FALSE</w:t>
            </w:r>
          </w:p>
        </w:tc>
      </w:tr>
      <w:tr w:rsidR="002E569C" w14:paraId="49260CA8" w14:textId="77777777">
        <w:tc>
          <w:tcPr>
            <w:tcW w:w="1803" w:type="dxa"/>
            <w:vAlign w:val="bottom"/>
          </w:tcPr>
          <w:p w14:paraId="1AAD7EF7" w14:textId="093CB52D" w:rsidR="002E569C" w:rsidRDefault="002E569C" w:rsidP="002E569C">
            <w:pPr>
              <w:rPr>
                <w:b/>
                <w:bCs/>
              </w:rPr>
            </w:pPr>
            <w:r>
              <w:rPr>
                <w:rFonts w:ascii="Aptos Narrow" w:hAnsi="Aptos Narrow"/>
                <w:color w:val="000000"/>
                <w:sz w:val="22"/>
                <w:szCs w:val="22"/>
              </w:rPr>
              <w:t>03/03/2023</w:t>
            </w:r>
          </w:p>
        </w:tc>
        <w:tc>
          <w:tcPr>
            <w:tcW w:w="1803" w:type="dxa"/>
            <w:vAlign w:val="bottom"/>
          </w:tcPr>
          <w:p w14:paraId="0CEC9962" w14:textId="0D0ED865" w:rsidR="002E569C" w:rsidRDefault="002E569C" w:rsidP="002E569C">
            <w:pPr>
              <w:rPr>
                <w:b/>
                <w:bCs/>
              </w:rPr>
            </w:pPr>
            <w:r>
              <w:rPr>
                <w:rFonts w:ascii="Aptos Narrow" w:hAnsi="Aptos Narrow"/>
                <w:color w:val="000000"/>
                <w:sz w:val="22"/>
                <w:szCs w:val="22"/>
              </w:rPr>
              <w:t>TRUE</w:t>
            </w:r>
          </w:p>
        </w:tc>
        <w:tc>
          <w:tcPr>
            <w:tcW w:w="1803" w:type="dxa"/>
            <w:vAlign w:val="bottom"/>
          </w:tcPr>
          <w:p w14:paraId="6BC4FB4C" w14:textId="0D905570" w:rsidR="002E569C" w:rsidRDefault="002E569C" w:rsidP="002E569C">
            <w:pPr>
              <w:rPr>
                <w:b/>
                <w:bCs/>
              </w:rPr>
            </w:pPr>
            <w:r>
              <w:rPr>
                <w:rFonts w:ascii="Aptos Narrow" w:hAnsi="Aptos Narrow"/>
                <w:color w:val="000000"/>
                <w:sz w:val="22"/>
                <w:szCs w:val="22"/>
              </w:rPr>
              <w:t>FALSE</w:t>
            </w:r>
          </w:p>
        </w:tc>
        <w:tc>
          <w:tcPr>
            <w:tcW w:w="1803" w:type="dxa"/>
            <w:vAlign w:val="bottom"/>
          </w:tcPr>
          <w:p w14:paraId="7EE9835F" w14:textId="752A6CBF" w:rsidR="002E569C" w:rsidRDefault="002E569C" w:rsidP="002E569C">
            <w:pPr>
              <w:rPr>
                <w:b/>
                <w:bCs/>
              </w:rPr>
            </w:pPr>
            <w:r>
              <w:rPr>
                <w:rFonts w:ascii="Aptos Narrow" w:hAnsi="Aptos Narrow"/>
                <w:color w:val="000000"/>
                <w:sz w:val="22"/>
                <w:szCs w:val="22"/>
              </w:rPr>
              <w:t>FALSE</w:t>
            </w:r>
          </w:p>
        </w:tc>
        <w:tc>
          <w:tcPr>
            <w:tcW w:w="1804" w:type="dxa"/>
            <w:vAlign w:val="bottom"/>
          </w:tcPr>
          <w:p w14:paraId="5F61E1F3" w14:textId="779ACB07" w:rsidR="002E569C" w:rsidRDefault="002E569C" w:rsidP="002E569C">
            <w:pPr>
              <w:rPr>
                <w:b/>
                <w:bCs/>
              </w:rPr>
            </w:pPr>
            <w:r>
              <w:rPr>
                <w:rFonts w:ascii="Aptos Narrow" w:hAnsi="Aptos Narrow"/>
                <w:color w:val="000000"/>
                <w:sz w:val="22"/>
                <w:szCs w:val="22"/>
              </w:rPr>
              <w:t>FALSE</w:t>
            </w:r>
          </w:p>
        </w:tc>
      </w:tr>
      <w:tr w:rsidR="002E569C" w14:paraId="38831BF6" w14:textId="77777777">
        <w:tc>
          <w:tcPr>
            <w:tcW w:w="1803" w:type="dxa"/>
            <w:vAlign w:val="bottom"/>
          </w:tcPr>
          <w:p w14:paraId="53C059A7" w14:textId="6ECF7708" w:rsidR="002E569C" w:rsidRDefault="002E569C" w:rsidP="002E569C">
            <w:pPr>
              <w:rPr>
                <w:b/>
                <w:bCs/>
              </w:rPr>
            </w:pPr>
            <w:r>
              <w:rPr>
                <w:rFonts w:ascii="Aptos Narrow" w:hAnsi="Aptos Narrow"/>
                <w:color w:val="000000"/>
                <w:sz w:val="22"/>
                <w:szCs w:val="22"/>
              </w:rPr>
              <w:t>13/03/2023</w:t>
            </w:r>
          </w:p>
        </w:tc>
        <w:tc>
          <w:tcPr>
            <w:tcW w:w="1803" w:type="dxa"/>
            <w:vAlign w:val="bottom"/>
          </w:tcPr>
          <w:p w14:paraId="153C4698" w14:textId="286EC76A" w:rsidR="002E569C" w:rsidRDefault="002E569C" w:rsidP="002E569C">
            <w:pPr>
              <w:rPr>
                <w:b/>
                <w:bCs/>
              </w:rPr>
            </w:pPr>
            <w:r>
              <w:rPr>
                <w:rFonts w:ascii="Aptos Narrow" w:hAnsi="Aptos Narrow"/>
                <w:color w:val="000000"/>
                <w:sz w:val="22"/>
                <w:szCs w:val="22"/>
              </w:rPr>
              <w:t>FALSE</w:t>
            </w:r>
          </w:p>
        </w:tc>
        <w:tc>
          <w:tcPr>
            <w:tcW w:w="1803" w:type="dxa"/>
            <w:vAlign w:val="bottom"/>
          </w:tcPr>
          <w:p w14:paraId="446CF06A" w14:textId="3CE4F464" w:rsidR="002E569C" w:rsidRDefault="002E569C" w:rsidP="002E569C">
            <w:pPr>
              <w:rPr>
                <w:b/>
                <w:bCs/>
              </w:rPr>
            </w:pPr>
            <w:r>
              <w:rPr>
                <w:rFonts w:ascii="Aptos Narrow" w:hAnsi="Aptos Narrow"/>
                <w:color w:val="000000"/>
                <w:sz w:val="22"/>
                <w:szCs w:val="22"/>
              </w:rPr>
              <w:t>FALSE</w:t>
            </w:r>
          </w:p>
        </w:tc>
        <w:tc>
          <w:tcPr>
            <w:tcW w:w="1803" w:type="dxa"/>
            <w:vAlign w:val="bottom"/>
          </w:tcPr>
          <w:p w14:paraId="224FD904" w14:textId="368073B9" w:rsidR="002E569C" w:rsidRDefault="002E569C" w:rsidP="002E569C">
            <w:pPr>
              <w:rPr>
                <w:b/>
                <w:bCs/>
              </w:rPr>
            </w:pPr>
            <w:r>
              <w:rPr>
                <w:rFonts w:ascii="Aptos Narrow" w:hAnsi="Aptos Narrow"/>
                <w:color w:val="000000"/>
                <w:sz w:val="22"/>
                <w:szCs w:val="22"/>
              </w:rPr>
              <w:t>TRUE</w:t>
            </w:r>
          </w:p>
        </w:tc>
        <w:tc>
          <w:tcPr>
            <w:tcW w:w="1804" w:type="dxa"/>
            <w:vAlign w:val="bottom"/>
          </w:tcPr>
          <w:p w14:paraId="6C45455E" w14:textId="78E46069" w:rsidR="002E569C" w:rsidRDefault="002E569C" w:rsidP="002E569C">
            <w:pPr>
              <w:rPr>
                <w:b/>
                <w:bCs/>
              </w:rPr>
            </w:pPr>
            <w:r>
              <w:rPr>
                <w:rFonts w:ascii="Aptos Narrow" w:hAnsi="Aptos Narrow"/>
                <w:color w:val="000000"/>
                <w:sz w:val="22"/>
                <w:szCs w:val="22"/>
              </w:rPr>
              <w:t>FALSE</w:t>
            </w:r>
          </w:p>
        </w:tc>
      </w:tr>
      <w:tr w:rsidR="002E569C" w14:paraId="1E712B77" w14:textId="77777777">
        <w:tc>
          <w:tcPr>
            <w:tcW w:w="1803" w:type="dxa"/>
            <w:vAlign w:val="bottom"/>
          </w:tcPr>
          <w:p w14:paraId="18D48D1A" w14:textId="7E9984C7" w:rsidR="002E569C" w:rsidRDefault="002E569C" w:rsidP="002E569C">
            <w:pPr>
              <w:rPr>
                <w:b/>
                <w:bCs/>
              </w:rPr>
            </w:pPr>
            <w:r>
              <w:rPr>
                <w:rFonts w:ascii="Aptos Narrow" w:hAnsi="Aptos Narrow"/>
                <w:color w:val="000000"/>
                <w:sz w:val="22"/>
                <w:szCs w:val="22"/>
              </w:rPr>
              <w:t>14/03/2023</w:t>
            </w:r>
          </w:p>
        </w:tc>
        <w:tc>
          <w:tcPr>
            <w:tcW w:w="1803" w:type="dxa"/>
            <w:vAlign w:val="bottom"/>
          </w:tcPr>
          <w:p w14:paraId="2D35E507" w14:textId="5FEF4513" w:rsidR="002E569C" w:rsidRDefault="002E569C" w:rsidP="002E569C">
            <w:pPr>
              <w:rPr>
                <w:b/>
                <w:bCs/>
              </w:rPr>
            </w:pPr>
            <w:r>
              <w:rPr>
                <w:rFonts w:ascii="Aptos Narrow" w:hAnsi="Aptos Narrow"/>
                <w:color w:val="000000"/>
                <w:sz w:val="22"/>
                <w:szCs w:val="22"/>
              </w:rPr>
              <w:t>FALSE</w:t>
            </w:r>
          </w:p>
        </w:tc>
        <w:tc>
          <w:tcPr>
            <w:tcW w:w="1803" w:type="dxa"/>
            <w:vAlign w:val="bottom"/>
          </w:tcPr>
          <w:p w14:paraId="07A01B6F" w14:textId="7939DF03" w:rsidR="002E569C" w:rsidRDefault="002E569C" w:rsidP="002E569C">
            <w:pPr>
              <w:rPr>
                <w:b/>
                <w:bCs/>
              </w:rPr>
            </w:pPr>
            <w:r>
              <w:rPr>
                <w:rFonts w:ascii="Aptos Narrow" w:hAnsi="Aptos Narrow"/>
                <w:color w:val="000000"/>
                <w:sz w:val="22"/>
                <w:szCs w:val="22"/>
              </w:rPr>
              <w:t>FALSE</w:t>
            </w:r>
          </w:p>
        </w:tc>
        <w:tc>
          <w:tcPr>
            <w:tcW w:w="1803" w:type="dxa"/>
            <w:vAlign w:val="bottom"/>
          </w:tcPr>
          <w:p w14:paraId="2449154B" w14:textId="3C2D729F" w:rsidR="002E569C" w:rsidRDefault="002E569C" w:rsidP="002E569C">
            <w:pPr>
              <w:rPr>
                <w:b/>
                <w:bCs/>
              </w:rPr>
            </w:pPr>
            <w:r>
              <w:rPr>
                <w:rFonts w:ascii="Aptos Narrow" w:hAnsi="Aptos Narrow"/>
                <w:color w:val="000000"/>
                <w:sz w:val="22"/>
                <w:szCs w:val="22"/>
              </w:rPr>
              <w:t>TRUE</w:t>
            </w:r>
          </w:p>
        </w:tc>
        <w:tc>
          <w:tcPr>
            <w:tcW w:w="1804" w:type="dxa"/>
            <w:vAlign w:val="bottom"/>
          </w:tcPr>
          <w:p w14:paraId="22C298EB" w14:textId="36931368" w:rsidR="002E569C" w:rsidRDefault="002E569C" w:rsidP="002E569C">
            <w:pPr>
              <w:rPr>
                <w:b/>
                <w:bCs/>
              </w:rPr>
            </w:pPr>
            <w:r>
              <w:rPr>
                <w:rFonts w:ascii="Aptos Narrow" w:hAnsi="Aptos Narrow"/>
                <w:color w:val="000000"/>
                <w:sz w:val="22"/>
                <w:szCs w:val="22"/>
              </w:rPr>
              <w:t>FALSE</w:t>
            </w:r>
          </w:p>
        </w:tc>
      </w:tr>
      <w:tr w:rsidR="002E569C" w14:paraId="623F1133" w14:textId="77777777">
        <w:tc>
          <w:tcPr>
            <w:tcW w:w="1803" w:type="dxa"/>
            <w:vAlign w:val="bottom"/>
          </w:tcPr>
          <w:p w14:paraId="769D41A1" w14:textId="0EF35B29" w:rsidR="002E569C" w:rsidRDefault="002E569C" w:rsidP="002E569C">
            <w:pPr>
              <w:rPr>
                <w:b/>
                <w:bCs/>
              </w:rPr>
            </w:pPr>
            <w:r>
              <w:rPr>
                <w:rFonts w:ascii="Aptos Narrow" w:hAnsi="Aptos Narrow"/>
                <w:color w:val="000000"/>
                <w:sz w:val="22"/>
                <w:szCs w:val="22"/>
              </w:rPr>
              <w:t>15/03/2023</w:t>
            </w:r>
          </w:p>
        </w:tc>
        <w:tc>
          <w:tcPr>
            <w:tcW w:w="1803" w:type="dxa"/>
            <w:vAlign w:val="bottom"/>
          </w:tcPr>
          <w:p w14:paraId="09EBAFAF" w14:textId="463D9CE9" w:rsidR="002E569C" w:rsidRDefault="002E569C" w:rsidP="002E569C">
            <w:pPr>
              <w:rPr>
                <w:b/>
                <w:bCs/>
              </w:rPr>
            </w:pPr>
            <w:r>
              <w:rPr>
                <w:rFonts w:ascii="Aptos Narrow" w:hAnsi="Aptos Narrow"/>
                <w:color w:val="000000"/>
                <w:sz w:val="22"/>
                <w:szCs w:val="22"/>
              </w:rPr>
              <w:t>FALSE</w:t>
            </w:r>
          </w:p>
        </w:tc>
        <w:tc>
          <w:tcPr>
            <w:tcW w:w="1803" w:type="dxa"/>
            <w:vAlign w:val="bottom"/>
          </w:tcPr>
          <w:p w14:paraId="31BF7928" w14:textId="44B97641" w:rsidR="002E569C" w:rsidRDefault="002E569C" w:rsidP="002E569C">
            <w:pPr>
              <w:rPr>
                <w:b/>
                <w:bCs/>
              </w:rPr>
            </w:pPr>
            <w:r>
              <w:rPr>
                <w:rFonts w:ascii="Aptos Narrow" w:hAnsi="Aptos Narrow"/>
                <w:color w:val="000000"/>
                <w:sz w:val="22"/>
                <w:szCs w:val="22"/>
              </w:rPr>
              <w:t>FALSE</w:t>
            </w:r>
          </w:p>
        </w:tc>
        <w:tc>
          <w:tcPr>
            <w:tcW w:w="1803" w:type="dxa"/>
            <w:vAlign w:val="bottom"/>
          </w:tcPr>
          <w:p w14:paraId="1997D04C" w14:textId="19FA6CC3" w:rsidR="002E569C" w:rsidRDefault="002E569C" w:rsidP="002E569C">
            <w:pPr>
              <w:rPr>
                <w:b/>
                <w:bCs/>
              </w:rPr>
            </w:pPr>
            <w:r>
              <w:rPr>
                <w:rFonts w:ascii="Aptos Narrow" w:hAnsi="Aptos Narrow"/>
                <w:color w:val="000000"/>
                <w:sz w:val="22"/>
                <w:szCs w:val="22"/>
              </w:rPr>
              <w:t>TRUE</w:t>
            </w:r>
          </w:p>
        </w:tc>
        <w:tc>
          <w:tcPr>
            <w:tcW w:w="1804" w:type="dxa"/>
            <w:vAlign w:val="bottom"/>
          </w:tcPr>
          <w:p w14:paraId="701EA223" w14:textId="372B43D1" w:rsidR="002E569C" w:rsidRDefault="002E569C" w:rsidP="002E569C">
            <w:pPr>
              <w:rPr>
                <w:b/>
                <w:bCs/>
              </w:rPr>
            </w:pPr>
            <w:r>
              <w:rPr>
                <w:rFonts w:ascii="Aptos Narrow" w:hAnsi="Aptos Narrow"/>
                <w:color w:val="000000"/>
                <w:sz w:val="22"/>
                <w:szCs w:val="22"/>
              </w:rPr>
              <w:t>FALSE</w:t>
            </w:r>
          </w:p>
        </w:tc>
      </w:tr>
      <w:tr w:rsidR="002E569C" w14:paraId="38F91749" w14:textId="77777777">
        <w:tc>
          <w:tcPr>
            <w:tcW w:w="1803" w:type="dxa"/>
            <w:vAlign w:val="bottom"/>
          </w:tcPr>
          <w:p w14:paraId="2883AE5E" w14:textId="07A42BF1" w:rsidR="002E569C" w:rsidRDefault="002E569C" w:rsidP="002E569C">
            <w:pPr>
              <w:rPr>
                <w:b/>
                <w:bCs/>
              </w:rPr>
            </w:pPr>
            <w:r>
              <w:rPr>
                <w:rFonts w:ascii="Aptos Narrow" w:hAnsi="Aptos Narrow"/>
                <w:color w:val="000000"/>
                <w:sz w:val="22"/>
                <w:szCs w:val="22"/>
              </w:rPr>
              <w:t>20/03/2023</w:t>
            </w:r>
          </w:p>
        </w:tc>
        <w:tc>
          <w:tcPr>
            <w:tcW w:w="1803" w:type="dxa"/>
            <w:vAlign w:val="bottom"/>
          </w:tcPr>
          <w:p w14:paraId="5EC501A5" w14:textId="43DBCF58" w:rsidR="002E569C" w:rsidRDefault="002E569C" w:rsidP="002E569C">
            <w:pPr>
              <w:rPr>
                <w:b/>
                <w:bCs/>
              </w:rPr>
            </w:pPr>
            <w:r>
              <w:rPr>
                <w:rFonts w:ascii="Aptos Narrow" w:hAnsi="Aptos Narrow"/>
                <w:color w:val="000000"/>
                <w:sz w:val="22"/>
                <w:szCs w:val="22"/>
              </w:rPr>
              <w:t>FALSE</w:t>
            </w:r>
          </w:p>
        </w:tc>
        <w:tc>
          <w:tcPr>
            <w:tcW w:w="1803" w:type="dxa"/>
            <w:vAlign w:val="bottom"/>
          </w:tcPr>
          <w:p w14:paraId="46DD0B4E" w14:textId="62AE4798" w:rsidR="002E569C" w:rsidRDefault="002E569C" w:rsidP="002E569C">
            <w:pPr>
              <w:rPr>
                <w:b/>
                <w:bCs/>
              </w:rPr>
            </w:pPr>
            <w:r>
              <w:rPr>
                <w:rFonts w:ascii="Aptos Narrow" w:hAnsi="Aptos Narrow"/>
                <w:color w:val="000000"/>
                <w:sz w:val="22"/>
                <w:szCs w:val="22"/>
              </w:rPr>
              <w:t>TRUE</w:t>
            </w:r>
          </w:p>
        </w:tc>
        <w:tc>
          <w:tcPr>
            <w:tcW w:w="1803" w:type="dxa"/>
            <w:vAlign w:val="bottom"/>
          </w:tcPr>
          <w:p w14:paraId="29078C8C" w14:textId="52FD903F" w:rsidR="002E569C" w:rsidRDefault="002E569C" w:rsidP="002E569C">
            <w:pPr>
              <w:rPr>
                <w:b/>
                <w:bCs/>
              </w:rPr>
            </w:pPr>
            <w:r>
              <w:rPr>
                <w:rFonts w:ascii="Aptos Narrow" w:hAnsi="Aptos Narrow"/>
                <w:color w:val="000000"/>
                <w:sz w:val="22"/>
                <w:szCs w:val="22"/>
              </w:rPr>
              <w:t>FALSE</w:t>
            </w:r>
          </w:p>
        </w:tc>
        <w:tc>
          <w:tcPr>
            <w:tcW w:w="1804" w:type="dxa"/>
            <w:vAlign w:val="bottom"/>
          </w:tcPr>
          <w:p w14:paraId="21A7AF34" w14:textId="6493AEA8" w:rsidR="002E569C" w:rsidRDefault="002E569C" w:rsidP="002E569C">
            <w:pPr>
              <w:rPr>
                <w:b/>
                <w:bCs/>
              </w:rPr>
            </w:pPr>
            <w:r>
              <w:rPr>
                <w:rFonts w:ascii="Aptos Narrow" w:hAnsi="Aptos Narrow"/>
                <w:color w:val="000000"/>
                <w:sz w:val="22"/>
                <w:szCs w:val="22"/>
              </w:rPr>
              <w:t>FALSE</w:t>
            </w:r>
          </w:p>
        </w:tc>
      </w:tr>
      <w:tr w:rsidR="002E569C" w14:paraId="037F66A2" w14:textId="77777777">
        <w:tc>
          <w:tcPr>
            <w:tcW w:w="1803" w:type="dxa"/>
            <w:vAlign w:val="bottom"/>
          </w:tcPr>
          <w:p w14:paraId="46FF2A9A" w14:textId="00F38B0F" w:rsidR="002E569C" w:rsidRDefault="002E569C" w:rsidP="002E569C">
            <w:pPr>
              <w:rPr>
                <w:b/>
                <w:bCs/>
              </w:rPr>
            </w:pPr>
            <w:r>
              <w:rPr>
                <w:rFonts w:ascii="Aptos Narrow" w:hAnsi="Aptos Narrow"/>
                <w:color w:val="000000"/>
                <w:sz w:val="22"/>
                <w:szCs w:val="22"/>
              </w:rPr>
              <w:t>11/04/2023</w:t>
            </w:r>
          </w:p>
        </w:tc>
        <w:tc>
          <w:tcPr>
            <w:tcW w:w="1803" w:type="dxa"/>
            <w:vAlign w:val="bottom"/>
          </w:tcPr>
          <w:p w14:paraId="4612430A" w14:textId="6EE461D4" w:rsidR="002E569C" w:rsidRDefault="002E569C" w:rsidP="002E569C">
            <w:pPr>
              <w:rPr>
                <w:b/>
                <w:bCs/>
              </w:rPr>
            </w:pPr>
            <w:r>
              <w:rPr>
                <w:rFonts w:ascii="Aptos Narrow" w:hAnsi="Aptos Narrow"/>
                <w:color w:val="000000"/>
                <w:sz w:val="22"/>
                <w:szCs w:val="22"/>
              </w:rPr>
              <w:t>FALSE</w:t>
            </w:r>
          </w:p>
        </w:tc>
        <w:tc>
          <w:tcPr>
            <w:tcW w:w="1803" w:type="dxa"/>
            <w:vAlign w:val="bottom"/>
          </w:tcPr>
          <w:p w14:paraId="45A2C274" w14:textId="4A89E72B" w:rsidR="002E569C" w:rsidRDefault="002E569C" w:rsidP="002E569C">
            <w:pPr>
              <w:rPr>
                <w:b/>
                <w:bCs/>
              </w:rPr>
            </w:pPr>
            <w:r>
              <w:rPr>
                <w:rFonts w:ascii="Aptos Narrow" w:hAnsi="Aptos Narrow"/>
                <w:color w:val="000000"/>
                <w:sz w:val="22"/>
                <w:szCs w:val="22"/>
              </w:rPr>
              <w:t>FALSE</w:t>
            </w:r>
          </w:p>
        </w:tc>
        <w:tc>
          <w:tcPr>
            <w:tcW w:w="1803" w:type="dxa"/>
            <w:vAlign w:val="bottom"/>
          </w:tcPr>
          <w:p w14:paraId="100AC498" w14:textId="27763EDB" w:rsidR="002E569C" w:rsidRDefault="002E569C" w:rsidP="002E569C">
            <w:pPr>
              <w:rPr>
                <w:b/>
                <w:bCs/>
              </w:rPr>
            </w:pPr>
            <w:r>
              <w:rPr>
                <w:rFonts w:ascii="Aptos Narrow" w:hAnsi="Aptos Narrow"/>
                <w:color w:val="000000"/>
                <w:sz w:val="22"/>
                <w:szCs w:val="22"/>
              </w:rPr>
              <w:t>TRUE</w:t>
            </w:r>
          </w:p>
        </w:tc>
        <w:tc>
          <w:tcPr>
            <w:tcW w:w="1804" w:type="dxa"/>
            <w:vAlign w:val="bottom"/>
          </w:tcPr>
          <w:p w14:paraId="0824B6A4" w14:textId="7E56100D" w:rsidR="002E569C" w:rsidRDefault="002E569C" w:rsidP="002E569C">
            <w:pPr>
              <w:rPr>
                <w:b/>
                <w:bCs/>
              </w:rPr>
            </w:pPr>
            <w:r>
              <w:rPr>
                <w:rFonts w:ascii="Aptos Narrow" w:hAnsi="Aptos Narrow"/>
                <w:color w:val="000000"/>
                <w:sz w:val="22"/>
                <w:szCs w:val="22"/>
              </w:rPr>
              <w:t>FALSE</w:t>
            </w:r>
          </w:p>
        </w:tc>
      </w:tr>
      <w:tr w:rsidR="002E569C" w14:paraId="465909DB" w14:textId="77777777">
        <w:tc>
          <w:tcPr>
            <w:tcW w:w="1803" w:type="dxa"/>
            <w:vAlign w:val="bottom"/>
          </w:tcPr>
          <w:p w14:paraId="4990F90B" w14:textId="690E0685" w:rsidR="002E569C" w:rsidRDefault="002E569C" w:rsidP="002E569C">
            <w:pPr>
              <w:rPr>
                <w:b/>
                <w:bCs/>
              </w:rPr>
            </w:pPr>
            <w:r>
              <w:rPr>
                <w:rFonts w:ascii="Aptos Narrow" w:hAnsi="Aptos Narrow"/>
                <w:color w:val="000000"/>
                <w:sz w:val="22"/>
                <w:szCs w:val="22"/>
              </w:rPr>
              <w:t>12/04/2023</w:t>
            </w:r>
          </w:p>
        </w:tc>
        <w:tc>
          <w:tcPr>
            <w:tcW w:w="1803" w:type="dxa"/>
            <w:vAlign w:val="bottom"/>
          </w:tcPr>
          <w:p w14:paraId="59AEEA92" w14:textId="52AD92B0" w:rsidR="002E569C" w:rsidRDefault="002E569C" w:rsidP="002E569C">
            <w:pPr>
              <w:rPr>
                <w:b/>
                <w:bCs/>
              </w:rPr>
            </w:pPr>
            <w:r>
              <w:rPr>
                <w:rFonts w:ascii="Aptos Narrow" w:hAnsi="Aptos Narrow"/>
                <w:color w:val="000000"/>
                <w:sz w:val="22"/>
                <w:szCs w:val="22"/>
              </w:rPr>
              <w:t>FALSE</w:t>
            </w:r>
          </w:p>
        </w:tc>
        <w:tc>
          <w:tcPr>
            <w:tcW w:w="1803" w:type="dxa"/>
            <w:vAlign w:val="bottom"/>
          </w:tcPr>
          <w:p w14:paraId="2669B922" w14:textId="67E1583B" w:rsidR="002E569C" w:rsidRDefault="002E569C" w:rsidP="002E569C">
            <w:pPr>
              <w:rPr>
                <w:b/>
                <w:bCs/>
              </w:rPr>
            </w:pPr>
            <w:r>
              <w:rPr>
                <w:rFonts w:ascii="Aptos Narrow" w:hAnsi="Aptos Narrow"/>
                <w:color w:val="000000"/>
                <w:sz w:val="22"/>
                <w:szCs w:val="22"/>
              </w:rPr>
              <w:t>FALSE</w:t>
            </w:r>
          </w:p>
        </w:tc>
        <w:tc>
          <w:tcPr>
            <w:tcW w:w="1803" w:type="dxa"/>
            <w:vAlign w:val="bottom"/>
          </w:tcPr>
          <w:p w14:paraId="40F01BE0" w14:textId="4B02B7A9" w:rsidR="002E569C" w:rsidRDefault="002E569C" w:rsidP="002E569C">
            <w:pPr>
              <w:rPr>
                <w:b/>
                <w:bCs/>
              </w:rPr>
            </w:pPr>
            <w:r>
              <w:rPr>
                <w:rFonts w:ascii="Aptos Narrow" w:hAnsi="Aptos Narrow"/>
                <w:color w:val="000000"/>
                <w:sz w:val="22"/>
                <w:szCs w:val="22"/>
              </w:rPr>
              <w:t>TRUE</w:t>
            </w:r>
          </w:p>
        </w:tc>
        <w:tc>
          <w:tcPr>
            <w:tcW w:w="1804" w:type="dxa"/>
            <w:vAlign w:val="bottom"/>
          </w:tcPr>
          <w:p w14:paraId="566A4800" w14:textId="424C9B45" w:rsidR="002E569C" w:rsidRDefault="002E569C" w:rsidP="002E569C">
            <w:pPr>
              <w:rPr>
                <w:b/>
                <w:bCs/>
              </w:rPr>
            </w:pPr>
            <w:r>
              <w:rPr>
                <w:rFonts w:ascii="Aptos Narrow" w:hAnsi="Aptos Narrow"/>
                <w:color w:val="000000"/>
                <w:sz w:val="22"/>
                <w:szCs w:val="22"/>
              </w:rPr>
              <w:t>FALSE</w:t>
            </w:r>
          </w:p>
        </w:tc>
      </w:tr>
      <w:tr w:rsidR="002E569C" w14:paraId="04A8A0D0" w14:textId="77777777">
        <w:tc>
          <w:tcPr>
            <w:tcW w:w="1803" w:type="dxa"/>
            <w:vAlign w:val="bottom"/>
          </w:tcPr>
          <w:p w14:paraId="60DBF8F0" w14:textId="266DC376" w:rsidR="002E569C" w:rsidRDefault="002E569C" w:rsidP="002E569C">
            <w:pPr>
              <w:rPr>
                <w:b/>
                <w:bCs/>
              </w:rPr>
            </w:pPr>
            <w:r>
              <w:rPr>
                <w:rFonts w:ascii="Aptos Narrow" w:hAnsi="Aptos Narrow"/>
                <w:color w:val="000000"/>
                <w:sz w:val="22"/>
                <w:szCs w:val="22"/>
              </w:rPr>
              <w:t>13/04/2023</w:t>
            </w:r>
          </w:p>
        </w:tc>
        <w:tc>
          <w:tcPr>
            <w:tcW w:w="1803" w:type="dxa"/>
            <w:vAlign w:val="bottom"/>
          </w:tcPr>
          <w:p w14:paraId="71E9FBFB" w14:textId="276760E6" w:rsidR="002E569C" w:rsidRDefault="002E569C" w:rsidP="002E569C">
            <w:pPr>
              <w:rPr>
                <w:b/>
                <w:bCs/>
              </w:rPr>
            </w:pPr>
            <w:r>
              <w:rPr>
                <w:rFonts w:ascii="Aptos Narrow" w:hAnsi="Aptos Narrow"/>
                <w:color w:val="000000"/>
                <w:sz w:val="22"/>
                <w:szCs w:val="22"/>
              </w:rPr>
              <w:t>FALSE</w:t>
            </w:r>
          </w:p>
        </w:tc>
        <w:tc>
          <w:tcPr>
            <w:tcW w:w="1803" w:type="dxa"/>
            <w:vAlign w:val="bottom"/>
          </w:tcPr>
          <w:p w14:paraId="3874C27F" w14:textId="43FD31B2" w:rsidR="002E569C" w:rsidRDefault="002E569C" w:rsidP="002E569C">
            <w:pPr>
              <w:rPr>
                <w:b/>
                <w:bCs/>
              </w:rPr>
            </w:pPr>
            <w:r>
              <w:rPr>
                <w:rFonts w:ascii="Aptos Narrow" w:hAnsi="Aptos Narrow"/>
                <w:color w:val="000000"/>
                <w:sz w:val="22"/>
                <w:szCs w:val="22"/>
              </w:rPr>
              <w:t>FALSE</w:t>
            </w:r>
          </w:p>
        </w:tc>
        <w:tc>
          <w:tcPr>
            <w:tcW w:w="1803" w:type="dxa"/>
            <w:vAlign w:val="bottom"/>
          </w:tcPr>
          <w:p w14:paraId="725654C8" w14:textId="636840D8" w:rsidR="002E569C" w:rsidRDefault="002E569C" w:rsidP="002E569C">
            <w:pPr>
              <w:rPr>
                <w:b/>
                <w:bCs/>
              </w:rPr>
            </w:pPr>
            <w:r>
              <w:rPr>
                <w:rFonts w:ascii="Aptos Narrow" w:hAnsi="Aptos Narrow"/>
                <w:color w:val="000000"/>
                <w:sz w:val="22"/>
                <w:szCs w:val="22"/>
              </w:rPr>
              <w:t>TRUE</w:t>
            </w:r>
          </w:p>
        </w:tc>
        <w:tc>
          <w:tcPr>
            <w:tcW w:w="1804" w:type="dxa"/>
            <w:vAlign w:val="bottom"/>
          </w:tcPr>
          <w:p w14:paraId="74FF63E8" w14:textId="318C8DBD" w:rsidR="002E569C" w:rsidRDefault="002E569C" w:rsidP="002E569C">
            <w:pPr>
              <w:rPr>
                <w:b/>
                <w:bCs/>
              </w:rPr>
            </w:pPr>
            <w:r>
              <w:rPr>
                <w:rFonts w:ascii="Aptos Narrow" w:hAnsi="Aptos Narrow"/>
                <w:color w:val="000000"/>
                <w:sz w:val="22"/>
                <w:szCs w:val="22"/>
              </w:rPr>
              <w:t>FALSE</w:t>
            </w:r>
          </w:p>
        </w:tc>
      </w:tr>
      <w:tr w:rsidR="002E569C" w14:paraId="0F992347" w14:textId="77777777">
        <w:tc>
          <w:tcPr>
            <w:tcW w:w="1803" w:type="dxa"/>
            <w:vAlign w:val="bottom"/>
          </w:tcPr>
          <w:p w14:paraId="542E03D5" w14:textId="2DF0C74F" w:rsidR="002E569C" w:rsidRDefault="002E569C" w:rsidP="002E569C">
            <w:pPr>
              <w:rPr>
                <w:b/>
                <w:bCs/>
              </w:rPr>
            </w:pPr>
            <w:r>
              <w:rPr>
                <w:rFonts w:ascii="Aptos Narrow" w:hAnsi="Aptos Narrow"/>
                <w:color w:val="000000"/>
                <w:sz w:val="22"/>
                <w:szCs w:val="22"/>
              </w:rPr>
              <w:t>14/04/2023</w:t>
            </w:r>
          </w:p>
        </w:tc>
        <w:tc>
          <w:tcPr>
            <w:tcW w:w="1803" w:type="dxa"/>
            <w:vAlign w:val="bottom"/>
          </w:tcPr>
          <w:p w14:paraId="0455EC08" w14:textId="728CA2A1" w:rsidR="002E569C" w:rsidRDefault="002E569C" w:rsidP="002E569C">
            <w:pPr>
              <w:rPr>
                <w:b/>
                <w:bCs/>
              </w:rPr>
            </w:pPr>
            <w:r>
              <w:rPr>
                <w:rFonts w:ascii="Aptos Narrow" w:hAnsi="Aptos Narrow"/>
                <w:color w:val="000000"/>
                <w:sz w:val="22"/>
                <w:szCs w:val="22"/>
              </w:rPr>
              <w:t>FALSE</w:t>
            </w:r>
          </w:p>
        </w:tc>
        <w:tc>
          <w:tcPr>
            <w:tcW w:w="1803" w:type="dxa"/>
            <w:vAlign w:val="bottom"/>
          </w:tcPr>
          <w:p w14:paraId="6F4CA6BA" w14:textId="1847E736" w:rsidR="002E569C" w:rsidRDefault="002E569C" w:rsidP="002E569C">
            <w:pPr>
              <w:rPr>
                <w:b/>
                <w:bCs/>
              </w:rPr>
            </w:pPr>
            <w:r>
              <w:rPr>
                <w:rFonts w:ascii="Aptos Narrow" w:hAnsi="Aptos Narrow"/>
                <w:color w:val="000000"/>
                <w:sz w:val="22"/>
                <w:szCs w:val="22"/>
              </w:rPr>
              <w:t>FALSE</w:t>
            </w:r>
          </w:p>
        </w:tc>
        <w:tc>
          <w:tcPr>
            <w:tcW w:w="1803" w:type="dxa"/>
            <w:vAlign w:val="bottom"/>
          </w:tcPr>
          <w:p w14:paraId="6AA513C5" w14:textId="197DCBAD" w:rsidR="002E569C" w:rsidRDefault="002E569C" w:rsidP="002E569C">
            <w:pPr>
              <w:rPr>
                <w:b/>
                <w:bCs/>
              </w:rPr>
            </w:pPr>
            <w:r>
              <w:rPr>
                <w:rFonts w:ascii="Aptos Narrow" w:hAnsi="Aptos Narrow"/>
                <w:color w:val="000000"/>
                <w:sz w:val="22"/>
                <w:szCs w:val="22"/>
              </w:rPr>
              <w:t>TRUE</w:t>
            </w:r>
          </w:p>
        </w:tc>
        <w:tc>
          <w:tcPr>
            <w:tcW w:w="1804" w:type="dxa"/>
            <w:vAlign w:val="bottom"/>
          </w:tcPr>
          <w:p w14:paraId="59F4637A" w14:textId="09FB6326" w:rsidR="002E569C" w:rsidRDefault="002E569C" w:rsidP="002E569C">
            <w:pPr>
              <w:rPr>
                <w:b/>
                <w:bCs/>
              </w:rPr>
            </w:pPr>
            <w:r>
              <w:rPr>
                <w:rFonts w:ascii="Aptos Narrow" w:hAnsi="Aptos Narrow"/>
                <w:color w:val="000000"/>
                <w:sz w:val="22"/>
                <w:szCs w:val="22"/>
              </w:rPr>
              <w:t>FALSE</w:t>
            </w:r>
          </w:p>
        </w:tc>
      </w:tr>
      <w:tr w:rsidR="002E569C" w14:paraId="248B6B60" w14:textId="77777777">
        <w:tc>
          <w:tcPr>
            <w:tcW w:w="1803" w:type="dxa"/>
            <w:vAlign w:val="bottom"/>
          </w:tcPr>
          <w:p w14:paraId="00EB1A1D" w14:textId="694DC487" w:rsidR="002E569C" w:rsidRDefault="002E569C" w:rsidP="002E569C">
            <w:pPr>
              <w:rPr>
                <w:b/>
                <w:bCs/>
              </w:rPr>
            </w:pPr>
            <w:r>
              <w:rPr>
                <w:rFonts w:ascii="Aptos Narrow" w:hAnsi="Aptos Narrow"/>
                <w:color w:val="000000"/>
                <w:sz w:val="22"/>
                <w:szCs w:val="22"/>
              </w:rPr>
              <w:t>15/04/2023</w:t>
            </w:r>
          </w:p>
        </w:tc>
        <w:tc>
          <w:tcPr>
            <w:tcW w:w="1803" w:type="dxa"/>
            <w:vAlign w:val="bottom"/>
          </w:tcPr>
          <w:p w14:paraId="56556A4E" w14:textId="7786C476" w:rsidR="002E569C" w:rsidRDefault="002E569C" w:rsidP="002E569C">
            <w:pPr>
              <w:rPr>
                <w:b/>
                <w:bCs/>
              </w:rPr>
            </w:pPr>
            <w:r>
              <w:rPr>
                <w:rFonts w:ascii="Aptos Narrow" w:hAnsi="Aptos Narrow"/>
                <w:color w:val="000000"/>
                <w:sz w:val="22"/>
                <w:szCs w:val="22"/>
              </w:rPr>
              <w:t>FALSE</w:t>
            </w:r>
          </w:p>
        </w:tc>
        <w:tc>
          <w:tcPr>
            <w:tcW w:w="1803" w:type="dxa"/>
            <w:vAlign w:val="bottom"/>
          </w:tcPr>
          <w:p w14:paraId="25DC0CC7" w14:textId="082BEA91" w:rsidR="002E569C" w:rsidRDefault="002E569C" w:rsidP="002E569C">
            <w:pPr>
              <w:rPr>
                <w:b/>
                <w:bCs/>
              </w:rPr>
            </w:pPr>
            <w:r>
              <w:rPr>
                <w:rFonts w:ascii="Aptos Narrow" w:hAnsi="Aptos Narrow"/>
                <w:color w:val="000000"/>
                <w:sz w:val="22"/>
                <w:szCs w:val="22"/>
              </w:rPr>
              <w:t>FALSE</w:t>
            </w:r>
          </w:p>
        </w:tc>
        <w:tc>
          <w:tcPr>
            <w:tcW w:w="1803" w:type="dxa"/>
            <w:vAlign w:val="bottom"/>
          </w:tcPr>
          <w:p w14:paraId="05E2F674" w14:textId="17D26E5B" w:rsidR="002E569C" w:rsidRDefault="002E569C" w:rsidP="002E569C">
            <w:pPr>
              <w:rPr>
                <w:b/>
                <w:bCs/>
              </w:rPr>
            </w:pPr>
            <w:r>
              <w:rPr>
                <w:rFonts w:ascii="Aptos Narrow" w:hAnsi="Aptos Narrow"/>
                <w:color w:val="000000"/>
                <w:sz w:val="22"/>
                <w:szCs w:val="22"/>
              </w:rPr>
              <w:t>TRUE</w:t>
            </w:r>
          </w:p>
        </w:tc>
        <w:tc>
          <w:tcPr>
            <w:tcW w:w="1804" w:type="dxa"/>
            <w:vAlign w:val="bottom"/>
          </w:tcPr>
          <w:p w14:paraId="6F15708B" w14:textId="7EE05CF1" w:rsidR="002E569C" w:rsidRDefault="002E569C" w:rsidP="002E569C">
            <w:pPr>
              <w:rPr>
                <w:b/>
                <w:bCs/>
              </w:rPr>
            </w:pPr>
            <w:r>
              <w:rPr>
                <w:rFonts w:ascii="Aptos Narrow" w:hAnsi="Aptos Narrow"/>
                <w:color w:val="000000"/>
                <w:sz w:val="22"/>
                <w:szCs w:val="22"/>
              </w:rPr>
              <w:t>FALSE</w:t>
            </w:r>
          </w:p>
        </w:tc>
      </w:tr>
      <w:tr w:rsidR="002E569C" w14:paraId="638A6651" w14:textId="77777777">
        <w:tc>
          <w:tcPr>
            <w:tcW w:w="1803" w:type="dxa"/>
            <w:vAlign w:val="bottom"/>
          </w:tcPr>
          <w:p w14:paraId="13A3047D" w14:textId="38E1533B" w:rsidR="002E569C" w:rsidRDefault="002E569C" w:rsidP="002E569C">
            <w:pPr>
              <w:rPr>
                <w:b/>
                <w:bCs/>
              </w:rPr>
            </w:pPr>
            <w:r>
              <w:rPr>
                <w:rFonts w:ascii="Aptos Narrow" w:hAnsi="Aptos Narrow"/>
                <w:color w:val="000000"/>
                <w:sz w:val="22"/>
                <w:szCs w:val="22"/>
              </w:rPr>
              <w:t>14/06/2023</w:t>
            </w:r>
          </w:p>
        </w:tc>
        <w:tc>
          <w:tcPr>
            <w:tcW w:w="1803" w:type="dxa"/>
            <w:vAlign w:val="bottom"/>
          </w:tcPr>
          <w:p w14:paraId="6FEFF53E" w14:textId="29E55F92" w:rsidR="002E569C" w:rsidRDefault="002E569C" w:rsidP="002E569C">
            <w:pPr>
              <w:rPr>
                <w:b/>
                <w:bCs/>
              </w:rPr>
            </w:pPr>
            <w:r>
              <w:rPr>
                <w:rFonts w:ascii="Aptos Narrow" w:hAnsi="Aptos Narrow"/>
                <w:color w:val="000000"/>
                <w:sz w:val="22"/>
                <w:szCs w:val="22"/>
              </w:rPr>
              <w:t>FALSE</w:t>
            </w:r>
          </w:p>
        </w:tc>
        <w:tc>
          <w:tcPr>
            <w:tcW w:w="1803" w:type="dxa"/>
            <w:vAlign w:val="bottom"/>
          </w:tcPr>
          <w:p w14:paraId="63A03073" w14:textId="5F903E8D" w:rsidR="002E569C" w:rsidRDefault="002E569C" w:rsidP="002E569C">
            <w:pPr>
              <w:rPr>
                <w:b/>
                <w:bCs/>
              </w:rPr>
            </w:pPr>
            <w:r>
              <w:rPr>
                <w:rFonts w:ascii="Aptos Narrow" w:hAnsi="Aptos Narrow"/>
                <w:color w:val="000000"/>
                <w:sz w:val="22"/>
                <w:szCs w:val="22"/>
              </w:rPr>
              <w:t>FALSE</w:t>
            </w:r>
          </w:p>
        </w:tc>
        <w:tc>
          <w:tcPr>
            <w:tcW w:w="1803" w:type="dxa"/>
            <w:vAlign w:val="bottom"/>
          </w:tcPr>
          <w:p w14:paraId="136F9F65" w14:textId="3BBC9FA2" w:rsidR="002E569C" w:rsidRDefault="002E569C" w:rsidP="002E569C">
            <w:pPr>
              <w:rPr>
                <w:b/>
                <w:bCs/>
              </w:rPr>
            </w:pPr>
            <w:r>
              <w:rPr>
                <w:rFonts w:ascii="Aptos Narrow" w:hAnsi="Aptos Narrow"/>
                <w:color w:val="000000"/>
                <w:sz w:val="22"/>
                <w:szCs w:val="22"/>
              </w:rPr>
              <w:t>TRUE</w:t>
            </w:r>
          </w:p>
        </w:tc>
        <w:tc>
          <w:tcPr>
            <w:tcW w:w="1804" w:type="dxa"/>
            <w:vAlign w:val="bottom"/>
          </w:tcPr>
          <w:p w14:paraId="3C42A395" w14:textId="4E44DFB8" w:rsidR="002E569C" w:rsidRDefault="002E569C" w:rsidP="002E569C">
            <w:pPr>
              <w:rPr>
                <w:b/>
                <w:bCs/>
              </w:rPr>
            </w:pPr>
            <w:r>
              <w:rPr>
                <w:rFonts w:ascii="Aptos Narrow" w:hAnsi="Aptos Narrow"/>
                <w:color w:val="000000"/>
                <w:sz w:val="22"/>
                <w:szCs w:val="22"/>
              </w:rPr>
              <w:t>FALSE</w:t>
            </w:r>
          </w:p>
        </w:tc>
      </w:tr>
      <w:tr w:rsidR="002E569C" w14:paraId="12B0C71E" w14:textId="77777777">
        <w:tc>
          <w:tcPr>
            <w:tcW w:w="1803" w:type="dxa"/>
            <w:vAlign w:val="bottom"/>
          </w:tcPr>
          <w:p w14:paraId="4F840D70" w14:textId="1AC0437C" w:rsidR="002E569C" w:rsidRDefault="002E569C" w:rsidP="002E569C">
            <w:pPr>
              <w:rPr>
                <w:b/>
                <w:bCs/>
              </w:rPr>
            </w:pPr>
            <w:r>
              <w:rPr>
                <w:rFonts w:ascii="Aptos Narrow" w:hAnsi="Aptos Narrow"/>
                <w:color w:val="000000"/>
                <w:sz w:val="22"/>
                <w:szCs w:val="22"/>
              </w:rPr>
              <w:t>15/06/2023</w:t>
            </w:r>
          </w:p>
        </w:tc>
        <w:tc>
          <w:tcPr>
            <w:tcW w:w="1803" w:type="dxa"/>
            <w:vAlign w:val="bottom"/>
          </w:tcPr>
          <w:p w14:paraId="18045DA1" w14:textId="278013A5" w:rsidR="002E569C" w:rsidRDefault="002E569C" w:rsidP="002E569C">
            <w:pPr>
              <w:rPr>
                <w:b/>
                <w:bCs/>
              </w:rPr>
            </w:pPr>
            <w:r>
              <w:rPr>
                <w:rFonts w:ascii="Aptos Narrow" w:hAnsi="Aptos Narrow"/>
                <w:color w:val="000000"/>
                <w:sz w:val="22"/>
                <w:szCs w:val="22"/>
              </w:rPr>
              <w:t>FALSE</w:t>
            </w:r>
          </w:p>
        </w:tc>
        <w:tc>
          <w:tcPr>
            <w:tcW w:w="1803" w:type="dxa"/>
            <w:vAlign w:val="bottom"/>
          </w:tcPr>
          <w:p w14:paraId="7A889817" w14:textId="777E5B4F" w:rsidR="002E569C" w:rsidRDefault="002E569C" w:rsidP="002E569C">
            <w:pPr>
              <w:rPr>
                <w:b/>
                <w:bCs/>
              </w:rPr>
            </w:pPr>
            <w:r>
              <w:rPr>
                <w:rFonts w:ascii="Aptos Narrow" w:hAnsi="Aptos Narrow"/>
                <w:color w:val="000000"/>
                <w:sz w:val="22"/>
                <w:szCs w:val="22"/>
              </w:rPr>
              <w:t>FALSE</w:t>
            </w:r>
          </w:p>
        </w:tc>
        <w:tc>
          <w:tcPr>
            <w:tcW w:w="1803" w:type="dxa"/>
            <w:vAlign w:val="bottom"/>
          </w:tcPr>
          <w:p w14:paraId="653FA9CE" w14:textId="4581D2A5" w:rsidR="002E569C" w:rsidRDefault="002E569C" w:rsidP="002E569C">
            <w:pPr>
              <w:rPr>
                <w:b/>
                <w:bCs/>
              </w:rPr>
            </w:pPr>
            <w:r>
              <w:rPr>
                <w:rFonts w:ascii="Aptos Narrow" w:hAnsi="Aptos Narrow"/>
                <w:color w:val="000000"/>
                <w:sz w:val="22"/>
                <w:szCs w:val="22"/>
              </w:rPr>
              <w:t>TRUE</w:t>
            </w:r>
          </w:p>
        </w:tc>
        <w:tc>
          <w:tcPr>
            <w:tcW w:w="1804" w:type="dxa"/>
            <w:vAlign w:val="bottom"/>
          </w:tcPr>
          <w:p w14:paraId="566242FD" w14:textId="207AE1FB" w:rsidR="002E569C" w:rsidRDefault="002E569C" w:rsidP="002E569C">
            <w:pPr>
              <w:rPr>
                <w:b/>
                <w:bCs/>
              </w:rPr>
            </w:pPr>
            <w:r>
              <w:rPr>
                <w:rFonts w:ascii="Aptos Narrow" w:hAnsi="Aptos Narrow"/>
                <w:color w:val="000000"/>
                <w:sz w:val="22"/>
                <w:szCs w:val="22"/>
              </w:rPr>
              <w:t>FALSE</w:t>
            </w:r>
          </w:p>
        </w:tc>
      </w:tr>
      <w:tr w:rsidR="002E569C" w14:paraId="4723634D" w14:textId="77777777">
        <w:tc>
          <w:tcPr>
            <w:tcW w:w="1803" w:type="dxa"/>
            <w:vAlign w:val="bottom"/>
          </w:tcPr>
          <w:p w14:paraId="22D39042" w14:textId="097CEAA6" w:rsidR="002E569C" w:rsidRDefault="002E569C" w:rsidP="002E569C">
            <w:pPr>
              <w:rPr>
                <w:b/>
                <w:bCs/>
              </w:rPr>
            </w:pPr>
            <w:r>
              <w:rPr>
                <w:rFonts w:ascii="Aptos Narrow" w:hAnsi="Aptos Narrow"/>
                <w:color w:val="000000"/>
                <w:sz w:val="22"/>
                <w:szCs w:val="22"/>
              </w:rPr>
              <w:t>16/06/2023</w:t>
            </w:r>
          </w:p>
        </w:tc>
        <w:tc>
          <w:tcPr>
            <w:tcW w:w="1803" w:type="dxa"/>
            <w:vAlign w:val="bottom"/>
          </w:tcPr>
          <w:p w14:paraId="2951FCF5" w14:textId="0BA880C9" w:rsidR="002E569C" w:rsidRDefault="002E569C" w:rsidP="002E569C">
            <w:pPr>
              <w:rPr>
                <w:b/>
                <w:bCs/>
              </w:rPr>
            </w:pPr>
            <w:r>
              <w:rPr>
                <w:rFonts w:ascii="Aptos Narrow" w:hAnsi="Aptos Narrow"/>
                <w:color w:val="000000"/>
                <w:sz w:val="22"/>
                <w:szCs w:val="22"/>
              </w:rPr>
              <w:t>FALSE</w:t>
            </w:r>
          </w:p>
        </w:tc>
        <w:tc>
          <w:tcPr>
            <w:tcW w:w="1803" w:type="dxa"/>
            <w:vAlign w:val="bottom"/>
          </w:tcPr>
          <w:p w14:paraId="496219B2" w14:textId="5A615BDC" w:rsidR="002E569C" w:rsidRDefault="002E569C" w:rsidP="002E569C">
            <w:pPr>
              <w:rPr>
                <w:b/>
                <w:bCs/>
              </w:rPr>
            </w:pPr>
            <w:r>
              <w:rPr>
                <w:rFonts w:ascii="Aptos Narrow" w:hAnsi="Aptos Narrow"/>
                <w:color w:val="000000"/>
                <w:sz w:val="22"/>
                <w:szCs w:val="22"/>
              </w:rPr>
              <w:t>FALSE</w:t>
            </w:r>
          </w:p>
        </w:tc>
        <w:tc>
          <w:tcPr>
            <w:tcW w:w="1803" w:type="dxa"/>
            <w:vAlign w:val="bottom"/>
          </w:tcPr>
          <w:p w14:paraId="5380A192" w14:textId="640DF3A4" w:rsidR="002E569C" w:rsidRDefault="002E569C" w:rsidP="002E569C">
            <w:pPr>
              <w:rPr>
                <w:b/>
                <w:bCs/>
              </w:rPr>
            </w:pPr>
            <w:r>
              <w:rPr>
                <w:rFonts w:ascii="Aptos Narrow" w:hAnsi="Aptos Narrow"/>
                <w:color w:val="000000"/>
                <w:sz w:val="22"/>
                <w:szCs w:val="22"/>
              </w:rPr>
              <w:t>TRUE</w:t>
            </w:r>
          </w:p>
        </w:tc>
        <w:tc>
          <w:tcPr>
            <w:tcW w:w="1804" w:type="dxa"/>
            <w:vAlign w:val="bottom"/>
          </w:tcPr>
          <w:p w14:paraId="08C34B10" w14:textId="0648C9ED" w:rsidR="002E569C" w:rsidRDefault="002E569C" w:rsidP="002E569C">
            <w:pPr>
              <w:rPr>
                <w:b/>
                <w:bCs/>
              </w:rPr>
            </w:pPr>
            <w:r>
              <w:rPr>
                <w:rFonts w:ascii="Aptos Narrow" w:hAnsi="Aptos Narrow"/>
                <w:color w:val="000000"/>
                <w:sz w:val="22"/>
                <w:szCs w:val="22"/>
              </w:rPr>
              <w:t>FALSE</w:t>
            </w:r>
          </w:p>
        </w:tc>
      </w:tr>
      <w:tr w:rsidR="002E569C" w14:paraId="47A867F0" w14:textId="77777777">
        <w:tc>
          <w:tcPr>
            <w:tcW w:w="1803" w:type="dxa"/>
            <w:vAlign w:val="bottom"/>
          </w:tcPr>
          <w:p w14:paraId="33A56D8B" w14:textId="4DD4E730" w:rsidR="002E569C" w:rsidRDefault="002E569C" w:rsidP="002E569C">
            <w:pPr>
              <w:rPr>
                <w:b/>
                <w:bCs/>
              </w:rPr>
            </w:pPr>
            <w:r>
              <w:rPr>
                <w:rFonts w:ascii="Aptos Narrow" w:hAnsi="Aptos Narrow"/>
                <w:color w:val="000000"/>
                <w:sz w:val="22"/>
                <w:szCs w:val="22"/>
              </w:rPr>
              <w:t>13/07/2023</w:t>
            </w:r>
          </w:p>
        </w:tc>
        <w:tc>
          <w:tcPr>
            <w:tcW w:w="1803" w:type="dxa"/>
            <w:vAlign w:val="bottom"/>
          </w:tcPr>
          <w:p w14:paraId="6C684EE7" w14:textId="45E2EA81" w:rsidR="002E569C" w:rsidRDefault="002E569C" w:rsidP="002E569C">
            <w:pPr>
              <w:rPr>
                <w:b/>
                <w:bCs/>
              </w:rPr>
            </w:pPr>
            <w:r>
              <w:rPr>
                <w:rFonts w:ascii="Aptos Narrow" w:hAnsi="Aptos Narrow"/>
                <w:color w:val="000000"/>
                <w:sz w:val="22"/>
                <w:szCs w:val="22"/>
              </w:rPr>
              <w:t>FALSE</w:t>
            </w:r>
          </w:p>
        </w:tc>
        <w:tc>
          <w:tcPr>
            <w:tcW w:w="1803" w:type="dxa"/>
            <w:vAlign w:val="bottom"/>
          </w:tcPr>
          <w:p w14:paraId="78A7D2D9" w14:textId="2D4B43E3" w:rsidR="002E569C" w:rsidRDefault="002E569C" w:rsidP="002E569C">
            <w:pPr>
              <w:rPr>
                <w:b/>
                <w:bCs/>
              </w:rPr>
            </w:pPr>
            <w:r>
              <w:rPr>
                <w:rFonts w:ascii="Aptos Narrow" w:hAnsi="Aptos Narrow"/>
                <w:color w:val="000000"/>
                <w:sz w:val="22"/>
                <w:szCs w:val="22"/>
              </w:rPr>
              <w:t>FALSE</w:t>
            </w:r>
          </w:p>
        </w:tc>
        <w:tc>
          <w:tcPr>
            <w:tcW w:w="1803" w:type="dxa"/>
            <w:vAlign w:val="bottom"/>
          </w:tcPr>
          <w:p w14:paraId="5950D46E" w14:textId="3B7819F5" w:rsidR="002E569C" w:rsidRDefault="002E569C" w:rsidP="002E569C">
            <w:pPr>
              <w:rPr>
                <w:b/>
                <w:bCs/>
              </w:rPr>
            </w:pPr>
            <w:r>
              <w:rPr>
                <w:rFonts w:ascii="Aptos Narrow" w:hAnsi="Aptos Narrow"/>
                <w:color w:val="000000"/>
                <w:sz w:val="22"/>
                <w:szCs w:val="22"/>
              </w:rPr>
              <w:t>TRUE</w:t>
            </w:r>
          </w:p>
        </w:tc>
        <w:tc>
          <w:tcPr>
            <w:tcW w:w="1804" w:type="dxa"/>
            <w:vAlign w:val="bottom"/>
          </w:tcPr>
          <w:p w14:paraId="0CF254B5" w14:textId="09889237" w:rsidR="002E569C" w:rsidRDefault="002E569C" w:rsidP="002E569C">
            <w:pPr>
              <w:rPr>
                <w:b/>
                <w:bCs/>
              </w:rPr>
            </w:pPr>
            <w:r>
              <w:rPr>
                <w:rFonts w:ascii="Aptos Narrow" w:hAnsi="Aptos Narrow"/>
                <w:color w:val="000000"/>
                <w:sz w:val="22"/>
                <w:szCs w:val="22"/>
              </w:rPr>
              <w:t>FALSE</w:t>
            </w:r>
          </w:p>
        </w:tc>
      </w:tr>
      <w:tr w:rsidR="002E569C" w14:paraId="7EDDDF73" w14:textId="77777777">
        <w:tc>
          <w:tcPr>
            <w:tcW w:w="1803" w:type="dxa"/>
            <w:vAlign w:val="bottom"/>
          </w:tcPr>
          <w:p w14:paraId="22A84745" w14:textId="11E06F00" w:rsidR="002E569C" w:rsidRDefault="002E569C" w:rsidP="002E569C">
            <w:pPr>
              <w:rPr>
                <w:b/>
                <w:bCs/>
              </w:rPr>
            </w:pPr>
            <w:r>
              <w:rPr>
                <w:rFonts w:ascii="Aptos Narrow" w:hAnsi="Aptos Narrow"/>
                <w:color w:val="000000"/>
                <w:sz w:val="22"/>
                <w:szCs w:val="22"/>
              </w:rPr>
              <w:t>14/07/2023</w:t>
            </w:r>
          </w:p>
        </w:tc>
        <w:tc>
          <w:tcPr>
            <w:tcW w:w="1803" w:type="dxa"/>
            <w:vAlign w:val="bottom"/>
          </w:tcPr>
          <w:p w14:paraId="2CC2D6D1" w14:textId="4CA6DC1D" w:rsidR="002E569C" w:rsidRDefault="002E569C" w:rsidP="002E569C">
            <w:pPr>
              <w:rPr>
                <w:b/>
                <w:bCs/>
              </w:rPr>
            </w:pPr>
            <w:r>
              <w:rPr>
                <w:rFonts w:ascii="Aptos Narrow" w:hAnsi="Aptos Narrow"/>
                <w:color w:val="000000"/>
                <w:sz w:val="22"/>
                <w:szCs w:val="22"/>
              </w:rPr>
              <w:t>FALSE</w:t>
            </w:r>
          </w:p>
        </w:tc>
        <w:tc>
          <w:tcPr>
            <w:tcW w:w="1803" w:type="dxa"/>
            <w:vAlign w:val="bottom"/>
          </w:tcPr>
          <w:p w14:paraId="49B7E4F8" w14:textId="385723B2" w:rsidR="002E569C" w:rsidRDefault="002E569C" w:rsidP="002E569C">
            <w:pPr>
              <w:rPr>
                <w:b/>
                <w:bCs/>
              </w:rPr>
            </w:pPr>
            <w:r>
              <w:rPr>
                <w:rFonts w:ascii="Aptos Narrow" w:hAnsi="Aptos Narrow"/>
                <w:color w:val="000000"/>
                <w:sz w:val="22"/>
                <w:szCs w:val="22"/>
              </w:rPr>
              <w:t>FALSE</w:t>
            </w:r>
          </w:p>
        </w:tc>
        <w:tc>
          <w:tcPr>
            <w:tcW w:w="1803" w:type="dxa"/>
            <w:vAlign w:val="bottom"/>
          </w:tcPr>
          <w:p w14:paraId="2ED7DE27" w14:textId="0201315E" w:rsidR="002E569C" w:rsidRDefault="002E569C" w:rsidP="002E569C">
            <w:pPr>
              <w:rPr>
                <w:b/>
                <w:bCs/>
              </w:rPr>
            </w:pPr>
            <w:r>
              <w:rPr>
                <w:rFonts w:ascii="Aptos Narrow" w:hAnsi="Aptos Narrow"/>
                <w:color w:val="000000"/>
                <w:sz w:val="22"/>
                <w:szCs w:val="22"/>
              </w:rPr>
              <w:t>TRUE</w:t>
            </w:r>
          </w:p>
        </w:tc>
        <w:tc>
          <w:tcPr>
            <w:tcW w:w="1804" w:type="dxa"/>
            <w:vAlign w:val="bottom"/>
          </w:tcPr>
          <w:p w14:paraId="2A7252C3" w14:textId="02CFA47D" w:rsidR="002E569C" w:rsidRDefault="002E569C" w:rsidP="002E569C">
            <w:pPr>
              <w:rPr>
                <w:b/>
                <w:bCs/>
              </w:rPr>
            </w:pPr>
            <w:r>
              <w:rPr>
                <w:rFonts w:ascii="Aptos Narrow" w:hAnsi="Aptos Narrow"/>
                <w:color w:val="000000"/>
                <w:sz w:val="22"/>
                <w:szCs w:val="22"/>
              </w:rPr>
              <w:t>FALSE</w:t>
            </w:r>
          </w:p>
        </w:tc>
      </w:tr>
      <w:tr w:rsidR="002E569C" w14:paraId="71D19252" w14:textId="77777777">
        <w:tc>
          <w:tcPr>
            <w:tcW w:w="1803" w:type="dxa"/>
            <w:vAlign w:val="bottom"/>
          </w:tcPr>
          <w:p w14:paraId="20D22C1A" w14:textId="5BB7DC2A" w:rsidR="002E569C" w:rsidRDefault="002E569C" w:rsidP="002E569C">
            <w:pPr>
              <w:rPr>
                <w:b/>
                <w:bCs/>
              </w:rPr>
            </w:pPr>
            <w:r>
              <w:rPr>
                <w:rFonts w:ascii="Aptos Narrow" w:hAnsi="Aptos Narrow"/>
                <w:color w:val="000000"/>
                <w:sz w:val="22"/>
                <w:szCs w:val="22"/>
              </w:rPr>
              <w:t>15/07/2023</w:t>
            </w:r>
          </w:p>
        </w:tc>
        <w:tc>
          <w:tcPr>
            <w:tcW w:w="1803" w:type="dxa"/>
            <w:vAlign w:val="bottom"/>
          </w:tcPr>
          <w:p w14:paraId="39F29585" w14:textId="7F488D44" w:rsidR="002E569C" w:rsidRDefault="002E569C" w:rsidP="002E569C">
            <w:pPr>
              <w:rPr>
                <w:b/>
                <w:bCs/>
              </w:rPr>
            </w:pPr>
            <w:r>
              <w:rPr>
                <w:rFonts w:ascii="Aptos Narrow" w:hAnsi="Aptos Narrow"/>
                <w:color w:val="000000"/>
                <w:sz w:val="22"/>
                <w:szCs w:val="22"/>
              </w:rPr>
              <w:t>FALSE</w:t>
            </w:r>
          </w:p>
        </w:tc>
        <w:tc>
          <w:tcPr>
            <w:tcW w:w="1803" w:type="dxa"/>
            <w:vAlign w:val="bottom"/>
          </w:tcPr>
          <w:p w14:paraId="2A5EF260" w14:textId="1D606C9B" w:rsidR="002E569C" w:rsidRDefault="002E569C" w:rsidP="002E569C">
            <w:pPr>
              <w:rPr>
                <w:b/>
                <w:bCs/>
              </w:rPr>
            </w:pPr>
            <w:r>
              <w:rPr>
                <w:rFonts w:ascii="Aptos Narrow" w:hAnsi="Aptos Narrow"/>
                <w:color w:val="000000"/>
                <w:sz w:val="22"/>
                <w:szCs w:val="22"/>
              </w:rPr>
              <w:t>FALSE</w:t>
            </w:r>
          </w:p>
        </w:tc>
        <w:tc>
          <w:tcPr>
            <w:tcW w:w="1803" w:type="dxa"/>
            <w:vAlign w:val="bottom"/>
          </w:tcPr>
          <w:p w14:paraId="1785054C" w14:textId="17333660" w:rsidR="002E569C" w:rsidRDefault="002E569C" w:rsidP="002E569C">
            <w:pPr>
              <w:rPr>
                <w:b/>
                <w:bCs/>
              </w:rPr>
            </w:pPr>
            <w:r>
              <w:rPr>
                <w:rFonts w:ascii="Aptos Narrow" w:hAnsi="Aptos Narrow"/>
                <w:color w:val="000000"/>
                <w:sz w:val="22"/>
                <w:szCs w:val="22"/>
              </w:rPr>
              <w:t>TRUE</w:t>
            </w:r>
          </w:p>
        </w:tc>
        <w:tc>
          <w:tcPr>
            <w:tcW w:w="1804" w:type="dxa"/>
            <w:vAlign w:val="bottom"/>
          </w:tcPr>
          <w:p w14:paraId="652905D4" w14:textId="22B9BFF7" w:rsidR="002E569C" w:rsidRDefault="002E569C" w:rsidP="002E569C">
            <w:pPr>
              <w:rPr>
                <w:b/>
                <w:bCs/>
              </w:rPr>
            </w:pPr>
            <w:r>
              <w:rPr>
                <w:rFonts w:ascii="Aptos Narrow" w:hAnsi="Aptos Narrow"/>
                <w:color w:val="000000"/>
                <w:sz w:val="22"/>
                <w:szCs w:val="22"/>
              </w:rPr>
              <w:t>FALSE</w:t>
            </w:r>
          </w:p>
        </w:tc>
      </w:tr>
      <w:tr w:rsidR="002E569C" w14:paraId="4B7ADA6C" w14:textId="77777777">
        <w:tc>
          <w:tcPr>
            <w:tcW w:w="1803" w:type="dxa"/>
            <w:vAlign w:val="bottom"/>
          </w:tcPr>
          <w:p w14:paraId="0FE73ABE" w14:textId="3194CC5A" w:rsidR="002E569C" w:rsidRDefault="002E569C" w:rsidP="002E569C">
            <w:pPr>
              <w:rPr>
                <w:b/>
                <w:bCs/>
              </w:rPr>
            </w:pPr>
            <w:r>
              <w:rPr>
                <w:rFonts w:ascii="Aptos Narrow" w:hAnsi="Aptos Narrow"/>
                <w:color w:val="000000"/>
                <w:sz w:val="22"/>
                <w:szCs w:val="22"/>
              </w:rPr>
              <w:t>16/07/2023</w:t>
            </w:r>
          </w:p>
        </w:tc>
        <w:tc>
          <w:tcPr>
            <w:tcW w:w="1803" w:type="dxa"/>
            <w:vAlign w:val="bottom"/>
          </w:tcPr>
          <w:p w14:paraId="34C554AE" w14:textId="4991B697" w:rsidR="002E569C" w:rsidRDefault="002E569C" w:rsidP="002E569C">
            <w:pPr>
              <w:rPr>
                <w:b/>
                <w:bCs/>
              </w:rPr>
            </w:pPr>
            <w:r>
              <w:rPr>
                <w:rFonts w:ascii="Aptos Narrow" w:hAnsi="Aptos Narrow"/>
                <w:color w:val="000000"/>
                <w:sz w:val="22"/>
                <w:szCs w:val="22"/>
              </w:rPr>
              <w:t>FALSE</w:t>
            </w:r>
          </w:p>
        </w:tc>
        <w:tc>
          <w:tcPr>
            <w:tcW w:w="1803" w:type="dxa"/>
            <w:vAlign w:val="bottom"/>
          </w:tcPr>
          <w:p w14:paraId="114E5FE5" w14:textId="7616A0C9" w:rsidR="002E569C" w:rsidRDefault="002E569C" w:rsidP="002E569C">
            <w:pPr>
              <w:rPr>
                <w:b/>
                <w:bCs/>
              </w:rPr>
            </w:pPr>
            <w:r>
              <w:rPr>
                <w:rFonts w:ascii="Aptos Narrow" w:hAnsi="Aptos Narrow"/>
                <w:color w:val="000000"/>
                <w:sz w:val="22"/>
                <w:szCs w:val="22"/>
              </w:rPr>
              <w:t>FALSE</w:t>
            </w:r>
          </w:p>
        </w:tc>
        <w:tc>
          <w:tcPr>
            <w:tcW w:w="1803" w:type="dxa"/>
            <w:vAlign w:val="bottom"/>
          </w:tcPr>
          <w:p w14:paraId="06C18F04" w14:textId="5D23285E" w:rsidR="002E569C" w:rsidRDefault="002E569C" w:rsidP="002E569C">
            <w:pPr>
              <w:rPr>
                <w:b/>
                <w:bCs/>
              </w:rPr>
            </w:pPr>
            <w:r>
              <w:rPr>
                <w:rFonts w:ascii="Aptos Narrow" w:hAnsi="Aptos Narrow"/>
                <w:color w:val="000000"/>
                <w:sz w:val="22"/>
                <w:szCs w:val="22"/>
              </w:rPr>
              <w:t>TRUE</w:t>
            </w:r>
          </w:p>
        </w:tc>
        <w:tc>
          <w:tcPr>
            <w:tcW w:w="1804" w:type="dxa"/>
            <w:vAlign w:val="bottom"/>
          </w:tcPr>
          <w:p w14:paraId="4A98301E" w14:textId="28D086FA" w:rsidR="002E569C" w:rsidRDefault="002E569C" w:rsidP="002E569C">
            <w:pPr>
              <w:rPr>
                <w:b/>
                <w:bCs/>
              </w:rPr>
            </w:pPr>
            <w:r>
              <w:rPr>
                <w:rFonts w:ascii="Aptos Narrow" w:hAnsi="Aptos Narrow"/>
                <w:color w:val="000000"/>
                <w:sz w:val="22"/>
                <w:szCs w:val="22"/>
              </w:rPr>
              <w:t>FALSE</w:t>
            </w:r>
          </w:p>
        </w:tc>
      </w:tr>
      <w:tr w:rsidR="002E569C" w14:paraId="2B3C574E" w14:textId="77777777">
        <w:tc>
          <w:tcPr>
            <w:tcW w:w="1803" w:type="dxa"/>
            <w:vAlign w:val="bottom"/>
          </w:tcPr>
          <w:p w14:paraId="431A2DD0" w14:textId="58A1C68B" w:rsidR="002E569C" w:rsidRDefault="002E569C" w:rsidP="002E569C">
            <w:pPr>
              <w:rPr>
                <w:b/>
                <w:bCs/>
              </w:rPr>
            </w:pPr>
            <w:r>
              <w:rPr>
                <w:rFonts w:ascii="Aptos Narrow" w:hAnsi="Aptos Narrow"/>
                <w:color w:val="000000"/>
                <w:sz w:val="22"/>
                <w:szCs w:val="22"/>
              </w:rPr>
              <w:t>17/07/2023</w:t>
            </w:r>
          </w:p>
        </w:tc>
        <w:tc>
          <w:tcPr>
            <w:tcW w:w="1803" w:type="dxa"/>
            <w:vAlign w:val="bottom"/>
          </w:tcPr>
          <w:p w14:paraId="5E5C5077" w14:textId="67DE45A6" w:rsidR="002E569C" w:rsidRDefault="002E569C" w:rsidP="002E569C">
            <w:pPr>
              <w:rPr>
                <w:b/>
                <w:bCs/>
              </w:rPr>
            </w:pPr>
            <w:r>
              <w:rPr>
                <w:rFonts w:ascii="Aptos Narrow" w:hAnsi="Aptos Narrow"/>
                <w:color w:val="000000"/>
                <w:sz w:val="22"/>
                <w:szCs w:val="22"/>
              </w:rPr>
              <w:t>FALSE</w:t>
            </w:r>
          </w:p>
        </w:tc>
        <w:tc>
          <w:tcPr>
            <w:tcW w:w="1803" w:type="dxa"/>
            <w:vAlign w:val="bottom"/>
          </w:tcPr>
          <w:p w14:paraId="1687BF26" w14:textId="5522E418" w:rsidR="002E569C" w:rsidRDefault="002E569C" w:rsidP="002E569C">
            <w:pPr>
              <w:rPr>
                <w:b/>
                <w:bCs/>
              </w:rPr>
            </w:pPr>
            <w:r>
              <w:rPr>
                <w:rFonts w:ascii="Aptos Narrow" w:hAnsi="Aptos Narrow"/>
                <w:color w:val="000000"/>
                <w:sz w:val="22"/>
                <w:szCs w:val="22"/>
              </w:rPr>
              <w:t>FALSE</w:t>
            </w:r>
          </w:p>
        </w:tc>
        <w:tc>
          <w:tcPr>
            <w:tcW w:w="1803" w:type="dxa"/>
            <w:vAlign w:val="bottom"/>
          </w:tcPr>
          <w:p w14:paraId="70BCC714" w14:textId="3695510C" w:rsidR="002E569C" w:rsidRDefault="002E569C" w:rsidP="002E569C">
            <w:pPr>
              <w:rPr>
                <w:b/>
                <w:bCs/>
              </w:rPr>
            </w:pPr>
            <w:r>
              <w:rPr>
                <w:rFonts w:ascii="Aptos Narrow" w:hAnsi="Aptos Narrow"/>
                <w:color w:val="000000"/>
                <w:sz w:val="22"/>
                <w:szCs w:val="22"/>
              </w:rPr>
              <w:t>TRUE</w:t>
            </w:r>
          </w:p>
        </w:tc>
        <w:tc>
          <w:tcPr>
            <w:tcW w:w="1804" w:type="dxa"/>
            <w:vAlign w:val="bottom"/>
          </w:tcPr>
          <w:p w14:paraId="152E45E6" w14:textId="19531B85" w:rsidR="002E569C" w:rsidRDefault="002E569C" w:rsidP="002E569C">
            <w:pPr>
              <w:rPr>
                <w:b/>
                <w:bCs/>
              </w:rPr>
            </w:pPr>
            <w:r>
              <w:rPr>
                <w:rFonts w:ascii="Aptos Narrow" w:hAnsi="Aptos Narrow"/>
                <w:color w:val="000000"/>
                <w:sz w:val="22"/>
                <w:szCs w:val="22"/>
              </w:rPr>
              <w:t>FALSE</w:t>
            </w:r>
          </w:p>
        </w:tc>
      </w:tr>
      <w:tr w:rsidR="002E569C" w14:paraId="67249D3F" w14:textId="77777777">
        <w:tc>
          <w:tcPr>
            <w:tcW w:w="1803" w:type="dxa"/>
            <w:vAlign w:val="bottom"/>
          </w:tcPr>
          <w:p w14:paraId="44EE2181" w14:textId="399DFB69" w:rsidR="002E569C" w:rsidRDefault="002E569C" w:rsidP="002E569C">
            <w:pPr>
              <w:rPr>
                <w:b/>
                <w:bCs/>
              </w:rPr>
            </w:pPr>
            <w:r>
              <w:rPr>
                <w:rFonts w:ascii="Aptos Narrow" w:hAnsi="Aptos Narrow"/>
                <w:color w:val="000000"/>
                <w:sz w:val="22"/>
                <w:szCs w:val="22"/>
              </w:rPr>
              <w:t>18/07/2023</w:t>
            </w:r>
          </w:p>
        </w:tc>
        <w:tc>
          <w:tcPr>
            <w:tcW w:w="1803" w:type="dxa"/>
            <w:vAlign w:val="bottom"/>
          </w:tcPr>
          <w:p w14:paraId="7E88275A" w14:textId="2FD030C8" w:rsidR="002E569C" w:rsidRDefault="002E569C" w:rsidP="002E569C">
            <w:pPr>
              <w:rPr>
                <w:b/>
                <w:bCs/>
              </w:rPr>
            </w:pPr>
            <w:r>
              <w:rPr>
                <w:rFonts w:ascii="Aptos Narrow" w:hAnsi="Aptos Narrow"/>
                <w:color w:val="000000"/>
                <w:sz w:val="22"/>
                <w:szCs w:val="22"/>
              </w:rPr>
              <w:t>FALSE</w:t>
            </w:r>
          </w:p>
        </w:tc>
        <w:tc>
          <w:tcPr>
            <w:tcW w:w="1803" w:type="dxa"/>
            <w:vAlign w:val="bottom"/>
          </w:tcPr>
          <w:p w14:paraId="485AB190" w14:textId="60EC3A1A" w:rsidR="002E569C" w:rsidRDefault="002E569C" w:rsidP="002E569C">
            <w:pPr>
              <w:rPr>
                <w:b/>
                <w:bCs/>
              </w:rPr>
            </w:pPr>
            <w:r>
              <w:rPr>
                <w:rFonts w:ascii="Aptos Narrow" w:hAnsi="Aptos Narrow"/>
                <w:color w:val="000000"/>
                <w:sz w:val="22"/>
                <w:szCs w:val="22"/>
              </w:rPr>
              <w:t>FALSE</w:t>
            </w:r>
          </w:p>
        </w:tc>
        <w:tc>
          <w:tcPr>
            <w:tcW w:w="1803" w:type="dxa"/>
            <w:vAlign w:val="bottom"/>
          </w:tcPr>
          <w:p w14:paraId="5A5AC38B" w14:textId="617DE24B" w:rsidR="002E569C" w:rsidRDefault="002E569C" w:rsidP="002E569C">
            <w:pPr>
              <w:rPr>
                <w:b/>
                <w:bCs/>
              </w:rPr>
            </w:pPr>
            <w:r>
              <w:rPr>
                <w:rFonts w:ascii="Aptos Narrow" w:hAnsi="Aptos Narrow"/>
                <w:color w:val="000000"/>
                <w:sz w:val="22"/>
                <w:szCs w:val="22"/>
              </w:rPr>
              <w:t>TRUE</w:t>
            </w:r>
          </w:p>
        </w:tc>
        <w:tc>
          <w:tcPr>
            <w:tcW w:w="1804" w:type="dxa"/>
            <w:vAlign w:val="bottom"/>
          </w:tcPr>
          <w:p w14:paraId="670C8A5A" w14:textId="355F31D6" w:rsidR="002E569C" w:rsidRDefault="002E569C" w:rsidP="002E569C">
            <w:pPr>
              <w:rPr>
                <w:b/>
                <w:bCs/>
              </w:rPr>
            </w:pPr>
            <w:r>
              <w:rPr>
                <w:rFonts w:ascii="Aptos Narrow" w:hAnsi="Aptos Narrow"/>
                <w:color w:val="000000"/>
                <w:sz w:val="22"/>
                <w:szCs w:val="22"/>
              </w:rPr>
              <w:t>FALSE</w:t>
            </w:r>
          </w:p>
        </w:tc>
      </w:tr>
      <w:tr w:rsidR="002E569C" w14:paraId="6DF12F80" w14:textId="77777777">
        <w:tc>
          <w:tcPr>
            <w:tcW w:w="1803" w:type="dxa"/>
            <w:vAlign w:val="bottom"/>
          </w:tcPr>
          <w:p w14:paraId="02B17213" w14:textId="561A5415" w:rsidR="002E569C" w:rsidRDefault="002E569C" w:rsidP="002E569C">
            <w:pPr>
              <w:rPr>
                <w:b/>
                <w:bCs/>
              </w:rPr>
            </w:pPr>
            <w:r>
              <w:rPr>
                <w:rFonts w:ascii="Aptos Narrow" w:hAnsi="Aptos Narrow"/>
                <w:color w:val="000000"/>
                <w:sz w:val="22"/>
                <w:szCs w:val="22"/>
              </w:rPr>
              <w:t>20/07/2023</w:t>
            </w:r>
          </w:p>
        </w:tc>
        <w:tc>
          <w:tcPr>
            <w:tcW w:w="1803" w:type="dxa"/>
            <w:vAlign w:val="bottom"/>
          </w:tcPr>
          <w:p w14:paraId="6C7203DD" w14:textId="60F9780D" w:rsidR="002E569C" w:rsidRDefault="002E569C" w:rsidP="002E569C">
            <w:pPr>
              <w:rPr>
                <w:b/>
                <w:bCs/>
              </w:rPr>
            </w:pPr>
            <w:r>
              <w:rPr>
                <w:rFonts w:ascii="Aptos Narrow" w:hAnsi="Aptos Narrow"/>
                <w:color w:val="000000"/>
                <w:sz w:val="22"/>
                <w:szCs w:val="22"/>
              </w:rPr>
              <w:t>FALSE</w:t>
            </w:r>
          </w:p>
        </w:tc>
        <w:tc>
          <w:tcPr>
            <w:tcW w:w="1803" w:type="dxa"/>
            <w:vAlign w:val="bottom"/>
          </w:tcPr>
          <w:p w14:paraId="6D0B21A2" w14:textId="5D7F830E" w:rsidR="002E569C" w:rsidRDefault="002E569C" w:rsidP="002E569C">
            <w:pPr>
              <w:rPr>
                <w:b/>
                <w:bCs/>
              </w:rPr>
            </w:pPr>
            <w:r>
              <w:rPr>
                <w:rFonts w:ascii="Aptos Narrow" w:hAnsi="Aptos Narrow"/>
                <w:color w:val="000000"/>
                <w:sz w:val="22"/>
                <w:szCs w:val="22"/>
              </w:rPr>
              <w:t>FALSE</w:t>
            </w:r>
          </w:p>
        </w:tc>
        <w:tc>
          <w:tcPr>
            <w:tcW w:w="1803" w:type="dxa"/>
            <w:vAlign w:val="bottom"/>
          </w:tcPr>
          <w:p w14:paraId="5F16276E" w14:textId="7FD3A558" w:rsidR="002E569C" w:rsidRDefault="002E569C" w:rsidP="002E569C">
            <w:pPr>
              <w:rPr>
                <w:b/>
                <w:bCs/>
              </w:rPr>
            </w:pPr>
            <w:r>
              <w:rPr>
                <w:rFonts w:ascii="Aptos Narrow" w:hAnsi="Aptos Narrow"/>
                <w:color w:val="000000"/>
                <w:sz w:val="22"/>
                <w:szCs w:val="22"/>
              </w:rPr>
              <w:t>FALSE</w:t>
            </w:r>
          </w:p>
        </w:tc>
        <w:tc>
          <w:tcPr>
            <w:tcW w:w="1804" w:type="dxa"/>
            <w:vAlign w:val="bottom"/>
          </w:tcPr>
          <w:p w14:paraId="6FF3903C" w14:textId="757B2B6F" w:rsidR="002E569C" w:rsidRDefault="002E569C" w:rsidP="002E569C">
            <w:pPr>
              <w:rPr>
                <w:b/>
                <w:bCs/>
              </w:rPr>
            </w:pPr>
            <w:r>
              <w:rPr>
                <w:rFonts w:ascii="Aptos Narrow" w:hAnsi="Aptos Narrow"/>
                <w:color w:val="000000"/>
                <w:sz w:val="22"/>
                <w:szCs w:val="22"/>
              </w:rPr>
              <w:t>TRUE</w:t>
            </w:r>
          </w:p>
        </w:tc>
      </w:tr>
      <w:tr w:rsidR="002E569C" w14:paraId="5666FEC0" w14:textId="77777777">
        <w:tc>
          <w:tcPr>
            <w:tcW w:w="1803" w:type="dxa"/>
            <w:vAlign w:val="bottom"/>
          </w:tcPr>
          <w:p w14:paraId="58B83C4E" w14:textId="068F633C" w:rsidR="002E569C" w:rsidRDefault="002E569C" w:rsidP="002E569C">
            <w:pPr>
              <w:rPr>
                <w:b/>
                <w:bCs/>
              </w:rPr>
            </w:pPr>
            <w:r>
              <w:rPr>
                <w:rFonts w:ascii="Aptos Narrow" w:hAnsi="Aptos Narrow"/>
                <w:color w:val="000000"/>
                <w:sz w:val="22"/>
                <w:szCs w:val="22"/>
              </w:rPr>
              <w:t>21/07/2023</w:t>
            </w:r>
          </w:p>
        </w:tc>
        <w:tc>
          <w:tcPr>
            <w:tcW w:w="1803" w:type="dxa"/>
            <w:vAlign w:val="bottom"/>
          </w:tcPr>
          <w:p w14:paraId="2EEE7173" w14:textId="1A81BF85" w:rsidR="002E569C" w:rsidRDefault="002E569C" w:rsidP="002E569C">
            <w:pPr>
              <w:rPr>
                <w:b/>
                <w:bCs/>
              </w:rPr>
            </w:pPr>
            <w:r>
              <w:rPr>
                <w:rFonts w:ascii="Aptos Narrow" w:hAnsi="Aptos Narrow"/>
                <w:color w:val="000000"/>
                <w:sz w:val="22"/>
                <w:szCs w:val="22"/>
              </w:rPr>
              <w:t>FALSE</w:t>
            </w:r>
          </w:p>
        </w:tc>
        <w:tc>
          <w:tcPr>
            <w:tcW w:w="1803" w:type="dxa"/>
            <w:vAlign w:val="bottom"/>
          </w:tcPr>
          <w:p w14:paraId="0C831EF3" w14:textId="7E9D0D1B" w:rsidR="002E569C" w:rsidRDefault="002E569C" w:rsidP="002E569C">
            <w:pPr>
              <w:rPr>
                <w:b/>
                <w:bCs/>
              </w:rPr>
            </w:pPr>
            <w:r>
              <w:rPr>
                <w:rFonts w:ascii="Aptos Narrow" w:hAnsi="Aptos Narrow"/>
                <w:color w:val="000000"/>
                <w:sz w:val="22"/>
                <w:szCs w:val="22"/>
              </w:rPr>
              <w:t>FALSE</w:t>
            </w:r>
          </w:p>
        </w:tc>
        <w:tc>
          <w:tcPr>
            <w:tcW w:w="1803" w:type="dxa"/>
            <w:vAlign w:val="bottom"/>
          </w:tcPr>
          <w:p w14:paraId="1D46FF69" w14:textId="6A0CC30F" w:rsidR="002E569C" w:rsidRDefault="002E569C" w:rsidP="002E569C">
            <w:pPr>
              <w:rPr>
                <w:b/>
                <w:bCs/>
              </w:rPr>
            </w:pPr>
            <w:r>
              <w:rPr>
                <w:rFonts w:ascii="Aptos Narrow" w:hAnsi="Aptos Narrow"/>
                <w:color w:val="000000"/>
                <w:sz w:val="22"/>
                <w:szCs w:val="22"/>
              </w:rPr>
              <w:t>FALSE</w:t>
            </w:r>
          </w:p>
        </w:tc>
        <w:tc>
          <w:tcPr>
            <w:tcW w:w="1804" w:type="dxa"/>
            <w:vAlign w:val="bottom"/>
          </w:tcPr>
          <w:p w14:paraId="47C11C49" w14:textId="06A41934" w:rsidR="002E569C" w:rsidRDefault="002E569C" w:rsidP="002E569C">
            <w:pPr>
              <w:rPr>
                <w:b/>
                <w:bCs/>
              </w:rPr>
            </w:pPr>
            <w:r>
              <w:rPr>
                <w:rFonts w:ascii="Aptos Narrow" w:hAnsi="Aptos Narrow"/>
                <w:color w:val="000000"/>
                <w:sz w:val="22"/>
                <w:szCs w:val="22"/>
              </w:rPr>
              <w:t>TRUE</w:t>
            </w:r>
          </w:p>
        </w:tc>
      </w:tr>
      <w:tr w:rsidR="002E569C" w14:paraId="6AEBE887" w14:textId="77777777">
        <w:tc>
          <w:tcPr>
            <w:tcW w:w="1803" w:type="dxa"/>
            <w:vAlign w:val="bottom"/>
          </w:tcPr>
          <w:p w14:paraId="4847EA9C" w14:textId="0AA80E92" w:rsidR="002E569C" w:rsidRDefault="002E569C" w:rsidP="002E569C">
            <w:pPr>
              <w:rPr>
                <w:b/>
                <w:bCs/>
              </w:rPr>
            </w:pPr>
            <w:r>
              <w:rPr>
                <w:rFonts w:ascii="Aptos Narrow" w:hAnsi="Aptos Narrow"/>
                <w:color w:val="000000"/>
                <w:sz w:val="22"/>
                <w:szCs w:val="22"/>
              </w:rPr>
              <w:t>22/07/2023</w:t>
            </w:r>
          </w:p>
        </w:tc>
        <w:tc>
          <w:tcPr>
            <w:tcW w:w="1803" w:type="dxa"/>
            <w:vAlign w:val="bottom"/>
          </w:tcPr>
          <w:p w14:paraId="0A003ADE" w14:textId="0056B148" w:rsidR="002E569C" w:rsidRDefault="002E569C" w:rsidP="002E569C">
            <w:pPr>
              <w:rPr>
                <w:b/>
                <w:bCs/>
              </w:rPr>
            </w:pPr>
            <w:r>
              <w:rPr>
                <w:rFonts w:ascii="Aptos Narrow" w:hAnsi="Aptos Narrow"/>
                <w:color w:val="000000"/>
                <w:sz w:val="22"/>
                <w:szCs w:val="22"/>
              </w:rPr>
              <w:t>FALSE</w:t>
            </w:r>
          </w:p>
        </w:tc>
        <w:tc>
          <w:tcPr>
            <w:tcW w:w="1803" w:type="dxa"/>
            <w:vAlign w:val="bottom"/>
          </w:tcPr>
          <w:p w14:paraId="45DF021B" w14:textId="18DBCBC2" w:rsidR="002E569C" w:rsidRDefault="002E569C" w:rsidP="002E569C">
            <w:pPr>
              <w:rPr>
                <w:b/>
                <w:bCs/>
              </w:rPr>
            </w:pPr>
            <w:r>
              <w:rPr>
                <w:rFonts w:ascii="Aptos Narrow" w:hAnsi="Aptos Narrow"/>
                <w:color w:val="000000"/>
                <w:sz w:val="22"/>
                <w:szCs w:val="22"/>
              </w:rPr>
              <w:t>FALSE</w:t>
            </w:r>
          </w:p>
        </w:tc>
        <w:tc>
          <w:tcPr>
            <w:tcW w:w="1803" w:type="dxa"/>
            <w:vAlign w:val="bottom"/>
          </w:tcPr>
          <w:p w14:paraId="1760AD23" w14:textId="43249896" w:rsidR="002E569C" w:rsidRDefault="002E569C" w:rsidP="002E569C">
            <w:pPr>
              <w:rPr>
                <w:b/>
                <w:bCs/>
              </w:rPr>
            </w:pPr>
            <w:r>
              <w:rPr>
                <w:rFonts w:ascii="Aptos Narrow" w:hAnsi="Aptos Narrow"/>
                <w:color w:val="000000"/>
                <w:sz w:val="22"/>
                <w:szCs w:val="22"/>
              </w:rPr>
              <w:t>FALSE</w:t>
            </w:r>
          </w:p>
        </w:tc>
        <w:tc>
          <w:tcPr>
            <w:tcW w:w="1804" w:type="dxa"/>
            <w:vAlign w:val="bottom"/>
          </w:tcPr>
          <w:p w14:paraId="72DEDDB2" w14:textId="6DFE82CB" w:rsidR="002E569C" w:rsidRDefault="002E569C" w:rsidP="002E569C">
            <w:pPr>
              <w:rPr>
                <w:b/>
                <w:bCs/>
              </w:rPr>
            </w:pPr>
            <w:r>
              <w:rPr>
                <w:rFonts w:ascii="Aptos Narrow" w:hAnsi="Aptos Narrow"/>
                <w:color w:val="000000"/>
                <w:sz w:val="22"/>
                <w:szCs w:val="22"/>
              </w:rPr>
              <w:t>TRUE</w:t>
            </w:r>
          </w:p>
        </w:tc>
      </w:tr>
      <w:tr w:rsidR="002E569C" w14:paraId="36DE39E9" w14:textId="77777777">
        <w:tc>
          <w:tcPr>
            <w:tcW w:w="1803" w:type="dxa"/>
            <w:vAlign w:val="bottom"/>
          </w:tcPr>
          <w:p w14:paraId="77446E6A" w14:textId="7A5BE259" w:rsidR="002E569C" w:rsidRDefault="002E569C" w:rsidP="002E569C">
            <w:pPr>
              <w:rPr>
                <w:b/>
                <w:bCs/>
              </w:rPr>
            </w:pPr>
            <w:r>
              <w:rPr>
                <w:rFonts w:ascii="Aptos Narrow" w:hAnsi="Aptos Narrow"/>
                <w:color w:val="000000"/>
                <w:sz w:val="22"/>
                <w:szCs w:val="22"/>
              </w:rPr>
              <w:t>11/08/2023</w:t>
            </w:r>
          </w:p>
        </w:tc>
        <w:tc>
          <w:tcPr>
            <w:tcW w:w="1803" w:type="dxa"/>
            <w:vAlign w:val="bottom"/>
          </w:tcPr>
          <w:p w14:paraId="174CBD97" w14:textId="2C3711FF" w:rsidR="002E569C" w:rsidRDefault="002E569C" w:rsidP="002E569C">
            <w:pPr>
              <w:rPr>
                <w:b/>
                <w:bCs/>
              </w:rPr>
            </w:pPr>
            <w:r>
              <w:rPr>
                <w:rFonts w:ascii="Aptos Narrow" w:hAnsi="Aptos Narrow"/>
                <w:color w:val="000000"/>
                <w:sz w:val="22"/>
                <w:szCs w:val="22"/>
              </w:rPr>
              <w:t>FALSE</w:t>
            </w:r>
          </w:p>
        </w:tc>
        <w:tc>
          <w:tcPr>
            <w:tcW w:w="1803" w:type="dxa"/>
            <w:vAlign w:val="bottom"/>
          </w:tcPr>
          <w:p w14:paraId="7611FEAD" w14:textId="57BA1DEE" w:rsidR="002E569C" w:rsidRDefault="002E569C" w:rsidP="002E569C">
            <w:pPr>
              <w:rPr>
                <w:b/>
                <w:bCs/>
              </w:rPr>
            </w:pPr>
            <w:r>
              <w:rPr>
                <w:rFonts w:ascii="Aptos Narrow" w:hAnsi="Aptos Narrow"/>
                <w:color w:val="000000"/>
                <w:sz w:val="22"/>
                <w:szCs w:val="22"/>
              </w:rPr>
              <w:t>FALSE</w:t>
            </w:r>
          </w:p>
        </w:tc>
        <w:tc>
          <w:tcPr>
            <w:tcW w:w="1803" w:type="dxa"/>
            <w:vAlign w:val="bottom"/>
          </w:tcPr>
          <w:p w14:paraId="2B643539" w14:textId="1A1B1971" w:rsidR="002E569C" w:rsidRDefault="002E569C" w:rsidP="002E569C">
            <w:pPr>
              <w:rPr>
                <w:b/>
                <w:bCs/>
              </w:rPr>
            </w:pPr>
            <w:r>
              <w:rPr>
                <w:rFonts w:ascii="Aptos Narrow" w:hAnsi="Aptos Narrow"/>
                <w:color w:val="000000"/>
                <w:sz w:val="22"/>
                <w:szCs w:val="22"/>
              </w:rPr>
              <w:t>TRUE</w:t>
            </w:r>
          </w:p>
        </w:tc>
        <w:tc>
          <w:tcPr>
            <w:tcW w:w="1804" w:type="dxa"/>
            <w:vAlign w:val="bottom"/>
          </w:tcPr>
          <w:p w14:paraId="3E5AA7A5" w14:textId="1CABBFB2" w:rsidR="002E569C" w:rsidRDefault="002E569C" w:rsidP="002E569C">
            <w:pPr>
              <w:rPr>
                <w:b/>
                <w:bCs/>
              </w:rPr>
            </w:pPr>
            <w:r>
              <w:rPr>
                <w:rFonts w:ascii="Aptos Narrow" w:hAnsi="Aptos Narrow"/>
                <w:color w:val="000000"/>
                <w:sz w:val="22"/>
                <w:szCs w:val="22"/>
              </w:rPr>
              <w:t>FALSE</w:t>
            </w:r>
          </w:p>
        </w:tc>
      </w:tr>
      <w:tr w:rsidR="002E569C" w14:paraId="582CDFBC" w14:textId="77777777">
        <w:tc>
          <w:tcPr>
            <w:tcW w:w="1803" w:type="dxa"/>
            <w:vAlign w:val="bottom"/>
          </w:tcPr>
          <w:p w14:paraId="066078BD" w14:textId="60082573" w:rsidR="002E569C" w:rsidRDefault="002E569C" w:rsidP="002E569C">
            <w:pPr>
              <w:rPr>
                <w:b/>
                <w:bCs/>
              </w:rPr>
            </w:pPr>
            <w:r>
              <w:rPr>
                <w:rFonts w:ascii="Aptos Narrow" w:hAnsi="Aptos Narrow"/>
                <w:color w:val="000000"/>
                <w:sz w:val="22"/>
                <w:szCs w:val="22"/>
              </w:rPr>
              <w:lastRenderedPageBreak/>
              <w:t>12/08/2023</w:t>
            </w:r>
          </w:p>
        </w:tc>
        <w:tc>
          <w:tcPr>
            <w:tcW w:w="1803" w:type="dxa"/>
            <w:vAlign w:val="bottom"/>
          </w:tcPr>
          <w:p w14:paraId="3E049D03" w14:textId="23DA66F4" w:rsidR="002E569C" w:rsidRDefault="002E569C" w:rsidP="002E569C">
            <w:pPr>
              <w:rPr>
                <w:b/>
                <w:bCs/>
              </w:rPr>
            </w:pPr>
            <w:r>
              <w:rPr>
                <w:rFonts w:ascii="Aptos Narrow" w:hAnsi="Aptos Narrow"/>
                <w:color w:val="000000"/>
                <w:sz w:val="22"/>
                <w:szCs w:val="22"/>
              </w:rPr>
              <w:t>FALSE</w:t>
            </w:r>
          </w:p>
        </w:tc>
        <w:tc>
          <w:tcPr>
            <w:tcW w:w="1803" w:type="dxa"/>
            <w:vAlign w:val="bottom"/>
          </w:tcPr>
          <w:p w14:paraId="52085853" w14:textId="0CAC6F58" w:rsidR="002E569C" w:rsidRDefault="002E569C" w:rsidP="002E569C">
            <w:pPr>
              <w:rPr>
                <w:b/>
                <w:bCs/>
              </w:rPr>
            </w:pPr>
            <w:r>
              <w:rPr>
                <w:rFonts w:ascii="Aptos Narrow" w:hAnsi="Aptos Narrow"/>
                <w:color w:val="000000"/>
                <w:sz w:val="22"/>
                <w:szCs w:val="22"/>
              </w:rPr>
              <w:t>FALSE</w:t>
            </w:r>
          </w:p>
        </w:tc>
        <w:tc>
          <w:tcPr>
            <w:tcW w:w="1803" w:type="dxa"/>
            <w:vAlign w:val="bottom"/>
          </w:tcPr>
          <w:p w14:paraId="253158FF" w14:textId="4E382822" w:rsidR="002E569C" w:rsidRDefault="002E569C" w:rsidP="002E569C">
            <w:pPr>
              <w:rPr>
                <w:b/>
                <w:bCs/>
              </w:rPr>
            </w:pPr>
            <w:r>
              <w:rPr>
                <w:rFonts w:ascii="Aptos Narrow" w:hAnsi="Aptos Narrow"/>
                <w:color w:val="000000"/>
                <w:sz w:val="22"/>
                <w:szCs w:val="22"/>
              </w:rPr>
              <w:t>TRUE</w:t>
            </w:r>
          </w:p>
        </w:tc>
        <w:tc>
          <w:tcPr>
            <w:tcW w:w="1804" w:type="dxa"/>
            <w:vAlign w:val="bottom"/>
          </w:tcPr>
          <w:p w14:paraId="712FF73D" w14:textId="5B687DC9" w:rsidR="002E569C" w:rsidRDefault="002E569C" w:rsidP="002E569C">
            <w:pPr>
              <w:rPr>
                <w:b/>
                <w:bCs/>
              </w:rPr>
            </w:pPr>
            <w:r>
              <w:rPr>
                <w:rFonts w:ascii="Aptos Narrow" w:hAnsi="Aptos Narrow"/>
                <w:color w:val="000000"/>
                <w:sz w:val="22"/>
                <w:szCs w:val="22"/>
              </w:rPr>
              <w:t>FALSE</w:t>
            </w:r>
          </w:p>
        </w:tc>
      </w:tr>
      <w:tr w:rsidR="002E569C" w14:paraId="4C692919" w14:textId="77777777">
        <w:tc>
          <w:tcPr>
            <w:tcW w:w="1803" w:type="dxa"/>
            <w:vAlign w:val="bottom"/>
          </w:tcPr>
          <w:p w14:paraId="4C9023CF" w14:textId="730B345E" w:rsidR="002E569C" w:rsidRDefault="002E569C" w:rsidP="002E569C">
            <w:pPr>
              <w:rPr>
                <w:b/>
                <w:bCs/>
              </w:rPr>
            </w:pPr>
            <w:r>
              <w:rPr>
                <w:rFonts w:ascii="Aptos Narrow" w:hAnsi="Aptos Narrow"/>
                <w:color w:val="000000"/>
                <w:sz w:val="22"/>
                <w:szCs w:val="22"/>
              </w:rPr>
              <w:t>13/08/2023</w:t>
            </w:r>
          </w:p>
        </w:tc>
        <w:tc>
          <w:tcPr>
            <w:tcW w:w="1803" w:type="dxa"/>
            <w:vAlign w:val="bottom"/>
          </w:tcPr>
          <w:p w14:paraId="50BAA759" w14:textId="09D5851A" w:rsidR="002E569C" w:rsidRDefault="002E569C" w:rsidP="002E569C">
            <w:pPr>
              <w:rPr>
                <w:b/>
                <w:bCs/>
              </w:rPr>
            </w:pPr>
            <w:r>
              <w:rPr>
                <w:rFonts w:ascii="Aptos Narrow" w:hAnsi="Aptos Narrow"/>
                <w:color w:val="000000"/>
                <w:sz w:val="22"/>
                <w:szCs w:val="22"/>
              </w:rPr>
              <w:t>FALSE</w:t>
            </w:r>
          </w:p>
        </w:tc>
        <w:tc>
          <w:tcPr>
            <w:tcW w:w="1803" w:type="dxa"/>
            <w:vAlign w:val="bottom"/>
          </w:tcPr>
          <w:p w14:paraId="23B2D16F" w14:textId="5F5FF04A" w:rsidR="002E569C" w:rsidRDefault="002E569C" w:rsidP="002E569C">
            <w:pPr>
              <w:rPr>
                <w:b/>
                <w:bCs/>
              </w:rPr>
            </w:pPr>
            <w:r>
              <w:rPr>
                <w:rFonts w:ascii="Aptos Narrow" w:hAnsi="Aptos Narrow"/>
                <w:color w:val="000000"/>
                <w:sz w:val="22"/>
                <w:szCs w:val="22"/>
              </w:rPr>
              <w:t>FALSE</w:t>
            </w:r>
          </w:p>
        </w:tc>
        <w:tc>
          <w:tcPr>
            <w:tcW w:w="1803" w:type="dxa"/>
            <w:vAlign w:val="bottom"/>
          </w:tcPr>
          <w:p w14:paraId="1E194979" w14:textId="7E922969" w:rsidR="002E569C" w:rsidRDefault="002E569C" w:rsidP="002E569C">
            <w:pPr>
              <w:rPr>
                <w:b/>
                <w:bCs/>
              </w:rPr>
            </w:pPr>
            <w:r>
              <w:rPr>
                <w:rFonts w:ascii="Aptos Narrow" w:hAnsi="Aptos Narrow"/>
                <w:color w:val="000000"/>
                <w:sz w:val="22"/>
                <w:szCs w:val="22"/>
              </w:rPr>
              <w:t>TRUE</w:t>
            </w:r>
          </w:p>
        </w:tc>
        <w:tc>
          <w:tcPr>
            <w:tcW w:w="1804" w:type="dxa"/>
            <w:vAlign w:val="bottom"/>
          </w:tcPr>
          <w:p w14:paraId="4B2458A2" w14:textId="484B9BE0" w:rsidR="002E569C" w:rsidRDefault="002E569C" w:rsidP="002E569C">
            <w:pPr>
              <w:rPr>
                <w:b/>
                <w:bCs/>
              </w:rPr>
            </w:pPr>
            <w:r>
              <w:rPr>
                <w:rFonts w:ascii="Aptos Narrow" w:hAnsi="Aptos Narrow"/>
                <w:color w:val="000000"/>
                <w:sz w:val="22"/>
                <w:szCs w:val="22"/>
              </w:rPr>
              <w:t>FALSE</w:t>
            </w:r>
          </w:p>
        </w:tc>
      </w:tr>
      <w:tr w:rsidR="002E569C" w14:paraId="30DBA36F" w14:textId="77777777">
        <w:tc>
          <w:tcPr>
            <w:tcW w:w="1803" w:type="dxa"/>
            <w:vAlign w:val="bottom"/>
          </w:tcPr>
          <w:p w14:paraId="795A93A6" w14:textId="5B5A236A" w:rsidR="002E569C" w:rsidRDefault="002E569C" w:rsidP="002E569C">
            <w:pPr>
              <w:rPr>
                <w:b/>
                <w:bCs/>
              </w:rPr>
            </w:pPr>
            <w:r>
              <w:rPr>
                <w:rFonts w:ascii="Aptos Narrow" w:hAnsi="Aptos Narrow"/>
                <w:color w:val="000000"/>
                <w:sz w:val="22"/>
                <w:szCs w:val="22"/>
              </w:rPr>
              <w:t>14/08/2023</w:t>
            </w:r>
          </w:p>
        </w:tc>
        <w:tc>
          <w:tcPr>
            <w:tcW w:w="1803" w:type="dxa"/>
            <w:vAlign w:val="bottom"/>
          </w:tcPr>
          <w:p w14:paraId="22DF32E7" w14:textId="1BAD7E7A" w:rsidR="002E569C" w:rsidRDefault="002E569C" w:rsidP="002E569C">
            <w:pPr>
              <w:rPr>
                <w:b/>
                <w:bCs/>
              </w:rPr>
            </w:pPr>
            <w:r>
              <w:rPr>
                <w:rFonts w:ascii="Aptos Narrow" w:hAnsi="Aptos Narrow"/>
                <w:color w:val="000000"/>
                <w:sz w:val="22"/>
                <w:szCs w:val="22"/>
              </w:rPr>
              <w:t>FALSE</w:t>
            </w:r>
          </w:p>
        </w:tc>
        <w:tc>
          <w:tcPr>
            <w:tcW w:w="1803" w:type="dxa"/>
            <w:vAlign w:val="bottom"/>
          </w:tcPr>
          <w:p w14:paraId="67B09B76" w14:textId="69D9DF51" w:rsidR="002E569C" w:rsidRDefault="002E569C" w:rsidP="002E569C">
            <w:pPr>
              <w:rPr>
                <w:b/>
                <w:bCs/>
              </w:rPr>
            </w:pPr>
            <w:r>
              <w:rPr>
                <w:rFonts w:ascii="Aptos Narrow" w:hAnsi="Aptos Narrow"/>
                <w:color w:val="000000"/>
                <w:sz w:val="22"/>
                <w:szCs w:val="22"/>
              </w:rPr>
              <w:t>FALSE</w:t>
            </w:r>
          </w:p>
        </w:tc>
        <w:tc>
          <w:tcPr>
            <w:tcW w:w="1803" w:type="dxa"/>
            <w:vAlign w:val="bottom"/>
          </w:tcPr>
          <w:p w14:paraId="7D48EC02" w14:textId="66590DD3" w:rsidR="002E569C" w:rsidRDefault="002E569C" w:rsidP="002E569C">
            <w:pPr>
              <w:rPr>
                <w:b/>
                <w:bCs/>
              </w:rPr>
            </w:pPr>
            <w:r>
              <w:rPr>
                <w:rFonts w:ascii="Aptos Narrow" w:hAnsi="Aptos Narrow"/>
                <w:color w:val="000000"/>
                <w:sz w:val="22"/>
                <w:szCs w:val="22"/>
              </w:rPr>
              <w:t>TRUE</w:t>
            </w:r>
          </w:p>
        </w:tc>
        <w:tc>
          <w:tcPr>
            <w:tcW w:w="1804" w:type="dxa"/>
            <w:vAlign w:val="bottom"/>
          </w:tcPr>
          <w:p w14:paraId="71930960" w14:textId="01744AF9" w:rsidR="002E569C" w:rsidRDefault="002E569C" w:rsidP="002E569C">
            <w:pPr>
              <w:rPr>
                <w:b/>
                <w:bCs/>
              </w:rPr>
            </w:pPr>
            <w:r>
              <w:rPr>
                <w:rFonts w:ascii="Aptos Narrow" w:hAnsi="Aptos Narrow"/>
                <w:color w:val="000000"/>
                <w:sz w:val="22"/>
                <w:szCs w:val="22"/>
              </w:rPr>
              <w:t>FALSE</w:t>
            </w:r>
          </w:p>
        </w:tc>
      </w:tr>
      <w:tr w:rsidR="002E569C" w14:paraId="13E0E30F" w14:textId="77777777">
        <w:tc>
          <w:tcPr>
            <w:tcW w:w="1803" w:type="dxa"/>
            <w:vAlign w:val="bottom"/>
          </w:tcPr>
          <w:p w14:paraId="7519A107" w14:textId="1BA18869" w:rsidR="002E569C" w:rsidRDefault="002E569C" w:rsidP="002E569C">
            <w:pPr>
              <w:rPr>
                <w:b/>
                <w:bCs/>
              </w:rPr>
            </w:pPr>
            <w:r>
              <w:rPr>
                <w:rFonts w:ascii="Aptos Narrow" w:hAnsi="Aptos Narrow"/>
                <w:color w:val="000000"/>
                <w:sz w:val="22"/>
                <w:szCs w:val="22"/>
              </w:rPr>
              <w:t>24/08/2023</w:t>
            </w:r>
          </w:p>
        </w:tc>
        <w:tc>
          <w:tcPr>
            <w:tcW w:w="1803" w:type="dxa"/>
            <w:vAlign w:val="bottom"/>
          </w:tcPr>
          <w:p w14:paraId="73438339" w14:textId="1B2011A2" w:rsidR="002E569C" w:rsidRDefault="002E569C" w:rsidP="002E569C">
            <w:pPr>
              <w:rPr>
                <w:b/>
                <w:bCs/>
              </w:rPr>
            </w:pPr>
            <w:r>
              <w:rPr>
                <w:rFonts w:ascii="Aptos Narrow" w:hAnsi="Aptos Narrow"/>
                <w:color w:val="000000"/>
                <w:sz w:val="22"/>
                <w:szCs w:val="22"/>
              </w:rPr>
              <w:t>FALSE</w:t>
            </w:r>
          </w:p>
        </w:tc>
        <w:tc>
          <w:tcPr>
            <w:tcW w:w="1803" w:type="dxa"/>
            <w:vAlign w:val="bottom"/>
          </w:tcPr>
          <w:p w14:paraId="000E2150" w14:textId="38513377" w:rsidR="002E569C" w:rsidRDefault="002E569C" w:rsidP="002E569C">
            <w:pPr>
              <w:rPr>
                <w:b/>
                <w:bCs/>
              </w:rPr>
            </w:pPr>
            <w:r>
              <w:rPr>
                <w:rFonts w:ascii="Aptos Narrow" w:hAnsi="Aptos Narrow"/>
                <w:color w:val="000000"/>
                <w:sz w:val="22"/>
                <w:szCs w:val="22"/>
              </w:rPr>
              <w:t>FALSE</w:t>
            </w:r>
          </w:p>
        </w:tc>
        <w:tc>
          <w:tcPr>
            <w:tcW w:w="1803" w:type="dxa"/>
            <w:vAlign w:val="bottom"/>
          </w:tcPr>
          <w:p w14:paraId="3920BA6D" w14:textId="1E303E3D" w:rsidR="002E569C" w:rsidRDefault="002E569C" w:rsidP="002E569C">
            <w:pPr>
              <w:rPr>
                <w:b/>
                <w:bCs/>
              </w:rPr>
            </w:pPr>
            <w:r>
              <w:rPr>
                <w:rFonts w:ascii="Aptos Narrow" w:hAnsi="Aptos Narrow"/>
                <w:color w:val="000000"/>
                <w:sz w:val="22"/>
                <w:szCs w:val="22"/>
              </w:rPr>
              <w:t>FALSE</w:t>
            </w:r>
          </w:p>
        </w:tc>
        <w:tc>
          <w:tcPr>
            <w:tcW w:w="1804" w:type="dxa"/>
            <w:vAlign w:val="bottom"/>
          </w:tcPr>
          <w:p w14:paraId="379CC290" w14:textId="3BD0741D" w:rsidR="002E569C" w:rsidRDefault="002E569C" w:rsidP="002E569C">
            <w:pPr>
              <w:rPr>
                <w:b/>
                <w:bCs/>
              </w:rPr>
            </w:pPr>
            <w:r>
              <w:rPr>
                <w:rFonts w:ascii="Aptos Narrow" w:hAnsi="Aptos Narrow"/>
                <w:color w:val="000000"/>
                <w:sz w:val="22"/>
                <w:szCs w:val="22"/>
              </w:rPr>
              <w:t>TRUE</w:t>
            </w:r>
          </w:p>
        </w:tc>
      </w:tr>
      <w:tr w:rsidR="002E569C" w14:paraId="5829598D" w14:textId="77777777">
        <w:tc>
          <w:tcPr>
            <w:tcW w:w="1803" w:type="dxa"/>
            <w:vAlign w:val="bottom"/>
          </w:tcPr>
          <w:p w14:paraId="35737AA3" w14:textId="1B1CFEAF" w:rsidR="002E569C" w:rsidRDefault="002E569C" w:rsidP="002E569C">
            <w:pPr>
              <w:rPr>
                <w:b/>
                <w:bCs/>
              </w:rPr>
            </w:pPr>
            <w:r>
              <w:rPr>
                <w:rFonts w:ascii="Aptos Narrow" w:hAnsi="Aptos Narrow"/>
                <w:color w:val="000000"/>
                <w:sz w:val="22"/>
                <w:szCs w:val="22"/>
              </w:rPr>
              <w:t>25/08/2023</w:t>
            </w:r>
          </w:p>
        </w:tc>
        <w:tc>
          <w:tcPr>
            <w:tcW w:w="1803" w:type="dxa"/>
            <w:vAlign w:val="bottom"/>
          </w:tcPr>
          <w:p w14:paraId="2A347DEE" w14:textId="67B0800D" w:rsidR="002E569C" w:rsidRDefault="002E569C" w:rsidP="002E569C">
            <w:pPr>
              <w:rPr>
                <w:b/>
                <w:bCs/>
              </w:rPr>
            </w:pPr>
            <w:r>
              <w:rPr>
                <w:rFonts w:ascii="Aptos Narrow" w:hAnsi="Aptos Narrow"/>
                <w:color w:val="000000"/>
                <w:sz w:val="22"/>
                <w:szCs w:val="22"/>
              </w:rPr>
              <w:t>FALSE</w:t>
            </w:r>
          </w:p>
        </w:tc>
        <w:tc>
          <w:tcPr>
            <w:tcW w:w="1803" w:type="dxa"/>
            <w:vAlign w:val="bottom"/>
          </w:tcPr>
          <w:p w14:paraId="3ACFEE93" w14:textId="792D649C" w:rsidR="002E569C" w:rsidRDefault="002E569C" w:rsidP="002E569C">
            <w:pPr>
              <w:rPr>
                <w:b/>
                <w:bCs/>
              </w:rPr>
            </w:pPr>
            <w:r>
              <w:rPr>
                <w:rFonts w:ascii="Aptos Narrow" w:hAnsi="Aptos Narrow"/>
                <w:color w:val="000000"/>
                <w:sz w:val="22"/>
                <w:szCs w:val="22"/>
              </w:rPr>
              <w:t>FALSE</w:t>
            </w:r>
          </w:p>
        </w:tc>
        <w:tc>
          <w:tcPr>
            <w:tcW w:w="1803" w:type="dxa"/>
            <w:vAlign w:val="bottom"/>
          </w:tcPr>
          <w:p w14:paraId="56005272" w14:textId="5D79B878" w:rsidR="002E569C" w:rsidRDefault="002E569C" w:rsidP="002E569C">
            <w:pPr>
              <w:rPr>
                <w:b/>
                <w:bCs/>
              </w:rPr>
            </w:pPr>
            <w:r>
              <w:rPr>
                <w:rFonts w:ascii="Aptos Narrow" w:hAnsi="Aptos Narrow"/>
                <w:color w:val="000000"/>
                <w:sz w:val="22"/>
                <w:szCs w:val="22"/>
              </w:rPr>
              <w:t>FALSE</w:t>
            </w:r>
          </w:p>
        </w:tc>
        <w:tc>
          <w:tcPr>
            <w:tcW w:w="1804" w:type="dxa"/>
            <w:vAlign w:val="bottom"/>
          </w:tcPr>
          <w:p w14:paraId="6567BF78" w14:textId="21A6C0EB" w:rsidR="002E569C" w:rsidRDefault="002E569C" w:rsidP="002E569C">
            <w:pPr>
              <w:rPr>
                <w:b/>
                <w:bCs/>
              </w:rPr>
            </w:pPr>
            <w:r>
              <w:rPr>
                <w:rFonts w:ascii="Aptos Narrow" w:hAnsi="Aptos Narrow"/>
                <w:color w:val="000000"/>
                <w:sz w:val="22"/>
                <w:szCs w:val="22"/>
              </w:rPr>
              <w:t>TRUE</w:t>
            </w:r>
          </w:p>
        </w:tc>
      </w:tr>
      <w:tr w:rsidR="002E569C" w14:paraId="0D327F5C" w14:textId="77777777">
        <w:tc>
          <w:tcPr>
            <w:tcW w:w="1803" w:type="dxa"/>
            <w:vAlign w:val="bottom"/>
          </w:tcPr>
          <w:p w14:paraId="455D52D6" w14:textId="72626EA0" w:rsidR="002E569C" w:rsidRDefault="002E569C" w:rsidP="002E569C">
            <w:pPr>
              <w:rPr>
                <w:b/>
                <w:bCs/>
              </w:rPr>
            </w:pPr>
            <w:r>
              <w:rPr>
                <w:rFonts w:ascii="Aptos Narrow" w:hAnsi="Aptos Narrow"/>
                <w:color w:val="000000"/>
                <w:sz w:val="22"/>
                <w:szCs w:val="22"/>
              </w:rPr>
              <w:t>19/09/2023</w:t>
            </w:r>
          </w:p>
        </w:tc>
        <w:tc>
          <w:tcPr>
            <w:tcW w:w="1803" w:type="dxa"/>
            <w:vAlign w:val="bottom"/>
          </w:tcPr>
          <w:p w14:paraId="283FA2B3" w14:textId="60123799" w:rsidR="002E569C" w:rsidRDefault="002E569C" w:rsidP="002E569C">
            <w:pPr>
              <w:rPr>
                <w:b/>
                <w:bCs/>
              </w:rPr>
            </w:pPr>
            <w:r>
              <w:rPr>
                <w:rFonts w:ascii="Aptos Narrow" w:hAnsi="Aptos Narrow"/>
                <w:color w:val="000000"/>
                <w:sz w:val="22"/>
                <w:szCs w:val="22"/>
              </w:rPr>
              <w:t>FALSE</w:t>
            </w:r>
          </w:p>
        </w:tc>
        <w:tc>
          <w:tcPr>
            <w:tcW w:w="1803" w:type="dxa"/>
            <w:vAlign w:val="bottom"/>
          </w:tcPr>
          <w:p w14:paraId="2C518764" w14:textId="35EBCB7D" w:rsidR="002E569C" w:rsidRDefault="002E569C" w:rsidP="002E569C">
            <w:pPr>
              <w:rPr>
                <w:b/>
                <w:bCs/>
              </w:rPr>
            </w:pPr>
            <w:r>
              <w:rPr>
                <w:rFonts w:ascii="Aptos Narrow" w:hAnsi="Aptos Narrow"/>
                <w:color w:val="000000"/>
                <w:sz w:val="22"/>
                <w:szCs w:val="22"/>
              </w:rPr>
              <w:t>FALSE</w:t>
            </w:r>
          </w:p>
        </w:tc>
        <w:tc>
          <w:tcPr>
            <w:tcW w:w="1803" w:type="dxa"/>
            <w:vAlign w:val="bottom"/>
          </w:tcPr>
          <w:p w14:paraId="4EC3E36A" w14:textId="31EA4B42" w:rsidR="002E569C" w:rsidRDefault="002E569C" w:rsidP="002E569C">
            <w:pPr>
              <w:rPr>
                <w:b/>
                <w:bCs/>
              </w:rPr>
            </w:pPr>
            <w:r>
              <w:rPr>
                <w:rFonts w:ascii="Aptos Narrow" w:hAnsi="Aptos Narrow"/>
                <w:color w:val="000000"/>
                <w:sz w:val="22"/>
                <w:szCs w:val="22"/>
              </w:rPr>
              <w:t>FALSE</w:t>
            </w:r>
          </w:p>
        </w:tc>
        <w:tc>
          <w:tcPr>
            <w:tcW w:w="1804" w:type="dxa"/>
            <w:vAlign w:val="bottom"/>
          </w:tcPr>
          <w:p w14:paraId="4BF83C6A" w14:textId="0455FC72" w:rsidR="002E569C" w:rsidRDefault="002E569C" w:rsidP="002E569C">
            <w:pPr>
              <w:rPr>
                <w:b/>
                <w:bCs/>
              </w:rPr>
            </w:pPr>
            <w:r>
              <w:rPr>
                <w:rFonts w:ascii="Aptos Narrow" w:hAnsi="Aptos Narrow"/>
                <w:color w:val="000000"/>
                <w:sz w:val="22"/>
                <w:szCs w:val="22"/>
              </w:rPr>
              <w:t>TRUE</w:t>
            </w:r>
          </w:p>
        </w:tc>
      </w:tr>
      <w:tr w:rsidR="002E569C" w14:paraId="150D9668" w14:textId="77777777">
        <w:tc>
          <w:tcPr>
            <w:tcW w:w="1803" w:type="dxa"/>
            <w:vAlign w:val="bottom"/>
          </w:tcPr>
          <w:p w14:paraId="654C9F85" w14:textId="7F428DC8" w:rsidR="002E569C" w:rsidRDefault="002E569C" w:rsidP="002E569C">
            <w:pPr>
              <w:rPr>
                <w:b/>
                <w:bCs/>
              </w:rPr>
            </w:pPr>
            <w:r>
              <w:rPr>
                <w:rFonts w:ascii="Aptos Narrow" w:hAnsi="Aptos Narrow"/>
                <w:color w:val="000000"/>
                <w:sz w:val="22"/>
                <w:szCs w:val="22"/>
              </w:rPr>
              <w:t>20/09/2023</w:t>
            </w:r>
          </w:p>
        </w:tc>
        <w:tc>
          <w:tcPr>
            <w:tcW w:w="1803" w:type="dxa"/>
            <w:vAlign w:val="bottom"/>
          </w:tcPr>
          <w:p w14:paraId="4790ACDF" w14:textId="468D4885" w:rsidR="002E569C" w:rsidRDefault="002E569C" w:rsidP="002E569C">
            <w:pPr>
              <w:rPr>
                <w:b/>
                <w:bCs/>
              </w:rPr>
            </w:pPr>
            <w:r>
              <w:rPr>
                <w:rFonts w:ascii="Aptos Narrow" w:hAnsi="Aptos Narrow"/>
                <w:color w:val="000000"/>
                <w:sz w:val="22"/>
                <w:szCs w:val="22"/>
              </w:rPr>
              <w:t>FALSE</w:t>
            </w:r>
          </w:p>
        </w:tc>
        <w:tc>
          <w:tcPr>
            <w:tcW w:w="1803" w:type="dxa"/>
            <w:vAlign w:val="bottom"/>
          </w:tcPr>
          <w:p w14:paraId="1444D502" w14:textId="3523E2AB" w:rsidR="002E569C" w:rsidRDefault="002E569C" w:rsidP="002E569C">
            <w:pPr>
              <w:rPr>
                <w:b/>
                <w:bCs/>
              </w:rPr>
            </w:pPr>
            <w:r>
              <w:rPr>
                <w:rFonts w:ascii="Aptos Narrow" w:hAnsi="Aptos Narrow"/>
                <w:color w:val="000000"/>
                <w:sz w:val="22"/>
                <w:szCs w:val="22"/>
              </w:rPr>
              <w:t>FALSE</w:t>
            </w:r>
          </w:p>
        </w:tc>
        <w:tc>
          <w:tcPr>
            <w:tcW w:w="1803" w:type="dxa"/>
            <w:vAlign w:val="bottom"/>
          </w:tcPr>
          <w:p w14:paraId="2FAC7A14" w14:textId="3CBB977B" w:rsidR="002E569C" w:rsidRDefault="002E569C" w:rsidP="002E569C">
            <w:pPr>
              <w:rPr>
                <w:b/>
                <w:bCs/>
              </w:rPr>
            </w:pPr>
            <w:r>
              <w:rPr>
                <w:rFonts w:ascii="Aptos Narrow" w:hAnsi="Aptos Narrow"/>
                <w:color w:val="000000"/>
                <w:sz w:val="22"/>
                <w:szCs w:val="22"/>
              </w:rPr>
              <w:t>TRUE</w:t>
            </w:r>
          </w:p>
        </w:tc>
        <w:tc>
          <w:tcPr>
            <w:tcW w:w="1804" w:type="dxa"/>
            <w:vAlign w:val="bottom"/>
          </w:tcPr>
          <w:p w14:paraId="06D42EA1" w14:textId="03AF2FF7" w:rsidR="002E569C" w:rsidRDefault="002E569C" w:rsidP="002E569C">
            <w:pPr>
              <w:rPr>
                <w:b/>
                <w:bCs/>
              </w:rPr>
            </w:pPr>
            <w:r>
              <w:rPr>
                <w:rFonts w:ascii="Aptos Narrow" w:hAnsi="Aptos Narrow"/>
                <w:color w:val="000000"/>
                <w:sz w:val="22"/>
                <w:szCs w:val="22"/>
              </w:rPr>
              <w:t>TRUE</w:t>
            </w:r>
          </w:p>
        </w:tc>
      </w:tr>
      <w:tr w:rsidR="002E569C" w14:paraId="0B05CB03" w14:textId="77777777">
        <w:tc>
          <w:tcPr>
            <w:tcW w:w="1803" w:type="dxa"/>
            <w:vAlign w:val="bottom"/>
          </w:tcPr>
          <w:p w14:paraId="454FC4EF" w14:textId="1A893B88" w:rsidR="002E569C" w:rsidRDefault="002E569C" w:rsidP="002E569C">
            <w:pPr>
              <w:rPr>
                <w:b/>
                <w:bCs/>
              </w:rPr>
            </w:pPr>
            <w:r>
              <w:rPr>
                <w:rFonts w:ascii="Aptos Narrow" w:hAnsi="Aptos Narrow"/>
                <w:color w:val="000000"/>
                <w:sz w:val="22"/>
                <w:szCs w:val="22"/>
              </w:rPr>
              <w:t>21/09/2023</w:t>
            </w:r>
          </w:p>
        </w:tc>
        <w:tc>
          <w:tcPr>
            <w:tcW w:w="1803" w:type="dxa"/>
            <w:vAlign w:val="bottom"/>
          </w:tcPr>
          <w:p w14:paraId="2042E4A9" w14:textId="283408F0" w:rsidR="002E569C" w:rsidRDefault="002E569C" w:rsidP="002E569C">
            <w:pPr>
              <w:rPr>
                <w:b/>
                <w:bCs/>
              </w:rPr>
            </w:pPr>
            <w:r>
              <w:rPr>
                <w:rFonts w:ascii="Aptos Narrow" w:hAnsi="Aptos Narrow"/>
                <w:color w:val="000000"/>
                <w:sz w:val="22"/>
                <w:szCs w:val="22"/>
              </w:rPr>
              <w:t>FALSE</w:t>
            </w:r>
          </w:p>
        </w:tc>
        <w:tc>
          <w:tcPr>
            <w:tcW w:w="1803" w:type="dxa"/>
            <w:vAlign w:val="bottom"/>
          </w:tcPr>
          <w:p w14:paraId="414AE715" w14:textId="6F479EF3" w:rsidR="002E569C" w:rsidRDefault="002E569C" w:rsidP="002E569C">
            <w:pPr>
              <w:rPr>
                <w:b/>
                <w:bCs/>
              </w:rPr>
            </w:pPr>
            <w:r>
              <w:rPr>
                <w:rFonts w:ascii="Aptos Narrow" w:hAnsi="Aptos Narrow"/>
                <w:color w:val="000000"/>
                <w:sz w:val="22"/>
                <w:szCs w:val="22"/>
              </w:rPr>
              <w:t>FALSE</w:t>
            </w:r>
          </w:p>
        </w:tc>
        <w:tc>
          <w:tcPr>
            <w:tcW w:w="1803" w:type="dxa"/>
            <w:vAlign w:val="bottom"/>
          </w:tcPr>
          <w:p w14:paraId="718FF99A" w14:textId="29A9C039" w:rsidR="002E569C" w:rsidRDefault="002E569C" w:rsidP="002E569C">
            <w:pPr>
              <w:rPr>
                <w:b/>
                <w:bCs/>
              </w:rPr>
            </w:pPr>
            <w:r>
              <w:rPr>
                <w:rFonts w:ascii="Aptos Narrow" w:hAnsi="Aptos Narrow"/>
                <w:color w:val="000000"/>
                <w:sz w:val="22"/>
                <w:szCs w:val="22"/>
              </w:rPr>
              <w:t>TRUE</w:t>
            </w:r>
          </w:p>
        </w:tc>
        <w:tc>
          <w:tcPr>
            <w:tcW w:w="1804" w:type="dxa"/>
            <w:vAlign w:val="bottom"/>
          </w:tcPr>
          <w:p w14:paraId="3B677524" w14:textId="70400C91" w:rsidR="002E569C" w:rsidRDefault="002E569C" w:rsidP="002E569C">
            <w:pPr>
              <w:rPr>
                <w:b/>
                <w:bCs/>
              </w:rPr>
            </w:pPr>
            <w:r>
              <w:rPr>
                <w:rFonts w:ascii="Aptos Narrow" w:hAnsi="Aptos Narrow"/>
                <w:color w:val="000000"/>
                <w:sz w:val="22"/>
                <w:szCs w:val="22"/>
              </w:rPr>
              <w:t>FALSE</w:t>
            </w:r>
          </w:p>
        </w:tc>
      </w:tr>
      <w:tr w:rsidR="002E569C" w14:paraId="0FB41D43" w14:textId="77777777">
        <w:tc>
          <w:tcPr>
            <w:tcW w:w="1803" w:type="dxa"/>
            <w:vAlign w:val="bottom"/>
          </w:tcPr>
          <w:p w14:paraId="7849D8E6" w14:textId="0C59512E" w:rsidR="002E569C" w:rsidRDefault="002E569C" w:rsidP="002E569C">
            <w:pPr>
              <w:rPr>
                <w:b/>
                <w:bCs/>
              </w:rPr>
            </w:pPr>
            <w:r>
              <w:rPr>
                <w:rFonts w:ascii="Aptos Narrow" w:hAnsi="Aptos Narrow"/>
                <w:color w:val="000000"/>
                <w:sz w:val="22"/>
                <w:szCs w:val="22"/>
              </w:rPr>
              <w:t>22/09/2023</w:t>
            </w:r>
          </w:p>
        </w:tc>
        <w:tc>
          <w:tcPr>
            <w:tcW w:w="1803" w:type="dxa"/>
            <w:vAlign w:val="bottom"/>
          </w:tcPr>
          <w:p w14:paraId="4412F334" w14:textId="7B9C3DEE" w:rsidR="002E569C" w:rsidRDefault="002E569C" w:rsidP="002E569C">
            <w:pPr>
              <w:rPr>
                <w:b/>
                <w:bCs/>
              </w:rPr>
            </w:pPr>
            <w:r>
              <w:rPr>
                <w:rFonts w:ascii="Aptos Narrow" w:hAnsi="Aptos Narrow"/>
                <w:color w:val="000000"/>
                <w:sz w:val="22"/>
                <w:szCs w:val="22"/>
              </w:rPr>
              <w:t>FALSE</w:t>
            </w:r>
          </w:p>
        </w:tc>
        <w:tc>
          <w:tcPr>
            <w:tcW w:w="1803" w:type="dxa"/>
            <w:vAlign w:val="bottom"/>
          </w:tcPr>
          <w:p w14:paraId="2608F147" w14:textId="3400D131" w:rsidR="002E569C" w:rsidRDefault="002E569C" w:rsidP="002E569C">
            <w:pPr>
              <w:rPr>
                <w:b/>
                <w:bCs/>
              </w:rPr>
            </w:pPr>
            <w:r>
              <w:rPr>
                <w:rFonts w:ascii="Aptos Narrow" w:hAnsi="Aptos Narrow"/>
                <w:color w:val="000000"/>
                <w:sz w:val="22"/>
                <w:szCs w:val="22"/>
              </w:rPr>
              <w:t>FALSE</w:t>
            </w:r>
          </w:p>
        </w:tc>
        <w:tc>
          <w:tcPr>
            <w:tcW w:w="1803" w:type="dxa"/>
            <w:vAlign w:val="bottom"/>
          </w:tcPr>
          <w:p w14:paraId="401CED09" w14:textId="1E6616DA" w:rsidR="002E569C" w:rsidRDefault="002E569C" w:rsidP="002E569C">
            <w:pPr>
              <w:rPr>
                <w:b/>
                <w:bCs/>
              </w:rPr>
            </w:pPr>
            <w:r>
              <w:rPr>
                <w:rFonts w:ascii="Aptos Narrow" w:hAnsi="Aptos Narrow"/>
                <w:color w:val="000000"/>
                <w:sz w:val="22"/>
                <w:szCs w:val="22"/>
              </w:rPr>
              <w:t>TRUE</w:t>
            </w:r>
          </w:p>
        </w:tc>
        <w:tc>
          <w:tcPr>
            <w:tcW w:w="1804" w:type="dxa"/>
            <w:vAlign w:val="bottom"/>
          </w:tcPr>
          <w:p w14:paraId="30BE4D9C" w14:textId="4D8758B3" w:rsidR="002E569C" w:rsidRDefault="002E569C" w:rsidP="002E569C">
            <w:pPr>
              <w:rPr>
                <w:b/>
                <w:bCs/>
              </w:rPr>
            </w:pPr>
            <w:r>
              <w:rPr>
                <w:rFonts w:ascii="Aptos Narrow" w:hAnsi="Aptos Narrow"/>
                <w:color w:val="000000"/>
                <w:sz w:val="22"/>
                <w:szCs w:val="22"/>
              </w:rPr>
              <w:t>FALSE</w:t>
            </w:r>
          </w:p>
        </w:tc>
      </w:tr>
      <w:tr w:rsidR="002E569C" w14:paraId="7A429229" w14:textId="77777777">
        <w:tc>
          <w:tcPr>
            <w:tcW w:w="1803" w:type="dxa"/>
            <w:vAlign w:val="bottom"/>
          </w:tcPr>
          <w:p w14:paraId="0BD340AD" w14:textId="6BF7B0E0" w:rsidR="002E569C" w:rsidRDefault="002E569C" w:rsidP="002E569C">
            <w:pPr>
              <w:rPr>
                <w:b/>
                <w:bCs/>
              </w:rPr>
            </w:pPr>
            <w:r>
              <w:rPr>
                <w:rFonts w:ascii="Aptos Narrow" w:hAnsi="Aptos Narrow"/>
                <w:color w:val="000000"/>
                <w:sz w:val="22"/>
                <w:szCs w:val="22"/>
              </w:rPr>
              <w:t>02/10/2023</w:t>
            </w:r>
          </w:p>
        </w:tc>
        <w:tc>
          <w:tcPr>
            <w:tcW w:w="1803" w:type="dxa"/>
            <w:vAlign w:val="bottom"/>
          </w:tcPr>
          <w:p w14:paraId="4264DC34" w14:textId="50475FB7" w:rsidR="002E569C" w:rsidRDefault="002E569C" w:rsidP="002E569C">
            <w:pPr>
              <w:rPr>
                <w:b/>
                <w:bCs/>
              </w:rPr>
            </w:pPr>
            <w:r>
              <w:rPr>
                <w:rFonts w:ascii="Aptos Narrow" w:hAnsi="Aptos Narrow"/>
                <w:color w:val="000000"/>
                <w:sz w:val="22"/>
                <w:szCs w:val="22"/>
              </w:rPr>
              <w:t>FALSE</w:t>
            </w:r>
          </w:p>
        </w:tc>
        <w:tc>
          <w:tcPr>
            <w:tcW w:w="1803" w:type="dxa"/>
            <w:vAlign w:val="bottom"/>
          </w:tcPr>
          <w:p w14:paraId="326088F0" w14:textId="5D2FD036" w:rsidR="002E569C" w:rsidRDefault="002E569C" w:rsidP="002E569C">
            <w:pPr>
              <w:rPr>
                <w:b/>
                <w:bCs/>
              </w:rPr>
            </w:pPr>
            <w:r>
              <w:rPr>
                <w:rFonts w:ascii="Aptos Narrow" w:hAnsi="Aptos Narrow"/>
                <w:color w:val="000000"/>
                <w:sz w:val="22"/>
                <w:szCs w:val="22"/>
              </w:rPr>
              <w:t>FALSE</w:t>
            </w:r>
          </w:p>
        </w:tc>
        <w:tc>
          <w:tcPr>
            <w:tcW w:w="1803" w:type="dxa"/>
            <w:vAlign w:val="bottom"/>
          </w:tcPr>
          <w:p w14:paraId="3C72350E" w14:textId="0E539491" w:rsidR="002E569C" w:rsidRDefault="002E569C" w:rsidP="002E569C">
            <w:pPr>
              <w:rPr>
                <w:b/>
                <w:bCs/>
              </w:rPr>
            </w:pPr>
            <w:r>
              <w:rPr>
                <w:rFonts w:ascii="Aptos Narrow" w:hAnsi="Aptos Narrow"/>
                <w:color w:val="000000"/>
                <w:sz w:val="22"/>
                <w:szCs w:val="22"/>
              </w:rPr>
              <w:t>TRUE</w:t>
            </w:r>
          </w:p>
        </w:tc>
        <w:tc>
          <w:tcPr>
            <w:tcW w:w="1804" w:type="dxa"/>
            <w:vAlign w:val="bottom"/>
          </w:tcPr>
          <w:p w14:paraId="046A3A13" w14:textId="37773633" w:rsidR="002E569C" w:rsidRDefault="002E569C" w:rsidP="002E569C">
            <w:pPr>
              <w:rPr>
                <w:b/>
                <w:bCs/>
              </w:rPr>
            </w:pPr>
            <w:r>
              <w:rPr>
                <w:rFonts w:ascii="Aptos Narrow" w:hAnsi="Aptos Narrow"/>
                <w:color w:val="000000"/>
                <w:sz w:val="22"/>
                <w:szCs w:val="22"/>
              </w:rPr>
              <w:t>TRUE</w:t>
            </w:r>
          </w:p>
        </w:tc>
      </w:tr>
      <w:tr w:rsidR="002E569C" w14:paraId="79D2CDE8" w14:textId="77777777">
        <w:tc>
          <w:tcPr>
            <w:tcW w:w="1803" w:type="dxa"/>
            <w:vAlign w:val="bottom"/>
          </w:tcPr>
          <w:p w14:paraId="66EE35FD" w14:textId="52FAAAC1" w:rsidR="002E569C" w:rsidRDefault="002E569C" w:rsidP="002E569C">
            <w:pPr>
              <w:rPr>
                <w:b/>
                <w:bCs/>
              </w:rPr>
            </w:pPr>
            <w:r>
              <w:rPr>
                <w:rFonts w:ascii="Aptos Narrow" w:hAnsi="Aptos Narrow"/>
                <w:color w:val="000000"/>
                <w:sz w:val="22"/>
                <w:szCs w:val="22"/>
              </w:rPr>
              <w:t>03/10/2023</w:t>
            </w:r>
          </w:p>
        </w:tc>
        <w:tc>
          <w:tcPr>
            <w:tcW w:w="1803" w:type="dxa"/>
            <w:vAlign w:val="bottom"/>
          </w:tcPr>
          <w:p w14:paraId="5B9A17EE" w14:textId="53650E97" w:rsidR="002E569C" w:rsidRDefault="002E569C" w:rsidP="002E569C">
            <w:pPr>
              <w:rPr>
                <w:b/>
                <w:bCs/>
              </w:rPr>
            </w:pPr>
            <w:r>
              <w:rPr>
                <w:rFonts w:ascii="Aptos Narrow" w:hAnsi="Aptos Narrow"/>
                <w:color w:val="000000"/>
                <w:sz w:val="22"/>
                <w:szCs w:val="22"/>
              </w:rPr>
              <w:t>FALSE</w:t>
            </w:r>
          </w:p>
        </w:tc>
        <w:tc>
          <w:tcPr>
            <w:tcW w:w="1803" w:type="dxa"/>
            <w:vAlign w:val="bottom"/>
          </w:tcPr>
          <w:p w14:paraId="4194EA51" w14:textId="66ED9962" w:rsidR="002E569C" w:rsidRDefault="002E569C" w:rsidP="002E569C">
            <w:pPr>
              <w:rPr>
                <w:b/>
                <w:bCs/>
              </w:rPr>
            </w:pPr>
            <w:r>
              <w:rPr>
                <w:rFonts w:ascii="Aptos Narrow" w:hAnsi="Aptos Narrow"/>
                <w:color w:val="000000"/>
                <w:sz w:val="22"/>
                <w:szCs w:val="22"/>
              </w:rPr>
              <w:t>FALSE</w:t>
            </w:r>
          </w:p>
        </w:tc>
        <w:tc>
          <w:tcPr>
            <w:tcW w:w="1803" w:type="dxa"/>
            <w:vAlign w:val="bottom"/>
          </w:tcPr>
          <w:p w14:paraId="08EDEBA3" w14:textId="44223F56" w:rsidR="002E569C" w:rsidRDefault="002E569C" w:rsidP="002E569C">
            <w:pPr>
              <w:rPr>
                <w:b/>
                <w:bCs/>
              </w:rPr>
            </w:pPr>
            <w:r>
              <w:rPr>
                <w:rFonts w:ascii="Aptos Narrow" w:hAnsi="Aptos Narrow"/>
                <w:color w:val="000000"/>
                <w:sz w:val="22"/>
                <w:szCs w:val="22"/>
              </w:rPr>
              <w:t>TRUE</w:t>
            </w:r>
          </w:p>
        </w:tc>
        <w:tc>
          <w:tcPr>
            <w:tcW w:w="1804" w:type="dxa"/>
            <w:vAlign w:val="bottom"/>
          </w:tcPr>
          <w:p w14:paraId="2A758743" w14:textId="70E48DF2" w:rsidR="002E569C" w:rsidRDefault="002E569C" w:rsidP="002E569C">
            <w:pPr>
              <w:rPr>
                <w:b/>
                <w:bCs/>
              </w:rPr>
            </w:pPr>
            <w:r>
              <w:rPr>
                <w:rFonts w:ascii="Aptos Narrow" w:hAnsi="Aptos Narrow"/>
                <w:color w:val="000000"/>
                <w:sz w:val="22"/>
                <w:szCs w:val="22"/>
              </w:rPr>
              <w:t>TRUE</w:t>
            </w:r>
          </w:p>
        </w:tc>
      </w:tr>
      <w:tr w:rsidR="002E569C" w14:paraId="73EC2DE5" w14:textId="77777777">
        <w:tc>
          <w:tcPr>
            <w:tcW w:w="1803" w:type="dxa"/>
            <w:vAlign w:val="bottom"/>
          </w:tcPr>
          <w:p w14:paraId="273242CE" w14:textId="3CF55EE3" w:rsidR="002E569C" w:rsidRDefault="002E569C" w:rsidP="002E569C">
            <w:pPr>
              <w:rPr>
                <w:b/>
                <w:bCs/>
              </w:rPr>
            </w:pPr>
            <w:r>
              <w:rPr>
                <w:rFonts w:ascii="Aptos Narrow" w:hAnsi="Aptos Narrow"/>
                <w:color w:val="000000"/>
                <w:sz w:val="22"/>
                <w:szCs w:val="22"/>
              </w:rPr>
              <w:t>04/10/2023</w:t>
            </w:r>
          </w:p>
        </w:tc>
        <w:tc>
          <w:tcPr>
            <w:tcW w:w="1803" w:type="dxa"/>
            <w:vAlign w:val="bottom"/>
          </w:tcPr>
          <w:p w14:paraId="4E39A6B0" w14:textId="5DA0A4D2" w:rsidR="002E569C" w:rsidRDefault="002E569C" w:rsidP="002E569C">
            <w:pPr>
              <w:rPr>
                <w:b/>
                <w:bCs/>
              </w:rPr>
            </w:pPr>
            <w:r>
              <w:rPr>
                <w:rFonts w:ascii="Aptos Narrow" w:hAnsi="Aptos Narrow"/>
                <w:color w:val="000000"/>
                <w:sz w:val="22"/>
                <w:szCs w:val="22"/>
              </w:rPr>
              <w:t>FALSE</w:t>
            </w:r>
          </w:p>
        </w:tc>
        <w:tc>
          <w:tcPr>
            <w:tcW w:w="1803" w:type="dxa"/>
            <w:vAlign w:val="bottom"/>
          </w:tcPr>
          <w:p w14:paraId="14BC7D37" w14:textId="76DFF2F0" w:rsidR="002E569C" w:rsidRDefault="002E569C" w:rsidP="002E569C">
            <w:pPr>
              <w:rPr>
                <w:b/>
                <w:bCs/>
              </w:rPr>
            </w:pPr>
            <w:r>
              <w:rPr>
                <w:rFonts w:ascii="Aptos Narrow" w:hAnsi="Aptos Narrow"/>
                <w:color w:val="000000"/>
                <w:sz w:val="22"/>
                <w:szCs w:val="22"/>
              </w:rPr>
              <w:t>FALSE</w:t>
            </w:r>
          </w:p>
        </w:tc>
        <w:tc>
          <w:tcPr>
            <w:tcW w:w="1803" w:type="dxa"/>
            <w:vAlign w:val="bottom"/>
          </w:tcPr>
          <w:p w14:paraId="1E1C6134" w14:textId="0877DB8D" w:rsidR="002E569C" w:rsidRDefault="002E569C" w:rsidP="002E569C">
            <w:pPr>
              <w:rPr>
                <w:b/>
                <w:bCs/>
              </w:rPr>
            </w:pPr>
            <w:r>
              <w:rPr>
                <w:rFonts w:ascii="Aptos Narrow" w:hAnsi="Aptos Narrow"/>
                <w:color w:val="000000"/>
                <w:sz w:val="22"/>
                <w:szCs w:val="22"/>
              </w:rPr>
              <w:t>TRUE</w:t>
            </w:r>
          </w:p>
        </w:tc>
        <w:tc>
          <w:tcPr>
            <w:tcW w:w="1804" w:type="dxa"/>
            <w:vAlign w:val="bottom"/>
          </w:tcPr>
          <w:p w14:paraId="41C9C089" w14:textId="792E5529" w:rsidR="002E569C" w:rsidRDefault="002E569C" w:rsidP="002E569C">
            <w:pPr>
              <w:rPr>
                <w:b/>
                <w:bCs/>
              </w:rPr>
            </w:pPr>
            <w:r>
              <w:rPr>
                <w:rFonts w:ascii="Aptos Narrow" w:hAnsi="Aptos Narrow"/>
                <w:color w:val="000000"/>
                <w:sz w:val="22"/>
                <w:szCs w:val="22"/>
              </w:rPr>
              <w:t>TRUE</w:t>
            </w:r>
          </w:p>
        </w:tc>
      </w:tr>
      <w:tr w:rsidR="002E569C" w14:paraId="6256AC55" w14:textId="77777777">
        <w:tc>
          <w:tcPr>
            <w:tcW w:w="1803" w:type="dxa"/>
            <w:vAlign w:val="bottom"/>
          </w:tcPr>
          <w:p w14:paraId="46A99A22" w14:textId="11D2DC08" w:rsidR="002E569C" w:rsidRDefault="002E569C" w:rsidP="002E569C">
            <w:pPr>
              <w:rPr>
                <w:b/>
                <w:bCs/>
              </w:rPr>
            </w:pPr>
            <w:r>
              <w:rPr>
                <w:rFonts w:ascii="Aptos Narrow" w:hAnsi="Aptos Narrow"/>
                <w:color w:val="000000"/>
                <w:sz w:val="22"/>
                <w:szCs w:val="22"/>
              </w:rPr>
              <w:t>20/10/2023</w:t>
            </w:r>
          </w:p>
        </w:tc>
        <w:tc>
          <w:tcPr>
            <w:tcW w:w="1803" w:type="dxa"/>
            <w:vAlign w:val="bottom"/>
          </w:tcPr>
          <w:p w14:paraId="738AF293" w14:textId="0B0CBCA2" w:rsidR="002E569C" w:rsidRDefault="002E569C" w:rsidP="002E569C">
            <w:pPr>
              <w:rPr>
                <w:b/>
                <w:bCs/>
              </w:rPr>
            </w:pPr>
            <w:r>
              <w:rPr>
                <w:rFonts w:ascii="Aptos Narrow" w:hAnsi="Aptos Narrow"/>
                <w:color w:val="000000"/>
                <w:sz w:val="22"/>
                <w:szCs w:val="22"/>
              </w:rPr>
              <w:t>FALSE</w:t>
            </w:r>
          </w:p>
        </w:tc>
        <w:tc>
          <w:tcPr>
            <w:tcW w:w="1803" w:type="dxa"/>
            <w:vAlign w:val="bottom"/>
          </w:tcPr>
          <w:p w14:paraId="3488E4A5" w14:textId="02AD3EC4" w:rsidR="002E569C" w:rsidRDefault="002E569C" w:rsidP="002E569C">
            <w:pPr>
              <w:rPr>
                <w:b/>
                <w:bCs/>
              </w:rPr>
            </w:pPr>
            <w:r>
              <w:rPr>
                <w:rFonts w:ascii="Aptos Narrow" w:hAnsi="Aptos Narrow"/>
                <w:color w:val="000000"/>
                <w:sz w:val="22"/>
                <w:szCs w:val="22"/>
              </w:rPr>
              <w:t>FALSE</w:t>
            </w:r>
          </w:p>
        </w:tc>
        <w:tc>
          <w:tcPr>
            <w:tcW w:w="1803" w:type="dxa"/>
            <w:vAlign w:val="bottom"/>
          </w:tcPr>
          <w:p w14:paraId="02B84F82" w14:textId="4B4D8EC0" w:rsidR="002E569C" w:rsidRDefault="002E569C" w:rsidP="002E569C">
            <w:pPr>
              <w:rPr>
                <w:b/>
                <w:bCs/>
              </w:rPr>
            </w:pPr>
            <w:r>
              <w:rPr>
                <w:rFonts w:ascii="Aptos Narrow" w:hAnsi="Aptos Narrow"/>
                <w:color w:val="000000"/>
                <w:sz w:val="22"/>
                <w:szCs w:val="22"/>
              </w:rPr>
              <w:t>TRUE</w:t>
            </w:r>
          </w:p>
        </w:tc>
        <w:tc>
          <w:tcPr>
            <w:tcW w:w="1804" w:type="dxa"/>
            <w:vAlign w:val="bottom"/>
          </w:tcPr>
          <w:p w14:paraId="73CEDF3A" w14:textId="796A3E05" w:rsidR="002E569C" w:rsidRDefault="002E569C" w:rsidP="002E569C">
            <w:pPr>
              <w:rPr>
                <w:b/>
                <w:bCs/>
              </w:rPr>
            </w:pPr>
            <w:r>
              <w:rPr>
                <w:rFonts w:ascii="Aptos Narrow" w:hAnsi="Aptos Narrow"/>
                <w:color w:val="000000"/>
                <w:sz w:val="22"/>
                <w:szCs w:val="22"/>
              </w:rPr>
              <w:t>FALSE</w:t>
            </w:r>
          </w:p>
        </w:tc>
      </w:tr>
      <w:tr w:rsidR="002E569C" w14:paraId="052C2EFE" w14:textId="77777777">
        <w:tc>
          <w:tcPr>
            <w:tcW w:w="1803" w:type="dxa"/>
            <w:vAlign w:val="bottom"/>
          </w:tcPr>
          <w:p w14:paraId="321E17D0" w14:textId="518E2582" w:rsidR="002E569C" w:rsidRDefault="002E569C" w:rsidP="002E569C">
            <w:pPr>
              <w:rPr>
                <w:b/>
                <w:bCs/>
              </w:rPr>
            </w:pPr>
            <w:r>
              <w:rPr>
                <w:rFonts w:ascii="Aptos Narrow" w:hAnsi="Aptos Narrow"/>
                <w:color w:val="000000"/>
                <w:sz w:val="22"/>
                <w:szCs w:val="22"/>
              </w:rPr>
              <w:t>21/10/2023</w:t>
            </w:r>
          </w:p>
        </w:tc>
        <w:tc>
          <w:tcPr>
            <w:tcW w:w="1803" w:type="dxa"/>
            <w:vAlign w:val="bottom"/>
          </w:tcPr>
          <w:p w14:paraId="478465B9" w14:textId="7BD4AC91" w:rsidR="002E569C" w:rsidRDefault="002E569C" w:rsidP="002E569C">
            <w:pPr>
              <w:rPr>
                <w:b/>
                <w:bCs/>
              </w:rPr>
            </w:pPr>
            <w:r>
              <w:rPr>
                <w:rFonts w:ascii="Aptos Narrow" w:hAnsi="Aptos Narrow"/>
                <w:color w:val="000000"/>
                <w:sz w:val="22"/>
                <w:szCs w:val="22"/>
              </w:rPr>
              <w:t>FALSE</w:t>
            </w:r>
          </w:p>
        </w:tc>
        <w:tc>
          <w:tcPr>
            <w:tcW w:w="1803" w:type="dxa"/>
            <w:vAlign w:val="bottom"/>
          </w:tcPr>
          <w:p w14:paraId="3D3F37E8" w14:textId="28ED25CC" w:rsidR="002E569C" w:rsidRDefault="002E569C" w:rsidP="002E569C">
            <w:pPr>
              <w:rPr>
                <w:b/>
                <w:bCs/>
              </w:rPr>
            </w:pPr>
            <w:r>
              <w:rPr>
                <w:rFonts w:ascii="Aptos Narrow" w:hAnsi="Aptos Narrow"/>
                <w:color w:val="000000"/>
                <w:sz w:val="22"/>
                <w:szCs w:val="22"/>
              </w:rPr>
              <w:t>FALSE</w:t>
            </w:r>
          </w:p>
        </w:tc>
        <w:tc>
          <w:tcPr>
            <w:tcW w:w="1803" w:type="dxa"/>
            <w:vAlign w:val="bottom"/>
          </w:tcPr>
          <w:p w14:paraId="3D50A6FC" w14:textId="2CCFC4F9" w:rsidR="002E569C" w:rsidRDefault="002E569C" w:rsidP="002E569C">
            <w:pPr>
              <w:rPr>
                <w:b/>
                <w:bCs/>
              </w:rPr>
            </w:pPr>
            <w:r>
              <w:rPr>
                <w:rFonts w:ascii="Aptos Narrow" w:hAnsi="Aptos Narrow"/>
                <w:color w:val="000000"/>
                <w:sz w:val="22"/>
                <w:szCs w:val="22"/>
              </w:rPr>
              <w:t>TRUE</w:t>
            </w:r>
          </w:p>
        </w:tc>
        <w:tc>
          <w:tcPr>
            <w:tcW w:w="1804" w:type="dxa"/>
            <w:vAlign w:val="bottom"/>
          </w:tcPr>
          <w:p w14:paraId="5A22D402" w14:textId="39C45156" w:rsidR="002E569C" w:rsidRDefault="002E569C" w:rsidP="002E569C">
            <w:pPr>
              <w:rPr>
                <w:b/>
                <w:bCs/>
              </w:rPr>
            </w:pPr>
            <w:r>
              <w:rPr>
                <w:rFonts w:ascii="Aptos Narrow" w:hAnsi="Aptos Narrow"/>
                <w:color w:val="000000"/>
                <w:sz w:val="22"/>
                <w:szCs w:val="22"/>
              </w:rPr>
              <w:t>FALSE</w:t>
            </w:r>
          </w:p>
        </w:tc>
      </w:tr>
      <w:tr w:rsidR="002E569C" w14:paraId="1A48C1D1" w14:textId="77777777">
        <w:tc>
          <w:tcPr>
            <w:tcW w:w="1803" w:type="dxa"/>
            <w:vAlign w:val="bottom"/>
          </w:tcPr>
          <w:p w14:paraId="0B1366B9" w14:textId="5AEA62B8" w:rsidR="002E569C" w:rsidRDefault="002E569C" w:rsidP="002E569C">
            <w:pPr>
              <w:rPr>
                <w:b/>
                <w:bCs/>
              </w:rPr>
            </w:pPr>
            <w:r>
              <w:rPr>
                <w:rFonts w:ascii="Aptos Narrow" w:hAnsi="Aptos Narrow"/>
                <w:color w:val="000000"/>
                <w:sz w:val="22"/>
                <w:szCs w:val="22"/>
              </w:rPr>
              <w:t>22/10/2023</w:t>
            </w:r>
          </w:p>
        </w:tc>
        <w:tc>
          <w:tcPr>
            <w:tcW w:w="1803" w:type="dxa"/>
            <w:vAlign w:val="bottom"/>
          </w:tcPr>
          <w:p w14:paraId="02586D46" w14:textId="7BBF2375" w:rsidR="002E569C" w:rsidRDefault="002E569C" w:rsidP="002E569C">
            <w:pPr>
              <w:rPr>
                <w:b/>
                <w:bCs/>
              </w:rPr>
            </w:pPr>
            <w:r>
              <w:rPr>
                <w:rFonts w:ascii="Aptos Narrow" w:hAnsi="Aptos Narrow"/>
                <w:color w:val="000000"/>
                <w:sz w:val="22"/>
                <w:szCs w:val="22"/>
              </w:rPr>
              <w:t>FALSE</w:t>
            </w:r>
          </w:p>
        </w:tc>
        <w:tc>
          <w:tcPr>
            <w:tcW w:w="1803" w:type="dxa"/>
            <w:vAlign w:val="bottom"/>
          </w:tcPr>
          <w:p w14:paraId="1564D466" w14:textId="6EC04001" w:rsidR="002E569C" w:rsidRDefault="002E569C" w:rsidP="002E569C">
            <w:pPr>
              <w:rPr>
                <w:b/>
                <w:bCs/>
              </w:rPr>
            </w:pPr>
            <w:r>
              <w:rPr>
                <w:rFonts w:ascii="Aptos Narrow" w:hAnsi="Aptos Narrow"/>
                <w:color w:val="000000"/>
                <w:sz w:val="22"/>
                <w:szCs w:val="22"/>
              </w:rPr>
              <w:t>FALSE</w:t>
            </w:r>
          </w:p>
        </w:tc>
        <w:tc>
          <w:tcPr>
            <w:tcW w:w="1803" w:type="dxa"/>
            <w:vAlign w:val="bottom"/>
          </w:tcPr>
          <w:p w14:paraId="583508D9" w14:textId="606453FB" w:rsidR="002E569C" w:rsidRDefault="002E569C" w:rsidP="002E569C">
            <w:pPr>
              <w:rPr>
                <w:b/>
                <w:bCs/>
              </w:rPr>
            </w:pPr>
            <w:r>
              <w:rPr>
                <w:rFonts w:ascii="Aptos Narrow" w:hAnsi="Aptos Narrow"/>
                <w:color w:val="000000"/>
                <w:sz w:val="22"/>
                <w:szCs w:val="22"/>
              </w:rPr>
              <w:t>TRUE</w:t>
            </w:r>
          </w:p>
        </w:tc>
        <w:tc>
          <w:tcPr>
            <w:tcW w:w="1804" w:type="dxa"/>
            <w:vAlign w:val="bottom"/>
          </w:tcPr>
          <w:p w14:paraId="05A15BBB" w14:textId="03F6BA80" w:rsidR="002E569C" w:rsidRDefault="002E569C" w:rsidP="002E569C">
            <w:pPr>
              <w:rPr>
                <w:b/>
                <w:bCs/>
              </w:rPr>
            </w:pPr>
            <w:r>
              <w:rPr>
                <w:rFonts w:ascii="Aptos Narrow" w:hAnsi="Aptos Narrow"/>
                <w:color w:val="000000"/>
                <w:sz w:val="22"/>
                <w:szCs w:val="22"/>
              </w:rPr>
              <w:t>FALSE</w:t>
            </w:r>
          </w:p>
        </w:tc>
      </w:tr>
      <w:tr w:rsidR="002E569C" w14:paraId="5E7B2D1C" w14:textId="77777777">
        <w:tc>
          <w:tcPr>
            <w:tcW w:w="1803" w:type="dxa"/>
            <w:vAlign w:val="bottom"/>
          </w:tcPr>
          <w:p w14:paraId="74404132" w14:textId="0802026A" w:rsidR="002E569C" w:rsidRDefault="002E569C" w:rsidP="002E569C">
            <w:pPr>
              <w:rPr>
                <w:b/>
                <w:bCs/>
              </w:rPr>
            </w:pPr>
            <w:r>
              <w:rPr>
                <w:rFonts w:ascii="Aptos Narrow" w:hAnsi="Aptos Narrow"/>
                <w:color w:val="000000"/>
                <w:sz w:val="22"/>
                <w:szCs w:val="22"/>
              </w:rPr>
              <w:t>03/01/2024</w:t>
            </w:r>
          </w:p>
        </w:tc>
        <w:tc>
          <w:tcPr>
            <w:tcW w:w="1803" w:type="dxa"/>
            <w:vAlign w:val="bottom"/>
          </w:tcPr>
          <w:p w14:paraId="601205EF" w14:textId="3A203C0A" w:rsidR="002E569C" w:rsidRDefault="002E569C" w:rsidP="002E569C">
            <w:pPr>
              <w:rPr>
                <w:b/>
                <w:bCs/>
              </w:rPr>
            </w:pPr>
            <w:r>
              <w:rPr>
                <w:rFonts w:ascii="Aptos Narrow" w:hAnsi="Aptos Narrow"/>
                <w:color w:val="000000"/>
                <w:sz w:val="22"/>
                <w:szCs w:val="22"/>
              </w:rPr>
              <w:t>FALSE</w:t>
            </w:r>
          </w:p>
        </w:tc>
        <w:tc>
          <w:tcPr>
            <w:tcW w:w="1803" w:type="dxa"/>
            <w:vAlign w:val="bottom"/>
          </w:tcPr>
          <w:p w14:paraId="2E7A9BE2" w14:textId="01AC0EC6" w:rsidR="002E569C" w:rsidRDefault="002E569C" w:rsidP="002E569C">
            <w:pPr>
              <w:rPr>
                <w:b/>
                <w:bCs/>
              </w:rPr>
            </w:pPr>
            <w:r>
              <w:rPr>
                <w:rFonts w:ascii="Aptos Narrow" w:hAnsi="Aptos Narrow"/>
                <w:color w:val="000000"/>
                <w:sz w:val="22"/>
                <w:szCs w:val="22"/>
              </w:rPr>
              <w:t>FALSE</w:t>
            </w:r>
          </w:p>
        </w:tc>
        <w:tc>
          <w:tcPr>
            <w:tcW w:w="1803" w:type="dxa"/>
            <w:vAlign w:val="bottom"/>
          </w:tcPr>
          <w:p w14:paraId="30BB02D2" w14:textId="40BF6BD1" w:rsidR="002E569C" w:rsidRDefault="002E569C" w:rsidP="002E569C">
            <w:pPr>
              <w:rPr>
                <w:b/>
                <w:bCs/>
              </w:rPr>
            </w:pPr>
            <w:r>
              <w:rPr>
                <w:rFonts w:ascii="Aptos Narrow" w:hAnsi="Aptos Narrow"/>
                <w:color w:val="000000"/>
                <w:sz w:val="22"/>
                <w:szCs w:val="22"/>
              </w:rPr>
              <w:t>TRUE</w:t>
            </w:r>
          </w:p>
        </w:tc>
        <w:tc>
          <w:tcPr>
            <w:tcW w:w="1804" w:type="dxa"/>
            <w:vAlign w:val="bottom"/>
          </w:tcPr>
          <w:p w14:paraId="11680457" w14:textId="0A97F903" w:rsidR="002E569C" w:rsidRDefault="002E569C" w:rsidP="002E569C">
            <w:pPr>
              <w:rPr>
                <w:b/>
                <w:bCs/>
              </w:rPr>
            </w:pPr>
            <w:r>
              <w:rPr>
                <w:rFonts w:ascii="Aptos Narrow" w:hAnsi="Aptos Narrow"/>
                <w:color w:val="000000"/>
                <w:sz w:val="22"/>
                <w:szCs w:val="22"/>
              </w:rPr>
              <w:t>FALSE</w:t>
            </w:r>
          </w:p>
        </w:tc>
      </w:tr>
      <w:tr w:rsidR="002E569C" w14:paraId="3E591B1C" w14:textId="77777777">
        <w:tc>
          <w:tcPr>
            <w:tcW w:w="1803" w:type="dxa"/>
            <w:vAlign w:val="bottom"/>
          </w:tcPr>
          <w:p w14:paraId="367E6B28" w14:textId="784FAABB" w:rsidR="002E569C" w:rsidRDefault="002E569C" w:rsidP="002E569C">
            <w:pPr>
              <w:rPr>
                <w:b/>
                <w:bCs/>
              </w:rPr>
            </w:pPr>
            <w:r>
              <w:rPr>
                <w:rFonts w:ascii="Aptos Narrow" w:hAnsi="Aptos Narrow"/>
                <w:color w:val="000000"/>
                <w:sz w:val="22"/>
                <w:szCs w:val="22"/>
              </w:rPr>
              <w:t>04/01/2024</w:t>
            </w:r>
          </w:p>
        </w:tc>
        <w:tc>
          <w:tcPr>
            <w:tcW w:w="1803" w:type="dxa"/>
            <w:vAlign w:val="bottom"/>
          </w:tcPr>
          <w:p w14:paraId="2AE1AB29" w14:textId="2FA624FA" w:rsidR="002E569C" w:rsidRDefault="002E569C" w:rsidP="002E569C">
            <w:pPr>
              <w:rPr>
                <w:b/>
                <w:bCs/>
              </w:rPr>
            </w:pPr>
            <w:r>
              <w:rPr>
                <w:rFonts w:ascii="Aptos Narrow" w:hAnsi="Aptos Narrow"/>
                <w:color w:val="000000"/>
                <w:sz w:val="22"/>
                <w:szCs w:val="22"/>
              </w:rPr>
              <w:t>FALSE</w:t>
            </w:r>
          </w:p>
        </w:tc>
        <w:tc>
          <w:tcPr>
            <w:tcW w:w="1803" w:type="dxa"/>
            <w:vAlign w:val="bottom"/>
          </w:tcPr>
          <w:p w14:paraId="2E6FFE44" w14:textId="13E54DD0" w:rsidR="002E569C" w:rsidRDefault="002E569C" w:rsidP="002E569C">
            <w:pPr>
              <w:rPr>
                <w:b/>
                <w:bCs/>
              </w:rPr>
            </w:pPr>
            <w:r>
              <w:rPr>
                <w:rFonts w:ascii="Aptos Narrow" w:hAnsi="Aptos Narrow"/>
                <w:color w:val="000000"/>
                <w:sz w:val="22"/>
                <w:szCs w:val="22"/>
              </w:rPr>
              <w:t>FALSE</w:t>
            </w:r>
          </w:p>
        </w:tc>
        <w:tc>
          <w:tcPr>
            <w:tcW w:w="1803" w:type="dxa"/>
            <w:vAlign w:val="bottom"/>
          </w:tcPr>
          <w:p w14:paraId="197A3D4A" w14:textId="5EE6D783" w:rsidR="002E569C" w:rsidRDefault="002E569C" w:rsidP="002E569C">
            <w:pPr>
              <w:rPr>
                <w:b/>
                <w:bCs/>
              </w:rPr>
            </w:pPr>
            <w:r>
              <w:rPr>
                <w:rFonts w:ascii="Aptos Narrow" w:hAnsi="Aptos Narrow"/>
                <w:color w:val="000000"/>
                <w:sz w:val="22"/>
                <w:szCs w:val="22"/>
              </w:rPr>
              <w:t>TRUE</w:t>
            </w:r>
          </w:p>
        </w:tc>
        <w:tc>
          <w:tcPr>
            <w:tcW w:w="1804" w:type="dxa"/>
            <w:vAlign w:val="bottom"/>
          </w:tcPr>
          <w:p w14:paraId="018DF769" w14:textId="58E6AA35" w:rsidR="002E569C" w:rsidRDefault="002E569C" w:rsidP="002E569C">
            <w:pPr>
              <w:rPr>
                <w:b/>
                <w:bCs/>
              </w:rPr>
            </w:pPr>
            <w:r>
              <w:rPr>
                <w:rFonts w:ascii="Aptos Narrow" w:hAnsi="Aptos Narrow"/>
                <w:color w:val="000000"/>
                <w:sz w:val="22"/>
                <w:szCs w:val="22"/>
              </w:rPr>
              <w:t>FALSE</w:t>
            </w:r>
          </w:p>
        </w:tc>
      </w:tr>
      <w:tr w:rsidR="002E569C" w14:paraId="016A098A" w14:textId="77777777">
        <w:tc>
          <w:tcPr>
            <w:tcW w:w="1803" w:type="dxa"/>
            <w:vAlign w:val="bottom"/>
          </w:tcPr>
          <w:p w14:paraId="7B71E234" w14:textId="2A0619D4" w:rsidR="002E569C" w:rsidRDefault="002E569C" w:rsidP="002E569C">
            <w:pPr>
              <w:rPr>
                <w:b/>
                <w:bCs/>
              </w:rPr>
            </w:pPr>
            <w:r>
              <w:rPr>
                <w:rFonts w:ascii="Aptos Narrow" w:hAnsi="Aptos Narrow"/>
                <w:color w:val="000000"/>
                <w:sz w:val="22"/>
                <w:szCs w:val="22"/>
              </w:rPr>
              <w:t>05/01/2024</w:t>
            </w:r>
          </w:p>
        </w:tc>
        <w:tc>
          <w:tcPr>
            <w:tcW w:w="1803" w:type="dxa"/>
            <w:vAlign w:val="bottom"/>
          </w:tcPr>
          <w:p w14:paraId="5AFFD2CF" w14:textId="7A9F125F" w:rsidR="002E569C" w:rsidRDefault="002E569C" w:rsidP="002E569C">
            <w:pPr>
              <w:rPr>
                <w:b/>
                <w:bCs/>
              </w:rPr>
            </w:pPr>
            <w:r>
              <w:rPr>
                <w:rFonts w:ascii="Aptos Narrow" w:hAnsi="Aptos Narrow"/>
                <w:color w:val="000000"/>
                <w:sz w:val="22"/>
                <w:szCs w:val="22"/>
              </w:rPr>
              <w:t>FALSE</w:t>
            </w:r>
          </w:p>
        </w:tc>
        <w:tc>
          <w:tcPr>
            <w:tcW w:w="1803" w:type="dxa"/>
            <w:vAlign w:val="bottom"/>
          </w:tcPr>
          <w:p w14:paraId="23473B06" w14:textId="4390D147" w:rsidR="002E569C" w:rsidRDefault="002E569C" w:rsidP="002E569C">
            <w:pPr>
              <w:rPr>
                <w:b/>
                <w:bCs/>
              </w:rPr>
            </w:pPr>
            <w:r>
              <w:rPr>
                <w:rFonts w:ascii="Aptos Narrow" w:hAnsi="Aptos Narrow"/>
                <w:color w:val="000000"/>
                <w:sz w:val="22"/>
                <w:szCs w:val="22"/>
              </w:rPr>
              <w:t>FALSE</w:t>
            </w:r>
          </w:p>
        </w:tc>
        <w:tc>
          <w:tcPr>
            <w:tcW w:w="1803" w:type="dxa"/>
            <w:vAlign w:val="bottom"/>
          </w:tcPr>
          <w:p w14:paraId="7EB01743" w14:textId="25B979EB" w:rsidR="002E569C" w:rsidRDefault="002E569C" w:rsidP="002E569C">
            <w:pPr>
              <w:rPr>
                <w:b/>
                <w:bCs/>
              </w:rPr>
            </w:pPr>
            <w:r>
              <w:rPr>
                <w:rFonts w:ascii="Aptos Narrow" w:hAnsi="Aptos Narrow"/>
                <w:color w:val="000000"/>
                <w:sz w:val="22"/>
                <w:szCs w:val="22"/>
              </w:rPr>
              <w:t>TRUE</w:t>
            </w:r>
          </w:p>
        </w:tc>
        <w:tc>
          <w:tcPr>
            <w:tcW w:w="1804" w:type="dxa"/>
            <w:vAlign w:val="bottom"/>
          </w:tcPr>
          <w:p w14:paraId="44796D7C" w14:textId="57870024" w:rsidR="002E569C" w:rsidRDefault="002E569C" w:rsidP="002E569C">
            <w:pPr>
              <w:rPr>
                <w:b/>
                <w:bCs/>
              </w:rPr>
            </w:pPr>
            <w:r>
              <w:rPr>
                <w:rFonts w:ascii="Aptos Narrow" w:hAnsi="Aptos Narrow"/>
                <w:color w:val="000000"/>
                <w:sz w:val="22"/>
                <w:szCs w:val="22"/>
              </w:rPr>
              <w:t>FALSE</w:t>
            </w:r>
          </w:p>
        </w:tc>
      </w:tr>
      <w:tr w:rsidR="002E569C" w14:paraId="7EE9AFD5" w14:textId="77777777">
        <w:tc>
          <w:tcPr>
            <w:tcW w:w="1803" w:type="dxa"/>
            <w:vAlign w:val="bottom"/>
          </w:tcPr>
          <w:p w14:paraId="5BFC9E4A" w14:textId="3F6C11DC" w:rsidR="002E569C" w:rsidRDefault="002E569C" w:rsidP="002E569C">
            <w:pPr>
              <w:rPr>
                <w:b/>
                <w:bCs/>
              </w:rPr>
            </w:pPr>
            <w:r>
              <w:rPr>
                <w:rFonts w:ascii="Aptos Narrow" w:hAnsi="Aptos Narrow"/>
                <w:color w:val="000000"/>
                <w:sz w:val="22"/>
                <w:szCs w:val="22"/>
              </w:rPr>
              <w:t>06/01/2024</w:t>
            </w:r>
          </w:p>
        </w:tc>
        <w:tc>
          <w:tcPr>
            <w:tcW w:w="1803" w:type="dxa"/>
            <w:vAlign w:val="bottom"/>
          </w:tcPr>
          <w:p w14:paraId="05516EB4" w14:textId="0A70CA22" w:rsidR="002E569C" w:rsidRDefault="002E569C" w:rsidP="002E569C">
            <w:pPr>
              <w:rPr>
                <w:b/>
                <w:bCs/>
              </w:rPr>
            </w:pPr>
            <w:r>
              <w:rPr>
                <w:rFonts w:ascii="Aptos Narrow" w:hAnsi="Aptos Narrow"/>
                <w:color w:val="000000"/>
                <w:sz w:val="22"/>
                <w:szCs w:val="22"/>
              </w:rPr>
              <w:t>FALSE</w:t>
            </w:r>
          </w:p>
        </w:tc>
        <w:tc>
          <w:tcPr>
            <w:tcW w:w="1803" w:type="dxa"/>
            <w:vAlign w:val="bottom"/>
          </w:tcPr>
          <w:p w14:paraId="2010AAF6" w14:textId="24072A3C" w:rsidR="002E569C" w:rsidRDefault="002E569C" w:rsidP="002E569C">
            <w:pPr>
              <w:rPr>
                <w:b/>
                <w:bCs/>
              </w:rPr>
            </w:pPr>
            <w:r>
              <w:rPr>
                <w:rFonts w:ascii="Aptos Narrow" w:hAnsi="Aptos Narrow"/>
                <w:color w:val="000000"/>
                <w:sz w:val="22"/>
                <w:szCs w:val="22"/>
              </w:rPr>
              <w:t>FALSE</w:t>
            </w:r>
          </w:p>
        </w:tc>
        <w:tc>
          <w:tcPr>
            <w:tcW w:w="1803" w:type="dxa"/>
            <w:vAlign w:val="bottom"/>
          </w:tcPr>
          <w:p w14:paraId="3A7B625B" w14:textId="41EBF5E5" w:rsidR="002E569C" w:rsidRDefault="002E569C" w:rsidP="002E569C">
            <w:pPr>
              <w:rPr>
                <w:b/>
                <w:bCs/>
              </w:rPr>
            </w:pPr>
            <w:r>
              <w:rPr>
                <w:rFonts w:ascii="Aptos Narrow" w:hAnsi="Aptos Narrow"/>
                <w:color w:val="000000"/>
                <w:sz w:val="22"/>
                <w:szCs w:val="22"/>
              </w:rPr>
              <w:t>TRUE</w:t>
            </w:r>
          </w:p>
        </w:tc>
        <w:tc>
          <w:tcPr>
            <w:tcW w:w="1804" w:type="dxa"/>
            <w:vAlign w:val="bottom"/>
          </w:tcPr>
          <w:p w14:paraId="2A78FF5F" w14:textId="14453194" w:rsidR="002E569C" w:rsidRDefault="002E569C" w:rsidP="002E569C">
            <w:pPr>
              <w:rPr>
                <w:b/>
                <w:bCs/>
              </w:rPr>
            </w:pPr>
            <w:r>
              <w:rPr>
                <w:rFonts w:ascii="Aptos Narrow" w:hAnsi="Aptos Narrow"/>
                <w:color w:val="000000"/>
                <w:sz w:val="22"/>
                <w:szCs w:val="22"/>
              </w:rPr>
              <w:t>FALSE</w:t>
            </w:r>
          </w:p>
        </w:tc>
      </w:tr>
      <w:tr w:rsidR="002E569C" w14:paraId="7256C5C9" w14:textId="77777777">
        <w:tc>
          <w:tcPr>
            <w:tcW w:w="1803" w:type="dxa"/>
            <w:vAlign w:val="bottom"/>
          </w:tcPr>
          <w:p w14:paraId="660B73CA" w14:textId="0D1B5AEB" w:rsidR="002E569C" w:rsidRDefault="002E569C" w:rsidP="002E569C">
            <w:pPr>
              <w:rPr>
                <w:b/>
                <w:bCs/>
              </w:rPr>
            </w:pPr>
            <w:r>
              <w:rPr>
                <w:rFonts w:ascii="Aptos Narrow" w:hAnsi="Aptos Narrow"/>
                <w:color w:val="000000"/>
                <w:sz w:val="22"/>
                <w:szCs w:val="22"/>
              </w:rPr>
              <w:t>07/01/2024</w:t>
            </w:r>
          </w:p>
        </w:tc>
        <w:tc>
          <w:tcPr>
            <w:tcW w:w="1803" w:type="dxa"/>
            <w:vAlign w:val="bottom"/>
          </w:tcPr>
          <w:p w14:paraId="6065FE7F" w14:textId="33F8A311" w:rsidR="002E569C" w:rsidRDefault="002E569C" w:rsidP="002E569C">
            <w:pPr>
              <w:rPr>
                <w:b/>
                <w:bCs/>
              </w:rPr>
            </w:pPr>
            <w:r>
              <w:rPr>
                <w:rFonts w:ascii="Aptos Narrow" w:hAnsi="Aptos Narrow"/>
                <w:color w:val="000000"/>
                <w:sz w:val="22"/>
                <w:szCs w:val="22"/>
              </w:rPr>
              <w:t>FALSE</w:t>
            </w:r>
          </w:p>
        </w:tc>
        <w:tc>
          <w:tcPr>
            <w:tcW w:w="1803" w:type="dxa"/>
            <w:vAlign w:val="bottom"/>
          </w:tcPr>
          <w:p w14:paraId="43E1407A" w14:textId="649486C2" w:rsidR="002E569C" w:rsidRDefault="002E569C" w:rsidP="002E569C">
            <w:pPr>
              <w:rPr>
                <w:b/>
                <w:bCs/>
              </w:rPr>
            </w:pPr>
            <w:r>
              <w:rPr>
                <w:rFonts w:ascii="Aptos Narrow" w:hAnsi="Aptos Narrow"/>
                <w:color w:val="000000"/>
                <w:sz w:val="22"/>
                <w:szCs w:val="22"/>
              </w:rPr>
              <w:t>FALSE</w:t>
            </w:r>
          </w:p>
        </w:tc>
        <w:tc>
          <w:tcPr>
            <w:tcW w:w="1803" w:type="dxa"/>
            <w:vAlign w:val="bottom"/>
          </w:tcPr>
          <w:p w14:paraId="33736934" w14:textId="3102BA89" w:rsidR="002E569C" w:rsidRDefault="002E569C" w:rsidP="002E569C">
            <w:pPr>
              <w:rPr>
                <w:b/>
                <w:bCs/>
              </w:rPr>
            </w:pPr>
            <w:r>
              <w:rPr>
                <w:rFonts w:ascii="Aptos Narrow" w:hAnsi="Aptos Narrow"/>
                <w:color w:val="000000"/>
                <w:sz w:val="22"/>
                <w:szCs w:val="22"/>
              </w:rPr>
              <w:t>TRUE</w:t>
            </w:r>
          </w:p>
        </w:tc>
        <w:tc>
          <w:tcPr>
            <w:tcW w:w="1804" w:type="dxa"/>
            <w:vAlign w:val="bottom"/>
          </w:tcPr>
          <w:p w14:paraId="6D97C468" w14:textId="50BAEF7D" w:rsidR="002E569C" w:rsidRDefault="002E569C" w:rsidP="002E569C">
            <w:pPr>
              <w:rPr>
                <w:b/>
                <w:bCs/>
              </w:rPr>
            </w:pPr>
            <w:r>
              <w:rPr>
                <w:rFonts w:ascii="Aptos Narrow" w:hAnsi="Aptos Narrow"/>
                <w:color w:val="000000"/>
                <w:sz w:val="22"/>
                <w:szCs w:val="22"/>
              </w:rPr>
              <w:t>FALSE</w:t>
            </w:r>
          </w:p>
        </w:tc>
      </w:tr>
      <w:tr w:rsidR="002E569C" w14:paraId="7CD2937A" w14:textId="77777777">
        <w:tc>
          <w:tcPr>
            <w:tcW w:w="1803" w:type="dxa"/>
            <w:vAlign w:val="bottom"/>
          </w:tcPr>
          <w:p w14:paraId="05EEA18A" w14:textId="3A84DF45" w:rsidR="002E569C" w:rsidRDefault="002E569C" w:rsidP="002E569C">
            <w:pPr>
              <w:rPr>
                <w:b/>
                <w:bCs/>
              </w:rPr>
            </w:pPr>
            <w:r>
              <w:rPr>
                <w:rFonts w:ascii="Aptos Narrow" w:hAnsi="Aptos Narrow"/>
                <w:color w:val="000000"/>
                <w:sz w:val="22"/>
                <w:szCs w:val="22"/>
              </w:rPr>
              <w:t>08/01/2024</w:t>
            </w:r>
          </w:p>
        </w:tc>
        <w:tc>
          <w:tcPr>
            <w:tcW w:w="1803" w:type="dxa"/>
            <w:vAlign w:val="bottom"/>
          </w:tcPr>
          <w:p w14:paraId="2EB7E5CE" w14:textId="5ABB3E5F" w:rsidR="002E569C" w:rsidRDefault="002E569C" w:rsidP="002E569C">
            <w:pPr>
              <w:rPr>
                <w:b/>
                <w:bCs/>
              </w:rPr>
            </w:pPr>
            <w:r>
              <w:rPr>
                <w:rFonts w:ascii="Aptos Narrow" w:hAnsi="Aptos Narrow"/>
                <w:color w:val="000000"/>
                <w:sz w:val="22"/>
                <w:szCs w:val="22"/>
              </w:rPr>
              <w:t>FALSE</w:t>
            </w:r>
          </w:p>
        </w:tc>
        <w:tc>
          <w:tcPr>
            <w:tcW w:w="1803" w:type="dxa"/>
            <w:vAlign w:val="bottom"/>
          </w:tcPr>
          <w:p w14:paraId="5FF7CBED" w14:textId="5C54A27E" w:rsidR="002E569C" w:rsidRDefault="002E569C" w:rsidP="002E569C">
            <w:pPr>
              <w:rPr>
                <w:b/>
                <w:bCs/>
              </w:rPr>
            </w:pPr>
            <w:r>
              <w:rPr>
                <w:rFonts w:ascii="Aptos Narrow" w:hAnsi="Aptos Narrow"/>
                <w:color w:val="000000"/>
                <w:sz w:val="22"/>
                <w:szCs w:val="22"/>
              </w:rPr>
              <w:t>FALSE</w:t>
            </w:r>
          </w:p>
        </w:tc>
        <w:tc>
          <w:tcPr>
            <w:tcW w:w="1803" w:type="dxa"/>
            <w:vAlign w:val="bottom"/>
          </w:tcPr>
          <w:p w14:paraId="405736DD" w14:textId="35EAAFC3" w:rsidR="002E569C" w:rsidRDefault="002E569C" w:rsidP="002E569C">
            <w:pPr>
              <w:rPr>
                <w:b/>
                <w:bCs/>
              </w:rPr>
            </w:pPr>
            <w:r>
              <w:rPr>
                <w:rFonts w:ascii="Aptos Narrow" w:hAnsi="Aptos Narrow"/>
                <w:color w:val="000000"/>
                <w:sz w:val="22"/>
                <w:szCs w:val="22"/>
              </w:rPr>
              <w:t>TRUE</w:t>
            </w:r>
          </w:p>
        </w:tc>
        <w:tc>
          <w:tcPr>
            <w:tcW w:w="1804" w:type="dxa"/>
            <w:vAlign w:val="bottom"/>
          </w:tcPr>
          <w:p w14:paraId="6CE0881C" w14:textId="0765AC93" w:rsidR="002E569C" w:rsidRDefault="002E569C" w:rsidP="002E569C">
            <w:pPr>
              <w:rPr>
                <w:b/>
                <w:bCs/>
              </w:rPr>
            </w:pPr>
            <w:r>
              <w:rPr>
                <w:rFonts w:ascii="Aptos Narrow" w:hAnsi="Aptos Narrow"/>
                <w:color w:val="000000"/>
                <w:sz w:val="22"/>
                <w:szCs w:val="22"/>
              </w:rPr>
              <w:t>FALSE</w:t>
            </w:r>
          </w:p>
        </w:tc>
      </w:tr>
      <w:tr w:rsidR="002E569C" w14:paraId="414427B0" w14:textId="77777777">
        <w:tc>
          <w:tcPr>
            <w:tcW w:w="1803" w:type="dxa"/>
            <w:vAlign w:val="bottom"/>
          </w:tcPr>
          <w:p w14:paraId="3570B285" w14:textId="517288C7" w:rsidR="002E569C" w:rsidRDefault="002E569C" w:rsidP="002E569C">
            <w:pPr>
              <w:rPr>
                <w:b/>
                <w:bCs/>
              </w:rPr>
            </w:pPr>
            <w:r>
              <w:rPr>
                <w:rFonts w:ascii="Aptos Narrow" w:hAnsi="Aptos Narrow"/>
                <w:color w:val="000000"/>
                <w:sz w:val="22"/>
                <w:szCs w:val="22"/>
              </w:rPr>
              <w:t>25/02/2024</w:t>
            </w:r>
          </w:p>
        </w:tc>
        <w:tc>
          <w:tcPr>
            <w:tcW w:w="1803" w:type="dxa"/>
            <w:vAlign w:val="bottom"/>
          </w:tcPr>
          <w:p w14:paraId="3F7D7441" w14:textId="5415266E" w:rsidR="002E569C" w:rsidRDefault="002E569C" w:rsidP="002E569C">
            <w:pPr>
              <w:rPr>
                <w:b/>
                <w:bCs/>
              </w:rPr>
            </w:pPr>
            <w:r>
              <w:rPr>
                <w:rFonts w:ascii="Aptos Narrow" w:hAnsi="Aptos Narrow"/>
                <w:color w:val="000000"/>
                <w:sz w:val="22"/>
                <w:szCs w:val="22"/>
              </w:rPr>
              <w:t>FALSE</w:t>
            </w:r>
          </w:p>
        </w:tc>
        <w:tc>
          <w:tcPr>
            <w:tcW w:w="1803" w:type="dxa"/>
            <w:vAlign w:val="bottom"/>
          </w:tcPr>
          <w:p w14:paraId="4AE1B695" w14:textId="4A703AA7" w:rsidR="002E569C" w:rsidRDefault="002E569C" w:rsidP="002E569C">
            <w:pPr>
              <w:rPr>
                <w:b/>
                <w:bCs/>
              </w:rPr>
            </w:pPr>
            <w:r>
              <w:rPr>
                <w:rFonts w:ascii="Aptos Narrow" w:hAnsi="Aptos Narrow"/>
                <w:color w:val="000000"/>
                <w:sz w:val="22"/>
                <w:szCs w:val="22"/>
              </w:rPr>
              <w:t>FALSE</w:t>
            </w:r>
          </w:p>
        </w:tc>
        <w:tc>
          <w:tcPr>
            <w:tcW w:w="1803" w:type="dxa"/>
            <w:vAlign w:val="bottom"/>
          </w:tcPr>
          <w:p w14:paraId="50264B38" w14:textId="4E86F9B3" w:rsidR="002E569C" w:rsidRDefault="002E569C" w:rsidP="002E569C">
            <w:pPr>
              <w:rPr>
                <w:b/>
                <w:bCs/>
              </w:rPr>
            </w:pPr>
            <w:r>
              <w:rPr>
                <w:rFonts w:ascii="Aptos Narrow" w:hAnsi="Aptos Narrow"/>
                <w:color w:val="000000"/>
                <w:sz w:val="22"/>
                <w:szCs w:val="22"/>
              </w:rPr>
              <w:t>TRUE</w:t>
            </w:r>
          </w:p>
        </w:tc>
        <w:tc>
          <w:tcPr>
            <w:tcW w:w="1804" w:type="dxa"/>
            <w:vAlign w:val="bottom"/>
          </w:tcPr>
          <w:p w14:paraId="68207C0F" w14:textId="2B262A7C" w:rsidR="002E569C" w:rsidRDefault="002E569C" w:rsidP="002E569C">
            <w:pPr>
              <w:rPr>
                <w:b/>
                <w:bCs/>
              </w:rPr>
            </w:pPr>
            <w:r>
              <w:rPr>
                <w:rFonts w:ascii="Aptos Narrow" w:hAnsi="Aptos Narrow"/>
                <w:color w:val="000000"/>
                <w:sz w:val="22"/>
                <w:szCs w:val="22"/>
              </w:rPr>
              <w:t>FALSE</w:t>
            </w:r>
          </w:p>
        </w:tc>
      </w:tr>
      <w:tr w:rsidR="002E569C" w14:paraId="15666B62" w14:textId="77777777">
        <w:tc>
          <w:tcPr>
            <w:tcW w:w="1803" w:type="dxa"/>
            <w:vAlign w:val="bottom"/>
          </w:tcPr>
          <w:p w14:paraId="6EB3556A" w14:textId="49C25EC3" w:rsidR="002E569C" w:rsidRDefault="002E569C" w:rsidP="002E569C">
            <w:pPr>
              <w:rPr>
                <w:b/>
                <w:bCs/>
              </w:rPr>
            </w:pPr>
            <w:r>
              <w:rPr>
                <w:rFonts w:ascii="Aptos Narrow" w:hAnsi="Aptos Narrow"/>
                <w:color w:val="000000"/>
                <w:sz w:val="22"/>
                <w:szCs w:val="22"/>
              </w:rPr>
              <w:t>26/02/2024</w:t>
            </w:r>
          </w:p>
        </w:tc>
        <w:tc>
          <w:tcPr>
            <w:tcW w:w="1803" w:type="dxa"/>
            <w:vAlign w:val="bottom"/>
          </w:tcPr>
          <w:p w14:paraId="70E0B279" w14:textId="02099B9C" w:rsidR="002E569C" w:rsidRDefault="002E569C" w:rsidP="002E569C">
            <w:pPr>
              <w:rPr>
                <w:b/>
                <w:bCs/>
              </w:rPr>
            </w:pPr>
            <w:r>
              <w:rPr>
                <w:rFonts w:ascii="Aptos Narrow" w:hAnsi="Aptos Narrow"/>
                <w:color w:val="000000"/>
                <w:sz w:val="22"/>
                <w:szCs w:val="22"/>
              </w:rPr>
              <w:t>FALSE</w:t>
            </w:r>
          </w:p>
        </w:tc>
        <w:tc>
          <w:tcPr>
            <w:tcW w:w="1803" w:type="dxa"/>
            <w:vAlign w:val="bottom"/>
          </w:tcPr>
          <w:p w14:paraId="772BCC9B" w14:textId="45A35C41" w:rsidR="002E569C" w:rsidRDefault="002E569C" w:rsidP="002E569C">
            <w:pPr>
              <w:rPr>
                <w:b/>
                <w:bCs/>
              </w:rPr>
            </w:pPr>
            <w:r>
              <w:rPr>
                <w:rFonts w:ascii="Aptos Narrow" w:hAnsi="Aptos Narrow"/>
                <w:color w:val="000000"/>
                <w:sz w:val="22"/>
                <w:szCs w:val="22"/>
              </w:rPr>
              <w:t>FALSE</w:t>
            </w:r>
          </w:p>
        </w:tc>
        <w:tc>
          <w:tcPr>
            <w:tcW w:w="1803" w:type="dxa"/>
            <w:vAlign w:val="bottom"/>
          </w:tcPr>
          <w:p w14:paraId="665551DD" w14:textId="27170661" w:rsidR="002E569C" w:rsidRDefault="002E569C" w:rsidP="002E569C">
            <w:pPr>
              <w:rPr>
                <w:b/>
                <w:bCs/>
              </w:rPr>
            </w:pPr>
            <w:r>
              <w:rPr>
                <w:rFonts w:ascii="Aptos Narrow" w:hAnsi="Aptos Narrow"/>
                <w:color w:val="000000"/>
                <w:sz w:val="22"/>
                <w:szCs w:val="22"/>
              </w:rPr>
              <w:t>TRUE</w:t>
            </w:r>
          </w:p>
        </w:tc>
        <w:tc>
          <w:tcPr>
            <w:tcW w:w="1804" w:type="dxa"/>
            <w:vAlign w:val="bottom"/>
          </w:tcPr>
          <w:p w14:paraId="7232795A" w14:textId="395C7CC6" w:rsidR="002E569C" w:rsidRDefault="002E569C" w:rsidP="002E569C">
            <w:pPr>
              <w:rPr>
                <w:b/>
                <w:bCs/>
              </w:rPr>
            </w:pPr>
            <w:r>
              <w:rPr>
                <w:rFonts w:ascii="Aptos Narrow" w:hAnsi="Aptos Narrow"/>
                <w:color w:val="000000"/>
                <w:sz w:val="22"/>
                <w:szCs w:val="22"/>
              </w:rPr>
              <w:t>FALSE</w:t>
            </w:r>
          </w:p>
        </w:tc>
      </w:tr>
      <w:tr w:rsidR="002E569C" w14:paraId="1FCFBA45" w14:textId="77777777">
        <w:tc>
          <w:tcPr>
            <w:tcW w:w="1803" w:type="dxa"/>
            <w:vAlign w:val="bottom"/>
          </w:tcPr>
          <w:p w14:paraId="1532417B" w14:textId="44E92831" w:rsidR="002E569C" w:rsidRDefault="002E569C" w:rsidP="002E569C">
            <w:pPr>
              <w:rPr>
                <w:b/>
                <w:bCs/>
              </w:rPr>
            </w:pPr>
            <w:r>
              <w:rPr>
                <w:rFonts w:ascii="Aptos Narrow" w:hAnsi="Aptos Narrow"/>
                <w:color w:val="000000"/>
                <w:sz w:val="22"/>
                <w:szCs w:val="22"/>
              </w:rPr>
              <w:t>27/02/2024</w:t>
            </w:r>
          </w:p>
        </w:tc>
        <w:tc>
          <w:tcPr>
            <w:tcW w:w="1803" w:type="dxa"/>
            <w:vAlign w:val="bottom"/>
          </w:tcPr>
          <w:p w14:paraId="4406CBF9" w14:textId="1C002136" w:rsidR="002E569C" w:rsidRDefault="002E569C" w:rsidP="002E569C">
            <w:pPr>
              <w:rPr>
                <w:b/>
                <w:bCs/>
              </w:rPr>
            </w:pPr>
            <w:r>
              <w:rPr>
                <w:rFonts w:ascii="Aptos Narrow" w:hAnsi="Aptos Narrow"/>
                <w:color w:val="000000"/>
                <w:sz w:val="22"/>
                <w:szCs w:val="22"/>
              </w:rPr>
              <w:t>FALSE</w:t>
            </w:r>
          </w:p>
        </w:tc>
        <w:tc>
          <w:tcPr>
            <w:tcW w:w="1803" w:type="dxa"/>
            <w:vAlign w:val="bottom"/>
          </w:tcPr>
          <w:p w14:paraId="53CBE373" w14:textId="4C06CA0A" w:rsidR="002E569C" w:rsidRDefault="002E569C" w:rsidP="002E569C">
            <w:pPr>
              <w:rPr>
                <w:b/>
                <w:bCs/>
              </w:rPr>
            </w:pPr>
            <w:r>
              <w:rPr>
                <w:rFonts w:ascii="Aptos Narrow" w:hAnsi="Aptos Narrow"/>
                <w:color w:val="000000"/>
                <w:sz w:val="22"/>
                <w:szCs w:val="22"/>
              </w:rPr>
              <w:t>FALSE</w:t>
            </w:r>
          </w:p>
        </w:tc>
        <w:tc>
          <w:tcPr>
            <w:tcW w:w="1803" w:type="dxa"/>
            <w:vAlign w:val="bottom"/>
          </w:tcPr>
          <w:p w14:paraId="4FE1A45E" w14:textId="3B81CF07" w:rsidR="002E569C" w:rsidRDefault="002E569C" w:rsidP="002E569C">
            <w:pPr>
              <w:rPr>
                <w:b/>
                <w:bCs/>
              </w:rPr>
            </w:pPr>
            <w:r>
              <w:rPr>
                <w:rFonts w:ascii="Aptos Narrow" w:hAnsi="Aptos Narrow"/>
                <w:color w:val="000000"/>
                <w:sz w:val="22"/>
                <w:szCs w:val="22"/>
              </w:rPr>
              <w:t>TRUE</w:t>
            </w:r>
          </w:p>
        </w:tc>
        <w:tc>
          <w:tcPr>
            <w:tcW w:w="1804" w:type="dxa"/>
            <w:vAlign w:val="bottom"/>
          </w:tcPr>
          <w:p w14:paraId="1E6B9214" w14:textId="7DF020DF" w:rsidR="002E569C" w:rsidRDefault="002E569C" w:rsidP="002E569C">
            <w:pPr>
              <w:rPr>
                <w:b/>
                <w:bCs/>
              </w:rPr>
            </w:pPr>
            <w:r>
              <w:rPr>
                <w:rFonts w:ascii="Aptos Narrow" w:hAnsi="Aptos Narrow"/>
                <w:color w:val="000000"/>
                <w:sz w:val="22"/>
                <w:szCs w:val="22"/>
              </w:rPr>
              <w:t>FALSE</w:t>
            </w:r>
          </w:p>
        </w:tc>
      </w:tr>
      <w:tr w:rsidR="002E569C" w14:paraId="17C67B99" w14:textId="77777777">
        <w:tc>
          <w:tcPr>
            <w:tcW w:w="1803" w:type="dxa"/>
            <w:vAlign w:val="bottom"/>
          </w:tcPr>
          <w:p w14:paraId="7F29BAF6" w14:textId="05346772" w:rsidR="002E569C" w:rsidRDefault="002E569C" w:rsidP="002E569C">
            <w:pPr>
              <w:rPr>
                <w:b/>
                <w:bCs/>
              </w:rPr>
            </w:pPr>
            <w:r>
              <w:rPr>
                <w:rFonts w:ascii="Aptos Narrow" w:hAnsi="Aptos Narrow"/>
                <w:color w:val="000000"/>
                <w:sz w:val="22"/>
                <w:szCs w:val="22"/>
              </w:rPr>
              <w:t>28/02/2024</w:t>
            </w:r>
          </w:p>
        </w:tc>
        <w:tc>
          <w:tcPr>
            <w:tcW w:w="1803" w:type="dxa"/>
            <w:vAlign w:val="bottom"/>
          </w:tcPr>
          <w:p w14:paraId="7EF65DA8" w14:textId="67B53209" w:rsidR="002E569C" w:rsidRDefault="002E569C" w:rsidP="002E569C">
            <w:pPr>
              <w:rPr>
                <w:b/>
                <w:bCs/>
              </w:rPr>
            </w:pPr>
            <w:r>
              <w:rPr>
                <w:rFonts w:ascii="Aptos Narrow" w:hAnsi="Aptos Narrow"/>
                <w:color w:val="000000"/>
                <w:sz w:val="22"/>
                <w:szCs w:val="22"/>
              </w:rPr>
              <w:t>FALSE</w:t>
            </w:r>
          </w:p>
        </w:tc>
        <w:tc>
          <w:tcPr>
            <w:tcW w:w="1803" w:type="dxa"/>
            <w:vAlign w:val="bottom"/>
          </w:tcPr>
          <w:p w14:paraId="4C74049F" w14:textId="2D4D5E89" w:rsidR="002E569C" w:rsidRDefault="002E569C" w:rsidP="002E569C">
            <w:pPr>
              <w:rPr>
                <w:b/>
                <w:bCs/>
              </w:rPr>
            </w:pPr>
            <w:r>
              <w:rPr>
                <w:rFonts w:ascii="Aptos Narrow" w:hAnsi="Aptos Narrow"/>
                <w:color w:val="000000"/>
                <w:sz w:val="22"/>
                <w:szCs w:val="22"/>
              </w:rPr>
              <w:t>FALSE</w:t>
            </w:r>
          </w:p>
        </w:tc>
        <w:tc>
          <w:tcPr>
            <w:tcW w:w="1803" w:type="dxa"/>
            <w:vAlign w:val="bottom"/>
          </w:tcPr>
          <w:p w14:paraId="19E214B7" w14:textId="0C3078C7" w:rsidR="002E569C" w:rsidRDefault="002E569C" w:rsidP="002E569C">
            <w:pPr>
              <w:rPr>
                <w:b/>
                <w:bCs/>
              </w:rPr>
            </w:pPr>
            <w:r>
              <w:rPr>
                <w:rFonts w:ascii="Aptos Narrow" w:hAnsi="Aptos Narrow"/>
                <w:color w:val="000000"/>
                <w:sz w:val="22"/>
                <w:szCs w:val="22"/>
              </w:rPr>
              <w:t>TRUE</w:t>
            </w:r>
          </w:p>
        </w:tc>
        <w:tc>
          <w:tcPr>
            <w:tcW w:w="1804" w:type="dxa"/>
            <w:vAlign w:val="bottom"/>
          </w:tcPr>
          <w:p w14:paraId="114178DD" w14:textId="3A9616F3" w:rsidR="002E569C" w:rsidRDefault="002E569C" w:rsidP="002E569C">
            <w:pPr>
              <w:rPr>
                <w:b/>
                <w:bCs/>
              </w:rPr>
            </w:pPr>
            <w:r>
              <w:rPr>
                <w:rFonts w:ascii="Aptos Narrow" w:hAnsi="Aptos Narrow"/>
                <w:color w:val="000000"/>
                <w:sz w:val="22"/>
                <w:szCs w:val="22"/>
              </w:rPr>
              <w:t>FALSE</w:t>
            </w:r>
          </w:p>
        </w:tc>
      </w:tr>
      <w:tr w:rsidR="002E569C" w14:paraId="77BB710C" w14:textId="77777777">
        <w:tc>
          <w:tcPr>
            <w:tcW w:w="1803" w:type="dxa"/>
            <w:vAlign w:val="bottom"/>
          </w:tcPr>
          <w:p w14:paraId="348050BC" w14:textId="7F90071E" w:rsidR="002E569C" w:rsidRDefault="002E569C" w:rsidP="002E569C">
            <w:pPr>
              <w:rPr>
                <w:b/>
                <w:bCs/>
              </w:rPr>
            </w:pPr>
            <w:r>
              <w:rPr>
                <w:rFonts w:ascii="Aptos Narrow" w:hAnsi="Aptos Narrow"/>
                <w:color w:val="000000"/>
                <w:sz w:val="22"/>
                <w:szCs w:val="22"/>
              </w:rPr>
              <w:t>15/12/2022</w:t>
            </w:r>
          </w:p>
        </w:tc>
        <w:tc>
          <w:tcPr>
            <w:tcW w:w="1803" w:type="dxa"/>
            <w:vAlign w:val="bottom"/>
          </w:tcPr>
          <w:p w14:paraId="39A5FFF5" w14:textId="059FB981" w:rsidR="002E569C" w:rsidRDefault="002E569C" w:rsidP="002E569C">
            <w:pPr>
              <w:rPr>
                <w:b/>
                <w:bCs/>
              </w:rPr>
            </w:pPr>
            <w:r>
              <w:rPr>
                <w:rFonts w:ascii="Aptos Narrow" w:hAnsi="Aptos Narrow"/>
                <w:color w:val="000000"/>
                <w:sz w:val="22"/>
                <w:szCs w:val="22"/>
              </w:rPr>
              <w:t>TRUE</w:t>
            </w:r>
          </w:p>
        </w:tc>
        <w:tc>
          <w:tcPr>
            <w:tcW w:w="1803" w:type="dxa"/>
            <w:vAlign w:val="bottom"/>
          </w:tcPr>
          <w:p w14:paraId="305934AB" w14:textId="5B9C35FF" w:rsidR="002E569C" w:rsidRDefault="002E569C" w:rsidP="002E569C">
            <w:pPr>
              <w:rPr>
                <w:b/>
                <w:bCs/>
              </w:rPr>
            </w:pPr>
            <w:r>
              <w:rPr>
                <w:rFonts w:ascii="Aptos Narrow" w:hAnsi="Aptos Narrow"/>
                <w:color w:val="000000"/>
                <w:sz w:val="22"/>
                <w:szCs w:val="22"/>
              </w:rPr>
              <w:t>FALSE</w:t>
            </w:r>
          </w:p>
        </w:tc>
        <w:tc>
          <w:tcPr>
            <w:tcW w:w="1803" w:type="dxa"/>
            <w:vAlign w:val="bottom"/>
          </w:tcPr>
          <w:p w14:paraId="694655B7" w14:textId="12D050F4" w:rsidR="002E569C" w:rsidRDefault="002E569C" w:rsidP="002E569C">
            <w:pPr>
              <w:rPr>
                <w:b/>
                <w:bCs/>
              </w:rPr>
            </w:pPr>
            <w:r>
              <w:rPr>
                <w:rFonts w:ascii="Aptos Narrow" w:hAnsi="Aptos Narrow"/>
                <w:color w:val="000000"/>
                <w:sz w:val="22"/>
                <w:szCs w:val="22"/>
              </w:rPr>
              <w:t>FALSE</w:t>
            </w:r>
          </w:p>
        </w:tc>
        <w:tc>
          <w:tcPr>
            <w:tcW w:w="1804" w:type="dxa"/>
            <w:vAlign w:val="bottom"/>
          </w:tcPr>
          <w:p w14:paraId="4A534644" w14:textId="5CBE67E5" w:rsidR="002E569C" w:rsidRDefault="002E569C" w:rsidP="002E569C">
            <w:pPr>
              <w:rPr>
                <w:b/>
                <w:bCs/>
              </w:rPr>
            </w:pPr>
            <w:r>
              <w:rPr>
                <w:rFonts w:ascii="Aptos Narrow" w:hAnsi="Aptos Narrow"/>
                <w:color w:val="000000"/>
                <w:sz w:val="22"/>
                <w:szCs w:val="22"/>
              </w:rPr>
              <w:t>FALSE</w:t>
            </w:r>
          </w:p>
        </w:tc>
      </w:tr>
      <w:tr w:rsidR="002E569C" w14:paraId="0FBCAD65" w14:textId="77777777">
        <w:tc>
          <w:tcPr>
            <w:tcW w:w="1803" w:type="dxa"/>
            <w:vAlign w:val="bottom"/>
          </w:tcPr>
          <w:p w14:paraId="6CECCB19" w14:textId="3F809973" w:rsidR="002E569C" w:rsidRDefault="002E569C" w:rsidP="002E569C">
            <w:pPr>
              <w:rPr>
                <w:b/>
                <w:bCs/>
              </w:rPr>
            </w:pPr>
            <w:r>
              <w:rPr>
                <w:rFonts w:ascii="Aptos Narrow" w:hAnsi="Aptos Narrow"/>
                <w:color w:val="000000"/>
                <w:sz w:val="22"/>
                <w:szCs w:val="22"/>
              </w:rPr>
              <w:t>20/12/2022</w:t>
            </w:r>
          </w:p>
        </w:tc>
        <w:tc>
          <w:tcPr>
            <w:tcW w:w="1803" w:type="dxa"/>
            <w:vAlign w:val="bottom"/>
          </w:tcPr>
          <w:p w14:paraId="53387418" w14:textId="3C5DF190" w:rsidR="002E569C" w:rsidRDefault="002E569C" w:rsidP="002E569C">
            <w:pPr>
              <w:rPr>
                <w:b/>
                <w:bCs/>
              </w:rPr>
            </w:pPr>
            <w:r>
              <w:rPr>
                <w:rFonts w:ascii="Aptos Narrow" w:hAnsi="Aptos Narrow"/>
                <w:color w:val="000000"/>
                <w:sz w:val="22"/>
                <w:szCs w:val="22"/>
              </w:rPr>
              <w:t>TRUE</w:t>
            </w:r>
          </w:p>
        </w:tc>
        <w:tc>
          <w:tcPr>
            <w:tcW w:w="1803" w:type="dxa"/>
            <w:vAlign w:val="bottom"/>
          </w:tcPr>
          <w:p w14:paraId="37CA99DB" w14:textId="7B0905B7" w:rsidR="002E569C" w:rsidRDefault="002E569C" w:rsidP="002E569C">
            <w:pPr>
              <w:rPr>
                <w:b/>
                <w:bCs/>
              </w:rPr>
            </w:pPr>
            <w:r>
              <w:rPr>
                <w:rFonts w:ascii="Aptos Narrow" w:hAnsi="Aptos Narrow"/>
                <w:color w:val="000000"/>
                <w:sz w:val="22"/>
                <w:szCs w:val="22"/>
              </w:rPr>
              <w:t>FALSE</w:t>
            </w:r>
          </w:p>
        </w:tc>
        <w:tc>
          <w:tcPr>
            <w:tcW w:w="1803" w:type="dxa"/>
            <w:vAlign w:val="bottom"/>
          </w:tcPr>
          <w:p w14:paraId="727D37EE" w14:textId="242D269B" w:rsidR="002E569C" w:rsidRDefault="002E569C" w:rsidP="002E569C">
            <w:pPr>
              <w:rPr>
                <w:b/>
                <w:bCs/>
              </w:rPr>
            </w:pPr>
            <w:r>
              <w:rPr>
                <w:rFonts w:ascii="Aptos Narrow" w:hAnsi="Aptos Narrow"/>
                <w:color w:val="000000"/>
                <w:sz w:val="22"/>
                <w:szCs w:val="22"/>
              </w:rPr>
              <w:t>FALSE</w:t>
            </w:r>
          </w:p>
        </w:tc>
        <w:tc>
          <w:tcPr>
            <w:tcW w:w="1804" w:type="dxa"/>
            <w:vAlign w:val="bottom"/>
          </w:tcPr>
          <w:p w14:paraId="48D78957" w14:textId="732EDC27" w:rsidR="002E569C" w:rsidRDefault="002E569C" w:rsidP="002E569C">
            <w:pPr>
              <w:rPr>
                <w:b/>
                <w:bCs/>
              </w:rPr>
            </w:pPr>
            <w:r>
              <w:rPr>
                <w:rFonts w:ascii="Aptos Narrow" w:hAnsi="Aptos Narrow"/>
                <w:color w:val="000000"/>
                <w:sz w:val="22"/>
                <w:szCs w:val="22"/>
              </w:rPr>
              <w:t>FALSE</w:t>
            </w:r>
          </w:p>
        </w:tc>
      </w:tr>
      <w:tr w:rsidR="002E569C" w14:paraId="14AFA593" w14:textId="77777777">
        <w:tc>
          <w:tcPr>
            <w:tcW w:w="1803" w:type="dxa"/>
            <w:vAlign w:val="bottom"/>
          </w:tcPr>
          <w:p w14:paraId="5454A68D" w14:textId="62538797" w:rsidR="002E569C" w:rsidRDefault="002E569C" w:rsidP="002E569C">
            <w:pPr>
              <w:rPr>
                <w:b/>
                <w:bCs/>
              </w:rPr>
            </w:pPr>
            <w:r>
              <w:rPr>
                <w:rFonts w:ascii="Aptos Narrow" w:hAnsi="Aptos Narrow"/>
                <w:color w:val="000000"/>
                <w:sz w:val="22"/>
                <w:szCs w:val="22"/>
              </w:rPr>
              <w:t>21/12/2022</w:t>
            </w:r>
          </w:p>
        </w:tc>
        <w:tc>
          <w:tcPr>
            <w:tcW w:w="1803" w:type="dxa"/>
            <w:vAlign w:val="bottom"/>
          </w:tcPr>
          <w:p w14:paraId="4E86452A" w14:textId="64F3139B" w:rsidR="002E569C" w:rsidRDefault="002E569C" w:rsidP="002E569C">
            <w:pPr>
              <w:rPr>
                <w:b/>
                <w:bCs/>
              </w:rPr>
            </w:pPr>
            <w:r>
              <w:rPr>
                <w:rFonts w:ascii="Aptos Narrow" w:hAnsi="Aptos Narrow"/>
                <w:color w:val="000000"/>
                <w:sz w:val="22"/>
                <w:szCs w:val="22"/>
              </w:rPr>
              <w:t>FALSE</w:t>
            </w:r>
          </w:p>
        </w:tc>
        <w:tc>
          <w:tcPr>
            <w:tcW w:w="1803" w:type="dxa"/>
            <w:vAlign w:val="bottom"/>
          </w:tcPr>
          <w:p w14:paraId="10184336" w14:textId="5C4405DC" w:rsidR="002E569C" w:rsidRDefault="002E569C" w:rsidP="002E569C">
            <w:pPr>
              <w:rPr>
                <w:b/>
                <w:bCs/>
              </w:rPr>
            </w:pPr>
            <w:r>
              <w:rPr>
                <w:rFonts w:ascii="Aptos Narrow" w:hAnsi="Aptos Narrow"/>
                <w:color w:val="000000"/>
                <w:sz w:val="22"/>
                <w:szCs w:val="22"/>
              </w:rPr>
              <w:t>TRUE</w:t>
            </w:r>
          </w:p>
        </w:tc>
        <w:tc>
          <w:tcPr>
            <w:tcW w:w="1803" w:type="dxa"/>
            <w:vAlign w:val="bottom"/>
          </w:tcPr>
          <w:p w14:paraId="0DD73820" w14:textId="38A1BFFC" w:rsidR="002E569C" w:rsidRDefault="002E569C" w:rsidP="002E569C">
            <w:pPr>
              <w:rPr>
                <w:b/>
                <w:bCs/>
              </w:rPr>
            </w:pPr>
            <w:r>
              <w:rPr>
                <w:rFonts w:ascii="Aptos Narrow" w:hAnsi="Aptos Narrow"/>
                <w:color w:val="000000"/>
                <w:sz w:val="22"/>
                <w:szCs w:val="22"/>
              </w:rPr>
              <w:t>FALSE</w:t>
            </w:r>
          </w:p>
        </w:tc>
        <w:tc>
          <w:tcPr>
            <w:tcW w:w="1804" w:type="dxa"/>
            <w:vAlign w:val="bottom"/>
          </w:tcPr>
          <w:p w14:paraId="1490DE5F" w14:textId="304EF213" w:rsidR="002E569C" w:rsidRDefault="002E569C" w:rsidP="002E569C">
            <w:pPr>
              <w:rPr>
                <w:b/>
                <w:bCs/>
              </w:rPr>
            </w:pPr>
            <w:r>
              <w:rPr>
                <w:rFonts w:ascii="Aptos Narrow" w:hAnsi="Aptos Narrow"/>
                <w:color w:val="000000"/>
                <w:sz w:val="22"/>
                <w:szCs w:val="22"/>
              </w:rPr>
              <w:t>FALSE</w:t>
            </w:r>
          </w:p>
        </w:tc>
      </w:tr>
      <w:tr w:rsidR="002E569C" w14:paraId="64235E15" w14:textId="77777777">
        <w:tc>
          <w:tcPr>
            <w:tcW w:w="1803" w:type="dxa"/>
            <w:vAlign w:val="bottom"/>
          </w:tcPr>
          <w:p w14:paraId="316FC1AF" w14:textId="5726B8A1" w:rsidR="002E569C" w:rsidRDefault="002E569C" w:rsidP="002E569C">
            <w:pPr>
              <w:rPr>
                <w:b/>
                <w:bCs/>
              </w:rPr>
            </w:pPr>
            <w:r>
              <w:rPr>
                <w:rFonts w:ascii="Aptos Narrow" w:hAnsi="Aptos Narrow"/>
                <w:color w:val="000000"/>
                <w:sz w:val="22"/>
                <w:szCs w:val="22"/>
              </w:rPr>
              <w:t>11/01/2023</w:t>
            </w:r>
          </w:p>
        </w:tc>
        <w:tc>
          <w:tcPr>
            <w:tcW w:w="1803" w:type="dxa"/>
            <w:vAlign w:val="bottom"/>
          </w:tcPr>
          <w:p w14:paraId="276622C7" w14:textId="0978F07E" w:rsidR="002E569C" w:rsidRDefault="002E569C" w:rsidP="002E569C">
            <w:pPr>
              <w:rPr>
                <w:b/>
                <w:bCs/>
              </w:rPr>
            </w:pPr>
            <w:r>
              <w:rPr>
                <w:rFonts w:ascii="Aptos Narrow" w:hAnsi="Aptos Narrow"/>
                <w:color w:val="000000"/>
                <w:sz w:val="22"/>
                <w:szCs w:val="22"/>
              </w:rPr>
              <w:t>FALSE</w:t>
            </w:r>
          </w:p>
        </w:tc>
        <w:tc>
          <w:tcPr>
            <w:tcW w:w="1803" w:type="dxa"/>
            <w:vAlign w:val="bottom"/>
          </w:tcPr>
          <w:p w14:paraId="1450FBB8" w14:textId="7FAEBECD" w:rsidR="002E569C" w:rsidRDefault="002E569C" w:rsidP="002E569C">
            <w:pPr>
              <w:rPr>
                <w:b/>
                <w:bCs/>
              </w:rPr>
            </w:pPr>
            <w:r>
              <w:rPr>
                <w:rFonts w:ascii="Aptos Narrow" w:hAnsi="Aptos Narrow"/>
                <w:color w:val="000000"/>
                <w:sz w:val="22"/>
                <w:szCs w:val="22"/>
              </w:rPr>
              <w:t>TRUE</w:t>
            </w:r>
          </w:p>
        </w:tc>
        <w:tc>
          <w:tcPr>
            <w:tcW w:w="1803" w:type="dxa"/>
            <w:vAlign w:val="bottom"/>
          </w:tcPr>
          <w:p w14:paraId="01D58A01" w14:textId="6DDAC50B" w:rsidR="002E569C" w:rsidRDefault="002E569C" w:rsidP="002E569C">
            <w:pPr>
              <w:rPr>
                <w:b/>
                <w:bCs/>
              </w:rPr>
            </w:pPr>
            <w:r>
              <w:rPr>
                <w:rFonts w:ascii="Aptos Narrow" w:hAnsi="Aptos Narrow"/>
                <w:color w:val="000000"/>
                <w:sz w:val="22"/>
                <w:szCs w:val="22"/>
              </w:rPr>
              <w:t>FALSE</w:t>
            </w:r>
          </w:p>
        </w:tc>
        <w:tc>
          <w:tcPr>
            <w:tcW w:w="1804" w:type="dxa"/>
            <w:vAlign w:val="bottom"/>
          </w:tcPr>
          <w:p w14:paraId="781BF8C4" w14:textId="7CC61986" w:rsidR="002E569C" w:rsidRDefault="002E569C" w:rsidP="002E569C">
            <w:pPr>
              <w:rPr>
                <w:b/>
                <w:bCs/>
              </w:rPr>
            </w:pPr>
            <w:r>
              <w:rPr>
                <w:rFonts w:ascii="Aptos Narrow" w:hAnsi="Aptos Narrow"/>
                <w:color w:val="000000"/>
                <w:sz w:val="22"/>
                <w:szCs w:val="22"/>
              </w:rPr>
              <w:t>FALSE</w:t>
            </w:r>
          </w:p>
        </w:tc>
      </w:tr>
    </w:tbl>
    <w:p w14:paraId="169E771E" w14:textId="77777777" w:rsidR="00114475" w:rsidRPr="00114475" w:rsidRDefault="00114475" w:rsidP="002A77AD">
      <w:pPr>
        <w:rPr>
          <w:b/>
          <w:bCs/>
        </w:rPr>
      </w:pPr>
    </w:p>
    <w:p w14:paraId="3E1E2183" w14:textId="5DB330D6" w:rsidR="32F791D5" w:rsidRDefault="32F791D5">
      <w:r>
        <w:br w:type="page"/>
      </w:r>
    </w:p>
    <w:p w14:paraId="53A80914" w14:textId="0D0A48CC" w:rsidR="10961CB6" w:rsidRDefault="10961CB6" w:rsidP="79413DA3">
      <w:pPr>
        <w:rPr>
          <w:b/>
          <w:bCs/>
        </w:rPr>
      </w:pPr>
      <w:bookmarkStart w:id="2" w:name="_Toc208745609"/>
      <w:r w:rsidRPr="79F0005D">
        <w:rPr>
          <w:rStyle w:val="Heading2Char"/>
        </w:rPr>
        <w:lastRenderedPageBreak/>
        <w:t>Sample Flow Diagram</w:t>
      </w:r>
      <w:bookmarkEnd w:id="2"/>
    </w:p>
    <w:p w14:paraId="1FCFB753" w14:textId="77777777" w:rsidR="009D1366" w:rsidRDefault="7F79E59A" w:rsidP="009D1366">
      <w:pPr>
        <w:keepNext/>
        <w:jc w:val="center"/>
      </w:pPr>
      <w:r>
        <w:rPr>
          <w:noProof/>
        </w:rPr>
        <w:drawing>
          <wp:inline distT="0" distB="0" distL="0" distR="0" wp14:anchorId="755BD343" wp14:editId="3B6FF36E">
            <wp:extent cx="4429124" cy="3743752"/>
            <wp:effectExtent l="0" t="0" r="0" b="0"/>
            <wp:docPr id="338604317" name="Picture 338604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86043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29124" cy="3743752"/>
                    </a:xfrm>
                    <a:prstGeom prst="rect">
                      <a:avLst/>
                    </a:prstGeom>
                  </pic:spPr>
                </pic:pic>
              </a:graphicData>
            </a:graphic>
          </wp:inline>
        </w:drawing>
      </w:r>
    </w:p>
    <w:p w14:paraId="7EB8B8B3" w14:textId="2ECD65B4" w:rsidR="009D1366" w:rsidRDefault="009D1366" w:rsidP="009D1366">
      <w:pPr>
        <w:pStyle w:val="Caption"/>
        <w:jc w:val="center"/>
      </w:pPr>
      <w:r>
        <w:t xml:space="preserve">Figure S </w:t>
      </w:r>
      <w:r>
        <w:fldChar w:fldCharType="begin"/>
      </w:r>
      <w:r>
        <w:instrText>SEQ Figure_S \* ARABIC</w:instrText>
      </w:r>
      <w:r>
        <w:fldChar w:fldCharType="separate"/>
      </w:r>
      <w:r w:rsidR="00D05401">
        <w:rPr>
          <w:noProof/>
        </w:rPr>
        <w:t>1</w:t>
      </w:r>
      <w:r>
        <w:fldChar w:fldCharType="end"/>
      </w:r>
      <w:r>
        <w:t>: Flow diagram demonstrating the data specification process with sample and cohort sizes.</w:t>
      </w:r>
    </w:p>
    <w:p w14:paraId="0B7CF46D" w14:textId="2E65FE9F" w:rsidR="008B6E61" w:rsidRDefault="008B6E61" w:rsidP="009D1366">
      <w:pPr>
        <w:jc w:val="center"/>
      </w:pPr>
    </w:p>
    <w:p w14:paraId="536BEB84" w14:textId="403B5A06" w:rsidR="007E5834" w:rsidRPr="007E5834" w:rsidRDefault="56DBE617" w:rsidP="0878A44E">
      <w:pPr>
        <w:pStyle w:val="Heading2"/>
      </w:pPr>
      <w:bookmarkStart w:id="3" w:name="_Toc208745610"/>
      <w:r>
        <w:t>Referr</w:t>
      </w:r>
      <w:r w:rsidR="6E895647">
        <w:t>ed</w:t>
      </w:r>
      <w:r>
        <w:t xml:space="preserve"> </w:t>
      </w:r>
      <w:r w:rsidR="1BDE9A13">
        <w:t xml:space="preserve">to </w:t>
      </w:r>
      <w:r w:rsidR="5EB510A0">
        <w:t xml:space="preserve">Service </w:t>
      </w:r>
      <w:r w:rsidR="4045F224">
        <w:t>Categories</w:t>
      </w:r>
      <w:bookmarkEnd w:id="3"/>
    </w:p>
    <w:p w14:paraId="14524FB0" w14:textId="7147CED1" w:rsidR="556B036C" w:rsidRDefault="6B5728CB">
      <w:r>
        <w:t>Referr</w:t>
      </w:r>
      <w:r w:rsidR="04BB3000">
        <w:t>ed</w:t>
      </w:r>
      <w:r>
        <w:t xml:space="preserve"> </w:t>
      </w:r>
      <w:r w:rsidR="4DFC1598">
        <w:t xml:space="preserve">to </w:t>
      </w:r>
      <w:r w:rsidR="618F7A74">
        <w:t xml:space="preserve">Service </w:t>
      </w:r>
      <w:r>
        <w:t>categories</w:t>
      </w:r>
      <w:r w:rsidR="00550CB1">
        <w:t xml:space="preserve"> </w:t>
      </w:r>
      <w:proofErr w:type="gramStart"/>
      <w:r>
        <w:t>included;</w:t>
      </w:r>
      <w:proofErr w:type="gramEnd"/>
      <w:r>
        <w:t xml:space="preserve"> Ear, nose and throat, General medical, Gynaecological, Neurosurgical, O</w:t>
      </w:r>
      <w:r w:rsidR="063EC7DE">
        <w:t>r</w:t>
      </w:r>
      <w:r>
        <w:t>thop</w:t>
      </w:r>
      <w:r w:rsidR="471ABDB4">
        <w:t>a</w:t>
      </w:r>
      <w:r>
        <w:t xml:space="preserve">edic, Other, </w:t>
      </w:r>
      <w:r w:rsidR="51022C8C">
        <w:t>Paediatric, Plastic Surgery, Stroke, Surgical, Urology</w:t>
      </w:r>
      <w:r w:rsidR="74F82657">
        <w:t>.</w:t>
      </w:r>
    </w:p>
    <w:p w14:paraId="6BA5AD09" w14:textId="2BC9D650" w:rsidR="007E5834" w:rsidRPr="007E5834" w:rsidRDefault="56DBE617" w:rsidP="002A77AD">
      <w:r>
        <w:t xml:space="preserve">Referral destination categories in the ‘Other’ class </w:t>
      </w:r>
      <w:r w:rsidR="2FB17685">
        <w:t>are</w:t>
      </w:r>
      <w:r>
        <w:t xml:space="preserve"> Geriatric, Cardiology, Nephrology, Obstetrics, Clinical oncology, Op</w:t>
      </w:r>
      <w:r w:rsidR="771FCA56">
        <w:t>h</w:t>
      </w:r>
      <w:r>
        <w:t>thalmolog</w:t>
      </w:r>
      <w:r w:rsidR="771FCA56">
        <w:t xml:space="preserve">y, Clinical oncology, Neurology, Rehabilitation, </w:t>
      </w:r>
      <w:r w:rsidR="4045F224">
        <w:t>Endocrinology.</w:t>
      </w:r>
    </w:p>
    <w:p w14:paraId="4C60B99C" w14:textId="77777777" w:rsidR="008B6E61" w:rsidRDefault="008B6E61" w:rsidP="0878A44E">
      <w:pPr>
        <w:pStyle w:val="Heading2"/>
      </w:pPr>
    </w:p>
    <w:p w14:paraId="5E9CD7C0" w14:textId="69390AD0" w:rsidR="586F2CF8" w:rsidRDefault="586F2CF8" w:rsidP="0878A44E">
      <w:pPr>
        <w:pStyle w:val="Heading2"/>
      </w:pPr>
      <w:bookmarkStart w:id="4" w:name="_Toc208745611"/>
      <w:r>
        <w:t>Model Covariates</w:t>
      </w:r>
      <w:bookmarkEnd w:id="4"/>
    </w:p>
    <w:p w14:paraId="7352FA3B" w14:textId="04690E44" w:rsidR="39329C46" w:rsidRDefault="39329C46">
      <w:r>
        <w:t>Here we provide more detail on the covariates of the model.</w:t>
      </w:r>
    </w:p>
    <w:p w14:paraId="178F65B9" w14:textId="642B3A39" w:rsidR="15C299CB" w:rsidRDefault="15C299CB">
      <w:r w:rsidRPr="556B036C">
        <w:rPr>
          <w:b/>
          <w:bCs/>
        </w:rPr>
        <w:t>ED Factors</w:t>
      </w:r>
      <w:r>
        <w:t xml:space="preserve"> – </w:t>
      </w:r>
      <w:r w:rsidR="61F23323">
        <w:t xml:space="preserve">Covariates </w:t>
      </w:r>
      <w:r>
        <w:t>relating to the ED at any given point in the study period.</w:t>
      </w:r>
    </w:p>
    <w:p w14:paraId="4F3CF254" w14:textId="2EF7B11F" w:rsidR="39329C46" w:rsidRDefault="39329C46">
      <w:r>
        <w:t>Linear time effect – A</w:t>
      </w:r>
      <w:r w:rsidR="597E1E51">
        <w:t>n integer that increases by one each day of the study period, to capture any linear changes in outcome over time.</w:t>
      </w:r>
    </w:p>
    <w:p w14:paraId="07F76ACC" w14:textId="14E359C0" w:rsidR="0628DD6D" w:rsidRDefault="0628DD6D" w:rsidP="556B036C">
      <w:r>
        <w:lastRenderedPageBreak/>
        <w:t xml:space="preserve">Seasonal effects – harmonic pair – </w:t>
      </w:r>
      <w:r w:rsidR="7BA28C38">
        <w:t>The linear time covariate</w:t>
      </w:r>
      <w:r w:rsidR="6815517A">
        <w:t xml:space="preserve"> sine and cosine transformed</w:t>
      </w:r>
      <w:r w:rsidR="704A33E9">
        <w:t xml:space="preserve"> with a period of one year,</w:t>
      </w:r>
      <w:r w:rsidR="6815517A">
        <w:t xml:space="preserve"> </w:t>
      </w:r>
      <w:r w:rsidR="73AD57EB">
        <w:t xml:space="preserve">into two </w:t>
      </w:r>
      <w:r w:rsidR="49B05A7D">
        <w:t>covariates</w:t>
      </w:r>
      <w:r w:rsidR="73AD57EB">
        <w:t xml:space="preserve"> to capture seasonal variations throughout the course of the year. </w:t>
      </w:r>
      <w:r w:rsidR="03037F53">
        <w:t>(</w:t>
      </w:r>
      <m:oMath>
        <m:func>
          <m:funcPr>
            <m:ctrlPr>
              <w:rPr>
                <w:rFonts w:ascii="Cambria Math" w:hAnsi="Cambria Math"/>
              </w:rPr>
            </m:ctrlPr>
          </m:funcPr>
          <m:fName>
            <m:r>
              <m:rPr>
                <m:sty m:val="p"/>
              </m:rPr>
              <w:rPr>
                <w:rFonts w:ascii="Cambria Math" w:hAnsi="Cambria Math"/>
              </w:rPr>
              <m:t>sin</m:t>
            </m:r>
          </m:fName>
          <m:e>
            <m:d>
              <m:dPr>
                <m:ctrlPr>
                  <w:rPr>
                    <w:rFonts w:ascii="Cambria Math" w:hAnsi="Cambria Math"/>
                  </w:rPr>
                </m:ctrlPr>
              </m:dPr>
              <m:e>
                <m:f>
                  <m:fPr>
                    <m:ctrlPr>
                      <w:rPr>
                        <w:rFonts w:ascii="Cambria Math" w:hAnsi="Cambria Math"/>
                      </w:rPr>
                    </m:ctrlPr>
                  </m:fPr>
                  <m:num>
                    <m:r>
                      <w:rPr>
                        <w:rFonts w:ascii="Cambria Math" w:hAnsi="Cambria Math"/>
                      </w:rPr>
                      <m:t>2π</m:t>
                    </m:r>
                  </m:num>
                  <m:den>
                    <m:r>
                      <w:rPr>
                        <w:rFonts w:ascii="Cambria Math" w:hAnsi="Cambria Math"/>
                      </w:rPr>
                      <m:t>365</m:t>
                    </m:r>
                  </m:den>
                </m:f>
                <m:r>
                  <w:rPr>
                    <w:rFonts w:ascii="Cambria Math" w:hAnsi="Cambria Math"/>
                  </w:rPr>
                  <m:t>t</m:t>
                </m:r>
              </m:e>
            </m:d>
          </m:e>
        </m:func>
        <m:r>
          <w:rPr>
            <w:rFonts w:ascii="Cambria Math" w:hAnsi="Cambria Math"/>
          </w:rPr>
          <m:t> , </m:t>
        </m:r>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f>
                  <m:fPr>
                    <m:ctrlPr>
                      <w:rPr>
                        <w:rFonts w:ascii="Cambria Math" w:hAnsi="Cambria Math"/>
                      </w:rPr>
                    </m:ctrlPr>
                  </m:fPr>
                  <m:num>
                    <m:r>
                      <w:rPr>
                        <w:rFonts w:ascii="Cambria Math" w:hAnsi="Cambria Math"/>
                      </w:rPr>
                      <m:t>2π</m:t>
                    </m:r>
                  </m:num>
                  <m:den>
                    <m:r>
                      <w:rPr>
                        <w:rFonts w:ascii="Cambria Math" w:hAnsi="Cambria Math"/>
                      </w:rPr>
                      <m:t>365</m:t>
                    </m:r>
                  </m:den>
                </m:f>
                <m:r>
                  <w:rPr>
                    <w:rFonts w:ascii="Cambria Math" w:hAnsi="Cambria Math"/>
                  </w:rPr>
                  <m:t>t</m:t>
                </m:r>
              </m:e>
            </m:d>
          </m:e>
        </m:func>
      </m:oMath>
      <w:r w:rsidR="2E2AD437">
        <w:t>).</w:t>
      </w:r>
    </w:p>
    <w:p w14:paraId="0D462AF1" w14:textId="000D4049" w:rsidR="2E2AD437" w:rsidRDefault="30A98D44" w:rsidP="556B036C">
      <w:r>
        <w:t>Time of day – harmonic pair – The hour of the day (0-23) sine and cos</w:t>
      </w:r>
      <w:r w:rsidR="2EBDE917">
        <w:t>i</w:t>
      </w:r>
      <w:r>
        <w:t xml:space="preserve">ne transformed with a period of one year, into two covariates to </w:t>
      </w:r>
      <w:r w:rsidR="622948F6">
        <w:t>capture the variation over the course of the day.</w:t>
      </w:r>
    </w:p>
    <w:p w14:paraId="0B1C4CF4" w14:textId="1CC28323" w:rsidR="4B506D00" w:rsidRDefault="4B506D00" w:rsidP="476D255C">
      <w:r>
        <w:t>Weekend – Binary indicator variable. One for Saturdays and Sundays, zero otherwise.</w:t>
      </w:r>
      <w:r w:rsidR="3EC8A502">
        <w:t xml:space="preserve"> </w:t>
      </w:r>
    </w:p>
    <w:p w14:paraId="2DB0B11C" w14:textId="41F3BD63" w:rsidR="36DB6640" w:rsidRDefault="6B8E7580" w:rsidP="556B036C">
      <w:r>
        <w:t>‘</w:t>
      </w:r>
      <w:r w:rsidR="622948F6">
        <w:t>Heat</w:t>
      </w:r>
      <w:r w:rsidR="5A3BCFB1">
        <w:t>’</w:t>
      </w:r>
      <w:r w:rsidR="622948F6">
        <w:t xml:space="preserve"> -</w:t>
      </w:r>
      <w:r w:rsidR="29313197">
        <w:t xml:space="preserve"> A weighted count of patients in the ED</w:t>
      </w:r>
      <w:r w:rsidR="131ABE04">
        <w:t>, calculated at time of arrival.</w:t>
      </w:r>
      <w:r w:rsidR="29313197">
        <w:t xml:space="preserve"> </w:t>
      </w:r>
      <w:r w:rsidR="3749D925">
        <w:t>Weights correspond to urgency of patient recorded in</w:t>
      </w:r>
      <w:r w:rsidR="25742452">
        <w:t xml:space="preserve"> ED</w:t>
      </w:r>
      <w:r w:rsidR="3749D925">
        <w:t xml:space="preserve"> data.</w:t>
      </w:r>
      <w:r w:rsidR="0087544F">
        <w:t xml:space="preserve"> </w:t>
      </w:r>
      <w:r w:rsidR="00F93B9A">
        <w:t>Weights are assigned to the categories in descending urgency, the most urgent presentations are given</w:t>
      </w:r>
      <w:r w:rsidR="007D4CAC">
        <w:t xml:space="preserve"> 5x the weight of the least urgent, the second most is </w:t>
      </w:r>
      <w:r w:rsidR="00554921">
        <w:t>given 4x and so on</w:t>
      </w:r>
      <w:r w:rsidR="003B3EBC">
        <w:t>, for each of the five categories</w:t>
      </w:r>
      <w:r w:rsidR="00554921">
        <w:t>.</w:t>
      </w:r>
      <w:r w:rsidR="0087544F">
        <w:t xml:space="preserve"> In this</w:t>
      </w:r>
      <w:r w:rsidR="5916A08E">
        <w:t xml:space="preserve"> Each presentation contributes the current heat from when they arrive at the ED until they leave the ED.</w:t>
      </w:r>
      <w:r w:rsidR="6316E12D">
        <w:t xml:space="preserve"> Standardised for use in the model.</w:t>
      </w:r>
    </w:p>
    <w:p w14:paraId="761D9420" w14:textId="67916759" w:rsidR="18A819B8" w:rsidRDefault="18A819B8">
      <w:r w:rsidRPr="556B036C">
        <w:rPr>
          <w:b/>
          <w:bCs/>
        </w:rPr>
        <w:t>Patient Presentation Factors</w:t>
      </w:r>
      <w:r w:rsidR="55457CA4">
        <w:t xml:space="preserve"> – Covariates relating to each patient presentation.</w:t>
      </w:r>
    </w:p>
    <w:p w14:paraId="5332585D" w14:textId="726D777F" w:rsidR="55457CA4" w:rsidRDefault="55457CA4">
      <w:r>
        <w:t xml:space="preserve">Urgency </w:t>
      </w:r>
      <w:r w:rsidR="1A1154D8">
        <w:t>of presentation – The recorded urgency of a presentation</w:t>
      </w:r>
      <w:r w:rsidR="17D2C884">
        <w:t xml:space="preserve"> recorded in ED data. </w:t>
      </w:r>
      <w:r w:rsidR="001545A9">
        <w:t>1</w:t>
      </w:r>
      <w:r w:rsidR="0A7454A6">
        <w:t xml:space="preserve">-highest urgency, </w:t>
      </w:r>
      <w:r w:rsidR="001545A9">
        <w:t>5</w:t>
      </w:r>
      <w:r w:rsidR="0A7454A6">
        <w:t>-least urgent.</w:t>
      </w:r>
      <w:r w:rsidR="001545A9">
        <w:t xml:space="preserve"> This corresponds to the </w:t>
      </w:r>
      <w:r w:rsidR="009A310B">
        <w:t>Initial Assessment Triage Category</w:t>
      </w:r>
      <w:r w:rsidR="000E44B8">
        <w:fldChar w:fldCharType="begin"/>
      </w:r>
      <w:r w:rsidR="000E44B8">
        <w:instrText xml:space="preserve"> ADDIN ZOTERO_ITEM CSL_CITATION {"citationID":"KMO6YBYK","properties":{"formattedCitation":"(3)","plainCitation":"(3)","noteIndex":0},"citationItems":[{"id":1141,"uris":["http://zotero.org/users/9689918/items/9Q66AYXU"],"itemData":{"id":1141,"type":"webpage","abstract":"The category assigned to a PATIENT as a result of an initial assessment by medical or nursing staff in an Accident and Emergency Department.","genre":"topic","language":"en","title":"A AND E INITIAL ASSESSMENT TRIAGE CATEGORY","URL":"https://archive.datadictionary.nhs.uk/DD%20Release%20September%202020/attributes/a_and_e_initial_assessment_triage_category.html","accessed":{"date-parts":[["2025",9,14]]}}}],"schema":"https://github.com/citation-style-language/schema/raw/master/csl-citation.json"} </w:instrText>
      </w:r>
      <w:r w:rsidR="000E44B8">
        <w:fldChar w:fldCharType="separate"/>
      </w:r>
      <w:r w:rsidR="000E44B8" w:rsidRPr="000E44B8">
        <w:rPr>
          <w:rFonts w:cs="Times New Roman"/>
        </w:rPr>
        <w:t>(3)</w:t>
      </w:r>
      <w:r w:rsidR="000E44B8">
        <w:fldChar w:fldCharType="end"/>
      </w:r>
      <w:r w:rsidR="009A310B">
        <w:t>.</w:t>
      </w:r>
    </w:p>
    <w:p w14:paraId="5DB186AC" w14:textId="28928606" w:rsidR="0A7454A6" w:rsidRDefault="0A7454A6">
      <w:r>
        <w:t>Referr</w:t>
      </w:r>
      <w:r w:rsidR="0348FD63">
        <w:t>ed</w:t>
      </w:r>
      <w:r>
        <w:t xml:space="preserve"> </w:t>
      </w:r>
      <w:r w:rsidR="37077BBC">
        <w:t xml:space="preserve">to </w:t>
      </w:r>
      <w:r>
        <w:t xml:space="preserve">service – The recorded service a </w:t>
      </w:r>
      <w:r w:rsidR="2634B737">
        <w:t>patient presentation was referred to at the end of their time in ED. See Referr</w:t>
      </w:r>
      <w:r w:rsidR="77CE2EA3">
        <w:t>ed</w:t>
      </w:r>
      <w:r w:rsidR="2634B737">
        <w:t xml:space="preserve"> </w:t>
      </w:r>
      <w:r w:rsidR="7401441A">
        <w:t xml:space="preserve">to </w:t>
      </w:r>
      <w:r w:rsidR="2634B737">
        <w:t>Service Categories for available categories.</w:t>
      </w:r>
    </w:p>
    <w:p w14:paraId="38C98FDB" w14:textId="3095F719" w:rsidR="2634B737" w:rsidRDefault="2634B737">
      <w:r w:rsidRPr="556B036C">
        <w:rPr>
          <w:b/>
          <w:bCs/>
        </w:rPr>
        <w:t>Patient Demographic Factors</w:t>
      </w:r>
      <w:r>
        <w:t xml:space="preserve"> – Covariates relating to a patient’s demographic information at time of arriv</w:t>
      </w:r>
      <w:r w:rsidR="65F34055">
        <w:t>al to ED.</w:t>
      </w:r>
    </w:p>
    <w:p w14:paraId="7EA65501" w14:textId="69FACDBF" w:rsidR="65F34055" w:rsidRDefault="65F34055" w:rsidP="556B036C">
      <w:pPr>
        <w:rPr>
          <w:rFonts w:eastAsia="Times New Roman" w:cs="Times New Roman"/>
          <w:sz w:val="28"/>
          <w:szCs w:val="28"/>
        </w:rPr>
      </w:pPr>
      <w:r>
        <w:t>Age – The recorded age of a patient in the ED data.</w:t>
      </w:r>
      <w:r w:rsidR="77937D81">
        <w:t xml:space="preserve"> Grouped into categories </w:t>
      </w:r>
      <w:r w:rsidR="538871E3">
        <w:t>(</w:t>
      </w:r>
      <w:r w:rsidR="77937D81">
        <w:t>0-</w:t>
      </w:r>
      <w:r w:rsidR="499A8DB6">
        <w:t>18</w:t>
      </w:r>
      <w:r w:rsidR="4813C79F">
        <w:t xml:space="preserve">], </w:t>
      </w:r>
      <w:r w:rsidR="4813C79F" w:rsidRPr="556B036C">
        <w:rPr>
          <w:rFonts w:eastAsia="Times New Roman" w:cs="Times New Roman"/>
          <w:color w:val="000000" w:themeColor="text1"/>
        </w:rPr>
        <w:t xml:space="preserve">(18, 25], (25, 30], (30, 45], (45, 65], (65, 80], </w:t>
      </w:r>
      <w:r w:rsidR="4813C79F" w:rsidRPr="556B036C">
        <w:rPr>
          <w:rFonts w:eastAsia="Times New Roman" w:cs="Times New Roman"/>
        </w:rPr>
        <w:t>≥ 80</w:t>
      </w:r>
      <w:r w:rsidR="2D158289" w:rsidRPr="556B036C">
        <w:rPr>
          <w:rFonts w:eastAsia="Times New Roman" w:cs="Times New Roman"/>
        </w:rPr>
        <w:t>.</w:t>
      </w:r>
    </w:p>
    <w:p w14:paraId="5FADF25B" w14:textId="44DF7EA3" w:rsidR="65F34055" w:rsidRDefault="65F34055">
      <w:r>
        <w:t xml:space="preserve">Ethnicity – The recorded </w:t>
      </w:r>
      <w:r w:rsidR="57E0469A">
        <w:t>ethnicity of a patient.</w:t>
      </w:r>
      <w:r w:rsidR="08550DB4">
        <w:t xml:space="preserve"> Categories </w:t>
      </w:r>
      <w:proofErr w:type="gramStart"/>
      <w:r w:rsidR="08550DB4">
        <w:t>include;</w:t>
      </w:r>
      <w:proofErr w:type="gramEnd"/>
      <w:r w:rsidR="08550DB4">
        <w:t xml:space="preserve"> ‘White’, ‘Asian or Asian British’, ‘Black or Black British’, ‘Mixed’, ‘Other Ethnic Groups’, ‘Not stated’.</w:t>
      </w:r>
    </w:p>
    <w:p w14:paraId="6E2508ED" w14:textId="006F11DC" w:rsidR="00114475" w:rsidRPr="002A77AD" w:rsidRDefault="0389B1C5" w:rsidP="002A77AD">
      <w:r>
        <w:t>Gender – The recorded gender of a patient. ‘Male’, ‘Female</w:t>
      </w:r>
      <w:r w:rsidR="12B09411">
        <w:t>’ or ‘Not known’.</w:t>
      </w:r>
    </w:p>
    <w:p w14:paraId="5B44C9DD" w14:textId="339AD621" w:rsidR="00E44C8C" w:rsidRPr="00E44C8C" w:rsidRDefault="04E92110" w:rsidP="0878A44E">
      <w:pPr>
        <w:pStyle w:val="Heading2"/>
      </w:pPr>
      <w:bookmarkStart w:id="5" w:name="_Toc208745612"/>
      <w:r>
        <w:lastRenderedPageBreak/>
        <w:t xml:space="preserve">Exploratory Analysis </w:t>
      </w:r>
      <w:r w:rsidR="63C5C65A">
        <w:t>Results</w:t>
      </w:r>
      <w:r w:rsidR="018BF24F">
        <w:t xml:space="preserve"> ED1</w:t>
      </w:r>
      <w:bookmarkEnd w:id="5"/>
    </w:p>
    <w:p w14:paraId="41F49ED2" w14:textId="188F9AC7" w:rsidR="002C081E" w:rsidRDefault="00A55D28" w:rsidP="002C081E">
      <w:pPr>
        <w:keepNext/>
        <w:jc w:val="center"/>
      </w:pPr>
      <w:r>
        <w:rPr>
          <w:noProof/>
        </w:rPr>
        <w:drawing>
          <wp:inline distT="0" distB="0" distL="0" distR="0" wp14:anchorId="49B45123" wp14:editId="23DF58E9">
            <wp:extent cx="3195084" cy="2378626"/>
            <wp:effectExtent l="0" t="0" r="5715" b="3175"/>
            <wp:docPr id="4974567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05210" cy="2386165"/>
                    </a:xfrm>
                    <a:prstGeom prst="rect">
                      <a:avLst/>
                    </a:prstGeom>
                    <a:noFill/>
                    <a:ln>
                      <a:noFill/>
                    </a:ln>
                  </pic:spPr>
                </pic:pic>
              </a:graphicData>
            </a:graphic>
          </wp:inline>
        </w:drawing>
      </w:r>
    </w:p>
    <w:p w14:paraId="7CA2EA59" w14:textId="6CA6DBB3" w:rsidR="008A20BA" w:rsidRDefault="002C081E" w:rsidP="002C081E">
      <w:pPr>
        <w:pStyle w:val="Caption"/>
        <w:jc w:val="center"/>
      </w:pPr>
      <w:bookmarkStart w:id="6" w:name="_Ref166163722"/>
      <w:r>
        <w:t xml:space="preserve">Figure S </w:t>
      </w:r>
      <w:r>
        <w:fldChar w:fldCharType="begin"/>
      </w:r>
      <w:r>
        <w:instrText>SEQ Figure_S \* ARABIC</w:instrText>
      </w:r>
      <w:r>
        <w:fldChar w:fldCharType="separate"/>
      </w:r>
      <w:r w:rsidR="00D05401">
        <w:rPr>
          <w:noProof/>
        </w:rPr>
        <w:t>2</w:t>
      </w:r>
      <w:r>
        <w:fldChar w:fldCharType="end"/>
      </w:r>
      <w:bookmarkEnd w:id="6"/>
      <w:r>
        <w:t>: Histogram of admitted patients' time spent in ED.</w:t>
      </w:r>
    </w:p>
    <w:p w14:paraId="56291776" w14:textId="36ECEE7E" w:rsidR="00E44C8C" w:rsidRDefault="12B52608" w:rsidP="00E44C8C">
      <w:r>
        <w:t xml:space="preserve">In </w:t>
      </w:r>
      <w:r>
        <w:fldChar w:fldCharType="begin"/>
      </w:r>
      <w:r>
        <w:instrText xml:space="preserve"> REF _Ref166163722 \h </w:instrText>
      </w:r>
      <w:r>
        <w:fldChar w:fldCharType="separate"/>
      </w:r>
      <w:r w:rsidR="00D05401">
        <w:t xml:space="preserve">Figure S </w:t>
      </w:r>
      <w:r w:rsidR="00D05401" w:rsidRPr="59A48D71">
        <w:rPr>
          <w:noProof/>
        </w:rPr>
        <w:t>2</w:t>
      </w:r>
      <w:r>
        <w:fldChar w:fldCharType="end"/>
      </w:r>
      <w:r>
        <w:t xml:space="preserve"> we see a high, widespread distribution of patients’ time in ED</w:t>
      </w:r>
      <w:r w:rsidR="2EFB7753">
        <w:t xml:space="preserve"> given subsequent admission (EDGSA)</w:t>
      </w:r>
      <w:r>
        <w:t>. This is because we are looking at just patients who were admitted since the start of 2022. Admitted patients generally are in ED for longer, and patient time in ED</w:t>
      </w:r>
      <w:r w:rsidR="19C53C05">
        <w:t>GSA</w:t>
      </w:r>
      <w:r>
        <w:t xml:space="preserve"> has increased over time, so this is a subset of attendances with a high time in ED</w:t>
      </w:r>
      <w:r w:rsidR="27ECA001">
        <w:t>GSA</w:t>
      </w:r>
      <w:r>
        <w:t>.</w:t>
      </w:r>
    </w:p>
    <w:p w14:paraId="00EFF640" w14:textId="77777777" w:rsidR="00F80E2A" w:rsidRDefault="00F80E2A" w:rsidP="00F80E2A">
      <w:pPr>
        <w:keepNext/>
        <w:jc w:val="center"/>
      </w:pPr>
      <w:r>
        <w:rPr>
          <w:noProof/>
        </w:rPr>
        <w:drawing>
          <wp:inline distT="0" distB="0" distL="0" distR="0" wp14:anchorId="505B62E4" wp14:editId="00929DC9">
            <wp:extent cx="2847340" cy="2186305"/>
            <wp:effectExtent l="0" t="0" r="0" b="4445"/>
            <wp:docPr id="1352705622" name="Picture 1" descr="A graph showing different colored rectangular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705622" name="Picture 1" descr="A graph showing different colored rectangular shap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47340" cy="2186305"/>
                    </a:xfrm>
                    <a:prstGeom prst="rect">
                      <a:avLst/>
                    </a:prstGeom>
                    <a:noFill/>
                    <a:ln>
                      <a:noFill/>
                    </a:ln>
                  </pic:spPr>
                </pic:pic>
              </a:graphicData>
            </a:graphic>
          </wp:inline>
        </w:drawing>
      </w:r>
    </w:p>
    <w:p w14:paraId="2E340A4E" w14:textId="310639F6" w:rsidR="00F80E2A" w:rsidRDefault="00F80E2A" w:rsidP="001F0914">
      <w:pPr>
        <w:pStyle w:val="Caption"/>
        <w:jc w:val="center"/>
      </w:pPr>
      <w:bookmarkStart w:id="7" w:name="_Ref208678726"/>
      <w:r>
        <w:t xml:space="preserve">Figure S </w:t>
      </w:r>
      <w:r>
        <w:fldChar w:fldCharType="begin"/>
      </w:r>
      <w:r>
        <w:instrText>SEQ Figure_S \* ARABIC</w:instrText>
      </w:r>
      <w:r>
        <w:fldChar w:fldCharType="separate"/>
      </w:r>
      <w:r w:rsidR="00D05401">
        <w:rPr>
          <w:noProof/>
        </w:rPr>
        <w:t>3</w:t>
      </w:r>
      <w:r>
        <w:fldChar w:fldCharType="end"/>
      </w:r>
      <w:bookmarkEnd w:id="7"/>
      <w:r>
        <w:t>: Box plot of time taken to be seen by a clinician, separated by strike days and non-strike days.</w:t>
      </w:r>
    </w:p>
    <w:p w14:paraId="241B6573" w14:textId="5BFD1542" w:rsidR="25359FBF" w:rsidRDefault="00F80E2A" w:rsidP="00D92161">
      <w:r>
        <w:fldChar w:fldCharType="begin"/>
      </w:r>
      <w:r>
        <w:instrText xml:space="preserve"> REF _Ref208678726 \h </w:instrText>
      </w:r>
      <w:r>
        <w:fldChar w:fldCharType="separate"/>
      </w:r>
      <w:r w:rsidR="00D05401">
        <w:t xml:space="preserve">Figure S </w:t>
      </w:r>
      <w:r w:rsidR="00D05401">
        <w:rPr>
          <w:noProof/>
        </w:rPr>
        <w:t>3</w:t>
      </w:r>
      <w:r>
        <w:fldChar w:fldCharType="end"/>
      </w:r>
      <w:r>
        <w:t xml:space="preserve"> shows the </w:t>
      </w:r>
      <w:r w:rsidR="001F0914">
        <w:t>difference in time taken to be seen by a clinician</w:t>
      </w:r>
      <w:r w:rsidR="00B73695">
        <w:t>.</w:t>
      </w:r>
      <w:r w:rsidR="00116BC7">
        <w:t xml:space="preserve"> </w:t>
      </w:r>
      <w:r w:rsidR="00AE367E">
        <w:t>As mentioned in the main manuscript, the KM test suggests that these two groups are different. However, in this figure it is likely that this is due to the large sample size (every admission within this period) and possibly outlying values where patients have waited longer than 24 hours.</w:t>
      </w:r>
    </w:p>
    <w:p w14:paraId="794A3292" w14:textId="77777777" w:rsidR="00B65355" w:rsidRDefault="00B65355" w:rsidP="00E44C8C"/>
    <w:p w14:paraId="14B8E0E2" w14:textId="2B08B75F" w:rsidR="00324A67" w:rsidRDefault="00324A67" w:rsidP="0878A44E">
      <w:pPr>
        <w:pStyle w:val="Heading2"/>
      </w:pPr>
      <w:bookmarkStart w:id="8" w:name="_Toc208745613"/>
      <w:r>
        <w:t>Kaplan Meier Exploratory Analysis</w:t>
      </w:r>
      <w:r w:rsidR="2C762D5B">
        <w:t xml:space="preserve"> Results</w:t>
      </w:r>
      <w:r w:rsidR="7C6355CD">
        <w:t xml:space="preserve"> </w:t>
      </w:r>
      <w:r w:rsidR="6346BF40">
        <w:t>ED1</w:t>
      </w:r>
      <w:bookmarkEnd w:id="8"/>
    </w:p>
    <w:p w14:paraId="0B273207" w14:textId="3DF82375" w:rsidR="00324A67" w:rsidRDefault="00565E45" w:rsidP="59A48D71">
      <w:pPr>
        <w:rPr>
          <w:noProof/>
        </w:rPr>
      </w:pPr>
      <w:r>
        <w:t>We produced Kaplan-Meier plots to demonstrate time in ED</w:t>
      </w:r>
      <w:r w:rsidR="416129B6">
        <w:t>GSA</w:t>
      </w:r>
      <w:r>
        <w:t xml:space="preserve"> curves, separated by categorical variables.</w:t>
      </w:r>
      <w:r w:rsidR="0F00EDA3">
        <w:t xml:space="preserve"> </w:t>
      </w:r>
      <w:r>
        <w:fldChar w:fldCharType="begin"/>
      </w:r>
      <w:r>
        <w:instrText xml:space="preserve"> REF _Ref193135857 \h </w:instrText>
      </w:r>
      <w:r>
        <w:fldChar w:fldCharType="separate"/>
      </w:r>
      <w:r w:rsidR="00D05401">
        <w:t xml:space="preserve">Figure S </w:t>
      </w:r>
      <w:r w:rsidR="00D05401" w:rsidRPr="59A48D71">
        <w:rPr>
          <w:noProof/>
        </w:rPr>
        <w:t>4</w:t>
      </w:r>
      <w:r>
        <w:fldChar w:fldCharType="end"/>
      </w:r>
      <w:r w:rsidR="00077849">
        <w:t xml:space="preserve"> - </w:t>
      </w:r>
      <w:r>
        <w:fldChar w:fldCharType="begin"/>
      </w:r>
      <w:r>
        <w:instrText xml:space="preserve"> REF _Ref193135864 \h </w:instrText>
      </w:r>
      <w:r>
        <w:fldChar w:fldCharType="separate"/>
      </w:r>
      <w:r w:rsidR="00D05401">
        <w:t xml:space="preserve">Figure S </w:t>
      </w:r>
      <w:r w:rsidR="00D05401" w:rsidRPr="59A48D71">
        <w:rPr>
          <w:noProof/>
        </w:rPr>
        <w:t>7</w:t>
      </w:r>
      <w:r>
        <w:fldChar w:fldCharType="end"/>
      </w:r>
    </w:p>
    <w:p w14:paraId="6239EF1C" w14:textId="77777777" w:rsidR="00F6204A" w:rsidRDefault="00111F6A" w:rsidP="00F6204A">
      <w:pPr>
        <w:keepNext/>
        <w:jc w:val="center"/>
      </w:pPr>
      <w:r>
        <w:rPr>
          <w:noProof/>
        </w:rPr>
        <w:lastRenderedPageBreak/>
        <w:drawing>
          <wp:inline distT="0" distB="0" distL="0" distR="0" wp14:anchorId="22E6D4BD" wp14:editId="6BA8299A">
            <wp:extent cx="2901767" cy="2176500"/>
            <wp:effectExtent l="0" t="0" r="0" b="0"/>
            <wp:docPr id="213161032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09250" cy="2182113"/>
                    </a:xfrm>
                    <a:prstGeom prst="rect">
                      <a:avLst/>
                    </a:prstGeom>
                    <a:noFill/>
                    <a:ln>
                      <a:noFill/>
                    </a:ln>
                  </pic:spPr>
                </pic:pic>
              </a:graphicData>
            </a:graphic>
          </wp:inline>
        </w:drawing>
      </w:r>
    </w:p>
    <w:p w14:paraId="1BED1258" w14:textId="34E3C98B" w:rsidR="00565E45" w:rsidRDefault="00F6204A" w:rsidP="00F6204A">
      <w:pPr>
        <w:pStyle w:val="Caption"/>
        <w:jc w:val="center"/>
      </w:pPr>
      <w:bookmarkStart w:id="9" w:name="_Ref193135857"/>
      <w:r>
        <w:t xml:space="preserve">Figure S </w:t>
      </w:r>
      <w:r>
        <w:fldChar w:fldCharType="begin"/>
      </w:r>
      <w:r>
        <w:instrText>SEQ Figure_S \* ARABIC</w:instrText>
      </w:r>
      <w:r>
        <w:fldChar w:fldCharType="separate"/>
      </w:r>
      <w:r w:rsidR="00D05401" w:rsidRPr="59A48D71">
        <w:rPr>
          <w:noProof/>
        </w:rPr>
        <w:t>4</w:t>
      </w:r>
      <w:r>
        <w:fldChar w:fldCharType="end"/>
      </w:r>
      <w:bookmarkEnd w:id="9"/>
      <w:r>
        <w:t>: Kaplan-Meier time in ED</w:t>
      </w:r>
      <w:r w:rsidR="1E04D67A">
        <w:t>GSA</w:t>
      </w:r>
      <w:r>
        <w:t xml:space="preserve"> curves stratified by urgency.</w:t>
      </w:r>
    </w:p>
    <w:p w14:paraId="00305B37" w14:textId="77777777" w:rsidR="00F6204A" w:rsidRDefault="00BC573A" w:rsidP="00F6204A">
      <w:pPr>
        <w:keepNext/>
        <w:jc w:val="center"/>
      </w:pPr>
      <w:r>
        <w:rPr>
          <w:noProof/>
        </w:rPr>
        <w:drawing>
          <wp:inline distT="0" distB="0" distL="0" distR="0" wp14:anchorId="0D8E3E74" wp14:editId="6A6A0B37">
            <wp:extent cx="3261184" cy="2446085"/>
            <wp:effectExtent l="0" t="0" r="0" b="0"/>
            <wp:docPr id="60756106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63527" cy="2447843"/>
                    </a:xfrm>
                    <a:prstGeom prst="rect">
                      <a:avLst/>
                    </a:prstGeom>
                    <a:noFill/>
                    <a:ln>
                      <a:noFill/>
                    </a:ln>
                  </pic:spPr>
                </pic:pic>
              </a:graphicData>
            </a:graphic>
          </wp:inline>
        </w:drawing>
      </w:r>
    </w:p>
    <w:p w14:paraId="3514CEAA" w14:textId="52A56F35" w:rsidR="00341C21" w:rsidRDefault="00F6204A" w:rsidP="00F6204A">
      <w:pPr>
        <w:pStyle w:val="Caption"/>
        <w:jc w:val="center"/>
      </w:pPr>
      <w:r>
        <w:t xml:space="preserve">Figure S </w:t>
      </w:r>
      <w:r>
        <w:fldChar w:fldCharType="begin"/>
      </w:r>
      <w:r>
        <w:instrText>SEQ Figure_S \* ARABIC</w:instrText>
      </w:r>
      <w:r>
        <w:fldChar w:fldCharType="separate"/>
      </w:r>
      <w:r w:rsidR="00D05401" w:rsidRPr="59A48D71">
        <w:rPr>
          <w:noProof/>
        </w:rPr>
        <w:t>5</w:t>
      </w:r>
      <w:r>
        <w:fldChar w:fldCharType="end"/>
      </w:r>
      <w:r>
        <w:t xml:space="preserve">: Kaplan-Meier “time in </w:t>
      </w:r>
      <w:r w:rsidR="3D4627A1">
        <w:t>EDGSA</w:t>
      </w:r>
      <w:r>
        <w:t>” curves stratified by ethnicity.</w:t>
      </w:r>
    </w:p>
    <w:p w14:paraId="2A907C39" w14:textId="77777777" w:rsidR="00F6204A" w:rsidRDefault="00BC573A" w:rsidP="00F6204A">
      <w:pPr>
        <w:keepNext/>
        <w:jc w:val="center"/>
      </w:pPr>
      <w:r>
        <w:rPr>
          <w:noProof/>
        </w:rPr>
        <w:drawing>
          <wp:inline distT="0" distB="0" distL="0" distR="0" wp14:anchorId="66BC5F11" wp14:editId="6D016AC5">
            <wp:extent cx="3224185" cy="2418333"/>
            <wp:effectExtent l="0" t="0" r="0" b="1270"/>
            <wp:docPr id="18800667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31443" cy="2423777"/>
                    </a:xfrm>
                    <a:prstGeom prst="rect">
                      <a:avLst/>
                    </a:prstGeom>
                    <a:noFill/>
                    <a:ln>
                      <a:noFill/>
                    </a:ln>
                  </pic:spPr>
                </pic:pic>
              </a:graphicData>
            </a:graphic>
          </wp:inline>
        </w:drawing>
      </w:r>
    </w:p>
    <w:p w14:paraId="03FA72CC" w14:textId="09562EB5" w:rsidR="00F6204A" w:rsidRDefault="00F6204A" w:rsidP="00F6204A">
      <w:pPr>
        <w:pStyle w:val="Caption"/>
        <w:jc w:val="center"/>
      </w:pPr>
      <w:r>
        <w:t xml:space="preserve">Figure S </w:t>
      </w:r>
      <w:r>
        <w:fldChar w:fldCharType="begin"/>
      </w:r>
      <w:r>
        <w:instrText>SEQ Figure_S \* ARABIC</w:instrText>
      </w:r>
      <w:r>
        <w:fldChar w:fldCharType="separate"/>
      </w:r>
      <w:r w:rsidR="00D05401" w:rsidRPr="59A48D71">
        <w:rPr>
          <w:noProof/>
        </w:rPr>
        <w:t>6</w:t>
      </w:r>
      <w:r>
        <w:fldChar w:fldCharType="end"/>
      </w:r>
      <w:r>
        <w:t xml:space="preserve">: Kaplan-Meier “time in </w:t>
      </w:r>
      <w:r w:rsidR="7EB27EC1">
        <w:t>EDGSA</w:t>
      </w:r>
      <w:r>
        <w:t>” curves stratified by gender.</w:t>
      </w:r>
    </w:p>
    <w:p w14:paraId="6D8E82AC" w14:textId="77777777" w:rsidR="00F6204A" w:rsidRDefault="00F6204A" w:rsidP="00F6204A">
      <w:pPr>
        <w:keepNext/>
        <w:jc w:val="center"/>
      </w:pPr>
      <w:r>
        <w:rPr>
          <w:noProof/>
        </w:rPr>
        <w:lastRenderedPageBreak/>
        <w:drawing>
          <wp:inline distT="0" distB="0" distL="0" distR="0" wp14:anchorId="7AEEE69F" wp14:editId="0AA5BCF2">
            <wp:extent cx="2966715" cy="2225216"/>
            <wp:effectExtent l="0" t="0" r="5715" b="3810"/>
            <wp:docPr id="12261878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75412" cy="2231739"/>
                    </a:xfrm>
                    <a:prstGeom prst="rect">
                      <a:avLst/>
                    </a:prstGeom>
                    <a:noFill/>
                    <a:ln>
                      <a:noFill/>
                    </a:ln>
                  </pic:spPr>
                </pic:pic>
              </a:graphicData>
            </a:graphic>
          </wp:inline>
        </w:drawing>
      </w:r>
    </w:p>
    <w:p w14:paraId="54AB25F6" w14:textId="474B94EB" w:rsidR="00D01585" w:rsidRPr="00324A67" w:rsidRDefault="00F6204A" w:rsidP="00F6204A">
      <w:pPr>
        <w:pStyle w:val="Caption"/>
        <w:jc w:val="center"/>
      </w:pPr>
      <w:bookmarkStart w:id="10" w:name="_Ref193135864"/>
      <w:r>
        <w:t xml:space="preserve">Figure S </w:t>
      </w:r>
      <w:r w:rsidRPr="59A48D71">
        <w:fldChar w:fldCharType="begin"/>
      </w:r>
      <w:r>
        <w:instrText xml:space="preserve"> SEQ Figure_S \* ARABIC </w:instrText>
      </w:r>
      <w:r w:rsidRPr="59A48D71">
        <w:fldChar w:fldCharType="separate"/>
      </w:r>
      <w:r w:rsidR="00D05401" w:rsidRPr="59A48D71">
        <w:rPr>
          <w:noProof/>
        </w:rPr>
        <w:t>7</w:t>
      </w:r>
      <w:r w:rsidRPr="59A48D71">
        <w:rPr>
          <w:noProof/>
        </w:rPr>
        <w:fldChar w:fldCharType="end"/>
      </w:r>
      <w:bookmarkEnd w:id="10"/>
      <w:r>
        <w:t xml:space="preserve">: Kaplan-Meier “time in </w:t>
      </w:r>
      <w:r w:rsidR="02FC0F16">
        <w:t>EDGSA</w:t>
      </w:r>
      <w:r>
        <w:t>” curves stratified by strike type.</w:t>
      </w:r>
    </w:p>
    <w:p w14:paraId="2D1B1139" w14:textId="15D3D399" w:rsidR="476D255C" w:rsidRDefault="476D255C" w:rsidP="476D255C"/>
    <w:p w14:paraId="46A2D1DE" w14:textId="77777777" w:rsidR="00324A67" w:rsidRPr="00E53188" w:rsidRDefault="00324A67" w:rsidP="00E44C8C"/>
    <w:p w14:paraId="0D3135BF" w14:textId="1C0A62D6" w:rsidR="004D4E4E" w:rsidRDefault="004D4E4E" w:rsidP="0878A44E">
      <w:pPr>
        <w:pStyle w:val="Heading2"/>
      </w:pPr>
      <w:bookmarkStart w:id="11" w:name="_Toc208745614"/>
      <w:r>
        <w:t>Tests for Proportional Hazards</w:t>
      </w:r>
      <w:r w:rsidR="5C8F6E9A">
        <w:t xml:space="preserve"> </w:t>
      </w:r>
      <w:r w:rsidR="5C68B21F">
        <w:t>ED1</w:t>
      </w:r>
      <w:bookmarkEnd w:id="11"/>
    </w:p>
    <w:p w14:paraId="10D806A1" w14:textId="4C12AA0E" w:rsidR="004D4E4E" w:rsidRDefault="004D4E4E" w:rsidP="00E44C8C">
      <w:pPr>
        <w:rPr>
          <w:b/>
          <w:bCs/>
        </w:rPr>
      </w:pPr>
      <w:r>
        <w:rPr>
          <w:b/>
          <w:bCs/>
        </w:rPr>
        <w:t>Log-log plots</w:t>
      </w:r>
    </w:p>
    <w:p w14:paraId="3FE4A4AA" w14:textId="0C497026" w:rsidR="000E7C61" w:rsidRPr="004A025D" w:rsidRDefault="00575B37" w:rsidP="00E44C8C">
      <w:r>
        <w:t>We can assess the proportional hazards assumption by plotting</w:t>
      </w:r>
      <w:r w:rsidR="00F57986">
        <w:t xml:space="preserve"> the transformed</w:t>
      </w:r>
      <w:r w:rsidR="00565E45">
        <w:t xml:space="preserve"> time in</w:t>
      </w:r>
      <w:r w:rsidR="65906C8B">
        <w:t xml:space="preserve"> </w:t>
      </w:r>
      <w:r w:rsidR="07ED762C">
        <w:t>ED</w:t>
      </w:r>
      <w:r w:rsidR="65906C8B">
        <w:t>GSA</w:t>
      </w:r>
      <w:r w:rsidR="00927509">
        <w:t xml:space="preserve"> function </w:t>
      </w:r>
      <m:oMath>
        <m:r>
          <m:rPr>
            <m:sty m:val="p"/>
          </m:rPr>
          <w:rPr>
            <w:rFonts w:ascii="Cambria Math" w:hAnsi="Cambria Math"/>
          </w:rPr>
          <m:t>S</m:t>
        </m:r>
        <m:d>
          <m:dPr>
            <m:ctrlPr>
              <w:rPr>
                <w:rFonts w:ascii="Cambria Math" w:hAnsi="Cambria Math"/>
              </w:rPr>
            </m:ctrlPr>
          </m:dPr>
          <m:e>
            <m:r>
              <m:rPr>
                <m:sty m:val="p"/>
              </m:rPr>
              <w:rPr>
                <w:rFonts w:ascii="Cambria Math" w:hAnsi="Cambria Math"/>
              </w:rPr>
              <m:t>t</m:t>
            </m:r>
          </m:e>
        </m:d>
      </m:oMath>
      <w:r w:rsidR="3AA9ADAB">
        <w:t xml:space="preserve"> </w:t>
      </w:r>
      <w:r w:rsidR="0004044A">
        <w:t>against the log-transformed time.</w:t>
      </w:r>
      <w:r w:rsidR="003D73D6">
        <w:t xml:space="preserve"> For the proportional hazards assumption to hold, the curves should be roughly parallel.</w:t>
      </w:r>
      <w:r w:rsidR="0004044A">
        <w:t xml:space="preserve"> </w:t>
      </w:r>
      <w:r w:rsidR="000E7C61">
        <w:tab/>
      </w:r>
      <w:r w:rsidR="000E7C61">
        <w:tab/>
      </w:r>
    </w:p>
    <w:p w14:paraId="0BD91D01" w14:textId="77777777" w:rsidR="002E0724" w:rsidRDefault="00517220" w:rsidP="002E0724">
      <w:pPr>
        <w:keepNext/>
        <w:jc w:val="center"/>
      </w:pPr>
      <w:r>
        <w:rPr>
          <w:noProof/>
        </w:rPr>
        <w:drawing>
          <wp:inline distT="0" distB="0" distL="0" distR="0" wp14:anchorId="40181235" wp14:editId="14FBCED4">
            <wp:extent cx="2650671" cy="2092500"/>
            <wp:effectExtent l="0" t="0" r="0" b="3175"/>
            <wp:docPr id="5403610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61912" cy="2101374"/>
                    </a:xfrm>
                    <a:prstGeom prst="rect">
                      <a:avLst/>
                    </a:prstGeom>
                    <a:noFill/>
                    <a:ln>
                      <a:noFill/>
                    </a:ln>
                  </pic:spPr>
                </pic:pic>
              </a:graphicData>
            </a:graphic>
          </wp:inline>
        </w:drawing>
      </w:r>
    </w:p>
    <w:p w14:paraId="556AB17A" w14:textId="2D3A3DB4" w:rsidR="00CA5D61" w:rsidRDefault="002E0724" w:rsidP="76B9F4D4">
      <w:pPr>
        <w:pStyle w:val="Caption"/>
        <w:jc w:val="center"/>
        <w:rPr>
          <w:noProof/>
        </w:rPr>
      </w:pPr>
      <w:bookmarkStart w:id="12" w:name="_Ref171452519"/>
      <w:bookmarkStart w:id="13" w:name="_Ref171452513"/>
      <w:r>
        <w:t xml:space="preserve">Figure S </w:t>
      </w:r>
      <w:r>
        <w:fldChar w:fldCharType="begin"/>
      </w:r>
      <w:r>
        <w:instrText>SEQ Figure_S \* ARABIC</w:instrText>
      </w:r>
      <w:r>
        <w:fldChar w:fldCharType="separate"/>
      </w:r>
      <w:r w:rsidR="00D05401">
        <w:rPr>
          <w:noProof/>
        </w:rPr>
        <w:t>8</w:t>
      </w:r>
      <w:r>
        <w:fldChar w:fldCharType="end"/>
      </w:r>
      <w:bookmarkEnd w:id="12"/>
      <w:r>
        <w:t xml:space="preserve">: Log-minus log plot of </w:t>
      </w:r>
      <w:r w:rsidR="745F9BE5">
        <w:t>Cox Proportional</w:t>
      </w:r>
      <w:r>
        <w:t xml:space="preserve"> </w:t>
      </w:r>
      <w:r w:rsidR="4EFE0760">
        <w:t xml:space="preserve">Hazard </w:t>
      </w:r>
      <w:r>
        <w:t>functions stratified by the Urgency variable.</w:t>
      </w:r>
      <w:bookmarkEnd w:id="13"/>
    </w:p>
    <w:p w14:paraId="2DDAC72B" w14:textId="77777777" w:rsidR="002E0724" w:rsidRDefault="00F60C36" w:rsidP="002E0724">
      <w:pPr>
        <w:keepNext/>
        <w:jc w:val="center"/>
      </w:pPr>
      <w:r>
        <w:rPr>
          <w:noProof/>
        </w:rPr>
        <w:lastRenderedPageBreak/>
        <w:drawing>
          <wp:inline distT="0" distB="0" distL="0" distR="0" wp14:anchorId="1EE4BF69" wp14:editId="3DD193CC">
            <wp:extent cx="2422071" cy="1912038"/>
            <wp:effectExtent l="0" t="0" r="0" b="0"/>
            <wp:docPr id="7971677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31175" cy="1919225"/>
                    </a:xfrm>
                    <a:prstGeom prst="rect">
                      <a:avLst/>
                    </a:prstGeom>
                    <a:noFill/>
                    <a:ln>
                      <a:noFill/>
                    </a:ln>
                  </pic:spPr>
                </pic:pic>
              </a:graphicData>
            </a:graphic>
          </wp:inline>
        </w:drawing>
      </w:r>
    </w:p>
    <w:p w14:paraId="59B51E96" w14:textId="59D5E1EA" w:rsidR="002E0724" w:rsidRDefault="002E0724" w:rsidP="002E0724">
      <w:pPr>
        <w:pStyle w:val="Caption"/>
        <w:jc w:val="center"/>
        <w:rPr>
          <w:noProof/>
        </w:rPr>
      </w:pPr>
      <w:r>
        <w:t xml:space="preserve">Figure S </w:t>
      </w:r>
      <w:r>
        <w:fldChar w:fldCharType="begin"/>
      </w:r>
      <w:r>
        <w:instrText>SEQ Figure_S \* ARABIC</w:instrText>
      </w:r>
      <w:r>
        <w:fldChar w:fldCharType="separate"/>
      </w:r>
      <w:r w:rsidR="00D05401">
        <w:rPr>
          <w:noProof/>
        </w:rPr>
        <w:t>9</w:t>
      </w:r>
      <w:r>
        <w:fldChar w:fldCharType="end"/>
      </w:r>
      <w:r>
        <w:t xml:space="preserve">: Log-minus log plot of </w:t>
      </w:r>
      <w:r w:rsidR="10FD6338">
        <w:t xml:space="preserve">Cox Proportional Hazard </w:t>
      </w:r>
      <w:r>
        <w:t xml:space="preserve">functions stratified by the </w:t>
      </w:r>
      <w:r w:rsidR="007F58D3">
        <w:t>Ethnicity</w:t>
      </w:r>
      <w:r>
        <w:t xml:space="preserve"> variable.</w:t>
      </w:r>
    </w:p>
    <w:p w14:paraId="279FC0E9" w14:textId="14634101" w:rsidR="00517220" w:rsidRDefault="00517220" w:rsidP="002E0724">
      <w:pPr>
        <w:pStyle w:val="Caption"/>
        <w:jc w:val="center"/>
        <w:rPr>
          <w:noProof/>
        </w:rPr>
      </w:pPr>
    </w:p>
    <w:p w14:paraId="2619ADE5" w14:textId="77777777" w:rsidR="007F58D3" w:rsidRDefault="00F60C36" w:rsidP="007F58D3">
      <w:pPr>
        <w:keepNext/>
        <w:jc w:val="center"/>
      </w:pPr>
      <w:r>
        <w:rPr>
          <w:noProof/>
        </w:rPr>
        <w:drawing>
          <wp:inline distT="0" distB="0" distL="0" distR="0" wp14:anchorId="0D02BA0A" wp14:editId="7E8FE8AD">
            <wp:extent cx="2596242" cy="2049532"/>
            <wp:effectExtent l="0" t="0" r="0" b="8255"/>
            <wp:docPr id="63414181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14525" cy="2063965"/>
                    </a:xfrm>
                    <a:prstGeom prst="rect">
                      <a:avLst/>
                    </a:prstGeom>
                    <a:noFill/>
                    <a:ln>
                      <a:noFill/>
                    </a:ln>
                  </pic:spPr>
                </pic:pic>
              </a:graphicData>
            </a:graphic>
          </wp:inline>
        </w:drawing>
      </w:r>
    </w:p>
    <w:p w14:paraId="5A2EF9FE" w14:textId="01235A37" w:rsidR="00F60C36" w:rsidRDefault="007F58D3" w:rsidP="007F58D3">
      <w:pPr>
        <w:pStyle w:val="Caption"/>
        <w:jc w:val="center"/>
        <w:rPr>
          <w:noProof/>
        </w:rPr>
      </w:pPr>
      <w:r>
        <w:t xml:space="preserve">Figure S </w:t>
      </w:r>
      <w:r>
        <w:fldChar w:fldCharType="begin"/>
      </w:r>
      <w:r>
        <w:instrText>SEQ Figure_S \* ARABIC</w:instrText>
      </w:r>
      <w:r>
        <w:fldChar w:fldCharType="separate"/>
      </w:r>
      <w:r w:rsidR="00D05401">
        <w:rPr>
          <w:noProof/>
        </w:rPr>
        <w:t>10</w:t>
      </w:r>
      <w:r>
        <w:fldChar w:fldCharType="end"/>
      </w:r>
      <w:r>
        <w:t xml:space="preserve">: Log-minus log plot of </w:t>
      </w:r>
      <w:r w:rsidR="30278151">
        <w:t xml:space="preserve">Cox Proportional Hazard </w:t>
      </w:r>
      <w:r>
        <w:t>functions stratified by the Gender variable</w:t>
      </w:r>
      <w:r w:rsidRPr="76B9F4D4">
        <w:rPr>
          <w:noProof/>
        </w:rPr>
        <w:t>.</w:t>
      </w:r>
    </w:p>
    <w:p w14:paraId="3D44627E" w14:textId="77777777" w:rsidR="007F58D3" w:rsidRDefault="002E0724" w:rsidP="007F58D3">
      <w:pPr>
        <w:keepNext/>
        <w:jc w:val="center"/>
      </w:pPr>
      <w:r>
        <w:rPr>
          <w:noProof/>
        </w:rPr>
        <w:drawing>
          <wp:inline distT="0" distB="0" distL="0" distR="0" wp14:anchorId="75F260D7" wp14:editId="15D886C8">
            <wp:extent cx="2716638" cy="2144576"/>
            <wp:effectExtent l="0" t="0" r="7620" b="8255"/>
            <wp:docPr id="3797219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35665" cy="2159596"/>
                    </a:xfrm>
                    <a:prstGeom prst="rect">
                      <a:avLst/>
                    </a:prstGeom>
                    <a:noFill/>
                    <a:ln>
                      <a:noFill/>
                    </a:ln>
                  </pic:spPr>
                </pic:pic>
              </a:graphicData>
            </a:graphic>
          </wp:inline>
        </w:drawing>
      </w:r>
    </w:p>
    <w:p w14:paraId="718129AE" w14:textId="377CF222" w:rsidR="00F60C36" w:rsidRDefault="007F58D3" w:rsidP="007F58D3">
      <w:pPr>
        <w:pStyle w:val="Caption"/>
        <w:jc w:val="center"/>
        <w:rPr>
          <w:noProof/>
        </w:rPr>
      </w:pPr>
      <w:r>
        <w:t xml:space="preserve">Figure S </w:t>
      </w:r>
      <w:r w:rsidRPr="76B9F4D4">
        <w:fldChar w:fldCharType="begin"/>
      </w:r>
      <w:r>
        <w:instrText xml:space="preserve"> SEQ Figure_S \* ARABIC </w:instrText>
      </w:r>
      <w:r w:rsidRPr="76B9F4D4">
        <w:fldChar w:fldCharType="separate"/>
      </w:r>
      <w:r w:rsidR="00D05401">
        <w:rPr>
          <w:noProof/>
        </w:rPr>
        <w:t>11</w:t>
      </w:r>
      <w:r w:rsidRPr="76B9F4D4">
        <w:rPr>
          <w:noProof/>
        </w:rPr>
        <w:fldChar w:fldCharType="end"/>
      </w:r>
      <w:r>
        <w:t xml:space="preserve">: Log-minus log plot of </w:t>
      </w:r>
      <w:r w:rsidR="21E44166">
        <w:t xml:space="preserve">Cox Proportional Hazard </w:t>
      </w:r>
      <w:r>
        <w:t>functions stratified by the Referr</w:t>
      </w:r>
      <w:r w:rsidR="59CE38D2">
        <w:t>ed to</w:t>
      </w:r>
      <w:r>
        <w:t xml:space="preserve"> Service variable.</w:t>
      </w:r>
    </w:p>
    <w:p w14:paraId="40325A2F" w14:textId="77777777" w:rsidR="007F58D3" w:rsidRDefault="002E0724" w:rsidP="007F58D3">
      <w:pPr>
        <w:keepNext/>
        <w:jc w:val="center"/>
      </w:pPr>
      <w:r>
        <w:rPr>
          <w:noProof/>
        </w:rPr>
        <w:lastRenderedPageBreak/>
        <w:drawing>
          <wp:inline distT="0" distB="0" distL="0" distR="0" wp14:anchorId="0CBC6E28" wp14:editId="2F5E5B82">
            <wp:extent cx="2699657" cy="2131171"/>
            <wp:effectExtent l="0" t="0" r="5715" b="2540"/>
            <wp:docPr id="16500710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26357" cy="2152248"/>
                    </a:xfrm>
                    <a:prstGeom prst="rect">
                      <a:avLst/>
                    </a:prstGeom>
                    <a:noFill/>
                    <a:ln>
                      <a:noFill/>
                    </a:ln>
                  </pic:spPr>
                </pic:pic>
              </a:graphicData>
            </a:graphic>
          </wp:inline>
        </w:drawing>
      </w:r>
    </w:p>
    <w:p w14:paraId="4A7FA23B" w14:textId="3F65BB82" w:rsidR="002E0724" w:rsidRDefault="007F58D3" w:rsidP="007F58D3">
      <w:pPr>
        <w:pStyle w:val="Caption"/>
        <w:jc w:val="center"/>
        <w:rPr>
          <w:noProof/>
        </w:rPr>
      </w:pPr>
      <w:bookmarkStart w:id="14" w:name="_Ref171452523"/>
      <w:r>
        <w:t xml:space="preserve">Figure S </w:t>
      </w:r>
      <w:r>
        <w:fldChar w:fldCharType="begin"/>
      </w:r>
      <w:r>
        <w:instrText>SEQ Figure_S \* ARABIC</w:instrText>
      </w:r>
      <w:r>
        <w:fldChar w:fldCharType="separate"/>
      </w:r>
      <w:r w:rsidR="00D05401">
        <w:rPr>
          <w:noProof/>
        </w:rPr>
        <w:t>12</w:t>
      </w:r>
      <w:r>
        <w:fldChar w:fldCharType="end"/>
      </w:r>
      <w:bookmarkEnd w:id="14"/>
      <w:r>
        <w:t xml:space="preserve">: Log-minus log plot of </w:t>
      </w:r>
      <w:r w:rsidR="42E20829">
        <w:t xml:space="preserve">Cox Proportional Hazard </w:t>
      </w:r>
      <w:r>
        <w:t>functions stratified by the Strike Type variable.</w:t>
      </w:r>
    </w:p>
    <w:p w14:paraId="65BA865D" w14:textId="5D87E68C" w:rsidR="00CA5D61" w:rsidRDefault="00CA5D61" w:rsidP="00BC53AD"/>
    <w:p w14:paraId="519ED70C" w14:textId="524C6746" w:rsidR="009E730C" w:rsidRDefault="009E730C" w:rsidP="476D255C">
      <w:pPr>
        <w:jc w:val="center"/>
      </w:pPr>
    </w:p>
    <w:p w14:paraId="618D7B67" w14:textId="77777777" w:rsidR="009E730C" w:rsidRPr="004D4E4E" w:rsidRDefault="009E730C" w:rsidP="004A025D">
      <w:pPr>
        <w:jc w:val="center"/>
      </w:pPr>
    </w:p>
    <w:p w14:paraId="12909ECF" w14:textId="0FB41EF7" w:rsidR="004D4E4E" w:rsidRPr="00E44C8C" w:rsidRDefault="00E44C8C" w:rsidP="2F505FF4">
      <w:pPr>
        <w:pStyle w:val="Heading2"/>
      </w:pPr>
      <w:bookmarkStart w:id="15" w:name="_Toc208745615"/>
      <w:r>
        <w:t>Cox-Proportional Hazards</w:t>
      </w:r>
      <w:r w:rsidR="54260AD4">
        <w:t xml:space="preserve"> Results </w:t>
      </w:r>
      <w:r w:rsidR="7BB927F7">
        <w:t>ED1</w:t>
      </w:r>
      <w:bookmarkEnd w:id="15"/>
    </w:p>
    <w:p w14:paraId="1DD0624A" w14:textId="360039F1" w:rsidR="00E44C8C" w:rsidRDefault="00E44C8C" w:rsidP="00E44C8C">
      <w:pPr>
        <w:pStyle w:val="Caption"/>
        <w:keepNext/>
        <w:jc w:val="center"/>
      </w:pPr>
      <w:r>
        <w:t xml:space="preserve">Table S </w:t>
      </w:r>
      <w:r>
        <w:fldChar w:fldCharType="begin"/>
      </w:r>
      <w:r>
        <w:instrText>SEQ Table_S \* ARABIC</w:instrText>
      </w:r>
      <w:r>
        <w:fldChar w:fldCharType="separate"/>
      </w:r>
      <w:r w:rsidR="00D05401">
        <w:rPr>
          <w:noProof/>
        </w:rPr>
        <w:t>2</w:t>
      </w:r>
      <w:r>
        <w:fldChar w:fldCharType="end"/>
      </w:r>
      <w:r>
        <w:t xml:space="preserve">: </w:t>
      </w:r>
      <w:r w:rsidR="009E730C">
        <w:t>Full coefficients, and corresponding hazards ratios, for the Cox-proportional hazards model.</w:t>
      </w:r>
    </w:p>
    <w:tbl>
      <w:tblPr>
        <w:tblStyle w:val="TableGrid"/>
        <w:tblW w:w="0" w:type="auto"/>
        <w:tblLook w:val="04A0" w:firstRow="1" w:lastRow="0" w:firstColumn="1" w:lastColumn="0" w:noHBand="0" w:noVBand="1"/>
      </w:tblPr>
      <w:tblGrid>
        <w:gridCol w:w="2749"/>
        <w:gridCol w:w="1572"/>
        <w:gridCol w:w="1292"/>
        <w:gridCol w:w="909"/>
        <w:gridCol w:w="720"/>
        <w:gridCol w:w="720"/>
        <w:gridCol w:w="1054"/>
      </w:tblGrid>
      <w:tr w:rsidR="00E44C8C" w14:paraId="18E4C940" w14:textId="77777777" w:rsidTr="6D83804B">
        <w:tc>
          <w:tcPr>
            <w:tcW w:w="2749" w:type="dxa"/>
          </w:tcPr>
          <w:p w14:paraId="3F0C22DC" w14:textId="77777777" w:rsidR="00E44C8C" w:rsidRPr="00413D6E" w:rsidRDefault="00E44C8C" w:rsidP="00B43C22">
            <w:pPr>
              <w:jc w:val="center"/>
              <w:rPr>
                <w:rFonts w:cs="Times New Roman"/>
              </w:rPr>
            </w:pPr>
            <w:r w:rsidRPr="00413D6E">
              <w:rPr>
                <w:rFonts w:cs="Times New Roman"/>
              </w:rPr>
              <w:t>Variable</w:t>
            </w:r>
          </w:p>
        </w:tc>
        <w:tc>
          <w:tcPr>
            <w:tcW w:w="1572" w:type="dxa"/>
          </w:tcPr>
          <w:p w14:paraId="4FA23666" w14:textId="1A3B32F1" w:rsidR="00E44C8C" w:rsidRPr="00413D6E" w:rsidRDefault="00E44C8C" w:rsidP="00B43C22">
            <w:pPr>
              <w:jc w:val="center"/>
              <w:rPr>
                <w:rFonts w:cs="Times New Roman"/>
              </w:rPr>
            </w:pPr>
            <w:r w:rsidRPr="00413D6E">
              <w:rPr>
                <w:rFonts w:cs="Times New Roman"/>
              </w:rPr>
              <w:t>Level</w:t>
            </w:r>
          </w:p>
        </w:tc>
        <w:tc>
          <w:tcPr>
            <w:tcW w:w="1292" w:type="dxa"/>
          </w:tcPr>
          <w:p w14:paraId="1D0DD726" w14:textId="77777777" w:rsidR="00E44C8C" w:rsidRPr="00413D6E" w:rsidRDefault="00E44C8C" w:rsidP="00B43C22">
            <w:pPr>
              <w:jc w:val="center"/>
              <w:rPr>
                <w:rFonts w:cs="Times New Roman"/>
              </w:rPr>
            </w:pPr>
            <w:r w:rsidRPr="00413D6E">
              <w:rPr>
                <w:rFonts w:cs="Times New Roman"/>
              </w:rPr>
              <w:t>Coefficient</w:t>
            </w:r>
          </w:p>
        </w:tc>
        <w:tc>
          <w:tcPr>
            <w:tcW w:w="909" w:type="dxa"/>
          </w:tcPr>
          <w:p w14:paraId="37039C74" w14:textId="77777777" w:rsidR="00E44C8C" w:rsidRPr="00413D6E" w:rsidRDefault="00E44C8C" w:rsidP="00B43C22">
            <w:pPr>
              <w:jc w:val="center"/>
              <w:rPr>
                <w:rFonts w:cs="Times New Roman"/>
              </w:rPr>
            </w:pPr>
            <w:r w:rsidRPr="00413D6E">
              <w:rPr>
                <w:rFonts w:cs="Times New Roman"/>
              </w:rPr>
              <w:t>Hazard Ratio</w:t>
            </w:r>
          </w:p>
        </w:tc>
        <w:tc>
          <w:tcPr>
            <w:tcW w:w="1440" w:type="dxa"/>
            <w:gridSpan w:val="2"/>
          </w:tcPr>
          <w:p w14:paraId="2095EB34" w14:textId="77777777" w:rsidR="00E44C8C" w:rsidRPr="00413D6E" w:rsidRDefault="00E44C8C" w:rsidP="00B43C22">
            <w:pPr>
              <w:jc w:val="center"/>
              <w:rPr>
                <w:rFonts w:cs="Times New Roman"/>
              </w:rPr>
            </w:pPr>
            <w:r w:rsidRPr="00413D6E">
              <w:rPr>
                <w:rFonts w:cs="Times New Roman"/>
              </w:rPr>
              <w:t>95% CI</w:t>
            </w:r>
          </w:p>
        </w:tc>
        <w:tc>
          <w:tcPr>
            <w:tcW w:w="1054" w:type="dxa"/>
          </w:tcPr>
          <w:p w14:paraId="326CF44C" w14:textId="77777777" w:rsidR="00E44C8C" w:rsidRPr="00413D6E" w:rsidRDefault="00E44C8C" w:rsidP="00B43C22">
            <w:pPr>
              <w:jc w:val="center"/>
              <w:rPr>
                <w:rFonts w:cs="Times New Roman"/>
              </w:rPr>
            </w:pPr>
            <w:r w:rsidRPr="00413D6E">
              <w:rPr>
                <w:rFonts w:cs="Times New Roman"/>
              </w:rPr>
              <w:t>p-value</w:t>
            </w:r>
          </w:p>
        </w:tc>
      </w:tr>
      <w:tr w:rsidR="001373F9" w14:paraId="44FAA50D" w14:textId="77777777" w:rsidTr="6D83804B">
        <w:tc>
          <w:tcPr>
            <w:tcW w:w="2749" w:type="dxa"/>
            <w:vAlign w:val="bottom"/>
          </w:tcPr>
          <w:p w14:paraId="1C095439" w14:textId="3F64AB48" w:rsidR="001373F9" w:rsidRPr="00413D6E" w:rsidRDefault="00AD4C94" w:rsidP="00B43C22">
            <w:pPr>
              <w:jc w:val="center"/>
              <w:rPr>
                <w:rFonts w:cs="Times New Roman"/>
              </w:rPr>
            </w:pPr>
            <w:r w:rsidRPr="00413D6E">
              <w:rPr>
                <w:rFonts w:cs="Times New Roman"/>
                <w:color w:val="000000"/>
                <w:sz w:val="22"/>
                <w:szCs w:val="22"/>
              </w:rPr>
              <w:t>Linear time trend</w:t>
            </w:r>
          </w:p>
        </w:tc>
        <w:tc>
          <w:tcPr>
            <w:tcW w:w="1572" w:type="dxa"/>
          </w:tcPr>
          <w:p w14:paraId="2CF0DC7C"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34B0A86B" w14:textId="6EC56F9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9</w:t>
            </w:r>
          </w:p>
        </w:tc>
        <w:tc>
          <w:tcPr>
            <w:tcW w:w="909" w:type="dxa"/>
            <w:vAlign w:val="bottom"/>
          </w:tcPr>
          <w:p w14:paraId="03D74887" w14:textId="0F62828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09</w:t>
            </w:r>
          </w:p>
        </w:tc>
        <w:tc>
          <w:tcPr>
            <w:tcW w:w="720" w:type="dxa"/>
            <w:vAlign w:val="bottom"/>
          </w:tcPr>
          <w:p w14:paraId="54B14DA2" w14:textId="5BD1F77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07</w:t>
            </w:r>
          </w:p>
        </w:tc>
        <w:tc>
          <w:tcPr>
            <w:tcW w:w="720" w:type="dxa"/>
            <w:vAlign w:val="bottom"/>
          </w:tcPr>
          <w:p w14:paraId="61EF6E43" w14:textId="6FB1890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w:t>
            </w:r>
          </w:p>
        </w:tc>
        <w:tc>
          <w:tcPr>
            <w:tcW w:w="1054" w:type="dxa"/>
            <w:vAlign w:val="bottom"/>
          </w:tcPr>
          <w:p w14:paraId="3E7C9A7B" w14:textId="7F4E3658"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602A3F1F" w14:textId="77777777" w:rsidTr="6D83804B">
        <w:tc>
          <w:tcPr>
            <w:tcW w:w="2749" w:type="dxa"/>
            <w:vAlign w:val="bottom"/>
          </w:tcPr>
          <w:p w14:paraId="5E9AB445" w14:textId="5B9167F7" w:rsidR="001373F9" w:rsidRPr="00413D6E" w:rsidRDefault="00AD4C94" w:rsidP="00B43C22">
            <w:pPr>
              <w:jc w:val="center"/>
              <w:rPr>
                <w:rFonts w:cs="Times New Roman"/>
              </w:rPr>
            </w:pPr>
            <w:r w:rsidRPr="00413D6E">
              <w:rPr>
                <w:rFonts w:cs="Times New Roman"/>
              </w:rPr>
              <w:t>Yearly harmonic (sine)</w:t>
            </w:r>
          </w:p>
        </w:tc>
        <w:tc>
          <w:tcPr>
            <w:tcW w:w="1572" w:type="dxa"/>
          </w:tcPr>
          <w:p w14:paraId="70029F05"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52FAC18F" w14:textId="6956189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4</w:t>
            </w:r>
          </w:p>
        </w:tc>
        <w:tc>
          <w:tcPr>
            <w:tcW w:w="909" w:type="dxa"/>
            <w:vAlign w:val="bottom"/>
          </w:tcPr>
          <w:p w14:paraId="4A91C8DD" w14:textId="36F145A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4</w:t>
            </w:r>
          </w:p>
        </w:tc>
        <w:tc>
          <w:tcPr>
            <w:tcW w:w="720" w:type="dxa"/>
            <w:vAlign w:val="bottom"/>
          </w:tcPr>
          <w:p w14:paraId="59AEB6B7" w14:textId="00B02D6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8</w:t>
            </w:r>
          </w:p>
        </w:tc>
        <w:tc>
          <w:tcPr>
            <w:tcW w:w="720" w:type="dxa"/>
            <w:vAlign w:val="bottom"/>
          </w:tcPr>
          <w:p w14:paraId="0ECDEC44" w14:textId="4CBAD68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3</w:t>
            </w:r>
          </w:p>
        </w:tc>
        <w:tc>
          <w:tcPr>
            <w:tcW w:w="1054" w:type="dxa"/>
            <w:vAlign w:val="bottom"/>
          </w:tcPr>
          <w:p w14:paraId="219CB7BD" w14:textId="0B285D3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88488</w:t>
            </w:r>
          </w:p>
        </w:tc>
      </w:tr>
      <w:tr w:rsidR="001373F9" w14:paraId="74A6364F" w14:textId="77777777" w:rsidTr="6D83804B">
        <w:tc>
          <w:tcPr>
            <w:tcW w:w="2749" w:type="dxa"/>
            <w:vAlign w:val="bottom"/>
          </w:tcPr>
          <w:p w14:paraId="4FC46FF6" w14:textId="1BCD2BEE" w:rsidR="001373F9" w:rsidRPr="00413D6E" w:rsidRDefault="00AD4C94" w:rsidP="00B43C22">
            <w:pPr>
              <w:jc w:val="center"/>
              <w:rPr>
                <w:rFonts w:cs="Times New Roman"/>
              </w:rPr>
            </w:pPr>
            <w:r w:rsidRPr="00413D6E">
              <w:rPr>
                <w:rFonts w:cs="Times New Roman"/>
              </w:rPr>
              <w:t>Yearly harmonic term (cosine)</w:t>
            </w:r>
          </w:p>
        </w:tc>
        <w:tc>
          <w:tcPr>
            <w:tcW w:w="1572" w:type="dxa"/>
          </w:tcPr>
          <w:p w14:paraId="3E081931"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19E98159" w14:textId="022A993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53</w:t>
            </w:r>
          </w:p>
        </w:tc>
        <w:tc>
          <w:tcPr>
            <w:tcW w:w="909" w:type="dxa"/>
            <w:vAlign w:val="bottom"/>
          </w:tcPr>
          <w:p w14:paraId="2E344CA1" w14:textId="7B6C2A5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48</w:t>
            </w:r>
          </w:p>
        </w:tc>
        <w:tc>
          <w:tcPr>
            <w:tcW w:w="720" w:type="dxa"/>
            <w:vAlign w:val="bottom"/>
          </w:tcPr>
          <w:p w14:paraId="34D3BA32" w14:textId="23532A2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33</w:t>
            </w:r>
          </w:p>
        </w:tc>
        <w:tc>
          <w:tcPr>
            <w:tcW w:w="720" w:type="dxa"/>
            <w:vAlign w:val="bottom"/>
          </w:tcPr>
          <w:p w14:paraId="34570E26" w14:textId="53CA5B6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64</w:t>
            </w:r>
          </w:p>
        </w:tc>
        <w:tc>
          <w:tcPr>
            <w:tcW w:w="1054" w:type="dxa"/>
            <w:vAlign w:val="bottom"/>
          </w:tcPr>
          <w:p w14:paraId="5B512C39" w14:textId="4451237E"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405AD01D" w14:textId="77777777" w:rsidTr="6D83804B">
        <w:tc>
          <w:tcPr>
            <w:tcW w:w="2749" w:type="dxa"/>
            <w:vAlign w:val="bottom"/>
          </w:tcPr>
          <w:p w14:paraId="277E7760" w14:textId="6DDB3215" w:rsidR="001373F9" w:rsidRPr="00413D6E" w:rsidRDefault="00AD4C94" w:rsidP="00B43C22">
            <w:pPr>
              <w:jc w:val="center"/>
              <w:rPr>
                <w:rFonts w:cs="Times New Roman"/>
              </w:rPr>
            </w:pPr>
            <w:r w:rsidRPr="00413D6E">
              <w:rPr>
                <w:rFonts w:cs="Times New Roman"/>
              </w:rPr>
              <w:t>Daily harmonic term (sine)</w:t>
            </w:r>
          </w:p>
        </w:tc>
        <w:tc>
          <w:tcPr>
            <w:tcW w:w="1572" w:type="dxa"/>
          </w:tcPr>
          <w:p w14:paraId="39B66F53" w14:textId="77777777" w:rsidR="001373F9" w:rsidRPr="00413D6E" w:rsidRDefault="001373F9" w:rsidP="00B43C22">
            <w:pPr>
              <w:jc w:val="center"/>
              <w:rPr>
                <w:rFonts w:cs="Times New Roman"/>
              </w:rPr>
            </w:pPr>
            <w:r w:rsidRPr="00413D6E">
              <w:rPr>
                <w:rFonts w:cs="Times New Roman"/>
              </w:rPr>
              <w:t>-</w:t>
            </w:r>
          </w:p>
        </w:tc>
        <w:tc>
          <w:tcPr>
            <w:tcW w:w="1292" w:type="dxa"/>
            <w:vAlign w:val="bottom"/>
          </w:tcPr>
          <w:p w14:paraId="26C9A1CD" w14:textId="1862906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6</w:t>
            </w:r>
          </w:p>
        </w:tc>
        <w:tc>
          <w:tcPr>
            <w:tcW w:w="909" w:type="dxa"/>
            <w:vAlign w:val="bottom"/>
          </w:tcPr>
          <w:p w14:paraId="6F085153" w14:textId="0A357EA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4</w:t>
            </w:r>
          </w:p>
        </w:tc>
        <w:tc>
          <w:tcPr>
            <w:tcW w:w="720" w:type="dxa"/>
            <w:vAlign w:val="bottom"/>
          </w:tcPr>
          <w:p w14:paraId="441F581A" w14:textId="43DABEA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79</w:t>
            </w:r>
          </w:p>
        </w:tc>
        <w:tc>
          <w:tcPr>
            <w:tcW w:w="720" w:type="dxa"/>
            <w:vAlign w:val="bottom"/>
          </w:tcPr>
          <w:p w14:paraId="56BAA4EF" w14:textId="434D8A1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09</w:t>
            </w:r>
          </w:p>
        </w:tc>
        <w:tc>
          <w:tcPr>
            <w:tcW w:w="1054" w:type="dxa"/>
            <w:vAlign w:val="bottom"/>
          </w:tcPr>
          <w:p w14:paraId="65B8480A" w14:textId="3941E5F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45167</w:t>
            </w:r>
          </w:p>
        </w:tc>
      </w:tr>
      <w:tr w:rsidR="001373F9" w14:paraId="4F5E3DB6" w14:textId="77777777" w:rsidTr="6D83804B">
        <w:tc>
          <w:tcPr>
            <w:tcW w:w="2749" w:type="dxa"/>
            <w:vAlign w:val="bottom"/>
          </w:tcPr>
          <w:p w14:paraId="76EECD76" w14:textId="3C4822E4" w:rsidR="001373F9" w:rsidRPr="00413D6E" w:rsidRDefault="00AD4C94" w:rsidP="00B43C22">
            <w:pPr>
              <w:jc w:val="center"/>
              <w:rPr>
                <w:rFonts w:cs="Times New Roman"/>
              </w:rPr>
            </w:pPr>
            <w:r w:rsidRPr="00413D6E">
              <w:rPr>
                <w:rFonts w:cs="Times New Roman"/>
              </w:rPr>
              <w:t>Daily harmonic term (cosine)</w:t>
            </w:r>
          </w:p>
        </w:tc>
        <w:tc>
          <w:tcPr>
            <w:tcW w:w="1572" w:type="dxa"/>
          </w:tcPr>
          <w:p w14:paraId="424D1B68" w14:textId="4431DD14" w:rsidR="001373F9" w:rsidRPr="00413D6E" w:rsidRDefault="00AD4C94" w:rsidP="00B43C22">
            <w:pPr>
              <w:jc w:val="center"/>
              <w:rPr>
                <w:rFonts w:cs="Times New Roman"/>
              </w:rPr>
            </w:pPr>
            <w:r w:rsidRPr="00413D6E">
              <w:rPr>
                <w:rFonts w:cs="Times New Roman"/>
              </w:rPr>
              <w:t>-</w:t>
            </w:r>
          </w:p>
        </w:tc>
        <w:tc>
          <w:tcPr>
            <w:tcW w:w="1292" w:type="dxa"/>
            <w:vAlign w:val="bottom"/>
          </w:tcPr>
          <w:p w14:paraId="477EA966" w14:textId="2F16A43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7</w:t>
            </w:r>
          </w:p>
        </w:tc>
        <w:tc>
          <w:tcPr>
            <w:tcW w:w="909" w:type="dxa"/>
            <w:vAlign w:val="bottom"/>
          </w:tcPr>
          <w:p w14:paraId="5C552208" w14:textId="08F55F9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07</w:t>
            </w:r>
          </w:p>
        </w:tc>
        <w:tc>
          <w:tcPr>
            <w:tcW w:w="720" w:type="dxa"/>
            <w:vAlign w:val="bottom"/>
          </w:tcPr>
          <w:p w14:paraId="1B4B5D33" w14:textId="784C51B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2</w:t>
            </w:r>
          </w:p>
        </w:tc>
        <w:tc>
          <w:tcPr>
            <w:tcW w:w="720" w:type="dxa"/>
            <w:vAlign w:val="bottom"/>
          </w:tcPr>
          <w:p w14:paraId="021D51AA" w14:textId="6139F59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23</w:t>
            </w:r>
          </w:p>
        </w:tc>
        <w:tc>
          <w:tcPr>
            <w:tcW w:w="1054" w:type="dxa"/>
            <w:vAlign w:val="bottom"/>
          </w:tcPr>
          <w:p w14:paraId="6FDFDC4F" w14:textId="08249C3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39748</w:t>
            </w:r>
          </w:p>
        </w:tc>
      </w:tr>
      <w:tr w:rsidR="001373F9" w14:paraId="21C80567" w14:textId="77777777" w:rsidTr="6D83804B">
        <w:tc>
          <w:tcPr>
            <w:tcW w:w="2749" w:type="dxa"/>
            <w:vAlign w:val="bottom"/>
          </w:tcPr>
          <w:p w14:paraId="6D725D56" w14:textId="614BADD3" w:rsidR="001373F9" w:rsidRPr="00413D6E" w:rsidRDefault="00AD4C94" w:rsidP="00B43C22">
            <w:pPr>
              <w:jc w:val="center"/>
              <w:rPr>
                <w:rFonts w:cs="Times New Roman"/>
              </w:rPr>
            </w:pPr>
            <w:r w:rsidRPr="00413D6E">
              <w:rPr>
                <w:rFonts w:cs="Times New Roman"/>
              </w:rPr>
              <w:t>ED heat</w:t>
            </w:r>
          </w:p>
        </w:tc>
        <w:tc>
          <w:tcPr>
            <w:tcW w:w="1572" w:type="dxa"/>
          </w:tcPr>
          <w:p w14:paraId="57738D7F" w14:textId="47FB33F0" w:rsidR="001373F9" w:rsidRPr="00413D6E" w:rsidRDefault="00AD4C94" w:rsidP="00B43C22">
            <w:pPr>
              <w:jc w:val="center"/>
              <w:rPr>
                <w:rFonts w:cs="Times New Roman"/>
              </w:rPr>
            </w:pPr>
            <w:r w:rsidRPr="00413D6E">
              <w:rPr>
                <w:rFonts w:cs="Times New Roman"/>
              </w:rPr>
              <w:t>-</w:t>
            </w:r>
          </w:p>
        </w:tc>
        <w:tc>
          <w:tcPr>
            <w:tcW w:w="1292" w:type="dxa"/>
            <w:vAlign w:val="bottom"/>
          </w:tcPr>
          <w:p w14:paraId="15FB1ADD" w14:textId="203A9D3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6</w:t>
            </w:r>
          </w:p>
        </w:tc>
        <w:tc>
          <w:tcPr>
            <w:tcW w:w="909" w:type="dxa"/>
            <w:vAlign w:val="bottom"/>
          </w:tcPr>
          <w:p w14:paraId="4EC56CCD" w14:textId="7957684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4</w:t>
            </w:r>
          </w:p>
        </w:tc>
        <w:tc>
          <w:tcPr>
            <w:tcW w:w="720" w:type="dxa"/>
            <w:vAlign w:val="bottom"/>
          </w:tcPr>
          <w:p w14:paraId="4CFF06A0" w14:textId="6AC8F85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3</w:t>
            </w:r>
          </w:p>
        </w:tc>
        <w:tc>
          <w:tcPr>
            <w:tcW w:w="720" w:type="dxa"/>
            <w:vAlign w:val="bottom"/>
          </w:tcPr>
          <w:p w14:paraId="5A27E413" w14:textId="483FDEC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5</w:t>
            </w:r>
          </w:p>
        </w:tc>
        <w:tc>
          <w:tcPr>
            <w:tcW w:w="1054" w:type="dxa"/>
            <w:vAlign w:val="bottom"/>
          </w:tcPr>
          <w:p w14:paraId="51C42C98" w14:textId="4AA9158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w:t>
            </w:r>
          </w:p>
        </w:tc>
      </w:tr>
      <w:tr w:rsidR="001373F9" w14:paraId="0E16F1A1" w14:textId="77777777" w:rsidTr="6D83804B">
        <w:tc>
          <w:tcPr>
            <w:tcW w:w="2749" w:type="dxa"/>
            <w:vAlign w:val="bottom"/>
          </w:tcPr>
          <w:p w14:paraId="118407D4" w14:textId="4DAC2E04" w:rsidR="001373F9" w:rsidRPr="00413D6E" w:rsidRDefault="00C5593D" w:rsidP="00B43C22">
            <w:pPr>
              <w:jc w:val="center"/>
              <w:rPr>
                <w:rFonts w:cs="Times New Roman"/>
              </w:rPr>
            </w:pPr>
            <w:r w:rsidRPr="00413D6E">
              <w:rPr>
                <w:rFonts w:cs="Times New Roman"/>
              </w:rPr>
              <w:t>Urgency</w:t>
            </w:r>
          </w:p>
        </w:tc>
        <w:tc>
          <w:tcPr>
            <w:tcW w:w="1572" w:type="dxa"/>
          </w:tcPr>
          <w:p w14:paraId="112D0777" w14:textId="34D2A3BB" w:rsidR="001373F9" w:rsidRPr="00413D6E" w:rsidRDefault="00C5593D" w:rsidP="00B43C22">
            <w:pPr>
              <w:jc w:val="center"/>
              <w:rPr>
                <w:rFonts w:cs="Times New Roman"/>
              </w:rPr>
            </w:pPr>
            <w:r w:rsidRPr="00413D6E">
              <w:rPr>
                <w:rFonts w:cs="Times New Roman"/>
              </w:rPr>
              <w:t>2</w:t>
            </w:r>
          </w:p>
        </w:tc>
        <w:tc>
          <w:tcPr>
            <w:tcW w:w="1292" w:type="dxa"/>
            <w:vAlign w:val="bottom"/>
          </w:tcPr>
          <w:p w14:paraId="7E0C6F46" w14:textId="149C153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07</w:t>
            </w:r>
          </w:p>
        </w:tc>
        <w:tc>
          <w:tcPr>
            <w:tcW w:w="909" w:type="dxa"/>
            <w:vAlign w:val="bottom"/>
          </w:tcPr>
          <w:p w14:paraId="73605C4C" w14:textId="0234F3D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66</w:t>
            </w:r>
          </w:p>
        </w:tc>
        <w:tc>
          <w:tcPr>
            <w:tcW w:w="720" w:type="dxa"/>
            <w:vAlign w:val="bottom"/>
          </w:tcPr>
          <w:p w14:paraId="6C2792DA" w14:textId="46F62D4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92</w:t>
            </w:r>
          </w:p>
        </w:tc>
        <w:tc>
          <w:tcPr>
            <w:tcW w:w="720" w:type="dxa"/>
            <w:vAlign w:val="bottom"/>
          </w:tcPr>
          <w:p w14:paraId="5BAFE505" w14:textId="7FD1A01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49</w:t>
            </w:r>
          </w:p>
        </w:tc>
        <w:tc>
          <w:tcPr>
            <w:tcW w:w="1054" w:type="dxa"/>
            <w:vAlign w:val="bottom"/>
          </w:tcPr>
          <w:p w14:paraId="5B72D89E" w14:textId="516C148E"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4AB9D037" w14:textId="77777777" w:rsidTr="6D83804B">
        <w:tc>
          <w:tcPr>
            <w:tcW w:w="2749" w:type="dxa"/>
            <w:vAlign w:val="bottom"/>
          </w:tcPr>
          <w:p w14:paraId="214075DF" w14:textId="4E4B9868" w:rsidR="001373F9" w:rsidRPr="00413D6E" w:rsidRDefault="00C5593D" w:rsidP="00B43C22">
            <w:pPr>
              <w:jc w:val="center"/>
              <w:rPr>
                <w:rFonts w:cs="Times New Roman"/>
              </w:rPr>
            </w:pPr>
            <w:r w:rsidRPr="00413D6E">
              <w:rPr>
                <w:rFonts w:cs="Times New Roman"/>
              </w:rPr>
              <w:t>Urgency</w:t>
            </w:r>
          </w:p>
        </w:tc>
        <w:tc>
          <w:tcPr>
            <w:tcW w:w="1572" w:type="dxa"/>
          </w:tcPr>
          <w:p w14:paraId="40F6B152" w14:textId="0FE01786" w:rsidR="001373F9" w:rsidRPr="00413D6E" w:rsidRDefault="00C5593D" w:rsidP="00B43C22">
            <w:pPr>
              <w:jc w:val="center"/>
              <w:rPr>
                <w:rFonts w:cs="Times New Roman"/>
              </w:rPr>
            </w:pPr>
            <w:r w:rsidRPr="00413D6E">
              <w:rPr>
                <w:rFonts w:cs="Times New Roman"/>
              </w:rPr>
              <w:t>3</w:t>
            </w:r>
          </w:p>
        </w:tc>
        <w:tc>
          <w:tcPr>
            <w:tcW w:w="1292" w:type="dxa"/>
            <w:vAlign w:val="bottom"/>
          </w:tcPr>
          <w:p w14:paraId="2F1835FB" w14:textId="036A3CB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58</w:t>
            </w:r>
          </w:p>
        </w:tc>
        <w:tc>
          <w:tcPr>
            <w:tcW w:w="909" w:type="dxa"/>
            <w:vAlign w:val="bottom"/>
          </w:tcPr>
          <w:p w14:paraId="6B1CC6A6" w14:textId="7EBF309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32</w:t>
            </w:r>
          </w:p>
        </w:tc>
        <w:tc>
          <w:tcPr>
            <w:tcW w:w="720" w:type="dxa"/>
            <w:vAlign w:val="bottom"/>
          </w:tcPr>
          <w:p w14:paraId="63EF8677" w14:textId="48FDF95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62</w:t>
            </w:r>
          </w:p>
        </w:tc>
        <w:tc>
          <w:tcPr>
            <w:tcW w:w="720" w:type="dxa"/>
            <w:vAlign w:val="bottom"/>
          </w:tcPr>
          <w:p w14:paraId="46336F6A" w14:textId="30D86E4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11</w:t>
            </w:r>
          </w:p>
        </w:tc>
        <w:tc>
          <w:tcPr>
            <w:tcW w:w="1054" w:type="dxa"/>
            <w:vAlign w:val="bottom"/>
          </w:tcPr>
          <w:p w14:paraId="34B0ED3A" w14:textId="2AF4E4B0"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22DBB1AE" w14:textId="77777777" w:rsidTr="6D83804B">
        <w:tc>
          <w:tcPr>
            <w:tcW w:w="2749" w:type="dxa"/>
            <w:vAlign w:val="bottom"/>
          </w:tcPr>
          <w:p w14:paraId="5575995B" w14:textId="78AA4C52" w:rsidR="001373F9" w:rsidRPr="00413D6E" w:rsidRDefault="00C5593D" w:rsidP="00B43C22">
            <w:pPr>
              <w:jc w:val="center"/>
              <w:rPr>
                <w:rFonts w:cs="Times New Roman"/>
              </w:rPr>
            </w:pPr>
            <w:r w:rsidRPr="00413D6E">
              <w:rPr>
                <w:rFonts w:cs="Times New Roman"/>
              </w:rPr>
              <w:t>Urgency</w:t>
            </w:r>
          </w:p>
        </w:tc>
        <w:tc>
          <w:tcPr>
            <w:tcW w:w="1572" w:type="dxa"/>
          </w:tcPr>
          <w:p w14:paraId="1B892DEC" w14:textId="22F33A4F" w:rsidR="001373F9" w:rsidRPr="00413D6E" w:rsidRDefault="00C5593D" w:rsidP="00B43C22">
            <w:pPr>
              <w:jc w:val="center"/>
              <w:rPr>
                <w:rFonts w:cs="Times New Roman"/>
              </w:rPr>
            </w:pPr>
            <w:r w:rsidRPr="00413D6E">
              <w:rPr>
                <w:rFonts w:cs="Times New Roman"/>
              </w:rPr>
              <w:t>4</w:t>
            </w:r>
          </w:p>
        </w:tc>
        <w:tc>
          <w:tcPr>
            <w:tcW w:w="1292" w:type="dxa"/>
            <w:vAlign w:val="bottom"/>
          </w:tcPr>
          <w:p w14:paraId="4CE972BB" w14:textId="6F307FC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99</w:t>
            </w:r>
          </w:p>
        </w:tc>
        <w:tc>
          <w:tcPr>
            <w:tcW w:w="909" w:type="dxa"/>
            <w:vAlign w:val="bottom"/>
          </w:tcPr>
          <w:p w14:paraId="6776B7AC" w14:textId="7159902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71</w:t>
            </w:r>
          </w:p>
        </w:tc>
        <w:tc>
          <w:tcPr>
            <w:tcW w:w="720" w:type="dxa"/>
            <w:vAlign w:val="bottom"/>
          </w:tcPr>
          <w:p w14:paraId="78A952EE" w14:textId="6D5CD6F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94</w:t>
            </w:r>
          </w:p>
        </w:tc>
        <w:tc>
          <w:tcPr>
            <w:tcW w:w="720" w:type="dxa"/>
            <w:vAlign w:val="bottom"/>
          </w:tcPr>
          <w:p w14:paraId="584EE7CD" w14:textId="5961C15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57</w:t>
            </w:r>
          </w:p>
        </w:tc>
        <w:tc>
          <w:tcPr>
            <w:tcW w:w="1054" w:type="dxa"/>
            <w:vAlign w:val="bottom"/>
          </w:tcPr>
          <w:p w14:paraId="002222C5" w14:textId="69764B43"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5164AE47" w14:textId="77777777" w:rsidTr="6D83804B">
        <w:tc>
          <w:tcPr>
            <w:tcW w:w="2749" w:type="dxa"/>
            <w:vAlign w:val="bottom"/>
          </w:tcPr>
          <w:p w14:paraId="613C17E2" w14:textId="24263476" w:rsidR="001373F9" w:rsidRPr="00413D6E" w:rsidRDefault="00C5593D" w:rsidP="00B43C22">
            <w:pPr>
              <w:jc w:val="center"/>
              <w:rPr>
                <w:rFonts w:cs="Times New Roman"/>
              </w:rPr>
            </w:pPr>
            <w:r w:rsidRPr="00413D6E">
              <w:rPr>
                <w:rFonts w:cs="Times New Roman"/>
              </w:rPr>
              <w:t>Urgency</w:t>
            </w:r>
          </w:p>
        </w:tc>
        <w:tc>
          <w:tcPr>
            <w:tcW w:w="1572" w:type="dxa"/>
          </w:tcPr>
          <w:p w14:paraId="596D115E" w14:textId="09029D08" w:rsidR="001373F9" w:rsidRPr="00413D6E" w:rsidRDefault="00C5593D" w:rsidP="00B43C22">
            <w:pPr>
              <w:jc w:val="center"/>
              <w:rPr>
                <w:rFonts w:cs="Times New Roman"/>
              </w:rPr>
            </w:pPr>
            <w:r w:rsidRPr="00413D6E">
              <w:rPr>
                <w:rFonts w:cs="Times New Roman"/>
              </w:rPr>
              <w:t>5 – least urgent</w:t>
            </w:r>
          </w:p>
        </w:tc>
        <w:tc>
          <w:tcPr>
            <w:tcW w:w="1292" w:type="dxa"/>
            <w:vAlign w:val="bottom"/>
          </w:tcPr>
          <w:p w14:paraId="25CA0451" w14:textId="140BF34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8</w:t>
            </w:r>
          </w:p>
        </w:tc>
        <w:tc>
          <w:tcPr>
            <w:tcW w:w="909" w:type="dxa"/>
            <w:vAlign w:val="bottom"/>
          </w:tcPr>
          <w:p w14:paraId="03731B64" w14:textId="3C1A86C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19</w:t>
            </w:r>
          </w:p>
        </w:tc>
        <w:tc>
          <w:tcPr>
            <w:tcW w:w="720" w:type="dxa"/>
            <w:vAlign w:val="bottom"/>
          </w:tcPr>
          <w:p w14:paraId="08F7D9BC" w14:textId="0C2EDA3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9</w:t>
            </w:r>
          </w:p>
        </w:tc>
        <w:tc>
          <w:tcPr>
            <w:tcW w:w="720" w:type="dxa"/>
            <w:vAlign w:val="bottom"/>
          </w:tcPr>
          <w:p w14:paraId="41FA685F" w14:textId="211C0A8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81</w:t>
            </w:r>
          </w:p>
        </w:tc>
        <w:tc>
          <w:tcPr>
            <w:tcW w:w="1054" w:type="dxa"/>
            <w:vAlign w:val="bottom"/>
          </w:tcPr>
          <w:p w14:paraId="1B7F99E4" w14:textId="730BCFE5"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68E2319E" w14:textId="77777777" w:rsidTr="6D83804B">
        <w:tc>
          <w:tcPr>
            <w:tcW w:w="2749" w:type="dxa"/>
            <w:vAlign w:val="bottom"/>
          </w:tcPr>
          <w:p w14:paraId="1E7EBE93" w14:textId="636EC5C0"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79278F09" w:rsidRPr="6D83804B">
              <w:rPr>
                <w:rFonts w:cs="Times New Roman"/>
                <w:color w:val="000000" w:themeColor="text1"/>
                <w:sz w:val="22"/>
                <w:szCs w:val="22"/>
              </w:rPr>
              <w:t>ed</w:t>
            </w:r>
            <w:r w:rsidRPr="6D83804B">
              <w:rPr>
                <w:rFonts w:cs="Times New Roman"/>
                <w:color w:val="000000" w:themeColor="text1"/>
                <w:sz w:val="22"/>
                <w:szCs w:val="22"/>
              </w:rPr>
              <w:t xml:space="preserve"> </w:t>
            </w:r>
            <w:r w:rsidR="3FA52FD2" w:rsidRPr="6D83804B">
              <w:rPr>
                <w:rFonts w:cs="Times New Roman"/>
                <w:color w:val="000000" w:themeColor="text1"/>
                <w:sz w:val="22"/>
                <w:szCs w:val="22"/>
              </w:rPr>
              <w:t xml:space="preserve">to </w:t>
            </w:r>
            <w:r w:rsidRPr="6D83804B">
              <w:rPr>
                <w:rFonts w:cs="Times New Roman"/>
                <w:color w:val="000000" w:themeColor="text1"/>
                <w:sz w:val="22"/>
                <w:szCs w:val="22"/>
              </w:rPr>
              <w:t>Service</w:t>
            </w:r>
          </w:p>
        </w:tc>
        <w:tc>
          <w:tcPr>
            <w:tcW w:w="1572" w:type="dxa"/>
          </w:tcPr>
          <w:p w14:paraId="7F61CCA3" w14:textId="4FF1636C" w:rsidR="001373F9" w:rsidRPr="00413D6E" w:rsidRDefault="004A0CED" w:rsidP="00B43C22">
            <w:pPr>
              <w:jc w:val="center"/>
              <w:rPr>
                <w:rFonts w:cs="Times New Roman"/>
              </w:rPr>
            </w:pPr>
            <w:r w:rsidRPr="00413D6E">
              <w:rPr>
                <w:rFonts w:cs="Times New Roman"/>
              </w:rPr>
              <w:t>General medical</w:t>
            </w:r>
          </w:p>
        </w:tc>
        <w:tc>
          <w:tcPr>
            <w:tcW w:w="1292" w:type="dxa"/>
            <w:vAlign w:val="bottom"/>
          </w:tcPr>
          <w:p w14:paraId="7343CEC8" w14:textId="6C91BB4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19</w:t>
            </w:r>
          </w:p>
        </w:tc>
        <w:tc>
          <w:tcPr>
            <w:tcW w:w="909" w:type="dxa"/>
            <w:vAlign w:val="bottom"/>
          </w:tcPr>
          <w:p w14:paraId="7945F1A5" w14:textId="7D1D8B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26</w:t>
            </w:r>
          </w:p>
        </w:tc>
        <w:tc>
          <w:tcPr>
            <w:tcW w:w="720" w:type="dxa"/>
            <w:vAlign w:val="bottom"/>
          </w:tcPr>
          <w:p w14:paraId="7FFE4A27" w14:textId="4A06D49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1</w:t>
            </w:r>
          </w:p>
        </w:tc>
        <w:tc>
          <w:tcPr>
            <w:tcW w:w="720" w:type="dxa"/>
            <w:vAlign w:val="bottom"/>
          </w:tcPr>
          <w:p w14:paraId="6272E167" w14:textId="5B5EF3D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44</w:t>
            </w:r>
          </w:p>
        </w:tc>
        <w:tc>
          <w:tcPr>
            <w:tcW w:w="1054" w:type="dxa"/>
            <w:vAlign w:val="bottom"/>
          </w:tcPr>
          <w:p w14:paraId="66DD1426" w14:textId="62BD45A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w:t>
            </w:r>
          </w:p>
        </w:tc>
      </w:tr>
      <w:tr w:rsidR="001373F9" w14:paraId="19A7BB22" w14:textId="77777777" w:rsidTr="6D83804B">
        <w:tc>
          <w:tcPr>
            <w:tcW w:w="2749" w:type="dxa"/>
            <w:vAlign w:val="bottom"/>
          </w:tcPr>
          <w:p w14:paraId="48965F1A" w14:textId="7A51DB62"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734B42DC" w:rsidRPr="6D83804B">
              <w:rPr>
                <w:rFonts w:cs="Times New Roman"/>
                <w:color w:val="000000" w:themeColor="text1"/>
                <w:sz w:val="22"/>
                <w:szCs w:val="22"/>
              </w:rPr>
              <w:t>ed to</w:t>
            </w:r>
            <w:r w:rsidRPr="6D83804B">
              <w:rPr>
                <w:rFonts w:cs="Times New Roman"/>
                <w:color w:val="000000" w:themeColor="text1"/>
                <w:sz w:val="22"/>
                <w:szCs w:val="22"/>
              </w:rPr>
              <w:t xml:space="preserve"> Service</w:t>
            </w:r>
          </w:p>
        </w:tc>
        <w:tc>
          <w:tcPr>
            <w:tcW w:w="1572" w:type="dxa"/>
          </w:tcPr>
          <w:p w14:paraId="4BCB4714" w14:textId="153E1ADC" w:rsidR="001373F9" w:rsidRPr="00413D6E" w:rsidRDefault="00E5619D" w:rsidP="00B43C22">
            <w:pPr>
              <w:jc w:val="center"/>
              <w:rPr>
                <w:rFonts w:cs="Times New Roman"/>
              </w:rPr>
            </w:pPr>
            <w:r w:rsidRPr="00413D6E">
              <w:rPr>
                <w:rFonts w:cs="Times New Roman"/>
              </w:rPr>
              <w:t>Oral surgery</w:t>
            </w:r>
          </w:p>
        </w:tc>
        <w:tc>
          <w:tcPr>
            <w:tcW w:w="1292" w:type="dxa"/>
            <w:vAlign w:val="bottom"/>
          </w:tcPr>
          <w:p w14:paraId="1625AAFD" w14:textId="6B4A46B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82</w:t>
            </w:r>
          </w:p>
        </w:tc>
        <w:tc>
          <w:tcPr>
            <w:tcW w:w="909" w:type="dxa"/>
            <w:vAlign w:val="bottom"/>
          </w:tcPr>
          <w:p w14:paraId="4B63543B" w14:textId="7A9B2FC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99</w:t>
            </w:r>
          </w:p>
        </w:tc>
        <w:tc>
          <w:tcPr>
            <w:tcW w:w="720" w:type="dxa"/>
            <w:vAlign w:val="bottom"/>
          </w:tcPr>
          <w:p w14:paraId="435645B1" w14:textId="1A56665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09</w:t>
            </w:r>
          </w:p>
        </w:tc>
        <w:tc>
          <w:tcPr>
            <w:tcW w:w="720" w:type="dxa"/>
            <w:vAlign w:val="bottom"/>
          </w:tcPr>
          <w:p w14:paraId="48281CFE" w14:textId="6939956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426</w:t>
            </w:r>
          </w:p>
        </w:tc>
        <w:tc>
          <w:tcPr>
            <w:tcW w:w="1054" w:type="dxa"/>
            <w:vAlign w:val="bottom"/>
          </w:tcPr>
          <w:p w14:paraId="3DD27F79" w14:textId="7EEA17F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38942</w:t>
            </w:r>
          </w:p>
        </w:tc>
      </w:tr>
      <w:tr w:rsidR="001373F9" w14:paraId="119151BA" w14:textId="77777777" w:rsidTr="6D83804B">
        <w:tc>
          <w:tcPr>
            <w:tcW w:w="2749" w:type="dxa"/>
            <w:vAlign w:val="bottom"/>
          </w:tcPr>
          <w:p w14:paraId="52C2C983" w14:textId="2BE3C2F2"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5DCB2E4E" w:rsidRPr="6D83804B">
              <w:rPr>
                <w:rFonts w:cs="Times New Roman"/>
                <w:color w:val="000000" w:themeColor="text1"/>
                <w:sz w:val="22"/>
                <w:szCs w:val="22"/>
              </w:rPr>
              <w:t>ed to</w:t>
            </w:r>
            <w:r w:rsidRPr="6D83804B">
              <w:rPr>
                <w:rFonts w:cs="Times New Roman"/>
                <w:color w:val="000000" w:themeColor="text1"/>
                <w:sz w:val="22"/>
                <w:szCs w:val="22"/>
              </w:rPr>
              <w:t xml:space="preserve"> Service</w:t>
            </w:r>
          </w:p>
        </w:tc>
        <w:tc>
          <w:tcPr>
            <w:tcW w:w="1572" w:type="dxa"/>
          </w:tcPr>
          <w:p w14:paraId="15B98F58" w14:textId="1E40029C" w:rsidR="001373F9" w:rsidRPr="00413D6E" w:rsidRDefault="00E5619D" w:rsidP="00B43C22">
            <w:pPr>
              <w:jc w:val="center"/>
              <w:rPr>
                <w:rFonts w:cs="Times New Roman"/>
              </w:rPr>
            </w:pPr>
            <w:r w:rsidRPr="00413D6E">
              <w:rPr>
                <w:rFonts w:cs="Times New Roman"/>
              </w:rPr>
              <w:t>Plastic surgery</w:t>
            </w:r>
          </w:p>
        </w:tc>
        <w:tc>
          <w:tcPr>
            <w:tcW w:w="1292" w:type="dxa"/>
            <w:vAlign w:val="bottom"/>
          </w:tcPr>
          <w:p w14:paraId="68F880D4" w14:textId="4961D9D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74</w:t>
            </w:r>
          </w:p>
        </w:tc>
        <w:tc>
          <w:tcPr>
            <w:tcW w:w="909" w:type="dxa"/>
            <w:vAlign w:val="bottom"/>
          </w:tcPr>
          <w:p w14:paraId="218B4F47" w14:textId="0CEC9F8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607</w:t>
            </w:r>
          </w:p>
        </w:tc>
        <w:tc>
          <w:tcPr>
            <w:tcW w:w="720" w:type="dxa"/>
            <w:vAlign w:val="bottom"/>
          </w:tcPr>
          <w:p w14:paraId="314BCD9F" w14:textId="0F980C8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56</w:t>
            </w:r>
          </w:p>
        </w:tc>
        <w:tc>
          <w:tcPr>
            <w:tcW w:w="720" w:type="dxa"/>
            <w:vAlign w:val="bottom"/>
          </w:tcPr>
          <w:p w14:paraId="63B94A47" w14:textId="0E60135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903</w:t>
            </w:r>
          </w:p>
        </w:tc>
        <w:tc>
          <w:tcPr>
            <w:tcW w:w="1054" w:type="dxa"/>
            <w:vAlign w:val="bottom"/>
          </w:tcPr>
          <w:p w14:paraId="5CC7F789" w14:textId="7B8549CD"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71C9E9DB" w14:textId="77777777" w:rsidTr="6D83804B">
        <w:tc>
          <w:tcPr>
            <w:tcW w:w="2749" w:type="dxa"/>
            <w:vAlign w:val="bottom"/>
          </w:tcPr>
          <w:p w14:paraId="0EF91421" w14:textId="421122E3"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237B3F57" w:rsidRPr="6D83804B">
              <w:rPr>
                <w:rFonts w:cs="Times New Roman"/>
                <w:color w:val="000000" w:themeColor="text1"/>
                <w:sz w:val="22"/>
                <w:szCs w:val="22"/>
              </w:rPr>
              <w:t>ed to</w:t>
            </w:r>
            <w:r w:rsidRPr="6D83804B">
              <w:rPr>
                <w:rFonts w:cs="Times New Roman"/>
                <w:color w:val="000000" w:themeColor="text1"/>
                <w:sz w:val="22"/>
                <w:szCs w:val="22"/>
              </w:rPr>
              <w:t xml:space="preserve"> Service</w:t>
            </w:r>
          </w:p>
        </w:tc>
        <w:tc>
          <w:tcPr>
            <w:tcW w:w="1572" w:type="dxa"/>
          </w:tcPr>
          <w:p w14:paraId="0485FB60" w14:textId="03F2034A" w:rsidR="001373F9" w:rsidRPr="00413D6E" w:rsidRDefault="00E5619D" w:rsidP="00B43C22">
            <w:pPr>
              <w:jc w:val="center"/>
              <w:rPr>
                <w:rFonts w:cs="Times New Roman"/>
              </w:rPr>
            </w:pPr>
            <w:r w:rsidRPr="00413D6E">
              <w:rPr>
                <w:rFonts w:cs="Times New Roman"/>
              </w:rPr>
              <w:t>Surgical</w:t>
            </w:r>
          </w:p>
        </w:tc>
        <w:tc>
          <w:tcPr>
            <w:tcW w:w="1292" w:type="dxa"/>
            <w:vAlign w:val="bottom"/>
          </w:tcPr>
          <w:p w14:paraId="00B25742" w14:textId="34C04D0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49</w:t>
            </w:r>
          </w:p>
        </w:tc>
        <w:tc>
          <w:tcPr>
            <w:tcW w:w="909" w:type="dxa"/>
            <w:vAlign w:val="bottom"/>
          </w:tcPr>
          <w:p w14:paraId="718A7F4F" w14:textId="18CB162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61</w:t>
            </w:r>
          </w:p>
        </w:tc>
        <w:tc>
          <w:tcPr>
            <w:tcW w:w="720" w:type="dxa"/>
            <w:vAlign w:val="bottom"/>
          </w:tcPr>
          <w:p w14:paraId="7144E2C8" w14:textId="1648F1D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81</w:t>
            </w:r>
          </w:p>
        </w:tc>
        <w:tc>
          <w:tcPr>
            <w:tcW w:w="720" w:type="dxa"/>
            <w:vAlign w:val="bottom"/>
          </w:tcPr>
          <w:p w14:paraId="47E5F68D" w14:textId="3210437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46</w:t>
            </w:r>
          </w:p>
        </w:tc>
        <w:tc>
          <w:tcPr>
            <w:tcW w:w="1054" w:type="dxa"/>
            <w:vAlign w:val="bottom"/>
          </w:tcPr>
          <w:p w14:paraId="01F9D233" w14:textId="503A4F26"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0900AF09" w14:textId="77777777" w:rsidTr="6D83804B">
        <w:tc>
          <w:tcPr>
            <w:tcW w:w="2749" w:type="dxa"/>
            <w:vAlign w:val="bottom"/>
          </w:tcPr>
          <w:p w14:paraId="6A1D5DA8" w14:textId="58B9C806"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1A009F1E" w:rsidRPr="6D83804B">
              <w:rPr>
                <w:rFonts w:cs="Times New Roman"/>
                <w:color w:val="000000" w:themeColor="text1"/>
                <w:sz w:val="22"/>
                <w:szCs w:val="22"/>
              </w:rPr>
              <w:t>ed to</w:t>
            </w:r>
            <w:r w:rsidRPr="6D83804B">
              <w:rPr>
                <w:rFonts w:cs="Times New Roman"/>
                <w:color w:val="000000" w:themeColor="text1"/>
                <w:sz w:val="22"/>
                <w:szCs w:val="22"/>
              </w:rPr>
              <w:t xml:space="preserve"> Service</w:t>
            </w:r>
          </w:p>
        </w:tc>
        <w:tc>
          <w:tcPr>
            <w:tcW w:w="1572" w:type="dxa"/>
          </w:tcPr>
          <w:p w14:paraId="039EF3D7" w14:textId="21A5D7E4" w:rsidR="001373F9" w:rsidRPr="00413D6E" w:rsidRDefault="00E5619D" w:rsidP="00B43C22">
            <w:pPr>
              <w:jc w:val="center"/>
              <w:rPr>
                <w:rFonts w:cs="Times New Roman"/>
              </w:rPr>
            </w:pPr>
            <w:r w:rsidRPr="00413D6E">
              <w:rPr>
                <w:rFonts w:cs="Times New Roman"/>
              </w:rPr>
              <w:t>Ear, nose and throat</w:t>
            </w:r>
          </w:p>
        </w:tc>
        <w:tc>
          <w:tcPr>
            <w:tcW w:w="1292" w:type="dxa"/>
            <w:vAlign w:val="bottom"/>
          </w:tcPr>
          <w:p w14:paraId="23E12F54" w14:textId="0455CAF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26</w:t>
            </w:r>
          </w:p>
        </w:tc>
        <w:tc>
          <w:tcPr>
            <w:tcW w:w="909" w:type="dxa"/>
            <w:vAlign w:val="bottom"/>
          </w:tcPr>
          <w:p w14:paraId="488832F4" w14:textId="16712F8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692</w:t>
            </w:r>
          </w:p>
        </w:tc>
        <w:tc>
          <w:tcPr>
            <w:tcW w:w="720" w:type="dxa"/>
            <w:vAlign w:val="bottom"/>
          </w:tcPr>
          <w:p w14:paraId="56611BD3" w14:textId="6D2210B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484</w:t>
            </w:r>
          </w:p>
        </w:tc>
        <w:tc>
          <w:tcPr>
            <w:tcW w:w="720" w:type="dxa"/>
            <w:vAlign w:val="bottom"/>
          </w:tcPr>
          <w:p w14:paraId="4B8DFF4C" w14:textId="6D0C5DE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929</w:t>
            </w:r>
          </w:p>
        </w:tc>
        <w:tc>
          <w:tcPr>
            <w:tcW w:w="1054" w:type="dxa"/>
            <w:vAlign w:val="bottom"/>
          </w:tcPr>
          <w:p w14:paraId="5B4E021C" w14:textId="2E7F1C04"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4C46940E" w14:textId="77777777" w:rsidTr="6D83804B">
        <w:tc>
          <w:tcPr>
            <w:tcW w:w="2749" w:type="dxa"/>
            <w:vAlign w:val="bottom"/>
          </w:tcPr>
          <w:p w14:paraId="7A47B0AD" w14:textId="38A85B62" w:rsidR="001373F9" w:rsidRPr="00413D6E" w:rsidRDefault="29744B40" w:rsidP="6D83804B">
            <w:pPr>
              <w:jc w:val="center"/>
              <w:rPr>
                <w:rFonts w:cs="Times New Roman"/>
                <w:color w:val="000000" w:themeColor="text1"/>
                <w:sz w:val="22"/>
                <w:szCs w:val="22"/>
              </w:rPr>
            </w:pPr>
            <w:r w:rsidRPr="6D83804B">
              <w:rPr>
                <w:rFonts w:cs="Times New Roman"/>
                <w:color w:val="000000" w:themeColor="text1"/>
                <w:sz w:val="22"/>
                <w:szCs w:val="22"/>
              </w:rPr>
              <w:t>Referr</w:t>
            </w:r>
            <w:r w:rsidR="5D7DB386" w:rsidRPr="6D83804B">
              <w:rPr>
                <w:rFonts w:cs="Times New Roman"/>
                <w:color w:val="000000" w:themeColor="text1"/>
                <w:sz w:val="22"/>
                <w:szCs w:val="22"/>
              </w:rPr>
              <w:t>ed to</w:t>
            </w:r>
            <w:r w:rsidRPr="6D83804B">
              <w:rPr>
                <w:rFonts w:cs="Times New Roman"/>
                <w:color w:val="000000" w:themeColor="text1"/>
                <w:sz w:val="22"/>
                <w:szCs w:val="22"/>
              </w:rPr>
              <w:t xml:space="preserve"> Service</w:t>
            </w:r>
          </w:p>
        </w:tc>
        <w:tc>
          <w:tcPr>
            <w:tcW w:w="1572" w:type="dxa"/>
          </w:tcPr>
          <w:p w14:paraId="2B51E536" w14:textId="1A9E7F2F" w:rsidR="001373F9" w:rsidRPr="00413D6E" w:rsidRDefault="00E5619D" w:rsidP="00B43C22">
            <w:pPr>
              <w:jc w:val="center"/>
              <w:rPr>
                <w:rFonts w:cs="Times New Roman"/>
              </w:rPr>
            </w:pPr>
            <w:r w:rsidRPr="00413D6E">
              <w:rPr>
                <w:rFonts w:cs="Times New Roman"/>
              </w:rPr>
              <w:t>Stroke</w:t>
            </w:r>
          </w:p>
        </w:tc>
        <w:tc>
          <w:tcPr>
            <w:tcW w:w="1292" w:type="dxa"/>
            <w:vAlign w:val="bottom"/>
          </w:tcPr>
          <w:p w14:paraId="2A6D0409" w14:textId="4AD25E2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29</w:t>
            </w:r>
          </w:p>
        </w:tc>
        <w:tc>
          <w:tcPr>
            <w:tcW w:w="909" w:type="dxa"/>
            <w:vAlign w:val="bottom"/>
          </w:tcPr>
          <w:p w14:paraId="26D517B8" w14:textId="287599D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79</w:t>
            </w:r>
          </w:p>
        </w:tc>
        <w:tc>
          <w:tcPr>
            <w:tcW w:w="720" w:type="dxa"/>
            <w:vAlign w:val="bottom"/>
          </w:tcPr>
          <w:p w14:paraId="0D5706C4" w14:textId="499A845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02</w:t>
            </w:r>
          </w:p>
        </w:tc>
        <w:tc>
          <w:tcPr>
            <w:tcW w:w="720" w:type="dxa"/>
            <w:vAlign w:val="bottom"/>
          </w:tcPr>
          <w:p w14:paraId="3B47872C" w14:textId="15E91F1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64</w:t>
            </w:r>
          </w:p>
        </w:tc>
        <w:tc>
          <w:tcPr>
            <w:tcW w:w="1054" w:type="dxa"/>
            <w:vAlign w:val="bottom"/>
          </w:tcPr>
          <w:p w14:paraId="1BB6EA49" w14:textId="449B097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6367</w:t>
            </w:r>
          </w:p>
        </w:tc>
      </w:tr>
      <w:tr w:rsidR="001373F9" w14:paraId="62E98313" w14:textId="77777777" w:rsidTr="6D83804B">
        <w:tc>
          <w:tcPr>
            <w:tcW w:w="2749" w:type="dxa"/>
            <w:vAlign w:val="bottom"/>
          </w:tcPr>
          <w:p w14:paraId="4AAAB5BA" w14:textId="3F2224D0" w:rsidR="001373F9" w:rsidRPr="00413D6E" w:rsidRDefault="7ADAD554"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120A75D8" w14:textId="3D8FAB30" w:rsidR="001373F9" w:rsidRPr="00413D6E" w:rsidRDefault="00E5619D" w:rsidP="00B43C22">
            <w:pPr>
              <w:jc w:val="center"/>
              <w:rPr>
                <w:rFonts w:cs="Times New Roman"/>
              </w:rPr>
            </w:pPr>
            <w:r w:rsidRPr="00413D6E">
              <w:rPr>
                <w:rFonts w:cs="Times New Roman"/>
              </w:rPr>
              <w:t>Urology</w:t>
            </w:r>
          </w:p>
        </w:tc>
        <w:tc>
          <w:tcPr>
            <w:tcW w:w="1292" w:type="dxa"/>
            <w:vAlign w:val="bottom"/>
          </w:tcPr>
          <w:p w14:paraId="55D2D2F5" w14:textId="0E6D1D7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09</w:t>
            </w:r>
          </w:p>
        </w:tc>
        <w:tc>
          <w:tcPr>
            <w:tcW w:w="909" w:type="dxa"/>
            <w:vAlign w:val="bottom"/>
          </w:tcPr>
          <w:p w14:paraId="2CC53D1E" w14:textId="53BE63C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506</w:t>
            </w:r>
          </w:p>
        </w:tc>
        <w:tc>
          <w:tcPr>
            <w:tcW w:w="720" w:type="dxa"/>
            <w:vAlign w:val="bottom"/>
          </w:tcPr>
          <w:p w14:paraId="024AEDBE" w14:textId="1B04DE7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49</w:t>
            </w:r>
          </w:p>
        </w:tc>
        <w:tc>
          <w:tcPr>
            <w:tcW w:w="720" w:type="dxa"/>
            <w:vAlign w:val="bottom"/>
          </w:tcPr>
          <w:p w14:paraId="64DE19F1" w14:textId="4BC8322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681</w:t>
            </w:r>
          </w:p>
        </w:tc>
        <w:tc>
          <w:tcPr>
            <w:tcW w:w="1054" w:type="dxa"/>
            <w:vAlign w:val="bottom"/>
          </w:tcPr>
          <w:p w14:paraId="3E1DA77E" w14:textId="2BCDAEB0" w:rsidR="476D255C" w:rsidRDefault="00D7506C"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00B71229" w14:textId="77777777" w:rsidTr="6D83804B">
        <w:tc>
          <w:tcPr>
            <w:tcW w:w="2749" w:type="dxa"/>
            <w:vAlign w:val="bottom"/>
          </w:tcPr>
          <w:p w14:paraId="33566AB6" w14:textId="561BF43A" w:rsidR="001373F9" w:rsidRPr="00413D6E" w:rsidRDefault="6D4584A4" w:rsidP="6D83804B">
            <w:pPr>
              <w:jc w:val="center"/>
              <w:rPr>
                <w:rFonts w:cs="Times New Roman"/>
                <w:color w:val="000000" w:themeColor="text1"/>
                <w:sz w:val="22"/>
                <w:szCs w:val="22"/>
              </w:rPr>
            </w:pPr>
            <w:r w:rsidRPr="6D83804B">
              <w:rPr>
                <w:rFonts w:cs="Times New Roman"/>
                <w:color w:val="000000" w:themeColor="text1"/>
                <w:sz w:val="22"/>
                <w:szCs w:val="22"/>
              </w:rPr>
              <w:lastRenderedPageBreak/>
              <w:t>Referred to Service</w:t>
            </w:r>
          </w:p>
        </w:tc>
        <w:tc>
          <w:tcPr>
            <w:tcW w:w="1572" w:type="dxa"/>
          </w:tcPr>
          <w:p w14:paraId="154896CB" w14:textId="7A78E4D8" w:rsidR="001373F9" w:rsidRPr="00413D6E" w:rsidRDefault="10124C09" w:rsidP="00B43C22">
            <w:pPr>
              <w:jc w:val="center"/>
              <w:rPr>
                <w:rFonts w:cs="Times New Roman"/>
              </w:rPr>
            </w:pPr>
            <w:r w:rsidRPr="476D255C">
              <w:rPr>
                <w:rFonts w:cs="Times New Roman"/>
              </w:rPr>
              <w:t>P</w:t>
            </w:r>
            <w:r w:rsidR="4F5AB90E" w:rsidRPr="476D255C">
              <w:rPr>
                <w:rFonts w:cs="Times New Roman"/>
              </w:rPr>
              <w:t>a</w:t>
            </w:r>
            <w:r w:rsidRPr="476D255C">
              <w:rPr>
                <w:rFonts w:cs="Times New Roman"/>
              </w:rPr>
              <w:t>ediatric</w:t>
            </w:r>
          </w:p>
        </w:tc>
        <w:tc>
          <w:tcPr>
            <w:tcW w:w="1292" w:type="dxa"/>
            <w:vAlign w:val="bottom"/>
          </w:tcPr>
          <w:p w14:paraId="7600413D" w14:textId="45E04C7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759</w:t>
            </w:r>
          </w:p>
        </w:tc>
        <w:tc>
          <w:tcPr>
            <w:tcW w:w="909" w:type="dxa"/>
            <w:vAlign w:val="bottom"/>
          </w:tcPr>
          <w:p w14:paraId="4A7FD927" w14:textId="1F39320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5.806</w:t>
            </w:r>
          </w:p>
        </w:tc>
        <w:tc>
          <w:tcPr>
            <w:tcW w:w="720" w:type="dxa"/>
            <w:vAlign w:val="bottom"/>
          </w:tcPr>
          <w:p w14:paraId="40589CFE" w14:textId="5C80A08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5.364</w:t>
            </w:r>
          </w:p>
        </w:tc>
        <w:tc>
          <w:tcPr>
            <w:tcW w:w="720" w:type="dxa"/>
            <w:vAlign w:val="bottom"/>
          </w:tcPr>
          <w:p w14:paraId="225CBCAD" w14:textId="5987FA4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6.286</w:t>
            </w:r>
          </w:p>
        </w:tc>
        <w:tc>
          <w:tcPr>
            <w:tcW w:w="1054" w:type="dxa"/>
            <w:vAlign w:val="bottom"/>
          </w:tcPr>
          <w:p w14:paraId="3C2A2B93" w14:textId="07CAD0D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w:t>
            </w:r>
          </w:p>
        </w:tc>
      </w:tr>
      <w:tr w:rsidR="00AD4C94" w14:paraId="6A8B902D" w14:textId="77777777" w:rsidTr="6D83804B">
        <w:tc>
          <w:tcPr>
            <w:tcW w:w="2749" w:type="dxa"/>
          </w:tcPr>
          <w:p w14:paraId="0A406BF7" w14:textId="12BF3D3C" w:rsidR="00AD4C94" w:rsidRPr="00413D6E" w:rsidRDefault="4E4B0F77"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647A97A1" w14:textId="2335685D" w:rsidR="00AD4C94" w:rsidRPr="00413D6E" w:rsidRDefault="00AD4C94" w:rsidP="00B43C22">
            <w:pPr>
              <w:jc w:val="center"/>
              <w:rPr>
                <w:rFonts w:cs="Times New Roman"/>
              </w:rPr>
            </w:pPr>
            <w:r w:rsidRPr="00413D6E">
              <w:rPr>
                <w:rFonts w:cs="Times New Roman"/>
              </w:rPr>
              <w:t>Vascular surgery</w:t>
            </w:r>
          </w:p>
        </w:tc>
        <w:tc>
          <w:tcPr>
            <w:tcW w:w="1292" w:type="dxa"/>
            <w:vAlign w:val="bottom"/>
          </w:tcPr>
          <w:p w14:paraId="10554709" w14:textId="7927102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86</w:t>
            </w:r>
          </w:p>
        </w:tc>
        <w:tc>
          <w:tcPr>
            <w:tcW w:w="909" w:type="dxa"/>
            <w:vAlign w:val="bottom"/>
          </w:tcPr>
          <w:p w14:paraId="171F3D39" w14:textId="7915325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472</w:t>
            </w:r>
          </w:p>
        </w:tc>
        <w:tc>
          <w:tcPr>
            <w:tcW w:w="720" w:type="dxa"/>
            <w:vAlign w:val="bottom"/>
          </w:tcPr>
          <w:p w14:paraId="3B8EE96A" w14:textId="5432CB0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04</w:t>
            </w:r>
          </w:p>
        </w:tc>
        <w:tc>
          <w:tcPr>
            <w:tcW w:w="720" w:type="dxa"/>
            <w:vAlign w:val="bottom"/>
          </w:tcPr>
          <w:p w14:paraId="49B32A32" w14:textId="435EE9F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798</w:t>
            </w:r>
          </w:p>
        </w:tc>
        <w:tc>
          <w:tcPr>
            <w:tcW w:w="1054" w:type="dxa"/>
            <w:vAlign w:val="bottom"/>
          </w:tcPr>
          <w:p w14:paraId="788F534F" w14:textId="4D6CD57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0157</w:t>
            </w:r>
          </w:p>
        </w:tc>
      </w:tr>
      <w:tr w:rsidR="005F33BB" w14:paraId="6F98CA91" w14:textId="77777777" w:rsidTr="6D83804B">
        <w:tc>
          <w:tcPr>
            <w:tcW w:w="2749" w:type="dxa"/>
          </w:tcPr>
          <w:p w14:paraId="07270975" w14:textId="1CD99DB5" w:rsidR="00AD4C94" w:rsidRPr="00413D6E" w:rsidRDefault="3DF83879"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7FA291AF" w14:textId="732966C4" w:rsidR="00AD4C94" w:rsidRPr="00413D6E" w:rsidRDefault="00AD4C94" w:rsidP="00B43C22">
            <w:pPr>
              <w:jc w:val="center"/>
              <w:rPr>
                <w:rFonts w:cs="Times New Roman"/>
              </w:rPr>
            </w:pPr>
            <w:r w:rsidRPr="00413D6E">
              <w:rPr>
                <w:rFonts w:cs="Times New Roman"/>
              </w:rPr>
              <w:t>Other</w:t>
            </w:r>
          </w:p>
        </w:tc>
        <w:tc>
          <w:tcPr>
            <w:tcW w:w="1292" w:type="dxa"/>
            <w:vAlign w:val="bottom"/>
          </w:tcPr>
          <w:p w14:paraId="44EA152C" w14:textId="25508E7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22</w:t>
            </w:r>
          </w:p>
        </w:tc>
        <w:tc>
          <w:tcPr>
            <w:tcW w:w="909" w:type="dxa"/>
            <w:vAlign w:val="bottom"/>
          </w:tcPr>
          <w:p w14:paraId="2FA33556" w14:textId="04AFFA2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56</w:t>
            </w:r>
          </w:p>
        </w:tc>
        <w:tc>
          <w:tcPr>
            <w:tcW w:w="720" w:type="dxa"/>
            <w:vAlign w:val="bottom"/>
          </w:tcPr>
          <w:p w14:paraId="5A75E331" w14:textId="46830B1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73</w:t>
            </w:r>
          </w:p>
        </w:tc>
        <w:tc>
          <w:tcPr>
            <w:tcW w:w="720" w:type="dxa"/>
            <w:vAlign w:val="bottom"/>
          </w:tcPr>
          <w:p w14:paraId="201515F7" w14:textId="4216DEF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51</w:t>
            </w:r>
          </w:p>
        </w:tc>
        <w:tc>
          <w:tcPr>
            <w:tcW w:w="1054" w:type="dxa"/>
            <w:vAlign w:val="bottom"/>
          </w:tcPr>
          <w:p w14:paraId="58B7AC70" w14:textId="1111E622"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AD4C94" w14:paraId="3290D904" w14:textId="77777777" w:rsidTr="6D83804B">
        <w:tc>
          <w:tcPr>
            <w:tcW w:w="2749" w:type="dxa"/>
          </w:tcPr>
          <w:p w14:paraId="53A01BC1" w14:textId="6D938CE6" w:rsidR="00AD4C94" w:rsidRPr="00413D6E" w:rsidRDefault="11DE300C"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4055975A" w14:textId="42E93C68" w:rsidR="00AD4C94" w:rsidRPr="00413D6E" w:rsidRDefault="00AD4C94" w:rsidP="00B43C22">
            <w:pPr>
              <w:jc w:val="center"/>
              <w:rPr>
                <w:rFonts w:cs="Times New Roman"/>
              </w:rPr>
            </w:pPr>
            <w:r w:rsidRPr="00413D6E">
              <w:rPr>
                <w:rFonts w:cs="Times New Roman"/>
              </w:rPr>
              <w:t>Psychiatric</w:t>
            </w:r>
          </w:p>
        </w:tc>
        <w:tc>
          <w:tcPr>
            <w:tcW w:w="1292" w:type="dxa"/>
            <w:vAlign w:val="bottom"/>
          </w:tcPr>
          <w:p w14:paraId="27651E1A" w14:textId="6FC042F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2.242</w:t>
            </w:r>
          </w:p>
        </w:tc>
        <w:tc>
          <w:tcPr>
            <w:tcW w:w="909" w:type="dxa"/>
            <w:vAlign w:val="bottom"/>
          </w:tcPr>
          <w:p w14:paraId="423C44AE" w14:textId="0F28B04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06</w:t>
            </w:r>
          </w:p>
        </w:tc>
        <w:tc>
          <w:tcPr>
            <w:tcW w:w="720" w:type="dxa"/>
            <w:vAlign w:val="bottom"/>
          </w:tcPr>
          <w:p w14:paraId="35F52AE8" w14:textId="1E937BC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91</w:t>
            </w:r>
          </w:p>
        </w:tc>
        <w:tc>
          <w:tcPr>
            <w:tcW w:w="720" w:type="dxa"/>
            <w:vAlign w:val="bottom"/>
          </w:tcPr>
          <w:p w14:paraId="355294AF" w14:textId="2DFFF5F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24</w:t>
            </w:r>
          </w:p>
        </w:tc>
        <w:tc>
          <w:tcPr>
            <w:tcW w:w="1054" w:type="dxa"/>
            <w:vAlign w:val="bottom"/>
          </w:tcPr>
          <w:p w14:paraId="0B1AA32B" w14:textId="4B08BE0D"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AD4C94" w14:paraId="3DC978FE" w14:textId="77777777" w:rsidTr="6D83804B">
        <w:tc>
          <w:tcPr>
            <w:tcW w:w="2749" w:type="dxa"/>
          </w:tcPr>
          <w:p w14:paraId="79E24EF5" w14:textId="4FAA50DF" w:rsidR="00AD4C94" w:rsidRPr="00413D6E" w:rsidRDefault="02C0C2C7"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79FC0B68" w14:textId="391312FF" w:rsidR="00AD4C94" w:rsidRPr="00413D6E" w:rsidRDefault="00AD4C94" w:rsidP="00B43C22">
            <w:pPr>
              <w:jc w:val="center"/>
              <w:rPr>
                <w:rFonts w:cs="Times New Roman"/>
              </w:rPr>
            </w:pPr>
            <w:r w:rsidRPr="00413D6E">
              <w:rPr>
                <w:rFonts w:cs="Times New Roman"/>
              </w:rPr>
              <w:t>Gynaecology</w:t>
            </w:r>
          </w:p>
        </w:tc>
        <w:tc>
          <w:tcPr>
            <w:tcW w:w="1292" w:type="dxa"/>
            <w:vAlign w:val="bottom"/>
          </w:tcPr>
          <w:p w14:paraId="43AF094F" w14:textId="5D7D445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88</w:t>
            </w:r>
          </w:p>
        </w:tc>
        <w:tc>
          <w:tcPr>
            <w:tcW w:w="909" w:type="dxa"/>
            <w:vAlign w:val="bottom"/>
          </w:tcPr>
          <w:p w14:paraId="7BA6907C" w14:textId="6DDE56F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2.969</w:t>
            </w:r>
          </w:p>
        </w:tc>
        <w:tc>
          <w:tcPr>
            <w:tcW w:w="720" w:type="dxa"/>
            <w:vAlign w:val="bottom"/>
          </w:tcPr>
          <w:p w14:paraId="2B617661" w14:textId="31CB089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2.622</w:t>
            </w:r>
          </w:p>
        </w:tc>
        <w:tc>
          <w:tcPr>
            <w:tcW w:w="720" w:type="dxa"/>
            <w:vAlign w:val="bottom"/>
          </w:tcPr>
          <w:p w14:paraId="4BA34AD9" w14:textId="585B125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3.363</w:t>
            </w:r>
          </w:p>
        </w:tc>
        <w:tc>
          <w:tcPr>
            <w:tcW w:w="1054" w:type="dxa"/>
            <w:vAlign w:val="bottom"/>
          </w:tcPr>
          <w:p w14:paraId="1443230F" w14:textId="43521FF3"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5F33BB" w14:paraId="00530CCE" w14:textId="77777777" w:rsidTr="6D83804B">
        <w:tc>
          <w:tcPr>
            <w:tcW w:w="2749" w:type="dxa"/>
          </w:tcPr>
          <w:p w14:paraId="75336AA8" w14:textId="6F6D60B6" w:rsidR="00AD4C94" w:rsidRPr="00413D6E" w:rsidRDefault="63DB93EA" w:rsidP="6D83804B">
            <w:pPr>
              <w:jc w:val="center"/>
              <w:rPr>
                <w:rFonts w:cs="Times New Roman"/>
                <w:color w:val="000000" w:themeColor="text1"/>
                <w:sz w:val="22"/>
                <w:szCs w:val="22"/>
              </w:rPr>
            </w:pPr>
            <w:r w:rsidRPr="6D83804B">
              <w:rPr>
                <w:rFonts w:cs="Times New Roman"/>
                <w:color w:val="000000" w:themeColor="text1"/>
                <w:sz w:val="22"/>
                <w:szCs w:val="22"/>
              </w:rPr>
              <w:t>Referred to Service</w:t>
            </w:r>
          </w:p>
        </w:tc>
        <w:tc>
          <w:tcPr>
            <w:tcW w:w="1572" w:type="dxa"/>
          </w:tcPr>
          <w:p w14:paraId="508FACAF" w14:textId="12B529FF" w:rsidR="00AD4C94" w:rsidRPr="00413D6E" w:rsidRDefault="00AD4C94" w:rsidP="00B43C22">
            <w:pPr>
              <w:jc w:val="center"/>
              <w:rPr>
                <w:rFonts w:cs="Times New Roman"/>
              </w:rPr>
            </w:pPr>
            <w:r w:rsidRPr="00413D6E">
              <w:rPr>
                <w:rFonts w:cs="Times New Roman"/>
              </w:rPr>
              <w:t>Neurosurgical</w:t>
            </w:r>
          </w:p>
        </w:tc>
        <w:tc>
          <w:tcPr>
            <w:tcW w:w="1292" w:type="dxa"/>
            <w:vAlign w:val="bottom"/>
          </w:tcPr>
          <w:p w14:paraId="6C45DEE0" w14:textId="1D235FF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94</w:t>
            </w:r>
          </w:p>
        </w:tc>
        <w:tc>
          <w:tcPr>
            <w:tcW w:w="909" w:type="dxa"/>
            <w:vAlign w:val="bottom"/>
          </w:tcPr>
          <w:p w14:paraId="0714CD62" w14:textId="1685F34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24</w:t>
            </w:r>
          </w:p>
        </w:tc>
        <w:tc>
          <w:tcPr>
            <w:tcW w:w="720" w:type="dxa"/>
            <w:vAlign w:val="bottom"/>
          </w:tcPr>
          <w:p w14:paraId="5E3ED9FE" w14:textId="4C415C3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48</w:t>
            </w:r>
          </w:p>
        </w:tc>
        <w:tc>
          <w:tcPr>
            <w:tcW w:w="720" w:type="dxa"/>
            <w:vAlign w:val="bottom"/>
          </w:tcPr>
          <w:p w14:paraId="4E2885EA" w14:textId="7941289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06</w:t>
            </w:r>
          </w:p>
        </w:tc>
        <w:tc>
          <w:tcPr>
            <w:tcW w:w="1054" w:type="dxa"/>
            <w:vAlign w:val="bottom"/>
          </w:tcPr>
          <w:p w14:paraId="78596607" w14:textId="6783B18E"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476D255C" w14:paraId="3C905432" w14:textId="77777777" w:rsidTr="6D83804B">
        <w:trPr>
          <w:trHeight w:val="300"/>
        </w:trPr>
        <w:tc>
          <w:tcPr>
            <w:tcW w:w="2749" w:type="dxa"/>
          </w:tcPr>
          <w:p w14:paraId="527DDBF9" w14:textId="1A2E9B16" w:rsidR="46FFFFF4" w:rsidRDefault="46FFFFF4" w:rsidP="476D255C">
            <w:pPr>
              <w:jc w:val="center"/>
              <w:rPr>
                <w:rFonts w:cs="Times New Roman"/>
                <w:color w:val="000000" w:themeColor="text1"/>
                <w:sz w:val="22"/>
                <w:szCs w:val="22"/>
              </w:rPr>
            </w:pPr>
            <w:r w:rsidRPr="476D255C">
              <w:rPr>
                <w:rFonts w:cs="Times New Roman"/>
                <w:color w:val="000000" w:themeColor="text1"/>
                <w:sz w:val="22"/>
                <w:szCs w:val="22"/>
              </w:rPr>
              <w:t>Weekend</w:t>
            </w:r>
          </w:p>
        </w:tc>
        <w:tc>
          <w:tcPr>
            <w:tcW w:w="1572" w:type="dxa"/>
          </w:tcPr>
          <w:p w14:paraId="2F75EAD1" w14:textId="4981561F" w:rsidR="46FFFFF4" w:rsidRDefault="46FFFFF4" w:rsidP="476D255C">
            <w:pPr>
              <w:jc w:val="center"/>
              <w:rPr>
                <w:rFonts w:cs="Times New Roman"/>
              </w:rPr>
            </w:pPr>
            <w:r w:rsidRPr="476D255C">
              <w:rPr>
                <w:rFonts w:cs="Times New Roman"/>
              </w:rPr>
              <w:t>True</w:t>
            </w:r>
          </w:p>
        </w:tc>
        <w:tc>
          <w:tcPr>
            <w:tcW w:w="1292" w:type="dxa"/>
            <w:vAlign w:val="bottom"/>
          </w:tcPr>
          <w:p w14:paraId="55A38AC5" w14:textId="384B3B3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4</w:t>
            </w:r>
          </w:p>
        </w:tc>
        <w:tc>
          <w:tcPr>
            <w:tcW w:w="909" w:type="dxa"/>
            <w:vAlign w:val="bottom"/>
          </w:tcPr>
          <w:p w14:paraId="40CCA39C" w14:textId="08E93DA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12</w:t>
            </w:r>
          </w:p>
        </w:tc>
        <w:tc>
          <w:tcPr>
            <w:tcW w:w="720" w:type="dxa"/>
            <w:vAlign w:val="bottom"/>
          </w:tcPr>
          <w:p w14:paraId="5572A213" w14:textId="5E56CD1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93</w:t>
            </w:r>
          </w:p>
        </w:tc>
        <w:tc>
          <w:tcPr>
            <w:tcW w:w="720" w:type="dxa"/>
            <w:vAlign w:val="bottom"/>
          </w:tcPr>
          <w:p w14:paraId="22B1F8CA" w14:textId="020ED2B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31</w:t>
            </w:r>
          </w:p>
        </w:tc>
        <w:tc>
          <w:tcPr>
            <w:tcW w:w="1054" w:type="dxa"/>
            <w:vAlign w:val="bottom"/>
          </w:tcPr>
          <w:p w14:paraId="306EA575" w14:textId="17EC0CB8"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48F1AD00" w14:textId="77777777" w:rsidTr="6D83804B">
        <w:tc>
          <w:tcPr>
            <w:tcW w:w="2749" w:type="dxa"/>
            <w:vAlign w:val="bottom"/>
          </w:tcPr>
          <w:p w14:paraId="0D1EEA0B" w14:textId="34EA6F65" w:rsidR="001373F9" w:rsidRPr="00413D6E" w:rsidRDefault="00AD4C94" w:rsidP="00B43C22">
            <w:pPr>
              <w:jc w:val="center"/>
              <w:rPr>
                <w:rFonts w:cs="Times New Roman"/>
              </w:rPr>
            </w:pPr>
            <w:r w:rsidRPr="00413D6E">
              <w:rPr>
                <w:rFonts w:cs="Times New Roman"/>
                <w:color w:val="000000"/>
                <w:sz w:val="22"/>
                <w:szCs w:val="22"/>
              </w:rPr>
              <w:t>Age</w:t>
            </w:r>
          </w:p>
        </w:tc>
        <w:tc>
          <w:tcPr>
            <w:tcW w:w="1572" w:type="dxa"/>
          </w:tcPr>
          <w:p w14:paraId="76056C1B" w14:textId="23C0E6AF" w:rsidR="001373F9" w:rsidRPr="00413D6E" w:rsidRDefault="001373F9" w:rsidP="00B43C22">
            <w:pPr>
              <w:jc w:val="center"/>
              <w:rPr>
                <w:rFonts w:cs="Times New Roman"/>
              </w:rPr>
            </w:pPr>
          </w:p>
        </w:tc>
        <w:tc>
          <w:tcPr>
            <w:tcW w:w="1292" w:type="dxa"/>
            <w:vAlign w:val="bottom"/>
          </w:tcPr>
          <w:p w14:paraId="7F148266" w14:textId="624ECC2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8</w:t>
            </w:r>
          </w:p>
        </w:tc>
        <w:tc>
          <w:tcPr>
            <w:tcW w:w="909" w:type="dxa"/>
            <w:vAlign w:val="bottom"/>
          </w:tcPr>
          <w:p w14:paraId="35D59E3D" w14:textId="51092F2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2</w:t>
            </w:r>
          </w:p>
        </w:tc>
        <w:tc>
          <w:tcPr>
            <w:tcW w:w="720" w:type="dxa"/>
            <w:vAlign w:val="bottom"/>
          </w:tcPr>
          <w:p w14:paraId="7D1F7FCD" w14:textId="63CBBF2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2</w:t>
            </w:r>
          </w:p>
        </w:tc>
        <w:tc>
          <w:tcPr>
            <w:tcW w:w="720" w:type="dxa"/>
            <w:vAlign w:val="bottom"/>
          </w:tcPr>
          <w:p w14:paraId="16EA12F5" w14:textId="3A48DA1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3</w:t>
            </w:r>
          </w:p>
        </w:tc>
        <w:tc>
          <w:tcPr>
            <w:tcW w:w="1054" w:type="dxa"/>
            <w:vAlign w:val="bottom"/>
          </w:tcPr>
          <w:p w14:paraId="5EE71B1A" w14:textId="75AEA5AE"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1373F9" w14:paraId="44FE6455" w14:textId="77777777" w:rsidTr="6D83804B">
        <w:tc>
          <w:tcPr>
            <w:tcW w:w="2749" w:type="dxa"/>
            <w:vAlign w:val="bottom"/>
          </w:tcPr>
          <w:p w14:paraId="7A86AC9E" w14:textId="0321067D" w:rsidR="001373F9"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1B991E84" w14:textId="3EBF71C2" w:rsidR="001373F9" w:rsidRPr="00413D6E" w:rsidRDefault="00E5619D" w:rsidP="00B43C22">
            <w:pPr>
              <w:jc w:val="center"/>
              <w:rPr>
                <w:rFonts w:cs="Times New Roman"/>
              </w:rPr>
            </w:pPr>
            <w:r w:rsidRPr="00413D6E">
              <w:rPr>
                <w:rFonts w:cs="Times New Roman"/>
              </w:rPr>
              <w:t>Not Stated</w:t>
            </w:r>
          </w:p>
        </w:tc>
        <w:tc>
          <w:tcPr>
            <w:tcW w:w="1292" w:type="dxa"/>
            <w:vAlign w:val="bottom"/>
          </w:tcPr>
          <w:p w14:paraId="21889600" w14:textId="25DE13A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8</w:t>
            </w:r>
          </w:p>
        </w:tc>
        <w:tc>
          <w:tcPr>
            <w:tcW w:w="909" w:type="dxa"/>
            <w:vAlign w:val="bottom"/>
          </w:tcPr>
          <w:p w14:paraId="0D482FBF" w14:textId="68A32A9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3</w:t>
            </w:r>
          </w:p>
        </w:tc>
        <w:tc>
          <w:tcPr>
            <w:tcW w:w="720" w:type="dxa"/>
            <w:vAlign w:val="bottom"/>
          </w:tcPr>
          <w:p w14:paraId="0FBD9833" w14:textId="6BF42E3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16</w:t>
            </w:r>
          </w:p>
        </w:tc>
        <w:tc>
          <w:tcPr>
            <w:tcW w:w="720" w:type="dxa"/>
            <w:vAlign w:val="bottom"/>
          </w:tcPr>
          <w:p w14:paraId="3335B9C9" w14:textId="266A438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54</w:t>
            </w:r>
          </w:p>
        </w:tc>
        <w:tc>
          <w:tcPr>
            <w:tcW w:w="1054" w:type="dxa"/>
            <w:vAlign w:val="bottom"/>
          </w:tcPr>
          <w:p w14:paraId="4CF5500A" w14:textId="0C12E27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22487</w:t>
            </w:r>
          </w:p>
        </w:tc>
      </w:tr>
      <w:tr w:rsidR="00AD4C94" w14:paraId="34CFB277" w14:textId="77777777" w:rsidTr="6D83804B">
        <w:tc>
          <w:tcPr>
            <w:tcW w:w="2749" w:type="dxa"/>
            <w:vAlign w:val="bottom"/>
          </w:tcPr>
          <w:p w14:paraId="6E5BE4B9" w14:textId="068F3CC1"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566270DC" w14:textId="2D697C83" w:rsidR="00AD4C94" w:rsidRPr="00413D6E" w:rsidRDefault="00AD4C94" w:rsidP="00B43C22">
            <w:pPr>
              <w:jc w:val="center"/>
              <w:rPr>
                <w:rFonts w:cs="Times New Roman"/>
              </w:rPr>
            </w:pPr>
            <w:r w:rsidRPr="00413D6E">
              <w:rPr>
                <w:rFonts w:cs="Times New Roman"/>
              </w:rPr>
              <w:t>Asian or Asian British</w:t>
            </w:r>
          </w:p>
        </w:tc>
        <w:tc>
          <w:tcPr>
            <w:tcW w:w="1292" w:type="dxa"/>
            <w:vAlign w:val="bottom"/>
          </w:tcPr>
          <w:p w14:paraId="1F1D9242" w14:textId="06B06A2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8</w:t>
            </w:r>
          </w:p>
        </w:tc>
        <w:tc>
          <w:tcPr>
            <w:tcW w:w="909" w:type="dxa"/>
            <w:vAlign w:val="bottom"/>
          </w:tcPr>
          <w:p w14:paraId="3671F078" w14:textId="2F59319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8</w:t>
            </w:r>
          </w:p>
        </w:tc>
        <w:tc>
          <w:tcPr>
            <w:tcW w:w="720" w:type="dxa"/>
            <w:vAlign w:val="bottom"/>
          </w:tcPr>
          <w:p w14:paraId="27F09E9B" w14:textId="4B447E9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74</w:t>
            </w:r>
          </w:p>
        </w:tc>
        <w:tc>
          <w:tcPr>
            <w:tcW w:w="720" w:type="dxa"/>
            <w:vAlign w:val="bottom"/>
          </w:tcPr>
          <w:p w14:paraId="1885598F" w14:textId="1A67FAB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65</w:t>
            </w:r>
          </w:p>
        </w:tc>
        <w:tc>
          <w:tcPr>
            <w:tcW w:w="1054" w:type="dxa"/>
            <w:vAlign w:val="bottom"/>
          </w:tcPr>
          <w:p w14:paraId="1A2CDCB2" w14:textId="29B1792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34191</w:t>
            </w:r>
          </w:p>
        </w:tc>
      </w:tr>
      <w:tr w:rsidR="00AD4C94" w14:paraId="1605F280" w14:textId="77777777" w:rsidTr="6D83804B">
        <w:tc>
          <w:tcPr>
            <w:tcW w:w="2749" w:type="dxa"/>
            <w:vAlign w:val="bottom"/>
          </w:tcPr>
          <w:p w14:paraId="1EFE52A1" w14:textId="5205A15C"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1DB4A456" w14:textId="5D07232D" w:rsidR="00AD4C94" w:rsidRPr="00413D6E" w:rsidRDefault="00AD4C94" w:rsidP="00B43C22">
            <w:pPr>
              <w:jc w:val="center"/>
              <w:rPr>
                <w:rFonts w:cs="Times New Roman"/>
              </w:rPr>
            </w:pPr>
            <w:r w:rsidRPr="00413D6E">
              <w:rPr>
                <w:rFonts w:cs="Times New Roman"/>
              </w:rPr>
              <w:t>Other Ethnic Groups</w:t>
            </w:r>
          </w:p>
        </w:tc>
        <w:tc>
          <w:tcPr>
            <w:tcW w:w="1292" w:type="dxa"/>
            <w:vAlign w:val="bottom"/>
          </w:tcPr>
          <w:p w14:paraId="36251869" w14:textId="5C66505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61</w:t>
            </w:r>
          </w:p>
        </w:tc>
        <w:tc>
          <w:tcPr>
            <w:tcW w:w="909" w:type="dxa"/>
            <w:vAlign w:val="bottom"/>
          </w:tcPr>
          <w:p w14:paraId="65DA1DC3" w14:textId="7D4E684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41</w:t>
            </w:r>
          </w:p>
        </w:tc>
        <w:tc>
          <w:tcPr>
            <w:tcW w:w="720" w:type="dxa"/>
            <w:vAlign w:val="bottom"/>
          </w:tcPr>
          <w:p w14:paraId="54E6F6B8" w14:textId="2EC8694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39</w:t>
            </w:r>
          </w:p>
        </w:tc>
        <w:tc>
          <w:tcPr>
            <w:tcW w:w="720" w:type="dxa"/>
            <w:vAlign w:val="bottom"/>
          </w:tcPr>
          <w:p w14:paraId="5766A948" w14:textId="4C730DA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55</w:t>
            </w:r>
          </w:p>
        </w:tc>
        <w:tc>
          <w:tcPr>
            <w:tcW w:w="1054" w:type="dxa"/>
            <w:vAlign w:val="bottom"/>
          </w:tcPr>
          <w:p w14:paraId="0CF8D379" w14:textId="2F10A03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93996</w:t>
            </w:r>
          </w:p>
        </w:tc>
      </w:tr>
      <w:tr w:rsidR="00AD4C94" w14:paraId="19141627" w14:textId="77777777" w:rsidTr="6D83804B">
        <w:tc>
          <w:tcPr>
            <w:tcW w:w="2749" w:type="dxa"/>
            <w:vAlign w:val="bottom"/>
          </w:tcPr>
          <w:p w14:paraId="7D34C621" w14:textId="187776E6"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6CA1D194" w14:textId="23ACF47C" w:rsidR="00AD4C94" w:rsidRPr="00413D6E" w:rsidRDefault="00AD4C94" w:rsidP="00B43C22">
            <w:pPr>
              <w:jc w:val="center"/>
              <w:rPr>
                <w:rFonts w:cs="Times New Roman"/>
              </w:rPr>
            </w:pPr>
            <w:r w:rsidRPr="00413D6E">
              <w:rPr>
                <w:rFonts w:cs="Times New Roman"/>
              </w:rPr>
              <w:t>Black or Black British</w:t>
            </w:r>
          </w:p>
        </w:tc>
        <w:tc>
          <w:tcPr>
            <w:tcW w:w="1292" w:type="dxa"/>
            <w:vAlign w:val="bottom"/>
          </w:tcPr>
          <w:p w14:paraId="67DE0E59" w14:textId="6278102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1</w:t>
            </w:r>
          </w:p>
        </w:tc>
        <w:tc>
          <w:tcPr>
            <w:tcW w:w="909" w:type="dxa"/>
            <w:vAlign w:val="bottom"/>
          </w:tcPr>
          <w:p w14:paraId="41D2DD1B" w14:textId="031FE93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1</w:t>
            </w:r>
          </w:p>
        </w:tc>
        <w:tc>
          <w:tcPr>
            <w:tcW w:w="720" w:type="dxa"/>
            <w:vAlign w:val="bottom"/>
          </w:tcPr>
          <w:p w14:paraId="1496056F" w14:textId="0935E38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09</w:t>
            </w:r>
          </w:p>
        </w:tc>
        <w:tc>
          <w:tcPr>
            <w:tcW w:w="720" w:type="dxa"/>
            <w:vAlign w:val="bottom"/>
          </w:tcPr>
          <w:p w14:paraId="7EDADF8A" w14:textId="1F5F083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5</w:t>
            </w:r>
          </w:p>
        </w:tc>
        <w:tc>
          <w:tcPr>
            <w:tcW w:w="1054" w:type="dxa"/>
            <w:vAlign w:val="bottom"/>
          </w:tcPr>
          <w:p w14:paraId="328C7F19" w14:textId="1A78403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38245</w:t>
            </w:r>
          </w:p>
        </w:tc>
      </w:tr>
      <w:tr w:rsidR="00AD4C94" w14:paraId="4FC7F6A4" w14:textId="77777777" w:rsidTr="6D83804B">
        <w:tc>
          <w:tcPr>
            <w:tcW w:w="2749" w:type="dxa"/>
            <w:vAlign w:val="bottom"/>
          </w:tcPr>
          <w:p w14:paraId="32A2A538" w14:textId="6E651F1A" w:rsidR="00AD4C94" w:rsidRPr="00413D6E" w:rsidRDefault="00AD4C94" w:rsidP="00B43C22">
            <w:pPr>
              <w:jc w:val="center"/>
              <w:rPr>
                <w:rFonts w:cs="Times New Roman"/>
              </w:rPr>
            </w:pPr>
            <w:r w:rsidRPr="00413D6E">
              <w:rPr>
                <w:rFonts w:cs="Times New Roman"/>
                <w:color w:val="000000"/>
                <w:sz w:val="22"/>
                <w:szCs w:val="22"/>
              </w:rPr>
              <w:t>Ethnicity</w:t>
            </w:r>
          </w:p>
        </w:tc>
        <w:tc>
          <w:tcPr>
            <w:tcW w:w="1572" w:type="dxa"/>
          </w:tcPr>
          <w:p w14:paraId="24A92106" w14:textId="77DA0250" w:rsidR="00AD4C94" w:rsidRPr="00413D6E" w:rsidRDefault="00AD4C94" w:rsidP="00B43C22">
            <w:pPr>
              <w:jc w:val="center"/>
              <w:rPr>
                <w:rFonts w:cs="Times New Roman"/>
              </w:rPr>
            </w:pPr>
            <w:r w:rsidRPr="00413D6E">
              <w:rPr>
                <w:rFonts w:cs="Times New Roman"/>
              </w:rPr>
              <w:t>Mixed</w:t>
            </w:r>
          </w:p>
        </w:tc>
        <w:tc>
          <w:tcPr>
            <w:tcW w:w="1292" w:type="dxa"/>
            <w:vAlign w:val="bottom"/>
          </w:tcPr>
          <w:p w14:paraId="6BBF47F5" w14:textId="6ACBE0C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42</w:t>
            </w:r>
          </w:p>
        </w:tc>
        <w:tc>
          <w:tcPr>
            <w:tcW w:w="909" w:type="dxa"/>
            <w:vAlign w:val="bottom"/>
          </w:tcPr>
          <w:p w14:paraId="41075309" w14:textId="04498B7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43</w:t>
            </w:r>
          </w:p>
        </w:tc>
        <w:tc>
          <w:tcPr>
            <w:tcW w:w="720" w:type="dxa"/>
            <w:vAlign w:val="bottom"/>
          </w:tcPr>
          <w:p w14:paraId="3FA52F1C" w14:textId="7541A1D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34</w:t>
            </w:r>
          </w:p>
        </w:tc>
        <w:tc>
          <w:tcPr>
            <w:tcW w:w="720" w:type="dxa"/>
            <w:vAlign w:val="bottom"/>
          </w:tcPr>
          <w:p w14:paraId="47B6ED9A" w14:textId="05F7B92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65</w:t>
            </w:r>
          </w:p>
        </w:tc>
        <w:tc>
          <w:tcPr>
            <w:tcW w:w="1054" w:type="dxa"/>
            <w:vAlign w:val="bottom"/>
          </w:tcPr>
          <w:p w14:paraId="30D55D0D" w14:textId="68E98A9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51928</w:t>
            </w:r>
          </w:p>
        </w:tc>
      </w:tr>
      <w:tr w:rsidR="001373F9" w14:paraId="5EB2A231" w14:textId="77777777" w:rsidTr="6D83804B">
        <w:tc>
          <w:tcPr>
            <w:tcW w:w="2749" w:type="dxa"/>
            <w:vAlign w:val="bottom"/>
          </w:tcPr>
          <w:p w14:paraId="454DE2CB" w14:textId="621FAF16" w:rsidR="001373F9" w:rsidRPr="00413D6E" w:rsidRDefault="00AD4C94" w:rsidP="00B43C22">
            <w:pPr>
              <w:jc w:val="center"/>
              <w:rPr>
                <w:rFonts w:cs="Times New Roman"/>
              </w:rPr>
            </w:pPr>
            <w:r w:rsidRPr="00413D6E">
              <w:rPr>
                <w:rFonts w:cs="Times New Roman"/>
                <w:color w:val="000000"/>
                <w:sz w:val="22"/>
                <w:szCs w:val="22"/>
              </w:rPr>
              <w:t>Gender</w:t>
            </w:r>
          </w:p>
        </w:tc>
        <w:tc>
          <w:tcPr>
            <w:tcW w:w="1572" w:type="dxa"/>
          </w:tcPr>
          <w:p w14:paraId="58027131" w14:textId="7D36866D" w:rsidR="001373F9" w:rsidRPr="00413D6E" w:rsidRDefault="00AD4C94" w:rsidP="00B43C22">
            <w:pPr>
              <w:jc w:val="center"/>
              <w:rPr>
                <w:rFonts w:cs="Times New Roman"/>
              </w:rPr>
            </w:pPr>
            <w:r w:rsidRPr="00413D6E">
              <w:rPr>
                <w:rFonts w:cs="Times New Roman"/>
              </w:rPr>
              <w:t>Male</w:t>
            </w:r>
          </w:p>
        </w:tc>
        <w:tc>
          <w:tcPr>
            <w:tcW w:w="1292" w:type="dxa"/>
            <w:vAlign w:val="bottom"/>
          </w:tcPr>
          <w:p w14:paraId="2C2B90BC" w14:textId="3037B5C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3</w:t>
            </w:r>
          </w:p>
        </w:tc>
        <w:tc>
          <w:tcPr>
            <w:tcW w:w="909" w:type="dxa"/>
            <w:vAlign w:val="bottom"/>
          </w:tcPr>
          <w:p w14:paraId="0BA16880" w14:textId="66CBB73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7</w:t>
            </w:r>
          </w:p>
        </w:tc>
        <w:tc>
          <w:tcPr>
            <w:tcW w:w="720" w:type="dxa"/>
            <w:vAlign w:val="bottom"/>
          </w:tcPr>
          <w:p w14:paraId="37A27710" w14:textId="3506BA3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75</w:t>
            </w:r>
          </w:p>
        </w:tc>
        <w:tc>
          <w:tcPr>
            <w:tcW w:w="720" w:type="dxa"/>
            <w:vAlign w:val="bottom"/>
          </w:tcPr>
          <w:p w14:paraId="3B233041" w14:textId="637453A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8</w:t>
            </w:r>
          </w:p>
        </w:tc>
        <w:tc>
          <w:tcPr>
            <w:tcW w:w="1054" w:type="dxa"/>
            <w:vAlign w:val="bottom"/>
          </w:tcPr>
          <w:p w14:paraId="37DBA5FF" w14:textId="13418D3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67701</w:t>
            </w:r>
          </w:p>
        </w:tc>
      </w:tr>
      <w:tr w:rsidR="001373F9" w14:paraId="7CF1BDDB" w14:textId="77777777" w:rsidTr="6D83804B">
        <w:tc>
          <w:tcPr>
            <w:tcW w:w="2749" w:type="dxa"/>
            <w:vAlign w:val="bottom"/>
          </w:tcPr>
          <w:p w14:paraId="06050BA5" w14:textId="370B71C5" w:rsidR="001373F9" w:rsidRPr="00413D6E" w:rsidRDefault="00AD4C94" w:rsidP="00B43C22">
            <w:pPr>
              <w:jc w:val="center"/>
              <w:rPr>
                <w:rFonts w:cs="Times New Roman"/>
              </w:rPr>
            </w:pPr>
            <w:r w:rsidRPr="00413D6E">
              <w:rPr>
                <w:rFonts w:cs="Times New Roman"/>
                <w:color w:val="000000"/>
                <w:sz w:val="22"/>
                <w:szCs w:val="22"/>
              </w:rPr>
              <w:t>Gender</w:t>
            </w:r>
          </w:p>
        </w:tc>
        <w:tc>
          <w:tcPr>
            <w:tcW w:w="1572" w:type="dxa"/>
          </w:tcPr>
          <w:p w14:paraId="0A9C6441" w14:textId="53C220A4" w:rsidR="001373F9" w:rsidRPr="00413D6E" w:rsidRDefault="00AD4C94" w:rsidP="00B43C22">
            <w:pPr>
              <w:jc w:val="center"/>
              <w:rPr>
                <w:rFonts w:cs="Times New Roman"/>
              </w:rPr>
            </w:pPr>
            <w:r w:rsidRPr="00413D6E">
              <w:rPr>
                <w:rFonts w:cs="Times New Roman"/>
              </w:rPr>
              <w:t>Not known</w:t>
            </w:r>
          </w:p>
        </w:tc>
        <w:tc>
          <w:tcPr>
            <w:tcW w:w="1292" w:type="dxa"/>
            <w:vAlign w:val="bottom"/>
          </w:tcPr>
          <w:p w14:paraId="373B51D9" w14:textId="4C9315B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26</w:t>
            </w:r>
          </w:p>
        </w:tc>
        <w:tc>
          <w:tcPr>
            <w:tcW w:w="909" w:type="dxa"/>
            <w:vAlign w:val="bottom"/>
          </w:tcPr>
          <w:p w14:paraId="1DB6C0A6" w14:textId="008610A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85</w:t>
            </w:r>
          </w:p>
        </w:tc>
        <w:tc>
          <w:tcPr>
            <w:tcW w:w="720" w:type="dxa"/>
            <w:vAlign w:val="bottom"/>
          </w:tcPr>
          <w:p w14:paraId="0B17D18B" w14:textId="62B4C44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85</w:t>
            </w:r>
          </w:p>
        </w:tc>
        <w:tc>
          <w:tcPr>
            <w:tcW w:w="720" w:type="dxa"/>
            <w:vAlign w:val="bottom"/>
          </w:tcPr>
          <w:p w14:paraId="397A0DBE" w14:textId="524C39A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2.443</w:t>
            </w:r>
          </w:p>
        </w:tc>
        <w:tc>
          <w:tcPr>
            <w:tcW w:w="1054" w:type="dxa"/>
            <w:vAlign w:val="bottom"/>
          </w:tcPr>
          <w:p w14:paraId="0C25B2CE" w14:textId="703A24F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60395</w:t>
            </w:r>
          </w:p>
        </w:tc>
      </w:tr>
      <w:tr w:rsidR="001373F9" w14:paraId="251458DD" w14:textId="77777777" w:rsidTr="6D83804B">
        <w:tc>
          <w:tcPr>
            <w:tcW w:w="2749" w:type="dxa"/>
            <w:vAlign w:val="bottom"/>
          </w:tcPr>
          <w:p w14:paraId="610D7690" w14:textId="538788AB" w:rsidR="001373F9" w:rsidRPr="00413D6E" w:rsidRDefault="00AD4C94" w:rsidP="00B43C22">
            <w:pPr>
              <w:jc w:val="center"/>
              <w:rPr>
                <w:rFonts w:cs="Times New Roman"/>
              </w:rPr>
            </w:pPr>
            <w:r w:rsidRPr="00413D6E">
              <w:rPr>
                <w:rFonts w:cs="Times New Roman"/>
                <w:color w:val="000000"/>
                <w:sz w:val="22"/>
                <w:szCs w:val="22"/>
              </w:rPr>
              <w:t>Strike type</w:t>
            </w:r>
          </w:p>
        </w:tc>
        <w:tc>
          <w:tcPr>
            <w:tcW w:w="1572" w:type="dxa"/>
          </w:tcPr>
          <w:p w14:paraId="5C8A63D4" w14:textId="24541F0A" w:rsidR="001373F9" w:rsidRPr="00413D6E" w:rsidRDefault="00AD4C94" w:rsidP="00B43C22">
            <w:pPr>
              <w:jc w:val="center"/>
              <w:rPr>
                <w:rFonts w:cs="Times New Roman"/>
              </w:rPr>
            </w:pPr>
            <w:r w:rsidRPr="00413D6E">
              <w:rPr>
                <w:rFonts w:cs="Times New Roman"/>
              </w:rPr>
              <w:t>Junior doctor</w:t>
            </w:r>
          </w:p>
        </w:tc>
        <w:tc>
          <w:tcPr>
            <w:tcW w:w="1292" w:type="dxa"/>
            <w:vAlign w:val="bottom"/>
          </w:tcPr>
          <w:p w14:paraId="226335E7" w14:textId="108D277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17</w:t>
            </w:r>
          </w:p>
        </w:tc>
        <w:tc>
          <w:tcPr>
            <w:tcW w:w="909" w:type="dxa"/>
            <w:vAlign w:val="bottom"/>
          </w:tcPr>
          <w:p w14:paraId="70F15048" w14:textId="1B4FF28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4</w:t>
            </w:r>
          </w:p>
        </w:tc>
        <w:tc>
          <w:tcPr>
            <w:tcW w:w="720" w:type="dxa"/>
            <w:vAlign w:val="bottom"/>
          </w:tcPr>
          <w:p w14:paraId="25F9CCB6" w14:textId="440F0E1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59</w:t>
            </w:r>
          </w:p>
        </w:tc>
        <w:tc>
          <w:tcPr>
            <w:tcW w:w="720" w:type="dxa"/>
            <w:vAlign w:val="bottom"/>
          </w:tcPr>
          <w:p w14:paraId="61417F8C" w14:textId="440B691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94</w:t>
            </w:r>
          </w:p>
        </w:tc>
        <w:tc>
          <w:tcPr>
            <w:tcW w:w="1054" w:type="dxa"/>
            <w:vAlign w:val="bottom"/>
          </w:tcPr>
          <w:p w14:paraId="344285C5" w14:textId="7E4FF72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0138</w:t>
            </w:r>
          </w:p>
        </w:tc>
      </w:tr>
      <w:tr w:rsidR="004D6F9E" w14:paraId="59C04807" w14:textId="77777777" w:rsidTr="6D83804B">
        <w:tc>
          <w:tcPr>
            <w:tcW w:w="2749" w:type="dxa"/>
          </w:tcPr>
          <w:p w14:paraId="18A1E94F" w14:textId="4EB7923A" w:rsidR="004D6F9E" w:rsidRPr="00413D6E" w:rsidRDefault="004D6F9E" w:rsidP="00B43C22">
            <w:pPr>
              <w:jc w:val="center"/>
              <w:rPr>
                <w:rFonts w:cs="Times New Roman"/>
              </w:rPr>
            </w:pPr>
            <w:r w:rsidRPr="00413D6E">
              <w:rPr>
                <w:rFonts w:cs="Times New Roman"/>
                <w:color w:val="000000"/>
                <w:sz w:val="22"/>
                <w:szCs w:val="22"/>
              </w:rPr>
              <w:t>Strike type</w:t>
            </w:r>
          </w:p>
        </w:tc>
        <w:tc>
          <w:tcPr>
            <w:tcW w:w="1572" w:type="dxa"/>
          </w:tcPr>
          <w:p w14:paraId="16803911" w14:textId="34AB3A62" w:rsidR="004D6F9E" w:rsidRPr="00413D6E" w:rsidRDefault="004D6F9E" w:rsidP="00B43C22">
            <w:pPr>
              <w:jc w:val="center"/>
              <w:rPr>
                <w:rFonts w:cs="Times New Roman"/>
              </w:rPr>
            </w:pPr>
            <w:r w:rsidRPr="00413D6E">
              <w:rPr>
                <w:rFonts w:cs="Times New Roman"/>
              </w:rPr>
              <w:t>Consultant</w:t>
            </w:r>
          </w:p>
        </w:tc>
        <w:tc>
          <w:tcPr>
            <w:tcW w:w="1292" w:type="dxa"/>
            <w:vAlign w:val="bottom"/>
          </w:tcPr>
          <w:p w14:paraId="68625A42" w14:textId="6F32429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49</w:t>
            </w:r>
          </w:p>
        </w:tc>
        <w:tc>
          <w:tcPr>
            <w:tcW w:w="909" w:type="dxa"/>
            <w:vAlign w:val="bottom"/>
          </w:tcPr>
          <w:p w14:paraId="0275095B" w14:textId="05E6CE2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83</w:t>
            </w:r>
          </w:p>
        </w:tc>
        <w:tc>
          <w:tcPr>
            <w:tcW w:w="720" w:type="dxa"/>
            <w:vAlign w:val="bottom"/>
          </w:tcPr>
          <w:p w14:paraId="768937AE" w14:textId="4F5263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13</w:t>
            </w:r>
          </w:p>
        </w:tc>
        <w:tc>
          <w:tcPr>
            <w:tcW w:w="720" w:type="dxa"/>
            <w:vAlign w:val="bottom"/>
          </w:tcPr>
          <w:p w14:paraId="6023E3AB" w14:textId="2C8D584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478</w:t>
            </w:r>
          </w:p>
        </w:tc>
        <w:tc>
          <w:tcPr>
            <w:tcW w:w="1054" w:type="dxa"/>
            <w:vAlign w:val="bottom"/>
          </w:tcPr>
          <w:p w14:paraId="4F7E7458" w14:textId="6D0190C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06</w:t>
            </w:r>
          </w:p>
        </w:tc>
      </w:tr>
      <w:tr w:rsidR="004D6F9E" w14:paraId="4D7BD79A" w14:textId="77777777" w:rsidTr="6D83804B">
        <w:tc>
          <w:tcPr>
            <w:tcW w:w="2749" w:type="dxa"/>
          </w:tcPr>
          <w:p w14:paraId="409818F2" w14:textId="681F982B"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2601E50A" w14:textId="63F97AB2" w:rsidR="004D6F9E" w:rsidRPr="00413D6E" w:rsidRDefault="004D6F9E" w:rsidP="00B43C22">
            <w:pPr>
              <w:jc w:val="center"/>
              <w:rPr>
                <w:rFonts w:cs="Times New Roman"/>
              </w:rPr>
            </w:pPr>
            <w:r w:rsidRPr="00413D6E">
              <w:rPr>
                <w:rFonts w:cs="Times New Roman"/>
              </w:rPr>
              <w:t>Consultant &amp; junior doctor</w:t>
            </w:r>
          </w:p>
        </w:tc>
        <w:tc>
          <w:tcPr>
            <w:tcW w:w="1292" w:type="dxa"/>
            <w:vAlign w:val="bottom"/>
          </w:tcPr>
          <w:p w14:paraId="7D4FA16B" w14:textId="7752788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99</w:t>
            </w:r>
          </w:p>
        </w:tc>
        <w:tc>
          <w:tcPr>
            <w:tcW w:w="909" w:type="dxa"/>
            <w:vAlign w:val="bottom"/>
          </w:tcPr>
          <w:p w14:paraId="07B131BB" w14:textId="6896AD4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05</w:t>
            </w:r>
          </w:p>
        </w:tc>
        <w:tc>
          <w:tcPr>
            <w:tcW w:w="720" w:type="dxa"/>
            <w:vAlign w:val="bottom"/>
          </w:tcPr>
          <w:p w14:paraId="6314E8DE" w14:textId="745A83C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18</w:t>
            </w:r>
          </w:p>
        </w:tc>
        <w:tc>
          <w:tcPr>
            <w:tcW w:w="720" w:type="dxa"/>
            <w:vAlign w:val="bottom"/>
          </w:tcPr>
          <w:p w14:paraId="1098B976" w14:textId="339692B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3</w:t>
            </w:r>
          </w:p>
        </w:tc>
        <w:tc>
          <w:tcPr>
            <w:tcW w:w="1054" w:type="dxa"/>
            <w:vAlign w:val="bottom"/>
          </w:tcPr>
          <w:p w14:paraId="48BF2837" w14:textId="35D0A84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93484</w:t>
            </w:r>
          </w:p>
        </w:tc>
      </w:tr>
      <w:tr w:rsidR="004D6F9E" w14:paraId="1F3730D0" w14:textId="77777777" w:rsidTr="6D83804B">
        <w:tc>
          <w:tcPr>
            <w:tcW w:w="2749" w:type="dxa"/>
          </w:tcPr>
          <w:p w14:paraId="7A6E1EF6" w14:textId="4B90C8CC"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6DA6AD50" w14:textId="6C1ECB24" w:rsidR="004D6F9E" w:rsidRPr="00413D6E" w:rsidRDefault="004D6F9E" w:rsidP="00B43C22">
            <w:pPr>
              <w:jc w:val="center"/>
              <w:rPr>
                <w:rFonts w:cs="Times New Roman"/>
              </w:rPr>
            </w:pPr>
            <w:r w:rsidRPr="00413D6E">
              <w:rPr>
                <w:rFonts w:cs="Times New Roman"/>
              </w:rPr>
              <w:t>Nurse</w:t>
            </w:r>
          </w:p>
        </w:tc>
        <w:tc>
          <w:tcPr>
            <w:tcW w:w="1292" w:type="dxa"/>
            <w:vAlign w:val="bottom"/>
          </w:tcPr>
          <w:p w14:paraId="167AEE61" w14:textId="58FCC81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15</w:t>
            </w:r>
          </w:p>
        </w:tc>
        <w:tc>
          <w:tcPr>
            <w:tcW w:w="909" w:type="dxa"/>
            <w:vAlign w:val="bottom"/>
          </w:tcPr>
          <w:p w14:paraId="1D712205" w14:textId="38D072D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2</w:t>
            </w:r>
          </w:p>
        </w:tc>
        <w:tc>
          <w:tcPr>
            <w:tcW w:w="720" w:type="dxa"/>
            <w:vAlign w:val="bottom"/>
          </w:tcPr>
          <w:p w14:paraId="26019BBA" w14:textId="58E750F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24</w:t>
            </w:r>
          </w:p>
        </w:tc>
        <w:tc>
          <w:tcPr>
            <w:tcW w:w="720" w:type="dxa"/>
            <w:vAlign w:val="bottom"/>
          </w:tcPr>
          <w:p w14:paraId="728FFE69" w14:textId="4E3802B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29</w:t>
            </w:r>
          </w:p>
        </w:tc>
        <w:tc>
          <w:tcPr>
            <w:tcW w:w="1054" w:type="dxa"/>
            <w:vAlign w:val="bottom"/>
          </w:tcPr>
          <w:p w14:paraId="56D8DC3F" w14:textId="68DF990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34</w:t>
            </w:r>
          </w:p>
        </w:tc>
      </w:tr>
      <w:tr w:rsidR="005F33BB" w14:paraId="4BDA27AA" w14:textId="77777777" w:rsidTr="6D83804B">
        <w:tc>
          <w:tcPr>
            <w:tcW w:w="2749" w:type="dxa"/>
          </w:tcPr>
          <w:p w14:paraId="0551C5FD" w14:textId="5AB2B405" w:rsidR="004D6F9E" w:rsidRPr="00413D6E" w:rsidRDefault="004D6F9E" w:rsidP="00B43C22">
            <w:pPr>
              <w:jc w:val="center"/>
              <w:rPr>
                <w:rFonts w:cs="Times New Roman"/>
                <w:color w:val="000000"/>
                <w:sz w:val="22"/>
                <w:szCs w:val="22"/>
              </w:rPr>
            </w:pPr>
            <w:r w:rsidRPr="00413D6E">
              <w:rPr>
                <w:rFonts w:cs="Times New Roman"/>
                <w:color w:val="000000"/>
                <w:sz w:val="22"/>
                <w:szCs w:val="22"/>
              </w:rPr>
              <w:t>Strike type</w:t>
            </w:r>
          </w:p>
        </w:tc>
        <w:tc>
          <w:tcPr>
            <w:tcW w:w="1572" w:type="dxa"/>
          </w:tcPr>
          <w:p w14:paraId="2D2522A0" w14:textId="7A84655F" w:rsidR="004D6F9E" w:rsidRPr="00413D6E" w:rsidRDefault="004D6F9E" w:rsidP="00B43C22">
            <w:pPr>
              <w:jc w:val="center"/>
              <w:rPr>
                <w:rFonts w:cs="Times New Roman"/>
              </w:rPr>
            </w:pPr>
            <w:r w:rsidRPr="00413D6E">
              <w:rPr>
                <w:rFonts w:cs="Times New Roman"/>
              </w:rPr>
              <w:t>Ambulance</w:t>
            </w:r>
          </w:p>
        </w:tc>
        <w:tc>
          <w:tcPr>
            <w:tcW w:w="1292" w:type="dxa"/>
            <w:vAlign w:val="bottom"/>
          </w:tcPr>
          <w:p w14:paraId="358B1935" w14:textId="55843F3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73</w:t>
            </w:r>
          </w:p>
        </w:tc>
        <w:tc>
          <w:tcPr>
            <w:tcW w:w="909" w:type="dxa"/>
            <w:vAlign w:val="bottom"/>
          </w:tcPr>
          <w:p w14:paraId="070353BA" w14:textId="63FC13C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76</w:t>
            </w:r>
          </w:p>
        </w:tc>
        <w:tc>
          <w:tcPr>
            <w:tcW w:w="720" w:type="dxa"/>
            <w:vAlign w:val="bottom"/>
          </w:tcPr>
          <w:p w14:paraId="03641295" w14:textId="0EF49F8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47</w:t>
            </w:r>
          </w:p>
        </w:tc>
        <w:tc>
          <w:tcPr>
            <w:tcW w:w="720" w:type="dxa"/>
            <w:vAlign w:val="bottom"/>
          </w:tcPr>
          <w:p w14:paraId="20071B45" w14:textId="376F9D3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22</w:t>
            </w:r>
          </w:p>
        </w:tc>
        <w:tc>
          <w:tcPr>
            <w:tcW w:w="1054" w:type="dxa"/>
            <w:vAlign w:val="bottom"/>
          </w:tcPr>
          <w:p w14:paraId="3FF76C8C" w14:textId="499914B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59944</w:t>
            </w:r>
          </w:p>
        </w:tc>
      </w:tr>
    </w:tbl>
    <w:p w14:paraId="1F373B09" w14:textId="77777777" w:rsidR="002A77AD" w:rsidRPr="002A77AD" w:rsidRDefault="002A77AD" w:rsidP="002A77AD"/>
    <w:p w14:paraId="240C6A82" w14:textId="3E9379C9" w:rsidR="00CB71ED" w:rsidRDefault="00CB71ED" w:rsidP="00CB71ED">
      <w:pPr>
        <w:keepNext/>
        <w:jc w:val="center"/>
      </w:pPr>
    </w:p>
    <w:p w14:paraId="08EC7136" w14:textId="373AA11C" w:rsidR="00D56ED3" w:rsidRDefault="6F10BF5B" w:rsidP="00CB71ED">
      <w:pPr>
        <w:pStyle w:val="Caption"/>
        <w:jc w:val="center"/>
      </w:pPr>
      <w:r>
        <w:rPr>
          <w:noProof/>
        </w:rPr>
        <w:drawing>
          <wp:inline distT="0" distB="0" distL="0" distR="0" wp14:anchorId="37444E64" wp14:editId="34200716">
            <wp:extent cx="3438524" cy="3438524"/>
            <wp:effectExtent l="0" t="0" r="0" b="0"/>
            <wp:docPr id="2050032124" name="Picture 2050032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438524" cy="3438524"/>
                    </a:xfrm>
                    <a:prstGeom prst="rect">
                      <a:avLst/>
                    </a:prstGeom>
                  </pic:spPr>
                </pic:pic>
              </a:graphicData>
            </a:graphic>
          </wp:inline>
        </w:drawing>
      </w:r>
    </w:p>
    <w:p w14:paraId="34375EA7" w14:textId="4F2CB64F" w:rsidR="00415A78" w:rsidRDefault="00CB71ED" w:rsidP="00CB71ED">
      <w:pPr>
        <w:pStyle w:val="Caption"/>
        <w:jc w:val="center"/>
      </w:pPr>
      <w:bookmarkStart w:id="16" w:name="_Ref172659054"/>
      <w:r>
        <w:lastRenderedPageBreak/>
        <w:t xml:space="preserve">Figure S </w:t>
      </w:r>
      <w:r>
        <w:fldChar w:fldCharType="begin"/>
      </w:r>
      <w:r>
        <w:instrText>SEQ Figure_S \* ARABIC</w:instrText>
      </w:r>
      <w:r>
        <w:fldChar w:fldCharType="separate"/>
      </w:r>
      <w:r w:rsidR="00D05401">
        <w:rPr>
          <w:noProof/>
        </w:rPr>
        <w:t>13</w:t>
      </w:r>
      <w:r>
        <w:fldChar w:fldCharType="end"/>
      </w:r>
      <w:bookmarkEnd w:id="16"/>
      <w:r>
        <w:t>: Forrest plot for all variables included in the model.</w:t>
      </w:r>
    </w:p>
    <w:p w14:paraId="7E095AF3" w14:textId="77777777" w:rsidR="00CB71ED" w:rsidRDefault="00CB71ED" w:rsidP="00CB71ED"/>
    <w:p w14:paraId="697AE062" w14:textId="04CECA32" w:rsidR="007B6121" w:rsidRDefault="007B6121" w:rsidP="007B6121">
      <w:pPr>
        <w:pStyle w:val="Heading2"/>
      </w:pPr>
      <w:bookmarkStart w:id="17" w:name="_Toc208745616"/>
      <w:r>
        <w:t>ED2 Analysis</w:t>
      </w:r>
      <w:bookmarkEnd w:id="17"/>
    </w:p>
    <w:p w14:paraId="631A29AA" w14:textId="14A85CB2" w:rsidR="003E35AD" w:rsidRPr="00900971" w:rsidRDefault="00900971" w:rsidP="003E35AD">
      <w:pPr>
        <w:rPr>
          <w:b/>
          <w:bCs/>
        </w:rPr>
      </w:pPr>
      <w:r>
        <w:rPr>
          <w:b/>
          <w:bCs/>
        </w:rPr>
        <w:t>Exploratory Kaplan-Meier Curves</w:t>
      </w:r>
    </w:p>
    <w:p w14:paraId="16A79E9E" w14:textId="79DB1F3E" w:rsidR="007B6121" w:rsidRDefault="00F64343" w:rsidP="007B6121">
      <w:r>
        <w:t>The model for ED</w:t>
      </w:r>
      <w:r w:rsidR="6EE87552">
        <w:t>2</w:t>
      </w:r>
      <w:r>
        <w:t xml:space="preserve"> did not include</w:t>
      </w:r>
      <w:r w:rsidR="006B0B84">
        <w:t xml:space="preserve"> referr</w:t>
      </w:r>
      <w:r w:rsidR="43702630">
        <w:t>ed</w:t>
      </w:r>
      <w:r w:rsidR="006B0B84">
        <w:t xml:space="preserve"> </w:t>
      </w:r>
      <w:r w:rsidR="698A5BBD">
        <w:t xml:space="preserve">to </w:t>
      </w:r>
      <w:r w:rsidR="006B0B84">
        <w:t>service, due to low variance between categories and therefore convergence issues</w:t>
      </w:r>
      <w:r w:rsidR="720B733D">
        <w:t xml:space="preserve"> during model fitting</w:t>
      </w:r>
      <w:r w:rsidR="006B0B84">
        <w:t>.</w:t>
      </w:r>
      <w:r w:rsidR="00765CF0">
        <w:t xml:space="preserve"> This similarity between referr</w:t>
      </w:r>
      <w:r w:rsidR="77430843">
        <w:t>ed to</w:t>
      </w:r>
      <w:r w:rsidR="00765CF0">
        <w:t xml:space="preserve"> service time in ED</w:t>
      </w:r>
      <w:r w:rsidR="60F93CC5">
        <w:t>GSA</w:t>
      </w:r>
      <w:r w:rsidR="00765CF0">
        <w:t xml:space="preserve"> curves can be seen in the Kaplan-Meier plot in</w:t>
      </w:r>
      <w:r w:rsidR="003E35AD">
        <w:t xml:space="preserve"> </w:t>
      </w:r>
      <w:r>
        <w:fldChar w:fldCharType="begin"/>
      </w:r>
      <w:r>
        <w:instrText xml:space="preserve"> REF _Ref171452079 \h </w:instrText>
      </w:r>
      <w:r>
        <w:fldChar w:fldCharType="separate"/>
      </w:r>
      <w:r w:rsidR="00D05401">
        <w:t xml:space="preserve">Figure S </w:t>
      </w:r>
      <w:r w:rsidR="00D05401" w:rsidRPr="59A48D71">
        <w:rPr>
          <w:noProof/>
        </w:rPr>
        <w:t>14</w:t>
      </w:r>
      <w:r>
        <w:fldChar w:fldCharType="end"/>
      </w:r>
      <w:r w:rsidR="002C1101">
        <w:t>.</w:t>
      </w:r>
    </w:p>
    <w:p w14:paraId="4DF32C0D" w14:textId="0C01E23B" w:rsidR="00AE5A06" w:rsidRDefault="00207729" w:rsidP="00AE5A06">
      <w:pPr>
        <w:keepNext/>
        <w:jc w:val="center"/>
      </w:pPr>
      <w:r>
        <w:rPr>
          <w:noProof/>
        </w:rPr>
        <w:drawing>
          <wp:inline distT="0" distB="0" distL="0" distR="0" wp14:anchorId="5DE9723B" wp14:editId="70B6CDF0">
            <wp:extent cx="2812274" cy="2110563"/>
            <wp:effectExtent l="0" t="0" r="7620" b="4445"/>
            <wp:docPr id="11942214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29311" cy="2123349"/>
                    </a:xfrm>
                    <a:prstGeom prst="rect">
                      <a:avLst/>
                    </a:prstGeom>
                    <a:noFill/>
                    <a:ln>
                      <a:noFill/>
                    </a:ln>
                  </pic:spPr>
                </pic:pic>
              </a:graphicData>
            </a:graphic>
          </wp:inline>
        </w:drawing>
      </w:r>
    </w:p>
    <w:p w14:paraId="0443DD97" w14:textId="058D0A34" w:rsidR="002C1101" w:rsidRDefault="00AE5A06" w:rsidP="000907E7">
      <w:pPr>
        <w:pStyle w:val="Caption"/>
        <w:jc w:val="center"/>
      </w:pPr>
      <w:bookmarkStart w:id="18" w:name="_Ref171452079"/>
      <w:r>
        <w:t xml:space="preserve">Figure S </w:t>
      </w:r>
      <w:r w:rsidRPr="59A48D71">
        <w:fldChar w:fldCharType="begin"/>
      </w:r>
      <w:r>
        <w:instrText xml:space="preserve"> SEQ Figure_S \* ARABIC </w:instrText>
      </w:r>
      <w:r w:rsidRPr="59A48D71">
        <w:fldChar w:fldCharType="separate"/>
      </w:r>
      <w:r w:rsidR="00D05401" w:rsidRPr="59A48D71">
        <w:rPr>
          <w:noProof/>
        </w:rPr>
        <w:t>14</w:t>
      </w:r>
      <w:r w:rsidRPr="59A48D71">
        <w:rPr>
          <w:noProof/>
        </w:rPr>
        <w:fldChar w:fldCharType="end"/>
      </w:r>
      <w:bookmarkEnd w:id="18"/>
      <w:r>
        <w:t>:</w:t>
      </w:r>
      <w:r w:rsidR="00483539">
        <w:t xml:space="preserve"> ED2 - </w:t>
      </w:r>
      <w:r>
        <w:t>Kaplan-Meier curves of admitted patients' time in ED</w:t>
      </w:r>
      <w:r w:rsidR="2FADE461">
        <w:t>GSA</w:t>
      </w:r>
      <w:r>
        <w:t>, separated by referr</w:t>
      </w:r>
      <w:r w:rsidR="3E306987">
        <w:t>ed to</w:t>
      </w:r>
      <w:r>
        <w:t xml:space="preserve"> service they are admitted to. The shaded area around each line represents the 95% confidence interval (CI) for the KM estimate at each point.</w:t>
      </w:r>
    </w:p>
    <w:p w14:paraId="7BB8F059" w14:textId="77777777" w:rsidR="00900971" w:rsidRDefault="00900971" w:rsidP="002C1101">
      <w:pPr>
        <w:jc w:val="left"/>
      </w:pPr>
    </w:p>
    <w:p w14:paraId="167CAE51" w14:textId="2BF62A54" w:rsidR="00900971" w:rsidRPr="00900971" w:rsidRDefault="00900971" w:rsidP="002C1101">
      <w:pPr>
        <w:jc w:val="left"/>
        <w:rPr>
          <w:b/>
          <w:bCs/>
        </w:rPr>
      </w:pPr>
      <w:r>
        <w:rPr>
          <w:b/>
          <w:bCs/>
        </w:rPr>
        <w:t>Cox-Proportional Hazards Model</w:t>
      </w:r>
    </w:p>
    <w:p w14:paraId="62DEB169" w14:textId="4DA85439" w:rsidR="00F6531A" w:rsidRPr="00F64343" w:rsidRDefault="00900971" w:rsidP="002C1101">
      <w:pPr>
        <w:jc w:val="left"/>
      </w:pPr>
      <w:r>
        <w:t>The coefficients and hazard ratio</w:t>
      </w:r>
      <w:r w:rsidR="002D2A32">
        <w:t>s</w:t>
      </w:r>
      <w:r>
        <w:t xml:space="preserve"> for the strikes at ED</w:t>
      </w:r>
      <w:r w:rsidR="002D2A32">
        <w:t xml:space="preserve">2 are shown in </w:t>
      </w:r>
      <w:r>
        <w:fldChar w:fldCharType="begin"/>
      </w:r>
      <w:r>
        <w:instrText xml:space="preserve"> REF _Ref174370781 \h </w:instrText>
      </w:r>
      <w:r>
        <w:fldChar w:fldCharType="separate"/>
      </w:r>
      <w:r w:rsidR="00D05401">
        <w:t xml:space="preserve">Table S </w:t>
      </w:r>
      <w:r w:rsidR="00D05401">
        <w:rPr>
          <w:noProof/>
        </w:rPr>
        <w:t>3</w:t>
      </w:r>
      <w:r>
        <w:fldChar w:fldCharType="end"/>
      </w:r>
      <w:r w:rsidR="002D2A32">
        <w:t>.</w:t>
      </w:r>
      <w:r>
        <w:t xml:space="preserve"> </w:t>
      </w:r>
      <w:r w:rsidR="00AF38AC">
        <w:t>The results from ED2 are less consistent.</w:t>
      </w:r>
      <w:r w:rsidR="00DD56D4">
        <w:t xml:space="preserve"> </w:t>
      </w:r>
      <w:r w:rsidR="094C2ADF">
        <w:t>None of the strike types appear to have a significant impact on patient flow through the hospital</w:t>
      </w:r>
      <w:r w:rsidR="6D4DFBE1">
        <w:t xml:space="preserve">, with junior doctor and both consultant and junior doctor strikes appearing </w:t>
      </w:r>
      <w:r w:rsidR="70AD8955">
        <w:t>to show improved flow, and the others slowing flow</w:t>
      </w:r>
      <w:r w:rsidR="094C2ADF">
        <w:t>.</w:t>
      </w:r>
      <w:r w:rsidR="007967EF">
        <w:t xml:space="preserve"> </w:t>
      </w:r>
      <w:r w:rsidR="002D2A32">
        <w:t xml:space="preserve">The entire model coefficients and hazard ratios can be found in </w:t>
      </w:r>
      <w:r>
        <w:fldChar w:fldCharType="begin"/>
      </w:r>
      <w:r>
        <w:instrText xml:space="preserve"> REF _Ref174370832 \h </w:instrText>
      </w:r>
      <w:r>
        <w:fldChar w:fldCharType="separate"/>
      </w:r>
      <w:r w:rsidR="00D05401">
        <w:t xml:space="preserve">Table S </w:t>
      </w:r>
      <w:r w:rsidR="00D05401">
        <w:rPr>
          <w:noProof/>
        </w:rPr>
        <w:t>4</w:t>
      </w:r>
      <w:r>
        <w:fldChar w:fldCharType="end"/>
      </w:r>
      <w:r w:rsidR="002D2A32">
        <w:t>.</w:t>
      </w:r>
    </w:p>
    <w:p w14:paraId="75E1DB7E" w14:textId="2BB589F4" w:rsidR="00040256" w:rsidRDefault="00040256" w:rsidP="00040256">
      <w:pPr>
        <w:pStyle w:val="Caption"/>
        <w:keepNext/>
        <w:jc w:val="center"/>
      </w:pPr>
      <w:bookmarkStart w:id="19" w:name="_Ref174370781"/>
      <w:bookmarkStart w:id="20" w:name="_Ref174370853"/>
      <w:r>
        <w:t xml:space="preserve">Table S </w:t>
      </w:r>
      <w:r>
        <w:fldChar w:fldCharType="begin"/>
      </w:r>
      <w:r>
        <w:instrText>SEQ Table_S \* ARABIC</w:instrText>
      </w:r>
      <w:r>
        <w:fldChar w:fldCharType="separate"/>
      </w:r>
      <w:r w:rsidR="00D05401">
        <w:rPr>
          <w:noProof/>
        </w:rPr>
        <w:t>3</w:t>
      </w:r>
      <w:r>
        <w:fldChar w:fldCharType="end"/>
      </w:r>
      <w:bookmarkEnd w:id="19"/>
      <w:r w:rsidRPr="009C7938">
        <w:t>:ED2 - Coefficients and hazard ratios for the strike variables in the Cox-proportional hazards model. Here, higher hazard refers to a higher likelihood of being admitted into the hospital.</w:t>
      </w:r>
      <w:bookmarkEnd w:id="20"/>
    </w:p>
    <w:tbl>
      <w:tblPr>
        <w:tblStyle w:val="TableGrid"/>
        <w:tblW w:w="0" w:type="auto"/>
        <w:jc w:val="center"/>
        <w:tblLayout w:type="fixed"/>
        <w:tblLook w:val="04A0" w:firstRow="1" w:lastRow="0" w:firstColumn="1" w:lastColumn="0" w:noHBand="0" w:noVBand="1"/>
      </w:tblPr>
      <w:tblGrid>
        <w:gridCol w:w="1502"/>
        <w:gridCol w:w="1503"/>
        <w:gridCol w:w="1503"/>
        <w:gridCol w:w="874"/>
        <w:gridCol w:w="850"/>
        <w:gridCol w:w="14"/>
        <w:gridCol w:w="1262"/>
      </w:tblGrid>
      <w:tr w:rsidR="002C1101" w:rsidRPr="002A77AD" w14:paraId="03154323" w14:textId="77777777" w:rsidTr="6DD7AFA8">
        <w:trPr>
          <w:trHeight w:val="510"/>
          <w:jc w:val="center"/>
        </w:trPr>
        <w:tc>
          <w:tcPr>
            <w:tcW w:w="1502" w:type="dxa"/>
          </w:tcPr>
          <w:p w14:paraId="2C3770ED" w14:textId="77777777" w:rsidR="002C1101" w:rsidRPr="00C57053" w:rsidRDefault="002C1101">
            <w:pPr>
              <w:jc w:val="center"/>
              <w:rPr>
                <w:rFonts w:cs="Times New Roman"/>
                <w:sz w:val="22"/>
                <w:szCs w:val="22"/>
              </w:rPr>
            </w:pPr>
            <w:r w:rsidRPr="00C57053">
              <w:rPr>
                <w:rFonts w:cs="Times New Roman"/>
                <w:sz w:val="22"/>
                <w:szCs w:val="22"/>
              </w:rPr>
              <w:t>Strike Type</w:t>
            </w:r>
          </w:p>
        </w:tc>
        <w:tc>
          <w:tcPr>
            <w:tcW w:w="1503" w:type="dxa"/>
          </w:tcPr>
          <w:p w14:paraId="65F40312" w14:textId="77777777" w:rsidR="002C1101" w:rsidRPr="00C57053" w:rsidRDefault="002C1101">
            <w:pPr>
              <w:jc w:val="center"/>
              <w:rPr>
                <w:rFonts w:cs="Times New Roman"/>
                <w:sz w:val="22"/>
                <w:szCs w:val="22"/>
              </w:rPr>
            </w:pPr>
            <w:r w:rsidRPr="00C57053">
              <w:rPr>
                <w:rFonts w:cs="Times New Roman"/>
                <w:sz w:val="22"/>
                <w:szCs w:val="22"/>
              </w:rPr>
              <w:t>Coefficient</w:t>
            </w:r>
          </w:p>
        </w:tc>
        <w:tc>
          <w:tcPr>
            <w:tcW w:w="1503" w:type="dxa"/>
          </w:tcPr>
          <w:p w14:paraId="5D26B49C" w14:textId="77777777" w:rsidR="002C1101" w:rsidRPr="00C57053" w:rsidRDefault="002C1101">
            <w:pPr>
              <w:jc w:val="center"/>
              <w:rPr>
                <w:rFonts w:cs="Times New Roman"/>
                <w:sz w:val="22"/>
                <w:szCs w:val="22"/>
              </w:rPr>
            </w:pPr>
            <w:r w:rsidRPr="00C57053">
              <w:rPr>
                <w:rFonts w:cs="Times New Roman"/>
                <w:sz w:val="22"/>
                <w:szCs w:val="22"/>
              </w:rPr>
              <w:t>Hazard Ratio</w:t>
            </w:r>
          </w:p>
        </w:tc>
        <w:tc>
          <w:tcPr>
            <w:tcW w:w="1724" w:type="dxa"/>
            <w:gridSpan w:val="2"/>
          </w:tcPr>
          <w:p w14:paraId="30EBB42B" w14:textId="77777777" w:rsidR="002C1101" w:rsidRPr="00C57053" w:rsidRDefault="002C1101">
            <w:pPr>
              <w:jc w:val="center"/>
              <w:rPr>
                <w:rFonts w:cs="Times New Roman"/>
                <w:sz w:val="22"/>
                <w:szCs w:val="22"/>
              </w:rPr>
            </w:pPr>
            <w:r w:rsidRPr="00C57053">
              <w:rPr>
                <w:rFonts w:cs="Times New Roman"/>
                <w:sz w:val="22"/>
                <w:szCs w:val="22"/>
              </w:rPr>
              <w:t>95% CI</w:t>
            </w:r>
          </w:p>
        </w:tc>
        <w:tc>
          <w:tcPr>
            <w:tcW w:w="1276" w:type="dxa"/>
            <w:gridSpan w:val="2"/>
          </w:tcPr>
          <w:p w14:paraId="5D6B93E3" w14:textId="77777777" w:rsidR="002C1101" w:rsidRPr="00C57053" w:rsidRDefault="002C1101">
            <w:pPr>
              <w:jc w:val="center"/>
              <w:rPr>
                <w:rFonts w:cs="Times New Roman"/>
                <w:sz w:val="22"/>
                <w:szCs w:val="22"/>
              </w:rPr>
            </w:pPr>
            <w:r w:rsidRPr="00C57053">
              <w:rPr>
                <w:rFonts w:cs="Times New Roman"/>
                <w:sz w:val="22"/>
                <w:szCs w:val="22"/>
              </w:rPr>
              <w:t>p-value</w:t>
            </w:r>
          </w:p>
        </w:tc>
      </w:tr>
      <w:tr w:rsidR="002C1101" w:rsidRPr="00144331" w14:paraId="30740835" w14:textId="77777777" w:rsidTr="6DD7AFA8">
        <w:trPr>
          <w:jc w:val="center"/>
        </w:trPr>
        <w:tc>
          <w:tcPr>
            <w:tcW w:w="1502" w:type="dxa"/>
          </w:tcPr>
          <w:p w14:paraId="61BD36C2" w14:textId="77777777" w:rsidR="002C1101" w:rsidRPr="00C57053" w:rsidRDefault="002C1101">
            <w:pPr>
              <w:jc w:val="center"/>
              <w:rPr>
                <w:rFonts w:cs="Times New Roman"/>
                <w:sz w:val="22"/>
                <w:szCs w:val="22"/>
              </w:rPr>
            </w:pPr>
            <w:r w:rsidRPr="00C57053">
              <w:rPr>
                <w:rFonts w:cs="Times New Roman"/>
                <w:sz w:val="22"/>
                <w:szCs w:val="22"/>
              </w:rPr>
              <w:t>Baseline – No strike</w:t>
            </w:r>
          </w:p>
        </w:tc>
        <w:tc>
          <w:tcPr>
            <w:tcW w:w="1503" w:type="dxa"/>
          </w:tcPr>
          <w:p w14:paraId="32EA8E4A" w14:textId="77777777" w:rsidR="002C1101" w:rsidRPr="00C57053" w:rsidRDefault="002C1101" w:rsidP="002C1101">
            <w:pPr>
              <w:pStyle w:val="ListParagraph"/>
              <w:numPr>
                <w:ilvl w:val="0"/>
                <w:numId w:val="3"/>
              </w:numPr>
              <w:jc w:val="center"/>
              <w:rPr>
                <w:rFonts w:cs="Times New Roman"/>
                <w:sz w:val="22"/>
                <w:szCs w:val="22"/>
              </w:rPr>
            </w:pPr>
          </w:p>
        </w:tc>
        <w:tc>
          <w:tcPr>
            <w:tcW w:w="1503" w:type="dxa"/>
          </w:tcPr>
          <w:p w14:paraId="6B61873E" w14:textId="77777777" w:rsidR="002C1101" w:rsidRPr="00C57053" w:rsidRDefault="002C1101" w:rsidP="002C1101">
            <w:pPr>
              <w:pStyle w:val="ListParagraph"/>
              <w:numPr>
                <w:ilvl w:val="0"/>
                <w:numId w:val="3"/>
              </w:numPr>
              <w:jc w:val="center"/>
              <w:rPr>
                <w:rFonts w:cs="Times New Roman"/>
                <w:sz w:val="22"/>
                <w:szCs w:val="22"/>
              </w:rPr>
            </w:pPr>
          </w:p>
        </w:tc>
        <w:tc>
          <w:tcPr>
            <w:tcW w:w="874" w:type="dxa"/>
          </w:tcPr>
          <w:p w14:paraId="178E57FA" w14:textId="2A197C7B" w:rsidR="002C1101" w:rsidRPr="00C57053" w:rsidRDefault="002C1101">
            <w:pPr>
              <w:jc w:val="center"/>
              <w:rPr>
                <w:rFonts w:cs="Times New Roman"/>
                <w:sz w:val="22"/>
                <w:szCs w:val="22"/>
              </w:rPr>
            </w:pPr>
            <w:r w:rsidRPr="00C57053">
              <w:rPr>
                <w:rFonts w:cs="Times New Roman"/>
                <w:sz w:val="22"/>
                <w:szCs w:val="22"/>
              </w:rPr>
              <w:t>-</w:t>
            </w:r>
          </w:p>
        </w:tc>
        <w:tc>
          <w:tcPr>
            <w:tcW w:w="864" w:type="dxa"/>
            <w:gridSpan w:val="2"/>
          </w:tcPr>
          <w:p w14:paraId="4AD1CE70" w14:textId="2EC93727" w:rsidR="002C1101" w:rsidRPr="00C57053" w:rsidRDefault="002C1101">
            <w:pPr>
              <w:jc w:val="center"/>
              <w:rPr>
                <w:rFonts w:cs="Times New Roman"/>
                <w:sz w:val="22"/>
                <w:szCs w:val="22"/>
              </w:rPr>
            </w:pPr>
            <w:r w:rsidRPr="00C57053">
              <w:rPr>
                <w:rFonts w:cs="Times New Roman"/>
                <w:sz w:val="22"/>
                <w:szCs w:val="22"/>
              </w:rPr>
              <w:t>-</w:t>
            </w:r>
          </w:p>
        </w:tc>
        <w:tc>
          <w:tcPr>
            <w:tcW w:w="1262" w:type="dxa"/>
          </w:tcPr>
          <w:p w14:paraId="6DE97680" w14:textId="78559D0B" w:rsidR="002C1101" w:rsidRPr="00C57053" w:rsidRDefault="002C1101">
            <w:pPr>
              <w:jc w:val="center"/>
              <w:rPr>
                <w:rFonts w:cs="Times New Roman"/>
                <w:sz w:val="22"/>
                <w:szCs w:val="22"/>
              </w:rPr>
            </w:pPr>
            <w:r w:rsidRPr="00C57053">
              <w:rPr>
                <w:rFonts w:cs="Times New Roman"/>
                <w:sz w:val="22"/>
                <w:szCs w:val="22"/>
              </w:rPr>
              <w:t>-</w:t>
            </w:r>
          </w:p>
        </w:tc>
      </w:tr>
      <w:tr w:rsidR="007967EF" w:rsidRPr="00C3231B" w14:paraId="457D23FA" w14:textId="77777777" w:rsidTr="6DD7AFA8">
        <w:trPr>
          <w:jc w:val="center"/>
        </w:trPr>
        <w:tc>
          <w:tcPr>
            <w:tcW w:w="1502" w:type="dxa"/>
            <w:vAlign w:val="bottom"/>
          </w:tcPr>
          <w:p w14:paraId="6E6BAEE5" w14:textId="77777777" w:rsidR="007967EF" w:rsidRPr="00C57053" w:rsidRDefault="007967EF" w:rsidP="007967EF">
            <w:pPr>
              <w:jc w:val="center"/>
              <w:rPr>
                <w:rFonts w:cs="Times New Roman"/>
                <w:sz w:val="22"/>
                <w:szCs w:val="22"/>
              </w:rPr>
            </w:pPr>
            <w:r w:rsidRPr="00C57053">
              <w:rPr>
                <w:rFonts w:cs="Times New Roman"/>
                <w:sz w:val="22"/>
                <w:szCs w:val="22"/>
              </w:rPr>
              <w:t>Junior doctor strike</w:t>
            </w:r>
          </w:p>
        </w:tc>
        <w:tc>
          <w:tcPr>
            <w:tcW w:w="1503" w:type="dxa"/>
            <w:vAlign w:val="bottom"/>
          </w:tcPr>
          <w:p w14:paraId="30AB3EF3" w14:textId="4D736CF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85</w:t>
            </w:r>
          </w:p>
        </w:tc>
        <w:tc>
          <w:tcPr>
            <w:tcW w:w="1503" w:type="dxa"/>
            <w:vAlign w:val="bottom"/>
          </w:tcPr>
          <w:p w14:paraId="3398D751" w14:textId="64FFFB3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89</w:t>
            </w:r>
          </w:p>
        </w:tc>
        <w:tc>
          <w:tcPr>
            <w:tcW w:w="874" w:type="dxa"/>
            <w:vAlign w:val="bottom"/>
          </w:tcPr>
          <w:p w14:paraId="22AAB9BF" w14:textId="6BEB469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34</w:t>
            </w:r>
          </w:p>
        </w:tc>
        <w:tc>
          <w:tcPr>
            <w:tcW w:w="864" w:type="dxa"/>
            <w:gridSpan w:val="2"/>
            <w:vAlign w:val="bottom"/>
          </w:tcPr>
          <w:p w14:paraId="1AF582DD" w14:textId="317B2F5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47</w:t>
            </w:r>
          </w:p>
        </w:tc>
        <w:tc>
          <w:tcPr>
            <w:tcW w:w="1262" w:type="dxa"/>
            <w:vAlign w:val="bottom"/>
          </w:tcPr>
          <w:p w14:paraId="201BC8A1" w14:textId="1CA56432" w:rsidR="476D255C" w:rsidRDefault="0447B779" w:rsidP="6DD7AFA8">
            <w:pPr>
              <w:jc w:val="center"/>
              <w:rPr>
                <w:rFonts w:eastAsia="Times New Roman" w:cs="Times New Roman"/>
                <w:color w:val="000000" w:themeColor="text1"/>
                <w:sz w:val="22"/>
                <w:szCs w:val="22"/>
              </w:rPr>
            </w:pPr>
            <w:r w:rsidRPr="6DD7AFA8">
              <w:rPr>
                <w:rFonts w:eastAsia="Times New Roman" w:cs="Times New Roman"/>
                <w:color w:val="000000" w:themeColor="text1"/>
                <w:sz w:val="22"/>
                <w:szCs w:val="22"/>
              </w:rPr>
              <w:t>0.001342</w:t>
            </w:r>
            <w:r w:rsidR="33CC3E23" w:rsidRPr="6DD7AFA8">
              <w:rPr>
                <w:rFonts w:eastAsia="Times New Roman" w:cs="Times New Roman"/>
                <w:color w:val="000000" w:themeColor="text1"/>
                <w:sz w:val="22"/>
                <w:szCs w:val="22"/>
              </w:rPr>
              <w:t>*</w:t>
            </w:r>
          </w:p>
        </w:tc>
      </w:tr>
      <w:tr w:rsidR="007967EF" w:rsidRPr="00C3231B" w14:paraId="071A5F4B" w14:textId="77777777" w:rsidTr="6DD7AFA8">
        <w:trPr>
          <w:jc w:val="center"/>
        </w:trPr>
        <w:tc>
          <w:tcPr>
            <w:tcW w:w="1502" w:type="dxa"/>
            <w:vAlign w:val="bottom"/>
          </w:tcPr>
          <w:p w14:paraId="6CD9F4ED" w14:textId="77777777" w:rsidR="007967EF" w:rsidRPr="00C57053" w:rsidRDefault="007967EF" w:rsidP="007967EF">
            <w:pPr>
              <w:jc w:val="center"/>
              <w:rPr>
                <w:rFonts w:cs="Times New Roman"/>
                <w:sz w:val="22"/>
                <w:szCs w:val="22"/>
              </w:rPr>
            </w:pPr>
            <w:r w:rsidRPr="00C57053">
              <w:rPr>
                <w:rFonts w:cs="Times New Roman"/>
                <w:sz w:val="22"/>
                <w:szCs w:val="22"/>
              </w:rPr>
              <w:t>Consultant strike</w:t>
            </w:r>
          </w:p>
        </w:tc>
        <w:tc>
          <w:tcPr>
            <w:tcW w:w="1503" w:type="dxa"/>
            <w:vAlign w:val="bottom"/>
          </w:tcPr>
          <w:p w14:paraId="767B51B3" w14:textId="0D99344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77</w:t>
            </w:r>
          </w:p>
        </w:tc>
        <w:tc>
          <w:tcPr>
            <w:tcW w:w="1503" w:type="dxa"/>
            <w:vAlign w:val="bottom"/>
          </w:tcPr>
          <w:p w14:paraId="199BF754" w14:textId="6A7D983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5</w:t>
            </w:r>
          </w:p>
        </w:tc>
        <w:tc>
          <w:tcPr>
            <w:tcW w:w="874" w:type="dxa"/>
            <w:vAlign w:val="bottom"/>
          </w:tcPr>
          <w:p w14:paraId="74136341" w14:textId="59C069B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42</w:t>
            </w:r>
          </w:p>
        </w:tc>
        <w:tc>
          <w:tcPr>
            <w:tcW w:w="864" w:type="dxa"/>
            <w:gridSpan w:val="2"/>
            <w:vAlign w:val="bottom"/>
          </w:tcPr>
          <w:p w14:paraId="7F81363F" w14:textId="64FF4C9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8</w:t>
            </w:r>
          </w:p>
        </w:tc>
        <w:tc>
          <w:tcPr>
            <w:tcW w:w="1262" w:type="dxa"/>
            <w:vAlign w:val="bottom"/>
          </w:tcPr>
          <w:p w14:paraId="320590FF" w14:textId="4AA4EEB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10248</w:t>
            </w:r>
          </w:p>
        </w:tc>
      </w:tr>
      <w:tr w:rsidR="007967EF" w:rsidRPr="00C3231B" w14:paraId="5FCD81AE" w14:textId="77777777" w:rsidTr="6DD7AFA8">
        <w:trPr>
          <w:jc w:val="center"/>
        </w:trPr>
        <w:tc>
          <w:tcPr>
            <w:tcW w:w="1502" w:type="dxa"/>
            <w:vAlign w:val="bottom"/>
          </w:tcPr>
          <w:p w14:paraId="19C66291"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t>Consultant and junior doctor strike</w:t>
            </w:r>
          </w:p>
        </w:tc>
        <w:tc>
          <w:tcPr>
            <w:tcW w:w="1503" w:type="dxa"/>
            <w:vAlign w:val="bottom"/>
          </w:tcPr>
          <w:p w14:paraId="487ED80A" w14:textId="2D929AD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28</w:t>
            </w:r>
          </w:p>
        </w:tc>
        <w:tc>
          <w:tcPr>
            <w:tcW w:w="1503" w:type="dxa"/>
            <w:vAlign w:val="bottom"/>
          </w:tcPr>
          <w:p w14:paraId="3F0D3B3F" w14:textId="44208EE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88</w:t>
            </w:r>
          </w:p>
        </w:tc>
        <w:tc>
          <w:tcPr>
            <w:tcW w:w="874" w:type="dxa"/>
            <w:vAlign w:val="bottom"/>
          </w:tcPr>
          <w:p w14:paraId="5DB061F3" w14:textId="121687D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4</w:t>
            </w:r>
          </w:p>
        </w:tc>
        <w:tc>
          <w:tcPr>
            <w:tcW w:w="864" w:type="dxa"/>
            <w:gridSpan w:val="2"/>
            <w:vAlign w:val="bottom"/>
          </w:tcPr>
          <w:p w14:paraId="210918E8" w14:textId="52F697E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713</w:t>
            </w:r>
          </w:p>
        </w:tc>
        <w:tc>
          <w:tcPr>
            <w:tcW w:w="1262" w:type="dxa"/>
            <w:vAlign w:val="bottom"/>
          </w:tcPr>
          <w:p w14:paraId="34A2A18A" w14:textId="2BBE963F" w:rsidR="476D255C" w:rsidRDefault="0447B779" w:rsidP="6DD7AFA8">
            <w:pPr>
              <w:jc w:val="center"/>
              <w:rPr>
                <w:rFonts w:eastAsia="Times New Roman" w:cs="Times New Roman"/>
                <w:color w:val="000000" w:themeColor="text1"/>
                <w:sz w:val="22"/>
                <w:szCs w:val="22"/>
              </w:rPr>
            </w:pPr>
            <w:r w:rsidRPr="6DD7AFA8">
              <w:rPr>
                <w:rFonts w:eastAsia="Times New Roman" w:cs="Times New Roman"/>
                <w:color w:val="000000" w:themeColor="text1"/>
                <w:sz w:val="22"/>
                <w:szCs w:val="22"/>
              </w:rPr>
              <w:t>0.002309</w:t>
            </w:r>
            <w:r w:rsidR="6BEF238F" w:rsidRPr="6DD7AFA8">
              <w:rPr>
                <w:rFonts w:eastAsia="Times New Roman" w:cs="Times New Roman"/>
                <w:color w:val="000000" w:themeColor="text1"/>
                <w:sz w:val="22"/>
                <w:szCs w:val="22"/>
              </w:rPr>
              <w:t>*</w:t>
            </w:r>
          </w:p>
        </w:tc>
      </w:tr>
      <w:tr w:rsidR="007967EF" w:rsidRPr="00C3231B" w14:paraId="563C5F56" w14:textId="77777777" w:rsidTr="6DD7AFA8">
        <w:trPr>
          <w:jc w:val="center"/>
        </w:trPr>
        <w:tc>
          <w:tcPr>
            <w:tcW w:w="1502" w:type="dxa"/>
            <w:vAlign w:val="bottom"/>
          </w:tcPr>
          <w:p w14:paraId="69F4E6F8"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t>Nurse strike</w:t>
            </w:r>
          </w:p>
        </w:tc>
        <w:tc>
          <w:tcPr>
            <w:tcW w:w="1503" w:type="dxa"/>
            <w:vAlign w:val="bottom"/>
          </w:tcPr>
          <w:p w14:paraId="5D099E8A" w14:textId="5D55D96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38</w:t>
            </w:r>
          </w:p>
        </w:tc>
        <w:tc>
          <w:tcPr>
            <w:tcW w:w="1503" w:type="dxa"/>
            <w:vAlign w:val="bottom"/>
          </w:tcPr>
          <w:p w14:paraId="23E4051C" w14:textId="531438E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88</w:t>
            </w:r>
          </w:p>
        </w:tc>
        <w:tc>
          <w:tcPr>
            <w:tcW w:w="874" w:type="dxa"/>
            <w:vAlign w:val="bottom"/>
          </w:tcPr>
          <w:p w14:paraId="3AF0BAF7" w14:textId="59698A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15</w:t>
            </w:r>
          </w:p>
        </w:tc>
        <w:tc>
          <w:tcPr>
            <w:tcW w:w="864" w:type="dxa"/>
            <w:gridSpan w:val="2"/>
            <w:vAlign w:val="bottom"/>
          </w:tcPr>
          <w:p w14:paraId="075E17F7" w14:textId="7488CFC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w:t>
            </w:r>
          </w:p>
        </w:tc>
        <w:tc>
          <w:tcPr>
            <w:tcW w:w="1262" w:type="dxa"/>
            <w:vAlign w:val="bottom"/>
          </w:tcPr>
          <w:p w14:paraId="2381A79E" w14:textId="5EAB8D0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60099</w:t>
            </w:r>
          </w:p>
        </w:tc>
      </w:tr>
      <w:tr w:rsidR="007967EF" w:rsidRPr="00C3231B" w14:paraId="6DAF43F6" w14:textId="77777777" w:rsidTr="6DD7AFA8">
        <w:trPr>
          <w:jc w:val="center"/>
        </w:trPr>
        <w:tc>
          <w:tcPr>
            <w:tcW w:w="1502" w:type="dxa"/>
            <w:tcBorders>
              <w:bottom w:val="single" w:sz="4" w:space="0" w:color="auto"/>
            </w:tcBorders>
            <w:vAlign w:val="bottom"/>
          </w:tcPr>
          <w:p w14:paraId="65225728" w14:textId="77777777" w:rsidR="007967EF" w:rsidRPr="00C57053" w:rsidRDefault="007967EF" w:rsidP="007967EF">
            <w:pPr>
              <w:jc w:val="center"/>
              <w:rPr>
                <w:rFonts w:cs="Times New Roman"/>
                <w:color w:val="000000"/>
                <w:sz w:val="22"/>
                <w:szCs w:val="22"/>
              </w:rPr>
            </w:pPr>
            <w:r w:rsidRPr="00C57053">
              <w:rPr>
                <w:rFonts w:cs="Times New Roman"/>
                <w:color w:val="000000"/>
                <w:sz w:val="22"/>
                <w:szCs w:val="22"/>
              </w:rPr>
              <w:lastRenderedPageBreak/>
              <w:t>Ambulance strike</w:t>
            </w:r>
          </w:p>
        </w:tc>
        <w:tc>
          <w:tcPr>
            <w:tcW w:w="1503" w:type="dxa"/>
            <w:tcBorders>
              <w:bottom w:val="single" w:sz="4" w:space="0" w:color="auto"/>
            </w:tcBorders>
            <w:vAlign w:val="bottom"/>
          </w:tcPr>
          <w:p w14:paraId="4FEBE2D9" w14:textId="688A4BC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2</w:t>
            </w:r>
          </w:p>
        </w:tc>
        <w:tc>
          <w:tcPr>
            <w:tcW w:w="1503" w:type="dxa"/>
            <w:tcBorders>
              <w:bottom w:val="single" w:sz="4" w:space="0" w:color="auto"/>
            </w:tcBorders>
            <w:vAlign w:val="bottom"/>
          </w:tcPr>
          <w:p w14:paraId="4E7B1B72" w14:textId="5B6FDA6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8</w:t>
            </w:r>
          </w:p>
        </w:tc>
        <w:tc>
          <w:tcPr>
            <w:tcW w:w="874" w:type="dxa"/>
            <w:tcBorders>
              <w:bottom w:val="single" w:sz="4" w:space="0" w:color="auto"/>
            </w:tcBorders>
            <w:vAlign w:val="bottom"/>
          </w:tcPr>
          <w:p w14:paraId="52D00D3E" w14:textId="6B45BF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43</w:t>
            </w:r>
          </w:p>
        </w:tc>
        <w:tc>
          <w:tcPr>
            <w:tcW w:w="864" w:type="dxa"/>
            <w:gridSpan w:val="2"/>
            <w:tcBorders>
              <w:bottom w:val="single" w:sz="4" w:space="0" w:color="auto"/>
            </w:tcBorders>
            <w:vAlign w:val="bottom"/>
          </w:tcPr>
          <w:p w14:paraId="46DEB82A" w14:textId="5CB1BE3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58</w:t>
            </w:r>
          </w:p>
        </w:tc>
        <w:tc>
          <w:tcPr>
            <w:tcW w:w="1262" w:type="dxa"/>
            <w:tcBorders>
              <w:bottom w:val="single" w:sz="4" w:space="0" w:color="auto"/>
            </w:tcBorders>
            <w:vAlign w:val="bottom"/>
          </w:tcPr>
          <w:p w14:paraId="69C80822" w14:textId="108D9A6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83701</w:t>
            </w:r>
          </w:p>
        </w:tc>
      </w:tr>
      <w:tr w:rsidR="002C1101" w:rsidRPr="000B641D" w14:paraId="5FBF5DC9" w14:textId="77777777" w:rsidTr="6DD7AFA8">
        <w:trPr>
          <w:jc w:val="center"/>
        </w:trPr>
        <w:tc>
          <w:tcPr>
            <w:tcW w:w="7508" w:type="dxa"/>
            <w:gridSpan w:val="7"/>
            <w:tcBorders>
              <w:top w:val="single" w:sz="4" w:space="0" w:color="auto"/>
              <w:left w:val="nil"/>
              <w:bottom w:val="nil"/>
              <w:right w:val="nil"/>
            </w:tcBorders>
            <w:vAlign w:val="bottom"/>
          </w:tcPr>
          <w:p w14:paraId="77CF1E03" w14:textId="77777777" w:rsidR="002C1101" w:rsidRPr="000B641D" w:rsidRDefault="002C1101" w:rsidP="00483539">
            <w:pPr>
              <w:keepNext/>
              <w:tabs>
                <w:tab w:val="left" w:pos="208"/>
                <w:tab w:val="center" w:pos="523"/>
              </w:tabs>
              <w:jc w:val="right"/>
              <w:rPr>
                <w:rFonts w:cs="Times New Roman"/>
                <w:i/>
                <w:iCs/>
                <w:color w:val="000000"/>
                <w:sz w:val="22"/>
                <w:szCs w:val="22"/>
              </w:rPr>
            </w:pPr>
            <w:r w:rsidRPr="000B641D">
              <w:rPr>
                <w:rFonts w:cs="Times New Roman"/>
                <w:i/>
                <w:iCs/>
                <w:color w:val="000000"/>
                <w:sz w:val="20"/>
                <w:szCs w:val="20"/>
              </w:rPr>
              <w:t>* Statistically significant</w:t>
            </w:r>
          </w:p>
        </w:tc>
      </w:tr>
    </w:tbl>
    <w:p w14:paraId="394DCDB8" w14:textId="4B8A3D8E" w:rsidR="00483539" w:rsidRDefault="00483539" w:rsidP="00040256">
      <w:pPr>
        <w:pStyle w:val="Caption"/>
      </w:pPr>
    </w:p>
    <w:p w14:paraId="6A92F71E" w14:textId="34D02BDA" w:rsidR="007B6121" w:rsidRDefault="000907E7" w:rsidP="007B6121">
      <w:r>
        <w:t>The resulting fitted time in ED</w:t>
      </w:r>
      <w:r w:rsidR="0B5B3F5C">
        <w:t>GSA</w:t>
      </w:r>
      <w:r w:rsidR="005A3A6B">
        <w:t xml:space="preserve"> curves from the Cox model are shown </w:t>
      </w:r>
      <w:r w:rsidR="001A5744">
        <w:t xml:space="preserve">in </w:t>
      </w:r>
      <w:r>
        <w:fldChar w:fldCharType="begin"/>
      </w:r>
      <w:r>
        <w:instrText xml:space="preserve"> REF _Ref174370892 \h </w:instrText>
      </w:r>
      <w:r>
        <w:fldChar w:fldCharType="separate"/>
      </w:r>
      <w:r w:rsidR="00D05401">
        <w:t xml:space="preserve">Figure S </w:t>
      </w:r>
      <w:r w:rsidR="00D05401" w:rsidRPr="59A48D71">
        <w:rPr>
          <w:noProof/>
        </w:rPr>
        <w:t>15</w:t>
      </w:r>
      <w:r>
        <w:fldChar w:fldCharType="end"/>
      </w:r>
      <w:r w:rsidR="00CF5E92">
        <w:t>.</w:t>
      </w:r>
      <w:r w:rsidR="001A5744">
        <w:t xml:space="preserve"> </w:t>
      </w:r>
      <w:r w:rsidR="00A83E97">
        <w:t>In this case it is visible that time in ED</w:t>
      </w:r>
      <w:r w:rsidR="09777D2D">
        <w:t>GSA</w:t>
      </w:r>
      <w:r w:rsidR="00A83E97">
        <w:t xml:space="preserve"> reduces for some strikes and </w:t>
      </w:r>
      <w:r w:rsidR="00AE3D4A">
        <w:t>increases for others.</w:t>
      </w:r>
    </w:p>
    <w:p w14:paraId="33FFE423" w14:textId="77777777" w:rsidR="00040256" w:rsidRDefault="001617AA" w:rsidP="00040256">
      <w:pPr>
        <w:keepNext/>
        <w:jc w:val="center"/>
      </w:pPr>
      <w:r>
        <w:rPr>
          <w:noProof/>
        </w:rPr>
        <w:drawing>
          <wp:inline distT="0" distB="0" distL="0" distR="0" wp14:anchorId="5F2B0343" wp14:editId="0BEBA61F">
            <wp:extent cx="3316600" cy="2485450"/>
            <wp:effectExtent l="0" t="0" r="0" b="0"/>
            <wp:docPr id="18836044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320482" cy="2488359"/>
                    </a:xfrm>
                    <a:prstGeom prst="rect">
                      <a:avLst/>
                    </a:prstGeom>
                    <a:noFill/>
                    <a:ln>
                      <a:noFill/>
                    </a:ln>
                  </pic:spPr>
                </pic:pic>
              </a:graphicData>
            </a:graphic>
          </wp:inline>
        </w:drawing>
      </w:r>
    </w:p>
    <w:p w14:paraId="42AD380C" w14:textId="6DA68DA7" w:rsidR="003573FF" w:rsidRPr="003573FF" w:rsidRDefault="00040256" w:rsidP="00040256">
      <w:pPr>
        <w:pStyle w:val="Caption"/>
        <w:jc w:val="center"/>
      </w:pPr>
      <w:bookmarkStart w:id="21" w:name="_Ref174370892"/>
      <w:r>
        <w:t xml:space="preserve">Figure S </w:t>
      </w:r>
      <w:r>
        <w:fldChar w:fldCharType="begin"/>
      </w:r>
      <w:r>
        <w:instrText>SEQ Figure_S \* ARABIC</w:instrText>
      </w:r>
      <w:r>
        <w:fldChar w:fldCharType="separate"/>
      </w:r>
      <w:r w:rsidR="00D05401" w:rsidRPr="59A48D71">
        <w:rPr>
          <w:noProof/>
        </w:rPr>
        <w:t>15</w:t>
      </w:r>
      <w:r>
        <w:fldChar w:fldCharType="end"/>
      </w:r>
      <w:r>
        <w:t>: ED2 - Fitted Cox-regression time in ED</w:t>
      </w:r>
      <w:r w:rsidR="13D4A117">
        <w:t>GSA</w:t>
      </w:r>
      <w:r>
        <w:t xml:space="preserve"> curves for each of the different strike types in the analysis.</w:t>
      </w:r>
      <w:bookmarkEnd w:id="21"/>
    </w:p>
    <w:p w14:paraId="598DB5B4" w14:textId="227EFFDD" w:rsidR="003573FF" w:rsidRPr="00040256" w:rsidRDefault="00040256" w:rsidP="007B6121">
      <w:r>
        <w:t xml:space="preserve">Full model coefficients for ED2 can be found in </w:t>
      </w:r>
      <w:r w:rsidR="009D1366">
        <w:fldChar w:fldCharType="begin"/>
      </w:r>
      <w:r w:rsidR="009D1366">
        <w:instrText xml:space="preserve"> REF _Ref174370832 \h </w:instrText>
      </w:r>
      <w:r w:rsidR="009D1366">
        <w:fldChar w:fldCharType="separate"/>
      </w:r>
      <w:r w:rsidR="00D05401">
        <w:t xml:space="preserve">Table S </w:t>
      </w:r>
      <w:r w:rsidR="00D05401">
        <w:rPr>
          <w:noProof/>
        </w:rPr>
        <w:t>4</w:t>
      </w:r>
      <w:r w:rsidR="009D1366">
        <w:fldChar w:fldCharType="end"/>
      </w:r>
      <w:r w:rsidR="009D1366">
        <w:t>.</w:t>
      </w:r>
    </w:p>
    <w:p w14:paraId="38911995" w14:textId="07B47987" w:rsidR="007B6121" w:rsidRDefault="007B6121" w:rsidP="007B6121"/>
    <w:p w14:paraId="1DAE5AAC" w14:textId="185FC969" w:rsidR="00040256" w:rsidRDefault="00040256" w:rsidP="00040256">
      <w:pPr>
        <w:pStyle w:val="Caption"/>
        <w:keepNext/>
        <w:jc w:val="center"/>
      </w:pPr>
      <w:bookmarkStart w:id="22" w:name="_Ref174370832"/>
      <w:r>
        <w:t xml:space="preserve">Table S </w:t>
      </w:r>
      <w:r>
        <w:fldChar w:fldCharType="begin"/>
      </w:r>
      <w:r>
        <w:instrText>SEQ Table_S \* ARABIC</w:instrText>
      </w:r>
      <w:r>
        <w:fldChar w:fldCharType="separate"/>
      </w:r>
      <w:r w:rsidR="00D05401">
        <w:rPr>
          <w:noProof/>
        </w:rPr>
        <w:t>4</w:t>
      </w:r>
      <w:r>
        <w:fldChar w:fldCharType="end"/>
      </w:r>
      <w:bookmarkEnd w:id="22"/>
      <w:r w:rsidR="009E730C">
        <w:t xml:space="preserve">: ED2 – Full coefficients, and corresponding hazards ratios, for the Cox-proportional hazards model. </w:t>
      </w:r>
    </w:p>
    <w:tbl>
      <w:tblPr>
        <w:tblStyle w:val="TableGrid"/>
        <w:tblW w:w="0" w:type="auto"/>
        <w:tblLook w:val="04A0" w:firstRow="1" w:lastRow="0" w:firstColumn="1" w:lastColumn="0" w:noHBand="0" w:noVBand="1"/>
      </w:tblPr>
      <w:tblGrid>
        <w:gridCol w:w="2136"/>
        <w:gridCol w:w="1323"/>
        <w:gridCol w:w="1292"/>
        <w:gridCol w:w="932"/>
        <w:gridCol w:w="842"/>
        <w:gridCol w:w="872"/>
        <w:gridCol w:w="1619"/>
      </w:tblGrid>
      <w:tr w:rsidR="000475D2" w:rsidRPr="002C1882" w14:paraId="03D63764" w14:textId="77777777" w:rsidTr="79F0005D">
        <w:tc>
          <w:tcPr>
            <w:tcW w:w="2136" w:type="dxa"/>
          </w:tcPr>
          <w:p w14:paraId="296603DA" w14:textId="77777777" w:rsidR="002C1882" w:rsidRPr="009E730C" w:rsidRDefault="002C1882" w:rsidP="002C1882">
            <w:pPr>
              <w:spacing w:after="160" w:line="278" w:lineRule="auto"/>
              <w:rPr>
                <w:rFonts w:cs="Times New Roman"/>
              </w:rPr>
            </w:pPr>
            <w:r w:rsidRPr="009E730C">
              <w:rPr>
                <w:rFonts w:cs="Times New Roman"/>
              </w:rPr>
              <w:t>Variable</w:t>
            </w:r>
          </w:p>
        </w:tc>
        <w:tc>
          <w:tcPr>
            <w:tcW w:w="1323" w:type="dxa"/>
          </w:tcPr>
          <w:p w14:paraId="49AE8B2D" w14:textId="77777777" w:rsidR="002C1882" w:rsidRPr="009E730C" w:rsidRDefault="002C1882" w:rsidP="002C1882">
            <w:pPr>
              <w:spacing w:after="160" w:line="278" w:lineRule="auto"/>
              <w:rPr>
                <w:rFonts w:cs="Times New Roman"/>
              </w:rPr>
            </w:pPr>
            <w:r w:rsidRPr="009E730C">
              <w:rPr>
                <w:rFonts w:cs="Times New Roman"/>
              </w:rPr>
              <w:t>Level</w:t>
            </w:r>
          </w:p>
        </w:tc>
        <w:tc>
          <w:tcPr>
            <w:tcW w:w="1292" w:type="dxa"/>
          </w:tcPr>
          <w:p w14:paraId="481E140A" w14:textId="77777777" w:rsidR="002C1882" w:rsidRPr="009E730C" w:rsidRDefault="002C1882" w:rsidP="00B43C22">
            <w:pPr>
              <w:spacing w:after="160" w:line="278" w:lineRule="auto"/>
              <w:jc w:val="center"/>
              <w:rPr>
                <w:rFonts w:cs="Times New Roman"/>
              </w:rPr>
            </w:pPr>
            <w:r w:rsidRPr="009E730C">
              <w:rPr>
                <w:rFonts w:cs="Times New Roman"/>
              </w:rPr>
              <w:t>Coefficient</w:t>
            </w:r>
          </w:p>
        </w:tc>
        <w:tc>
          <w:tcPr>
            <w:tcW w:w="932" w:type="dxa"/>
          </w:tcPr>
          <w:p w14:paraId="44F3A38B" w14:textId="77777777" w:rsidR="002C1882" w:rsidRPr="009E730C" w:rsidRDefault="002C1882" w:rsidP="00B43C22">
            <w:pPr>
              <w:spacing w:after="160" w:line="278" w:lineRule="auto"/>
              <w:jc w:val="center"/>
              <w:rPr>
                <w:rFonts w:cs="Times New Roman"/>
              </w:rPr>
            </w:pPr>
            <w:r w:rsidRPr="009E730C">
              <w:rPr>
                <w:rFonts w:cs="Times New Roman"/>
              </w:rPr>
              <w:t>Hazard Ratio</w:t>
            </w:r>
          </w:p>
        </w:tc>
        <w:tc>
          <w:tcPr>
            <w:tcW w:w="1714" w:type="dxa"/>
            <w:gridSpan w:val="2"/>
          </w:tcPr>
          <w:p w14:paraId="51D5D227" w14:textId="77777777" w:rsidR="002C1882" w:rsidRPr="009E730C" w:rsidRDefault="002C1882" w:rsidP="00B43C22">
            <w:pPr>
              <w:spacing w:after="160" w:line="278" w:lineRule="auto"/>
              <w:jc w:val="center"/>
              <w:rPr>
                <w:rFonts w:cs="Times New Roman"/>
              </w:rPr>
            </w:pPr>
            <w:r w:rsidRPr="009E730C">
              <w:rPr>
                <w:rFonts w:cs="Times New Roman"/>
              </w:rPr>
              <w:t>95% CI</w:t>
            </w:r>
          </w:p>
        </w:tc>
        <w:tc>
          <w:tcPr>
            <w:tcW w:w="1619" w:type="dxa"/>
          </w:tcPr>
          <w:p w14:paraId="12EC0706" w14:textId="77777777" w:rsidR="002C1882" w:rsidRPr="009E730C" w:rsidRDefault="002C1882" w:rsidP="00B43C22">
            <w:pPr>
              <w:spacing w:after="160" w:line="278" w:lineRule="auto"/>
              <w:jc w:val="center"/>
              <w:rPr>
                <w:rFonts w:cs="Times New Roman"/>
              </w:rPr>
            </w:pPr>
            <w:r w:rsidRPr="009E730C">
              <w:rPr>
                <w:rFonts w:cs="Times New Roman"/>
              </w:rPr>
              <w:t>p-value</w:t>
            </w:r>
          </w:p>
        </w:tc>
      </w:tr>
      <w:tr w:rsidR="00413D6E" w:rsidRPr="002C1882" w14:paraId="67C8DB68" w14:textId="77777777" w:rsidTr="79F0005D">
        <w:tc>
          <w:tcPr>
            <w:tcW w:w="2136" w:type="dxa"/>
            <w:vAlign w:val="bottom"/>
          </w:tcPr>
          <w:p w14:paraId="4C17B25F" w14:textId="4510480E" w:rsidR="00413D6E" w:rsidRPr="009E730C" w:rsidRDefault="00413D6E" w:rsidP="00413D6E">
            <w:pPr>
              <w:spacing w:after="160" w:line="278" w:lineRule="auto"/>
              <w:rPr>
                <w:rFonts w:cs="Times New Roman"/>
              </w:rPr>
            </w:pPr>
            <w:r w:rsidRPr="009E730C">
              <w:rPr>
                <w:rFonts w:cs="Times New Roman"/>
                <w:color w:val="000000"/>
                <w:sz w:val="22"/>
                <w:szCs w:val="22"/>
              </w:rPr>
              <w:t>Linear time trend</w:t>
            </w:r>
          </w:p>
        </w:tc>
        <w:tc>
          <w:tcPr>
            <w:tcW w:w="1323" w:type="dxa"/>
            <w:vAlign w:val="bottom"/>
          </w:tcPr>
          <w:p w14:paraId="4422C572" w14:textId="5A0B245B" w:rsidR="00413D6E" w:rsidRPr="009E730C" w:rsidRDefault="00413D6E" w:rsidP="00413D6E">
            <w:pPr>
              <w:spacing w:after="160" w:line="278" w:lineRule="auto"/>
              <w:rPr>
                <w:rFonts w:cs="Times New Roman"/>
              </w:rPr>
            </w:pPr>
          </w:p>
        </w:tc>
        <w:tc>
          <w:tcPr>
            <w:tcW w:w="1292" w:type="dxa"/>
            <w:vAlign w:val="bottom"/>
          </w:tcPr>
          <w:p w14:paraId="6C64D03C" w14:textId="77910EC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39</w:t>
            </w:r>
          </w:p>
        </w:tc>
        <w:tc>
          <w:tcPr>
            <w:tcW w:w="932" w:type="dxa"/>
            <w:vAlign w:val="bottom"/>
          </w:tcPr>
          <w:p w14:paraId="4EA3BBCE" w14:textId="2E99751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61</w:t>
            </w:r>
          </w:p>
        </w:tc>
        <w:tc>
          <w:tcPr>
            <w:tcW w:w="842" w:type="dxa"/>
            <w:vAlign w:val="bottom"/>
          </w:tcPr>
          <w:p w14:paraId="2097B309" w14:textId="27A99B5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59</w:t>
            </w:r>
          </w:p>
        </w:tc>
        <w:tc>
          <w:tcPr>
            <w:tcW w:w="872" w:type="dxa"/>
            <w:vAlign w:val="bottom"/>
          </w:tcPr>
          <w:p w14:paraId="7689D321" w14:textId="1369F61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64</w:t>
            </w:r>
          </w:p>
        </w:tc>
        <w:tc>
          <w:tcPr>
            <w:tcW w:w="1619" w:type="dxa"/>
            <w:vAlign w:val="bottom"/>
          </w:tcPr>
          <w:p w14:paraId="2296612B" w14:textId="3564B004"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413D6E" w:rsidRPr="002C1882" w14:paraId="0456F58A" w14:textId="77777777" w:rsidTr="79F0005D">
        <w:trPr>
          <w:trHeight w:val="780"/>
        </w:trPr>
        <w:tc>
          <w:tcPr>
            <w:tcW w:w="2136" w:type="dxa"/>
            <w:vAlign w:val="bottom"/>
          </w:tcPr>
          <w:p w14:paraId="1F961374" w14:textId="20693187" w:rsidR="00413D6E" w:rsidRPr="009E730C" w:rsidRDefault="00413D6E" w:rsidP="00413D6E">
            <w:pPr>
              <w:spacing w:after="160" w:line="278" w:lineRule="auto"/>
              <w:rPr>
                <w:rFonts w:cs="Times New Roman"/>
              </w:rPr>
            </w:pPr>
            <w:r w:rsidRPr="009E730C">
              <w:rPr>
                <w:rFonts w:cs="Times New Roman"/>
              </w:rPr>
              <w:t>Yearly harmonic (sine)</w:t>
            </w:r>
          </w:p>
        </w:tc>
        <w:tc>
          <w:tcPr>
            <w:tcW w:w="1323" w:type="dxa"/>
            <w:vAlign w:val="bottom"/>
          </w:tcPr>
          <w:p w14:paraId="5B75077B" w14:textId="787EB011" w:rsidR="00413D6E" w:rsidRPr="009E730C" w:rsidRDefault="00413D6E" w:rsidP="00413D6E">
            <w:pPr>
              <w:spacing w:after="160" w:line="278" w:lineRule="auto"/>
              <w:rPr>
                <w:rFonts w:cs="Times New Roman"/>
              </w:rPr>
            </w:pPr>
          </w:p>
        </w:tc>
        <w:tc>
          <w:tcPr>
            <w:tcW w:w="1292" w:type="dxa"/>
            <w:vAlign w:val="bottom"/>
          </w:tcPr>
          <w:p w14:paraId="390E14E6" w14:textId="0683C2C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47</w:t>
            </w:r>
          </w:p>
        </w:tc>
        <w:tc>
          <w:tcPr>
            <w:tcW w:w="932" w:type="dxa"/>
            <w:vAlign w:val="bottom"/>
          </w:tcPr>
          <w:p w14:paraId="40C5649F" w14:textId="1F2B0AF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54</w:t>
            </w:r>
          </w:p>
        </w:tc>
        <w:tc>
          <w:tcPr>
            <w:tcW w:w="842" w:type="dxa"/>
            <w:vAlign w:val="bottom"/>
          </w:tcPr>
          <w:p w14:paraId="3BBCB0C1" w14:textId="5A66E62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6</w:t>
            </w:r>
          </w:p>
        </w:tc>
        <w:tc>
          <w:tcPr>
            <w:tcW w:w="872" w:type="dxa"/>
            <w:vAlign w:val="bottom"/>
          </w:tcPr>
          <w:p w14:paraId="42B26CA8" w14:textId="2601020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2</w:t>
            </w:r>
          </w:p>
        </w:tc>
        <w:tc>
          <w:tcPr>
            <w:tcW w:w="1619" w:type="dxa"/>
            <w:vAlign w:val="bottom"/>
          </w:tcPr>
          <w:p w14:paraId="69FF1DB3" w14:textId="1F3F192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1556</w:t>
            </w:r>
          </w:p>
        </w:tc>
      </w:tr>
      <w:tr w:rsidR="00413D6E" w:rsidRPr="002C1882" w14:paraId="6553DB47" w14:textId="77777777" w:rsidTr="79F0005D">
        <w:tc>
          <w:tcPr>
            <w:tcW w:w="2136" w:type="dxa"/>
            <w:vAlign w:val="bottom"/>
          </w:tcPr>
          <w:p w14:paraId="1716666F" w14:textId="0720CD1C" w:rsidR="00413D6E" w:rsidRPr="009E730C" w:rsidRDefault="00413D6E" w:rsidP="00413D6E">
            <w:pPr>
              <w:spacing w:after="160" w:line="278" w:lineRule="auto"/>
              <w:rPr>
                <w:rFonts w:cs="Times New Roman"/>
              </w:rPr>
            </w:pPr>
            <w:r w:rsidRPr="009E730C">
              <w:rPr>
                <w:rFonts w:cs="Times New Roman"/>
              </w:rPr>
              <w:t>Yearly harmonic term (cosine)</w:t>
            </w:r>
          </w:p>
        </w:tc>
        <w:tc>
          <w:tcPr>
            <w:tcW w:w="1323" w:type="dxa"/>
            <w:vAlign w:val="bottom"/>
          </w:tcPr>
          <w:p w14:paraId="516465BF" w14:textId="2F35636E" w:rsidR="00413D6E" w:rsidRPr="009E730C" w:rsidRDefault="00413D6E" w:rsidP="00413D6E">
            <w:pPr>
              <w:spacing w:after="160" w:line="278" w:lineRule="auto"/>
              <w:rPr>
                <w:rFonts w:cs="Times New Roman"/>
              </w:rPr>
            </w:pPr>
          </w:p>
        </w:tc>
        <w:tc>
          <w:tcPr>
            <w:tcW w:w="1292" w:type="dxa"/>
            <w:vAlign w:val="bottom"/>
          </w:tcPr>
          <w:p w14:paraId="1790383F" w14:textId="1B3CD34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91</w:t>
            </w:r>
          </w:p>
        </w:tc>
        <w:tc>
          <w:tcPr>
            <w:tcW w:w="932" w:type="dxa"/>
            <w:vAlign w:val="bottom"/>
          </w:tcPr>
          <w:p w14:paraId="3515992E" w14:textId="0F1831E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26</w:t>
            </w:r>
          </w:p>
        </w:tc>
        <w:tc>
          <w:tcPr>
            <w:tcW w:w="842" w:type="dxa"/>
            <w:vAlign w:val="bottom"/>
          </w:tcPr>
          <w:p w14:paraId="2F1BE8EC" w14:textId="7884BA9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03</w:t>
            </w:r>
          </w:p>
        </w:tc>
        <w:tc>
          <w:tcPr>
            <w:tcW w:w="872" w:type="dxa"/>
            <w:vAlign w:val="bottom"/>
          </w:tcPr>
          <w:p w14:paraId="21C9DAF6" w14:textId="136F40C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5</w:t>
            </w:r>
          </w:p>
        </w:tc>
        <w:tc>
          <w:tcPr>
            <w:tcW w:w="1619" w:type="dxa"/>
            <w:vAlign w:val="bottom"/>
          </w:tcPr>
          <w:p w14:paraId="22303E31" w14:textId="7DD4BF64"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0475D2" w:rsidRPr="002C1882" w14:paraId="7C8F1F1C" w14:textId="77777777" w:rsidTr="79F0005D">
        <w:tc>
          <w:tcPr>
            <w:tcW w:w="2136" w:type="dxa"/>
            <w:vAlign w:val="bottom"/>
          </w:tcPr>
          <w:p w14:paraId="5D103039" w14:textId="7361BE18" w:rsidR="000475D2" w:rsidRPr="009E730C" w:rsidRDefault="00573707" w:rsidP="000475D2">
            <w:pPr>
              <w:spacing w:after="160" w:line="278" w:lineRule="auto"/>
              <w:rPr>
                <w:rFonts w:cs="Times New Roman"/>
              </w:rPr>
            </w:pPr>
            <w:r w:rsidRPr="009E730C">
              <w:rPr>
                <w:rFonts w:cs="Times New Roman"/>
                <w:color w:val="000000"/>
                <w:sz w:val="22"/>
                <w:szCs w:val="22"/>
              </w:rPr>
              <w:t>ED heat</w:t>
            </w:r>
          </w:p>
        </w:tc>
        <w:tc>
          <w:tcPr>
            <w:tcW w:w="1323" w:type="dxa"/>
            <w:vAlign w:val="bottom"/>
          </w:tcPr>
          <w:p w14:paraId="5116D718" w14:textId="2E343220" w:rsidR="000475D2" w:rsidRPr="009E730C" w:rsidRDefault="000475D2" w:rsidP="000475D2">
            <w:pPr>
              <w:spacing w:after="160" w:line="278" w:lineRule="auto"/>
              <w:rPr>
                <w:rFonts w:cs="Times New Roman"/>
              </w:rPr>
            </w:pPr>
          </w:p>
        </w:tc>
        <w:tc>
          <w:tcPr>
            <w:tcW w:w="1292" w:type="dxa"/>
            <w:vAlign w:val="bottom"/>
          </w:tcPr>
          <w:p w14:paraId="32EA0687" w14:textId="0485674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21</w:t>
            </w:r>
          </w:p>
        </w:tc>
        <w:tc>
          <w:tcPr>
            <w:tcW w:w="932" w:type="dxa"/>
            <w:vAlign w:val="bottom"/>
          </w:tcPr>
          <w:p w14:paraId="00612749" w14:textId="62075AA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79</w:t>
            </w:r>
          </w:p>
        </w:tc>
        <w:tc>
          <w:tcPr>
            <w:tcW w:w="842" w:type="dxa"/>
            <w:vAlign w:val="bottom"/>
          </w:tcPr>
          <w:p w14:paraId="088F4508" w14:textId="08896CE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77</w:t>
            </w:r>
          </w:p>
        </w:tc>
        <w:tc>
          <w:tcPr>
            <w:tcW w:w="872" w:type="dxa"/>
            <w:vAlign w:val="bottom"/>
          </w:tcPr>
          <w:p w14:paraId="4DCD5EF7" w14:textId="0BEAF8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1</w:t>
            </w:r>
          </w:p>
        </w:tc>
        <w:tc>
          <w:tcPr>
            <w:tcW w:w="1619" w:type="dxa"/>
            <w:vAlign w:val="bottom"/>
          </w:tcPr>
          <w:p w14:paraId="317630AC" w14:textId="7AA0EC10"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573707" w:rsidRPr="002C1882" w14:paraId="2B8F7E4F" w14:textId="77777777" w:rsidTr="79F0005D">
        <w:tc>
          <w:tcPr>
            <w:tcW w:w="2136" w:type="dxa"/>
            <w:vAlign w:val="bottom"/>
          </w:tcPr>
          <w:p w14:paraId="19A9736E" w14:textId="34C5116C"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14BDF8FD" w14:textId="073A1A47" w:rsidR="00573707" w:rsidRPr="009E730C" w:rsidRDefault="00573707" w:rsidP="00573707">
            <w:pPr>
              <w:spacing w:after="160" w:line="278" w:lineRule="auto"/>
              <w:rPr>
                <w:rFonts w:cs="Times New Roman"/>
              </w:rPr>
            </w:pPr>
            <w:r w:rsidRPr="009E730C">
              <w:rPr>
                <w:rFonts w:cs="Times New Roman"/>
              </w:rPr>
              <w:t>2</w:t>
            </w:r>
          </w:p>
        </w:tc>
        <w:tc>
          <w:tcPr>
            <w:tcW w:w="1292" w:type="dxa"/>
            <w:vAlign w:val="bottom"/>
          </w:tcPr>
          <w:p w14:paraId="6B8F1311" w14:textId="61B27A8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2</w:t>
            </w:r>
          </w:p>
        </w:tc>
        <w:tc>
          <w:tcPr>
            <w:tcW w:w="932" w:type="dxa"/>
            <w:vAlign w:val="bottom"/>
          </w:tcPr>
          <w:p w14:paraId="2B999F75" w14:textId="01A186A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2</w:t>
            </w:r>
          </w:p>
        </w:tc>
        <w:tc>
          <w:tcPr>
            <w:tcW w:w="842" w:type="dxa"/>
            <w:vAlign w:val="bottom"/>
          </w:tcPr>
          <w:p w14:paraId="4F3AE0B8" w14:textId="505B6BE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77</w:t>
            </w:r>
          </w:p>
        </w:tc>
        <w:tc>
          <w:tcPr>
            <w:tcW w:w="872" w:type="dxa"/>
            <w:vAlign w:val="bottom"/>
          </w:tcPr>
          <w:p w14:paraId="4D710ECE" w14:textId="5695724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537</w:t>
            </w:r>
          </w:p>
        </w:tc>
        <w:tc>
          <w:tcPr>
            <w:tcW w:w="1619" w:type="dxa"/>
            <w:vAlign w:val="bottom"/>
          </w:tcPr>
          <w:p w14:paraId="70CF3D0F" w14:textId="68F2BA7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4668</w:t>
            </w:r>
          </w:p>
        </w:tc>
      </w:tr>
      <w:tr w:rsidR="00573707" w:rsidRPr="002C1882" w14:paraId="7F4D1141" w14:textId="77777777" w:rsidTr="79F0005D">
        <w:tc>
          <w:tcPr>
            <w:tcW w:w="2136" w:type="dxa"/>
            <w:vAlign w:val="bottom"/>
          </w:tcPr>
          <w:p w14:paraId="3AED55DF" w14:textId="6396935B"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3E041631" w14:textId="229FE6BF" w:rsidR="00573707" w:rsidRPr="009E730C" w:rsidRDefault="00573707" w:rsidP="00573707">
            <w:pPr>
              <w:spacing w:after="160" w:line="278" w:lineRule="auto"/>
              <w:rPr>
                <w:rFonts w:cs="Times New Roman"/>
              </w:rPr>
            </w:pPr>
            <w:r w:rsidRPr="009E730C">
              <w:rPr>
                <w:rFonts w:cs="Times New Roman"/>
              </w:rPr>
              <w:t>3</w:t>
            </w:r>
          </w:p>
        </w:tc>
        <w:tc>
          <w:tcPr>
            <w:tcW w:w="1292" w:type="dxa"/>
            <w:vAlign w:val="bottom"/>
          </w:tcPr>
          <w:p w14:paraId="6CAD8DD1" w14:textId="4EC6440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76</w:t>
            </w:r>
          </w:p>
        </w:tc>
        <w:tc>
          <w:tcPr>
            <w:tcW w:w="932" w:type="dxa"/>
            <w:vAlign w:val="bottom"/>
          </w:tcPr>
          <w:p w14:paraId="0E71CFE0" w14:textId="032DE8C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6</w:t>
            </w:r>
          </w:p>
        </w:tc>
        <w:tc>
          <w:tcPr>
            <w:tcW w:w="842" w:type="dxa"/>
            <w:vAlign w:val="bottom"/>
          </w:tcPr>
          <w:p w14:paraId="10E05A52" w14:textId="3039855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16</w:t>
            </w:r>
          </w:p>
        </w:tc>
        <w:tc>
          <w:tcPr>
            <w:tcW w:w="872" w:type="dxa"/>
            <w:vAlign w:val="bottom"/>
          </w:tcPr>
          <w:p w14:paraId="4257A5F4" w14:textId="6546ACF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94</w:t>
            </w:r>
          </w:p>
        </w:tc>
        <w:tc>
          <w:tcPr>
            <w:tcW w:w="1619" w:type="dxa"/>
            <w:vAlign w:val="bottom"/>
          </w:tcPr>
          <w:p w14:paraId="15F02021" w14:textId="577A42A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13926</w:t>
            </w:r>
          </w:p>
        </w:tc>
      </w:tr>
      <w:tr w:rsidR="00573707" w:rsidRPr="002C1882" w14:paraId="48D4C078" w14:textId="77777777" w:rsidTr="79F0005D">
        <w:tc>
          <w:tcPr>
            <w:tcW w:w="2136" w:type="dxa"/>
            <w:vAlign w:val="bottom"/>
          </w:tcPr>
          <w:p w14:paraId="4A9BD9A8" w14:textId="75AD024D"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57F9E35D" w14:textId="093E46E0" w:rsidR="00573707" w:rsidRPr="009E730C" w:rsidRDefault="00573707" w:rsidP="00573707">
            <w:pPr>
              <w:spacing w:after="160" w:line="278" w:lineRule="auto"/>
              <w:rPr>
                <w:rFonts w:cs="Times New Roman"/>
              </w:rPr>
            </w:pPr>
            <w:r w:rsidRPr="009E730C">
              <w:rPr>
                <w:rFonts w:cs="Times New Roman"/>
              </w:rPr>
              <w:t>4</w:t>
            </w:r>
          </w:p>
        </w:tc>
        <w:tc>
          <w:tcPr>
            <w:tcW w:w="1292" w:type="dxa"/>
            <w:vAlign w:val="bottom"/>
          </w:tcPr>
          <w:p w14:paraId="58699E91" w14:textId="6449091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05</w:t>
            </w:r>
          </w:p>
        </w:tc>
        <w:tc>
          <w:tcPr>
            <w:tcW w:w="932" w:type="dxa"/>
            <w:vAlign w:val="bottom"/>
          </w:tcPr>
          <w:p w14:paraId="5D4DB147" w14:textId="68C2D3C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01</w:t>
            </w:r>
          </w:p>
        </w:tc>
        <w:tc>
          <w:tcPr>
            <w:tcW w:w="842" w:type="dxa"/>
            <w:vAlign w:val="bottom"/>
          </w:tcPr>
          <w:p w14:paraId="3D48AF4D" w14:textId="2BE0F32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97</w:t>
            </w:r>
          </w:p>
        </w:tc>
        <w:tc>
          <w:tcPr>
            <w:tcW w:w="872" w:type="dxa"/>
            <w:vAlign w:val="bottom"/>
          </w:tcPr>
          <w:p w14:paraId="7024614A" w14:textId="015C14D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58</w:t>
            </w:r>
          </w:p>
        </w:tc>
        <w:tc>
          <w:tcPr>
            <w:tcW w:w="1619" w:type="dxa"/>
            <w:vAlign w:val="bottom"/>
          </w:tcPr>
          <w:p w14:paraId="1BC4ED4C" w14:textId="3734286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16966</w:t>
            </w:r>
          </w:p>
        </w:tc>
      </w:tr>
      <w:tr w:rsidR="00573707" w:rsidRPr="002C1882" w14:paraId="484745FB" w14:textId="77777777" w:rsidTr="79F0005D">
        <w:tc>
          <w:tcPr>
            <w:tcW w:w="2136" w:type="dxa"/>
            <w:vAlign w:val="bottom"/>
          </w:tcPr>
          <w:p w14:paraId="24E89403" w14:textId="508A1124" w:rsidR="00573707" w:rsidRPr="009E730C" w:rsidRDefault="00573707" w:rsidP="00573707">
            <w:pPr>
              <w:spacing w:after="160" w:line="278" w:lineRule="auto"/>
              <w:rPr>
                <w:rFonts w:cs="Times New Roman"/>
              </w:rPr>
            </w:pPr>
            <w:r w:rsidRPr="009E730C">
              <w:rPr>
                <w:rFonts w:cs="Times New Roman"/>
              </w:rPr>
              <w:t>Urgency</w:t>
            </w:r>
          </w:p>
        </w:tc>
        <w:tc>
          <w:tcPr>
            <w:tcW w:w="1323" w:type="dxa"/>
          </w:tcPr>
          <w:p w14:paraId="0982F775" w14:textId="5BC069AB" w:rsidR="00573707" w:rsidRPr="009E730C" w:rsidRDefault="00573707" w:rsidP="00573707">
            <w:pPr>
              <w:spacing w:after="160" w:line="278" w:lineRule="auto"/>
              <w:rPr>
                <w:rFonts w:cs="Times New Roman"/>
              </w:rPr>
            </w:pPr>
            <w:r w:rsidRPr="009E730C">
              <w:rPr>
                <w:rFonts w:cs="Times New Roman"/>
              </w:rPr>
              <w:t>5 – least urgent</w:t>
            </w:r>
          </w:p>
        </w:tc>
        <w:tc>
          <w:tcPr>
            <w:tcW w:w="1292" w:type="dxa"/>
            <w:vAlign w:val="bottom"/>
          </w:tcPr>
          <w:p w14:paraId="1F3A07B0" w14:textId="184DBA8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64</w:t>
            </w:r>
          </w:p>
        </w:tc>
        <w:tc>
          <w:tcPr>
            <w:tcW w:w="932" w:type="dxa"/>
            <w:vAlign w:val="bottom"/>
          </w:tcPr>
          <w:p w14:paraId="51FA0C00" w14:textId="1302514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66</w:t>
            </w:r>
          </w:p>
        </w:tc>
        <w:tc>
          <w:tcPr>
            <w:tcW w:w="842" w:type="dxa"/>
            <w:vAlign w:val="bottom"/>
          </w:tcPr>
          <w:p w14:paraId="1E3A2B75" w14:textId="47D6967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39</w:t>
            </w:r>
          </w:p>
        </w:tc>
        <w:tc>
          <w:tcPr>
            <w:tcW w:w="872" w:type="dxa"/>
            <w:vAlign w:val="bottom"/>
          </w:tcPr>
          <w:p w14:paraId="224CF574" w14:textId="47F7F14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2.108</w:t>
            </w:r>
          </w:p>
        </w:tc>
        <w:tc>
          <w:tcPr>
            <w:tcW w:w="1619" w:type="dxa"/>
            <w:vAlign w:val="bottom"/>
          </w:tcPr>
          <w:p w14:paraId="00926712" w14:textId="2C064D9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54914</w:t>
            </w:r>
          </w:p>
        </w:tc>
      </w:tr>
      <w:tr w:rsidR="000475D2" w:rsidRPr="002C1882" w14:paraId="1DB22C09" w14:textId="77777777" w:rsidTr="79F0005D">
        <w:tc>
          <w:tcPr>
            <w:tcW w:w="2136" w:type="dxa"/>
            <w:vAlign w:val="bottom"/>
          </w:tcPr>
          <w:p w14:paraId="71548001" w14:textId="6095E16C" w:rsidR="000475D2" w:rsidRPr="009E730C" w:rsidRDefault="00573707" w:rsidP="000475D2">
            <w:pPr>
              <w:spacing w:after="160" w:line="278" w:lineRule="auto"/>
              <w:rPr>
                <w:rFonts w:cs="Times New Roman"/>
              </w:rPr>
            </w:pPr>
            <w:r w:rsidRPr="009E730C">
              <w:rPr>
                <w:rFonts w:cs="Times New Roman"/>
                <w:color w:val="000000"/>
                <w:sz w:val="22"/>
                <w:szCs w:val="22"/>
              </w:rPr>
              <w:lastRenderedPageBreak/>
              <w:t>Age</w:t>
            </w:r>
          </w:p>
        </w:tc>
        <w:tc>
          <w:tcPr>
            <w:tcW w:w="1323" w:type="dxa"/>
            <w:vAlign w:val="bottom"/>
          </w:tcPr>
          <w:p w14:paraId="51BF8DB0" w14:textId="1E4E902D" w:rsidR="000475D2" w:rsidRPr="009E730C" w:rsidRDefault="000475D2" w:rsidP="000475D2">
            <w:pPr>
              <w:spacing w:after="160" w:line="278" w:lineRule="auto"/>
              <w:rPr>
                <w:rFonts w:cs="Times New Roman"/>
              </w:rPr>
            </w:pPr>
          </w:p>
        </w:tc>
        <w:tc>
          <w:tcPr>
            <w:tcW w:w="1292" w:type="dxa"/>
            <w:vAlign w:val="bottom"/>
          </w:tcPr>
          <w:p w14:paraId="375991F6" w14:textId="5BFC4C6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4</w:t>
            </w:r>
          </w:p>
        </w:tc>
        <w:tc>
          <w:tcPr>
            <w:tcW w:w="932" w:type="dxa"/>
            <w:vAlign w:val="bottom"/>
          </w:tcPr>
          <w:p w14:paraId="2A5513BD" w14:textId="77E512F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6</w:t>
            </w:r>
          </w:p>
        </w:tc>
        <w:tc>
          <w:tcPr>
            <w:tcW w:w="842" w:type="dxa"/>
            <w:vAlign w:val="bottom"/>
          </w:tcPr>
          <w:p w14:paraId="147F6E07" w14:textId="6F81BA7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5</w:t>
            </w:r>
          </w:p>
        </w:tc>
        <w:tc>
          <w:tcPr>
            <w:tcW w:w="872" w:type="dxa"/>
            <w:vAlign w:val="bottom"/>
          </w:tcPr>
          <w:p w14:paraId="6EA2786E" w14:textId="17B8FF8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98</w:t>
            </w:r>
          </w:p>
        </w:tc>
        <w:tc>
          <w:tcPr>
            <w:tcW w:w="1619" w:type="dxa"/>
            <w:vAlign w:val="bottom"/>
          </w:tcPr>
          <w:p w14:paraId="05D1D067" w14:textId="622B32F6" w:rsidR="476D255C" w:rsidRDefault="00CE4A8B" w:rsidP="476D255C">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p>
        </w:tc>
      </w:tr>
      <w:tr w:rsidR="00573707" w:rsidRPr="002C1882" w14:paraId="3E084221" w14:textId="77777777" w:rsidTr="79F0005D">
        <w:tc>
          <w:tcPr>
            <w:tcW w:w="2136" w:type="dxa"/>
            <w:vAlign w:val="bottom"/>
          </w:tcPr>
          <w:p w14:paraId="57501422" w14:textId="0E5D76E3"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36214567" w14:textId="32A6A3E1" w:rsidR="00573707" w:rsidRPr="009E730C" w:rsidRDefault="00573707" w:rsidP="00573707">
            <w:pPr>
              <w:spacing w:after="160" w:line="278" w:lineRule="auto"/>
              <w:rPr>
                <w:rFonts w:cs="Times New Roman"/>
              </w:rPr>
            </w:pPr>
            <w:r w:rsidRPr="009E730C">
              <w:rPr>
                <w:rFonts w:cs="Times New Roman"/>
              </w:rPr>
              <w:t>Not Stated</w:t>
            </w:r>
          </w:p>
        </w:tc>
        <w:tc>
          <w:tcPr>
            <w:tcW w:w="1292" w:type="dxa"/>
            <w:vAlign w:val="bottom"/>
          </w:tcPr>
          <w:p w14:paraId="57673685" w14:textId="1818471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88</w:t>
            </w:r>
          </w:p>
        </w:tc>
        <w:tc>
          <w:tcPr>
            <w:tcW w:w="932" w:type="dxa"/>
            <w:vAlign w:val="bottom"/>
          </w:tcPr>
          <w:p w14:paraId="3D894ACF" w14:textId="70C5B24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16</w:t>
            </w:r>
          </w:p>
        </w:tc>
        <w:tc>
          <w:tcPr>
            <w:tcW w:w="842" w:type="dxa"/>
            <w:vAlign w:val="bottom"/>
          </w:tcPr>
          <w:p w14:paraId="28D94002" w14:textId="4348BCE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2</w:t>
            </w:r>
          </w:p>
        </w:tc>
        <w:tc>
          <w:tcPr>
            <w:tcW w:w="872" w:type="dxa"/>
            <w:vAlign w:val="bottom"/>
          </w:tcPr>
          <w:p w14:paraId="729232BA" w14:textId="782C7EC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23</w:t>
            </w:r>
          </w:p>
        </w:tc>
        <w:tc>
          <w:tcPr>
            <w:tcW w:w="1619" w:type="dxa"/>
            <w:vAlign w:val="bottom"/>
          </w:tcPr>
          <w:p w14:paraId="5B918AE6" w14:textId="26515E7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20668</w:t>
            </w:r>
          </w:p>
        </w:tc>
      </w:tr>
      <w:tr w:rsidR="00573707" w:rsidRPr="002C1882" w14:paraId="1EEBDC74" w14:textId="77777777" w:rsidTr="79F0005D">
        <w:tc>
          <w:tcPr>
            <w:tcW w:w="2136" w:type="dxa"/>
            <w:vAlign w:val="bottom"/>
          </w:tcPr>
          <w:p w14:paraId="5DDDB198" w14:textId="4A4B23C2"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1CF30A9C" w14:textId="3FA7B706" w:rsidR="00573707" w:rsidRPr="009E730C" w:rsidRDefault="00573707" w:rsidP="00573707">
            <w:pPr>
              <w:spacing w:after="160" w:line="278" w:lineRule="auto"/>
              <w:rPr>
                <w:rFonts w:cs="Times New Roman"/>
              </w:rPr>
            </w:pPr>
            <w:r w:rsidRPr="009E730C">
              <w:rPr>
                <w:rFonts w:cs="Times New Roman"/>
              </w:rPr>
              <w:t>Asian or Asian British</w:t>
            </w:r>
          </w:p>
        </w:tc>
        <w:tc>
          <w:tcPr>
            <w:tcW w:w="1292" w:type="dxa"/>
            <w:vAlign w:val="bottom"/>
          </w:tcPr>
          <w:p w14:paraId="02E019DF" w14:textId="2C260D9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17</w:t>
            </w:r>
          </w:p>
        </w:tc>
        <w:tc>
          <w:tcPr>
            <w:tcW w:w="932" w:type="dxa"/>
            <w:vAlign w:val="bottom"/>
          </w:tcPr>
          <w:p w14:paraId="26EB4334" w14:textId="5862B96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4</w:t>
            </w:r>
          </w:p>
        </w:tc>
        <w:tc>
          <w:tcPr>
            <w:tcW w:w="842" w:type="dxa"/>
            <w:vAlign w:val="bottom"/>
          </w:tcPr>
          <w:p w14:paraId="52836D4E" w14:textId="47FB65C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2</w:t>
            </w:r>
          </w:p>
        </w:tc>
        <w:tc>
          <w:tcPr>
            <w:tcW w:w="872" w:type="dxa"/>
            <w:vAlign w:val="bottom"/>
          </w:tcPr>
          <w:p w14:paraId="4A11F20A" w14:textId="2B6B0D4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71</w:t>
            </w:r>
          </w:p>
        </w:tc>
        <w:tc>
          <w:tcPr>
            <w:tcW w:w="1619" w:type="dxa"/>
            <w:vAlign w:val="bottom"/>
          </w:tcPr>
          <w:p w14:paraId="7205028B" w14:textId="459F73C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48239</w:t>
            </w:r>
          </w:p>
        </w:tc>
      </w:tr>
      <w:tr w:rsidR="00573707" w:rsidRPr="002C1882" w14:paraId="6FA9E8BC" w14:textId="77777777" w:rsidTr="79F0005D">
        <w:tc>
          <w:tcPr>
            <w:tcW w:w="2136" w:type="dxa"/>
            <w:vAlign w:val="bottom"/>
          </w:tcPr>
          <w:p w14:paraId="5975019D" w14:textId="4CCC5DB7"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78CBDC11" w14:textId="57341982" w:rsidR="00573707" w:rsidRPr="009E730C" w:rsidRDefault="00573707" w:rsidP="00573707">
            <w:pPr>
              <w:spacing w:after="160" w:line="278" w:lineRule="auto"/>
              <w:rPr>
                <w:rFonts w:cs="Times New Roman"/>
              </w:rPr>
            </w:pPr>
            <w:r w:rsidRPr="009E730C">
              <w:rPr>
                <w:rFonts w:cs="Times New Roman"/>
              </w:rPr>
              <w:t>Other Ethnic Groups</w:t>
            </w:r>
          </w:p>
        </w:tc>
        <w:tc>
          <w:tcPr>
            <w:tcW w:w="1292" w:type="dxa"/>
            <w:vAlign w:val="bottom"/>
          </w:tcPr>
          <w:p w14:paraId="3F46C2DD" w14:textId="2CF87A2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91</w:t>
            </w:r>
          </w:p>
        </w:tc>
        <w:tc>
          <w:tcPr>
            <w:tcW w:w="932" w:type="dxa"/>
            <w:vAlign w:val="bottom"/>
          </w:tcPr>
          <w:p w14:paraId="6E18D19F" w14:textId="3D63F0A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13</w:t>
            </w:r>
          </w:p>
        </w:tc>
        <w:tc>
          <w:tcPr>
            <w:tcW w:w="842" w:type="dxa"/>
            <w:vAlign w:val="bottom"/>
          </w:tcPr>
          <w:p w14:paraId="2BEC4013" w14:textId="0410C1D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94</w:t>
            </w:r>
          </w:p>
        </w:tc>
        <w:tc>
          <w:tcPr>
            <w:tcW w:w="872" w:type="dxa"/>
            <w:vAlign w:val="bottom"/>
          </w:tcPr>
          <w:p w14:paraId="48C19CE5" w14:textId="6D54F71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01</w:t>
            </w:r>
          </w:p>
        </w:tc>
        <w:tc>
          <w:tcPr>
            <w:tcW w:w="1619" w:type="dxa"/>
            <w:vAlign w:val="bottom"/>
          </w:tcPr>
          <w:p w14:paraId="005833F4" w14:textId="740E177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13445</w:t>
            </w:r>
          </w:p>
        </w:tc>
      </w:tr>
      <w:tr w:rsidR="00573707" w:rsidRPr="002C1882" w14:paraId="3965863B" w14:textId="77777777" w:rsidTr="79F0005D">
        <w:tc>
          <w:tcPr>
            <w:tcW w:w="2136" w:type="dxa"/>
            <w:vAlign w:val="bottom"/>
          </w:tcPr>
          <w:p w14:paraId="64525BB2" w14:textId="5A9A5F63"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4694AEFB" w14:textId="6F4A33C6" w:rsidR="00573707" w:rsidRPr="009E730C" w:rsidRDefault="00573707" w:rsidP="00573707">
            <w:pPr>
              <w:spacing w:after="160" w:line="278" w:lineRule="auto"/>
              <w:rPr>
                <w:rFonts w:cs="Times New Roman"/>
              </w:rPr>
            </w:pPr>
            <w:r w:rsidRPr="009E730C">
              <w:rPr>
                <w:rFonts w:cs="Times New Roman"/>
              </w:rPr>
              <w:t>Black or Black British</w:t>
            </w:r>
          </w:p>
        </w:tc>
        <w:tc>
          <w:tcPr>
            <w:tcW w:w="1292" w:type="dxa"/>
            <w:vAlign w:val="bottom"/>
          </w:tcPr>
          <w:p w14:paraId="1D2E950D" w14:textId="5DB5484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56</w:t>
            </w:r>
          </w:p>
        </w:tc>
        <w:tc>
          <w:tcPr>
            <w:tcW w:w="932" w:type="dxa"/>
            <w:vAlign w:val="bottom"/>
          </w:tcPr>
          <w:p w14:paraId="1A0EBE29" w14:textId="5FE9573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55</w:t>
            </w:r>
          </w:p>
        </w:tc>
        <w:tc>
          <w:tcPr>
            <w:tcW w:w="842" w:type="dxa"/>
            <w:vAlign w:val="bottom"/>
          </w:tcPr>
          <w:p w14:paraId="48AD97FE" w14:textId="2706588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02</w:t>
            </w:r>
          </w:p>
        </w:tc>
        <w:tc>
          <w:tcPr>
            <w:tcW w:w="872" w:type="dxa"/>
            <w:vAlign w:val="bottom"/>
          </w:tcPr>
          <w:p w14:paraId="4FB3CF2E" w14:textId="270CBE3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14</w:t>
            </w:r>
          </w:p>
        </w:tc>
        <w:tc>
          <w:tcPr>
            <w:tcW w:w="1619" w:type="dxa"/>
            <w:vAlign w:val="bottom"/>
          </w:tcPr>
          <w:p w14:paraId="25A63494" w14:textId="4F86A9B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82266</w:t>
            </w:r>
          </w:p>
        </w:tc>
      </w:tr>
      <w:tr w:rsidR="00573707" w:rsidRPr="002C1882" w14:paraId="4DE791FD" w14:textId="77777777" w:rsidTr="79F0005D">
        <w:tc>
          <w:tcPr>
            <w:tcW w:w="2136" w:type="dxa"/>
            <w:vAlign w:val="bottom"/>
          </w:tcPr>
          <w:p w14:paraId="06DB53BD" w14:textId="05DDE746" w:rsidR="00573707" w:rsidRPr="009E730C" w:rsidRDefault="00573707" w:rsidP="00573707">
            <w:pPr>
              <w:spacing w:after="160" w:line="278" w:lineRule="auto"/>
              <w:rPr>
                <w:rFonts w:cs="Times New Roman"/>
              </w:rPr>
            </w:pPr>
            <w:r w:rsidRPr="009E730C">
              <w:rPr>
                <w:rFonts w:cs="Times New Roman"/>
                <w:color w:val="000000"/>
                <w:sz w:val="22"/>
                <w:szCs w:val="22"/>
              </w:rPr>
              <w:t>Ethnicity</w:t>
            </w:r>
          </w:p>
        </w:tc>
        <w:tc>
          <w:tcPr>
            <w:tcW w:w="1323" w:type="dxa"/>
          </w:tcPr>
          <w:p w14:paraId="27282605" w14:textId="2CFE1C22" w:rsidR="00573707" w:rsidRPr="009E730C" w:rsidRDefault="00573707" w:rsidP="00573707">
            <w:pPr>
              <w:spacing w:after="160" w:line="278" w:lineRule="auto"/>
              <w:rPr>
                <w:rFonts w:cs="Times New Roman"/>
              </w:rPr>
            </w:pPr>
            <w:r w:rsidRPr="009E730C">
              <w:rPr>
                <w:rFonts w:cs="Times New Roman"/>
              </w:rPr>
              <w:t>Mixed</w:t>
            </w:r>
          </w:p>
        </w:tc>
        <w:tc>
          <w:tcPr>
            <w:tcW w:w="1292" w:type="dxa"/>
            <w:vAlign w:val="bottom"/>
          </w:tcPr>
          <w:p w14:paraId="5A91B5AC" w14:textId="50D3221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2</w:t>
            </w:r>
          </w:p>
        </w:tc>
        <w:tc>
          <w:tcPr>
            <w:tcW w:w="932" w:type="dxa"/>
            <w:vAlign w:val="bottom"/>
          </w:tcPr>
          <w:p w14:paraId="799FCAB5" w14:textId="49466A3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02</w:t>
            </w:r>
          </w:p>
        </w:tc>
        <w:tc>
          <w:tcPr>
            <w:tcW w:w="842" w:type="dxa"/>
            <w:vAlign w:val="bottom"/>
          </w:tcPr>
          <w:p w14:paraId="6EF0E994" w14:textId="0ABB3C4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525</w:t>
            </w:r>
          </w:p>
        </w:tc>
        <w:tc>
          <w:tcPr>
            <w:tcW w:w="872" w:type="dxa"/>
            <w:vAlign w:val="bottom"/>
          </w:tcPr>
          <w:p w14:paraId="52EEB0A2" w14:textId="2A0A327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226</w:t>
            </w:r>
          </w:p>
        </w:tc>
        <w:tc>
          <w:tcPr>
            <w:tcW w:w="1619" w:type="dxa"/>
            <w:vAlign w:val="bottom"/>
          </w:tcPr>
          <w:p w14:paraId="470E5195" w14:textId="35A3027B"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0895</w:t>
            </w:r>
          </w:p>
        </w:tc>
      </w:tr>
      <w:tr w:rsidR="00573707" w:rsidRPr="002C1882" w14:paraId="78ADD100" w14:textId="77777777" w:rsidTr="79F0005D">
        <w:tc>
          <w:tcPr>
            <w:tcW w:w="2136" w:type="dxa"/>
            <w:vAlign w:val="bottom"/>
          </w:tcPr>
          <w:p w14:paraId="47D88295" w14:textId="68DDFBB3" w:rsidR="00573707" w:rsidRPr="009E730C" w:rsidRDefault="00573707" w:rsidP="00573707">
            <w:pPr>
              <w:spacing w:after="160" w:line="278" w:lineRule="auto"/>
              <w:rPr>
                <w:rFonts w:cs="Times New Roman"/>
              </w:rPr>
            </w:pPr>
            <w:r w:rsidRPr="009E730C">
              <w:rPr>
                <w:rFonts w:cs="Times New Roman"/>
                <w:color w:val="000000"/>
                <w:sz w:val="22"/>
                <w:szCs w:val="22"/>
              </w:rPr>
              <w:t>Gender</w:t>
            </w:r>
          </w:p>
        </w:tc>
        <w:tc>
          <w:tcPr>
            <w:tcW w:w="1323" w:type="dxa"/>
          </w:tcPr>
          <w:p w14:paraId="581668A4" w14:textId="270DF7BE" w:rsidR="00573707" w:rsidRPr="009E730C" w:rsidRDefault="00573707" w:rsidP="00573707">
            <w:pPr>
              <w:spacing w:after="160" w:line="278" w:lineRule="auto"/>
              <w:rPr>
                <w:rFonts w:cs="Times New Roman"/>
              </w:rPr>
            </w:pPr>
            <w:r w:rsidRPr="009E730C">
              <w:rPr>
                <w:rFonts w:cs="Times New Roman"/>
              </w:rPr>
              <w:t>Male</w:t>
            </w:r>
          </w:p>
        </w:tc>
        <w:tc>
          <w:tcPr>
            <w:tcW w:w="1292" w:type="dxa"/>
            <w:vAlign w:val="bottom"/>
          </w:tcPr>
          <w:p w14:paraId="5FC5846E" w14:textId="5799909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52</w:t>
            </w:r>
          </w:p>
        </w:tc>
        <w:tc>
          <w:tcPr>
            <w:tcW w:w="932" w:type="dxa"/>
            <w:vAlign w:val="bottom"/>
          </w:tcPr>
          <w:p w14:paraId="4762BA68" w14:textId="1681C20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53</w:t>
            </w:r>
          </w:p>
        </w:tc>
        <w:tc>
          <w:tcPr>
            <w:tcW w:w="842" w:type="dxa"/>
            <w:vAlign w:val="bottom"/>
          </w:tcPr>
          <w:p w14:paraId="3F74AC33" w14:textId="77809BE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3</w:t>
            </w:r>
          </w:p>
        </w:tc>
        <w:tc>
          <w:tcPr>
            <w:tcW w:w="872" w:type="dxa"/>
            <w:vAlign w:val="bottom"/>
          </w:tcPr>
          <w:p w14:paraId="6F2619D0" w14:textId="1EA6C41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94</w:t>
            </w:r>
          </w:p>
        </w:tc>
        <w:tc>
          <w:tcPr>
            <w:tcW w:w="1619" w:type="dxa"/>
            <w:vAlign w:val="bottom"/>
          </w:tcPr>
          <w:p w14:paraId="3804810F" w14:textId="5D0BB74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8402</w:t>
            </w:r>
          </w:p>
        </w:tc>
      </w:tr>
      <w:tr w:rsidR="00573707" w:rsidRPr="002C1882" w14:paraId="7129BB53" w14:textId="77777777" w:rsidTr="79F0005D">
        <w:tc>
          <w:tcPr>
            <w:tcW w:w="2136" w:type="dxa"/>
            <w:vAlign w:val="bottom"/>
          </w:tcPr>
          <w:p w14:paraId="3F37D394" w14:textId="59FCF381" w:rsidR="00573707" w:rsidRPr="009E730C" w:rsidRDefault="00573707" w:rsidP="00573707">
            <w:pPr>
              <w:spacing w:after="160" w:line="278" w:lineRule="auto"/>
              <w:rPr>
                <w:rFonts w:cs="Times New Roman"/>
              </w:rPr>
            </w:pPr>
            <w:r w:rsidRPr="009E730C">
              <w:rPr>
                <w:rFonts w:cs="Times New Roman"/>
                <w:color w:val="000000"/>
                <w:sz w:val="22"/>
                <w:szCs w:val="22"/>
              </w:rPr>
              <w:t>Gender</w:t>
            </w:r>
          </w:p>
        </w:tc>
        <w:tc>
          <w:tcPr>
            <w:tcW w:w="1323" w:type="dxa"/>
          </w:tcPr>
          <w:p w14:paraId="5BBCA1DE" w14:textId="5816825D" w:rsidR="00573707" w:rsidRPr="009E730C" w:rsidRDefault="00573707" w:rsidP="00573707">
            <w:pPr>
              <w:spacing w:after="160" w:line="278" w:lineRule="auto"/>
              <w:rPr>
                <w:rFonts w:cs="Times New Roman"/>
              </w:rPr>
            </w:pPr>
            <w:r w:rsidRPr="009E730C">
              <w:rPr>
                <w:rFonts w:cs="Times New Roman"/>
              </w:rPr>
              <w:t>Not known</w:t>
            </w:r>
          </w:p>
        </w:tc>
        <w:tc>
          <w:tcPr>
            <w:tcW w:w="1292" w:type="dxa"/>
            <w:vAlign w:val="bottom"/>
          </w:tcPr>
          <w:p w14:paraId="1D7BF395" w14:textId="1F8CADC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49</w:t>
            </w:r>
          </w:p>
        </w:tc>
        <w:tc>
          <w:tcPr>
            <w:tcW w:w="932" w:type="dxa"/>
            <w:vAlign w:val="bottom"/>
          </w:tcPr>
          <w:p w14:paraId="11927A38" w14:textId="7B3A005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52</w:t>
            </w:r>
          </w:p>
        </w:tc>
        <w:tc>
          <w:tcPr>
            <w:tcW w:w="842" w:type="dxa"/>
            <w:vAlign w:val="bottom"/>
          </w:tcPr>
          <w:p w14:paraId="5AFCE4E7" w14:textId="72FCA55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462</w:t>
            </w:r>
          </w:p>
        </w:tc>
        <w:tc>
          <w:tcPr>
            <w:tcW w:w="872" w:type="dxa"/>
            <w:vAlign w:val="bottom"/>
          </w:tcPr>
          <w:p w14:paraId="65B4B664" w14:textId="386B4A3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962</w:t>
            </w:r>
          </w:p>
        </w:tc>
        <w:tc>
          <w:tcPr>
            <w:tcW w:w="1619" w:type="dxa"/>
            <w:vAlign w:val="bottom"/>
          </w:tcPr>
          <w:p w14:paraId="790F0E9A" w14:textId="233CC53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94035</w:t>
            </w:r>
          </w:p>
        </w:tc>
      </w:tr>
      <w:tr w:rsidR="00573707" w:rsidRPr="002C1882" w14:paraId="0DEF9507" w14:textId="77777777" w:rsidTr="79F0005D">
        <w:tc>
          <w:tcPr>
            <w:tcW w:w="2136" w:type="dxa"/>
            <w:vAlign w:val="bottom"/>
          </w:tcPr>
          <w:p w14:paraId="6904578F" w14:textId="3624C2BA"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66A00541" w14:textId="3B4F1A89" w:rsidR="00573707" w:rsidRPr="009E730C" w:rsidRDefault="00573707" w:rsidP="00573707">
            <w:pPr>
              <w:spacing w:after="160" w:line="278" w:lineRule="auto"/>
              <w:rPr>
                <w:rFonts w:cs="Times New Roman"/>
              </w:rPr>
            </w:pPr>
            <w:r w:rsidRPr="009E730C">
              <w:rPr>
                <w:rFonts w:cs="Times New Roman"/>
              </w:rPr>
              <w:t>Junior doctor</w:t>
            </w:r>
          </w:p>
        </w:tc>
        <w:tc>
          <w:tcPr>
            <w:tcW w:w="1292" w:type="dxa"/>
            <w:vAlign w:val="bottom"/>
          </w:tcPr>
          <w:p w14:paraId="5C13879B" w14:textId="4D736CF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85</w:t>
            </w:r>
          </w:p>
        </w:tc>
        <w:tc>
          <w:tcPr>
            <w:tcW w:w="932" w:type="dxa"/>
            <w:vAlign w:val="bottom"/>
          </w:tcPr>
          <w:p w14:paraId="5970EBD4" w14:textId="64FFFB3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89</w:t>
            </w:r>
          </w:p>
        </w:tc>
        <w:tc>
          <w:tcPr>
            <w:tcW w:w="842" w:type="dxa"/>
            <w:vAlign w:val="bottom"/>
          </w:tcPr>
          <w:p w14:paraId="7DD76370" w14:textId="6BEB469A"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34</w:t>
            </w:r>
          </w:p>
        </w:tc>
        <w:tc>
          <w:tcPr>
            <w:tcW w:w="872" w:type="dxa"/>
            <w:vAlign w:val="bottom"/>
          </w:tcPr>
          <w:p w14:paraId="4EE7483A" w14:textId="317B2F5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47</w:t>
            </w:r>
          </w:p>
        </w:tc>
        <w:tc>
          <w:tcPr>
            <w:tcW w:w="1619" w:type="dxa"/>
            <w:vAlign w:val="bottom"/>
          </w:tcPr>
          <w:p w14:paraId="05BF10EB" w14:textId="5B8AB04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1342</w:t>
            </w:r>
          </w:p>
        </w:tc>
      </w:tr>
      <w:tr w:rsidR="00573707" w:rsidRPr="002C1882" w14:paraId="25424873" w14:textId="77777777" w:rsidTr="79F0005D">
        <w:tc>
          <w:tcPr>
            <w:tcW w:w="2136" w:type="dxa"/>
          </w:tcPr>
          <w:p w14:paraId="3B34D69B" w14:textId="44FE1B9D"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7519C076" w14:textId="63764155" w:rsidR="00573707" w:rsidRPr="009E730C" w:rsidRDefault="00573707" w:rsidP="00573707">
            <w:pPr>
              <w:spacing w:after="160" w:line="278" w:lineRule="auto"/>
              <w:rPr>
                <w:rFonts w:cs="Times New Roman"/>
              </w:rPr>
            </w:pPr>
            <w:r w:rsidRPr="009E730C">
              <w:rPr>
                <w:rFonts w:cs="Times New Roman"/>
              </w:rPr>
              <w:t>Consultant</w:t>
            </w:r>
          </w:p>
        </w:tc>
        <w:tc>
          <w:tcPr>
            <w:tcW w:w="1292" w:type="dxa"/>
            <w:vAlign w:val="bottom"/>
          </w:tcPr>
          <w:p w14:paraId="6719879E" w14:textId="0D99344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77</w:t>
            </w:r>
          </w:p>
        </w:tc>
        <w:tc>
          <w:tcPr>
            <w:tcW w:w="932" w:type="dxa"/>
            <w:vAlign w:val="bottom"/>
          </w:tcPr>
          <w:p w14:paraId="0B0501E7" w14:textId="6A7D9833"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25</w:t>
            </w:r>
          </w:p>
        </w:tc>
        <w:tc>
          <w:tcPr>
            <w:tcW w:w="842" w:type="dxa"/>
            <w:vAlign w:val="bottom"/>
          </w:tcPr>
          <w:p w14:paraId="7A1A7E55" w14:textId="59C069BC"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42</w:t>
            </w:r>
          </w:p>
        </w:tc>
        <w:tc>
          <w:tcPr>
            <w:tcW w:w="872" w:type="dxa"/>
            <w:vAlign w:val="bottom"/>
          </w:tcPr>
          <w:p w14:paraId="6EAE1F76" w14:textId="64FF4C9F"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8</w:t>
            </w:r>
          </w:p>
        </w:tc>
        <w:tc>
          <w:tcPr>
            <w:tcW w:w="1619" w:type="dxa"/>
            <w:vAlign w:val="bottom"/>
          </w:tcPr>
          <w:p w14:paraId="7F908C42" w14:textId="4AA4EEB5"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110248</w:t>
            </w:r>
          </w:p>
        </w:tc>
      </w:tr>
      <w:tr w:rsidR="00573707" w:rsidRPr="002C1882" w14:paraId="267311F0" w14:textId="77777777" w:rsidTr="79F0005D">
        <w:tc>
          <w:tcPr>
            <w:tcW w:w="2136" w:type="dxa"/>
          </w:tcPr>
          <w:p w14:paraId="7AE217D9" w14:textId="252EE446"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4EB9E940" w14:textId="12F82A39" w:rsidR="00573707" w:rsidRPr="009E730C" w:rsidRDefault="00573707" w:rsidP="00573707">
            <w:pPr>
              <w:spacing w:after="160" w:line="278" w:lineRule="auto"/>
              <w:rPr>
                <w:rFonts w:cs="Times New Roman"/>
              </w:rPr>
            </w:pPr>
            <w:r w:rsidRPr="009E730C">
              <w:rPr>
                <w:rFonts w:cs="Times New Roman"/>
              </w:rPr>
              <w:t>Consultant &amp; junior doctor</w:t>
            </w:r>
          </w:p>
        </w:tc>
        <w:tc>
          <w:tcPr>
            <w:tcW w:w="1292" w:type="dxa"/>
            <w:vAlign w:val="bottom"/>
          </w:tcPr>
          <w:p w14:paraId="745FAA39" w14:textId="2D929AD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328</w:t>
            </w:r>
          </w:p>
        </w:tc>
        <w:tc>
          <w:tcPr>
            <w:tcW w:w="932" w:type="dxa"/>
            <w:vAlign w:val="bottom"/>
          </w:tcPr>
          <w:p w14:paraId="17C37909" w14:textId="44208EE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388</w:t>
            </w:r>
          </w:p>
        </w:tc>
        <w:tc>
          <w:tcPr>
            <w:tcW w:w="842" w:type="dxa"/>
            <w:vAlign w:val="bottom"/>
          </w:tcPr>
          <w:p w14:paraId="3CC8D1DD" w14:textId="121687D7"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24</w:t>
            </w:r>
          </w:p>
        </w:tc>
        <w:tc>
          <w:tcPr>
            <w:tcW w:w="872" w:type="dxa"/>
            <w:vAlign w:val="bottom"/>
          </w:tcPr>
          <w:p w14:paraId="24CB0E60" w14:textId="52F697E2"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713</w:t>
            </w:r>
          </w:p>
        </w:tc>
        <w:tc>
          <w:tcPr>
            <w:tcW w:w="1619" w:type="dxa"/>
            <w:vAlign w:val="bottom"/>
          </w:tcPr>
          <w:p w14:paraId="44E800DC" w14:textId="179F966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02309</w:t>
            </w:r>
          </w:p>
        </w:tc>
      </w:tr>
      <w:tr w:rsidR="00573707" w:rsidRPr="002C1882" w14:paraId="7C1A9A95" w14:textId="77777777" w:rsidTr="79F0005D">
        <w:tc>
          <w:tcPr>
            <w:tcW w:w="2136" w:type="dxa"/>
          </w:tcPr>
          <w:p w14:paraId="2783EAFF" w14:textId="0C41AC95"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0ADB0511" w14:textId="4E86991C" w:rsidR="00573707" w:rsidRPr="009E730C" w:rsidRDefault="00573707" w:rsidP="00573707">
            <w:pPr>
              <w:spacing w:after="160" w:line="278" w:lineRule="auto"/>
              <w:rPr>
                <w:rFonts w:cs="Times New Roman"/>
              </w:rPr>
            </w:pPr>
            <w:r w:rsidRPr="009E730C">
              <w:rPr>
                <w:rFonts w:cs="Times New Roman"/>
              </w:rPr>
              <w:t>Nurse</w:t>
            </w:r>
          </w:p>
        </w:tc>
        <w:tc>
          <w:tcPr>
            <w:tcW w:w="1292" w:type="dxa"/>
            <w:vAlign w:val="bottom"/>
          </w:tcPr>
          <w:p w14:paraId="369E2D84" w14:textId="5D55D96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238</w:t>
            </w:r>
          </w:p>
        </w:tc>
        <w:tc>
          <w:tcPr>
            <w:tcW w:w="932" w:type="dxa"/>
            <w:vAlign w:val="bottom"/>
          </w:tcPr>
          <w:p w14:paraId="1A3E7526" w14:textId="531438E1"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788</w:t>
            </w:r>
          </w:p>
        </w:tc>
        <w:tc>
          <w:tcPr>
            <w:tcW w:w="842" w:type="dxa"/>
            <w:vAlign w:val="bottom"/>
          </w:tcPr>
          <w:p w14:paraId="010537D1" w14:textId="59698A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615</w:t>
            </w:r>
          </w:p>
        </w:tc>
        <w:tc>
          <w:tcPr>
            <w:tcW w:w="872" w:type="dxa"/>
            <w:vAlign w:val="bottom"/>
          </w:tcPr>
          <w:p w14:paraId="461B1CFB" w14:textId="7488CFCD"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01</w:t>
            </w:r>
          </w:p>
        </w:tc>
        <w:tc>
          <w:tcPr>
            <w:tcW w:w="1619" w:type="dxa"/>
            <w:vAlign w:val="bottom"/>
          </w:tcPr>
          <w:p w14:paraId="2D66E5CA" w14:textId="5EAB8D0E"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60099</w:t>
            </w:r>
          </w:p>
        </w:tc>
      </w:tr>
      <w:tr w:rsidR="00573707" w:rsidRPr="002C1882" w14:paraId="748220A3" w14:textId="77777777" w:rsidTr="79F0005D">
        <w:trPr>
          <w:trHeight w:val="44"/>
        </w:trPr>
        <w:tc>
          <w:tcPr>
            <w:tcW w:w="2136" w:type="dxa"/>
          </w:tcPr>
          <w:p w14:paraId="23A94E0D" w14:textId="25310732" w:rsidR="00573707" w:rsidRPr="009E730C" w:rsidRDefault="00573707" w:rsidP="00573707">
            <w:pPr>
              <w:spacing w:after="160" w:line="278" w:lineRule="auto"/>
              <w:rPr>
                <w:rFonts w:cs="Times New Roman"/>
              </w:rPr>
            </w:pPr>
            <w:r w:rsidRPr="009E730C">
              <w:rPr>
                <w:rFonts w:cs="Times New Roman"/>
                <w:color w:val="000000"/>
                <w:sz w:val="22"/>
                <w:szCs w:val="22"/>
              </w:rPr>
              <w:t>Strike type</w:t>
            </w:r>
          </w:p>
        </w:tc>
        <w:tc>
          <w:tcPr>
            <w:tcW w:w="1323" w:type="dxa"/>
          </w:tcPr>
          <w:p w14:paraId="31240F62" w14:textId="64EDCFD2" w:rsidR="00573707" w:rsidRPr="009E730C" w:rsidRDefault="00573707" w:rsidP="00573707">
            <w:pPr>
              <w:spacing w:after="160" w:line="278" w:lineRule="auto"/>
              <w:rPr>
                <w:rFonts w:cs="Times New Roman"/>
              </w:rPr>
            </w:pPr>
            <w:r w:rsidRPr="009E730C">
              <w:rPr>
                <w:rFonts w:cs="Times New Roman"/>
              </w:rPr>
              <w:t>Ambulance</w:t>
            </w:r>
          </w:p>
        </w:tc>
        <w:tc>
          <w:tcPr>
            <w:tcW w:w="1292" w:type="dxa"/>
            <w:vAlign w:val="bottom"/>
          </w:tcPr>
          <w:p w14:paraId="4404B22E" w14:textId="688A4BC8"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012</w:t>
            </w:r>
          </w:p>
        </w:tc>
        <w:tc>
          <w:tcPr>
            <w:tcW w:w="932" w:type="dxa"/>
            <w:vAlign w:val="bottom"/>
          </w:tcPr>
          <w:p w14:paraId="64A576C7" w14:textId="5B6FDA66"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988</w:t>
            </w:r>
          </w:p>
        </w:tc>
        <w:tc>
          <w:tcPr>
            <w:tcW w:w="842" w:type="dxa"/>
            <w:vAlign w:val="bottom"/>
          </w:tcPr>
          <w:p w14:paraId="52CEB28E" w14:textId="6B45BF64"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43</w:t>
            </w:r>
          </w:p>
        </w:tc>
        <w:tc>
          <w:tcPr>
            <w:tcW w:w="872" w:type="dxa"/>
            <w:vAlign w:val="bottom"/>
          </w:tcPr>
          <w:p w14:paraId="76DF72EB" w14:textId="5CB1BE30"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1.158</w:t>
            </w:r>
          </w:p>
        </w:tc>
        <w:tc>
          <w:tcPr>
            <w:tcW w:w="1619" w:type="dxa"/>
            <w:vAlign w:val="bottom"/>
          </w:tcPr>
          <w:p w14:paraId="79367099" w14:textId="108D9A69" w:rsidR="476D255C" w:rsidRDefault="476D255C" w:rsidP="476D255C">
            <w:pPr>
              <w:jc w:val="center"/>
              <w:rPr>
                <w:rFonts w:eastAsia="Times New Roman" w:cs="Times New Roman"/>
                <w:color w:val="000000" w:themeColor="text1"/>
                <w:sz w:val="22"/>
                <w:szCs w:val="22"/>
              </w:rPr>
            </w:pPr>
            <w:r w:rsidRPr="476D255C">
              <w:rPr>
                <w:rFonts w:eastAsia="Times New Roman" w:cs="Times New Roman"/>
                <w:color w:val="000000" w:themeColor="text1"/>
                <w:sz w:val="22"/>
                <w:szCs w:val="22"/>
              </w:rPr>
              <w:t>0.883701</w:t>
            </w:r>
          </w:p>
        </w:tc>
      </w:tr>
    </w:tbl>
    <w:p w14:paraId="66ABE0EE" w14:textId="77777777" w:rsidR="002C1882" w:rsidRDefault="002C1882" w:rsidP="007B6121"/>
    <w:p w14:paraId="0F469022" w14:textId="5565926B" w:rsidR="00C959BE" w:rsidRDefault="6B904D2E" w:rsidP="6D83804B">
      <w:pPr>
        <w:pStyle w:val="Heading2"/>
      </w:pPr>
      <w:bookmarkStart w:id="23" w:name="_Toc208745617"/>
      <w:r>
        <w:t>Additional</w:t>
      </w:r>
      <w:r w:rsidR="2599CAF3">
        <w:t xml:space="preserve"> Analysis</w:t>
      </w:r>
      <w:bookmarkEnd w:id="23"/>
    </w:p>
    <w:p w14:paraId="4D4FFEC8" w14:textId="15C53B1D" w:rsidR="3CACC677" w:rsidRDefault="3CACC677" w:rsidP="462C95F0">
      <w:pPr>
        <w:rPr>
          <w:b/>
          <w:bCs/>
        </w:rPr>
      </w:pPr>
      <w:r w:rsidRPr="6D83804B">
        <w:rPr>
          <w:b/>
          <w:bCs/>
        </w:rPr>
        <w:t>ED Heat</w:t>
      </w:r>
      <w:r w:rsidR="52E7CBD5" w:rsidRPr="6D83804B">
        <w:rPr>
          <w:b/>
          <w:bCs/>
        </w:rPr>
        <w:t xml:space="preserve"> ED1</w:t>
      </w:r>
    </w:p>
    <w:p w14:paraId="28CFFE28" w14:textId="6F60505F" w:rsidR="2599CAF3" w:rsidRDefault="12B52608">
      <w:r>
        <w:t xml:space="preserve">In an additional </w:t>
      </w:r>
      <w:r w:rsidR="2097210D">
        <w:t>addional</w:t>
      </w:r>
      <w:r>
        <w:t xml:space="preserve"> analysis, we tested fitting the models without the ‘ED heat’ variable because there is a possibility it is on the causal pathway between the variable or interest (strike day) and the outcome (time in ED</w:t>
      </w:r>
      <w:r w:rsidR="1DAEC6CD">
        <w:t>GSA</w:t>
      </w:r>
      <w:r>
        <w:t xml:space="preserve">). The results of the modelling are included in </w:t>
      </w:r>
      <w:r>
        <w:fldChar w:fldCharType="begin"/>
      </w:r>
      <w:r>
        <w:instrText xml:space="preserve"> REF _Ref193135662 \h </w:instrText>
      </w:r>
      <w:r>
        <w:fldChar w:fldCharType="separate"/>
      </w:r>
      <w:r w:rsidR="00D05401">
        <w:t xml:space="preserve">Table S </w:t>
      </w:r>
      <w:r w:rsidR="00D05401" w:rsidRPr="59A48D71">
        <w:rPr>
          <w:noProof/>
        </w:rPr>
        <w:t>5</w:t>
      </w:r>
      <w:r>
        <w:fldChar w:fldCharType="end"/>
      </w:r>
      <w:r>
        <w:t>. More hazard ratios are significant and have a greater magnitude than those in the main analysis. However, we consider the main analysis more robust because despite the fact there might be a small influence of heat on time in ED</w:t>
      </w:r>
      <w:r w:rsidR="676EC5A9">
        <w:t>GSA</w:t>
      </w:r>
      <w:r>
        <w:t xml:space="preserve"> it is an important upstream covariate that needs to be adjusted for in the analysis. </w:t>
      </w:r>
    </w:p>
    <w:p w14:paraId="3BA1273B" w14:textId="2A379C52" w:rsidR="009D1366" w:rsidRDefault="009D1366" w:rsidP="009D1366">
      <w:pPr>
        <w:pStyle w:val="Caption"/>
        <w:keepNext/>
        <w:jc w:val="center"/>
      </w:pPr>
      <w:bookmarkStart w:id="24" w:name="_Ref193135662"/>
      <w:r>
        <w:t xml:space="preserve">Table S </w:t>
      </w:r>
      <w:r>
        <w:fldChar w:fldCharType="begin"/>
      </w:r>
      <w:r>
        <w:instrText>SEQ Table_S \* ARABIC</w:instrText>
      </w:r>
      <w:r>
        <w:fldChar w:fldCharType="separate"/>
      </w:r>
      <w:r w:rsidR="00D05401">
        <w:rPr>
          <w:noProof/>
        </w:rPr>
        <w:t>5</w:t>
      </w:r>
      <w:r>
        <w:fldChar w:fldCharType="end"/>
      </w:r>
      <w:bookmarkEnd w:id="24"/>
      <w:r>
        <w:t xml:space="preserve">: Modelling output results of the </w:t>
      </w:r>
      <w:r w:rsidR="438751FE">
        <w:t>additional</w:t>
      </w:r>
      <w:r>
        <w:t xml:space="preserve"> analysis, with the ED heat variable removed.</w:t>
      </w:r>
    </w:p>
    <w:tbl>
      <w:tblPr>
        <w:tblStyle w:val="TableGrid"/>
        <w:tblW w:w="0" w:type="auto"/>
        <w:jc w:val="center"/>
        <w:tblLook w:val="04A0" w:firstRow="1" w:lastRow="0" w:firstColumn="1" w:lastColumn="0" w:noHBand="0" w:noVBand="1"/>
      </w:tblPr>
      <w:tblGrid>
        <w:gridCol w:w="1502"/>
        <w:gridCol w:w="1503"/>
        <w:gridCol w:w="1503"/>
        <w:gridCol w:w="874"/>
        <w:gridCol w:w="850"/>
        <w:gridCol w:w="14"/>
        <w:gridCol w:w="1262"/>
      </w:tblGrid>
      <w:tr w:rsidR="556B036C" w14:paraId="0043129E" w14:textId="77777777" w:rsidTr="476D255C">
        <w:trPr>
          <w:trHeight w:val="300"/>
          <w:jc w:val="center"/>
        </w:trPr>
        <w:tc>
          <w:tcPr>
            <w:tcW w:w="1502" w:type="dxa"/>
          </w:tcPr>
          <w:p w14:paraId="71265068" w14:textId="77777777" w:rsidR="556B036C" w:rsidRDefault="412F34B9" w:rsidP="556B036C">
            <w:pPr>
              <w:jc w:val="center"/>
              <w:rPr>
                <w:rFonts w:cs="Times New Roman"/>
                <w:sz w:val="22"/>
                <w:szCs w:val="22"/>
              </w:rPr>
            </w:pPr>
            <w:r w:rsidRPr="476D255C">
              <w:rPr>
                <w:rFonts w:cs="Times New Roman"/>
                <w:sz w:val="22"/>
                <w:szCs w:val="22"/>
              </w:rPr>
              <w:t>Strike Type</w:t>
            </w:r>
          </w:p>
        </w:tc>
        <w:tc>
          <w:tcPr>
            <w:tcW w:w="1503" w:type="dxa"/>
          </w:tcPr>
          <w:p w14:paraId="46604A2C" w14:textId="77777777" w:rsidR="556B036C" w:rsidRDefault="556B036C" w:rsidP="556B036C">
            <w:pPr>
              <w:jc w:val="center"/>
              <w:rPr>
                <w:rFonts w:cs="Times New Roman"/>
                <w:sz w:val="22"/>
                <w:szCs w:val="22"/>
              </w:rPr>
            </w:pPr>
            <w:r w:rsidRPr="556B036C">
              <w:rPr>
                <w:rFonts w:cs="Times New Roman"/>
                <w:sz w:val="22"/>
                <w:szCs w:val="22"/>
              </w:rPr>
              <w:t>Coefficient</w:t>
            </w:r>
          </w:p>
        </w:tc>
        <w:tc>
          <w:tcPr>
            <w:tcW w:w="1503" w:type="dxa"/>
          </w:tcPr>
          <w:p w14:paraId="6702E7F7" w14:textId="77777777" w:rsidR="556B036C" w:rsidRDefault="556B036C" w:rsidP="556B036C">
            <w:pPr>
              <w:jc w:val="center"/>
              <w:rPr>
                <w:rFonts w:cs="Times New Roman"/>
                <w:sz w:val="22"/>
                <w:szCs w:val="22"/>
              </w:rPr>
            </w:pPr>
            <w:r w:rsidRPr="556B036C">
              <w:rPr>
                <w:rFonts w:cs="Times New Roman"/>
                <w:sz w:val="22"/>
                <w:szCs w:val="22"/>
              </w:rPr>
              <w:t>Hazard Ratio</w:t>
            </w:r>
          </w:p>
        </w:tc>
        <w:tc>
          <w:tcPr>
            <w:tcW w:w="1724" w:type="dxa"/>
            <w:gridSpan w:val="2"/>
          </w:tcPr>
          <w:p w14:paraId="0912D655" w14:textId="77777777" w:rsidR="556B036C" w:rsidRDefault="556B036C" w:rsidP="556B036C">
            <w:pPr>
              <w:jc w:val="center"/>
              <w:rPr>
                <w:rFonts w:cs="Times New Roman"/>
                <w:sz w:val="22"/>
                <w:szCs w:val="22"/>
              </w:rPr>
            </w:pPr>
            <w:r w:rsidRPr="556B036C">
              <w:rPr>
                <w:rFonts w:cs="Times New Roman"/>
                <w:sz w:val="22"/>
                <w:szCs w:val="22"/>
              </w:rPr>
              <w:t>95% CI</w:t>
            </w:r>
          </w:p>
        </w:tc>
        <w:tc>
          <w:tcPr>
            <w:tcW w:w="1276" w:type="dxa"/>
            <w:gridSpan w:val="2"/>
          </w:tcPr>
          <w:p w14:paraId="0DA3158B" w14:textId="77777777" w:rsidR="556B036C" w:rsidRDefault="556B036C" w:rsidP="556B036C">
            <w:pPr>
              <w:jc w:val="center"/>
              <w:rPr>
                <w:rFonts w:cs="Times New Roman"/>
                <w:sz w:val="22"/>
                <w:szCs w:val="22"/>
              </w:rPr>
            </w:pPr>
            <w:r w:rsidRPr="556B036C">
              <w:rPr>
                <w:rFonts w:cs="Times New Roman"/>
                <w:sz w:val="22"/>
                <w:szCs w:val="22"/>
              </w:rPr>
              <w:t>p-value</w:t>
            </w:r>
          </w:p>
        </w:tc>
      </w:tr>
      <w:tr w:rsidR="556B036C" w14:paraId="781803C1" w14:textId="77777777" w:rsidTr="476D255C">
        <w:trPr>
          <w:trHeight w:val="300"/>
          <w:jc w:val="center"/>
        </w:trPr>
        <w:tc>
          <w:tcPr>
            <w:tcW w:w="1502" w:type="dxa"/>
          </w:tcPr>
          <w:p w14:paraId="52A0A1EC" w14:textId="77777777" w:rsidR="556B036C" w:rsidRDefault="556B036C" w:rsidP="556B036C">
            <w:pPr>
              <w:jc w:val="center"/>
              <w:rPr>
                <w:rFonts w:cs="Times New Roman"/>
                <w:sz w:val="22"/>
                <w:szCs w:val="22"/>
              </w:rPr>
            </w:pPr>
            <w:r w:rsidRPr="556B036C">
              <w:rPr>
                <w:rFonts w:cs="Times New Roman"/>
                <w:sz w:val="22"/>
                <w:szCs w:val="22"/>
              </w:rPr>
              <w:lastRenderedPageBreak/>
              <w:t>Baseline – No strike</w:t>
            </w:r>
          </w:p>
        </w:tc>
        <w:tc>
          <w:tcPr>
            <w:tcW w:w="1503" w:type="dxa"/>
          </w:tcPr>
          <w:p w14:paraId="45016D0F" w14:textId="77777777" w:rsidR="556B036C" w:rsidRDefault="556B036C" w:rsidP="556B036C">
            <w:pPr>
              <w:pStyle w:val="ListParagraph"/>
              <w:numPr>
                <w:ilvl w:val="0"/>
                <w:numId w:val="3"/>
              </w:numPr>
              <w:jc w:val="center"/>
              <w:rPr>
                <w:rFonts w:cs="Times New Roman"/>
                <w:sz w:val="22"/>
                <w:szCs w:val="22"/>
              </w:rPr>
            </w:pPr>
          </w:p>
        </w:tc>
        <w:tc>
          <w:tcPr>
            <w:tcW w:w="1503" w:type="dxa"/>
          </w:tcPr>
          <w:p w14:paraId="5F5C045F" w14:textId="77777777" w:rsidR="556B036C" w:rsidRDefault="556B036C" w:rsidP="556B036C">
            <w:pPr>
              <w:pStyle w:val="ListParagraph"/>
              <w:numPr>
                <w:ilvl w:val="0"/>
                <w:numId w:val="3"/>
              </w:numPr>
              <w:jc w:val="center"/>
              <w:rPr>
                <w:rFonts w:cs="Times New Roman"/>
                <w:sz w:val="22"/>
                <w:szCs w:val="22"/>
              </w:rPr>
            </w:pPr>
          </w:p>
        </w:tc>
        <w:tc>
          <w:tcPr>
            <w:tcW w:w="874" w:type="dxa"/>
          </w:tcPr>
          <w:p w14:paraId="560FFBDD" w14:textId="2A197C7B" w:rsidR="556B036C" w:rsidRDefault="556B036C" w:rsidP="556B036C">
            <w:pPr>
              <w:jc w:val="center"/>
              <w:rPr>
                <w:rFonts w:cs="Times New Roman"/>
                <w:sz w:val="22"/>
                <w:szCs w:val="22"/>
              </w:rPr>
            </w:pPr>
            <w:r w:rsidRPr="556B036C">
              <w:rPr>
                <w:rFonts w:cs="Times New Roman"/>
                <w:sz w:val="22"/>
                <w:szCs w:val="22"/>
              </w:rPr>
              <w:t>-</w:t>
            </w:r>
          </w:p>
        </w:tc>
        <w:tc>
          <w:tcPr>
            <w:tcW w:w="864" w:type="dxa"/>
            <w:gridSpan w:val="2"/>
          </w:tcPr>
          <w:p w14:paraId="588CCDFE" w14:textId="2EC93727" w:rsidR="556B036C" w:rsidRDefault="556B036C" w:rsidP="556B036C">
            <w:pPr>
              <w:jc w:val="center"/>
              <w:rPr>
                <w:rFonts w:cs="Times New Roman"/>
                <w:sz w:val="22"/>
                <w:szCs w:val="22"/>
              </w:rPr>
            </w:pPr>
            <w:r w:rsidRPr="556B036C">
              <w:rPr>
                <w:rFonts w:cs="Times New Roman"/>
                <w:sz w:val="22"/>
                <w:szCs w:val="22"/>
              </w:rPr>
              <w:t>-</w:t>
            </w:r>
          </w:p>
        </w:tc>
        <w:tc>
          <w:tcPr>
            <w:tcW w:w="1262" w:type="dxa"/>
          </w:tcPr>
          <w:p w14:paraId="5165ADE5" w14:textId="78559D0B" w:rsidR="556B036C" w:rsidRDefault="556B036C" w:rsidP="556B036C">
            <w:pPr>
              <w:jc w:val="center"/>
              <w:rPr>
                <w:rFonts w:cs="Times New Roman"/>
                <w:sz w:val="22"/>
                <w:szCs w:val="22"/>
              </w:rPr>
            </w:pPr>
            <w:r w:rsidRPr="556B036C">
              <w:rPr>
                <w:rFonts w:cs="Times New Roman"/>
                <w:sz w:val="22"/>
                <w:szCs w:val="22"/>
              </w:rPr>
              <w:t>-</w:t>
            </w:r>
          </w:p>
        </w:tc>
      </w:tr>
      <w:tr w:rsidR="009A5BD9" w14:paraId="0FCA9ACF" w14:textId="77777777" w:rsidTr="476D255C">
        <w:trPr>
          <w:trHeight w:val="300"/>
          <w:jc w:val="center"/>
        </w:trPr>
        <w:tc>
          <w:tcPr>
            <w:tcW w:w="1502" w:type="dxa"/>
            <w:vAlign w:val="bottom"/>
          </w:tcPr>
          <w:p w14:paraId="2C71961A" w14:textId="77777777" w:rsidR="009A5BD9" w:rsidRDefault="009A5BD9" w:rsidP="009A5BD9">
            <w:pPr>
              <w:jc w:val="center"/>
              <w:rPr>
                <w:rFonts w:cs="Times New Roman"/>
                <w:sz w:val="22"/>
                <w:szCs w:val="22"/>
              </w:rPr>
            </w:pPr>
            <w:r w:rsidRPr="556B036C">
              <w:rPr>
                <w:rFonts w:cs="Times New Roman"/>
                <w:sz w:val="22"/>
                <w:szCs w:val="22"/>
              </w:rPr>
              <w:t>Junior doctor strike</w:t>
            </w:r>
          </w:p>
        </w:tc>
        <w:tc>
          <w:tcPr>
            <w:tcW w:w="1503" w:type="dxa"/>
            <w:vAlign w:val="bottom"/>
          </w:tcPr>
          <w:p w14:paraId="1CD745A2" w14:textId="7F59A8FB"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304</w:t>
            </w:r>
          </w:p>
        </w:tc>
        <w:tc>
          <w:tcPr>
            <w:tcW w:w="1503" w:type="dxa"/>
            <w:vAlign w:val="bottom"/>
          </w:tcPr>
          <w:p w14:paraId="42E328CC" w14:textId="6CE890A0"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355</w:t>
            </w:r>
          </w:p>
        </w:tc>
        <w:tc>
          <w:tcPr>
            <w:tcW w:w="874" w:type="dxa"/>
            <w:vAlign w:val="bottom"/>
          </w:tcPr>
          <w:p w14:paraId="501500A4" w14:textId="204242D5"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279</w:t>
            </w:r>
          </w:p>
        </w:tc>
        <w:tc>
          <w:tcPr>
            <w:tcW w:w="864" w:type="dxa"/>
            <w:gridSpan w:val="2"/>
            <w:vAlign w:val="bottom"/>
          </w:tcPr>
          <w:p w14:paraId="1DEB6C29" w14:textId="480C421A"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436</w:t>
            </w:r>
          </w:p>
        </w:tc>
        <w:tc>
          <w:tcPr>
            <w:tcW w:w="1262" w:type="dxa"/>
            <w:vAlign w:val="bottom"/>
          </w:tcPr>
          <w:p w14:paraId="28E81DEC" w14:textId="25E87FFC" w:rsidR="009A5BD9" w:rsidRPr="007E75BF" w:rsidRDefault="00CE4A8B" w:rsidP="009A5BD9">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r w:rsidR="007E75BF">
              <w:rPr>
                <w:rFonts w:cs="Times New Roman"/>
                <w:color w:val="000000"/>
                <w:sz w:val="22"/>
                <w:szCs w:val="22"/>
              </w:rPr>
              <w:t>*</w:t>
            </w:r>
          </w:p>
        </w:tc>
      </w:tr>
      <w:tr w:rsidR="009A5BD9" w14:paraId="55E264AC" w14:textId="77777777" w:rsidTr="476D255C">
        <w:trPr>
          <w:trHeight w:val="300"/>
          <w:jc w:val="center"/>
        </w:trPr>
        <w:tc>
          <w:tcPr>
            <w:tcW w:w="1502" w:type="dxa"/>
            <w:vAlign w:val="bottom"/>
          </w:tcPr>
          <w:p w14:paraId="0C81C89E" w14:textId="77777777" w:rsidR="009A5BD9" w:rsidRDefault="009A5BD9" w:rsidP="009A5BD9">
            <w:pPr>
              <w:jc w:val="center"/>
              <w:rPr>
                <w:rFonts w:cs="Times New Roman"/>
                <w:sz w:val="22"/>
                <w:szCs w:val="22"/>
              </w:rPr>
            </w:pPr>
            <w:r w:rsidRPr="556B036C">
              <w:rPr>
                <w:rFonts w:cs="Times New Roman"/>
                <w:sz w:val="22"/>
                <w:szCs w:val="22"/>
              </w:rPr>
              <w:t>Consultant strike</w:t>
            </w:r>
          </w:p>
        </w:tc>
        <w:tc>
          <w:tcPr>
            <w:tcW w:w="1503" w:type="dxa"/>
            <w:vAlign w:val="bottom"/>
          </w:tcPr>
          <w:p w14:paraId="4097E865" w14:textId="03DB13EE"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607</w:t>
            </w:r>
          </w:p>
        </w:tc>
        <w:tc>
          <w:tcPr>
            <w:tcW w:w="1503" w:type="dxa"/>
            <w:vAlign w:val="bottom"/>
          </w:tcPr>
          <w:p w14:paraId="463E2BCE" w14:textId="19650C13"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834</w:t>
            </w:r>
          </w:p>
        </w:tc>
        <w:tc>
          <w:tcPr>
            <w:tcW w:w="874" w:type="dxa"/>
            <w:vAlign w:val="bottom"/>
          </w:tcPr>
          <w:p w14:paraId="56EEEDC7" w14:textId="1903BF4C"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594</w:t>
            </w:r>
          </w:p>
        </w:tc>
        <w:tc>
          <w:tcPr>
            <w:tcW w:w="864" w:type="dxa"/>
            <w:gridSpan w:val="2"/>
            <w:vAlign w:val="bottom"/>
          </w:tcPr>
          <w:p w14:paraId="09AC9560" w14:textId="46DE6E57"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2.111</w:t>
            </w:r>
          </w:p>
        </w:tc>
        <w:tc>
          <w:tcPr>
            <w:tcW w:w="1262" w:type="dxa"/>
            <w:vAlign w:val="bottom"/>
          </w:tcPr>
          <w:p w14:paraId="68091942" w14:textId="74AACC2D" w:rsidR="009A5BD9" w:rsidRPr="007E75BF" w:rsidRDefault="00CE4A8B" w:rsidP="009A5BD9">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r w:rsidR="007E75BF">
              <w:rPr>
                <w:rFonts w:cs="Times New Roman"/>
                <w:color w:val="000000"/>
                <w:sz w:val="22"/>
                <w:szCs w:val="22"/>
              </w:rPr>
              <w:t>*</w:t>
            </w:r>
          </w:p>
        </w:tc>
      </w:tr>
      <w:tr w:rsidR="009A5BD9" w14:paraId="72EB602D" w14:textId="77777777" w:rsidTr="476D255C">
        <w:trPr>
          <w:trHeight w:val="300"/>
          <w:jc w:val="center"/>
        </w:trPr>
        <w:tc>
          <w:tcPr>
            <w:tcW w:w="1502" w:type="dxa"/>
            <w:vAlign w:val="bottom"/>
          </w:tcPr>
          <w:p w14:paraId="5B18544E" w14:textId="77777777" w:rsidR="009A5BD9" w:rsidRDefault="009A5BD9" w:rsidP="009A5BD9">
            <w:pPr>
              <w:jc w:val="center"/>
              <w:rPr>
                <w:rFonts w:cs="Times New Roman"/>
                <w:color w:val="000000" w:themeColor="text1"/>
                <w:sz w:val="22"/>
                <w:szCs w:val="22"/>
              </w:rPr>
            </w:pPr>
            <w:r w:rsidRPr="556B036C">
              <w:rPr>
                <w:rFonts w:cs="Times New Roman"/>
                <w:color w:val="000000" w:themeColor="text1"/>
                <w:sz w:val="22"/>
                <w:szCs w:val="22"/>
              </w:rPr>
              <w:t>Consultant and junior doctor strike</w:t>
            </w:r>
          </w:p>
        </w:tc>
        <w:tc>
          <w:tcPr>
            <w:tcW w:w="1503" w:type="dxa"/>
            <w:vAlign w:val="bottom"/>
          </w:tcPr>
          <w:p w14:paraId="70E2E2D4" w14:textId="189CB3C1"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27</w:t>
            </w:r>
          </w:p>
        </w:tc>
        <w:tc>
          <w:tcPr>
            <w:tcW w:w="1503" w:type="dxa"/>
            <w:vAlign w:val="bottom"/>
          </w:tcPr>
          <w:p w14:paraId="107084A6" w14:textId="409B564B"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31</w:t>
            </w:r>
          </w:p>
        </w:tc>
        <w:tc>
          <w:tcPr>
            <w:tcW w:w="874" w:type="dxa"/>
            <w:vAlign w:val="bottom"/>
          </w:tcPr>
          <w:p w14:paraId="59B630AB" w14:textId="73B1FBAC"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099</w:t>
            </w:r>
          </w:p>
        </w:tc>
        <w:tc>
          <w:tcPr>
            <w:tcW w:w="864" w:type="dxa"/>
            <w:gridSpan w:val="2"/>
            <w:vAlign w:val="bottom"/>
          </w:tcPr>
          <w:p w14:paraId="482B9C3C" w14:textId="3A50CDBB"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562</w:t>
            </w:r>
          </w:p>
        </w:tc>
        <w:tc>
          <w:tcPr>
            <w:tcW w:w="1262" w:type="dxa"/>
            <w:vAlign w:val="bottom"/>
          </w:tcPr>
          <w:p w14:paraId="11B03DA2" w14:textId="61746CE5"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002566</w:t>
            </w:r>
            <w:r w:rsidR="007E75BF">
              <w:rPr>
                <w:rFonts w:cs="Times New Roman"/>
                <w:color w:val="000000"/>
                <w:sz w:val="22"/>
                <w:szCs w:val="22"/>
              </w:rPr>
              <w:t>*</w:t>
            </w:r>
          </w:p>
        </w:tc>
      </w:tr>
      <w:tr w:rsidR="009A5BD9" w14:paraId="2D4AA92C" w14:textId="77777777" w:rsidTr="476D255C">
        <w:trPr>
          <w:trHeight w:val="300"/>
          <w:jc w:val="center"/>
        </w:trPr>
        <w:tc>
          <w:tcPr>
            <w:tcW w:w="1502" w:type="dxa"/>
            <w:vAlign w:val="bottom"/>
          </w:tcPr>
          <w:p w14:paraId="76075E60" w14:textId="77777777" w:rsidR="009A5BD9" w:rsidRDefault="009A5BD9" w:rsidP="009A5BD9">
            <w:pPr>
              <w:jc w:val="center"/>
              <w:rPr>
                <w:rFonts w:cs="Times New Roman"/>
                <w:color w:val="000000" w:themeColor="text1"/>
                <w:sz w:val="22"/>
                <w:szCs w:val="22"/>
              </w:rPr>
            </w:pPr>
            <w:r w:rsidRPr="556B036C">
              <w:rPr>
                <w:rFonts w:cs="Times New Roman"/>
                <w:color w:val="000000" w:themeColor="text1"/>
                <w:sz w:val="22"/>
                <w:szCs w:val="22"/>
              </w:rPr>
              <w:t>Nurse strike</w:t>
            </w:r>
          </w:p>
        </w:tc>
        <w:tc>
          <w:tcPr>
            <w:tcW w:w="1503" w:type="dxa"/>
            <w:vAlign w:val="bottom"/>
          </w:tcPr>
          <w:p w14:paraId="0F0512BE" w14:textId="370EA066"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189</w:t>
            </w:r>
          </w:p>
        </w:tc>
        <w:tc>
          <w:tcPr>
            <w:tcW w:w="1503" w:type="dxa"/>
            <w:vAlign w:val="bottom"/>
          </w:tcPr>
          <w:p w14:paraId="57A82E37" w14:textId="1844A374"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208</w:t>
            </w:r>
          </w:p>
        </w:tc>
        <w:tc>
          <w:tcPr>
            <w:tcW w:w="874" w:type="dxa"/>
            <w:vAlign w:val="bottom"/>
          </w:tcPr>
          <w:p w14:paraId="4B0D745C" w14:textId="3A8EBF9E"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108</w:t>
            </w:r>
          </w:p>
        </w:tc>
        <w:tc>
          <w:tcPr>
            <w:tcW w:w="864" w:type="dxa"/>
            <w:gridSpan w:val="2"/>
            <w:vAlign w:val="bottom"/>
          </w:tcPr>
          <w:p w14:paraId="1C6FBA2B" w14:textId="6E465155"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317</w:t>
            </w:r>
          </w:p>
        </w:tc>
        <w:tc>
          <w:tcPr>
            <w:tcW w:w="1262" w:type="dxa"/>
            <w:vAlign w:val="bottom"/>
          </w:tcPr>
          <w:p w14:paraId="42B3979F" w14:textId="4615A685" w:rsidR="009A5BD9" w:rsidRPr="007E75BF" w:rsidRDefault="00CE4A8B" w:rsidP="009A5BD9">
            <w:pPr>
              <w:jc w:val="center"/>
              <w:rPr>
                <w:rFonts w:eastAsia="Times New Roman" w:cs="Times New Roman"/>
                <w:color w:val="000000" w:themeColor="text1"/>
                <w:sz w:val="22"/>
                <w:szCs w:val="22"/>
              </w:rPr>
            </w:pPr>
            <w:r>
              <w:rPr>
                <w:rFonts w:eastAsia="Times New Roman" w:cs="Times New Roman"/>
                <w:color w:val="000000" w:themeColor="text1"/>
                <w:sz w:val="22"/>
                <w:szCs w:val="22"/>
              </w:rPr>
              <w:t>&lt;0.0001</w:t>
            </w:r>
            <w:r w:rsidR="007E75BF">
              <w:rPr>
                <w:rFonts w:cs="Times New Roman"/>
                <w:color w:val="000000"/>
                <w:sz w:val="22"/>
                <w:szCs w:val="22"/>
              </w:rPr>
              <w:t>*</w:t>
            </w:r>
          </w:p>
        </w:tc>
      </w:tr>
      <w:tr w:rsidR="009A5BD9" w14:paraId="2F761C83" w14:textId="77777777" w:rsidTr="476D255C">
        <w:trPr>
          <w:trHeight w:val="300"/>
          <w:jc w:val="center"/>
        </w:trPr>
        <w:tc>
          <w:tcPr>
            <w:tcW w:w="1502" w:type="dxa"/>
            <w:tcBorders>
              <w:bottom w:val="single" w:sz="4" w:space="0" w:color="auto"/>
            </w:tcBorders>
            <w:vAlign w:val="bottom"/>
          </w:tcPr>
          <w:p w14:paraId="0911A784" w14:textId="77777777" w:rsidR="009A5BD9" w:rsidRDefault="009A5BD9" w:rsidP="009A5BD9">
            <w:pPr>
              <w:jc w:val="center"/>
              <w:rPr>
                <w:rFonts w:cs="Times New Roman"/>
                <w:color w:val="000000" w:themeColor="text1"/>
                <w:sz w:val="22"/>
                <w:szCs w:val="22"/>
              </w:rPr>
            </w:pPr>
            <w:r w:rsidRPr="556B036C">
              <w:rPr>
                <w:rFonts w:cs="Times New Roman"/>
                <w:color w:val="000000" w:themeColor="text1"/>
                <w:sz w:val="22"/>
                <w:szCs w:val="22"/>
              </w:rPr>
              <w:t>Ambulance strike</w:t>
            </w:r>
          </w:p>
        </w:tc>
        <w:tc>
          <w:tcPr>
            <w:tcW w:w="1503" w:type="dxa"/>
            <w:tcBorders>
              <w:bottom w:val="single" w:sz="4" w:space="0" w:color="auto"/>
            </w:tcBorders>
            <w:vAlign w:val="bottom"/>
          </w:tcPr>
          <w:p w14:paraId="720C140B" w14:textId="075FC4C2"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223</w:t>
            </w:r>
          </w:p>
        </w:tc>
        <w:tc>
          <w:tcPr>
            <w:tcW w:w="1503" w:type="dxa"/>
            <w:tcBorders>
              <w:bottom w:val="single" w:sz="4" w:space="0" w:color="auto"/>
            </w:tcBorders>
            <w:vAlign w:val="bottom"/>
          </w:tcPr>
          <w:p w14:paraId="2533EA5F" w14:textId="43347D87"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25</w:t>
            </w:r>
          </w:p>
        </w:tc>
        <w:tc>
          <w:tcPr>
            <w:tcW w:w="874" w:type="dxa"/>
            <w:tcBorders>
              <w:bottom w:val="single" w:sz="4" w:space="0" w:color="auto"/>
            </w:tcBorders>
            <w:vAlign w:val="bottom"/>
          </w:tcPr>
          <w:p w14:paraId="745B9952" w14:textId="40FA9DA7"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103</w:t>
            </w:r>
          </w:p>
        </w:tc>
        <w:tc>
          <w:tcPr>
            <w:tcW w:w="864" w:type="dxa"/>
            <w:gridSpan w:val="2"/>
            <w:tcBorders>
              <w:bottom w:val="single" w:sz="4" w:space="0" w:color="auto"/>
            </w:tcBorders>
            <w:vAlign w:val="bottom"/>
          </w:tcPr>
          <w:p w14:paraId="231B5D4A" w14:textId="3046FE4F"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1.416</w:t>
            </w:r>
          </w:p>
        </w:tc>
        <w:tc>
          <w:tcPr>
            <w:tcW w:w="1262" w:type="dxa"/>
            <w:tcBorders>
              <w:bottom w:val="single" w:sz="4" w:space="0" w:color="auto"/>
            </w:tcBorders>
            <w:vAlign w:val="bottom"/>
          </w:tcPr>
          <w:p w14:paraId="56120A08" w14:textId="3276E8FD" w:rsidR="009A5BD9" w:rsidRPr="007E75BF" w:rsidRDefault="009A5BD9" w:rsidP="009A5BD9">
            <w:pPr>
              <w:jc w:val="center"/>
              <w:rPr>
                <w:rFonts w:eastAsia="Times New Roman" w:cs="Times New Roman"/>
                <w:color w:val="000000" w:themeColor="text1"/>
                <w:sz w:val="22"/>
                <w:szCs w:val="22"/>
              </w:rPr>
            </w:pPr>
            <w:r w:rsidRPr="007E75BF">
              <w:rPr>
                <w:rFonts w:cs="Times New Roman"/>
                <w:color w:val="000000"/>
                <w:sz w:val="22"/>
                <w:szCs w:val="22"/>
              </w:rPr>
              <w:t>0.000479</w:t>
            </w:r>
            <w:r w:rsidR="007E75BF">
              <w:rPr>
                <w:rFonts w:cs="Times New Roman"/>
                <w:color w:val="000000"/>
                <w:sz w:val="22"/>
                <w:szCs w:val="22"/>
              </w:rPr>
              <w:t>*</w:t>
            </w:r>
          </w:p>
        </w:tc>
      </w:tr>
      <w:tr w:rsidR="556B036C" w14:paraId="6E8DE492" w14:textId="77777777" w:rsidTr="476D255C">
        <w:trPr>
          <w:trHeight w:val="300"/>
          <w:jc w:val="center"/>
        </w:trPr>
        <w:tc>
          <w:tcPr>
            <w:tcW w:w="7508" w:type="dxa"/>
            <w:gridSpan w:val="7"/>
            <w:tcBorders>
              <w:top w:val="single" w:sz="4" w:space="0" w:color="auto"/>
              <w:left w:val="nil"/>
              <w:bottom w:val="nil"/>
              <w:right w:val="nil"/>
            </w:tcBorders>
            <w:vAlign w:val="bottom"/>
          </w:tcPr>
          <w:p w14:paraId="6D987CC2" w14:textId="77777777" w:rsidR="556B036C" w:rsidRDefault="556B036C" w:rsidP="556B036C">
            <w:pPr>
              <w:keepNext/>
              <w:tabs>
                <w:tab w:val="left" w:pos="208"/>
                <w:tab w:val="center" w:pos="523"/>
              </w:tabs>
              <w:jc w:val="right"/>
              <w:rPr>
                <w:rFonts w:cs="Times New Roman"/>
                <w:i/>
                <w:iCs/>
                <w:color w:val="000000" w:themeColor="text1"/>
                <w:sz w:val="22"/>
                <w:szCs w:val="22"/>
              </w:rPr>
            </w:pPr>
            <w:r w:rsidRPr="556B036C">
              <w:rPr>
                <w:rFonts w:cs="Times New Roman"/>
                <w:i/>
                <w:iCs/>
                <w:color w:val="000000" w:themeColor="text1"/>
                <w:sz w:val="20"/>
                <w:szCs w:val="20"/>
              </w:rPr>
              <w:t>* Statistically significant</w:t>
            </w:r>
          </w:p>
        </w:tc>
      </w:tr>
    </w:tbl>
    <w:p w14:paraId="54F2C1C9" w14:textId="536B889A" w:rsidR="556B036C" w:rsidRDefault="556B036C"/>
    <w:p w14:paraId="171C1EAB" w14:textId="35AB7D9D" w:rsidR="556B036C" w:rsidRDefault="556B036C"/>
    <w:p w14:paraId="1A545303" w14:textId="73C40FDF" w:rsidR="00C959BE" w:rsidRPr="00C959BE" w:rsidRDefault="00C959BE" w:rsidP="007B6121">
      <w:pPr>
        <w:rPr>
          <w:b/>
          <w:bCs/>
        </w:rPr>
      </w:pPr>
      <w:r>
        <w:rPr>
          <w:b/>
          <w:bCs/>
        </w:rPr>
        <w:t>References</w:t>
      </w:r>
    </w:p>
    <w:p w14:paraId="1E68250E" w14:textId="77777777" w:rsidR="009D1ED9" w:rsidRPr="009D1ED9" w:rsidRDefault="00C959BE" w:rsidP="009D1ED9">
      <w:pPr>
        <w:pStyle w:val="Bibliography"/>
        <w:rPr>
          <w:rFonts w:cs="Times New Roman"/>
        </w:rPr>
      </w:pPr>
      <w:r>
        <w:fldChar w:fldCharType="begin"/>
      </w:r>
      <w:r w:rsidR="009D1ED9">
        <w:instrText xml:space="preserve"> ADDIN ZOTERO_BIBL {"uncited":[],"omitted":[],"custom":[]} CSL_BIBLIOGRAPHY </w:instrText>
      </w:r>
      <w:r>
        <w:fldChar w:fldCharType="separate"/>
      </w:r>
      <w:r w:rsidR="009D1ED9" w:rsidRPr="009D1ED9">
        <w:rPr>
          <w:rFonts w:cs="Times New Roman"/>
        </w:rPr>
        <w:t>1.</w:t>
      </w:r>
      <w:r w:rsidR="009D1ED9" w:rsidRPr="009D1ED9">
        <w:rPr>
          <w:rFonts w:cs="Times New Roman"/>
        </w:rPr>
        <w:tab/>
        <w:t>UK Strike Action Calendar [Internet]. [cited 2024 Apr 22]. Available from: https://www.strikecalendar.co.uk/</w:t>
      </w:r>
    </w:p>
    <w:p w14:paraId="1C62485B" w14:textId="77777777" w:rsidR="009D1ED9" w:rsidRPr="009D1ED9" w:rsidRDefault="009D1ED9" w:rsidP="009D1ED9">
      <w:pPr>
        <w:pStyle w:val="Bibliography"/>
        <w:rPr>
          <w:rFonts w:cs="Times New Roman"/>
        </w:rPr>
      </w:pPr>
      <w:r w:rsidRPr="009D1ED9">
        <w:rPr>
          <w:rFonts w:cs="Times New Roman"/>
        </w:rPr>
        <w:t>2.</w:t>
      </w:r>
      <w:r w:rsidRPr="009D1ED9">
        <w:rPr>
          <w:rFonts w:cs="Times New Roman"/>
        </w:rPr>
        <w:tab/>
        <w:t>2022–present National Health Service strikes. In: Wikipedia [Internet]. 2024 [cited 2024 Apr 22]. Available from: https://en.wikipedia.org/w/index.php?title=2022%E2%80%93present_National_Health_Service_strikes&amp;oldid=1220068455</w:t>
      </w:r>
    </w:p>
    <w:p w14:paraId="017E7C5E" w14:textId="77777777" w:rsidR="009D1ED9" w:rsidRPr="009D1ED9" w:rsidRDefault="009D1ED9" w:rsidP="009D1ED9">
      <w:pPr>
        <w:pStyle w:val="Bibliography"/>
        <w:rPr>
          <w:rFonts w:cs="Times New Roman"/>
        </w:rPr>
      </w:pPr>
      <w:r w:rsidRPr="009D1ED9">
        <w:rPr>
          <w:rFonts w:cs="Times New Roman"/>
        </w:rPr>
        <w:t>3.</w:t>
      </w:r>
      <w:r w:rsidRPr="009D1ED9">
        <w:rPr>
          <w:rFonts w:cs="Times New Roman"/>
        </w:rPr>
        <w:tab/>
        <w:t>A AND E INITIAL ASSESSMENT TRIAGE CATEGORY [Internet]. [cited 2025 Sep 14]. Available from: https://archive.datadictionary.nhs.uk/DD%20Release%20September%202020/attributes/a_and_e_initial_assessment_triage_category.html</w:t>
      </w:r>
    </w:p>
    <w:p w14:paraId="677CD272" w14:textId="7CCE0C9C" w:rsidR="00C959BE" w:rsidRPr="002C1882" w:rsidRDefault="00C959BE" w:rsidP="008C6783">
      <w:pPr>
        <w:jc w:val="left"/>
      </w:pPr>
      <w:r>
        <w:fldChar w:fldCharType="end"/>
      </w:r>
    </w:p>
    <w:sectPr w:rsidR="00C959BE" w:rsidRPr="002C1882">
      <w:headerReference w:type="default" r:id="rId23"/>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DBDD7" w14:textId="77777777" w:rsidR="003F1F00" w:rsidRDefault="003F1F00" w:rsidP="00B51A77">
      <w:pPr>
        <w:spacing w:after="0" w:line="240" w:lineRule="auto"/>
      </w:pPr>
      <w:r>
        <w:separator/>
      </w:r>
    </w:p>
  </w:endnote>
  <w:endnote w:type="continuationSeparator" w:id="0">
    <w:p w14:paraId="4F061EBC" w14:textId="77777777" w:rsidR="003F1F00" w:rsidRDefault="003F1F00" w:rsidP="00B51A77">
      <w:pPr>
        <w:spacing w:after="0" w:line="240" w:lineRule="auto"/>
      </w:pPr>
      <w:r>
        <w:continuationSeparator/>
      </w:r>
    </w:p>
  </w:endnote>
  <w:endnote w:type="continuationNotice" w:id="1">
    <w:p w14:paraId="0312BDE8" w14:textId="77777777" w:rsidR="003F1F00" w:rsidRDefault="003F1F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B16C9" w14:textId="77777777" w:rsidR="00B51A77" w:rsidRDefault="00B51A77">
    <w:pPr>
      <w:pStyle w:val="Footer"/>
    </w:pPr>
  </w:p>
  <w:sdt>
    <w:sdtPr>
      <w:id w:val="-1947995679"/>
      <w:docPartObj>
        <w:docPartGallery w:val="Page Numbers (Bottom of Page)"/>
        <w:docPartUnique/>
      </w:docPartObj>
    </w:sdtPr>
    <w:sdtEndPr>
      <w:rPr>
        <w:noProof/>
      </w:rPr>
    </w:sdtEndPr>
    <w:sdtContent>
      <w:p w14:paraId="3E76E0A4" w14:textId="57231B4C" w:rsidR="00B51A77" w:rsidRDefault="00B51A77">
        <w:pPr>
          <w:pStyle w:val="Footer"/>
        </w:pPr>
        <w:r>
          <w:fldChar w:fldCharType="begin"/>
        </w:r>
        <w:r>
          <w:instrText xml:space="preserve"> PAGE   \* MERGEFORMAT </w:instrText>
        </w:r>
        <w:r>
          <w:fldChar w:fldCharType="separate"/>
        </w:r>
        <w:r>
          <w:rPr>
            <w:noProof/>
          </w:rPr>
          <w:t>2</w:t>
        </w:r>
        <w:r>
          <w:rPr>
            <w:noProof/>
          </w:rPr>
          <w:fldChar w:fldCharType="end"/>
        </w:r>
      </w:p>
    </w:sdtContent>
  </w:sdt>
  <w:p w14:paraId="2551098B" w14:textId="77777777" w:rsidR="00B51A77" w:rsidRDefault="00B51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6D0ED8" w14:textId="77777777" w:rsidR="003F1F00" w:rsidRDefault="003F1F00" w:rsidP="00B51A77">
      <w:pPr>
        <w:spacing w:after="0" w:line="240" w:lineRule="auto"/>
      </w:pPr>
      <w:r>
        <w:separator/>
      </w:r>
    </w:p>
  </w:footnote>
  <w:footnote w:type="continuationSeparator" w:id="0">
    <w:p w14:paraId="7FB7B3D6" w14:textId="77777777" w:rsidR="003F1F00" w:rsidRDefault="003F1F00" w:rsidP="00B51A77">
      <w:pPr>
        <w:spacing w:after="0" w:line="240" w:lineRule="auto"/>
      </w:pPr>
      <w:r>
        <w:continuationSeparator/>
      </w:r>
    </w:p>
  </w:footnote>
  <w:footnote w:type="continuationNotice" w:id="1">
    <w:p w14:paraId="208C95AA" w14:textId="77777777" w:rsidR="003F1F00" w:rsidRDefault="003F1F0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7D1CD" w14:textId="5BEA0AD1" w:rsidR="00D4498B" w:rsidRPr="00B85CBF" w:rsidRDefault="00B85CBF">
    <w:pPr>
      <w:pStyle w:val="Header"/>
      <w:rPr>
        <w:i/>
        <w:iCs/>
      </w:rPr>
    </w:pPr>
    <w:r>
      <w:t xml:space="preserve">Submission to </w:t>
    </w:r>
    <w:r>
      <w:rPr>
        <w:i/>
        <w:iCs/>
      </w:rPr>
      <w:t>EMJ</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3D0B4A"/>
    <w:multiLevelType w:val="hybridMultilevel"/>
    <w:tmpl w:val="B8621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FF4023"/>
    <w:multiLevelType w:val="hybridMultilevel"/>
    <w:tmpl w:val="3FC853A0"/>
    <w:lvl w:ilvl="0" w:tplc="CB2ABDE2">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3D0400"/>
    <w:multiLevelType w:val="hybridMultilevel"/>
    <w:tmpl w:val="4182A7CE"/>
    <w:lvl w:ilvl="0" w:tplc="C23ACF0E">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EB7CF1"/>
    <w:multiLevelType w:val="hybridMultilevel"/>
    <w:tmpl w:val="3FB0C12C"/>
    <w:lvl w:ilvl="0" w:tplc="023E3FB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4B71D5"/>
    <w:multiLevelType w:val="hybridMultilevel"/>
    <w:tmpl w:val="FC840C9A"/>
    <w:lvl w:ilvl="0" w:tplc="C23ACF0E">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D8F224B"/>
    <w:multiLevelType w:val="hybridMultilevel"/>
    <w:tmpl w:val="E1EA5AC8"/>
    <w:lvl w:ilvl="0" w:tplc="4AE46C1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CB0BE4"/>
    <w:multiLevelType w:val="hybridMultilevel"/>
    <w:tmpl w:val="62606EE0"/>
    <w:lvl w:ilvl="0" w:tplc="9B4422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214435">
    <w:abstractNumId w:val="5"/>
  </w:num>
  <w:num w:numId="2" w16cid:durableId="1580601596">
    <w:abstractNumId w:val="6"/>
  </w:num>
  <w:num w:numId="3" w16cid:durableId="2006975096">
    <w:abstractNumId w:val="4"/>
  </w:num>
  <w:num w:numId="4" w16cid:durableId="37704511">
    <w:abstractNumId w:val="2"/>
  </w:num>
  <w:num w:numId="5" w16cid:durableId="1781484316">
    <w:abstractNumId w:val="0"/>
  </w:num>
  <w:num w:numId="6" w16cid:durableId="1385518819">
    <w:abstractNumId w:val="3"/>
  </w:num>
  <w:num w:numId="7" w16cid:durableId="11358356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652"/>
    <w:rsid w:val="00000487"/>
    <w:rsid w:val="00000E97"/>
    <w:rsid w:val="00001F48"/>
    <w:rsid w:val="00003F79"/>
    <w:rsid w:val="00004E73"/>
    <w:rsid w:val="0000697F"/>
    <w:rsid w:val="0000799A"/>
    <w:rsid w:val="0001070D"/>
    <w:rsid w:val="00010C16"/>
    <w:rsid w:val="00011B30"/>
    <w:rsid w:val="000131A8"/>
    <w:rsid w:val="000148FA"/>
    <w:rsid w:val="00016072"/>
    <w:rsid w:val="00017106"/>
    <w:rsid w:val="00017BF9"/>
    <w:rsid w:val="000215AD"/>
    <w:rsid w:val="00021D17"/>
    <w:rsid w:val="00021F78"/>
    <w:rsid w:val="00022029"/>
    <w:rsid w:val="000220E9"/>
    <w:rsid w:val="00022591"/>
    <w:rsid w:val="00022F67"/>
    <w:rsid w:val="00023542"/>
    <w:rsid w:val="000239CB"/>
    <w:rsid w:val="00023C8B"/>
    <w:rsid w:val="00025189"/>
    <w:rsid w:val="000262FF"/>
    <w:rsid w:val="00026866"/>
    <w:rsid w:val="00027E6A"/>
    <w:rsid w:val="00030C92"/>
    <w:rsid w:val="0003116C"/>
    <w:rsid w:val="000331D6"/>
    <w:rsid w:val="00035144"/>
    <w:rsid w:val="0003544F"/>
    <w:rsid w:val="00040006"/>
    <w:rsid w:val="00040256"/>
    <w:rsid w:val="0004044A"/>
    <w:rsid w:val="00042D98"/>
    <w:rsid w:val="000443E8"/>
    <w:rsid w:val="000467B2"/>
    <w:rsid w:val="000475D2"/>
    <w:rsid w:val="00051FC8"/>
    <w:rsid w:val="00053600"/>
    <w:rsid w:val="00053667"/>
    <w:rsid w:val="00054AE0"/>
    <w:rsid w:val="000574DB"/>
    <w:rsid w:val="00057E81"/>
    <w:rsid w:val="0005D000"/>
    <w:rsid w:val="000602B7"/>
    <w:rsid w:val="000605B0"/>
    <w:rsid w:val="00063FB3"/>
    <w:rsid w:val="00063FBC"/>
    <w:rsid w:val="000718C7"/>
    <w:rsid w:val="0007411E"/>
    <w:rsid w:val="00075005"/>
    <w:rsid w:val="0007522A"/>
    <w:rsid w:val="00077849"/>
    <w:rsid w:val="00077CDD"/>
    <w:rsid w:val="0008216D"/>
    <w:rsid w:val="00083192"/>
    <w:rsid w:val="000840DB"/>
    <w:rsid w:val="00085102"/>
    <w:rsid w:val="000863DA"/>
    <w:rsid w:val="00086E1B"/>
    <w:rsid w:val="000907E7"/>
    <w:rsid w:val="00091FE0"/>
    <w:rsid w:val="0009394D"/>
    <w:rsid w:val="00094C7B"/>
    <w:rsid w:val="0009548E"/>
    <w:rsid w:val="00095ACB"/>
    <w:rsid w:val="000A0055"/>
    <w:rsid w:val="000A041D"/>
    <w:rsid w:val="000A0A34"/>
    <w:rsid w:val="000A210B"/>
    <w:rsid w:val="000A23F7"/>
    <w:rsid w:val="000A3630"/>
    <w:rsid w:val="000A37B9"/>
    <w:rsid w:val="000A403B"/>
    <w:rsid w:val="000B0F01"/>
    <w:rsid w:val="000B1458"/>
    <w:rsid w:val="000B28FF"/>
    <w:rsid w:val="000B4980"/>
    <w:rsid w:val="000B554E"/>
    <w:rsid w:val="000B5BF2"/>
    <w:rsid w:val="000B6191"/>
    <w:rsid w:val="000B641D"/>
    <w:rsid w:val="000B78B8"/>
    <w:rsid w:val="000C05BA"/>
    <w:rsid w:val="000C1698"/>
    <w:rsid w:val="000C1F11"/>
    <w:rsid w:val="000C335E"/>
    <w:rsid w:val="000C4C37"/>
    <w:rsid w:val="000C5335"/>
    <w:rsid w:val="000C5340"/>
    <w:rsid w:val="000C544E"/>
    <w:rsid w:val="000C5794"/>
    <w:rsid w:val="000C7395"/>
    <w:rsid w:val="000C7C32"/>
    <w:rsid w:val="000D01A8"/>
    <w:rsid w:val="000D19A0"/>
    <w:rsid w:val="000D23D5"/>
    <w:rsid w:val="000D257D"/>
    <w:rsid w:val="000D2E89"/>
    <w:rsid w:val="000D5605"/>
    <w:rsid w:val="000E0763"/>
    <w:rsid w:val="000E08A5"/>
    <w:rsid w:val="000E098A"/>
    <w:rsid w:val="000E1025"/>
    <w:rsid w:val="000E12EB"/>
    <w:rsid w:val="000E2C92"/>
    <w:rsid w:val="000E34F2"/>
    <w:rsid w:val="000E4010"/>
    <w:rsid w:val="000E437E"/>
    <w:rsid w:val="000E44B8"/>
    <w:rsid w:val="000E475C"/>
    <w:rsid w:val="000E5536"/>
    <w:rsid w:val="000E7C61"/>
    <w:rsid w:val="000F051B"/>
    <w:rsid w:val="000F205E"/>
    <w:rsid w:val="000F211D"/>
    <w:rsid w:val="000F2912"/>
    <w:rsid w:val="000F2BD0"/>
    <w:rsid w:val="000F2D37"/>
    <w:rsid w:val="000F3E3D"/>
    <w:rsid w:val="000F672B"/>
    <w:rsid w:val="00100CAA"/>
    <w:rsid w:val="001018D0"/>
    <w:rsid w:val="001022DE"/>
    <w:rsid w:val="001038B4"/>
    <w:rsid w:val="00105541"/>
    <w:rsid w:val="00106766"/>
    <w:rsid w:val="001101AC"/>
    <w:rsid w:val="00111259"/>
    <w:rsid w:val="00111F6A"/>
    <w:rsid w:val="00111FC3"/>
    <w:rsid w:val="001122DB"/>
    <w:rsid w:val="00112D3C"/>
    <w:rsid w:val="00114371"/>
    <w:rsid w:val="00114475"/>
    <w:rsid w:val="00114939"/>
    <w:rsid w:val="00115D21"/>
    <w:rsid w:val="00116510"/>
    <w:rsid w:val="0011680C"/>
    <w:rsid w:val="00116BC7"/>
    <w:rsid w:val="00120779"/>
    <w:rsid w:val="00120CE9"/>
    <w:rsid w:val="00120FB8"/>
    <w:rsid w:val="001210C5"/>
    <w:rsid w:val="001211C5"/>
    <w:rsid w:val="00122489"/>
    <w:rsid w:val="001228CF"/>
    <w:rsid w:val="00122F5E"/>
    <w:rsid w:val="0012688F"/>
    <w:rsid w:val="00127E18"/>
    <w:rsid w:val="0013104C"/>
    <w:rsid w:val="001364D0"/>
    <w:rsid w:val="00136E3E"/>
    <w:rsid w:val="00136F22"/>
    <w:rsid w:val="001373F9"/>
    <w:rsid w:val="00140E19"/>
    <w:rsid w:val="00141D5A"/>
    <w:rsid w:val="001435CA"/>
    <w:rsid w:val="001438B2"/>
    <w:rsid w:val="00143E7E"/>
    <w:rsid w:val="00144057"/>
    <w:rsid w:val="00144331"/>
    <w:rsid w:val="00145AC9"/>
    <w:rsid w:val="00146755"/>
    <w:rsid w:val="0014747D"/>
    <w:rsid w:val="00147F4C"/>
    <w:rsid w:val="00150255"/>
    <w:rsid w:val="0015150D"/>
    <w:rsid w:val="001545A9"/>
    <w:rsid w:val="0015487C"/>
    <w:rsid w:val="00154908"/>
    <w:rsid w:val="00155315"/>
    <w:rsid w:val="00156092"/>
    <w:rsid w:val="00156A57"/>
    <w:rsid w:val="00156CA5"/>
    <w:rsid w:val="00156D5B"/>
    <w:rsid w:val="00157BC3"/>
    <w:rsid w:val="001608FB"/>
    <w:rsid w:val="00160E63"/>
    <w:rsid w:val="0016123E"/>
    <w:rsid w:val="00161322"/>
    <w:rsid w:val="001617AA"/>
    <w:rsid w:val="00162B23"/>
    <w:rsid w:val="001632B0"/>
    <w:rsid w:val="00164DA3"/>
    <w:rsid w:val="001653ED"/>
    <w:rsid w:val="00167364"/>
    <w:rsid w:val="00167C67"/>
    <w:rsid w:val="00170A4D"/>
    <w:rsid w:val="00171B29"/>
    <w:rsid w:val="00172998"/>
    <w:rsid w:val="001734B8"/>
    <w:rsid w:val="00173978"/>
    <w:rsid w:val="00173F4B"/>
    <w:rsid w:val="001754B6"/>
    <w:rsid w:val="00175AAC"/>
    <w:rsid w:val="00176A42"/>
    <w:rsid w:val="00176B61"/>
    <w:rsid w:val="00182246"/>
    <w:rsid w:val="0018301A"/>
    <w:rsid w:val="00184777"/>
    <w:rsid w:val="00184B06"/>
    <w:rsid w:val="00185BC2"/>
    <w:rsid w:val="001865CD"/>
    <w:rsid w:val="00186C70"/>
    <w:rsid w:val="001871A2"/>
    <w:rsid w:val="0019003D"/>
    <w:rsid w:val="00191F83"/>
    <w:rsid w:val="00193D1D"/>
    <w:rsid w:val="001946F5"/>
    <w:rsid w:val="00195476"/>
    <w:rsid w:val="00195C10"/>
    <w:rsid w:val="001A0A24"/>
    <w:rsid w:val="001A3EE3"/>
    <w:rsid w:val="001A41EC"/>
    <w:rsid w:val="001A439A"/>
    <w:rsid w:val="001A5744"/>
    <w:rsid w:val="001A6490"/>
    <w:rsid w:val="001A66C4"/>
    <w:rsid w:val="001A7312"/>
    <w:rsid w:val="001A787C"/>
    <w:rsid w:val="001B1AA9"/>
    <w:rsid w:val="001B32C5"/>
    <w:rsid w:val="001B4CB2"/>
    <w:rsid w:val="001B4DBC"/>
    <w:rsid w:val="001B6996"/>
    <w:rsid w:val="001B7007"/>
    <w:rsid w:val="001B7366"/>
    <w:rsid w:val="001C1AD1"/>
    <w:rsid w:val="001C1E9A"/>
    <w:rsid w:val="001C241C"/>
    <w:rsid w:val="001C25AF"/>
    <w:rsid w:val="001C7CA8"/>
    <w:rsid w:val="001D055B"/>
    <w:rsid w:val="001D073E"/>
    <w:rsid w:val="001D49E8"/>
    <w:rsid w:val="001D5EF0"/>
    <w:rsid w:val="001D6CA3"/>
    <w:rsid w:val="001E0A5B"/>
    <w:rsid w:val="001E240B"/>
    <w:rsid w:val="001E26DB"/>
    <w:rsid w:val="001E273C"/>
    <w:rsid w:val="001E4F19"/>
    <w:rsid w:val="001E5277"/>
    <w:rsid w:val="001E5F60"/>
    <w:rsid w:val="001F0914"/>
    <w:rsid w:val="001F3988"/>
    <w:rsid w:val="001F768B"/>
    <w:rsid w:val="002020E8"/>
    <w:rsid w:val="00203756"/>
    <w:rsid w:val="00203CF0"/>
    <w:rsid w:val="00205874"/>
    <w:rsid w:val="00206938"/>
    <w:rsid w:val="002073D3"/>
    <w:rsid w:val="00207729"/>
    <w:rsid w:val="00211D9C"/>
    <w:rsid w:val="002141FF"/>
    <w:rsid w:val="002151D0"/>
    <w:rsid w:val="00216AA0"/>
    <w:rsid w:val="00216E02"/>
    <w:rsid w:val="002171B5"/>
    <w:rsid w:val="002208B3"/>
    <w:rsid w:val="00220CA0"/>
    <w:rsid w:val="00220CCC"/>
    <w:rsid w:val="00221738"/>
    <w:rsid w:val="00221B9A"/>
    <w:rsid w:val="00222905"/>
    <w:rsid w:val="0022530B"/>
    <w:rsid w:val="0022548B"/>
    <w:rsid w:val="0022657E"/>
    <w:rsid w:val="0022666C"/>
    <w:rsid w:val="00227765"/>
    <w:rsid w:val="00227CAC"/>
    <w:rsid w:val="00230259"/>
    <w:rsid w:val="002309B5"/>
    <w:rsid w:val="00232267"/>
    <w:rsid w:val="00232926"/>
    <w:rsid w:val="00232F6E"/>
    <w:rsid w:val="0023340E"/>
    <w:rsid w:val="002339A2"/>
    <w:rsid w:val="00234C00"/>
    <w:rsid w:val="00234C8D"/>
    <w:rsid w:val="00235D5B"/>
    <w:rsid w:val="00240EE3"/>
    <w:rsid w:val="002421B2"/>
    <w:rsid w:val="00243008"/>
    <w:rsid w:val="002442DE"/>
    <w:rsid w:val="00244EF5"/>
    <w:rsid w:val="002451B6"/>
    <w:rsid w:val="0024577A"/>
    <w:rsid w:val="002479E7"/>
    <w:rsid w:val="0025230A"/>
    <w:rsid w:val="0025419B"/>
    <w:rsid w:val="00255413"/>
    <w:rsid w:val="00255D10"/>
    <w:rsid w:val="00257DAE"/>
    <w:rsid w:val="002602D1"/>
    <w:rsid w:val="0026070F"/>
    <w:rsid w:val="002610EA"/>
    <w:rsid w:val="00262349"/>
    <w:rsid w:val="00264788"/>
    <w:rsid w:val="00266DAD"/>
    <w:rsid w:val="00267111"/>
    <w:rsid w:val="00267C68"/>
    <w:rsid w:val="002734B2"/>
    <w:rsid w:val="00274B21"/>
    <w:rsid w:val="00275EC1"/>
    <w:rsid w:val="00277CAF"/>
    <w:rsid w:val="002800B1"/>
    <w:rsid w:val="00280A00"/>
    <w:rsid w:val="00282023"/>
    <w:rsid w:val="0028269E"/>
    <w:rsid w:val="002832DE"/>
    <w:rsid w:val="002834B9"/>
    <w:rsid w:val="00283FEA"/>
    <w:rsid w:val="00285E2F"/>
    <w:rsid w:val="0029049C"/>
    <w:rsid w:val="00290F6A"/>
    <w:rsid w:val="0029284A"/>
    <w:rsid w:val="002A2CE1"/>
    <w:rsid w:val="002A2D2B"/>
    <w:rsid w:val="002A3472"/>
    <w:rsid w:val="002A4067"/>
    <w:rsid w:val="002A5343"/>
    <w:rsid w:val="002A5EA1"/>
    <w:rsid w:val="002A64EC"/>
    <w:rsid w:val="002A6A16"/>
    <w:rsid w:val="002A7202"/>
    <w:rsid w:val="002A77AD"/>
    <w:rsid w:val="002B102E"/>
    <w:rsid w:val="002B1704"/>
    <w:rsid w:val="002B174F"/>
    <w:rsid w:val="002B21D6"/>
    <w:rsid w:val="002B2963"/>
    <w:rsid w:val="002B4BE1"/>
    <w:rsid w:val="002B4FA5"/>
    <w:rsid w:val="002B7B47"/>
    <w:rsid w:val="002B7BC7"/>
    <w:rsid w:val="002C023B"/>
    <w:rsid w:val="002C081E"/>
    <w:rsid w:val="002C0FB5"/>
    <w:rsid w:val="002C1101"/>
    <w:rsid w:val="002C1882"/>
    <w:rsid w:val="002C3ECF"/>
    <w:rsid w:val="002C52C4"/>
    <w:rsid w:val="002C58C7"/>
    <w:rsid w:val="002C7357"/>
    <w:rsid w:val="002D0472"/>
    <w:rsid w:val="002D1BD2"/>
    <w:rsid w:val="002D290C"/>
    <w:rsid w:val="002D2A32"/>
    <w:rsid w:val="002D2CDF"/>
    <w:rsid w:val="002D4ECA"/>
    <w:rsid w:val="002D51F2"/>
    <w:rsid w:val="002D7380"/>
    <w:rsid w:val="002D7BA7"/>
    <w:rsid w:val="002E010D"/>
    <w:rsid w:val="002E06E7"/>
    <w:rsid w:val="002E0724"/>
    <w:rsid w:val="002E11F7"/>
    <w:rsid w:val="002E217F"/>
    <w:rsid w:val="002E2D0F"/>
    <w:rsid w:val="002E30AD"/>
    <w:rsid w:val="002E3339"/>
    <w:rsid w:val="002E5652"/>
    <w:rsid w:val="002E569C"/>
    <w:rsid w:val="002F016C"/>
    <w:rsid w:val="002F066F"/>
    <w:rsid w:val="002F224F"/>
    <w:rsid w:val="002F265A"/>
    <w:rsid w:val="002F2BA6"/>
    <w:rsid w:val="002F2E49"/>
    <w:rsid w:val="002F3311"/>
    <w:rsid w:val="002F3C0C"/>
    <w:rsid w:val="002F417D"/>
    <w:rsid w:val="002F7AA4"/>
    <w:rsid w:val="003000B4"/>
    <w:rsid w:val="003005E5"/>
    <w:rsid w:val="00300DD2"/>
    <w:rsid w:val="003027F8"/>
    <w:rsid w:val="003035EF"/>
    <w:rsid w:val="00305718"/>
    <w:rsid w:val="00306793"/>
    <w:rsid w:val="003106CB"/>
    <w:rsid w:val="00312064"/>
    <w:rsid w:val="00312633"/>
    <w:rsid w:val="00312B59"/>
    <w:rsid w:val="00316682"/>
    <w:rsid w:val="003175ED"/>
    <w:rsid w:val="00320407"/>
    <w:rsid w:val="003206BB"/>
    <w:rsid w:val="00320787"/>
    <w:rsid w:val="00320FFF"/>
    <w:rsid w:val="00322503"/>
    <w:rsid w:val="003230A9"/>
    <w:rsid w:val="003237E5"/>
    <w:rsid w:val="003237FE"/>
    <w:rsid w:val="00324A67"/>
    <w:rsid w:val="00324C6C"/>
    <w:rsid w:val="003256E4"/>
    <w:rsid w:val="00325D60"/>
    <w:rsid w:val="00326074"/>
    <w:rsid w:val="00327A7C"/>
    <w:rsid w:val="00330A0A"/>
    <w:rsid w:val="00331CA3"/>
    <w:rsid w:val="00332EAE"/>
    <w:rsid w:val="00333877"/>
    <w:rsid w:val="00333D5E"/>
    <w:rsid w:val="00337141"/>
    <w:rsid w:val="0034012E"/>
    <w:rsid w:val="00341C21"/>
    <w:rsid w:val="003429B1"/>
    <w:rsid w:val="00343C9B"/>
    <w:rsid w:val="00344952"/>
    <w:rsid w:val="003457AB"/>
    <w:rsid w:val="003511A5"/>
    <w:rsid w:val="003532AB"/>
    <w:rsid w:val="003543DA"/>
    <w:rsid w:val="00354585"/>
    <w:rsid w:val="00354B5D"/>
    <w:rsid w:val="00356A2B"/>
    <w:rsid w:val="003573FF"/>
    <w:rsid w:val="003579EE"/>
    <w:rsid w:val="003629B2"/>
    <w:rsid w:val="00364CC9"/>
    <w:rsid w:val="003672F1"/>
    <w:rsid w:val="00367661"/>
    <w:rsid w:val="00370350"/>
    <w:rsid w:val="003710F3"/>
    <w:rsid w:val="003719D2"/>
    <w:rsid w:val="00372E85"/>
    <w:rsid w:val="00373577"/>
    <w:rsid w:val="00373F8E"/>
    <w:rsid w:val="00374D4E"/>
    <w:rsid w:val="00375B72"/>
    <w:rsid w:val="00375E04"/>
    <w:rsid w:val="00377834"/>
    <w:rsid w:val="00380B38"/>
    <w:rsid w:val="00384256"/>
    <w:rsid w:val="003859D3"/>
    <w:rsid w:val="00386CB6"/>
    <w:rsid w:val="00387401"/>
    <w:rsid w:val="003905C2"/>
    <w:rsid w:val="003911EA"/>
    <w:rsid w:val="0039139B"/>
    <w:rsid w:val="00391D08"/>
    <w:rsid w:val="00392DAC"/>
    <w:rsid w:val="00392F66"/>
    <w:rsid w:val="0039391F"/>
    <w:rsid w:val="00393E9F"/>
    <w:rsid w:val="00393EE8"/>
    <w:rsid w:val="00397106"/>
    <w:rsid w:val="00397260"/>
    <w:rsid w:val="003A07BF"/>
    <w:rsid w:val="003A1CA3"/>
    <w:rsid w:val="003A22CB"/>
    <w:rsid w:val="003A31B3"/>
    <w:rsid w:val="003A4035"/>
    <w:rsid w:val="003A5192"/>
    <w:rsid w:val="003A68B2"/>
    <w:rsid w:val="003A6B80"/>
    <w:rsid w:val="003A6D47"/>
    <w:rsid w:val="003A710E"/>
    <w:rsid w:val="003B082E"/>
    <w:rsid w:val="003B20D6"/>
    <w:rsid w:val="003B28CF"/>
    <w:rsid w:val="003B3EBC"/>
    <w:rsid w:val="003B48F5"/>
    <w:rsid w:val="003B4A63"/>
    <w:rsid w:val="003B7F2B"/>
    <w:rsid w:val="003C117B"/>
    <w:rsid w:val="003C1BA8"/>
    <w:rsid w:val="003C30E7"/>
    <w:rsid w:val="003C37BB"/>
    <w:rsid w:val="003C463E"/>
    <w:rsid w:val="003C63A4"/>
    <w:rsid w:val="003C6516"/>
    <w:rsid w:val="003C694F"/>
    <w:rsid w:val="003D2832"/>
    <w:rsid w:val="003D292C"/>
    <w:rsid w:val="003D2D9E"/>
    <w:rsid w:val="003D35FE"/>
    <w:rsid w:val="003D45CF"/>
    <w:rsid w:val="003D465E"/>
    <w:rsid w:val="003D5735"/>
    <w:rsid w:val="003D6991"/>
    <w:rsid w:val="003D73D6"/>
    <w:rsid w:val="003D79F8"/>
    <w:rsid w:val="003E2436"/>
    <w:rsid w:val="003E314E"/>
    <w:rsid w:val="003E35AD"/>
    <w:rsid w:val="003E3DC3"/>
    <w:rsid w:val="003E4C6E"/>
    <w:rsid w:val="003E544C"/>
    <w:rsid w:val="003F0778"/>
    <w:rsid w:val="003F1F00"/>
    <w:rsid w:val="003F2949"/>
    <w:rsid w:val="003F3559"/>
    <w:rsid w:val="003F562C"/>
    <w:rsid w:val="003F61BB"/>
    <w:rsid w:val="00402440"/>
    <w:rsid w:val="004028A7"/>
    <w:rsid w:val="00410A3A"/>
    <w:rsid w:val="00410E7F"/>
    <w:rsid w:val="00410F02"/>
    <w:rsid w:val="00411E88"/>
    <w:rsid w:val="004137FE"/>
    <w:rsid w:val="00413D6E"/>
    <w:rsid w:val="00414BBA"/>
    <w:rsid w:val="00415A78"/>
    <w:rsid w:val="0041651C"/>
    <w:rsid w:val="004174C2"/>
    <w:rsid w:val="00417742"/>
    <w:rsid w:val="00420268"/>
    <w:rsid w:val="00423791"/>
    <w:rsid w:val="004241F4"/>
    <w:rsid w:val="00424B7B"/>
    <w:rsid w:val="00425673"/>
    <w:rsid w:val="00425E9A"/>
    <w:rsid w:val="00430352"/>
    <w:rsid w:val="004307E1"/>
    <w:rsid w:val="0043113D"/>
    <w:rsid w:val="00432241"/>
    <w:rsid w:val="00432BEF"/>
    <w:rsid w:val="00432C10"/>
    <w:rsid w:val="00436B65"/>
    <w:rsid w:val="004373DD"/>
    <w:rsid w:val="00437500"/>
    <w:rsid w:val="00440CFC"/>
    <w:rsid w:val="0044159F"/>
    <w:rsid w:val="004432F7"/>
    <w:rsid w:val="004454DE"/>
    <w:rsid w:val="00446F00"/>
    <w:rsid w:val="00447D98"/>
    <w:rsid w:val="00451240"/>
    <w:rsid w:val="00453F99"/>
    <w:rsid w:val="004540ED"/>
    <w:rsid w:val="004545C4"/>
    <w:rsid w:val="004546C8"/>
    <w:rsid w:val="00454975"/>
    <w:rsid w:val="0045712B"/>
    <w:rsid w:val="004574A1"/>
    <w:rsid w:val="00457C38"/>
    <w:rsid w:val="00463BA6"/>
    <w:rsid w:val="00466270"/>
    <w:rsid w:val="00466400"/>
    <w:rsid w:val="00466979"/>
    <w:rsid w:val="00466E45"/>
    <w:rsid w:val="00467618"/>
    <w:rsid w:val="0047103B"/>
    <w:rsid w:val="00471453"/>
    <w:rsid w:val="00471896"/>
    <w:rsid w:val="0047283C"/>
    <w:rsid w:val="00473463"/>
    <w:rsid w:val="00473F8D"/>
    <w:rsid w:val="00474030"/>
    <w:rsid w:val="00476209"/>
    <w:rsid w:val="0047632F"/>
    <w:rsid w:val="00476C72"/>
    <w:rsid w:val="00476FF3"/>
    <w:rsid w:val="00480DB4"/>
    <w:rsid w:val="004817D8"/>
    <w:rsid w:val="00483539"/>
    <w:rsid w:val="00483EE5"/>
    <w:rsid w:val="00486A71"/>
    <w:rsid w:val="00492825"/>
    <w:rsid w:val="00496969"/>
    <w:rsid w:val="004970DD"/>
    <w:rsid w:val="004A025D"/>
    <w:rsid w:val="004A0CED"/>
    <w:rsid w:val="004A2F7E"/>
    <w:rsid w:val="004A64AD"/>
    <w:rsid w:val="004A68CB"/>
    <w:rsid w:val="004A6FCA"/>
    <w:rsid w:val="004A762A"/>
    <w:rsid w:val="004A77FF"/>
    <w:rsid w:val="004A7B9F"/>
    <w:rsid w:val="004A7C32"/>
    <w:rsid w:val="004B0ECB"/>
    <w:rsid w:val="004B216A"/>
    <w:rsid w:val="004B2A18"/>
    <w:rsid w:val="004B2F33"/>
    <w:rsid w:val="004B44AF"/>
    <w:rsid w:val="004B4EDC"/>
    <w:rsid w:val="004B6920"/>
    <w:rsid w:val="004C19B6"/>
    <w:rsid w:val="004C3CA4"/>
    <w:rsid w:val="004C4C1B"/>
    <w:rsid w:val="004C5488"/>
    <w:rsid w:val="004C5D35"/>
    <w:rsid w:val="004C74EB"/>
    <w:rsid w:val="004D03AE"/>
    <w:rsid w:val="004D0455"/>
    <w:rsid w:val="004D3306"/>
    <w:rsid w:val="004D3FF1"/>
    <w:rsid w:val="004D4519"/>
    <w:rsid w:val="004D4E4E"/>
    <w:rsid w:val="004D5373"/>
    <w:rsid w:val="004D6F9E"/>
    <w:rsid w:val="004D724B"/>
    <w:rsid w:val="004D761E"/>
    <w:rsid w:val="004E0250"/>
    <w:rsid w:val="004E0611"/>
    <w:rsid w:val="004E1849"/>
    <w:rsid w:val="004E2589"/>
    <w:rsid w:val="004E5539"/>
    <w:rsid w:val="004E675B"/>
    <w:rsid w:val="004E6B3B"/>
    <w:rsid w:val="004F0CCA"/>
    <w:rsid w:val="004F21A7"/>
    <w:rsid w:val="004F3101"/>
    <w:rsid w:val="00502830"/>
    <w:rsid w:val="00502D43"/>
    <w:rsid w:val="005041C8"/>
    <w:rsid w:val="0050442A"/>
    <w:rsid w:val="00504C39"/>
    <w:rsid w:val="00504F80"/>
    <w:rsid w:val="005051E6"/>
    <w:rsid w:val="00506866"/>
    <w:rsid w:val="00511404"/>
    <w:rsid w:val="00511CA8"/>
    <w:rsid w:val="005134F6"/>
    <w:rsid w:val="00515D0F"/>
    <w:rsid w:val="0051699D"/>
    <w:rsid w:val="00517220"/>
    <w:rsid w:val="0052103E"/>
    <w:rsid w:val="0052134A"/>
    <w:rsid w:val="0052254C"/>
    <w:rsid w:val="0052397D"/>
    <w:rsid w:val="00524CC5"/>
    <w:rsid w:val="00525314"/>
    <w:rsid w:val="0052541D"/>
    <w:rsid w:val="00527B0E"/>
    <w:rsid w:val="0053051A"/>
    <w:rsid w:val="00531262"/>
    <w:rsid w:val="005315FB"/>
    <w:rsid w:val="005320AD"/>
    <w:rsid w:val="00532E09"/>
    <w:rsid w:val="00534E76"/>
    <w:rsid w:val="00536059"/>
    <w:rsid w:val="00540BDF"/>
    <w:rsid w:val="00540C31"/>
    <w:rsid w:val="00543EB6"/>
    <w:rsid w:val="00544201"/>
    <w:rsid w:val="005453AA"/>
    <w:rsid w:val="0054798D"/>
    <w:rsid w:val="00547E52"/>
    <w:rsid w:val="00550CB1"/>
    <w:rsid w:val="00551B58"/>
    <w:rsid w:val="00551F42"/>
    <w:rsid w:val="00551F81"/>
    <w:rsid w:val="00552326"/>
    <w:rsid w:val="0055286E"/>
    <w:rsid w:val="005545B7"/>
    <w:rsid w:val="00554921"/>
    <w:rsid w:val="00555B4E"/>
    <w:rsid w:val="00556DB9"/>
    <w:rsid w:val="00557BAD"/>
    <w:rsid w:val="0056049F"/>
    <w:rsid w:val="00560D37"/>
    <w:rsid w:val="00562FDD"/>
    <w:rsid w:val="0056410D"/>
    <w:rsid w:val="00565DE4"/>
    <w:rsid w:val="00565E45"/>
    <w:rsid w:val="00567CA5"/>
    <w:rsid w:val="0057032B"/>
    <w:rsid w:val="00570F06"/>
    <w:rsid w:val="005710B8"/>
    <w:rsid w:val="00571EC1"/>
    <w:rsid w:val="00573707"/>
    <w:rsid w:val="005759C2"/>
    <w:rsid w:val="00575B37"/>
    <w:rsid w:val="0057701C"/>
    <w:rsid w:val="005772D0"/>
    <w:rsid w:val="005812CC"/>
    <w:rsid w:val="0058189C"/>
    <w:rsid w:val="005831D9"/>
    <w:rsid w:val="00585CED"/>
    <w:rsid w:val="0058670B"/>
    <w:rsid w:val="005942BE"/>
    <w:rsid w:val="0059756E"/>
    <w:rsid w:val="005A230D"/>
    <w:rsid w:val="005A2F83"/>
    <w:rsid w:val="005A3A6B"/>
    <w:rsid w:val="005A42C0"/>
    <w:rsid w:val="005A7135"/>
    <w:rsid w:val="005B0FBB"/>
    <w:rsid w:val="005B305D"/>
    <w:rsid w:val="005B495C"/>
    <w:rsid w:val="005B4B74"/>
    <w:rsid w:val="005B585F"/>
    <w:rsid w:val="005B5C01"/>
    <w:rsid w:val="005B61F7"/>
    <w:rsid w:val="005C04F9"/>
    <w:rsid w:val="005C0ED3"/>
    <w:rsid w:val="005C1ED4"/>
    <w:rsid w:val="005C2199"/>
    <w:rsid w:val="005C2FCF"/>
    <w:rsid w:val="005C4A4D"/>
    <w:rsid w:val="005C6EE9"/>
    <w:rsid w:val="005C72E0"/>
    <w:rsid w:val="005C793E"/>
    <w:rsid w:val="005C7A18"/>
    <w:rsid w:val="005D0260"/>
    <w:rsid w:val="005D085D"/>
    <w:rsid w:val="005D0C49"/>
    <w:rsid w:val="005D1960"/>
    <w:rsid w:val="005D4022"/>
    <w:rsid w:val="005D624A"/>
    <w:rsid w:val="005D62EF"/>
    <w:rsid w:val="005D733F"/>
    <w:rsid w:val="005E1E5B"/>
    <w:rsid w:val="005E3558"/>
    <w:rsid w:val="005E60BF"/>
    <w:rsid w:val="005F33BB"/>
    <w:rsid w:val="005F41BC"/>
    <w:rsid w:val="005F513C"/>
    <w:rsid w:val="005F719D"/>
    <w:rsid w:val="005F7751"/>
    <w:rsid w:val="00601CF0"/>
    <w:rsid w:val="00602D4B"/>
    <w:rsid w:val="0060372E"/>
    <w:rsid w:val="00606285"/>
    <w:rsid w:val="006067B6"/>
    <w:rsid w:val="00613189"/>
    <w:rsid w:val="0061359B"/>
    <w:rsid w:val="00614856"/>
    <w:rsid w:val="006149BB"/>
    <w:rsid w:val="0061508F"/>
    <w:rsid w:val="006153E8"/>
    <w:rsid w:val="006167BF"/>
    <w:rsid w:val="00617ABF"/>
    <w:rsid w:val="00620C07"/>
    <w:rsid w:val="00620FCB"/>
    <w:rsid w:val="00621578"/>
    <w:rsid w:val="006216C2"/>
    <w:rsid w:val="00622BA2"/>
    <w:rsid w:val="0062659E"/>
    <w:rsid w:val="00626800"/>
    <w:rsid w:val="00627CD0"/>
    <w:rsid w:val="00630A50"/>
    <w:rsid w:val="00630CDB"/>
    <w:rsid w:val="00631085"/>
    <w:rsid w:val="0063165E"/>
    <w:rsid w:val="0063187A"/>
    <w:rsid w:val="00631899"/>
    <w:rsid w:val="00632D6B"/>
    <w:rsid w:val="006337C7"/>
    <w:rsid w:val="0063385F"/>
    <w:rsid w:val="00634C74"/>
    <w:rsid w:val="00635CDC"/>
    <w:rsid w:val="00635D16"/>
    <w:rsid w:val="00636D48"/>
    <w:rsid w:val="006373F5"/>
    <w:rsid w:val="006414B3"/>
    <w:rsid w:val="006424A7"/>
    <w:rsid w:val="0064294E"/>
    <w:rsid w:val="00642CB7"/>
    <w:rsid w:val="00643752"/>
    <w:rsid w:val="00646965"/>
    <w:rsid w:val="00650A65"/>
    <w:rsid w:val="0065129C"/>
    <w:rsid w:val="0065237B"/>
    <w:rsid w:val="006523FA"/>
    <w:rsid w:val="006528FE"/>
    <w:rsid w:val="0065325F"/>
    <w:rsid w:val="006541D5"/>
    <w:rsid w:val="00655046"/>
    <w:rsid w:val="00656248"/>
    <w:rsid w:val="0065769E"/>
    <w:rsid w:val="00657CDB"/>
    <w:rsid w:val="00665C70"/>
    <w:rsid w:val="006673DA"/>
    <w:rsid w:val="00670D79"/>
    <w:rsid w:val="0067305F"/>
    <w:rsid w:val="00674048"/>
    <w:rsid w:val="006759E1"/>
    <w:rsid w:val="0068029C"/>
    <w:rsid w:val="00680612"/>
    <w:rsid w:val="006811CB"/>
    <w:rsid w:val="006838CC"/>
    <w:rsid w:val="00686B8F"/>
    <w:rsid w:val="00686B96"/>
    <w:rsid w:val="006919F9"/>
    <w:rsid w:val="00691EBC"/>
    <w:rsid w:val="00696E97"/>
    <w:rsid w:val="006A04FF"/>
    <w:rsid w:val="006A196E"/>
    <w:rsid w:val="006A19AD"/>
    <w:rsid w:val="006A2481"/>
    <w:rsid w:val="006A42D0"/>
    <w:rsid w:val="006A485C"/>
    <w:rsid w:val="006A4F68"/>
    <w:rsid w:val="006A50E6"/>
    <w:rsid w:val="006A6B08"/>
    <w:rsid w:val="006A7BE5"/>
    <w:rsid w:val="006B005E"/>
    <w:rsid w:val="006B0B84"/>
    <w:rsid w:val="006B2AAE"/>
    <w:rsid w:val="006B4701"/>
    <w:rsid w:val="006B7CAF"/>
    <w:rsid w:val="006BF126"/>
    <w:rsid w:val="006C0A62"/>
    <w:rsid w:val="006C0A7D"/>
    <w:rsid w:val="006C1228"/>
    <w:rsid w:val="006C3917"/>
    <w:rsid w:val="006C4832"/>
    <w:rsid w:val="006C49E6"/>
    <w:rsid w:val="006C68B1"/>
    <w:rsid w:val="006C76FE"/>
    <w:rsid w:val="006D00A7"/>
    <w:rsid w:val="006D3BC5"/>
    <w:rsid w:val="006D41C1"/>
    <w:rsid w:val="006D6D9D"/>
    <w:rsid w:val="006D6FA4"/>
    <w:rsid w:val="006E03B7"/>
    <w:rsid w:val="006E3EB1"/>
    <w:rsid w:val="006E43E3"/>
    <w:rsid w:val="006E6EB7"/>
    <w:rsid w:val="006E7209"/>
    <w:rsid w:val="006E7BD0"/>
    <w:rsid w:val="006F018A"/>
    <w:rsid w:val="006F110E"/>
    <w:rsid w:val="006F157D"/>
    <w:rsid w:val="006F1716"/>
    <w:rsid w:val="006F207F"/>
    <w:rsid w:val="006F270A"/>
    <w:rsid w:val="006F290A"/>
    <w:rsid w:val="006F39D8"/>
    <w:rsid w:val="006F433E"/>
    <w:rsid w:val="006F4D09"/>
    <w:rsid w:val="006F512D"/>
    <w:rsid w:val="006F5911"/>
    <w:rsid w:val="006F613A"/>
    <w:rsid w:val="006F754F"/>
    <w:rsid w:val="006F7FE2"/>
    <w:rsid w:val="00701D14"/>
    <w:rsid w:val="00702A23"/>
    <w:rsid w:val="007038AF"/>
    <w:rsid w:val="00704A58"/>
    <w:rsid w:val="0070552E"/>
    <w:rsid w:val="00705845"/>
    <w:rsid w:val="007104F3"/>
    <w:rsid w:val="00710C25"/>
    <w:rsid w:val="007113DA"/>
    <w:rsid w:val="00712A98"/>
    <w:rsid w:val="007130AC"/>
    <w:rsid w:val="0071395A"/>
    <w:rsid w:val="00713C34"/>
    <w:rsid w:val="0071572F"/>
    <w:rsid w:val="0071762A"/>
    <w:rsid w:val="007205FF"/>
    <w:rsid w:val="0072163B"/>
    <w:rsid w:val="00722E14"/>
    <w:rsid w:val="00723321"/>
    <w:rsid w:val="00724186"/>
    <w:rsid w:val="007250C2"/>
    <w:rsid w:val="00725602"/>
    <w:rsid w:val="0072660A"/>
    <w:rsid w:val="00726CC0"/>
    <w:rsid w:val="00730BD5"/>
    <w:rsid w:val="007310D8"/>
    <w:rsid w:val="007334CE"/>
    <w:rsid w:val="007343FB"/>
    <w:rsid w:val="00740C43"/>
    <w:rsid w:val="00740D05"/>
    <w:rsid w:val="0074582F"/>
    <w:rsid w:val="00746783"/>
    <w:rsid w:val="00746DC9"/>
    <w:rsid w:val="00746F7E"/>
    <w:rsid w:val="00747A3F"/>
    <w:rsid w:val="00747BF3"/>
    <w:rsid w:val="0074C22B"/>
    <w:rsid w:val="00751C0B"/>
    <w:rsid w:val="00752968"/>
    <w:rsid w:val="00753D03"/>
    <w:rsid w:val="00753E09"/>
    <w:rsid w:val="00755539"/>
    <w:rsid w:val="0075561B"/>
    <w:rsid w:val="007565CC"/>
    <w:rsid w:val="00756EC6"/>
    <w:rsid w:val="0075788C"/>
    <w:rsid w:val="007578CA"/>
    <w:rsid w:val="00757CAB"/>
    <w:rsid w:val="0076001F"/>
    <w:rsid w:val="00762447"/>
    <w:rsid w:val="00762C5B"/>
    <w:rsid w:val="0076479B"/>
    <w:rsid w:val="00765CF0"/>
    <w:rsid w:val="00767111"/>
    <w:rsid w:val="007678B2"/>
    <w:rsid w:val="00767FE9"/>
    <w:rsid w:val="007705FF"/>
    <w:rsid w:val="007709C7"/>
    <w:rsid w:val="00772579"/>
    <w:rsid w:val="007766AA"/>
    <w:rsid w:val="00780532"/>
    <w:rsid w:val="00782BD4"/>
    <w:rsid w:val="007836C1"/>
    <w:rsid w:val="007838BC"/>
    <w:rsid w:val="0078405B"/>
    <w:rsid w:val="00784B0F"/>
    <w:rsid w:val="00784D2F"/>
    <w:rsid w:val="007852BA"/>
    <w:rsid w:val="00785F60"/>
    <w:rsid w:val="00787063"/>
    <w:rsid w:val="00790025"/>
    <w:rsid w:val="00790F5F"/>
    <w:rsid w:val="00792BA3"/>
    <w:rsid w:val="00792CD7"/>
    <w:rsid w:val="007933B9"/>
    <w:rsid w:val="007945FE"/>
    <w:rsid w:val="00794D79"/>
    <w:rsid w:val="00796773"/>
    <w:rsid w:val="007967EF"/>
    <w:rsid w:val="00797407"/>
    <w:rsid w:val="007A037D"/>
    <w:rsid w:val="007A273C"/>
    <w:rsid w:val="007A500F"/>
    <w:rsid w:val="007A6143"/>
    <w:rsid w:val="007A616B"/>
    <w:rsid w:val="007A661F"/>
    <w:rsid w:val="007A6A5E"/>
    <w:rsid w:val="007A7DC2"/>
    <w:rsid w:val="007A7E69"/>
    <w:rsid w:val="007B0443"/>
    <w:rsid w:val="007B1CFE"/>
    <w:rsid w:val="007B21C8"/>
    <w:rsid w:val="007B22A6"/>
    <w:rsid w:val="007B23BE"/>
    <w:rsid w:val="007B2893"/>
    <w:rsid w:val="007B460F"/>
    <w:rsid w:val="007B60EE"/>
    <w:rsid w:val="007B6121"/>
    <w:rsid w:val="007C016E"/>
    <w:rsid w:val="007C11F4"/>
    <w:rsid w:val="007C1E9F"/>
    <w:rsid w:val="007C3BD0"/>
    <w:rsid w:val="007C46C3"/>
    <w:rsid w:val="007C6F6A"/>
    <w:rsid w:val="007C7282"/>
    <w:rsid w:val="007C7966"/>
    <w:rsid w:val="007D097A"/>
    <w:rsid w:val="007D35C0"/>
    <w:rsid w:val="007D389B"/>
    <w:rsid w:val="007D49FE"/>
    <w:rsid w:val="007D4CAC"/>
    <w:rsid w:val="007D5383"/>
    <w:rsid w:val="007D5DEE"/>
    <w:rsid w:val="007D6D06"/>
    <w:rsid w:val="007D7455"/>
    <w:rsid w:val="007D77EE"/>
    <w:rsid w:val="007D7C22"/>
    <w:rsid w:val="007E3DA2"/>
    <w:rsid w:val="007E57B5"/>
    <w:rsid w:val="007E5834"/>
    <w:rsid w:val="007E75BF"/>
    <w:rsid w:val="007F0F89"/>
    <w:rsid w:val="007F105D"/>
    <w:rsid w:val="007F2C3E"/>
    <w:rsid w:val="007F2CCF"/>
    <w:rsid w:val="007F34E4"/>
    <w:rsid w:val="007F372F"/>
    <w:rsid w:val="007F4210"/>
    <w:rsid w:val="007F42A6"/>
    <w:rsid w:val="007F58D3"/>
    <w:rsid w:val="007F5EA2"/>
    <w:rsid w:val="007F69FC"/>
    <w:rsid w:val="007F7652"/>
    <w:rsid w:val="008010F0"/>
    <w:rsid w:val="00803ED1"/>
    <w:rsid w:val="00804324"/>
    <w:rsid w:val="00804393"/>
    <w:rsid w:val="00804A7D"/>
    <w:rsid w:val="00806A99"/>
    <w:rsid w:val="00810E8B"/>
    <w:rsid w:val="0081220A"/>
    <w:rsid w:val="00813505"/>
    <w:rsid w:val="008139F5"/>
    <w:rsid w:val="00814B3E"/>
    <w:rsid w:val="00815DE5"/>
    <w:rsid w:val="0081631F"/>
    <w:rsid w:val="0081676C"/>
    <w:rsid w:val="00816F69"/>
    <w:rsid w:val="008203AA"/>
    <w:rsid w:val="008229C4"/>
    <w:rsid w:val="00822F5D"/>
    <w:rsid w:val="00825EB1"/>
    <w:rsid w:val="00833469"/>
    <w:rsid w:val="00834B78"/>
    <w:rsid w:val="00835223"/>
    <w:rsid w:val="00836BE1"/>
    <w:rsid w:val="008379F5"/>
    <w:rsid w:val="00840105"/>
    <w:rsid w:val="008421FD"/>
    <w:rsid w:val="00842956"/>
    <w:rsid w:val="00842C9E"/>
    <w:rsid w:val="00846511"/>
    <w:rsid w:val="00846F3E"/>
    <w:rsid w:val="0085114A"/>
    <w:rsid w:val="0085152A"/>
    <w:rsid w:val="0085212B"/>
    <w:rsid w:val="008540FE"/>
    <w:rsid w:val="00855140"/>
    <w:rsid w:val="00855B1F"/>
    <w:rsid w:val="00855B86"/>
    <w:rsid w:val="00856BC3"/>
    <w:rsid w:val="00860CE4"/>
    <w:rsid w:val="00861BDE"/>
    <w:rsid w:val="00862D19"/>
    <w:rsid w:val="00863709"/>
    <w:rsid w:val="00863CD9"/>
    <w:rsid w:val="008679AF"/>
    <w:rsid w:val="00870B96"/>
    <w:rsid w:val="00872E1B"/>
    <w:rsid w:val="00874D75"/>
    <w:rsid w:val="0087544F"/>
    <w:rsid w:val="0087589C"/>
    <w:rsid w:val="0088069A"/>
    <w:rsid w:val="0088097E"/>
    <w:rsid w:val="008842ED"/>
    <w:rsid w:val="00885063"/>
    <w:rsid w:val="008875DD"/>
    <w:rsid w:val="008904F8"/>
    <w:rsid w:val="0089108C"/>
    <w:rsid w:val="00892BE4"/>
    <w:rsid w:val="00893360"/>
    <w:rsid w:val="00895999"/>
    <w:rsid w:val="0089659B"/>
    <w:rsid w:val="00896F6A"/>
    <w:rsid w:val="008A01F4"/>
    <w:rsid w:val="008A20BA"/>
    <w:rsid w:val="008A2DD4"/>
    <w:rsid w:val="008A48D7"/>
    <w:rsid w:val="008A4937"/>
    <w:rsid w:val="008A6232"/>
    <w:rsid w:val="008A6765"/>
    <w:rsid w:val="008B00BD"/>
    <w:rsid w:val="008B0A74"/>
    <w:rsid w:val="008B1055"/>
    <w:rsid w:val="008B1F1F"/>
    <w:rsid w:val="008B28C7"/>
    <w:rsid w:val="008B40CE"/>
    <w:rsid w:val="008B5243"/>
    <w:rsid w:val="008B60FE"/>
    <w:rsid w:val="008B6E61"/>
    <w:rsid w:val="008C1686"/>
    <w:rsid w:val="008C2B54"/>
    <w:rsid w:val="008C57A7"/>
    <w:rsid w:val="008C60FB"/>
    <w:rsid w:val="008C65E6"/>
    <w:rsid w:val="008C6783"/>
    <w:rsid w:val="008C7094"/>
    <w:rsid w:val="008D0D1F"/>
    <w:rsid w:val="008D26A3"/>
    <w:rsid w:val="008D3CB9"/>
    <w:rsid w:val="008D5C1B"/>
    <w:rsid w:val="008D6725"/>
    <w:rsid w:val="008D69B2"/>
    <w:rsid w:val="008D6ADC"/>
    <w:rsid w:val="008D7526"/>
    <w:rsid w:val="008D7F11"/>
    <w:rsid w:val="008E0C50"/>
    <w:rsid w:val="008E1DDF"/>
    <w:rsid w:val="008E6D11"/>
    <w:rsid w:val="008E78A2"/>
    <w:rsid w:val="008F1CB0"/>
    <w:rsid w:val="008F2130"/>
    <w:rsid w:val="008F340A"/>
    <w:rsid w:val="008F42FD"/>
    <w:rsid w:val="008F446E"/>
    <w:rsid w:val="008F4E0C"/>
    <w:rsid w:val="008F50F7"/>
    <w:rsid w:val="008F5224"/>
    <w:rsid w:val="00900971"/>
    <w:rsid w:val="00902B85"/>
    <w:rsid w:val="00904825"/>
    <w:rsid w:val="00904D36"/>
    <w:rsid w:val="00905E04"/>
    <w:rsid w:val="00907BF4"/>
    <w:rsid w:val="0091030E"/>
    <w:rsid w:val="00910428"/>
    <w:rsid w:val="009109A2"/>
    <w:rsid w:val="00911F9B"/>
    <w:rsid w:val="00912234"/>
    <w:rsid w:val="00914CFB"/>
    <w:rsid w:val="00915650"/>
    <w:rsid w:val="00915B81"/>
    <w:rsid w:val="00916378"/>
    <w:rsid w:val="00916CBF"/>
    <w:rsid w:val="00922A28"/>
    <w:rsid w:val="0092325E"/>
    <w:rsid w:val="009234A1"/>
    <w:rsid w:val="00923623"/>
    <w:rsid w:val="009243FD"/>
    <w:rsid w:val="00924FC2"/>
    <w:rsid w:val="00925E19"/>
    <w:rsid w:val="00926217"/>
    <w:rsid w:val="00927509"/>
    <w:rsid w:val="009278AA"/>
    <w:rsid w:val="00927F6B"/>
    <w:rsid w:val="00930B90"/>
    <w:rsid w:val="009316BE"/>
    <w:rsid w:val="00931A56"/>
    <w:rsid w:val="00940A22"/>
    <w:rsid w:val="00941E60"/>
    <w:rsid w:val="0094635A"/>
    <w:rsid w:val="00947457"/>
    <w:rsid w:val="0095151D"/>
    <w:rsid w:val="009548C9"/>
    <w:rsid w:val="00954D8B"/>
    <w:rsid w:val="00960578"/>
    <w:rsid w:val="00960DE3"/>
    <w:rsid w:val="00960E4B"/>
    <w:rsid w:val="00965562"/>
    <w:rsid w:val="00966DD2"/>
    <w:rsid w:val="00967B3E"/>
    <w:rsid w:val="00970B1A"/>
    <w:rsid w:val="009722DD"/>
    <w:rsid w:val="0097251B"/>
    <w:rsid w:val="009735D0"/>
    <w:rsid w:val="00974D39"/>
    <w:rsid w:val="00980B1D"/>
    <w:rsid w:val="009815F5"/>
    <w:rsid w:val="009823FB"/>
    <w:rsid w:val="00982843"/>
    <w:rsid w:val="0098366F"/>
    <w:rsid w:val="00983A98"/>
    <w:rsid w:val="00991692"/>
    <w:rsid w:val="009929B0"/>
    <w:rsid w:val="0099373B"/>
    <w:rsid w:val="009939D0"/>
    <w:rsid w:val="00994A95"/>
    <w:rsid w:val="00994D22"/>
    <w:rsid w:val="00995291"/>
    <w:rsid w:val="00996B6B"/>
    <w:rsid w:val="00997E58"/>
    <w:rsid w:val="009A0F8B"/>
    <w:rsid w:val="009A187B"/>
    <w:rsid w:val="009A196E"/>
    <w:rsid w:val="009A2C73"/>
    <w:rsid w:val="009A310B"/>
    <w:rsid w:val="009A356A"/>
    <w:rsid w:val="009A3C4B"/>
    <w:rsid w:val="009A4E10"/>
    <w:rsid w:val="009A50A5"/>
    <w:rsid w:val="009A5967"/>
    <w:rsid w:val="009A5BD9"/>
    <w:rsid w:val="009B0097"/>
    <w:rsid w:val="009B2D3F"/>
    <w:rsid w:val="009B3F76"/>
    <w:rsid w:val="009B4AD9"/>
    <w:rsid w:val="009B5D28"/>
    <w:rsid w:val="009B69E0"/>
    <w:rsid w:val="009B6F15"/>
    <w:rsid w:val="009C196F"/>
    <w:rsid w:val="009C3752"/>
    <w:rsid w:val="009C430B"/>
    <w:rsid w:val="009C5633"/>
    <w:rsid w:val="009C77A4"/>
    <w:rsid w:val="009D1366"/>
    <w:rsid w:val="009D1587"/>
    <w:rsid w:val="009D1679"/>
    <w:rsid w:val="009D17C7"/>
    <w:rsid w:val="009D1ED9"/>
    <w:rsid w:val="009D52FA"/>
    <w:rsid w:val="009D60F0"/>
    <w:rsid w:val="009D77E8"/>
    <w:rsid w:val="009E1F49"/>
    <w:rsid w:val="009E296E"/>
    <w:rsid w:val="009E2A28"/>
    <w:rsid w:val="009E5B02"/>
    <w:rsid w:val="009E5DA9"/>
    <w:rsid w:val="009E730C"/>
    <w:rsid w:val="009F3BB1"/>
    <w:rsid w:val="009F3D23"/>
    <w:rsid w:val="009F4123"/>
    <w:rsid w:val="009F4D15"/>
    <w:rsid w:val="009F4FA3"/>
    <w:rsid w:val="009F61FB"/>
    <w:rsid w:val="009F6985"/>
    <w:rsid w:val="009F76BB"/>
    <w:rsid w:val="00A00AE8"/>
    <w:rsid w:val="00A00DB3"/>
    <w:rsid w:val="00A00F1E"/>
    <w:rsid w:val="00A0110E"/>
    <w:rsid w:val="00A01EDF"/>
    <w:rsid w:val="00A02A52"/>
    <w:rsid w:val="00A0353C"/>
    <w:rsid w:val="00A038E3"/>
    <w:rsid w:val="00A03960"/>
    <w:rsid w:val="00A04655"/>
    <w:rsid w:val="00A0571B"/>
    <w:rsid w:val="00A06877"/>
    <w:rsid w:val="00A06DDD"/>
    <w:rsid w:val="00A070CD"/>
    <w:rsid w:val="00A07406"/>
    <w:rsid w:val="00A10693"/>
    <w:rsid w:val="00A11F1E"/>
    <w:rsid w:val="00A15BDF"/>
    <w:rsid w:val="00A17234"/>
    <w:rsid w:val="00A178F0"/>
    <w:rsid w:val="00A20C6B"/>
    <w:rsid w:val="00A20E1A"/>
    <w:rsid w:val="00A2214E"/>
    <w:rsid w:val="00A22EEE"/>
    <w:rsid w:val="00A23840"/>
    <w:rsid w:val="00A242A5"/>
    <w:rsid w:val="00A24541"/>
    <w:rsid w:val="00A24D65"/>
    <w:rsid w:val="00A26B97"/>
    <w:rsid w:val="00A2757D"/>
    <w:rsid w:val="00A27F54"/>
    <w:rsid w:val="00A30144"/>
    <w:rsid w:val="00A3069B"/>
    <w:rsid w:val="00A30A3E"/>
    <w:rsid w:val="00A31170"/>
    <w:rsid w:val="00A31961"/>
    <w:rsid w:val="00A33F92"/>
    <w:rsid w:val="00A34CA7"/>
    <w:rsid w:val="00A352EB"/>
    <w:rsid w:val="00A358D5"/>
    <w:rsid w:val="00A36A02"/>
    <w:rsid w:val="00A37796"/>
    <w:rsid w:val="00A40410"/>
    <w:rsid w:val="00A410D4"/>
    <w:rsid w:val="00A41A00"/>
    <w:rsid w:val="00A431CD"/>
    <w:rsid w:val="00A43A4D"/>
    <w:rsid w:val="00A44EE2"/>
    <w:rsid w:val="00A4505F"/>
    <w:rsid w:val="00A4515E"/>
    <w:rsid w:val="00A4560F"/>
    <w:rsid w:val="00A45B3E"/>
    <w:rsid w:val="00A464F5"/>
    <w:rsid w:val="00A46AF0"/>
    <w:rsid w:val="00A47996"/>
    <w:rsid w:val="00A47B97"/>
    <w:rsid w:val="00A480D6"/>
    <w:rsid w:val="00A51445"/>
    <w:rsid w:val="00A523E2"/>
    <w:rsid w:val="00A52540"/>
    <w:rsid w:val="00A542FF"/>
    <w:rsid w:val="00A54B8D"/>
    <w:rsid w:val="00A54FED"/>
    <w:rsid w:val="00A55C1A"/>
    <w:rsid w:val="00A55D28"/>
    <w:rsid w:val="00A56AD8"/>
    <w:rsid w:val="00A64A6D"/>
    <w:rsid w:val="00A65A16"/>
    <w:rsid w:val="00A66D13"/>
    <w:rsid w:val="00A700F9"/>
    <w:rsid w:val="00A713D6"/>
    <w:rsid w:val="00A71AF9"/>
    <w:rsid w:val="00A72301"/>
    <w:rsid w:val="00A73CDD"/>
    <w:rsid w:val="00A762A2"/>
    <w:rsid w:val="00A76DA9"/>
    <w:rsid w:val="00A802AB"/>
    <w:rsid w:val="00A83C33"/>
    <w:rsid w:val="00A83E97"/>
    <w:rsid w:val="00A8471F"/>
    <w:rsid w:val="00A86B6A"/>
    <w:rsid w:val="00A86FE1"/>
    <w:rsid w:val="00A879C3"/>
    <w:rsid w:val="00A93CB9"/>
    <w:rsid w:val="00A943E2"/>
    <w:rsid w:val="00A9452D"/>
    <w:rsid w:val="00A94890"/>
    <w:rsid w:val="00A95A6E"/>
    <w:rsid w:val="00A96A17"/>
    <w:rsid w:val="00A976DD"/>
    <w:rsid w:val="00A97A36"/>
    <w:rsid w:val="00AA0106"/>
    <w:rsid w:val="00AA3240"/>
    <w:rsid w:val="00AA3501"/>
    <w:rsid w:val="00AA561F"/>
    <w:rsid w:val="00AA576E"/>
    <w:rsid w:val="00AA58CD"/>
    <w:rsid w:val="00AA6330"/>
    <w:rsid w:val="00AB2550"/>
    <w:rsid w:val="00AB2D8A"/>
    <w:rsid w:val="00AB37E7"/>
    <w:rsid w:val="00AB4BFB"/>
    <w:rsid w:val="00AB6687"/>
    <w:rsid w:val="00AB7C8B"/>
    <w:rsid w:val="00AC1E06"/>
    <w:rsid w:val="00AC4A72"/>
    <w:rsid w:val="00AC65F0"/>
    <w:rsid w:val="00AC6E89"/>
    <w:rsid w:val="00AC73CB"/>
    <w:rsid w:val="00AD0702"/>
    <w:rsid w:val="00AD07AE"/>
    <w:rsid w:val="00AD0BA1"/>
    <w:rsid w:val="00AD1234"/>
    <w:rsid w:val="00AD1317"/>
    <w:rsid w:val="00AD1906"/>
    <w:rsid w:val="00AD2A5E"/>
    <w:rsid w:val="00AD2F76"/>
    <w:rsid w:val="00AD30FD"/>
    <w:rsid w:val="00AD4C94"/>
    <w:rsid w:val="00AD53BA"/>
    <w:rsid w:val="00AD60FD"/>
    <w:rsid w:val="00AD799F"/>
    <w:rsid w:val="00AE12A2"/>
    <w:rsid w:val="00AE24D5"/>
    <w:rsid w:val="00AE2C53"/>
    <w:rsid w:val="00AE367E"/>
    <w:rsid w:val="00AE3D4A"/>
    <w:rsid w:val="00AE4B69"/>
    <w:rsid w:val="00AE5A06"/>
    <w:rsid w:val="00AE7745"/>
    <w:rsid w:val="00AF10F4"/>
    <w:rsid w:val="00AF38AC"/>
    <w:rsid w:val="00AF3B7B"/>
    <w:rsid w:val="00AF45E5"/>
    <w:rsid w:val="00AF5444"/>
    <w:rsid w:val="00AF58C6"/>
    <w:rsid w:val="00AF73D1"/>
    <w:rsid w:val="00AF75FC"/>
    <w:rsid w:val="00AF7A3D"/>
    <w:rsid w:val="00B00D77"/>
    <w:rsid w:val="00B019A4"/>
    <w:rsid w:val="00B01BD1"/>
    <w:rsid w:val="00B03D93"/>
    <w:rsid w:val="00B125EE"/>
    <w:rsid w:val="00B126BB"/>
    <w:rsid w:val="00B167F8"/>
    <w:rsid w:val="00B23058"/>
    <w:rsid w:val="00B23C3E"/>
    <w:rsid w:val="00B24164"/>
    <w:rsid w:val="00B24B85"/>
    <w:rsid w:val="00B257AD"/>
    <w:rsid w:val="00B25F7F"/>
    <w:rsid w:val="00B26E35"/>
    <w:rsid w:val="00B3203E"/>
    <w:rsid w:val="00B36711"/>
    <w:rsid w:val="00B36D50"/>
    <w:rsid w:val="00B405D1"/>
    <w:rsid w:val="00B405FD"/>
    <w:rsid w:val="00B409CE"/>
    <w:rsid w:val="00B4306F"/>
    <w:rsid w:val="00B4336F"/>
    <w:rsid w:val="00B43C22"/>
    <w:rsid w:val="00B44354"/>
    <w:rsid w:val="00B4586B"/>
    <w:rsid w:val="00B50C72"/>
    <w:rsid w:val="00B517BD"/>
    <w:rsid w:val="00B51981"/>
    <w:rsid w:val="00B51A77"/>
    <w:rsid w:val="00B52F0F"/>
    <w:rsid w:val="00B573BF"/>
    <w:rsid w:val="00B57CBE"/>
    <w:rsid w:val="00B606AD"/>
    <w:rsid w:val="00B63263"/>
    <w:rsid w:val="00B63C4A"/>
    <w:rsid w:val="00B64A98"/>
    <w:rsid w:val="00B65355"/>
    <w:rsid w:val="00B65793"/>
    <w:rsid w:val="00B658F3"/>
    <w:rsid w:val="00B65CBE"/>
    <w:rsid w:val="00B65F39"/>
    <w:rsid w:val="00B67D93"/>
    <w:rsid w:val="00B727E9"/>
    <w:rsid w:val="00B73695"/>
    <w:rsid w:val="00B751C5"/>
    <w:rsid w:val="00B75E8C"/>
    <w:rsid w:val="00B76ACF"/>
    <w:rsid w:val="00B77F0B"/>
    <w:rsid w:val="00B801CA"/>
    <w:rsid w:val="00B80580"/>
    <w:rsid w:val="00B80FE4"/>
    <w:rsid w:val="00B82D8D"/>
    <w:rsid w:val="00B83707"/>
    <w:rsid w:val="00B83D2A"/>
    <w:rsid w:val="00B8491E"/>
    <w:rsid w:val="00B84CAA"/>
    <w:rsid w:val="00B85CBF"/>
    <w:rsid w:val="00B85F62"/>
    <w:rsid w:val="00B8638E"/>
    <w:rsid w:val="00B86F13"/>
    <w:rsid w:val="00B8716F"/>
    <w:rsid w:val="00B91376"/>
    <w:rsid w:val="00BA11FC"/>
    <w:rsid w:val="00BA14B6"/>
    <w:rsid w:val="00BA19EB"/>
    <w:rsid w:val="00BA1D61"/>
    <w:rsid w:val="00BA1DC1"/>
    <w:rsid w:val="00BA269C"/>
    <w:rsid w:val="00BA39B4"/>
    <w:rsid w:val="00BA4706"/>
    <w:rsid w:val="00BA6172"/>
    <w:rsid w:val="00BA61FA"/>
    <w:rsid w:val="00BA755E"/>
    <w:rsid w:val="00BA787B"/>
    <w:rsid w:val="00BB04BF"/>
    <w:rsid w:val="00BB188C"/>
    <w:rsid w:val="00BB2997"/>
    <w:rsid w:val="00BB3334"/>
    <w:rsid w:val="00BB47C7"/>
    <w:rsid w:val="00BB595F"/>
    <w:rsid w:val="00BB6E68"/>
    <w:rsid w:val="00BB7446"/>
    <w:rsid w:val="00BC12E6"/>
    <w:rsid w:val="00BC1D9A"/>
    <w:rsid w:val="00BC301A"/>
    <w:rsid w:val="00BC3D91"/>
    <w:rsid w:val="00BC41A2"/>
    <w:rsid w:val="00BC53AD"/>
    <w:rsid w:val="00BC573A"/>
    <w:rsid w:val="00BC7948"/>
    <w:rsid w:val="00BC7C57"/>
    <w:rsid w:val="00BC7CD9"/>
    <w:rsid w:val="00BD0C9A"/>
    <w:rsid w:val="00BD1F73"/>
    <w:rsid w:val="00BD2C4D"/>
    <w:rsid w:val="00BD2D97"/>
    <w:rsid w:val="00BD3196"/>
    <w:rsid w:val="00BD330B"/>
    <w:rsid w:val="00BD3CA3"/>
    <w:rsid w:val="00BD3EAD"/>
    <w:rsid w:val="00BD443B"/>
    <w:rsid w:val="00BD4B97"/>
    <w:rsid w:val="00BD5440"/>
    <w:rsid w:val="00BD595B"/>
    <w:rsid w:val="00BD6E57"/>
    <w:rsid w:val="00BE0F34"/>
    <w:rsid w:val="00BE3860"/>
    <w:rsid w:val="00BE3CEA"/>
    <w:rsid w:val="00BE7501"/>
    <w:rsid w:val="00BF03B1"/>
    <w:rsid w:val="00BF25F9"/>
    <w:rsid w:val="00BF2A69"/>
    <w:rsid w:val="00BF2BB9"/>
    <w:rsid w:val="00BF328F"/>
    <w:rsid w:val="00BF32CC"/>
    <w:rsid w:val="00BF3A28"/>
    <w:rsid w:val="00BF5E8E"/>
    <w:rsid w:val="00BF5EE3"/>
    <w:rsid w:val="00BF6FE1"/>
    <w:rsid w:val="00BF712D"/>
    <w:rsid w:val="00C00C6F"/>
    <w:rsid w:val="00C00CC7"/>
    <w:rsid w:val="00C00E35"/>
    <w:rsid w:val="00C026F2"/>
    <w:rsid w:val="00C02921"/>
    <w:rsid w:val="00C033EE"/>
    <w:rsid w:val="00C04C10"/>
    <w:rsid w:val="00C06472"/>
    <w:rsid w:val="00C11AAD"/>
    <w:rsid w:val="00C137A2"/>
    <w:rsid w:val="00C13E68"/>
    <w:rsid w:val="00C151D0"/>
    <w:rsid w:val="00C15A31"/>
    <w:rsid w:val="00C15AF7"/>
    <w:rsid w:val="00C17B35"/>
    <w:rsid w:val="00C17F71"/>
    <w:rsid w:val="00C2006F"/>
    <w:rsid w:val="00C201AC"/>
    <w:rsid w:val="00C218C2"/>
    <w:rsid w:val="00C22280"/>
    <w:rsid w:val="00C22B9F"/>
    <w:rsid w:val="00C22C04"/>
    <w:rsid w:val="00C22C85"/>
    <w:rsid w:val="00C23100"/>
    <w:rsid w:val="00C23480"/>
    <w:rsid w:val="00C262BE"/>
    <w:rsid w:val="00C26D62"/>
    <w:rsid w:val="00C26DFC"/>
    <w:rsid w:val="00C27962"/>
    <w:rsid w:val="00C27EC7"/>
    <w:rsid w:val="00C30314"/>
    <w:rsid w:val="00C31790"/>
    <w:rsid w:val="00C3231B"/>
    <w:rsid w:val="00C33B84"/>
    <w:rsid w:val="00C34B98"/>
    <w:rsid w:val="00C3656E"/>
    <w:rsid w:val="00C37D8A"/>
    <w:rsid w:val="00C402DF"/>
    <w:rsid w:val="00C40A3D"/>
    <w:rsid w:val="00C42F8A"/>
    <w:rsid w:val="00C4489A"/>
    <w:rsid w:val="00C451B4"/>
    <w:rsid w:val="00C452EF"/>
    <w:rsid w:val="00C516FA"/>
    <w:rsid w:val="00C53086"/>
    <w:rsid w:val="00C536B8"/>
    <w:rsid w:val="00C548E0"/>
    <w:rsid w:val="00C5593D"/>
    <w:rsid w:val="00C57053"/>
    <w:rsid w:val="00C62E51"/>
    <w:rsid w:val="00C63C7D"/>
    <w:rsid w:val="00C63DDD"/>
    <w:rsid w:val="00C65832"/>
    <w:rsid w:val="00C672B8"/>
    <w:rsid w:val="00C67FD2"/>
    <w:rsid w:val="00C70384"/>
    <w:rsid w:val="00C70A2F"/>
    <w:rsid w:val="00C70F4A"/>
    <w:rsid w:val="00C71BFC"/>
    <w:rsid w:val="00C72E11"/>
    <w:rsid w:val="00C72FEB"/>
    <w:rsid w:val="00C7319B"/>
    <w:rsid w:val="00C7381A"/>
    <w:rsid w:val="00C73856"/>
    <w:rsid w:val="00C743B1"/>
    <w:rsid w:val="00C75AC0"/>
    <w:rsid w:val="00C767C4"/>
    <w:rsid w:val="00C76B3B"/>
    <w:rsid w:val="00C7793D"/>
    <w:rsid w:val="00C77C8B"/>
    <w:rsid w:val="00C832E5"/>
    <w:rsid w:val="00C86E2B"/>
    <w:rsid w:val="00C87EA4"/>
    <w:rsid w:val="00C8F851"/>
    <w:rsid w:val="00C9020E"/>
    <w:rsid w:val="00C92051"/>
    <w:rsid w:val="00C93A94"/>
    <w:rsid w:val="00C93D39"/>
    <w:rsid w:val="00C959BE"/>
    <w:rsid w:val="00C95E7C"/>
    <w:rsid w:val="00C97235"/>
    <w:rsid w:val="00C9728D"/>
    <w:rsid w:val="00C97B44"/>
    <w:rsid w:val="00CA18DC"/>
    <w:rsid w:val="00CA29BB"/>
    <w:rsid w:val="00CA39DD"/>
    <w:rsid w:val="00CA3E11"/>
    <w:rsid w:val="00CA41F4"/>
    <w:rsid w:val="00CA56AE"/>
    <w:rsid w:val="00CA58D9"/>
    <w:rsid w:val="00CA5D61"/>
    <w:rsid w:val="00CA5D69"/>
    <w:rsid w:val="00CA6B39"/>
    <w:rsid w:val="00CA72A3"/>
    <w:rsid w:val="00CA78ED"/>
    <w:rsid w:val="00CA7A60"/>
    <w:rsid w:val="00CB176E"/>
    <w:rsid w:val="00CB55AC"/>
    <w:rsid w:val="00CB71ED"/>
    <w:rsid w:val="00CB784E"/>
    <w:rsid w:val="00CC058C"/>
    <w:rsid w:val="00CC0FCA"/>
    <w:rsid w:val="00CC34EC"/>
    <w:rsid w:val="00CC3558"/>
    <w:rsid w:val="00CC35A2"/>
    <w:rsid w:val="00CC382D"/>
    <w:rsid w:val="00CD037D"/>
    <w:rsid w:val="00CD067E"/>
    <w:rsid w:val="00CD0705"/>
    <w:rsid w:val="00CD0949"/>
    <w:rsid w:val="00CD0B29"/>
    <w:rsid w:val="00CD0E5E"/>
    <w:rsid w:val="00CD1C6E"/>
    <w:rsid w:val="00CD1E40"/>
    <w:rsid w:val="00CD28E7"/>
    <w:rsid w:val="00CD3096"/>
    <w:rsid w:val="00CD694D"/>
    <w:rsid w:val="00CE03D6"/>
    <w:rsid w:val="00CE1B4D"/>
    <w:rsid w:val="00CE1FB4"/>
    <w:rsid w:val="00CE2408"/>
    <w:rsid w:val="00CE2A2C"/>
    <w:rsid w:val="00CE3661"/>
    <w:rsid w:val="00CE3F3E"/>
    <w:rsid w:val="00CE4A8B"/>
    <w:rsid w:val="00CE5669"/>
    <w:rsid w:val="00CE5DC0"/>
    <w:rsid w:val="00CE68CF"/>
    <w:rsid w:val="00CF18B3"/>
    <w:rsid w:val="00CF22CF"/>
    <w:rsid w:val="00CF39EB"/>
    <w:rsid w:val="00CF4BD4"/>
    <w:rsid w:val="00CF5321"/>
    <w:rsid w:val="00CF5E92"/>
    <w:rsid w:val="00CF787A"/>
    <w:rsid w:val="00CF7C39"/>
    <w:rsid w:val="00D0000A"/>
    <w:rsid w:val="00D01233"/>
    <w:rsid w:val="00D01585"/>
    <w:rsid w:val="00D0192E"/>
    <w:rsid w:val="00D036BB"/>
    <w:rsid w:val="00D03C33"/>
    <w:rsid w:val="00D05401"/>
    <w:rsid w:val="00D05934"/>
    <w:rsid w:val="00D06ACB"/>
    <w:rsid w:val="00D071CC"/>
    <w:rsid w:val="00D07DCF"/>
    <w:rsid w:val="00D102D9"/>
    <w:rsid w:val="00D124A4"/>
    <w:rsid w:val="00D13441"/>
    <w:rsid w:val="00D17A4D"/>
    <w:rsid w:val="00D17E86"/>
    <w:rsid w:val="00D22A63"/>
    <w:rsid w:val="00D2317B"/>
    <w:rsid w:val="00D2321D"/>
    <w:rsid w:val="00D25037"/>
    <w:rsid w:val="00D2591D"/>
    <w:rsid w:val="00D2619D"/>
    <w:rsid w:val="00D26593"/>
    <w:rsid w:val="00D2741D"/>
    <w:rsid w:val="00D30B7E"/>
    <w:rsid w:val="00D30DD7"/>
    <w:rsid w:val="00D31AC5"/>
    <w:rsid w:val="00D31E65"/>
    <w:rsid w:val="00D32BEF"/>
    <w:rsid w:val="00D34DEF"/>
    <w:rsid w:val="00D36449"/>
    <w:rsid w:val="00D36940"/>
    <w:rsid w:val="00D40232"/>
    <w:rsid w:val="00D40F0F"/>
    <w:rsid w:val="00D41F93"/>
    <w:rsid w:val="00D43E6B"/>
    <w:rsid w:val="00D4498B"/>
    <w:rsid w:val="00D44D72"/>
    <w:rsid w:val="00D453E1"/>
    <w:rsid w:val="00D477A9"/>
    <w:rsid w:val="00D477BA"/>
    <w:rsid w:val="00D50370"/>
    <w:rsid w:val="00D53E15"/>
    <w:rsid w:val="00D55488"/>
    <w:rsid w:val="00D56C07"/>
    <w:rsid w:val="00D56ED3"/>
    <w:rsid w:val="00D612C8"/>
    <w:rsid w:val="00D61A0A"/>
    <w:rsid w:val="00D61E6F"/>
    <w:rsid w:val="00D6266D"/>
    <w:rsid w:val="00D63CDE"/>
    <w:rsid w:val="00D65714"/>
    <w:rsid w:val="00D65D6A"/>
    <w:rsid w:val="00D71E1E"/>
    <w:rsid w:val="00D72215"/>
    <w:rsid w:val="00D7506C"/>
    <w:rsid w:val="00D757F6"/>
    <w:rsid w:val="00D80594"/>
    <w:rsid w:val="00D806B4"/>
    <w:rsid w:val="00D808A4"/>
    <w:rsid w:val="00D83902"/>
    <w:rsid w:val="00D83E29"/>
    <w:rsid w:val="00D84FAC"/>
    <w:rsid w:val="00D86A70"/>
    <w:rsid w:val="00D87719"/>
    <w:rsid w:val="00D901C2"/>
    <w:rsid w:val="00D908A6"/>
    <w:rsid w:val="00D91B20"/>
    <w:rsid w:val="00D92161"/>
    <w:rsid w:val="00D95F19"/>
    <w:rsid w:val="00DA0EEA"/>
    <w:rsid w:val="00DA1E48"/>
    <w:rsid w:val="00DA48B1"/>
    <w:rsid w:val="00DA4B4B"/>
    <w:rsid w:val="00DA5CB1"/>
    <w:rsid w:val="00DA629F"/>
    <w:rsid w:val="00DB0A2A"/>
    <w:rsid w:val="00DB0C56"/>
    <w:rsid w:val="00DB3962"/>
    <w:rsid w:val="00DB4FE8"/>
    <w:rsid w:val="00DB5553"/>
    <w:rsid w:val="00DB65A5"/>
    <w:rsid w:val="00DB7B27"/>
    <w:rsid w:val="00DC21D5"/>
    <w:rsid w:val="00DC2304"/>
    <w:rsid w:val="00DC44B1"/>
    <w:rsid w:val="00DC451C"/>
    <w:rsid w:val="00DC5B70"/>
    <w:rsid w:val="00DC5F0A"/>
    <w:rsid w:val="00DD2307"/>
    <w:rsid w:val="00DD3795"/>
    <w:rsid w:val="00DD418D"/>
    <w:rsid w:val="00DD56D4"/>
    <w:rsid w:val="00DE0008"/>
    <w:rsid w:val="00DE1897"/>
    <w:rsid w:val="00DE1E20"/>
    <w:rsid w:val="00DE46C1"/>
    <w:rsid w:val="00DE5258"/>
    <w:rsid w:val="00DE6617"/>
    <w:rsid w:val="00DE7430"/>
    <w:rsid w:val="00DE7DE3"/>
    <w:rsid w:val="00DF0FE4"/>
    <w:rsid w:val="00DF1632"/>
    <w:rsid w:val="00DF3918"/>
    <w:rsid w:val="00DF6BB7"/>
    <w:rsid w:val="00DF7223"/>
    <w:rsid w:val="00DF7C45"/>
    <w:rsid w:val="00E01329"/>
    <w:rsid w:val="00E0296F"/>
    <w:rsid w:val="00E02D46"/>
    <w:rsid w:val="00E0300A"/>
    <w:rsid w:val="00E03736"/>
    <w:rsid w:val="00E040E1"/>
    <w:rsid w:val="00E0536D"/>
    <w:rsid w:val="00E054D4"/>
    <w:rsid w:val="00E065EF"/>
    <w:rsid w:val="00E06A5E"/>
    <w:rsid w:val="00E073C4"/>
    <w:rsid w:val="00E10E93"/>
    <w:rsid w:val="00E12830"/>
    <w:rsid w:val="00E13572"/>
    <w:rsid w:val="00E149FB"/>
    <w:rsid w:val="00E153E9"/>
    <w:rsid w:val="00E158D1"/>
    <w:rsid w:val="00E24E9C"/>
    <w:rsid w:val="00E25575"/>
    <w:rsid w:val="00E30761"/>
    <w:rsid w:val="00E3187C"/>
    <w:rsid w:val="00E32E6F"/>
    <w:rsid w:val="00E335D8"/>
    <w:rsid w:val="00E347E6"/>
    <w:rsid w:val="00E35E2C"/>
    <w:rsid w:val="00E36EC6"/>
    <w:rsid w:val="00E41216"/>
    <w:rsid w:val="00E419AB"/>
    <w:rsid w:val="00E41B38"/>
    <w:rsid w:val="00E41D7A"/>
    <w:rsid w:val="00E438B7"/>
    <w:rsid w:val="00E44C8C"/>
    <w:rsid w:val="00E45F5A"/>
    <w:rsid w:val="00E50CDE"/>
    <w:rsid w:val="00E513F9"/>
    <w:rsid w:val="00E53188"/>
    <w:rsid w:val="00E554CC"/>
    <w:rsid w:val="00E55710"/>
    <w:rsid w:val="00E5619D"/>
    <w:rsid w:val="00E56D37"/>
    <w:rsid w:val="00E57487"/>
    <w:rsid w:val="00E579D2"/>
    <w:rsid w:val="00E6123A"/>
    <w:rsid w:val="00E61498"/>
    <w:rsid w:val="00E61DC0"/>
    <w:rsid w:val="00E651F9"/>
    <w:rsid w:val="00E6577B"/>
    <w:rsid w:val="00E65D93"/>
    <w:rsid w:val="00E665E6"/>
    <w:rsid w:val="00E66C24"/>
    <w:rsid w:val="00E70F4F"/>
    <w:rsid w:val="00E7242F"/>
    <w:rsid w:val="00E72ED8"/>
    <w:rsid w:val="00E739E4"/>
    <w:rsid w:val="00E73F45"/>
    <w:rsid w:val="00E74CCA"/>
    <w:rsid w:val="00E75D4B"/>
    <w:rsid w:val="00E765DF"/>
    <w:rsid w:val="00E77E8E"/>
    <w:rsid w:val="00E8045E"/>
    <w:rsid w:val="00E805B2"/>
    <w:rsid w:val="00E80AEB"/>
    <w:rsid w:val="00E83F9C"/>
    <w:rsid w:val="00E853B1"/>
    <w:rsid w:val="00E86A42"/>
    <w:rsid w:val="00E87EEF"/>
    <w:rsid w:val="00E8BAE8"/>
    <w:rsid w:val="00E93E6C"/>
    <w:rsid w:val="00E9445F"/>
    <w:rsid w:val="00E95AD4"/>
    <w:rsid w:val="00E95C29"/>
    <w:rsid w:val="00E967CC"/>
    <w:rsid w:val="00E96D31"/>
    <w:rsid w:val="00E97C74"/>
    <w:rsid w:val="00EA06BA"/>
    <w:rsid w:val="00EA238F"/>
    <w:rsid w:val="00EA24F3"/>
    <w:rsid w:val="00EA25E2"/>
    <w:rsid w:val="00EA48D9"/>
    <w:rsid w:val="00EA4D0C"/>
    <w:rsid w:val="00EA59DB"/>
    <w:rsid w:val="00EA5D7B"/>
    <w:rsid w:val="00EB0986"/>
    <w:rsid w:val="00EB16EA"/>
    <w:rsid w:val="00EB337F"/>
    <w:rsid w:val="00EB379C"/>
    <w:rsid w:val="00EB4B56"/>
    <w:rsid w:val="00EC0CE5"/>
    <w:rsid w:val="00EC0D2D"/>
    <w:rsid w:val="00EC0D9D"/>
    <w:rsid w:val="00EC2B2F"/>
    <w:rsid w:val="00EC670B"/>
    <w:rsid w:val="00EC6B64"/>
    <w:rsid w:val="00EC6FA3"/>
    <w:rsid w:val="00EC7C17"/>
    <w:rsid w:val="00ED1320"/>
    <w:rsid w:val="00ED45F7"/>
    <w:rsid w:val="00ED469D"/>
    <w:rsid w:val="00EE04A8"/>
    <w:rsid w:val="00EE227B"/>
    <w:rsid w:val="00EE2D6B"/>
    <w:rsid w:val="00EE3221"/>
    <w:rsid w:val="00EE4950"/>
    <w:rsid w:val="00EE4BE4"/>
    <w:rsid w:val="00EE4D19"/>
    <w:rsid w:val="00EE512C"/>
    <w:rsid w:val="00EE6346"/>
    <w:rsid w:val="00EE6E4B"/>
    <w:rsid w:val="00EF023B"/>
    <w:rsid w:val="00EF1E7F"/>
    <w:rsid w:val="00EF282F"/>
    <w:rsid w:val="00EF2839"/>
    <w:rsid w:val="00EF3EE7"/>
    <w:rsid w:val="00EF4622"/>
    <w:rsid w:val="00EF4B13"/>
    <w:rsid w:val="00EF4CE2"/>
    <w:rsid w:val="00EF57A3"/>
    <w:rsid w:val="00EF5B89"/>
    <w:rsid w:val="00EF76FA"/>
    <w:rsid w:val="00EF79CD"/>
    <w:rsid w:val="00F00091"/>
    <w:rsid w:val="00F001E2"/>
    <w:rsid w:val="00F00460"/>
    <w:rsid w:val="00F01D58"/>
    <w:rsid w:val="00F028B3"/>
    <w:rsid w:val="00F02AFF"/>
    <w:rsid w:val="00F05190"/>
    <w:rsid w:val="00F0528A"/>
    <w:rsid w:val="00F103C6"/>
    <w:rsid w:val="00F114EB"/>
    <w:rsid w:val="00F117DF"/>
    <w:rsid w:val="00F12BFF"/>
    <w:rsid w:val="00F12DAD"/>
    <w:rsid w:val="00F135CA"/>
    <w:rsid w:val="00F151DE"/>
    <w:rsid w:val="00F17979"/>
    <w:rsid w:val="00F207D7"/>
    <w:rsid w:val="00F21642"/>
    <w:rsid w:val="00F21CAA"/>
    <w:rsid w:val="00F230E7"/>
    <w:rsid w:val="00F2349E"/>
    <w:rsid w:val="00F2349F"/>
    <w:rsid w:val="00F23603"/>
    <w:rsid w:val="00F241F5"/>
    <w:rsid w:val="00F25163"/>
    <w:rsid w:val="00F25892"/>
    <w:rsid w:val="00F25B03"/>
    <w:rsid w:val="00F26072"/>
    <w:rsid w:val="00F269B7"/>
    <w:rsid w:val="00F269F8"/>
    <w:rsid w:val="00F273F3"/>
    <w:rsid w:val="00F27E4A"/>
    <w:rsid w:val="00F27FF1"/>
    <w:rsid w:val="00F3034A"/>
    <w:rsid w:val="00F32109"/>
    <w:rsid w:val="00F33EE3"/>
    <w:rsid w:val="00F3677F"/>
    <w:rsid w:val="00F36870"/>
    <w:rsid w:val="00F401A7"/>
    <w:rsid w:val="00F40C3B"/>
    <w:rsid w:val="00F41669"/>
    <w:rsid w:val="00F43E26"/>
    <w:rsid w:val="00F4418E"/>
    <w:rsid w:val="00F45BF8"/>
    <w:rsid w:val="00F45C1E"/>
    <w:rsid w:val="00F45DA1"/>
    <w:rsid w:val="00F50784"/>
    <w:rsid w:val="00F51952"/>
    <w:rsid w:val="00F52C03"/>
    <w:rsid w:val="00F53A46"/>
    <w:rsid w:val="00F53B2F"/>
    <w:rsid w:val="00F55945"/>
    <w:rsid w:val="00F55F07"/>
    <w:rsid w:val="00F57986"/>
    <w:rsid w:val="00F600F3"/>
    <w:rsid w:val="00F60109"/>
    <w:rsid w:val="00F60553"/>
    <w:rsid w:val="00F60C36"/>
    <w:rsid w:val="00F611AD"/>
    <w:rsid w:val="00F61231"/>
    <w:rsid w:val="00F619F1"/>
    <w:rsid w:val="00F6204A"/>
    <w:rsid w:val="00F64343"/>
    <w:rsid w:val="00F6531A"/>
    <w:rsid w:val="00F65CFB"/>
    <w:rsid w:val="00F65E4E"/>
    <w:rsid w:val="00F661F3"/>
    <w:rsid w:val="00F714C3"/>
    <w:rsid w:val="00F715D6"/>
    <w:rsid w:val="00F71F3D"/>
    <w:rsid w:val="00F73BF6"/>
    <w:rsid w:val="00F7414F"/>
    <w:rsid w:val="00F7490D"/>
    <w:rsid w:val="00F776BA"/>
    <w:rsid w:val="00F77E0E"/>
    <w:rsid w:val="00F77E7F"/>
    <w:rsid w:val="00F80E2A"/>
    <w:rsid w:val="00F826CA"/>
    <w:rsid w:val="00F834E5"/>
    <w:rsid w:val="00F8461A"/>
    <w:rsid w:val="00F85842"/>
    <w:rsid w:val="00F85BF9"/>
    <w:rsid w:val="00F85C1A"/>
    <w:rsid w:val="00F85F12"/>
    <w:rsid w:val="00F86B6D"/>
    <w:rsid w:val="00F87606"/>
    <w:rsid w:val="00F877C3"/>
    <w:rsid w:val="00F87D68"/>
    <w:rsid w:val="00F905B6"/>
    <w:rsid w:val="00F90F18"/>
    <w:rsid w:val="00F92A5B"/>
    <w:rsid w:val="00F93779"/>
    <w:rsid w:val="00F93B9A"/>
    <w:rsid w:val="00F94838"/>
    <w:rsid w:val="00F963A0"/>
    <w:rsid w:val="00F97131"/>
    <w:rsid w:val="00FA106F"/>
    <w:rsid w:val="00FA38F7"/>
    <w:rsid w:val="00FA42D9"/>
    <w:rsid w:val="00FA65A6"/>
    <w:rsid w:val="00FA78A5"/>
    <w:rsid w:val="00FB01B2"/>
    <w:rsid w:val="00FB09A5"/>
    <w:rsid w:val="00FB0D0D"/>
    <w:rsid w:val="00FB1205"/>
    <w:rsid w:val="00FB2FB5"/>
    <w:rsid w:val="00FB40D5"/>
    <w:rsid w:val="00FB4104"/>
    <w:rsid w:val="00FB4418"/>
    <w:rsid w:val="00FB44B8"/>
    <w:rsid w:val="00FB544F"/>
    <w:rsid w:val="00FB656A"/>
    <w:rsid w:val="00FC0428"/>
    <w:rsid w:val="00FC0C1E"/>
    <w:rsid w:val="00FC1065"/>
    <w:rsid w:val="00FC31A3"/>
    <w:rsid w:val="00FC3C26"/>
    <w:rsid w:val="00FC5708"/>
    <w:rsid w:val="00FC6812"/>
    <w:rsid w:val="00FC6E24"/>
    <w:rsid w:val="00FC6FA4"/>
    <w:rsid w:val="00FC7A7A"/>
    <w:rsid w:val="00FD1315"/>
    <w:rsid w:val="00FD1EA0"/>
    <w:rsid w:val="00FD26E3"/>
    <w:rsid w:val="00FD3DD6"/>
    <w:rsid w:val="00FD5176"/>
    <w:rsid w:val="00FD6F0E"/>
    <w:rsid w:val="00FE118A"/>
    <w:rsid w:val="00FE51C4"/>
    <w:rsid w:val="00FE51F7"/>
    <w:rsid w:val="00FE688B"/>
    <w:rsid w:val="00FE75C7"/>
    <w:rsid w:val="00FF0ECA"/>
    <w:rsid w:val="00FF25A0"/>
    <w:rsid w:val="00FF4FA9"/>
    <w:rsid w:val="00FF5715"/>
    <w:rsid w:val="00FF6156"/>
    <w:rsid w:val="00FF63DE"/>
    <w:rsid w:val="00FF6664"/>
    <w:rsid w:val="00FF7706"/>
    <w:rsid w:val="00FF78E2"/>
    <w:rsid w:val="011905B9"/>
    <w:rsid w:val="0124A92D"/>
    <w:rsid w:val="01258629"/>
    <w:rsid w:val="0138B2D9"/>
    <w:rsid w:val="014FBC2A"/>
    <w:rsid w:val="01587FC1"/>
    <w:rsid w:val="01682DCD"/>
    <w:rsid w:val="01871761"/>
    <w:rsid w:val="018BF24F"/>
    <w:rsid w:val="01B3868E"/>
    <w:rsid w:val="01BD87A0"/>
    <w:rsid w:val="01C2E696"/>
    <w:rsid w:val="01C8667D"/>
    <w:rsid w:val="01D3484A"/>
    <w:rsid w:val="01E45523"/>
    <w:rsid w:val="01E5794D"/>
    <w:rsid w:val="01F5107F"/>
    <w:rsid w:val="02201F53"/>
    <w:rsid w:val="0247CD67"/>
    <w:rsid w:val="029222C8"/>
    <w:rsid w:val="02C0C2C7"/>
    <w:rsid w:val="02CECCA3"/>
    <w:rsid w:val="02DFE053"/>
    <w:rsid w:val="02EF94F1"/>
    <w:rsid w:val="02FC0F16"/>
    <w:rsid w:val="03037F53"/>
    <w:rsid w:val="0323A25B"/>
    <w:rsid w:val="03417A94"/>
    <w:rsid w:val="0348FD63"/>
    <w:rsid w:val="035E042B"/>
    <w:rsid w:val="0389281D"/>
    <w:rsid w:val="0389B1C5"/>
    <w:rsid w:val="0399DDDF"/>
    <w:rsid w:val="03B5E3B6"/>
    <w:rsid w:val="03D4D5E6"/>
    <w:rsid w:val="03FB8C28"/>
    <w:rsid w:val="03FDDB03"/>
    <w:rsid w:val="0408E820"/>
    <w:rsid w:val="0438C205"/>
    <w:rsid w:val="043B1195"/>
    <w:rsid w:val="0447B779"/>
    <w:rsid w:val="04592C09"/>
    <w:rsid w:val="04A5261D"/>
    <w:rsid w:val="04AD1387"/>
    <w:rsid w:val="04BB3000"/>
    <w:rsid w:val="04D57765"/>
    <w:rsid w:val="04E77AF8"/>
    <w:rsid w:val="04E92110"/>
    <w:rsid w:val="05042EF9"/>
    <w:rsid w:val="0531F2C9"/>
    <w:rsid w:val="05460D22"/>
    <w:rsid w:val="05625AC6"/>
    <w:rsid w:val="05625C47"/>
    <w:rsid w:val="0566B760"/>
    <w:rsid w:val="05CBD7F6"/>
    <w:rsid w:val="05E7DBCD"/>
    <w:rsid w:val="05FB593B"/>
    <w:rsid w:val="0626DE7F"/>
    <w:rsid w:val="0628DD6D"/>
    <w:rsid w:val="063EC7DE"/>
    <w:rsid w:val="06591496"/>
    <w:rsid w:val="066CA480"/>
    <w:rsid w:val="068E5B5F"/>
    <w:rsid w:val="06BC0F6A"/>
    <w:rsid w:val="06DBEB52"/>
    <w:rsid w:val="06E927E6"/>
    <w:rsid w:val="06EB526F"/>
    <w:rsid w:val="0725ED55"/>
    <w:rsid w:val="073D62AB"/>
    <w:rsid w:val="077A4B8B"/>
    <w:rsid w:val="078950CC"/>
    <w:rsid w:val="07921F0F"/>
    <w:rsid w:val="079FDA11"/>
    <w:rsid w:val="07A298BF"/>
    <w:rsid w:val="07AA93D3"/>
    <w:rsid w:val="07D71756"/>
    <w:rsid w:val="07DCB976"/>
    <w:rsid w:val="07DF4733"/>
    <w:rsid w:val="07ED762C"/>
    <w:rsid w:val="080B1740"/>
    <w:rsid w:val="08550DB4"/>
    <w:rsid w:val="0878A44E"/>
    <w:rsid w:val="088F6948"/>
    <w:rsid w:val="0890B453"/>
    <w:rsid w:val="0896C869"/>
    <w:rsid w:val="08B6CF0E"/>
    <w:rsid w:val="08D31C14"/>
    <w:rsid w:val="090AA4D8"/>
    <w:rsid w:val="0914D3AF"/>
    <w:rsid w:val="093603ED"/>
    <w:rsid w:val="094AA820"/>
    <w:rsid w:val="094C2ADF"/>
    <w:rsid w:val="0958A441"/>
    <w:rsid w:val="095E7D3C"/>
    <w:rsid w:val="09777D2D"/>
    <w:rsid w:val="0978A2FA"/>
    <w:rsid w:val="099056B0"/>
    <w:rsid w:val="099BF88E"/>
    <w:rsid w:val="09BA180B"/>
    <w:rsid w:val="09C3FB52"/>
    <w:rsid w:val="09DFB85D"/>
    <w:rsid w:val="0A1ADBE8"/>
    <w:rsid w:val="0A7454A6"/>
    <w:rsid w:val="0A9D269F"/>
    <w:rsid w:val="0AA3FA1F"/>
    <w:rsid w:val="0B0500FA"/>
    <w:rsid w:val="0B153C48"/>
    <w:rsid w:val="0B32CDD6"/>
    <w:rsid w:val="0B5B3F5C"/>
    <w:rsid w:val="0B658BCF"/>
    <w:rsid w:val="0B7296EC"/>
    <w:rsid w:val="0B7CDA97"/>
    <w:rsid w:val="0B9C7D1A"/>
    <w:rsid w:val="0BB4496E"/>
    <w:rsid w:val="0BCB9434"/>
    <w:rsid w:val="0BD0E13C"/>
    <w:rsid w:val="0BD160F4"/>
    <w:rsid w:val="0BE7603E"/>
    <w:rsid w:val="0BEAB8E4"/>
    <w:rsid w:val="0C14E29C"/>
    <w:rsid w:val="0C413618"/>
    <w:rsid w:val="0C51A225"/>
    <w:rsid w:val="0C5B3062"/>
    <w:rsid w:val="0C674059"/>
    <w:rsid w:val="0C80478E"/>
    <w:rsid w:val="0C87B7B7"/>
    <w:rsid w:val="0C94D7E0"/>
    <w:rsid w:val="0C9F28CB"/>
    <w:rsid w:val="0CFC72B1"/>
    <w:rsid w:val="0D1DE53F"/>
    <w:rsid w:val="0D369DC6"/>
    <w:rsid w:val="0D662162"/>
    <w:rsid w:val="0D82EDF3"/>
    <w:rsid w:val="0D8C8821"/>
    <w:rsid w:val="0DE051A3"/>
    <w:rsid w:val="0DF6F3F2"/>
    <w:rsid w:val="0E05E454"/>
    <w:rsid w:val="0E121707"/>
    <w:rsid w:val="0E29EA56"/>
    <w:rsid w:val="0E2FD05D"/>
    <w:rsid w:val="0E9BFA0E"/>
    <w:rsid w:val="0EA1A1CB"/>
    <w:rsid w:val="0EA87B55"/>
    <w:rsid w:val="0EAFD96A"/>
    <w:rsid w:val="0EB80FCE"/>
    <w:rsid w:val="0EC32E91"/>
    <w:rsid w:val="0EEC0CF4"/>
    <w:rsid w:val="0EFF77F1"/>
    <w:rsid w:val="0F00EDA3"/>
    <w:rsid w:val="0F15D924"/>
    <w:rsid w:val="0F6125A8"/>
    <w:rsid w:val="0FA307AE"/>
    <w:rsid w:val="0FAB6E8A"/>
    <w:rsid w:val="0FAB7216"/>
    <w:rsid w:val="0FC55657"/>
    <w:rsid w:val="0FD36828"/>
    <w:rsid w:val="0FFA95E8"/>
    <w:rsid w:val="100A9620"/>
    <w:rsid w:val="10124C09"/>
    <w:rsid w:val="102624C0"/>
    <w:rsid w:val="104B61F7"/>
    <w:rsid w:val="1057BCFD"/>
    <w:rsid w:val="10782B4D"/>
    <w:rsid w:val="107EB133"/>
    <w:rsid w:val="10961CB6"/>
    <w:rsid w:val="109B25FE"/>
    <w:rsid w:val="109FF14D"/>
    <w:rsid w:val="10D79108"/>
    <w:rsid w:val="10F1E16D"/>
    <w:rsid w:val="10F753E6"/>
    <w:rsid w:val="10FD6338"/>
    <w:rsid w:val="110A9003"/>
    <w:rsid w:val="1137E025"/>
    <w:rsid w:val="113A7068"/>
    <w:rsid w:val="113C7D7A"/>
    <w:rsid w:val="11577FED"/>
    <w:rsid w:val="118102DA"/>
    <w:rsid w:val="11AA1663"/>
    <w:rsid w:val="11AA2A33"/>
    <w:rsid w:val="11AC777B"/>
    <w:rsid w:val="11DE300C"/>
    <w:rsid w:val="11F2FCE8"/>
    <w:rsid w:val="124F0250"/>
    <w:rsid w:val="12903524"/>
    <w:rsid w:val="129D3933"/>
    <w:rsid w:val="12B09411"/>
    <w:rsid w:val="12B52608"/>
    <w:rsid w:val="12BA8FAB"/>
    <w:rsid w:val="12C6879E"/>
    <w:rsid w:val="1301E0A1"/>
    <w:rsid w:val="131ABE04"/>
    <w:rsid w:val="131C8175"/>
    <w:rsid w:val="13665159"/>
    <w:rsid w:val="13B35EBC"/>
    <w:rsid w:val="13C4AAF9"/>
    <w:rsid w:val="13D4A117"/>
    <w:rsid w:val="13DE5406"/>
    <w:rsid w:val="13E3F066"/>
    <w:rsid w:val="13EBBC79"/>
    <w:rsid w:val="13EFE22A"/>
    <w:rsid w:val="1407B5D1"/>
    <w:rsid w:val="141FEC30"/>
    <w:rsid w:val="147162E4"/>
    <w:rsid w:val="14803FA4"/>
    <w:rsid w:val="1482ED20"/>
    <w:rsid w:val="1486017D"/>
    <w:rsid w:val="14BEA233"/>
    <w:rsid w:val="14E79F81"/>
    <w:rsid w:val="150BD52A"/>
    <w:rsid w:val="1532038F"/>
    <w:rsid w:val="15629A80"/>
    <w:rsid w:val="15715C77"/>
    <w:rsid w:val="158F102A"/>
    <w:rsid w:val="159E1BF6"/>
    <w:rsid w:val="15C299CB"/>
    <w:rsid w:val="16086191"/>
    <w:rsid w:val="1610AECA"/>
    <w:rsid w:val="16267D6A"/>
    <w:rsid w:val="1674286B"/>
    <w:rsid w:val="1689634A"/>
    <w:rsid w:val="16E404AF"/>
    <w:rsid w:val="16E8582A"/>
    <w:rsid w:val="16F3ED65"/>
    <w:rsid w:val="17031F55"/>
    <w:rsid w:val="17229FB2"/>
    <w:rsid w:val="172E29FC"/>
    <w:rsid w:val="1759E69D"/>
    <w:rsid w:val="176C120C"/>
    <w:rsid w:val="176C6CDF"/>
    <w:rsid w:val="17737B2A"/>
    <w:rsid w:val="1784E64A"/>
    <w:rsid w:val="178F7B86"/>
    <w:rsid w:val="17C7AF14"/>
    <w:rsid w:val="17CD0B96"/>
    <w:rsid w:val="17D2C884"/>
    <w:rsid w:val="17D35828"/>
    <w:rsid w:val="17F928F7"/>
    <w:rsid w:val="182BFA30"/>
    <w:rsid w:val="18715896"/>
    <w:rsid w:val="187C2AB9"/>
    <w:rsid w:val="18A819B8"/>
    <w:rsid w:val="18B58998"/>
    <w:rsid w:val="18C9A5D7"/>
    <w:rsid w:val="18E217EF"/>
    <w:rsid w:val="1903502C"/>
    <w:rsid w:val="1923491C"/>
    <w:rsid w:val="195905CE"/>
    <w:rsid w:val="1975B477"/>
    <w:rsid w:val="19B09FC9"/>
    <w:rsid w:val="19B93039"/>
    <w:rsid w:val="19C53C05"/>
    <w:rsid w:val="19DBBC3D"/>
    <w:rsid w:val="19DDC7CA"/>
    <w:rsid w:val="19E17691"/>
    <w:rsid w:val="1A009F1E"/>
    <w:rsid w:val="1A1154D8"/>
    <w:rsid w:val="1A40CF5D"/>
    <w:rsid w:val="1A6B9C1B"/>
    <w:rsid w:val="1A73F43F"/>
    <w:rsid w:val="1ABA5CDF"/>
    <w:rsid w:val="1AC0672B"/>
    <w:rsid w:val="1ADBBA8B"/>
    <w:rsid w:val="1B396568"/>
    <w:rsid w:val="1B7ED680"/>
    <w:rsid w:val="1B979E66"/>
    <w:rsid w:val="1BC2DCD1"/>
    <w:rsid w:val="1BDE9A13"/>
    <w:rsid w:val="1C075B9A"/>
    <w:rsid w:val="1C146C8E"/>
    <w:rsid w:val="1C198BE2"/>
    <w:rsid w:val="1C1E521B"/>
    <w:rsid w:val="1C3B1F65"/>
    <w:rsid w:val="1C5363B7"/>
    <w:rsid w:val="1C831ADA"/>
    <w:rsid w:val="1CBB2724"/>
    <w:rsid w:val="1CC590A0"/>
    <w:rsid w:val="1CD3A73F"/>
    <w:rsid w:val="1D1AE9D2"/>
    <w:rsid w:val="1D30E7C4"/>
    <w:rsid w:val="1D4577FF"/>
    <w:rsid w:val="1DAEC6CD"/>
    <w:rsid w:val="1DD6552E"/>
    <w:rsid w:val="1DE92EB5"/>
    <w:rsid w:val="1E04D67A"/>
    <w:rsid w:val="1E139E21"/>
    <w:rsid w:val="1E38663A"/>
    <w:rsid w:val="1E3AA028"/>
    <w:rsid w:val="1E43E758"/>
    <w:rsid w:val="1E486E7D"/>
    <w:rsid w:val="1E6DB9A6"/>
    <w:rsid w:val="1E765BD3"/>
    <w:rsid w:val="1E8DC88B"/>
    <w:rsid w:val="1E93D320"/>
    <w:rsid w:val="1EB7F982"/>
    <w:rsid w:val="1EBBD544"/>
    <w:rsid w:val="1EF326DC"/>
    <w:rsid w:val="1F1044D5"/>
    <w:rsid w:val="1F1BEA15"/>
    <w:rsid w:val="1F2711B4"/>
    <w:rsid w:val="1F2BFA8A"/>
    <w:rsid w:val="1F4B41A6"/>
    <w:rsid w:val="1F57D46A"/>
    <w:rsid w:val="1F7E19FD"/>
    <w:rsid w:val="1F8E61DA"/>
    <w:rsid w:val="1FA5830C"/>
    <w:rsid w:val="1FCC349F"/>
    <w:rsid w:val="1FD36F6F"/>
    <w:rsid w:val="1FDF7AFB"/>
    <w:rsid w:val="205FFE61"/>
    <w:rsid w:val="20672B07"/>
    <w:rsid w:val="206A588C"/>
    <w:rsid w:val="2097210D"/>
    <w:rsid w:val="20B05FF3"/>
    <w:rsid w:val="20C284AE"/>
    <w:rsid w:val="20CC7AEB"/>
    <w:rsid w:val="20E55F51"/>
    <w:rsid w:val="20EFB21E"/>
    <w:rsid w:val="20F26127"/>
    <w:rsid w:val="20F69C46"/>
    <w:rsid w:val="211FC6A1"/>
    <w:rsid w:val="2134FE42"/>
    <w:rsid w:val="21484D07"/>
    <w:rsid w:val="21B2F356"/>
    <w:rsid w:val="21D53096"/>
    <w:rsid w:val="21E44166"/>
    <w:rsid w:val="21F1F348"/>
    <w:rsid w:val="21F25B05"/>
    <w:rsid w:val="21F69C24"/>
    <w:rsid w:val="2210C5EE"/>
    <w:rsid w:val="2211EAD2"/>
    <w:rsid w:val="221B7FF2"/>
    <w:rsid w:val="22408C38"/>
    <w:rsid w:val="22426479"/>
    <w:rsid w:val="22728C47"/>
    <w:rsid w:val="22895E06"/>
    <w:rsid w:val="22B344F9"/>
    <w:rsid w:val="22F63655"/>
    <w:rsid w:val="23023905"/>
    <w:rsid w:val="2309B77C"/>
    <w:rsid w:val="230ACAB9"/>
    <w:rsid w:val="2316ABFE"/>
    <w:rsid w:val="23246A75"/>
    <w:rsid w:val="2331E5DB"/>
    <w:rsid w:val="2346B193"/>
    <w:rsid w:val="234BD05B"/>
    <w:rsid w:val="234C9B5E"/>
    <w:rsid w:val="234EA172"/>
    <w:rsid w:val="236AA524"/>
    <w:rsid w:val="237B3F57"/>
    <w:rsid w:val="239B5147"/>
    <w:rsid w:val="23C74D02"/>
    <w:rsid w:val="23D8925F"/>
    <w:rsid w:val="23F22BCD"/>
    <w:rsid w:val="23F489A4"/>
    <w:rsid w:val="2403D8C5"/>
    <w:rsid w:val="240C24EA"/>
    <w:rsid w:val="241A6532"/>
    <w:rsid w:val="242670CD"/>
    <w:rsid w:val="242DAF79"/>
    <w:rsid w:val="246D8D81"/>
    <w:rsid w:val="247195E1"/>
    <w:rsid w:val="24A40621"/>
    <w:rsid w:val="24BE58AA"/>
    <w:rsid w:val="24C4693E"/>
    <w:rsid w:val="2529CA14"/>
    <w:rsid w:val="252D292C"/>
    <w:rsid w:val="25359FBF"/>
    <w:rsid w:val="25527363"/>
    <w:rsid w:val="2552EF2B"/>
    <w:rsid w:val="25742452"/>
    <w:rsid w:val="25837E3E"/>
    <w:rsid w:val="2594410E"/>
    <w:rsid w:val="2599CAF3"/>
    <w:rsid w:val="259D9BF6"/>
    <w:rsid w:val="25C415DE"/>
    <w:rsid w:val="25EBF0B7"/>
    <w:rsid w:val="25EC4897"/>
    <w:rsid w:val="262909A2"/>
    <w:rsid w:val="2634B737"/>
    <w:rsid w:val="263F31EF"/>
    <w:rsid w:val="267436B0"/>
    <w:rsid w:val="268A13B2"/>
    <w:rsid w:val="26A2C75D"/>
    <w:rsid w:val="26A69A99"/>
    <w:rsid w:val="27520211"/>
    <w:rsid w:val="27689F6D"/>
    <w:rsid w:val="277AEBE1"/>
    <w:rsid w:val="2780196C"/>
    <w:rsid w:val="2792D669"/>
    <w:rsid w:val="27991D73"/>
    <w:rsid w:val="27BC7A16"/>
    <w:rsid w:val="27ECA001"/>
    <w:rsid w:val="27F16C29"/>
    <w:rsid w:val="28174B7C"/>
    <w:rsid w:val="28194CCB"/>
    <w:rsid w:val="285DA30E"/>
    <w:rsid w:val="2886676C"/>
    <w:rsid w:val="288A516F"/>
    <w:rsid w:val="289A577B"/>
    <w:rsid w:val="289EFE3B"/>
    <w:rsid w:val="28BAB45A"/>
    <w:rsid w:val="28C3609E"/>
    <w:rsid w:val="28DA3539"/>
    <w:rsid w:val="28E08C88"/>
    <w:rsid w:val="290D2537"/>
    <w:rsid w:val="292613AB"/>
    <w:rsid w:val="292F918A"/>
    <w:rsid w:val="29313197"/>
    <w:rsid w:val="2938DF44"/>
    <w:rsid w:val="29744B40"/>
    <w:rsid w:val="2980C05F"/>
    <w:rsid w:val="29ADA252"/>
    <w:rsid w:val="29BBBFB4"/>
    <w:rsid w:val="29BFA0D8"/>
    <w:rsid w:val="29E55259"/>
    <w:rsid w:val="29F8B596"/>
    <w:rsid w:val="2A004BB9"/>
    <w:rsid w:val="2A67C1DE"/>
    <w:rsid w:val="2A7CE85A"/>
    <w:rsid w:val="2A90EE4E"/>
    <w:rsid w:val="2A925540"/>
    <w:rsid w:val="2AB0E6DD"/>
    <w:rsid w:val="2AC61DCC"/>
    <w:rsid w:val="2ACF44D5"/>
    <w:rsid w:val="2B27A7B5"/>
    <w:rsid w:val="2B2A35B6"/>
    <w:rsid w:val="2B4316E4"/>
    <w:rsid w:val="2B4F8D3B"/>
    <w:rsid w:val="2B6A00E9"/>
    <w:rsid w:val="2B864C8A"/>
    <w:rsid w:val="2B8A0737"/>
    <w:rsid w:val="2B9BD875"/>
    <w:rsid w:val="2B9E9B30"/>
    <w:rsid w:val="2BAF62DA"/>
    <w:rsid w:val="2BC9D7C6"/>
    <w:rsid w:val="2C00581E"/>
    <w:rsid w:val="2C0E2D57"/>
    <w:rsid w:val="2C4E69EB"/>
    <w:rsid w:val="2C54D056"/>
    <w:rsid w:val="2C762D5B"/>
    <w:rsid w:val="2C80443A"/>
    <w:rsid w:val="2C8D3CC3"/>
    <w:rsid w:val="2C9C3436"/>
    <w:rsid w:val="2CB04437"/>
    <w:rsid w:val="2CD01D5B"/>
    <w:rsid w:val="2CEC307C"/>
    <w:rsid w:val="2CEE1FE5"/>
    <w:rsid w:val="2CFB4FC1"/>
    <w:rsid w:val="2D158289"/>
    <w:rsid w:val="2D1BD066"/>
    <w:rsid w:val="2D28D35E"/>
    <w:rsid w:val="2D707ABB"/>
    <w:rsid w:val="2D75A276"/>
    <w:rsid w:val="2D937CE2"/>
    <w:rsid w:val="2D950B07"/>
    <w:rsid w:val="2DB5B22D"/>
    <w:rsid w:val="2DD079CE"/>
    <w:rsid w:val="2DE49D06"/>
    <w:rsid w:val="2DF260FC"/>
    <w:rsid w:val="2DFCDE98"/>
    <w:rsid w:val="2E0A6E98"/>
    <w:rsid w:val="2E0BEB99"/>
    <w:rsid w:val="2E12CACE"/>
    <w:rsid w:val="2E2AD437"/>
    <w:rsid w:val="2E3FCA48"/>
    <w:rsid w:val="2E63A29B"/>
    <w:rsid w:val="2E860446"/>
    <w:rsid w:val="2EA5888C"/>
    <w:rsid w:val="2EB554DE"/>
    <w:rsid w:val="2EBDE917"/>
    <w:rsid w:val="2EC229D1"/>
    <w:rsid w:val="2ECAD1C4"/>
    <w:rsid w:val="2EDED93A"/>
    <w:rsid w:val="2EE4EEE4"/>
    <w:rsid w:val="2EFB7753"/>
    <w:rsid w:val="2F4E66F7"/>
    <w:rsid w:val="2F505FF4"/>
    <w:rsid w:val="2F582E7B"/>
    <w:rsid w:val="2F6C831C"/>
    <w:rsid w:val="2F775CEE"/>
    <w:rsid w:val="2FA282A0"/>
    <w:rsid w:val="2FA7DE04"/>
    <w:rsid w:val="2FADE461"/>
    <w:rsid w:val="2FB17685"/>
    <w:rsid w:val="2FC6D7B4"/>
    <w:rsid w:val="2FCA9AF2"/>
    <w:rsid w:val="2FD0EEAF"/>
    <w:rsid w:val="300C8FBA"/>
    <w:rsid w:val="30278151"/>
    <w:rsid w:val="30523740"/>
    <w:rsid w:val="30630663"/>
    <w:rsid w:val="306670C3"/>
    <w:rsid w:val="3086DC91"/>
    <w:rsid w:val="308E23B8"/>
    <w:rsid w:val="30960FB5"/>
    <w:rsid w:val="30A98D44"/>
    <w:rsid w:val="30E4B07F"/>
    <w:rsid w:val="30EBC98B"/>
    <w:rsid w:val="31206B30"/>
    <w:rsid w:val="314B9894"/>
    <w:rsid w:val="31771CA3"/>
    <w:rsid w:val="317A23AC"/>
    <w:rsid w:val="319CF7A9"/>
    <w:rsid w:val="31A83C09"/>
    <w:rsid w:val="31C28C21"/>
    <w:rsid w:val="32117384"/>
    <w:rsid w:val="321E1FA6"/>
    <w:rsid w:val="322BAC1F"/>
    <w:rsid w:val="324D4256"/>
    <w:rsid w:val="32A929C7"/>
    <w:rsid w:val="32CE2624"/>
    <w:rsid w:val="32F791D5"/>
    <w:rsid w:val="33075F03"/>
    <w:rsid w:val="331E6AD4"/>
    <w:rsid w:val="332600F8"/>
    <w:rsid w:val="33847576"/>
    <w:rsid w:val="33B03D63"/>
    <w:rsid w:val="33CC3E23"/>
    <w:rsid w:val="33D304B6"/>
    <w:rsid w:val="33DA63EE"/>
    <w:rsid w:val="33DD994B"/>
    <w:rsid w:val="33EF3785"/>
    <w:rsid w:val="340E0007"/>
    <w:rsid w:val="341C8126"/>
    <w:rsid w:val="342C3F0A"/>
    <w:rsid w:val="342CC99B"/>
    <w:rsid w:val="346783D9"/>
    <w:rsid w:val="346D2A12"/>
    <w:rsid w:val="34E3DA01"/>
    <w:rsid w:val="3512A25E"/>
    <w:rsid w:val="351DBEB8"/>
    <w:rsid w:val="351F4C0F"/>
    <w:rsid w:val="3520A548"/>
    <w:rsid w:val="352131F3"/>
    <w:rsid w:val="353B47EC"/>
    <w:rsid w:val="354C021F"/>
    <w:rsid w:val="3562749A"/>
    <w:rsid w:val="356CA456"/>
    <w:rsid w:val="3574AEDA"/>
    <w:rsid w:val="359B7657"/>
    <w:rsid w:val="359BBD15"/>
    <w:rsid w:val="35CAB128"/>
    <w:rsid w:val="35DA2B4A"/>
    <w:rsid w:val="35E1533B"/>
    <w:rsid w:val="35E5323D"/>
    <w:rsid w:val="35FDEBF4"/>
    <w:rsid w:val="36150251"/>
    <w:rsid w:val="364B5701"/>
    <w:rsid w:val="366C592C"/>
    <w:rsid w:val="366F7408"/>
    <w:rsid w:val="36DB6640"/>
    <w:rsid w:val="37077BBC"/>
    <w:rsid w:val="371FCEFC"/>
    <w:rsid w:val="373996DA"/>
    <w:rsid w:val="3745E04B"/>
    <w:rsid w:val="3749D925"/>
    <w:rsid w:val="3765FDA9"/>
    <w:rsid w:val="37839255"/>
    <w:rsid w:val="37980230"/>
    <w:rsid w:val="37A3461C"/>
    <w:rsid w:val="37A3FC5B"/>
    <w:rsid w:val="37E89C04"/>
    <w:rsid w:val="38182F32"/>
    <w:rsid w:val="381FBACB"/>
    <w:rsid w:val="38266A86"/>
    <w:rsid w:val="38485C62"/>
    <w:rsid w:val="386D7346"/>
    <w:rsid w:val="38D52126"/>
    <w:rsid w:val="38EC2ACF"/>
    <w:rsid w:val="3931AE1D"/>
    <w:rsid w:val="39329812"/>
    <w:rsid w:val="39329C46"/>
    <w:rsid w:val="3933A860"/>
    <w:rsid w:val="3938F01D"/>
    <w:rsid w:val="394384C8"/>
    <w:rsid w:val="39540C81"/>
    <w:rsid w:val="399AC116"/>
    <w:rsid w:val="39CF3A10"/>
    <w:rsid w:val="3A01DE04"/>
    <w:rsid w:val="3A4267D2"/>
    <w:rsid w:val="3A52A0E2"/>
    <w:rsid w:val="3A5BC2AE"/>
    <w:rsid w:val="3A64AD95"/>
    <w:rsid w:val="3A687810"/>
    <w:rsid w:val="3A837DFF"/>
    <w:rsid w:val="3AA0A446"/>
    <w:rsid w:val="3AA9ADAB"/>
    <w:rsid w:val="3ABF82BE"/>
    <w:rsid w:val="3B35C864"/>
    <w:rsid w:val="3B6B20D2"/>
    <w:rsid w:val="3B72E65A"/>
    <w:rsid w:val="3B9AFD6A"/>
    <w:rsid w:val="3BABA230"/>
    <w:rsid w:val="3BACE949"/>
    <w:rsid w:val="3BC83F68"/>
    <w:rsid w:val="3BDBD6B2"/>
    <w:rsid w:val="3C004D73"/>
    <w:rsid w:val="3C096940"/>
    <w:rsid w:val="3C10A6A4"/>
    <w:rsid w:val="3C1D4D9A"/>
    <w:rsid w:val="3C2D594F"/>
    <w:rsid w:val="3C4CDD22"/>
    <w:rsid w:val="3C54D4A6"/>
    <w:rsid w:val="3CACC677"/>
    <w:rsid w:val="3CBB61A5"/>
    <w:rsid w:val="3D17F4DA"/>
    <w:rsid w:val="3D44BE10"/>
    <w:rsid w:val="3D4627A1"/>
    <w:rsid w:val="3D4C6719"/>
    <w:rsid w:val="3D57FA53"/>
    <w:rsid w:val="3D7C89D7"/>
    <w:rsid w:val="3D92EC98"/>
    <w:rsid w:val="3D952609"/>
    <w:rsid w:val="3DA55B07"/>
    <w:rsid w:val="3DAC3C36"/>
    <w:rsid w:val="3DB5F838"/>
    <w:rsid w:val="3DBD5B86"/>
    <w:rsid w:val="3DC09126"/>
    <w:rsid w:val="3DC2D682"/>
    <w:rsid w:val="3DC66AD8"/>
    <w:rsid w:val="3DE25E86"/>
    <w:rsid w:val="3DF83879"/>
    <w:rsid w:val="3DFCC4D6"/>
    <w:rsid w:val="3E03E557"/>
    <w:rsid w:val="3E191DB6"/>
    <w:rsid w:val="3E1E7E9F"/>
    <w:rsid w:val="3E306987"/>
    <w:rsid w:val="3E3A33A8"/>
    <w:rsid w:val="3E4C36E3"/>
    <w:rsid w:val="3E56713E"/>
    <w:rsid w:val="3E834B7B"/>
    <w:rsid w:val="3E9F3ABB"/>
    <w:rsid w:val="3EB7D2D4"/>
    <w:rsid w:val="3EC8A502"/>
    <w:rsid w:val="3F16E10E"/>
    <w:rsid w:val="3F3B8AAC"/>
    <w:rsid w:val="3F4FE798"/>
    <w:rsid w:val="3F8BCD23"/>
    <w:rsid w:val="3F913BF2"/>
    <w:rsid w:val="3FA52FD2"/>
    <w:rsid w:val="3FD38D1D"/>
    <w:rsid w:val="3FE05F2A"/>
    <w:rsid w:val="3FF9D338"/>
    <w:rsid w:val="401F7B09"/>
    <w:rsid w:val="4022E937"/>
    <w:rsid w:val="4035005D"/>
    <w:rsid w:val="403869E7"/>
    <w:rsid w:val="4045F224"/>
    <w:rsid w:val="405AE7A6"/>
    <w:rsid w:val="406335DC"/>
    <w:rsid w:val="409D4386"/>
    <w:rsid w:val="409DD1A6"/>
    <w:rsid w:val="40D3E239"/>
    <w:rsid w:val="41199625"/>
    <w:rsid w:val="412F34B9"/>
    <w:rsid w:val="413169A1"/>
    <w:rsid w:val="416129B6"/>
    <w:rsid w:val="419252D6"/>
    <w:rsid w:val="41991630"/>
    <w:rsid w:val="41AF5531"/>
    <w:rsid w:val="41BCE050"/>
    <w:rsid w:val="41EFED11"/>
    <w:rsid w:val="4228945E"/>
    <w:rsid w:val="427BA0BA"/>
    <w:rsid w:val="42C52607"/>
    <w:rsid w:val="42D42814"/>
    <w:rsid w:val="42D5F6DF"/>
    <w:rsid w:val="42E20829"/>
    <w:rsid w:val="42F35F19"/>
    <w:rsid w:val="431560FF"/>
    <w:rsid w:val="431C2365"/>
    <w:rsid w:val="4336DE18"/>
    <w:rsid w:val="434EEFB5"/>
    <w:rsid w:val="4368DB29"/>
    <w:rsid w:val="43702630"/>
    <w:rsid w:val="438751FE"/>
    <w:rsid w:val="43980C52"/>
    <w:rsid w:val="43CD272B"/>
    <w:rsid w:val="440239D3"/>
    <w:rsid w:val="44079E57"/>
    <w:rsid w:val="44219BCC"/>
    <w:rsid w:val="4471317D"/>
    <w:rsid w:val="449875CF"/>
    <w:rsid w:val="44B9D15B"/>
    <w:rsid w:val="44C8BA58"/>
    <w:rsid w:val="44D4D141"/>
    <w:rsid w:val="44DFD847"/>
    <w:rsid w:val="44E20788"/>
    <w:rsid w:val="44F306E5"/>
    <w:rsid w:val="44FDF08B"/>
    <w:rsid w:val="45055FC5"/>
    <w:rsid w:val="450D53C7"/>
    <w:rsid w:val="45925898"/>
    <w:rsid w:val="45AE3251"/>
    <w:rsid w:val="45BB51DF"/>
    <w:rsid w:val="45C98A30"/>
    <w:rsid w:val="45F8E7A8"/>
    <w:rsid w:val="461F7C46"/>
    <w:rsid w:val="462C95F0"/>
    <w:rsid w:val="464AA876"/>
    <w:rsid w:val="466EBE6F"/>
    <w:rsid w:val="46B0AFC2"/>
    <w:rsid w:val="46E87CE3"/>
    <w:rsid w:val="46ECA958"/>
    <w:rsid w:val="46FFFFF4"/>
    <w:rsid w:val="470D497C"/>
    <w:rsid w:val="471ABDB4"/>
    <w:rsid w:val="47266EB4"/>
    <w:rsid w:val="47318F0D"/>
    <w:rsid w:val="475883A0"/>
    <w:rsid w:val="476D255C"/>
    <w:rsid w:val="478666AA"/>
    <w:rsid w:val="4787E377"/>
    <w:rsid w:val="47AC1D13"/>
    <w:rsid w:val="47C583A0"/>
    <w:rsid w:val="47CA6DDF"/>
    <w:rsid w:val="47E115B3"/>
    <w:rsid w:val="4813C79F"/>
    <w:rsid w:val="48159365"/>
    <w:rsid w:val="4850AB3B"/>
    <w:rsid w:val="486E5E58"/>
    <w:rsid w:val="488F5B6F"/>
    <w:rsid w:val="48938F5B"/>
    <w:rsid w:val="4895F39F"/>
    <w:rsid w:val="489B5D6C"/>
    <w:rsid w:val="48C13643"/>
    <w:rsid w:val="48C40B8D"/>
    <w:rsid w:val="48D6C999"/>
    <w:rsid w:val="48F1DBB2"/>
    <w:rsid w:val="4902193B"/>
    <w:rsid w:val="49079E36"/>
    <w:rsid w:val="49139290"/>
    <w:rsid w:val="49248DCC"/>
    <w:rsid w:val="4963377C"/>
    <w:rsid w:val="49664EE3"/>
    <w:rsid w:val="496FD973"/>
    <w:rsid w:val="499A8DB6"/>
    <w:rsid w:val="49A0ECF4"/>
    <w:rsid w:val="49B05A7D"/>
    <w:rsid w:val="49D26C2E"/>
    <w:rsid w:val="4A2506F9"/>
    <w:rsid w:val="4A266E2B"/>
    <w:rsid w:val="4A33C251"/>
    <w:rsid w:val="4A3C011E"/>
    <w:rsid w:val="4A486580"/>
    <w:rsid w:val="4A8670D8"/>
    <w:rsid w:val="4A9180D5"/>
    <w:rsid w:val="4AA69B0C"/>
    <w:rsid w:val="4AAC1F56"/>
    <w:rsid w:val="4AC4FF1A"/>
    <w:rsid w:val="4ACBA31A"/>
    <w:rsid w:val="4AD64DC6"/>
    <w:rsid w:val="4AE0B888"/>
    <w:rsid w:val="4AFB4A86"/>
    <w:rsid w:val="4B2F1747"/>
    <w:rsid w:val="4B506D00"/>
    <w:rsid w:val="4BC4A99F"/>
    <w:rsid w:val="4BD10B62"/>
    <w:rsid w:val="4C21656B"/>
    <w:rsid w:val="4C54EB20"/>
    <w:rsid w:val="4C5D9350"/>
    <w:rsid w:val="4CE1ECE0"/>
    <w:rsid w:val="4CF5A7B8"/>
    <w:rsid w:val="4D52DA0D"/>
    <w:rsid w:val="4D6FC93C"/>
    <w:rsid w:val="4D776E1C"/>
    <w:rsid w:val="4D7D9749"/>
    <w:rsid w:val="4D88843B"/>
    <w:rsid w:val="4D8D612C"/>
    <w:rsid w:val="4D8E7620"/>
    <w:rsid w:val="4DB1B255"/>
    <w:rsid w:val="4DB9BDA6"/>
    <w:rsid w:val="4DE545E8"/>
    <w:rsid w:val="4DFC1598"/>
    <w:rsid w:val="4E2F37F0"/>
    <w:rsid w:val="4E40FE02"/>
    <w:rsid w:val="4E41B68A"/>
    <w:rsid w:val="4E4B0F77"/>
    <w:rsid w:val="4E53F6FE"/>
    <w:rsid w:val="4E76F295"/>
    <w:rsid w:val="4EA23410"/>
    <w:rsid w:val="4ED216D8"/>
    <w:rsid w:val="4EDF574E"/>
    <w:rsid w:val="4EFE0760"/>
    <w:rsid w:val="4F04CE70"/>
    <w:rsid w:val="4F1E6111"/>
    <w:rsid w:val="4F47BD60"/>
    <w:rsid w:val="4F507141"/>
    <w:rsid w:val="4F5764AD"/>
    <w:rsid w:val="4F5AB90E"/>
    <w:rsid w:val="4F631BA3"/>
    <w:rsid w:val="4F991EE3"/>
    <w:rsid w:val="4FC2981E"/>
    <w:rsid w:val="4FD0A15B"/>
    <w:rsid w:val="4FDAA846"/>
    <w:rsid w:val="4FF3DF56"/>
    <w:rsid w:val="4FFBAC2B"/>
    <w:rsid w:val="4FFE84AD"/>
    <w:rsid w:val="5012926C"/>
    <w:rsid w:val="503A28C7"/>
    <w:rsid w:val="50427D3D"/>
    <w:rsid w:val="5049ED17"/>
    <w:rsid w:val="504CDC16"/>
    <w:rsid w:val="504F760A"/>
    <w:rsid w:val="50754B91"/>
    <w:rsid w:val="50B9C4F7"/>
    <w:rsid w:val="50D871F1"/>
    <w:rsid w:val="50ED5F86"/>
    <w:rsid w:val="50EF9F9D"/>
    <w:rsid w:val="50F72FE4"/>
    <w:rsid w:val="50FB70B5"/>
    <w:rsid w:val="51022C8C"/>
    <w:rsid w:val="512BCECC"/>
    <w:rsid w:val="51511DEB"/>
    <w:rsid w:val="5170E72C"/>
    <w:rsid w:val="51734CC2"/>
    <w:rsid w:val="519050F4"/>
    <w:rsid w:val="51B71ABC"/>
    <w:rsid w:val="51B84AF2"/>
    <w:rsid w:val="51DDC664"/>
    <w:rsid w:val="51E3CDFB"/>
    <w:rsid w:val="5224832A"/>
    <w:rsid w:val="52381FC6"/>
    <w:rsid w:val="525AB133"/>
    <w:rsid w:val="52858E9B"/>
    <w:rsid w:val="528B891D"/>
    <w:rsid w:val="528D1AA6"/>
    <w:rsid w:val="529EA1CF"/>
    <w:rsid w:val="52E06608"/>
    <w:rsid w:val="52E7CBD5"/>
    <w:rsid w:val="52F92617"/>
    <w:rsid w:val="530404ED"/>
    <w:rsid w:val="531627CC"/>
    <w:rsid w:val="5355BAA0"/>
    <w:rsid w:val="535DC6BF"/>
    <w:rsid w:val="5375756A"/>
    <w:rsid w:val="537AC5D3"/>
    <w:rsid w:val="53880855"/>
    <w:rsid w:val="538871E3"/>
    <w:rsid w:val="538E101A"/>
    <w:rsid w:val="539517AF"/>
    <w:rsid w:val="53B04D84"/>
    <w:rsid w:val="53B44727"/>
    <w:rsid w:val="53E2CB86"/>
    <w:rsid w:val="53EA2EB9"/>
    <w:rsid w:val="53ECE4D2"/>
    <w:rsid w:val="5405A4F1"/>
    <w:rsid w:val="541244BC"/>
    <w:rsid w:val="541FDBC9"/>
    <w:rsid w:val="54260AD4"/>
    <w:rsid w:val="5436542F"/>
    <w:rsid w:val="54478C36"/>
    <w:rsid w:val="544DC036"/>
    <w:rsid w:val="545DA236"/>
    <w:rsid w:val="545E08E9"/>
    <w:rsid w:val="545FD939"/>
    <w:rsid w:val="5490D1C5"/>
    <w:rsid w:val="54AAD31C"/>
    <w:rsid w:val="5512ACA8"/>
    <w:rsid w:val="5518EBAF"/>
    <w:rsid w:val="552E3CEF"/>
    <w:rsid w:val="55330468"/>
    <w:rsid w:val="55457CA4"/>
    <w:rsid w:val="5557295F"/>
    <w:rsid w:val="555F5D81"/>
    <w:rsid w:val="5562BC4A"/>
    <w:rsid w:val="5565D374"/>
    <w:rsid w:val="5568E14E"/>
    <w:rsid w:val="556B036C"/>
    <w:rsid w:val="556DD00A"/>
    <w:rsid w:val="558B7AEB"/>
    <w:rsid w:val="55ADBFFF"/>
    <w:rsid w:val="55B324F2"/>
    <w:rsid w:val="55EEDD5E"/>
    <w:rsid w:val="55FC0022"/>
    <w:rsid w:val="56333930"/>
    <w:rsid w:val="5643FA80"/>
    <w:rsid w:val="567782C4"/>
    <w:rsid w:val="567FC43F"/>
    <w:rsid w:val="56CCFC48"/>
    <w:rsid w:val="56DBE617"/>
    <w:rsid w:val="575085DC"/>
    <w:rsid w:val="5775C0D6"/>
    <w:rsid w:val="5780D131"/>
    <w:rsid w:val="578AC651"/>
    <w:rsid w:val="57960455"/>
    <w:rsid w:val="57D0D795"/>
    <w:rsid w:val="57DA4DEF"/>
    <w:rsid w:val="57E0469A"/>
    <w:rsid w:val="57E922B1"/>
    <w:rsid w:val="580A67E9"/>
    <w:rsid w:val="580A6B7B"/>
    <w:rsid w:val="580A7E61"/>
    <w:rsid w:val="583AF184"/>
    <w:rsid w:val="58489FE7"/>
    <w:rsid w:val="585B7E05"/>
    <w:rsid w:val="585BAA9A"/>
    <w:rsid w:val="586D68AC"/>
    <w:rsid w:val="586F2CF8"/>
    <w:rsid w:val="587069EB"/>
    <w:rsid w:val="589F31E2"/>
    <w:rsid w:val="5916A08E"/>
    <w:rsid w:val="5916FEF8"/>
    <w:rsid w:val="5918C834"/>
    <w:rsid w:val="593DCC83"/>
    <w:rsid w:val="597E1E51"/>
    <w:rsid w:val="5992A192"/>
    <w:rsid w:val="59A48D71"/>
    <w:rsid w:val="59A6B4C7"/>
    <w:rsid w:val="59B3EA7E"/>
    <w:rsid w:val="59BC537A"/>
    <w:rsid w:val="59CE38D2"/>
    <w:rsid w:val="59D6766F"/>
    <w:rsid w:val="59DF0203"/>
    <w:rsid w:val="59EACC2D"/>
    <w:rsid w:val="59F6CC2C"/>
    <w:rsid w:val="59F9C1FB"/>
    <w:rsid w:val="5A08A43E"/>
    <w:rsid w:val="5A0FEBB8"/>
    <w:rsid w:val="5A1FFD3E"/>
    <w:rsid w:val="5A27D3CB"/>
    <w:rsid w:val="5A3144CA"/>
    <w:rsid w:val="5A3A3CCC"/>
    <w:rsid w:val="5A3BCFB1"/>
    <w:rsid w:val="5AA0678B"/>
    <w:rsid w:val="5AA39EAB"/>
    <w:rsid w:val="5ADAE9DC"/>
    <w:rsid w:val="5AE209E6"/>
    <w:rsid w:val="5AEEA845"/>
    <w:rsid w:val="5AFA7E68"/>
    <w:rsid w:val="5B015DBA"/>
    <w:rsid w:val="5B1630FF"/>
    <w:rsid w:val="5B18118C"/>
    <w:rsid w:val="5B2E07D8"/>
    <w:rsid w:val="5B4465DA"/>
    <w:rsid w:val="5B46A529"/>
    <w:rsid w:val="5B5E0C99"/>
    <w:rsid w:val="5B7B71D3"/>
    <w:rsid w:val="5B80582F"/>
    <w:rsid w:val="5BBD595B"/>
    <w:rsid w:val="5BC42473"/>
    <w:rsid w:val="5BD76698"/>
    <w:rsid w:val="5BE52F2D"/>
    <w:rsid w:val="5BE53155"/>
    <w:rsid w:val="5BEB8627"/>
    <w:rsid w:val="5BFFB7F0"/>
    <w:rsid w:val="5C0F0A2C"/>
    <w:rsid w:val="5C2E8F12"/>
    <w:rsid w:val="5C4494AC"/>
    <w:rsid w:val="5C68B21F"/>
    <w:rsid w:val="5C707F84"/>
    <w:rsid w:val="5C75C634"/>
    <w:rsid w:val="5C8F6E9A"/>
    <w:rsid w:val="5C9D6245"/>
    <w:rsid w:val="5CB934A2"/>
    <w:rsid w:val="5CDCFF1E"/>
    <w:rsid w:val="5CEC9FA7"/>
    <w:rsid w:val="5CF70623"/>
    <w:rsid w:val="5D0EF45E"/>
    <w:rsid w:val="5D1BF765"/>
    <w:rsid w:val="5D57B417"/>
    <w:rsid w:val="5D7DB386"/>
    <w:rsid w:val="5D8ACF85"/>
    <w:rsid w:val="5DAEDA28"/>
    <w:rsid w:val="5DBF68B2"/>
    <w:rsid w:val="5DC9C943"/>
    <w:rsid w:val="5DCB2E4E"/>
    <w:rsid w:val="5DCE6267"/>
    <w:rsid w:val="5DCEBF39"/>
    <w:rsid w:val="5DDCF383"/>
    <w:rsid w:val="5DFA7175"/>
    <w:rsid w:val="5E0258A9"/>
    <w:rsid w:val="5E2E85C8"/>
    <w:rsid w:val="5E548596"/>
    <w:rsid w:val="5E784EEA"/>
    <w:rsid w:val="5E80178A"/>
    <w:rsid w:val="5EB510A0"/>
    <w:rsid w:val="5EBFA87B"/>
    <w:rsid w:val="5F065EEE"/>
    <w:rsid w:val="5F0BE06A"/>
    <w:rsid w:val="5F123B7B"/>
    <w:rsid w:val="5F436412"/>
    <w:rsid w:val="5F788D04"/>
    <w:rsid w:val="5F8BD46F"/>
    <w:rsid w:val="5F93FD47"/>
    <w:rsid w:val="5FA3996B"/>
    <w:rsid w:val="5FA59F59"/>
    <w:rsid w:val="5FC99801"/>
    <w:rsid w:val="5FFD3471"/>
    <w:rsid w:val="5FFDC845"/>
    <w:rsid w:val="6005CA64"/>
    <w:rsid w:val="600AEFEE"/>
    <w:rsid w:val="604367BC"/>
    <w:rsid w:val="606A0B47"/>
    <w:rsid w:val="606CCC27"/>
    <w:rsid w:val="608D1170"/>
    <w:rsid w:val="60B3A0A1"/>
    <w:rsid w:val="60BD50D7"/>
    <w:rsid w:val="60CDF3A6"/>
    <w:rsid w:val="60DA5A40"/>
    <w:rsid w:val="60DBC07C"/>
    <w:rsid w:val="60E14F3D"/>
    <w:rsid w:val="60F93CC5"/>
    <w:rsid w:val="611577B0"/>
    <w:rsid w:val="611A150B"/>
    <w:rsid w:val="611C24C2"/>
    <w:rsid w:val="6130BBE2"/>
    <w:rsid w:val="615D57A0"/>
    <w:rsid w:val="618F7A74"/>
    <w:rsid w:val="61C00CCF"/>
    <w:rsid w:val="61D0E61D"/>
    <w:rsid w:val="61E2552C"/>
    <w:rsid w:val="61EF6937"/>
    <w:rsid w:val="61F23323"/>
    <w:rsid w:val="61F574E2"/>
    <w:rsid w:val="61F64402"/>
    <w:rsid w:val="61F81634"/>
    <w:rsid w:val="62241771"/>
    <w:rsid w:val="622948F6"/>
    <w:rsid w:val="623E9FD9"/>
    <w:rsid w:val="6246404B"/>
    <w:rsid w:val="625A4CDA"/>
    <w:rsid w:val="626980F5"/>
    <w:rsid w:val="62B7D32A"/>
    <w:rsid w:val="62EE3593"/>
    <w:rsid w:val="63009448"/>
    <w:rsid w:val="6316E12D"/>
    <w:rsid w:val="6346BF40"/>
    <w:rsid w:val="63632D48"/>
    <w:rsid w:val="63C5C65A"/>
    <w:rsid w:val="63DB93EA"/>
    <w:rsid w:val="64121B8D"/>
    <w:rsid w:val="64580A7F"/>
    <w:rsid w:val="647AD450"/>
    <w:rsid w:val="64923E5F"/>
    <w:rsid w:val="64D68FDD"/>
    <w:rsid w:val="650EDDB6"/>
    <w:rsid w:val="653323C7"/>
    <w:rsid w:val="6536373C"/>
    <w:rsid w:val="65497435"/>
    <w:rsid w:val="656B4A09"/>
    <w:rsid w:val="658A78FD"/>
    <w:rsid w:val="65906C8B"/>
    <w:rsid w:val="6596D225"/>
    <w:rsid w:val="65A13E35"/>
    <w:rsid w:val="65A6B524"/>
    <w:rsid w:val="65AD8DA3"/>
    <w:rsid w:val="65BB2C13"/>
    <w:rsid w:val="65BCBFA9"/>
    <w:rsid w:val="65DEF1BD"/>
    <w:rsid w:val="65F34055"/>
    <w:rsid w:val="65F7163F"/>
    <w:rsid w:val="660A64F8"/>
    <w:rsid w:val="6614425B"/>
    <w:rsid w:val="661C0B23"/>
    <w:rsid w:val="6655C49D"/>
    <w:rsid w:val="669E7B87"/>
    <w:rsid w:val="66A231AA"/>
    <w:rsid w:val="66BAA96B"/>
    <w:rsid w:val="66BBB619"/>
    <w:rsid w:val="66CC2355"/>
    <w:rsid w:val="67133C1D"/>
    <w:rsid w:val="67216D1C"/>
    <w:rsid w:val="67217524"/>
    <w:rsid w:val="676EC5A9"/>
    <w:rsid w:val="67972170"/>
    <w:rsid w:val="679AF9EE"/>
    <w:rsid w:val="67A7CAC7"/>
    <w:rsid w:val="67B57C97"/>
    <w:rsid w:val="67DDED2F"/>
    <w:rsid w:val="67FBC8FE"/>
    <w:rsid w:val="680D70BE"/>
    <w:rsid w:val="6815517A"/>
    <w:rsid w:val="682DB53B"/>
    <w:rsid w:val="6863D8BA"/>
    <w:rsid w:val="68688C6F"/>
    <w:rsid w:val="68A9A28A"/>
    <w:rsid w:val="68AC357B"/>
    <w:rsid w:val="68AD4FDE"/>
    <w:rsid w:val="68BB33A9"/>
    <w:rsid w:val="68C9D534"/>
    <w:rsid w:val="68CB7DE9"/>
    <w:rsid w:val="68E17CB7"/>
    <w:rsid w:val="68E68FC7"/>
    <w:rsid w:val="68F07D92"/>
    <w:rsid w:val="6929E811"/>
    <w:rsid w:val="693A9F77"/>
    <w:rsid w:val="693EBAF8"/>
    <w:rsid w:val="695A1537"/>
    <w:rsid w:val="698A5BBD"/>
    <w:rsid w:val="6991F3F3"/>
    <w:rsid w:val="699F4E83"/>
    <w:rsid w:val="69AD5178"/>
    <w:rsid w:val="69BE281C"/>
    <w:rsid w:val="69C9C81B"/>
    <w:rsid w:val="69D440C1"/>
    <w:rsid w:val="69E3DE1F"/>
    <w:rsid w:val="69F650C0"/>
    <w:rsid w:val="69F9EBA7"/>
    <w:rsid w:val="69FA3189"/>
    <w:rsid w:val="6A38576C"/>
    <w:rsid w:val="6A3D3247"/>
    <w:rsid w:val="6A6BE7C8"/>
    <w:rsid w:val="6A98F8C7"/>
    <w:rsid w:val="6AB65EB8"/>
    <w:rsid w:val="6AD8823C"/>
    <w:rsid w:val="6AD9DB46"/>
    <w:rsid w:val="6B0EA14C"/>
    <w:rsid w:val="6B190B10"/>
    <w:rsid w:val="6B24BA68"/>
    <w:rsid w:val="6B2CF3BA"/>
    <w:rsid w:val="6B336328"/>
    <w:rsid w:val="6B3D5333"/>
    <w:rsid w:val="6B5728CB"/>
    <w:rsid w:val="6B78789E"/>
    <w:rsid w:val="6B8E7580"/>
    <w:rsid w:val="6B904D2E"/>
    <w:rsid w:val="6B9D48F3"/>
    <w:rsid w:val="6BE6F355"/>
    <w:rsid w:val="6BEF238F"/>
    <w:rsid w:val="6BFD96EE"/>
    <w:rsid w:val="6C1C92A3"/>
    <w:rsid w:val="6C2C6AB8"/>
    <w:rsid w:val="6C50A04F"/>
    <w:rsid w:val="6C59DFEF"/>
    <w:rsid w:val="6C5F798E"/>
    <w:rsid w:val="6C750FD4"/>
    <w:rsid w:val="6C774119"/>
    <w:rsid w:val="6CCCAC48"/>
    <w:rsid w:val="6CF10463"/>
    <w:rsid w:val="6CF2D39F"/>
    <w:rsid w:val="6D028760"/>
    <w:rsid w:val="6D205202"/>
    <w:rsid w:val="6D211FE0"/>
    <w:rsid w:val="6D3F135C"/>
    <w:rsid w:val="6D4584A4"/>
    <w:rsid w:val="6D4B9E7C"/>
    <w:rsid w:val="6D4DFBE1"/>
    <w:rsid w:val="6D59494D"/>
    <w:rsid w:val="6D7DF34B"/>
    <w:rsid w:val="6D83804B"/>
    <w:rsid w:val="6DAD23D4"/>
    <w:rsid w:val="6DD7AFA8"/>
    <w:rsid w:val="6DDDC9BB"/>
    <w:rsid w:val="6DE80C5C"/>
    <w:rsid w:val="6DFD1FD7"/>
    <w:rsid w:val="6E263A7D"/>
    <w:rsid w:val="6E71D3F7"/>
    <w:rsid w:val="6E7D2406"/>
    <w:rsid w:val="6E895647"/>
    <w:rsid w:val="6E8CE59D"/>
    <w:rsid w:val="6E95F63C"/>
    <w:rsid w:val="6E9F7FD6"/>
    <w:rsid w:val="6EBF2686"/>
    <w:rsid w:val="6EC9B020"/>
    <w:rsid w:val="6EDC4092"/>
    <w:rsid w:val="6EE87552"/>
    <w:rsid w:val="6EEE3B1E"/>
    <w:rsid w:val="6F0D46B6"/>
    <w:rsid w:val="6F10BF5B"/>
    <w:rsid w:val="6F1A2CA3"/>
    <w:rsid w:val="6F54FFD9"/>
    <w:rsid w:val="6F6B9A9B"/>
    <w:rsid w:val="6F6D084A"/>
    <w:rsid w:val="6F70FBFF"/>
    <w:rsid w:val="6F884257"/>
    <w:rsid w:val="6FBA7E04"/>
    <w:rsid w:val="6FC26B9F"/>
    <w:rsid w:val="6FC467E7"/>
    <w:rsid w:val="6FD07594"/>
    <w:rsid w:val="6FE46746"/>
    <w:rsid w:val="6FE9A36F"/>
    <w:rsid w:val="7004B046"/>
    <w:rsid w:val="702818CA"/>
    <w:rsid w:val="704A33E9"/>
    <w:rsid w:val="7064E9FF"/>
    <w:rsid w:val="706F743E"/>
    <w:rsid w:val="708D1126"/>
    <w:rsid w:val="70AA6BC4"/>
    <w:rsid w:val="70AD8955"/>
    <w:rsid w:val="70C24EB6"/>
    <w:rsid w:val="70EFF1CC"/>
    <w:rsid w:val="70F37541"/>
    <w:rsid w:val="712B1DAC"/>
    <w:rsid w:val="716370E8"/>
    <w:rsid w:val="719A8412"/>
    <w:rsid w:val="71ED555C"/>
    <w:rsid w:val="71EF20F9"/>
    <w:rsid w:val="720028DC"/>
    <w:rsid w:val="720B733D"/>
    <w:rsid w:val="720C32BB"/>
    <w:rsid w:val="72118D1D"/>
    <w:rsid w:val="7228C72C"/>
    <w:rsid w:val="723EDA79"/>
    <w:rsid w:val="7250D72C"/>
    <w:rsid w:val="7254587D"/>
    <w:rsid w:val="727E60CF"/>
    <w:rsid w:val="72AFE023"/>
    <w:rsid w:val="72BEB070"/>
    <w:rsid w:val="72FA688A"/>
    <w:rsid w:val="7318E614"/>
    <w:rsid w:val="7345E4E5"/>
    <w:rsid w:val="734B42DC"/>
    <w:rsid w:val="7355F9D8"/>
    <w:rsid w:val="7358C12F"/>
    <w:rsid w:val="736E60F9"/>
    <w:rsid w:val="7378BF3B"/>
    <w:rsid w:val="738018F7"/>
    <w:rsid w:val="7393FEB9"/>
    <w:rsid w:val="7398A790"/>
    <w:rsid w:val="7398C3F7"/>
    <w:rsid w:val="73A37450"/>
    <w:rsid w:val="73AD57EB"/>
    <w:rsid w:val="73AF49CE"/>
    <w:rsid w:val="73B1C847"/>
    <w:rsid w:val="73CB62F2"/>
    <w:rsid w:val="73CE21B6"/>
    <w:rsid w:val="73ECD61A"/>
    <w:rsid w:val="73EF5C2B"/>
    <w:rsid w:val="7401441A"/>
    <w:rsid w:val="740734E0"/>
    <w:rsid w:val="74118993"/>
    <w:rsid w:val="74551DDB"/>
    <w:rsid w:val="74582A11"/>
    <w:rsid w:val="74587D06"/>
    <w:rsid w:val="745F9BE5"/>
    <w:rsid w:val="746AF413"/>
    <w:rsid w:val="74703CBD"/>
    <w:rsid w:val="747E1AFC"/>
    <w:rsid w:val="747E5D90"/>
    <w:rsid w:val="74822BF7"/>
    <w:rsid w:val="74846E48"/>
    <w:rsid w:val="74C159AF"/>
    <w:rsid w:val="74DCA48A"/>
    <w:rsid w:val="74E14491"/>
    <w:rsid w:val="74EB7EE9"/>
    <w:rsid w:val="74F82657"/>
    <w:rsid w:val="75530CE5"/>
    <w:rsid w:val="757325A8"/>
    <w:rsid w:val="757BFED7"/>
    <w:rsid w:val="75992E2F"/>
    <w:rsid w:val="75B5C27B"/>
    <w:rsid w:val="75F4B5B4"/>
    <w:rsid w:val="75FF3DF1"/>
    <w:rsid w:val="76107550"/>
    <w:rsid w:val="769B4622"/>
    <w:rsid w:val="76B9F4D4"/>
    <w:rsid w:val="76D47108"/>
    <w:rsid w:val="76DA006C"/>
    <w:rsid w:val="77005536"/>
    <w:rsid w:val="771FCA56"/>
    <w:rsid w:val="77430843"/>
    <w:rsid w:val="775811BA"/>
    <w:rsid w:val="777A8D67"/>
    <w:rsid w:val="77937D81"/>
    <w:rsid w:val="779CFA80"/>
    <w:rsid w:val="77B0F0A9"/>
    <w:rsid w:val="77CE2EA3"/>
    <w:rsid w:val="77D18AC2"/>
    <w:rsid w:val="77EE8A77"/>
    <w:rsid w:val="77F697D3"/>
    <w:rsid w:val="77FFBB4A"/>
    <w:rsid w:val="7806CAA4"/>
    <w:rsid w:val="7816F37C"/>
    <w:rsid w:val="782C609F"/>
    <w:rsid w:val="783077CD"/>
    <w:rsid w:val="7835794C"/>
    <w:rsid w:val="783E688A"/>
    <w:rsid w:val="78586B27"/>
    <w:rsid w:val="78A5B4DE"/>
    <w:rsid w:val="78EF539A"/>
    <w:rsid w:val="7900C6B3"/>
    <w:rsid w:val="79278F09"/>
    <w:rsid w:val="792A011D"/>
    <w:rsid w:val="792CA9C1"/>
    <w:rsid w:val="79413DA3"/>
    <w:rsid w:val="794578BD"/>
    <w:rsid w:val="795BB9DB"/>
    <w:rsid w:val="79964DF8"/>
    <w:rsid w:val="7996ADF7"/>
    <w:rsid w:val="799D2E02"/>
    <w:rsid w:val="79A019B2"/>
    <w:rsid w:val="79DDBD50"/>
    <w:rsid w:val="79F0005D"/>
    <w:rsid w:val="7A062956"/>
    <w:rsid w:val="7A127A02"/>
    <w:rsid w:val="7A23A519"/>
    <w:rsid w:val="7A35F9A9"/>
    <w:rsid w:val="7A4C72B3"/>
    <w:rsid w:val="7A4F4B04"/>
    <w:rsid w:val="7A53DB85"/>
    <w:rsid w:val="7A589F7B"/>
    <w:rsid w:val="7AA09D2A"/>
    <w:rsid w:val="7AD445E6"/>
    <w:rsid w:val="7ADAD554"/>
    <w:rsid w:val="7AE133A4"/>
    <w:rsid w:val="7B013A31"/>
    <w:rsid w:val="7B148897"/>
    <w:rsid w:val="7B32FC38"/>
    <w:rsid w:val="7B6E23F0"/>
    <w:rsid w:val="7B728A72"/>
    <w:rsid w:val="7B93474D"/>
    <w:rsid w:val="7BA28C38"/>
    <w:rsid w:val="7BB927F7"/>
    <w:rsid w:val="7BDD699D"/>
    <w:rsid w:val="7BE24F24"/>
    <w:rsid w:val="7BF300CA"/>
    <w:rsid w:val="7C02D9E3"/>
    <w:rsid w:val="7C13E5FF"/>
    <w:rsid w:val="7C19B926"/>
    <w:rsid w:val="7C3AB98E"/>
    <w:rsid w:val="7C6355CD"/>
    <w:rsid w:val="7C6B868D"/>
    <w:rsid w:val="7C964883"/>
    <w:rsid w:val="7C98E31A"/>
    <w:rsid w:val="7C9AEDF0"/>
    <w:rsid w:val="7C9B89FB"/>
    <w:rsid w:val="7CC41A40"/>
    <w:rsid w:val="7D12C75E"/>
    <w:rsid w:val="7D13955C"/>
    <w:rsid w:val="7D218A7D"/>
    <w:rsid w:val="7D28AA1C"/>
    <w:rsid w:val="7D2A85F4"/>
    <w:rsid w:val="7D2AC261"/>
    <w:rsid w:val="7D326624"/>
    <w:rsid w:val="7D7606DD"/>
    <w:rsid w:val="7D7D9982"/>
    <w:rsid w:val="7D7F6863"/>
    <w:rsid w:val="7DA3786C"/>
    <w:rsid w:val="7DAC9BE0"/>
    <w:rsid w:val="7DAF9B51"/>
    <w:rsid w:val="7DB1F150"/>
    <w:rsid w:val="7DB6A063"/>
    <w:rsid w:val="7DEB3AC5"/>
    <w:rsid w:val="7E1E3CA4"/>
    <w:rsid w:val="7E2D347E"/>
    <w:rsid w:val="7E31CFC3"/>
    <w:rsid w:val="7E6B0E8C"/>
    <w:rsid w:val="7E6CCD99"/>
    <w:rsid w:val="7E6F5B65"/>
    <w:rsid w:val="7E919442"/>
    <w:rsid w:val="7EB1E038"/>
    <w:rsid w:val="7EB27EC1"/>
    <w:rsid w:val="7EBB2139"/>
    <w:rsid w:val="7ED60371"/>
    <w:rsid w:val="7ED8F9B2"/>
    <w:rsid w:val="7EE67897"/>
    <w:rsid w:val="7F0FAE93"/>
    <w:rsid w:val="7F2603E5"/>
    <w:rsid w:val="7F29F3A8"/>
    <w:rsid w:val="7F4DCC04"/>
    <w:rsid w:val="7F51A727"/>
    <w:rsid w:val="7F79E59A"/>
    <w:rsid w:val="7FA2C8FE"/>
    <w:rsid w:val="7FA8AE1F"/>
    <w:rsid w:val="7FF859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15F3A"/>
  <w15:chartTrackingRefBased/>
  <w15:docId w15:val="{60AE305B-6F05-49DC-AACB-D9F44223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882"/>
    <w:pPr>
      <w:jc w:val="both"/>
    </w:pPr>
    <w:rPr>
      <w:rFonts w:ascii="Times New Roman" w:hAnsi="Times New Roman"/>
    </w:rPr>
  </w:style>
  <w:style w:type="paragraph" w:styleId="Heading1">
    <w:name w:val="heading 1"/>
    <w:basedOn w:val="Normal"/>
    <w:next w:val="Normal"/>
    <w:link w:val="Heading1Char"/>
    <w:uiPriority w:val="9"/>
    <w:qFormat/>
    <w:rsid w:val="002D290C"/>
    <w:pPr>
      <w:keepNext/>
      <w:keepLines/>
      <w:spacing w:before="360" w:after="80"/>
      <w:outlineLvl w:val="0"/>
    </w:pPr>
    <w:rPr>
      <w:rFonts w:eastAsiaTheme="majorEastAsia" w:cstheme="majorBidi"/>
      <w:color w:val="0F4761" w:themeColor="accent1" w:themeShade="BF"/>
      <w:sz w:val="28"/>
      <w:szCs w:val="40"/>
    </w:rPr>
  </w:style>
  <w:style w:type="paragraph" w:styleId="Heading2">
    <w:name w:val="heading 2"/>
    <w:basedOn w:val="Normal"/>
    <w:next w:val="Normal"/>
    <w:link w:val="Heading2Char"/>
    <w:uiPriority w:val="9"/>
    <w:unhideWhenUsed/>
    <w:qFormat/>
    <w:rsid w:val="008B1F1F"/>
    <w:pPr>
      <w:keepNext/>
      <w:keepLines/>
      <w:spacing w:before="160" w:after="80"/>
      <w:outlineLvl w:val="1"/>
    </w:pPr>
    <w:rPr>
      <w:rFonts w:eastAsiaTheme="majorEastAsia" w:cstheme="majorBidi"/>
      <w:b/>
      <w:color w:val="000000" w:themeColor="text1"/>
      <w:sz w:val="28"/>
      <w:szCs w:val="32"/>
    </w:rPr>
  </w:style>
  <w:style w:type="paragraph" w:styleId="Heading3">
    <w:name w:val="heading 3"/>
    <w:basedOn w:val="Normal"/>
    <w:next w:val="Normal"/>
    <w:link w:val="Heading3Char"/>
    <w:uiPriority w:val="9"/>
    <w:unhideWhenUsed/>
    <w:qFormat/>
    <w:rsid w:val="003457AB"/>
    <w:pPr>
      <w:keepNext/>
      <w:keepLines/>
      <w:spacing w:before="160" w:after="80"/>
      <w:outlineLvl w:val="2"/>
    </w:pPr>
    <w:rPr>
      <w:rFonts w:eastAsiaTheme="majorEastAsia" w:cstheme="majorBidi"/>
      <w:color w:val="0F4761" w:themeColor="accent1" w:themeShade="BF"/>
      <w:szCs w:val="28"/>
    </w:rPr>
  </w:style>
  <w:style w:type="paragraph" w:styleId="Heading4">
    <w:name w:val="heading 4"/>
    <w:basedOn w:val="Normal"/>
    <w:next w:val="Normal"/>
    <w:link w:val="Heading4Char"/>
    <w:uiPriority w:val="9"/>
    <w:semiHidden/>
    <w:unhideWhenUsed/>
    <w:qFormat/>
    <w:rsid w:val="007F76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76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76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76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76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76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290C"/>
    <w:rPr>
      <w:rFonts w:ascii="Times New Roman" w:eastAsiaTheme="majorEastAsia" w:hAnsi="Times New Roman" w:cstheme="majorBidi"/>
      <w:color w:val="0F4761" w:themeColor="accent1" w:themeShade="BF"/>
      <w:sz w:val="28"/>
      <w:szCs w:val="40"/>
    </w:rPr>
  </w:style>
  <w:style w:type="character" w:customStyle="1" w:styleId="Heading2Char">
    <w:name w:val="Heading 2 Char"/>
    <w:basedOn w:val="DefaultParagraphFont"/>
    <w:link w:val="Heading2"/>
    <w:uiPriority w:val="9"/>
    <w:rsid w:val="008B1F1F"/>
    <w:rPr>
      <w:rFonts w:ascii="Times New Roman" w:eastAsiaTheme="majorEastAsia" w:hAnsi="Times New Roman" w:cstheme="majorBidi"/>
      <w:b/>
      <w:color w:val="000000" w:themeColor="text1"/>
      <w:sz w:val="28"/>
      <w:szCs w:val="32"/>
    </w:rPr>
  </w:style>
  <w:style w:type="character" w:customStyle="1" w:styleId="Heading3Char">
    <w:name w:val="Heading 3 Char"/>
    <w:basedOn w:val="DefaultParagraphFont"/>
    <w:link w:val="Heading3"/>
    <w:uiPriority w:val="9"/>
    <w:rsid w:val="003457AB"/>
    <w:rPr>
      <w:rFonts w:ascii="Times New Roman" w:eastAsiaTheme="majorEastAsia" w:hAnsi="Times New Roman" w:cstheme="majorBidi"/>
      <w:color w:val="0F4761" w:themeColor="accent1" w:themeShade="BF"/>
      <w:szCs w:val="28"/>
    </w:rPr>
  </w:style>
  <w:style w:type="character" w:customStyle="1" w:styleId="Heading4Char">
    <w:name w:val="Heading 4 Char"/>
    <w:basedOn w:val="DefaultParagraphFont"/>
    <w:link w:val="Heading4"/>
    <w:uiPriority w:val="9"/>
    <w:semiHidden/>
    <w:rsid w:val="007F76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76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76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76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76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7652"/>
    <w:rPr>
      <w:rFonts w:eastAsiaTheme="majorEastAsia" w:cstheme="majorBidi"/>
      <w:color w:val="272727" w:themeColor="text1" w:themeTint="D8"/>
    </w:rPr>
  </w:style>
  <w:style w:type="paragraph" w:styleId="Title">
    <w:name w:val="Title"/>
    <w:basedOn w:val="Normal"/>
    <w:next w:val="Normal"/>
    <w:link w:val="TitleChar"/>
    <w:uiPriority w:val="10"/>
    <w:qFormat/>
    <w:rsid w:val="007F76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76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76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76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7652"/>
    <w:pPr>
      <w:spacing w:before="160"/>
      <w:jc w:val="center"/>
    </w:pPr>
    <w:rPr>
      <w:i/>
      <w:iCs/>
      <w:color w:val="404040" w:themeColor="text1" w:themeTint="BF"/>
    </w:rPr>
  </w:style>
  <w:style w:type="character" w:customStyle="1" w:styleId="QuoteChar">
    <w:name w:val="Quote Char"/>
    <w:basedOn w:val="DefaultParagraphFont"/>
    <w:link w:val="Quote"/>
    <w:uiPriority w:val="29"/>
    <w:rsid w:val="007F7652"/>
    <w:rPr>
      <w:i/>
      <w:iCs/>
      <w:color w:val="404040" w:themeColor="text1" w:themeTint="BF"/>
    </w:rPr>
  </w:style>
  <w:style w:type="paragraph" w:styleId="ListParagraph">
    <w:name w:val="List Paragraph"/>
    <w:basedOn w:val="Normal"/>
    <w:uiPriority w:val="34"/>
    <w:qFormat/>
    <w:rsid w:val="007F7652"/>
    <w:pPr>
      <w:ind w:left="720"/>
      <w:contextualSpacing/>
    </w:pPr>
  </w:style>
  <w:style w:type="character" w:styleId="IntenseEmphasis">
    <w:name w:val="Intense Emphasis"/>
    <w:basedOn w:val="DefaultParagraphFont"/>
    <w:uiPriority w:val="21"/>
    <w:qFormat/>
    <w:rsid w:val="007F7652"/>
    <w:rPr>
      <w:i/>
      <w:iCs/>
      <w:color w:val="0F4761" w:themeColor="accent1" w:themeShade="BF"/>
    </w:rPr>
  </w:style>
  <w:style w:type="paragraph" w:styleId="IntenseQuote">
    <w:name w:val="Intense Quote"/>
    <w:basedOn w:val="Normal"/>
    <w:next w:val="Normal"/>
    <w:link w:val="IntenseQuoteChar"/>
    <w:uiPriority w:val="30"/>
    <w:qFormat/>
    <w:rsid w:val="007F76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7652"/>
    <w:rPr>
      <w:i/>
      <w:iCs/>
      <w:color w:val="0F4761" w:themeColor="accent1" w:themeShade="BF"/>
    </w:rPr>
  </w:style>
  <w:style w:type="character" w:styleId="IntenseReference">
    <w:name w:val="Intense Reference"/>
    <w:basedOn w:val="DefaultParagraphFont"/>
    <w:uiPriority w:val="32"/>
    <w:qFormat/>
    <w:rsid w:val="007F7652"/>
    <w:rPr>
      <w:b/>
      <w:bCs/>
      <w:smallCaps/>
      <w:color w:val="0F4761" w:themeColor="accent1" w:themeShade="BF"/>
      <w:spacing w:val="5"/>
    </w:rPr>
  </w:style>
  <w:style w:type="paragraph" w:styleId="Bibliography">
    <w:name w:val="Bibliography"/>
    <w:basedOn w:val="Normal"/>
    <w:next w:val="Normal"/>
    <w:uiPriority w:val="37"/>
    <w:unhideWhenUsed/>
    <w:rsid w:val="007F7652"/>
  </w:style>
  <w:style w:type="character" w:styleId="CommentReference">
    <w:name w:val="annotation reference"/>
    <w:basedOn w:val="DefaultParagraphFont"/>
    <w:uiPriority w:val="99"/>
    <w:semiHidden/>
    <w:unhideWhenUsed/>
    <w:rsid w:val="0078405B"/>
    <w:rPr>
      <w:sz w:val="16"/>
      <w:szCs w:val="16"/>
    </w:rPr>
  </w:style>
  <w:style w:type="paragraph" w:styleId="CommentText">
    <w:name w:val="annotation text"/>
    <w:basedOn w:val="Normal"/>
    <w:link w:val="CommentTextChar"/>
    <w:uiPriority w:val="99"/>
    <w:unhideWhenUsed/>
    <w:rsid w:val="0078405B"/>
    <w:pPr>
      <w:spacing w:line="240" w:lineRule="auto"/>
    </w:pPr>
    <w:rPr>
      <w:sz w:val="20"/>
      <w:szCs w:val="20"/>
    </w:rPr>
  </w:style>
  <w:style w:type="character" w:customStyle="1" w:styleId="CommentTextChar">
    <w:name w:val="Comment Text Char"/>
    <w:basedOn w:val="DefaultParagraphFont"/>
    <w:link w:val="CommentText"/>
    <w:uiPriority w:val="99"/>
    <w:rsid w:val="0078405B"/>
    <w:rPr>
      <w:sz w:val="20"/>
      <w:szCs w:val="20"/>
    </w:rPr>
  </w:style>
  <w:style w:type="paragraph" w:styleId="CommentSubject">
    <w:name w:val="annotation subject"/>
    <w:basedOn w:val="CommentText"/>
    <w:next w:val="CommentText"/>
    <w:link w:val="CommentSubjectChar"/>
    <w:uiPriority w:val="99"/>
    <w:semiHidden/>
    <w:unhideWhenUsed/>
    <w:rsid w:val="0078405B"/>
    <w:rPr>
      <w:b/>
      <w:bCs/>
    </w:rPr>
  </w:style>
  <w:style w:type="character" w:customStyle="1" w:styleId="CommentSubjectChar">
    <w:name w:val="Comment Subject Char"/>
    <w:basedOn w:val="CommentTextChar"/>
    <w:link w:val="CommentSubject"/>
    <w:uiPriority w:val="99"/>
    <w:semiHidden/>
    <w:rsid w:val="0078405B"/>
    <w:rPr>
      <w:b/>
      <w:bCs/>
      <w:sz w:val="20"/>
      <w:szCs w:val="20"/>
    </w:rPr>
  </w:style>
  <w:style w:type="paragraph" w:customStyle="1" w:styleId="-">
    <w:name w:val="-"/>
    <w:basedOn w:val="Normal"/>
    <w:rsid w:val="00EB379C"/>
    <w:pPr>
      <w:spacing w:before="100" w:beforeAutospacing="1" w:after="100" w:afterAutospacing="1" w:line="240" w:lineRule="auto"/>
    </w:pPr>
    <w:rPr>
      <w:rFonts w:eastAsia="Times New Roman" w:cs="Times New Roman"/>
      <w:kern w:val="0"/>
      <w:lang w:eastAsia="en-GB"/>
      <w14:ligatures w14:val="none"/>
    </w:rPr>
  </w:style>
  <w:style w:type="character" w:styleId="Hyperlink">
    <w:name w:val="Hyperlink"/>
    <w:basedOn w:val="DefaultParagraphFont"/>
    <w:uiPriority w:val="99"/>
    <w:unhideWhenUsed/>
    <w:rsid w:val="00EB379C"/>
    <w:rPr>
      <w:color w:val="0000FF"/>
      <w:u w:val="single"/>
    </w:rPr>
  </w:style>
  <w:style w:type="paragraph" w:styleId="Header">
    <w:name w:val="header"/>
    <w:basedOn w:val="Normal"/>
    <w:link w:val="HeaderChar"/>
    <w:uiPriority w:val="99"/>
    <w:unhideWhenUsed/>
    <w:rsid w:val="00B51A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A77"/>
    <w:rPr>
      <w:rFonts w:ascii="Times New Roman" w:hAnsi="Times New Roman"/>
    </w:rPr>
  </w:style>
  <w:style w:type="paragraph" w:styleId="Footer">
    <w:name w:val="footer"/>
    <w:basedOn w:val="Normal"/>
    <w:link w:val="FooterChar"/>
    <w:uiPriority w:val="99"/>
    <w:unhideWhenUsed/>
    <w:rsid w:val="00B51A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A77"/>
    <w:rPr>
      <w:rFonts w:ascii="Times New Roman" w:hAnsi="Times New Roman"/>
    </w:rPr>
  </w:style>
  <w:style w:type="paragraph" w:styleId="Caption">
    <w:name w:val="caption"/>
    <w:basedOn w:val="Normal"/>
    <w:next w:val="Normal"/>
    <w:uiPriority w:val="35"/>
    <w:unhideWhenUsed/>
    <w:qFormat/>
    <w:rsid w:val="002C081E"/>
    <w:pPr>
      <w:spacing w:after="200" w:line="240" w:lineRule="auto"/>
    </w:pPr>
    <w:rPr>
      <w:i/>
      <w:iCs/>
      <w:color w:val="0E2841" w:themeColor="text2"/>
      <w:sz w:val="18"/>
      <w:szCs w:val="18"/>
    </w:rPr>
  </w:style>
  <w:style w:type="table" w:styleId="TableGrid">
    <w:name w:val="Table Grid"/>
    <w:basedOn w:val="TableNormal"/>
    <w:uiPriority w:val="39"/>
    <w:rsid w:val="00155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672B8"/>
    <w:pPr>
      <w:spacing w:after="0" w:line="240" w:lineRule="auto"/>
    </w:pPr>
    <w:rPr>
      <w:rFonts w:ascii="Times New Roman" w:hAnsi="Times New Roman"/>
    </w:rPr>
  </w:style>
  <w:style w:type="character" w:styleId="UnresolvedMention">
    <w:name w:val="Unresolved Mention"/>
    <w:basedOn w:val="DefaultParagraphFont"/>
    <w:uiPriority w:val="99"/>
    <w:semiHidden/>
    <w:unhideWhenUsed/>
    <w:rsid w:val="00C72E11"/>
    <w:rPr>
      <w:color w:val="605E5C"/>
      <w:shd w:val="clear" w:color="auto" w:fill="E1DFDD"/>
    </w:rPr>
  </w:style>
  <w:style w:type="character" w:styleId="PlaceholderText">
    <w:name w:val="Placeholder Text"/>
    <w:basedOn w:val="DefaultParagraphFont"/>
    <w:uiPriority w:val="99"/>
    <w:semiHidden/>
    <w:rsid w:val="00F57986"/>
    <w:rPr>
      <w:color w:val="666666"/>
    </w:rPr>
  </w:style>
  <w:style w:type="paragraph" w:styleId="TOCHeading">
    <w:name w:val="TOC Heading"/>
    <w:basedOn w:val="Heading1"/>
    <w:next w:val="Normal"/>
    <w:uiPriority w:val="39"/>
    <w:unhideWhenUsed/>
    <w:qFormat/>
    <w:rsid w:val="00636D48"/>
    <w:pPr>
      <w:spacing w:before="480" w:after="0" w:line="276" w:lineRule="auto"/>
      <w:jc w:val="left"/>
      <w:outlineLvl w:val="9"/>
    </w:pPr>
    <w:rPr>
      <w:rFonts w:asciiTheme="majorHAnsi" w:hAnsiTheme="majorHAnsi"/>
      <w:b/>
      <w:bCs/>
      <w:kern w:val="0"/>
      <w:szCs w:val="28"/>
      <w:lang w:val="en-US"/>
      <w14:ligatures w14:val="none"/>
    </w:rPr>
  </w:style>
  <w:style w:type="paragraph" w:styleId="TOC1">
    <w:name w:val="toc 1"/>
    <w:basedOn w:val="Normal"/>
    <w:next w:val="Normal"/>
    <w:autoRedefine/>
    <w:uiPriority w:val="39"/>
    <w:unhideWhenUsed/>
    <w:rsid w:val="00636D48"/>
    <w:pPr>
      <w:spacing w:before="120" w:after="0"/>
      <w:jc w:val="left"/>
    </w:pPr>
    <w:rPr>
      <w:rFonts w:asciiTheme="minorHAnsi" w:hAnsiTheme="minorHAnsi"/>
      <w:b/>
      <w:bCs/>
      <w:i/>
      <w:iCs/>
    </w:rPr>
  </w:style>
  <w:style w:type="paragraph" w:styleId="TOC2">
    <w:name w:val="toc 2"/>
    <w:basedOn w:val="Normal"/>
    <w:next w:val="Normal"/>
    <w:autoRedefine/>
    <w:uiPriority w:val="39"/>
    <w:unhideWhenUsed/>
    <w:rsid w:val="00636D48"/>
    <w:pPr>
      <w:spacing w:before="120" w:after="0"/>
      <w:ind w:left="240"/>
      <w:jc w:val="left"/>
    </w:pPr>
    <w:rPr>
      <w:rFonts w:asciiTheme="minorHAnsi" w:hAnsiTheme="minorHAnsi"/>
      <w:b/>
      <w:bCs/>
      <w:sz w:val="22"/>
      <w:szCs w:val="22"/>
    </w:rPr>
  </w:style>
  <w:style w:type="paragraph" w:styleId="TOC3">
    <w:name w:val="toc 3"/>
    <w:basedOn w:val="Normal"/>
    <w:next w:val="Normal"/>
    <w:autoRedefine/>
    <w:uiPriority w:val="39"/>
    <w:semiHidden/>
    <w:unhideWhenUsed/>
    <w:rsid w:val="00636D48"/>
    <w:pPr>
      <w:spacing w:after="0"/>
      <w:ind w:left="480"/>
      <w:jc w:val="left"/>
    </w:pPr>
    <w:rPr>
      <w:rFonts w:asciiTheme="minorHAnsi" w:hAnsiTheme="minorHAnsi"/>
      <w:sz w:val="20"/>
      <w:szCs w:val="20"/>
    </w:rPr>
  </w:style>
  <w:style w:type="paragraph" w:styleId="TOC4">
    <w:name w:val="toc 4"/>
    <w:basedOn w:val="Normal"/>
    <w:next w:val="Normal"/>
    <w:autoRedefine/>
    <w:uiPriority w:val="39"/>
    <w:semiHidden/>
    <w:unhideWhenUsed/>
    <w:rsid w:val="00636D48"/>
    <w:pPr>
      <w:spacing w:after="0"/>
      <w:ind w:left="720"/>
      <w:jc w:val="left"/>
    </w:pPr>
    <w:rPr>
      <w:rFonts w:asciiTheme="minorHAnsi" w:hAnsiTheme="minorHAnsi"/>
      <w:sz w:val="20"/>
      <w:szCs w:val="20"/>
    </w:rPr>
  </w:style>
  <w:style w:type="paragraph" w:styleId="TOC5">
    <w:name w:val="toc 5"/>
    <w:basedOn w:val="Normal"/>
    <w:next w:val="Normal"/>
    <w:autoRedefine/>
    <w:uiPriority w:val="39"/>
    <w:semiHidden/>
    <w:unhideWhenUsed/>
    <w:rsid w:val="00636D48"/>
    <w:pPr>
      <w:spacing w:after="0"/>
      <w:ind w:left="960"/>
      <w:jc w:val="left"/>
    </w:pPr>
    <w:rPr>
      <w:rFonts w:asciiTheme="minorHAnsi" w:hAnsiTheme="minorHAnsi"/>
      <w:sz w:val="20"/>
      <w:szCs w:val="20"/>
    </w:rPr>
  </w:style>
  <w:style w:type="paragraph" w:styleId="TOC6">
    <w:name w:val="toc 6"/>
    <w:basedOn w:val="Normal"/>
    <w:next w:val="Normal"/>
    <w:autoRedefine/>
    <w:uiPriority w:val="39"/>
    <w:semiHidden/>
    <w:unhideWhenUsed/>
    <w:rsid w:val="00636D48"/>
    <w:pPr>
      <w:spacing w:after="0"/>
      <w:ind w:left="1200"/>
      <w:jc w:val="left"/>
    </w:pPr>
    <w:rPr>
      <w:rFonts w:asciiTheme="minorHAnsi" w:hAnsiTheme="minorHAnsi"/>
      <w:sz w:val="20"/>
      <w:szCs w:val="20"/>
    </w:rPr>
  </w:style>
  <w:style w:type="paragraph" w:styleId="TOC7">
    <w:name w:val="toc 7"/>
    <w:basedOn w:val="Normal"/>
    <w:next w:val="Normal"/>
    <w:autoRedefine/>
    <w:uiPriority w:val="39"/>
    <w:semiHidden/>
    <w:unhideWhenUsed/>
    <w:rsid w:val="00636D48"/>
    <w:pPr>
      <w:spacing w:after="0"/>
      <w:ind w:left="1440"/>
      <w:jc w:val="left"/>
    </w:pPr>
    <w:rPr>
      <w:rFonts w:asciiTheme="minorHAnsi" w:hAnsiTheme="minorHAnsi"/>
      <w:sz w:val="20"/>
      <w:szCs w:val="20"/>
    </w:rPr>
  </w:style>
  <w:style w:type="paragraph" w:styleId="TOC8">
    <w:name w:val="toc 8"/>
    <w:basedOn w:val="Normal"/>
    <w:next w:val="Normal"/>
    <w:autoRedefine/>
    <w:uiPriority w:val="39"/>
    <w:semiHidden/>
    <w:unhideWhenUsed/>
    <w:rsid w:val="00636D48"/>
    <w:pPr>
      <w:spacing w:after="0"/>
      <w:ind w:left="1680"/>
      <w:jc w:val="left"/>
    </w:pPr>
    <w:rPr>
      <w:rFonts w:asciiTheme="minorHAnsi" w:hAnsiTheme="minorHAnsi"/>
      <w:sz w:val="20"/>
      <w:szCs w:val="20"/>
    </w:rPr>
  </w:style>
  <w:style w:type="paragraph" w:styleId="TOC9">
    <w:name w:val="toc 9"/>
    <w:basedOn w:val="Normal"/>
    <w:next w:val="Normal"/>
    <w:autoRedefine/>
    <w:uiPriority w:val="39"/>
    <w:semiHidden/>
    <w:unhideWhenUsed/>
    <w:rsid w:val="00636D48"/>
    <w:pPr>
      <w:spacing w:after="0"/>
      <w:ind w:left="1920"/>
      <w:jc w:val="left"/>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43037">
      <w:bodyDiv w:val="1"/>
      <w:marLeft w:val="0"/>
      <w:marRight w:val="0"/>
      <w:marTop w:val="0"/>
      <w:marBottom w:val="0"/>
      <w:divBdr>
        <w:top w:val="none" w:sz="0" w:space="0" w:color="auto"/>
        <w:left w:val="none" w:sz="0" w:space="0" w:color="auto"/>
        <w:bottom w:val="none" w:sz="0" w:space="0" w:color="auto"/>
        <w:right w:val="none" w:sz="0" w:space="0" w:color="auto"/>
      </w:divBdr>
      <w:divsChild>
        <w:div w:id="1622422161">
          <w:marLeft w:val="0"/>
          <w:marRight w:val="0"/>
          <w:marTop w:val="0"/>
          <w:marBottom w:val="0"/>
          <w:divBdr>
            <w:top w:val="none" w:sz="0" w:space="0" w:color="auto"/>
            <w:left w:val="none" w:sz="0" w:space="0" w:color="auto"/>
            <w:bottom w:val="none" w:sz="0" w:space="0" w:color="auto"/>
            <w:right w:val="none" w:sz="0" w:space="0" w:color="auto"/>
          </w:divBdr>
          <w:divsChild>
            <w:div w:id="141462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008727">
      <w:bodyDiv w:val="1"/>
      <w:marLeft w:val="0"/>
      <w:marRight w:val="0"/>
      <w:marTop w:val="0"/>
      <w:marBottom w:val="0"/>
      <w:divBdr>
        <w:top w:val="none" w:sz="0" w:space="0" w:color="auto"/>
        <w:left w:val="none" w:sz="0" w:space="0" w:color="auto"/>
        <w:bottom w:val="none" w:sz="0" w:space="0" w:color="auto"/>
        <w:right w:val="none" w:sz="0" w:space="0" w:color="auto"/>
      </w:divBdr>
      <w:divsChild>
        <w:div w:id="1392387622">
          <w:marLeft w:val="0"/>
          <w:marRight w:val="0"/>
          <w:marTop w:val="0"/>
          <w:marBottom w:val="0"/>
          <w:divBdr>
            <w:top w:val="none" w:sz="0" w:space="0" w:color="auto"/>
            <w:left w:val="none" w:sz="0" w:space="0" w:color="auto"/>
            <w:bottom w:val="none" w:sz="0" w:space="0" w:color="auto"/>
            <w:right w:val="none" w:sz="0" w:space="0" w:color="auto"/>
          </w:divBdr>
          <w:divsChild>
            <w:div w:id="171877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586671">
      <w:bodyDiv w:val="1"/>
      <w:marLeft w:val="0"/>
      <w:marRight w:val="0"/>
      <w:marTop w:val="0"/>
      <w:marBottom w:val="0"/>
      <w:divBdr>
        <w:top w:val="none" w:sz="0" w:space="0" w:color="auto"/>
        <w:left w:val="none" w:sz="0" w:space="0" w:color="auto"/>
        <w:bottom w:val="none" w:sz="0" w:space="0" w:color="auto"/>
        <w:right w:val="none" w:sz="0" w:space="0" w:color="auto"/>
      </w:divBdr>
      <w:divsChild>
        <w:div w:id="1962107699">
          <w:marLeft w:val="0"/>
          <w:marRight w:val="0"/>
          <w:marTop w:val="0"/>
          <w:marBottom w:val="0"/>
          <w:divBdr>
            <w:top w:val="none" w:sz="0" w:space="0" w:color="auto"/>
            <w:left w:val="none" w:sz="0" w:space="0" w:color="auto"/>
            <w:bottom w:val="none" w:sz="0" w:space="0" w:color="auto"/>
            <w:right w:val="none" w:sz="0" w:space="0" w:color="auto"/>
          </w:divBdr>
          <w:divsChild>
            <w:div w:id="126334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737202">
      <w:bodyDiv w:val="1"/>
      <w:marLeft w:val="0"/>
      <w:marRight w:val="0"/>
      <w:marTop w:val="0"/>
      <w:marBottom w:val="0"/>
      <w:divBdr>
        <w:top w:val="none" w:sz="0" w:space="0" w:color="auto"/>
        <w:left w:val="none" w:sz="0" w:space="0" w:color="auto"/>
        <w:bottom w:val="none" w:sz="0" w:space="0" w:color="auto"/>
        <w:right w:val="none" w:sz="0" w:space="0" w:color="auto"/>
      </w:divBdr>
      <w:divsChild>
        <w:div w:id="1942907547">
          <w:marLeft w:val="0"/>
          <w:marRight w:val="0"/>
          <w:marTop w:val="0"/>
          <w:marBottom w:val="0"/>
          <w:divBdr>
            <w:top w:val="none" w:sz="0" w:space="0" w:color="auto"/>
            <w:left w:val="none" w:sz="0" w:space="0" w:color="auto"/>
            <w:bottom w:val="none" w:sz="0" w:space="0" w:color="auto"/>
            <w:right w:val="none" w:sz="0" w:space="0" w:color="auto"/>
          </w:divBdr>
          <w:divsChild>
            <w:div w:id="180299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28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41CA1F-6186-41CE-99D7-C5AC9102C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941</Words>
  <Characters>16765</Characters>
  <Application>Microsoft Office Word</Application>
  <DocSecurity>0</DocSecurity>
  <Lines>139</Lines>
  <Paragraphs>39</Paragraphs>
  <ScaleCrop>false</ScaleCrop>
  <Company/>
  <LinksUpToDate>false</LinksUpToDate>
  <CharactersWithSpaces>1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ner, Alex (Postgraduate Researcher)</dc:creator>
  <cp:keywords/>
  <dc:description/>
  <cp:lastModifiedBy>Garner, Alex</cp:lastModifiedBy>
  <cp:revision>51</cp:revision>
  <cp:lastPrinted>2024-07-10T22:56:00Z</cp:lastPrinted>
  <dcterms:created xsi:type="dcterms:W3CDTF">2025-06-28T13:48:00Z</dcterms:created>
  <dcterms:modified xsi:type="dcterms:W3CDTF">2025-11-08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m8y9Ebs"/&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